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505D5A" w14:textId="77777777" w:rsidR="009571F9" w:rsidRPr="00786943" w:rsidRDefault="009571F9" w:rsidP="009571F9">
      <w:pPr>
        <w:ind w:right="576"/>
        <w:rPr>
          <w:rFonts w:asciiTheme="majorBidi" w:eastAsia="Calibri" w:hAnsiTheme="majorBidi" w:cstheme="majorBidi"/>
          <w:b/>
          <w:bCs/>
          <w:color w:val="000000" w:themeColor="text1"/>
          <w:sz w:val="28"/>
          <w:szCs w:val="28"/>
        </w:rPr>
      </w:pPr>
    </w:p>
    <w:p w14:paraId="005FA839" w14:textId="77777777" w:rsidR="00706348" w:rsidRPr="00706348" w:rsidRDefault="00706348" w:rsidP="00706348">
      <w:pPr>
        <w:pStyle w:val="paragraph"/>
        <w:spacing w:before="0" w:beforeAutospacing="0" w:after="240" w:afterAutospacing="0" w:line="276" w:lineRule="auto"/>
        <w:jc w:val="center"/>
        <w:textAlignment w:val="baseline"/>
        <w:rPr>
          <w:rStyle w:val="normaltextrun"/>
          <w:rFonts w:asciiTheme="majorBidi" w:hAnsiTheme="majorBidi" w:cstheme="majorBidi"/>
          <w:b/>
          <w:bCs/>
          <w:sz w:val="32"/>
          <w:szCs w:val="32"/>
        </w:rPr>
      </w:pPr>
      <w:r w:rsidRPr="00706348">
        <w:rPr>
          <w:rStyle w:val="normaltextrun"/>
          <w:rFonts w:asciiTheme="majorBidi" w:hAnsiTheme="majorBidi" w:cstheme="majorBidi"/>
          <w:b/>
          <w:bCs/>
          <w:sz w:val="32"/>
          <w:szCs w:val="32"/>
        </w:rPr>
        <w:t>A novel phased approach to rapid response capacity strengthening in public health emergencies: Egypt’s experience</w:t>
      </w:r>
    </w:p>
    <w:p w14:paraId="70C5534B" w14:textId="77777777" w:rsidR="00706348" w:rsidRPr="00706348" w:rsidRDefault="00706348" w:rsidP="00706348">
      <w:pPr>
        <w:pStyle w:val="paragraph"/>
        <w:spacing w:before="0" w:beforeAutospacing="0" w:after="240" w:afterAutospacing="0" w:line="276" w:lineRule="auto"/>
        <w:jc w:val="center"/>
        <w:textAlignment w:val="baseline"/>
        <w:rPr>
          <w:rStyle w:val="normaltextrun"/>
          <w:rFonts w:asciiTheme="majorBidi" w:hAnsiTheme="majorBidi" w:cstheme="majorBidi"/>
          <w:b/>
          <w:bCs/>
          <w:sz w:val="32"/>
          <w:szCs w:val="32"/>
        </w:rPr>
      </w:pPr>
    </w:p>
    <w:p w14:paraId="5D19541D" w14:textId="0285AD32" w:rsidR="00706348" w:rsidRPr="00706348" w:rsidRDefault="00706348" w:rsidP="00706348">
      <w:pPr>
        <w:pStyle w:val="paragraph"/>
        <w:spacing w:before="0" w:beforeAutospacing="0" w:after="240" w:afterAutospacing="0" w:line="276" w:lineRule="auto"/>
        <w:jc w:val="center"/>
        <w:textAlignment w:val="baseline"/>
        <w:rPr>
          <w:rStyle w:val="normaltextrun"/>
          <w:rFonts w:asciiTheme="majorBidi" w:hAnsiTheme="majorBidi" w:cstheme="majorBidi"/>
          <w:b/>
          <w:bCs/>
          <w:color w:val="000000" w:themeColor="text1"/>
          <w:sz w:val="28"/>
          <w:szCs w:val="28"/>
          <w:u w:val="single"/>
        </w:rPr>
      </w:pPr>
      <w:r w:rsidRPr="00706348">
        <w:rPr>
          <w:rStyle w:val="normaltextrun"/>
          <w:rFonts w:asciiTheme="majorBidi" w:hAnsiTheme="majorBidi" w:cstheme="majorBidi"/>
          <w:b/>
          <w:bCs/>
          <w:color w:val="000000" w:themeColor="text1"/>
          <w:sz w:val="28"/>
          <w:szCs w:val="28"/>
          <w:u w:val="single"/>
        </w:rPr>
        <w:t>Supplementary Materials</w:t>
      </w:r>
    </w:p>
    <w:p w14:paraId="631A2680" w14:textId="77777777" w:rsidR="009571F9" w:rsidRPr="00786943" w:rsidRDefault="009571F9" w:rsidP="009571F9">
      <w:pPr>
        <w:ind w:left="720" w:right="576"/>
        <w:jc w:val="center"/>
        <w:rPr>
          <w:rFonts w:asciiTheme="majorBidi" w:eastAsia="Calibri" w:hAnsiTheme="majorBidi" w:cstheme="majorBidi"/>
          <w:b/>
          <w:bCs/>
          <w:color w:val="000000" w:themeColor="text1"/>
          <w:sz w:val="28"/>
          <w:szCs w:val="28"/>
        </w:rPr>
      </w:pPr>
    </w:p>
    <w:p w14:paraId="7D43F069" w14:textId="77777777" w:rsidR="009571F9" w:rsidRPr="00786943" w:rsidRDefault="009571F9" w:rsidP="009571F9">
      <w:pPr>
        <w:ind w:left="720" w:right="576"/>
        <w:jc w:val="center"/>
        <w:rPr>
          <w:rFonts w:asciiTheme="majorBidi" w:eastAsia="Calibri" w:hAnsiTheme="majorBidi" w:cstheme="majorBidi"/>
          <w:b/>
          <w:bCs/>
          <w:color w:val="000000" w:themeColor="text1"/>
          <w:sz w:val="28"/>
          <w:szCs w:val="28"/>
        </w:rPr>
      </w:pPr>
    </w:p>
    <w:p w14:paraId="326AEC46" w14:textId="77777777" w:rsidR="009571F9" w:rsidRPr="00786943" w:rsidRDefault="009571F9" w:rsidP="009571F9">
      <w:pPr>
        <w:ind w:left="720" w:right="576"/>
        <w:jc w:val="center"/>
        <w:rPr>
          <w:rFonts w:asciiTheme="majorBidi" w:eastAsia="Calibri" w:hAnsiTheme="majorBidi" w:cstheme="majorBidi"/>
          <w:b/>
          <w:bCs/>
          <w:color w:val="000000" w:themeColor="text1"/>
          <w:sz w:val="28"/>
          <w:szCs w:val="28"/>
        </w:rPr>
      </w:pPr>
    </w:p>
    <w:p w14:paraId="4AF70448" w14:textId="77777777" w:rsidR="009571F9" w:rsidRPr="00786943" w:rsidRDefault="009571F9" w:rsidP="009571F9">
      <w:pPr>
        <w:ind w:left="720" w:right="576"/>
        <w:jc w:val="center"/>
        <w:rPr>
          <w:rFonts w:asciiTheme="majorBidi" w:eastAsia="Calibri" w:hAnsiTheme="majorBidi" w:cstheme="majorBidi"/>
          <w:b/>
          <w:bCs/>
          <w:color w:val="000000" w:themeColor="text1"/>
          <w:sz w:val="28"/>
          <w:szCs w:val="28"/>
        </w:rPr>
      </w:pPr>
    </w:p>
    <w:p w14:paraId="056FEC12" w14:textId="77777777" w:rsidR="005F5293" w:rsidRDefault="005F5293">
      <w:pPr>
        <w:rPr>
          <w:rFonts w:asciiTheme="majorBidi" w:eastAsia="Calibri" w:hAnsiTheme="majorBidi" w:cstheme="majorBidi"/>
          <w:b/>
          <w:bCs/>
          <w:color w:val="000000" w:themeColor="text1"/>
          <w:sz w:val="24"/>
          <w:szCs w:val="24"/>
        </w:rPr>
      </w:pPr>
      <w:r>
        <w:rPr>
          <w:rFonts w:asciiTheme="majorBidi" w:eastAsia="Calibri" w:hAnsiTheme="majorBidi" w:cstheme="majorBidi"/>
          <w:b/>
          <w:bCs/>
          <w:color w:val="000000" w:themeColor="text1"/>
          <w:sz w:val="24"/>
          <w:szCs w:val="24"/>
        </w:rPr>
        <w:br w:type="page"/>
      </w:r>
    </w:p>
    <w:p w14:paraId="43CC716E" w14:textId="77777777" w:rsidR="00492F9B" w:rsidRDefault="00492F9B" w:rsidP="004C287E">
      <w:pPr>
        <w:rPr>
          <w:rStyle w:val="normaltextrun"/>
          <w:rFonts w:asciiTheme="majorBidi" w:hAnsiTheme="majorBidi" w:cstheme="majorBidi"/>
          <w:bCs/>
          <w:color w:val="000000" w:themeColor="text1"/>
          <w:sz w:val="20"/>
          <w:szCs w:val="20"/>
        </w:rPr>
        <w:sectPr w:rsidR="00492F9B" w:rsidSect="004C287E">
          <w:footerReference w:type="default" r:id="rId11"/>
          <w:footerReference w:type="first" r:id="rId12"/>
          <w:pgSz w:w="12240" w:h="15840"/>
          <w:pgMar w:top="1440" w:right="1440" w:bottom="1440" w:left="1440" w:header="720" w:footer="720" w:gutter="0"/>
          <w:cols w:space="720"/>
          <w:docGrid w:linePitch="360"/>
        </w:sectPr>
      </w:pPr>
    </w:p>
    <w:p w14:paraId="5B60CE00" w14:textId="2454D26D" w:rsidR="004C287E" w:rsidRPr="00786943" w:rsidRDefault="004C287E" w:rsidP="004C287E">
      <w:pPr>
        <w:rPr>
          <w:rStyle w:val="normaltextrun"/>
          <w:rFonts w:asciiTheme="majorBidi" w:hAnsiTheme="majorBidi" w:cstheme="majorBidi"/>
          <w:bCs/>
          <w:color w:val="000000" w:themeColor="text1"/>
          <w:sz w:val="20"/>
          <w:szCs w:val="20"/>
        </w:rPr>
      </w:pPr>
      <w:r>
        <w:rPr>
          <w:rStyle w:val="normaltextrun"/>
          <w:rFonts w:asciiTheme="majorBidi" w:hAnsiTheme="majorBidi" w:cstheme="majorBidi"/>
          <w:bCs/>
          <w:color w:val="000000" w:themeColor="text1"/>
          <w:sz w:val="20"/>
          <w:szCs w:val="20"/>
        </w:rPr>
        <w:lastRenderedPageBreak/>
        <w:t>Table S1</w:t>
      </w:r>
      <w:r w:rsidRPr="00786943">
        <w:rPr>
          <w:rStyle w:val="normaltextrun"/>
          <w:rFonts w:asciiTheme="majorBidi" w:hAnsiTheme="majorBidi" w:cstheme="majorBidi"/>
          <w:bCs/>
          <w:color w:val="000000" w:themeColor="text1"/>
          <w:sz w:val="20"/>
          <w:szCs w:val="20"/>
        </w:rPr>
        <w:t xml:space="preserve">: Mean difference in capacity and operational level scores from baseline and between activities 1, 2, and 3. </w:t>
      </w:r>
    </w:p>
    <w:tbl>
      <w:tblPr>
        <w:tblW w:w="131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760"/>
        <w:gridCol w:w="753"/>
        <w:gridCol w:w="609"/>
        <w:gridCol w:w="590"/>
        <w:gridCol w:w="665"/>
        <w:gridCol w:w="599"/>
        <w:gridCol w:w="624"/>
        <w:gridCol w:w="582"/>
        <w:gridCol w:w="647"/>
        <w:gridCol w:w="603"/>
        <w:gridCol w:w="691"/>
        <w:gridCol w:w="648"/>
        <w:gridCol w:w="643"/>
        <w:gridCol w:w="645"/>
        <w:gridCol w:w="643"/>
        <w:gridCol w:w="699"/>
        <w:gridCol w:w="630"/>
        <w:gridCol w:w="825"/>
      </w:tblGrid>
      <w:tr w:rsidR="004C287E" w:rsidRPr="00786943" w14:paraId="2D95455A" w14:textId="77777777" w:rsidTr="00327448">
        <w:trPr>
          <w:trHeight w:val="300"/>
        </w:trPr>
        <w:tc>
          <w:tcPr>
            <w:tcW w:w="1271" w:type="dxa"/>
            <w:vMerge w:val="restart"/>
          </w:tcPr>
          <w:p w14:paraId="2BCBCCEA" w14:textId="77777777" w:rsidR="004C287E" w:rsidRPr="00786943" w:rsidRDefault="004C287E" w:rsidP="00327448">
            <w:pPr>
              <w:ind w:left="-20" w:right="-20"/>
              <w:rPr>
                <w:rFonts w:asciiTheme="majorBidi" w:eastAsia="Calibri" w:hAnsiTheme="majorBidi" w:cstheme="majorBidi"/>
                <w:b/>
                <w:bCs/>
                <w:color w:val="000000" w:themeColor="text1"/>
                <w:sz w:val="18"/>
                <w:szCs w:val="18"/>
              </w:rPr>
            </w:pPr>
          </w:p>
        </w:tc>
        <w:tc>
          <w:tcPr>
            <w:tcW w:w="1513" w:type="dxa"/>
            <w:gridSpan w:val="2"/>
            <w:vAlign w:val="center"/>
          </w:tcPr>
          <w:p w14:paraId="4480EA99" w14:textId="77777777" w:rsidR="004C287E" w:rsidRPr="00FD432B" w:rsidRDefault="004C287E" w:rsidP="00327448">
            <w:pPr>
              <w:ind w:left="-20" w:right="-20"/>
              <w:jc w:val="center"/>
              <w:rPr>
                <w:rFonts w:asciiTheme="majorBidi" w:eastAsia="Calibri" w:hAnsiTheme="majorBidi" w:cstheme="majorBidi"/>
                <w:b/>
                <w:bCs/>
                <w:color w:val="000000" w:themeColor="text1"/>
                <w:sz w:val="18"/>
                <w:szCs w:val="18"/>
              </w:rPr>
            </w:pPr>
            <w:r w:rsidRPr="00FD432B">
              <w:rPr>
                <w:rFonts w:asciiTheme="majorBidi" w:eastAsia="Calibri" w:hAnsiTheme="majorBidi" w:cstheme="majorBidi"/>
                <w:b/>
                <w:bCs/>
                <w:color w:val="000000" w:themeColor="text1"/>
                <w:sz w:val="18"/>
                <w:szCs w:val="18"/>
              </w:rPr>
              <w:t>Administrative considerations</w:t>
            </w:r>
          </w:p>
        </w:tc>
        <w:tc>
          <w:tcPr>
            <w:tcW w:w="1199" w:type="dxa"/>
            <w:gridSpan w:val="2"/>
            <w:vAlign w:val="center"/>
          </w:tcPr>
          <w:p w14:paraId="20B4D543" w14:textId="77777777" w:rsidR="004C287E" w:rsidRPr="00FD432B" w:rsidRDefault="004C287E" w:rsidP="00327448">
            <w:pPr>
              <w:ind w:left="-20" w:right="-20"/>
              <w:jc w:val="center"/>
              <w:rPr>
                <w:rFonts w:asciiTheme="majorBidi" w:eastAsia="Calibri" w:hAnsiTheme="majorBidi" w:cstheme="majorBidi"/>
                <w:b/>
                <w:bCs/>
                <w:color w:val="000000" w:themeColor="text1"/>
                <w:sz w:val="18"/>
                <w:szCs w:val="18"/>
              </w:rPr>
            </w:pPr>
            <w:r w:rsidRPr="00FD432B">
              <w:rPr>
                <w:rFonts w:asciiTheme="majorBidi" w:eastAsia="Calibri" w:hAnsiTheme="majorBidi" w:cstheme="majorBidi"/>
                <w:b/>
                <w:bCs/>
                <w:color w:val="000000" w:themeColor="text1"/>
                <w:sz w:val="18"/>
                <w:szCs w:val="18"/>
              </w:rPr>
              <w:t>Staffing and rostering</w:t>
            </w:r>
          </w:p>
        </w:tc>
        <w:tc>
          <w:tcPr>
            <w:tcW w:w="1264" w:type="dxa"/>
            <w:gridSpan w:val="2"/>
            <w:vAlign w:val="center"/>
          </w:tcPr>
          <w:p w14:paraId="54663179" w14:textId="77777777" w:rsidR="004C287E" w:rsidRPr="00FD432B" w:rsidRDefault="004C287E" w:rsidP="00327448">
            <w:pPr>
              <w:ind w:left="-20" w:right="-20"/>
              <w:jc w:val="center"/>
              <w:rPr>
                <w:rFonts w:asciiTheme="majorBidi" w:eastAsia="Calibri" w:hAnsiTheme="majorBidi" w:cstheme="majorBidi"/>
                <w:b/>
                <w:bCs/>
                <w:color w:val="000000" w:themeColor="text1"/>
                <w:sz w:val="18"/>
                <w:szCs w:val="18"/>
              </w:rPr>
            </w:pPr>
            <w:r w:rsidRPr="00FD432B">
              <w:rPr>
                <w:rFonts w:asciiTheme="majorBidi" w:eastAsia="Calibri" w:hAnsiTheme="majorBidi" w:cstheme="majorBidi"/>
                <w:b/>
                <w:bCs/>
                <w:color w:val="000000" w:themeColor="text1"/>
                <w:sz w:val="18"/>
                <w:szCs w:val="18"/>
              </w:rPr>
              <w:t>Training</w:t>
            </w:r>
          </w:p>
        </w:tc>
        <w:tc>
          <w:tcPr>
            <w:tcW w:w="1206" w:type="dxa"/>
            <w:gridSpan w:val="2"/>
            <w:vAlign w:val="center"/>
          </w:tcPr>
          <w:p w14:paraId="6F84C965" w14:textId="77777777" w:rsidR="004C287E" w:rsidRPr="00FD432B" w:rsidRDefault="004C287E" w:rsidP="00327448">
            <w:pPr>
              <w:ind w:left="-20" w:right="-20"/>
              <w:jc w:val="center"/>
              <w:rPr>
                <w:rFonts w:asciiTheme="majorBidi" w:eastAsia="Calibri" w:hAnsiTheme="majorBidi" w:cstheme="majorBidi"/>
                <w:b/>
                <w:bCs/>
                <w:color w:val="000000" w:themeColor="text1"/>
                <w:sz w:val="18"/>
                <w:szCs w:val="18"/>
              </w:rPr>
            </w:pPr>
            <w:r w:rsidRPr="00FD432B">
              <w:rPr>
                <w:rFonts w:asciiTheme="majorBidi" w:eastAsia="Calibri" w:hAnsiTheme="majorBidi" w:cstheme="majorBidi"/>
                <w:b/>
                <w:bCs/>
                <w:color w:val="000000" w:themeColor="text1"/>
                <w:sz w:val="18"/>
                <w:szCs w:val="18"/>
              </w:rPr>
              <w:t>Activation and Pre-deployment</w:t>
            </w:r>
          </w:p>
        </w:tc>
        <w:tc>
          <w:tcPr>
            <w:tcW w:w="1250" w:type="dxa"/>
            <w:gridSpan w:val="2"/>
            <w:vAlign w:val="center"/>
          </w:tcPr>
          <w:p w14:paraId="542F0ABF" w14:textId="77777777" w:rsidR="004C287E" w:rsidRPr="00FD432B" w:rsidRDefault="004C287E" w:rsidP="00327448">
            <w:pPr>
              <w:ind w:left="-20" w:right="-20"/>
              <w:jc w:val="center"/>
              <w:rPr>
                <w:rFonts w:asciiTheme="majorBidi" w:eastAsia="Calibri" w:hAnsiTheme="majorBidi" w:cstheme="majorBidi"/>
                <w:b/>
                <w:bCs/>
                <w:color w:val="000000" w:themeColor="text1"/>
                <w:sz w:val="18"/>
                <w:szCs w:val="18"/>
              </w:rPr>
            </w:pPr>
            <w:r w:rsidRPr="00FD432B">
              <w:rPr>
                <w:rFonts w:asciiTheme="majorBidi" w:eastAsia="Calibri" w:hAnsiTheme="majorBidi" w:cstheme="majorBidi"/>
                <w:b/>
                <w:bCs/>
                <w:color w:val="000000" w:themeColor="text1"/>
                <w:sz w:val="18"/>
                <w:szCs w:val="18"/>
              </w:rPr>
              <w:t>Deployment</w:t>
            </w:r>
          </w:p>
        </w:tc>
        <w:tc>
          <w:tcPr>
            <w:tcW w:w="1339" w:type="dxa"/>
            <w:gridSpan w:val="2"/>
            <w:vAlign w:val="center"/>
          </w:tcPr>
          <w:p w14:paraId="2BBC202C" w14:textId="77777777" w:rsidR="004C287E" w:rsidRPr="00FD432B" w:rsidRDefault="004C287E" w:rsidP="00327448">
            <w:pPr>
              <w:ind w:left="-20" w:right="-20"/>
              <w:jc w:val="center"/>
              <w:rPr>
                <w:rFonts w:asciiTheme="majorBidi" w:eastAsia="Calibri" w:hAnsiTheme="majorBidi" w:cstheme="majorBidi"/>
                <w:b/>
                <w:bCs/>
                <w:color w:val="000000" w:themeColor="text1"/>
                <w:sz w:val="18"/>
                <w:szCs w:val="18"/>
              </w:rPr>
            </w:pPr>
            <w:r w:rsidRPr="00FD432B">
              <w:rPr>
                <w:rFonts w:asciiTheme="majorBidi" w:eastAsia="Calibri" w:hAnsiTheme="majorBidi" w:cstheme="majorBidi"/>
                <w:b/>
                <w:bCs/>
                <w:color w:val="000000" w:themeColor="text1"/>
                <w:sz w:val="18"/>
                <w:szCs w:val="18"/>
              </w:rPr>
              <w:t>Post-deployment</w:t>
            </w:r>
          </w:p>
        </w:tc>
        <w:tc>
          <w:tcPr>
            <w:tcW w:w="1288" w:type="dxa"/>
            <w:gridSpan w:val="2"/>
            <w:vAlign w:val="center"/>
          </w:tcPr>
          <w:p w14:paraId="6B2B0934" w14:textId="77777777" w:rsidR="004C287E" w:rsidRPr="00FD432B" w:rsidRDefault="004C287E" w:rsidP="00327448">
            <w:pPr>
              <w:ind w:left="-20" w:right="-20"/>
              <w:jc w:val="center"/>
              <w:rPr>
                <w:rFonts w:asciiTheme="majorBidi" w:eastAsia="Calibri" w:hAnsiTheme="majorBidi" w:cstheme="majorBidi"/>
                <w:b/>
                <w:bCs/>
                <w:color w:val="000000" w:themeColor="text1"/>
                <w:sz w:val="18"/>
                <w:szCs w:val="18"/>
              </w:rPr>
            </w:pPr>
            <w:r w:rsidRPr="00FD432B">
              <w:rPr>
                <w:rFonts w:asciiTheme="majorBidi" w:eastAsia="Calibri" w:hAnsiTheme="majorBidi" w:cstheme="majorBidi"/>
                <w:b/>
                <w:bCs/>
                <w:color w:val="000000" w:themeColor="text1"/>
                <w:sz w:val="18"/>
                <w:szCs w:val="18"/>
              </w:rPr>
              <w:t>Monitoring and evaluation</w:t>
            </w:r>
          </w:p>
        </w:tc>
        <w:tc>
          <w:tcPr>
            <w:tcW w:w="1342" w:type="dxa"/>
            <w:gridSpan w:val="2"/>
            <w:vAlign w:val="center"/>
          </w:tcPr>
          <w:p w14:paraId="6D0D0C32" w14:textId="77777777" w:rsidR="004C287E" w:rsidRPr="00FD432B" w:rsidRDefault="004C287E" w:rsidP="00327448">
            <w:pPr>
              <w:ind w:left="-20" w:right="-20"/>
              <w:jc w:val="center"/>
              <w:rPr>
                <w:rFonts w:asciiTheme="majorBidi" w:eastAsia="Calibri" w:hAnsiTheme="majorBidi" w:cstheme="majorBidi"/>
                <w:b/>
                <w:bCs/>
                <w:color w:val="000000" w:themeColor="text1"/>
                <w:sz w:val="18"/>
                <w:szCs w:val="18"/>
              </w:rPr>
            </w:pPr>
            <w:r w:rsidRPr="00FD432B">
              <w:rPr>
                <w:rFonts w:asciiTheme="majorBidi" w:eastAsia="Calibri" w:hAnsiTheme="majorBidi" w:cstheme="majorBidi"/>
                <w:b/>
                <w:bCs/>
                <w:color w:val="000000" w:themeColor="text1"/>
                <w:sz w:val="18"/>
                <w:szCs w:val="18"/>
              </w:rPr>
              <w:t>One Health</w:t>
            </w:r>
          </w:p>
        </w:tc>
        <w:tc>
          <w:tcPr>
            <w:tcW w:w="1455" w:type="dxa"/>
            <w:gridSpan w:val="2"/>
          </w:tcPr>
          <w:p w14:paraId="2899C131" w14:textId="77777777" w:rsidR="004C287E" w:rsidRPr="00786943" w:rsidRDefault="004C287E" w:rsidP="00327448">
            <w:pPr>
              <w:ind w:left="-20" w:right="-20"/>
              <w:jc w:val="center"/>
              <w:rPr>
                <w:rFonts w:asciiTheme="majorBidi" w:eastAsia="Calibri" w:hAnsiTheme="majorBidi" w:cstheme="majorBidi"/>
                <w:b/>
                <w:bCs/>
                <w:color w:val="000000" w:themeColor="text1"/>
                <w:sz w:val="18"/>
                <w:szCs w:val="18"/>
              </w:rPr>
            </w:pPr>
            <w:r w:rsidRPr="00786943">
              <w:rPr>
                <w:rFonts w:asciiTheme="majorBidi" w:eastAsia="Calibri" w:hAnsiTheme="majorBidi" w:cstheme="majorBidi"/>
                <w:b/>
                <w:bCs/>
                <w:color w:val="000000" w:themeColor="text1"/>
                <w:sz w:val="18"/>
                <w:szCs w:val="18"/>
              </w:rPr>
              <w:t xml:space="preserve">Total </w:t>
            </w:r>
          </w:p>
        </w:tc>
      </w:tr>
      <w:tr w:rsidR="004C287E" w14:paraId="4707A074" w14:textId="77777777" w:rsidTr="00327448">
        <w:trPr>
          <w:trHeight w:val="300"/>
        </w:trPr>
        <w:tc>
          <w:tcPr>
            <w:tcW w:w="1271" w:type="dxa"/>
            <w:vMerge/>
            <w:vAlign w:val="center"/>
          </w:tcPr>
          <w:p w14:paraId="52924B49" w14:textId="77777777" w:rsidR="004C287E" w:rsidRPr="00786943" w:rsidRDefault="004C287E" w:rsidP="00327448">
            <w:pPr>
              <w:rPr>
                <w:rFonts w:asciiTheme="majorBidi" w:hAnsiTheme="majorBidi" w:cstheme="majorBidi"/>
              </w:rPr>
            </w:pPr>
          </w:p>
        </w:tc>
        <w:tc>
          <w:tcPr>
            <w:tcW w:w="760" w:type="dxa"/>
          </w:tcPr>
          <w:p w14:paraId="515F1532" w14:textId="77777777" w:rsidR="004C287E" w:rsidRPr="00786943" w:rsidRDefault="004C287E" w:rsidP="00327448">
            <w:pPr>
              <w:ind w:left="-20" w:right="-20"/>
              <w:rPr>
                <w:rFonts w:asciiTheme="majorBidi" w:eastAsia="Calibri" w:hAnsiTheme="majorBidi" w:cstheme="majorBidi"/>
                <w:color w:val="000000" w:themeColor="text1"/>
                <w:sz w:val="18"/>
                <w:szCs w:val="18"/>
              </w:rPr>
            </w:pPr>
            <w:r w:rsidRPr="00786943">
              <w:rPr>
                <w:rFonts w:asciiTheme="majorBidi" w:eastAsia="Calibri" w:hAnsiTheme="majorBidi" w:cstheme="majorBidi"/>
                <w:color w:val="000000" w:themeColor="text1"/>
                <w:sz w:val="18"/>
                <w:szCs w:val="18"/>
              </w:rPr>
              <w:t xml:space="preserve">Δ mean (SD) </w:t>
            </w:r>
          </w:p>
        </w:tc>
        <w:tc>
          <w:tcPr>
            <w:tcW w:w="753" w:type="dxa"/>
          </w:tcPr>
          <w:p w14:paraId="47BD0BA9" w14:textId="77777777" w:rsidR="004C287E" w:rsidRPr="00786943" w:rsidRDefault="004C287E" w:rsidP="00327448">
            <w:pPr>
              <w:ind w:left="-20" w:right="-20"/>
              <w:rPr>
                <w:rFonts w:asciiTheme="majorBidi" w:eastAsia="Calibri" w:hAnsiTheme="majorBidi" w:cstheme="majorBidi"/>
                <w:color w:val="000000" w:themeColor="text1"/>
                <w:sz w:val="18"/>
                <w:szCs w:val="18"/>
              </w:rPr>
            </w:pPr>
            <w:r w:rsidRPr="00786943">
              <w:rPr>
                <w:rFonts w:asciiTheme="majorBidi" w:eastAsia="Calibri" w:hAnsiTheme="majorBidi" w:cstheme="majorBidi"/>
                <w:color w:val="000000" w:themeColor="text1"/>
                <w:sz w:val="18"/>
                <w:szCs w:val="18"/>
              </w:rPr>
              <w:t xml:space="preserve">p-value </w:t>
            </w:r>
          </w:p>
        </w:tc>
        <w:tc>
          <w:tcPr>
            <w:tcW w:w="609" w:type="dxa"/>
          </w:tcPr>
          <w:p w14:paraId="3A752CD5" w14:textId="77777777" w:rsidR="004C287E" w:rsidRPr="00786943" w:rsidRDefault="004C287E" w:rsidP="00327448">
            <w:pPr>
              <w:ind w:left="-20" w:right="-20"/>
              <w:rPr>
                <w:rFonts w:asciiTheme="majorBidi" w:eastAsia="Calibri" w:hAnsiTheme="majorBidi" w:cstheme="majorBidi"/>
                <w:color w:val="000000" w:themeColor="text1"/>
                <w:sz w:val="18"/>
                <w:szCs w:val="18"/>
              </w:rPr>
            </w:pPr>
            <w:r w:rsidRPr="00786943">
              <w:rPr>
                <w:rFonts w:asciiTheme="majorBidi" w:eastAsia="Calibri" w:hAnsiTheme="majorBidi" w:cstheme="majorBidi"/>
                <w:color w:val="000000" w:themeColor="text1"/>
                <w:sz w:val="18"/>
                <w:szCs w:val="18"/>
              </w:rPr>
              <w:t xml:space="preserve">Δ mean (SD) </w:t>
            </w:r>
          </w:p>
        </w:tc>
        <w:tc>
          <w:tcPr>
            <w:tcW w:w="590" w:type="dxa"/>
          </w:tcPr>
          <w:p w14:paraId="3C45CA6F" w14:textId="77777777" w:rsidR="004C287E" w:rsidRPr="00786943" w:rsidRDefault="004C287E" w:rsidP="00327448">
            <w:pPr>
              <w:ind w:left="-20" w:right="-20"/>
              <w:rPr>
                <w:rFonts w:asciiTheme="majorBidi" w:eastAsia="Calibri" w:hAnsiTheme="majorBidi" w:cstheme="majorBidi"/>
                <w:color w:val="000000" w:themeColor="text1"/>
                <w:sz w:val="18"/>
                <w:szCs w:val="18"/>
              </w:rPr>
            </w:pPr>
            <w:r w:rsidRPr="00786943">
              <w:rPr>
                <w:rFonts w:asciiTheme="majorBidi" w:eastAsia="Calibri" w:hAnsiTheme="majorBidi" w:cstheme="majorBidi"/>
                <w:color w:val="000000" w:themeColor="text1"/>
                <w:sz w:val="18"/>
                <w:szCs w:val="18"/>
              </w:rPr>
              <w:t xml:space="preserve">p-value </w:t>
            </w:r>
          </w:p>
        </w:tc>
        <w:tc>
          <w:tcPr>
            <w:tcW w:w="665" w:type="dxa"/>
          </w:tcPr>
          <w:p w14:paraId="5C73E31B" w14:textId="77777777" w:rsidR="004C287E" w:rsidRPr="00786943" w:rsidRDefault="004C287E" w:rsidP="00327448">
            <w:pPr>
              <w:ind w:left="-20" w:right="-20"/>
              <w:rPr>
                <w:rFonts w:asciiTheme="majorBidi" w:eastAsia="Calibri" w:hAnsiTheme="majorBidi" w:cstheme="majorBidi"/>
                <w:color w:val="000000" w:themeColor="text1"/>
                <w:sz w:val="18"/>
                <w:szCs w:val="18"/>
              </w:rPr>
            </w:pPr>
            <w:r w:rsidRPr="00786943">
              <w:rPr>
                <w:rFonts w:asciiTheme="majorBidi" w:eastAsia="Calibri" w:hAnsiTheme="majorBidi" w:cstheme="majorBidi"/>
                <w:color w:val="000000" w:themeColor="text1"/>
                <w:sz w:val="18"/>
                <w:szCs w:val="18"/>
              </w:rPr>
              <w:t xml:space="preserve">Δ mean (SD) </w:t>
            </w:r>
          </w:p>
        </w:tc>
        <w:tc>
          <w:tcPr>
            <w:tcW w:w="599" w:type="dxa"/>
          </w:tcPr>
          <w:p w14:paraId="64DC7A64" w14:textId="77777777" w:rsidR="004C287E" w:rsidRPr="00786943" w:rsidRDefault="004C287E" w:rsidP="00327448">
            <w:pPr>
              <w:ind w:left="-20" w:right="-20"/>
              <w:rPr>
                <w:rFonts w:asciiTheme="majorBidi" w:eastAsia="Calibri" w:hAnsiTheme="majorBidi" w:cstheme="majorBidi"/>
                <w:color w:val="000000" w:themeColor="text1"/>
                <w:sz w:val="18"/>
                <w:szCs w:val="18"/>
              </w:rPr>
            </w:pPr>
            <w:r w:rsidRPr="00786943">
              <w:rPr>
                <w:rFonts w:asciiTheme="majorBidi" w:eastAsia="Calibri" w:hAnsiTheme="majorBidi" w:cstheme="majorBidi"/>
                <w:color w:val="000000" w:themeColor="text1"/>
                <w:sz w:val="18"/>
                <w:szCs w:val="18"/>
              </w:rPr>
              <w:t xml:space="preserve">p-value </w:t>
            </w:r>
          </w:p>
        </w:tc>
        <w:tc>
          <w:tcPr>
            <w:tcW w:w="624" w:type="dxa"/>
          </w:tcPr>
          <w:p w14:paraId="79504AA2" w14:textId="77777777" w:rsidR="004C287E" w:rsidRPr="00786943" w:rsidRDefault="004C287E" w:rsidP="00327448">
            <w:pPr>
              <w:ind w:left="-20" w:right="-20"/>
              <w:rPr>
                <w:rFonts w:asciiTheme="majorBidi" w:eastAsia="Calibri" w:hAnsiTheme="majorBidi" w:cstheme="majorBidi"/>
                <w:color w:val="000000" w:themeColor="text1"/>
                <w:sz w:val="18"/>
                <w:szCs w:val="18"/>
              </w:rPr>
            </w:pPr>
            <w:r w:rsidRPr="00786943">
              <w:rPr>
                <w:rFonts w:asciiTheme="majorBidi" w:eastAsia="Calibri" w:hAnsiTheme="majorBidi" w:cstheme="majorBidi"/>
                <w:color w:val="000000" w:themeColor="text1"/>
                <w:sz w:val="18"/>
                <w:szCs w:val="18"/>
              </w:rPr>
              <w:t xml:space="preserve">Δ mean (SD) </w:t>
            </w:r>
          </w:p>
        </w:tc>
        <w:tc>
          <w:tcPr>
            <w:tcW w:w="582" w:type="dxa"/>
          </w:tcPr>
          <w:p w14:paraId="184C0FCE" w14:textId="77777777" w:rsidR="004C287E" w:rsidRPr="00786943" w:rsidRDefault="004C287E" w:rsidP="00327448">
            <w:pPr>
              <w:ind w:left="-20" w:right="-20"/>
              <w:rPr>
                <w:rFonts w:asciiTheme="majorBidi" w:eastAsia="Calibri" w:hAnsiTheme="majorBidi" w:cstheme="majorBidi"/>
                <w:color w:val="000000" w:themeColor="text1"/>
                <w:sz w:val="18"/>
                <w:szCs w:val="18"/>
              </w:rPr>
            </w:pPr>
            <w:r w:rsidRPr="00786943">
              <w:rPr>
                <w:rFonts w:asciiTheme="majorBidi" w:eastAsia="Calibri" w:hAnsiTheme="majorBidi" w:cstheme="majorBidi"/>
                <w:color w:val="000000" w:themeColor="text1"/>
                <w:sz w:val="18"/>
                <w:szCs w:val="18"/>
              </w:rPr>
              <w:t xml:space="preserve">p-value </w:t>
            </w:r>
          </w:p>
        </w:tc>
        <w:tc>
          <w:tcPr>
            <w:tcW w:w="647" w:type="dxa"/>
          </w:tcPr>
          <w:p w14:paraId="39071B57" w14:textId="77777777" w:rsidR="004C287E" w:rsidRPr="00786943" w:rsidRDefault="004C287E" w:rsidP="00327448">
            <w:pPr>
              <w:ind w:left="-20" w:right="-20"/>
              <w:rPr>
                <w:rFonts w:asciiTheme="majorBidi" w:eastAsia="Calibri" w:hAnsiTheme="majorBidi" w:cstheme="majorBidi"/>
                <w:color w:val="000000" w:themeColor="text1"/>
                <w:sz w:val="18"/>
                <w:szCs w:val="18"/>
              </w:rPr>
            </w:pPr>
            <w:r w:rsidRPr="00786943">
              <w:rPr>
                <w:rFonts w:asciiTheme="majorBidi" w:eastAsia="Calibri" w:hAnsiTheme="majorBidi" w:cstheme="majorBidi"/>
                <w:color w:val="000000" w:themeColor="text1"/>
                <w:sz w:val="18"/>
                <w:szCs w:val="18"/>
              </w:rPr>
              <w:t xml:space="preserve">Δ mean (SD) </w:t>
            </w:r>
          </w:p>
        </w:tc>
        <w:tc>
          <w:tcPr>
            <w:tcW w:w="603" w:type="dxa"/>
          </w:tcPr>
          <w:p w14:paraId="60B0B9B6" w14:textId="77777777" w:rsidR="004C287E" w:rsidRPr="00786943" w:rsidRDefault="004C287E" w:rsidP="00327448">
            <w:pPr>
              <w:ind w:left="-20" w:right="-20"/>
              <w:rPr>
                <w:rFonts w:asciiTheme="majorBidi" w:eastAsia="Calibri" w:hAnsiTheme="majorBidi" w:cstheme="majorBidi"/>
                <w:color w:val="000000" w:themeColor="text1"/>
                <w:sz w:val="18"/>
                <w:szCs w:val="18"/>
              </w:rPr>
            </w:pPr>
            <w:r w:rsidRPr="00786943">
              <w:rPr>
                <w:rFonts w:asciiTheme="majorBidi" w:eastAsia="Calibri" w:hAnsiTheme="majorBidi" w:cstheme="majorBidi"/>
                <w:color w:val="000000" w:themeColor="text1"/>
                <w:sz w:val="18"/>
                <w:szCs w:val="18"/>
              </w:rPr>
              <w:t xml:space="preserve">p-value </w:t>
            </w:r>
          </w:p>
        </w:tc>
        <w:tc>
          <w:tcPr>
            <w:tcW w:w="691" w:type="dxa"/>
          </w:tcPr>
          <w:p w14:paraId="76D1648A" w14:textId="77777777" w:rsidR="004C287E" w:rsidRPr="00786943" w:rsidRDefault="004C287E" w:rsidP="00327448">
            <w:pPr>
              <w:ind w:left="-20" w:right="-20"/>
              <w:rPr>
                <w:rFonts w:asciiTheme="majorBidi" w:eastAsia="Calibri" w:hAnsiTheme="majorBidi" w:cstheme="majorBidi"/>
                <w:color w:val="000000" w:themeColor="text1"/>
                <w:sz w:val="18"/>
                <w:szCs w:val="18"/>
              </w:rPr>
            </w:pPr>
            <w:r w:rsidRPr="00786943">
              <w:rPr>
                <w:rFonts w:asciiTheme="majorBidi" w:eastAsia="Calibri" w:hAnsiTheme="majorBidi" w:cstheme="majorBidi"/>
                <w:color w:val="000000" w:themeColor="text1"/>
                <w:sz w:val="18"/>
                <w:szCs w:val="18"/>
              </w:rPr>
              <w:t xml:space="preserve">Δ mean (SD) </w:t>
            </w:r>
          </w:p>
        </w:tc>
        <w:tc>
          <w:tcPr>
            <w:tcW w:w="648" w:type="dxa"/>
          </w:tcPr>
          <w:p w14:paraId="5A0AF1C6" w14:textId="77777777" w:rsidR="004C287E" w:rsidRPr="00786943" w:rsidRDefault="004C287E" w:rsidP="00327448">
            <w:pPr>
              <w:ind w:left="-20" w:right="-20"/>
              <w:rPr>
                <w:rFonts w:asciiTheme="majorBidi" w:eastAsia="Calibri" w:hAnsiTheme="majorBidi" w:cstheme="majorBidi"/>
                <w:color w:val="000000" w:themeColor="text1"/>
                <w:sz w:val="18"/>
                <w:szCs w:val="18"/>
              </w:rPr>
            </w:pPr>
            <w:r w:rsidRPr="00786943">
              <w:rPr>
                <w:rFonts w:asciiTheme="majorBidi" w:eastAsia="Calibri" w:hAnsiTheme="majorBidi" w:cstheme="majorBidi"/>
                <w:color w:val="000000" w:themeColor="text1"/>
                <w:sz w:val="18"/>
                <w:szCs w:val="18"/>
              </w:rPr>
              <w:t xml:space="preserve">p-value </w:t>
            </w:r>
          </w:p>
        </w:tc>
        <w:tc>
          <w:tcPr>
            <w:tcW w:w="643" w:type="dxa"/>
          </w:tcPr>
          <w:p w14:paraId="70EA2B7E" w14:textId="77777777" w:rsidR="004C287E" w:rsidRPr="00786943" w:rsidRDefault="004C287E" w:rsidP="00327448">
            <w:pPr>
              <w:ind w:left="-20" w:right="-20"/>
              <w:rPr>
                <w:rFonts w:asciiTheme="majorBidi" w:eastAsia="Calibri" w:hAnsiTheme="majorBidi" w:cstheme="majorBidi"/>
                <w:color w:val="000000" w:themeColor="text1"/>
                <w:sz w:val="18"/>
                <w:szCs w:val="18"/>
              </w:rPr>
            </w:pPr>
            <w:r w:rsidRPr="00786943">
              <w:rPr>
                <w:rFonts w:asciiTheme="majorBidi" w:eastAsia="Calibri" w:hAnsiTheme="majorBidi" w:cstheme="majorBidi"/>
                <w:color w:val="000000" w:themeColor="text1"/>
                <w:sz w:val="18"/>
                <w:szCs w:val="18"/>
              </w:rPr>
              <w:t xml:space="preserve">Δ mean (SD) </w:t>
            </w:r>
          </w:p>
        </w:tc>
        <w:tc>
          <w:tcPr>
            <w:tcW w:w="645" w:type="dxa"/>
          </w:tcPr>
          <w:p w14:paraId="6293768F" w14:textId="77777777" w:rsidR="004C287E" w:rsidRPr="00786943" w:rsidRDefault="004C287E" w:rsidP="00327448">
            <w:pPr>
              <w:ind w:left="-20" w:right="-20"/>
              <w:rPr>
                <w:rFonts w:asciiTheme="majorBidi" w:eastAsia="Calibri" w:hAnsiTheme="majorBidi" w:cstheme="majorBidi"/>
                <w:color w:val="000000" w:themeColor="text1"/>
                <w:sz w:val="18"/>
                <w:szCs w:val="18"/>
              </w:rPr>
            </w:pPr>
            <w:r w:rsidRPr="00786943">
              <w:rPr>
                <w:rFonts w:asciiTheme="majorBidi" w:eastAsia="Calibri" w:hAnsiTheme="majorBidi" w:cstheme="majorBidi"/>
                <w:color w:val="000000" w:themeColor="text1"/>
                <w:sz w:val="18"/>
                <w:szCs w:val="18"/>
              </w:rPr>
              <w:t xml:space="preserve">p-value </w:t>
            </w:r>
          </w:p>
        </w:tc>
        <w:tc>
          <w:tcPr>
            <w:tcW w:w="643" w:type="dxa"/>
          </w:tcPr>
          <w:p w14:paraId="4E383A78" w14:textId="77777777" w:rsidR="004C287E" w:rsidRPr="00786943" w:rsidRDefault="004C287E" w:rsidP="00327448">
            <w:pPr>
              <w:ind w:left="-20" w:right="-20"/>
              <w:rPr>
                <w:rFonts w:asciiTheme="majorBidi" w:eastAsia="Calibri" w:hAnsiTheme="majorBidi" w:cstheme="majorBidi"/>
                <w:color w:val="000000" w:themeColor="text1"/>
                <w:sz w:val="18"/>
                <w:szCs w:val="18"/>
              </w:rPr>
            </w:pPr>
            <w:r w:rsidRPr="00786943">
              <w:rPr>
                <w:rFonts w:asciiTheme="majorBidi" w:eastAsia="Calibri" w:hAnsiTheme="majorBidi" w:cstheme="majorBidi"/>
                <w:color w:val="000000" w:themeColor="text1"/>
                <w:sz w:val="18"/>
                <w:szCs w:val="18"/>
              </w:rPr>
              <w:t xml:space="preserve">Δ mean (SD) </w:t>
            </w:r>
          </w:p>
        </w:tc>
        <w:tc>
          <w:tcPr>
            <w:tcW w:w="699" w:type="dxa"/>
          </w:tcPr>
          <w:p w14:paraId="5E27E45C" w14:textId="77777777" w:rsidR="004C287E" w:rsidRPr="00786943" w:rsidRDefault="004C287E" w:rsidP="00327448">
            <w:pPr>
              <w:ind w:left="-20" w:right="-20"/>
              <w:rPr>
                <w:rFonts w:asciiTheme="majorBidi" w:eastAsia="Calibri" w:hAnsiTheme="majorBidi" w:cstheme="majorBidi"/>
                <w:color w:val="000000" w:themeColor="text1"/>
                <w:sz w:val="18"/>
                <w:szCs w:val="18"/>
              </w:rPr>
            </w:pPr>
            <w:r w:rsidRPr="00786943">
              <w:rPr>
                <w:rFonts w:asciiTheme="majorBidi" w:eastAsia="Calibri" w:hAnsiTheme="majorBidi" w:cstheme="majorBidi"/>
                <w:color w:val="000000" w:themeColor="text1"/>
                <w:sz w:val="18"/>
                <w:szCs w:val="18"/>
              </w:rPr>
              <w:t xml:space="preserve">p-value </w:t>
            </w:r>
          </w:p>
        </w:tc>
        <w:tc>
          <w:tcPr>
            <w:tcW w:w="630" w:type="dxa"/>
          </w:tcPr>
          <w:p w14:paraId="3B70844D" w14:textId="77777777" w:rsidR="004C287E" w:rsidRPr="00786943" w:rsidRDefault="004C287E" w:rsidP="00327448">
            <w:pPr>
              <w:ind w:left="-20" w:right="-20"/>
              <w:rPr>
                <w:rFonts w:asciiTheme="majorBidi" w:eastAsia="Calibri" w:hAnsiTheme="majorBidi" w:cstheme="majorBidi"/>
                <w:color w:val="000000" w:themeColor="text1"/>
                <w:sz w:val="18"/>
                <w:szCs w:val="18"/>
              </w:rPr>
            </w:pPr>
            <w:r w:rsidRPr="00786943">
              <w:rPr>
                <w:rFonts w:asciiTheme="majorBidi" w:eastAsia="Calibri" w:hAnsiTheme="majorBidi" w:cstheme="majorBidi"/>
                <w:color w:val="000000" w:themeColor="text1"/>
                <w:sz w:val="18"/>
                <w:szCs w:val="18"/>
              </w:rPr>
              <w:t xml:space="preserve">Δ mean (SD) </w:t>
            </w:r>
          </w:p>
        </w:tc>
        <w:tc>
          <w:tcPr>
            <w:tcW w:w="825" w:type="dxa"/>
          </w:tcPr>
          <w:p w14:paraId="66904082" w14:textId="77777777" w:rsidR="004C287E" w:rsidRPr="00786943" w:rsidRDefault="004C287E" w:rsidP="00327448">
            <w:pPr>
              <w:ind w:left="-20" w:right="-20"/>
              <w:rPr>
                <w:rFonts w:asciiTheme="majorBidi" w:eastAsia="Calibri" w:hAnsiTheme="majorBidi" w:cstheme="majorBidi"/>
                <w:color w:val="000000" w:themeColor="text1"/>
                <w:sz w:val="18"/>
                <w:szCs w:val="18"/>
              </w:rPr>
            </w:pPr>
            <w:r w:rsidRPr="00786943">
              <w:rPr>
                <w:rFonts w:asciiTheme="majorBidi" w:eastAsia="Calibri" w:hAnsiTheme="majorBidi" w:cstheme="majorBidi"/>
                <w:color w:val="000000" w:themeColor="text1"/>
                <w:sz w:val="18"/>
                <w:szCs w:val="18"/>
              </w:rPr>
              <w:t xml:space="preserve">p-value </w:t>
            </w:r>
          </w:p>
        </w:tc>
      </w:tr>
      <w:tr w:rsidR="004C287E" w:rsidRPr="00786943" w14:paraId="5C9EB8AA" w14:textId="77777777" w:rsidTr="004C287E">
        <w:trPr>
          <w:trHeight w:val="567"/>
        </w:trPr>
        <w:tc>
          <w:tcPr>
            <w:tcW w:w="13127" w:type="dxa"/>
            <w:gridSpan w:val="19"/>
            <w:shd w:val="clear" w:color="auto" w:fill="767171" w:themeFill="background2" w:themeFillShade="80"/>
            <w:vAlign w:val="center"/>
          </w:tcPr>
          <w:p w14:paraId="441B0BC1" w14:textId="46704994" w:rsidR="004C287E" w:rsidRPr="004C287E" w:rsidRDefault="004C287E" w:rsidP="004C287E">
            <w:pPr>
              <w:spacing w:after="0"/>
              <w:ind w:left="-20" w:right="-20"/>
              <w:jc w:val="center"/>
              <w:rPr>
                <w:rFonts w:asciiTheme="majorBidi" w:eastAsia="Calibri" w:hAnsiTheme="majorBidi" w:cstheme="majorBidi"/>
                <w:b/>
                <w:bCs/>
                <w:color w:val="FFFFFF" w:themeColor="background1"/>
                <w:sz w:val="20"/>
                <w:szCs w:val="20"/>
              </w:rPr>
            </w:pPr>
            <w:r w:rsidRPr="00786943">
              <w:rPr>
                <w:rFonts w:asciiTheme="majorBidi" w:eastAsia="Calibri" w:hAnsiTheme="majorBidi" w:cstheme="majorBidi"/>
                <w:b/>
                <w:bCs/>
                <w:color w:val="FFFFFF" w:themeColor="background1"/>
                <w:sz w:val="20"/>
                <w:szCs w:val="20"/>
              </w:rPr>
              <w:t>Capacity level</w:t>
            </w:r>
          </w:p>
        </w:tc>
      </w:tr>
      <w:tr w:rsidR="004C287E" w:rsidRPr="00786943" w14:paraId="411D7D60" w14:textId="77777777" w:rsidTr="006B1748">
        <w:trPr>
          <w:trHeight w:val="624"/>
        </w:trPr>
        <w:tc>
          <w:tcPr>
            <w:tcW w:w="1271" w:type="dxa"/>
          </w:tcPr>
          <w:p w14:paraId="501F2B85" w14:textId="77777777" w:rsidR="004C287E" w:rsidRPr="00786943" w:rsidRDefault="004C287E" w:rsidP="006B1748">
            <w:pPr>
              <w:spacing w:after="0"/>
              <w:ind w:left="-20" w:right="-20"/>
              <w:rPr>
                <w:rFonts w:asciiTheme="majorBidi" w:eastAsia="Calibri" w:hAnsiTheme="majorBidi" w:cstheme="majorBidi"/>
                <w:b/>
                <w:bCs/>
                <w:color w:val="000000" w:themeColor="text1"/>
                <w:sz w:val="18"/>
                <w:szCs w:val="18"/>
              </w:rPr>
            </w:pPr>
            <w:r w:rsidRPr="00786943">
              <w:rPr>
                <w:rFonts w:asciiTheme="majorBidi" w:eastAsia="Calibri" w:hAnsiTheme="majorBidi" w:cstheme="majorBidi"/>
                <w:b/>
                <w:bCs/>
                <w:color w:val="000000" w:themeColor="text1"/>
                <w:sz w:val="18"/>
                <w:szCs w:val="18"/>
              </w:rPr>
              <w:t xml:space="preserve">Baseline and Activity 1 </w:t>
            </w:r>
          </w:p>
        </w:tc>
        <w:tc>
          <w:tcPr>
            <w:tcW w:w="760" w:type="dxa"/>
          </w:tcPr>
          <w:p w14:paraId="56D57E62"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36 (0.63) </w:t>
            </w:r>
          </w:p>
          <w:p w14:paraId="575E531C"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 </w:t>
            </w:r>
          </w:p>
        </w:tc>
        <w:tc>
          <w:tcPr>
            <w:tcW w:w="753" w:type="dxa"/>
          </w:tcPr>
          <w:p w14:paraId="58A74D62"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054 </w:t>
            </w:r>
          </w:p>
          <w:p w14:paraId="25509E3E"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 </w:t>
            </w:r>
          </w:p>
        </w:tc>
        <w:tc>
          <w:tcPr>
            <w:tcW w:w="609" w:type="dxa"/>
          </w:tcPr>
          <w:p w14:paraId="20D36ABF"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1.22 (0.83)  </w:t>
            </w:r>
          </w:p>
        </w:tc>
        <w:tc>
          <w:tcPr>
            <w:tcW w:w="590" w:type="dxa"/>
          </w:tcPr>
          <w:p w14:paraId="69B2DA08"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0.002</w:t>
            </w:r>
            <w:r w:rsidRPr="00200F51">
              <w:rPr>
                <w:rFonts w:asciiTheme="majorBidi" w:eastAsia="Calibri" w:hAnsiTheme="majorBidi" w:cstheme="majorBidi"/>
                <w:color w:val="000000" w:themeColor="text1"/>
                <w:sz w:val="16"/>
                <w:szCs w:val="16"/>
                <w:vertAlign w:val="superscript"/>
              </w:rPr>
              <w:t xml:space="preserve"> </w:t>
            </w:r>
            <w:r w:rsidRPr="00200F51">
              <w:rPr>
                <w:rFonts w:asciiTheme="majorBidi" w:eastAsia="Calibri" w:hAnsiTheme="majorBidi" w:cstheme="majorBidi"/>
                <w:color w:val="000000" w:themeColor="text1"/>
                <w:sz w:val="16"/>
                <w:szCs w:val="16"/>
              </w:rPr>
              <w:t xml:space="preserve"> </w:t>
            </w:r>
          </w:p>
        </w:tc>
        <w:tc>
          <w:tcPr>
            <w:tcW w:w="665" w:type="dxa"/>
          </w:tcPr>
          <w:p w14:paraId="0D634B09"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67 (1.15)  </w:t>
            </w:r>
          </w:p>
        </w:tc>
        <w:tc>
          <w:tcPr>
            <w:tcW w:w="599" w:type="dxa"/>
          </w:tcPr>
          <w:p w14:paraId="354261DA"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423 </w:t>
            </w:r>
          </w:p>
        </w:tc>
        <w:tc>
          <w:tcPr>
            <w:tcW w:w="624" w:type="dxa"/>
          </w:tcPr>
          <w:p w14:paraId="4EB0A9E8"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1.00 (1.00)  </w:t>
            </w:r>
          </w:p>
        </w:tc>
        <w:tc>
          <w:tcPr>
            <w:tcW w:w="582" w:type="dxa"/>
          </w:tcPr>
          <w:p w14:paraId="6A730E95"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0.008</w:t>
            </w:r>
            <w:r w:rsidRPr="00200F51">
              <w:rPr>
                <w:rFonts w:asciiTheme="majorBidi" w:eastAsia="Calibri" w:hAnsiTheme="majorBidi" w:cstheme="majorBidi"/>
                <w:color w:val="000000" w:themeColor="text1"/>
                <w:sz w:val="16"/>
                <w:szCs w:val="16"/>
                <w:vertAlign w:val="superscript"/>
              </w:rPr>
              <w:t xml:space="preserve"> </w:t>
            </w:r>
            <w:r w:rsidRPr="00200F51">
              <w:rPr>
                <w:rFonts w:asciiTheme="majorBidi" w:eastAsia="Calibri" w:hAnsiTheme="majorBidi" w:cstheme="majorBidi"/>
                <w:color w:val="000000" w:themeColor="text1"/>
                <w:sz w:val="16"/>
                <w:szCs w:val="16"/>
              </w:rPr>
              <w:t xml:space="preserve"> </w:t>
            </w:r>
          </w:p>
        </w:tc>
        <w:tc>
          <w:tcPr>
            <w:tcW w:w="647" w:type="dxa"/>
          </w:tcPr>
          <w:p w14:paraId="5B035A25"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25 (0.71)  </w:t>
            </w:r>
          </w:p>
        </w:tc>
        <w:tc>
          <w:tcPr>
            <w:tcW w:w="603" w:type="dxa"/>
          </w:tcPr>
          <w:p w14:paraId="2AA62C7D"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351 </w:t>
            </w:r>
          </w:p>
        </w:tc>
        <w:tc>
          <w:tcPr>
            <w:tcW w:w="691" w:type="dxa"/>
          </w:tcPr>
          <w:p w14:paraId="4405723B"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1.50 (0.84)  </w:t>
            </w:r>
          </w:p>
        </w:tc>
        <w:tc>
          <w:tcPr>
            <w:tcW w:w="648" w:type="dxa"/>
          </w:tcPr>
          <w:p w14:paraId="1FFC0B77"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0.007</w:t>
            </w:r>
            <w:r w:rsidRPr="00200F51">
              <w:rPr>
                <w:rFonts w:asciiTheme="majorBidi" w:eastAsia="Calibri" w:hAnsiTheme="majorBidi" w:cstheme="majorBidi"/>
                <w:color w:val="000000" w:themeColor="text1"/>
                <w:sz w:val="16"/>
                <w:szCs w:val="16"/>
                <w:vertAlign w:val="superscript"/>
              </w:rPr>
              <w:t xml:space="preserve"> </w:t>
            </w:r>
            <w:r w:rsidRPr="00200F51">
              <w:rPr>
                <w:rFonts w:asciiTheme="majorBidi" w:eastAsia="Calibri" w:hAnsiTheme="majorBidi" w:cstheme="majorBidi"/>
                <w:color w:val="000000" w:themeColor="text1"/>
                <w:sz w:val="16"/>
                <w:szCs w:val="16"/>
              </w:rPr>
              <w:t xml:space="preserve"> </w:t>
            </w:r>
          </w:p>
        </w:tc>
        <w:tc>
          <w:tcPr>
            <w:tcW w:w="643" w:type="dxa"/>
          </w:tcPr>
          <w:p w14:paraId="23509964"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1.20 (0.45)  </w:t>
            </w:r>
          </w:p>
        </w:tc>
        <w:tc>
          <w:tcPr>
            <w:tcW w:w="645" w:type="dxa"/>
          </w:tcPr>
          <w:p w14:paraId="66195DE7"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0.004</w:t>
            </w:r>
            <w:r w:rsidRPr="00200F51">
              <w:rPr>
                <w:rFonts w:asciiTheme="majorBidi" w:eastAsia="Calibri" w:hAnsiTheme="majorBidi" w:cstheme="majorBidi"/>
                <w:color w:val="000000" w:themeColor="text1"/>
                <w:sz w:val="16"/>
                <w:szCs w:val="16"/>
                <w:vertAlign w:val="superscript"/>
              </w:rPr>
              <w:t xml:space="preserve"> </w:t>
            </w:r>
            <w:r w:rsidRPr="00200F51">
              <w:rPr>
                <w:rFonts w:asciiTheme="majorBidi" w:eastAsia="Calibri" w:hAnsiTheme="majorBidi" w:cstheme="majorBidi"/>
                <w:color w:val="000000" w:themeColor="text1"/>
                <w:sz w:val="16"/>
                <w:szCs w:val="16"/>
              </w:rPr>
              <w:t xml:space="preserve"> </w:t>
            </w:r>
          </w:p>
        </w:tc>
        <w:tc>
          <w:tcPr>
            <w:tcW w:w="643" w:type="dxa"/>
          </w:tcPr>
          <w:p w14:paraId="7634592E"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00 (0.00)  </w:t>
            </w:r>
          </w:p>
        </w:tc>
        <w:tc>
          <w:tcPr>
            <w:tcW w:w="699" w:type="dxa"/>
          </w:tcPr>
          <w:p w14:paraId="514E39FD"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NA  </w:t>
            </w:r>
          </w:p>
        </w:tc>
        <w:tc>
          <w:tcPr>
            <w:tcW w:w="630" w:type="dxa"/>
          </w:tcPr>
          <w:p w14:paraId="4113778D"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77 (0.87)  </w:t>
            </w:r>
          </w:p>
        </w:tc>
        <w:tc>
          <w:tcPr>
            <w:tcW w:w="825" w:type="dxa"/>
          </w:tcPr>
          <w:p w14:paraId="22DE317E"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lt; 0.001</w:t>
            </w:r>
            <w:r w:rsidRPr="00200F51">
              <w:rPr>
                <w:rFonts w:asciiTheme="majorBidi" w:eastAsia="Calibri" w:hAnsiTheme="majorBidi" w:cstheme="majorBidi"/>
                <w:color w:val="000000" w:themeColor="text1"/>
                <w:sz w:val="16"/>
                <w:szCs w:val="16"/>
                <w:vertAlign w:val="superscript"/>
              </w:rPr>
              <w:t xml:space="preserve"> </w:t>
            </w:r>
            <w:r w:rsidRPr="00200F51">
              <w:rPr>
                <w:rFonts w:asciiTheme="majorBidi" w:eastAsia="Calibri" w:hAnsiTheme="majorBidi" w:cstheme="majorBidi"/>
                <w:color w:val="000000" w:themeColor="text1"/>
                <w:sz w:val="16"/>
                <w:szCs w:val="16"/>
              </w:rPr>
              <w:t xml:space="preserve"> </w:t>
            </w:r>
          </w:p>
        </w:tc>
      </w:tr>
      <w:tr w:rsidR="004C287E" w:rsidRPr="00786943" w14:paraId="1B2AB9BF" w14:textId="77777777" w:rsidTr="006B1748">
        <w:trPr>
          <w:trHeight w:val="624"/>
        </w:trPr>
        <w:tc>
          <w:tcPr>
            <w:tcW w:w="1271" w:type="dxa"/>
          </w:tcPr>
          <w:p w14:paraId="235F941C" w14:textId="77777777" w:rsidR="004C287E" w:rsidRPr="00786943" w:rsidRDefault="004C287E" w:rsidP="006B1748">
            <w:pPr>
              <w:spacing w:after="0"/>
              <w:ind w:left="-20" w:right="-20"/>
              <w:rPr>
                <w:rFonts w:asciiTheme="majorBidi" w:eastAsia="Calibri" w:hAnsiTheme="majorBidi" w:cstheme="majorBidi"/>
                <w:b/>
                <w:bCs/>
                <w:color w:val="000000" w:themeColor="text1"/>
                <w:sz w:val="18"/>
                <w:szCs w:val="18"/>
              </w:rPr>
            </w:pPr>
            <w:r w:rsidRPr="00786943">
              <w:rPr>
                <w:rFonts w:asciiTheme="majorBidi" w:eastAsia="Calibri" w:hAnsiTheme="majorBidi" w:cstheme="majorBidi"/>
                <w:b/>
                <w:bCs/>
                <w:color w:val="000000" w:themeColor="text1"/>
                <w:sz w:val="18"/>
                <w:szCs w:val="18"/>
              </w:rPr>
              <w:t>Activity 1 and Activity 2</w:t>
            </w:r>
          </w:p>
        </w:tc>
        <w:tc>
          <w:tcPr>
            <w:tcW w:w="760" w:type="dxa"/>
          </w:tcPr>
          <w:p w14:paraId="24C1AD8C"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14 (0.36) </w:t>
            </w:r>
          </w:p>
          <w:p w14:paraId="352B9041"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 </w:t>
            </w:r>
          </w:p>
        </w:tc>
        <w:tc>
          <w:tcPr>
            <w:tcW w:w="753" w:type="dxa"/>
          </w:tcPr>
          <w:p w14:paraId="6349D086"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164 </w:t>
            </w:r>
          </w:p>
          <w:p w14:paraId="21D18663"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 </w:t>
            </w:r>
          </w:p>
        </w:tc>
        <w:tc>
          <w:tcPr>
            <w:tcW w:w="609" w:type="dxa"/>
          </w:tcPr>
          <w:p w14:paraId="7E1D5868"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00 (0.00)  </w:t>
            </w:r>
          </w:p>
        </w:tc>
        <w:tc>
          <w:tcPr>
            <w:tcW w:w="590" w:type="dxa"/>
          </w:tcPr>
          <w:p w14:paraId="46D582D2"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NA  </w:t>
            </w:r>
          </w:p>
        </w:tc>
        <w:tc>
          <w:tcPr>
            <w:tcW w:w="665" w:type="dxa"/>
          </w:tcPr>
          <w:p w14:paraId="0808817E"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00 (0.00)  </w:t>
            </w:r>
          </w:p>
        </w:tc>
        <w:tc>
          <w:tcPr>
            <w:tcW w:w="599" w:type="dxa"/>
          </w:tcPr>
          <w:p w14:paraId="495C7206"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NA  </w:t>
            </w:r>
          </w:p>
        </w:tc>
        <w:tc>
          <w:tcPr>
            <w:tcW w:w="624" w:type="dxa"/>
          </w:tcPr>
          <w:p w14:paraId="7A8F334E"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18 (0.60)  </w:t>
            </w:r>
          </w:p>
        </w:tc>
        <w:tc>
          <w:tcPr>
            <w:tcW w:w="582" w:type="dxa"/>
          </w:tcPr>
          <w:p w14:paraId="62B04373"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34 </w:t>
            </w:r>
          </w:p>
        </w:tc>
        <w:tc>
          <w:tcPr>
            <w:tcW w:w="647" w:type="dxa"/>
          </w:tcPr>
          <w:p w14:paraId="1F18863F"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00 (0.00)  </w:t>
            </w:r>
          </w:p>
        </w:tc>
        <w:tc>
          <w:tcPr>
            <w:tcW w:w="603" w:type="dxa"/>
          </w:tcPr>
          <w:p w14:paraId="0AE2CED8"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NA  </w:t>
            </w:r>
          </w:p>
        </w:tc>
        <w:tc>
          <w:tcPr>
            <w:tcW w:w="691" w:type="dxa"/>
          </w:tcPr>
          <w:p w14:paraId="3A25F189"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00 (0.00)  </w:t>
            </w:r>
          </w:p>
        </w:tc>
        <w:tc>
          <w:tcPr>
            <w:tcW w:w="648" w:type="dxa"/>
          </w:tcPr>
          <w:p w14:paraId="5CAFF008"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NA  </w:t>
            </w:r>
          </w:p>
        </w:tc>
        <w:tc>
          <w:tcPr>
            <w:tcW w:w="643" w:type="dxa"/>
          </w:tcPr>
          <w:p w14:paraId="649845E2"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00 (0.00)  </w:t>
            </w:r>
          </w:p>
        </w:tc>
        <w:tc>
          <w:tcPr>
            <w:tcW w:w="645" w:type="dxa"/>
          </w:tcPr>
          <w:p w14:paraId="40BDED48"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NA  </w:t>
            </w:r>
          </w:p>
        </w:tc>
        <w:tc>
          <w:tcPr>
            <w:tcW w:w="643" w:type="dxa"/>
          </w:tcPr>
          <w:p w14:paraId="5144B880"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75 (0.96)  </w:t>
            </w:r>
          </w:p>
        </w:tc>
        <w:tc>
          <w:tcPr>
            <w:tcW w:w="699" w:type="dxa"/>
          </w:tcPr>
          <w:p w14:paraId="5466DC11"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214 </w:t>
            </w:r>
          </w:p>
        </w:tc>
        <w:tc>
          <w:tcPr>
            <w:tcW w:w="630" w:type="dxa"/>
          </w:tcPr>
          <w:p w14:paraId="091562A7"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12 (0.42)  </w:t>
            </w:r>
          </w:p>
        </w:tc>
        <w:tc>
          <w:tcPr>
            <w:tcW w:w="825" w:type="dxa"/>
          </w:tcPr>
          <w:p w14:paraId="1476586B"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0.034</w:t>
            </w:r>
            <w:r w:rsidRPr="00200F51">
              <w:rPr>
                <w:rFonts w:asciiTheme="majorBidi" w:eastAsia="Calibri" w:hAnsiTheme="majorBidi" w:cstheme="majorBidi"/>
                <w:color w:val="000000" w:themeColor="text1"/>
                <w:sz w:val="16"/>
                <w:szCs w:val="16"/>
                <w:vertAlign w:val="superscript"/>
              </w:rPr>
              <w:t xml:space="preserve"> </w:t>
            </w:r>
          </w:p>
        </w:tc>
      </w:tr>
      <w:tr w:rsidR="004C287E" w:rsidRPr="00786943" w14:paraId="4168763F" w14:textId="77777777" w:rsidTr="006B1748">
        <w:trPr>
          <w:trHeight w:val="624"/>
        </w:trPr>
        <w:tc>
          <w:tcPr>
            <w:tcW w:w="1271" w:type="dxa"/>
          </w:tcPr>
          <w:p w14:paraId="512482B1" w14:textId="77777777" w:rsidR="004C287E" w:rsidRPr="00786943" w:rsidRDefault="004C287E" w:rsidP="006B1748">
            <w:pPr>
              <w:spacing w:after="0"/>
              <w:ind w:left="-20" w:right="-20"/>
              <w:rPr>
                <w:rFonts w:asciiTheme="majorBidi" w:eastAsia="Calibri" w:hAnsiTheme="majorBidi" w:cstheme="majorBidi"/>
                <w:b/>
                <w:bCs/>
                <w:color w:val="000000" w:themeColor="text1"/>
                <w:sz w:val="18"/>
                <w:szCs w:val="18"/>
              </w:rPr>
            </w:pPr>
            <w:r w:rsidRPr="00786943">
              <w:rPr>
                <w:rFonts w:asciiTheme="majorBidi" w:eastAsia="Calibri" w:hAnsiTheme="majorBidi" w:cstheme="majorBidi"/>
                <w:b/>
                <w:bCs/>
                <w:color w:val="000000" w:themeColor="text1"/>
                <w:sz w:val="18"/>
                <w:szCs w:val="18"/>
              </w:rPr>
              <w:t xml:space="preserve">Activity 2 and Activity 3 </w:t>
            </w:r>
          </w:p>
        </w:tc>
        <w:tc>
          <w:tcPr>
            <w:tcW w:w="760" w:type="dxa"/>
          </w:tcPr>
          <w:p w14:paraId="00B6A3E2"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14 (0.36) </w:t>
            </w:r>
          </w:p>
          <w:p w14:paraId="79B9D7EF"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 </w:t>
            </w:r>
          </w:p>
        </w:tc>
        <w:tc>
          <w:tcPr>
            <w:tcW w:w="753" w:type="dxa"/>
          </w:tcPr>
          <w:p w14:paraId="699DECED"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165 </w:t>
            </w:r>
          </w:p>
          <w:p w14:paraId="6A972420"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 </w:t>
            </w:r>
          </w:p>
        </w:tc>
        <w:tc>
          <w:tcPr>
            <w:tcW w:w="609" w:type="dxa"/>
          </w:tcPr>
          <w:p w14:paraId="4351CC45"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00 (0.00)  </w:t>
            </w:r>
          </w:p>
        </w:tc>
        <w:tc>
          <w:tcPr>
            <w:tcW w:w="590" w:type="dxa"/>
          </w:tcPr>
          <w:p w14:paraId="34165B71"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NA  </w:t>
            </w:r>
          </w:p>
        </w:tc>
        <w:tc>
          <w:tcPr>
            <w:tcW w:w="665" w:type="dxa"/>
          </w:tcPr>
          <w:p w14:paraId="58BED8DD"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00 (0.00)  </w:t>
            </w:r>
          </w:p>
        </w:tc>
        <w:tc>
          <w:tcPr>
            <w:tcW w:w="599" w:type="dxa"/>
          </w:tcPr>
          <w:p w14:paraId="2C9275D2"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NA  </w:t>
            </w:r>
          </w:p>
        </w:tc>
        <w:tc>
          <w:tcPr>
            <w:tcW w:w="624" w:type="dxa"/>
          </w:tcPr>
          <w:p w14:paraId="09BEC379"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00 (0.00)  </w:t>
            </w:r>
          </w:p>
        </w:tc>
        <w:tc>
          <w:tcPr>
            <w:tcW w:w="582" w:type="dxa"/>
          </w:tcPr>
          <w:p w14:paraId="765DA5B0"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NA  </w:t>
            </w:r>
          </w:p>
        </w:tc>
        <w:tc>
          <w:tcPr>
            <w:tcW w:w="647" w:type="dxa"/>
          </w:tcPr>
          <w:p w14:paraId="01AA3BA4"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00 (0.00)  </w:t>
            </w:r>
          </w:p>
        </w:tc>
        <w:tc>
          <w:tcPr>
            <w:tcW w:w="603" w:type="dxa"/>
          </w:tcPr>
          <w:p w14:paraId="7ABEA8DD"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NA  </w:t>
            </w:r>
          </w:p>
        </w:tc>
        <w:tc>
          <w:tcPr>
            <w:tcW w:w="691" w:type="dxa"/>
          </w:tcPr>
          <w:p w14:paraId="7F611F84"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00 (0.00)  </w:t>
            </w:r>
          </w:p>
        </w:tc>
        <w:tc>
          <w:tcPr>
            <w:tcW w:w="648" w:type="dxa"/>
          </w:tcPr>
          <w:p w14:paraId="4C0312A6"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NA  </w:t>
            </w:r>
          </w:p>
        </w:tc>
        <w:tc>
          <w:tcPr>
            <w:tcW w:w="643" w:type="dxa"/>
          </w:tcPr>
          <w:p w14:paraId="2CEF4259"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60 (0.55)  </w:t>
            </w:r>
          </w:p>
        </w:tc>
        <w:tc>
          <w:tcPr>
            <w:tcW w:w="645" w:type="dxa"/>
          </w:tcPr>
          <w:p w14:paraId="71D11437"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0.07</w:t>
            </w:r>
            <w:r w:rsidRPr="00200F51">
              <w:rPr>
                <w:rFonts w:asciiTheme="majorBidi" w:eastAsia="Calibri" w:hAnsiTheme="majorBidi" w:cstheme="majorBidi"/>
                <w:color w:val="000000" w:themeColor="text1"/>
                <w:sz w:val="16"/>
                <w:szCs w:val="16"/>
                <w:vertAlign w:val="superscript"/>
              </w:rPr>
              <w:t xml:space="preserve"> </w:t>
            </w:r>
            <w:r w:rsidRPr="00200F51">
              <w:rPr>
                <w:rFonts w:asciiTheme="majorBidi" w:eastAsia="Calibri" w:hAnsiTheme="majorBidi" w:cstheme="majorBidi"/>
                <w:color w:val="000000" w:themeColor="text1"/>
                <w:sz w:val="16"/>
                <w:szCs w:val="16"/>
              </w:rPr>
              <w:t xml:space="preserve"> </w:t>
            </w:r>
          </w:p>
        </w:tc>
        <w:tc>
          <w:tcPr>
            <w:tcW w:w="643" w:type="dxa"/>
          </w:tcPr>
          <w:p w14:paraId="7D01718C"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50 (0.58)  </w:t>
            </w:r>
          </w:p>
        </w:tc>
        <w:tc>
          <w:tcPr>
            <w:tcW w:w="699" w:type="dxa"/>
          </w:tcPr>
          <w:p w14:paraId="3B6DF388"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181 </w:t>
            </w:r>
          </w:p>
        </w:tc>
        <w:tc>
          <w:tcPr>
            <w:tcW w:w="630" w:type="dxa"/>
          </w:tcPr>
          <w:p w14:paraId="04248300"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12 (0.32)  </w:t>
            </w:r>
          </w:p>
        </w:tc>
        <w:tc>
          <w:tcPr>
            <w:tcW w:w="825" w:type="dxa"/>
          </w:tcPr>
          <w:p w14:paraId="07C23B45"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0.007</w:t>
            </w:r>
            <w:r w:rsidRPr="00200F51">
              <w:rPr>
                <w:rFonts w:asciiTheme="majorBidi" w:eastAsia="Calibri" w:hAnsiTheme="majorBidi" w:cstheme="majorBidi"/>
                <w:color w:val="000000" w:themeColor="text1"/>
                <w:sz w:val="16"/>
                <w:szCs w:val="16"/>
                <w:vertAlign w:val="superscript"/>
              </w:rPr>
              <w:t xml:space="preserve"> </w:t>
            </w:r>
          </w:p>
        </w:tc>
      </w:tr>
      <w:tr w:rsidR="004C287E" w:rsidRPr="00786943" w14:paraId="0EED35E7" w14:textId="77777777" w:rsidTr="006B1748">
        <w:trPr>
          <w:trHeight w:val="624"/>
        </w:trPr>
        <w:tc>
          <w:tcPr>
            <w:tcW w:w="1271" w:type="dxa"/>
          </w:tcPr>
          <w:p w14:paraId="5F8D20DB" w14:textId="77777777" w:rsidR="004C287E" w:rsidRPr="00786943" w:rsidRDefault="004C287E" w:rsidP="006B1748">
            <w:pPr>
              <w:spacing w:after="0"/>
              <w:ind w:left="-20" w:right="-20"/>
              <w:rPr>
                <w:rFonts w:asciiTheme="majorBidi" w:eastAsia="Calibri" w:hAnsiTheme="majorBidi" w:cstheme="majorBidi"/>
                <w:b/>
                <w:bCs/>
                <w:color w:val="000000" w:themeColor="text1"/>
                <w:sz w:val="18"/>
                <w:szCs w:val="18"/>
              </w:rPr>
            </w:pPr>
            <w:r w:rsidRPr="00786943">
              <w:rPr>
                <w:rFonts w:asciiTheme="majorBidi" w:eastAsia="Calibri" w:hAnsiTheme="majorBidi" w:cstheme="majorBidi"/>
                <w:b/>
                <w:bCs/>
                <w:color w:val="000000" w:themeColor="text1"/>
                <w:sz w:val="18"/>
                <w:szCs w:val="18"/>
              </w:rPr>
              <w:t>Baseline and Activity 3</w:t>
            </w:r>
          </w:p>
        </w:tc>
        <w:tc>
          <w:tcPr>
            <w:tcW w:w="760" w:type="dxa"/>
          </w:tcPr>
          <w:p w14:paraId="443266D2"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64 (0.74) </w:t>
            </w:r>
          </w:p>
          <w:p w14:paraId="5C9F6A64"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 </w:t>
            </w:r>
          </w:p>
        </w:tc>
        <w:tc>
          <w:tcPr>
            <w:tcW w:w="753" w:type="dxa"/>
          </w:tcPr>
          <w:p w14:paraId="6AC171F1"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007 </w:t>
            </w:r>
          </w:p>
          <w:p w14:paraId="1A3D0ECF"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 </w:t>
            </w:r>
          </w:p>
        </w:tc>
        <w:tc>
          <w:tcPr>
            <w:tcW w:w="609" w:type="dxa"/>
          </w:tcPr>
          <w:p w14:paraId="336DD006"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1.22 (0.83)  </w:t>
            </w:r>
          </w:p>
        </w:tc>
        <w:tc>
          <w:tcPr>
            <w:tcW w:w="590" w:type="dxa"/>
          </w:tcPr>
          <w:p w14:paraId="16D25232"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0.002</w:t>
            </w:r>
            <w:r w:rsidRPr="00200F51">
              <w:rPr>
                <w:rFonts w:asciiTheme="majorBidi" w:eastAsia="Calibri" w:hAnsiTheme="majorBidi" w:cstheme="majorBidi"/>
                <w:color w:val="000000" w:themeColor="text1"/>
                <w:sz w:val="16"/>
                <w:szCs w:val="16"/>
                <w:vertAlign w:val="superscript"/>
              </w:rPr>
              <w:t xml:space="preserve"> </w:t>
            </w:r>
            <w:r w:rsidRPr="00200F51">
              <w:rPr>
                <w:rFonts w:asciiTheme="majorBidi" w:eastAsia="Calibri" w:hAnsiTheme="majorBidi" w:cstheme="majorBidi"/>
                <w:color w:val="000000" w:themeColor="text1"/>
                <w:sz w:val="16"/>
                <w:szCs w:val="16"/>
              </w:rPr>
              <w:t xml:space="preserve"> </w:t>
            </w:r>
          </w:p>
        </w:tc>
        <w:tc>
          <w:tcPr>
            <w:tcW w:w="665" w:type="dxa"/>
          </w:tcPr>
          <w:p w14:paraId="1DA7FDBD"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67 (1.15)  </w:t>
            </w:r>
          </w:p>
        </w:tc>
        <w:tc>
          <w:tcPr>
            <w:tcW w:w="599" w:type="dxa"/>
          </w:tcPr>
          <w:p w14:paraId="50BE10A1"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423 </w:t>
            </w:r>
          </w:p>
        </w:tc>
        <w:tc>
          <w:tcPr>
            <w:tcW w:w="624" w:type="dxa"/>
          </w:tcPr>
          <w:p w14:paraId="2690C994"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1.18 (0.98)  </w:t>
            </w:r>
          </w:p>
        </w:tc>
        <w:tc>
          <w:tcPr>
            <w:tcW w:w="582" w:type="dxa"/>
          </w:tcPr>
          <w:p w14:paraId="1B920B7C"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003 </w:t>
            </w:r>
          </w:p>
        </w:tc>
        <w:tc>
          <w:tcPr>
            <w:tcW w:w="647" w:type="dxa"/>
          </w:tcPr>
          <w:p w14:paraId="4CCF49EB"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25 (0.71)  </w:t>
            </w:r>
          </w:p>
        </w:tc>
        <w:tc>
          <w:tcPr>
            <w:tcW w:w="603" w:type="dxa"/>
          </w:tcPr>
          <w:p w14:paraId="4753AD37"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351 </w:t>
            </w:r>
          </w:p>
        </w:tc>
        <w:tc>
          <w:tcPr>
            <w:tcW w:w="691" w:type="dxa"/>
          </w:tcPr>
          <w:p w14:paraId="7028DF95"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1.50 (0.84)  </w:t>
            </w:r>
          </w:p>
        </w:tc>
        <w:tc>
          <w:tcPr>
            <w:tcW w:w="648" w:type="dxa"/>
          </w:tcPr>
          <w:p w14:paraId="6B1657B4"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0.007</w:t>
            </w:r>
            <w:r w:rsidRPr="00200F51">
              <w:rPr>
                <w:rFonts w:asciiTheme="majorBidi" w:eastAsia="Calibri" w:hAnsiTheme="majorBidi" w:cstheme="majorBidi"/>
                <w:color w:val="000000" w:themeColor="text1"/>
                <w:sz w:val="16"/>
                <w:szCs w:val="16"/>
                <w:vertAlign w:val="superscript"/>
              </w:rPr>
              <w:t xml:space="preserve"> </w:t>
            </w:r>
            <w:r w:rsidRPr="00200F51">
              <w:rPr>
                <w:rFonts w:asciiTheme="majorBidi" w:eastAsia="Calibri" w:hAnsiTheme="majorBidi" w:cstheme="majorBidi"/>
                <w:color w:val="000000" w:themeColor="text1"/>
                <w:sz w:val="16"/>
                <w:szCs w:val="16"/>
              </w:rPr>
              <w:t xml:space="preserve"> </w:t>
            </w:r>
          </w:p>
        </w:tc>
        <w:tc>
          <w:tcPr>
            <w:tcW w:w="643" w:type="dxa"/>
          </w:tcPr>
          <w:p w14:paraId="532F88E7"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1.80 (0.45)  </w:t>
            </w:r>
          </w:p>
        </w:tc>
        <w:tc>
          <w:tcPr>
            <w:tcW w:w="645" w:type="dxa"/>
          </w:tcPr>
          <w:p w14:paraId="61A3F123"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0.001</w:t>
            </w:r>
            <w:r w:rsidRPr="00200F51">
              <w:rPr>
                <w:rFonts w:asciiTheme="majorBidi" w:eastAsia="Calibri" w:hAnsiTheme="majorBidi" w:cstheme="majorBidi"/>
                <w:color w:val="000000" w:themeColor="text1"/>
                <w:sz w:val="16"/>
                <w:szCs w:val="16"/>
                <w:vertAlign w:val="superscript"/>
              </w:rPr>
              <w:t xml:space="preserve"> </w:t>
            </w:r>
            <w:r w:rsidRPr="00200F51">
              <w:rPr>
                <w:rFonts w:asciiTheme="majorBidi" w:eastAsia="Calibri" w:hAnsiTheme="majorBidi" w:cstheme="majorBidi"/>
                <w:color w:val="000000" w:themeColor="text1"/>
                <w:sz w:val="16"/>
                <w:szCs w:val="16"/>
              </w:rPr>
              <w:t xml:space="preserve"> </w:t>
            </w:r>
          </w:p>
        </w:tc>
        <w:tc>
          <w:tcPr>
            <w:tcW w:w="643" w:type="dxa"/>
          </w:tcPr>
          <w:p w14:paraId="6966C925"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1.25 (0.96)  </w:t>
            </w:r>
          </w:p>
        </w:tc>
        <w:tc>
          <w:tcPr>
            <w:tcW w:w="699" w:type="dxa"/>
          </w:tcPr>
          <w:p w14:paraId="273F6CD4"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0.08</w:t>
            </w:r>
            <w:r w:rsidRPr="00200F51">
              <w:rPr>
                <w:rFonts w:asciiTheme="majorBidi" w:eastAsia="Calibri" w:hAnsiTheme="majorBidi" w:cstheme="majorBidi"/>
                <w:color w:val="000000" w:themeColor="text1"/>
                <w:sz w:val="16"/>
                <w:szCs w:val="16"/>
                <w:vertAlign w:val="superscript"/>
              </w:rPr>
              <w:t xml:space="preserve"> </w:t>
            </w:r>
            <w:r w:rsidRPr="00200F51">
              <w:rPr>
                <w:rFonts w:asciiTheme="majorBidi" w:eastAsia="Calibri" w:hAnsiTheme="majorBidi" w:cstheme="majorBidi"/>
                <w:color w:val="000000" w:themeColor="text1"/>
                <w:sz w:val="16"/>
                <w:szCs w:val="16"/>
              </w:rPr>
              <w:t xml:space="preserve"> </w:t>
            </w:r>
          </w:p>
        </w:tc>
        <w:tc>
          <w:tcPr>
            <w:tcW w:w="630" w:type="dxa"/>
          </w:tcPr>
          <w:p w14:paraId="473ED96E"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1.00 (0.90)  </w:t>
            </w:r>
          </w:p>
        </w:tc>
        <w:tc>
          <w:tcPr>
            <w:tcW w:w="825" w:type="dxa"/>
          </w:tcPr>
          <w:p w14:paraId="512837B0"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lt; 0.001</w:t>
            </w:r>
            <w:r w:rsidRPr="00200F51">
              <w:rPr>
                <w:rFonts w:asciiTheme="majorBidi" w:eastAsia="Calibri" w:hAnsiTheme="majorBidi" w:cstheme="majorBidi"/>
                <w:color w:val="000000" w:themeColor="text1"/>
                <w:sz w:val="16"/>
                <w:szCs w:val="16"/>
                <w:vertAlign w:val="superscript"/>
              </w:rPr>
              <w:t xml:space="preserve"> </w:t>
            </w:r>
          </w:p>
        </w:tc>
      </w:tr>
      <w:tr w:rsidR="004C287E" w:rsidRPr="00786943" w14:paraId="480514B3" w14:textId="77777777" w:rsidTr="004C287E">
        <w:trPr>
          <w:trHeight w:val="567"/>
        </w:trPr>
        <w:tc>
          <w:tcPr>
            <w:tcW w:w="13127" w:type="dxa"/>
            <w:gridSpan w:val="19"/>
            <w:shd w:val="clear" w:color="auto" w:fill="767171" w:themeFill="background2" w:themeFillShade="80"/>
            <w:vAlign w:val="center"/>
          </w:tcPr>
          <w:p w14:paraId="77886E86" w14:textId="552FBDB3" w:rsidR="004C287E" w:rsidRPr="004C287E" w:rsidRDefault="004C287E" w:rsidP="004C287E">
            <w:pPr>
              <w:spacing w:after="0"/>
              <w:ind w:left="-20" w:right="-20"/>
              <w:jc w:val="center"/>
              <w:rPr>
                <w:rFonts w:asciiTheme="majorBidi" w:eastAsia="Calibri" w:hAnsiTheme="majorBidi" w:cstheme="majorBidi"/>
                <w:b/>
                <w:bCs/>
                <w:color w:val="FFFFFF" w:themeColor="background1"/>
                <w:sz w:val="20"/>
                <w:szCs w:val="20"/>
              </w:rPr>
            </w:pPr>
            <w:r w:rsidRPr="00200F51">
              <w:rPr>
                <w:rFonts w:asciiTheme="majorBidi" w:eastAsia="Calibri" w:hAnsiTheme="majorBidi" w:cstheme="majorBidi"/>
                <w:b/>
                <w:bCs/>
                <w:color w:val="FFFFFF" w:themeColor="background1"/>
                <w:sz w:val="20"/>
                <w:szCs w:val="20"/>
              </w:rPr>
              <w:t>Operational level</w:t>
            </w:r>
          </w:p>
        </w:tc>
      </w:tr>
      <w:tr w:rsidR="004C287E" w:rsidRPr="00786943" w14:paraId="09766ED4" w14:textId="77777777" w:rsidTr="006B1748">
        <w:trPr>
          <w:trHeight w:val="624"/>
        </w:trPr>
        <w:tc>
          <w:tcPr>
            <w:tcW w:w="1271" w:type="dxa"/>
          </w:tcPr>
          <w:p w14:paraId="05F7E0D6" w14:textId="77777777" w:rsidR="004C287E" w:rsidRPr="00786943" w:rsidRDefault="004C287E" w:rsidP="006B1748">
            <w:pPr>
              <w:spacing w:after="0"/>
              <w:ind w:left="-20" w:right="-20"/>
              <w:rPr>
                <w:rFonts w:asciiTheme="majorBidi" w:eastAsia="Calibri" w:hAnsiTheme="majorBidi" w:cstheme="majorBidi"/>
                <w:b/>
                <w:bCs/>
                <w:color w:val="000000" w:themeColor="text1"/>
                <w:sz w:val="18"/>
                <w:szCs w:val="18"/>
              </w:rPr>
            </w:pPr>
            <w:r w:rsidRPr="00786943">
              <w:rPr>
                <w:rFonts w:asciiTheme="majorBidi" w:eastAsia="Calibri" w:hAnsiTheme="majorBidi" w:cstheme="majorBidi"/>
                <w:b/>
                <w:bCs/>
                <w:color w:val="000000" w:themeColor="text1"/>
                <w:sz w:val="18"/>
                <w:szCs w:val="18"/>
              </w:rPr>
              <w:t xml:space="preserve">Baseline and Activity 1 </w:t>
            </w:r>
          </w:p>
        </w:tc>
        <w:tc>
          <w:tcPr>
            <w:tcW w:w="760" w:type="dxa"/>
          </w:tcPr>
          <w:p w14:paraId="11792200"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 0.36 (0.63)</w:t>
            </w:r>
          </w:p>
        </w:tc>
        <w:tc>
          <w:tcPr>
            <w:tcW w:w="753" w:type="dxa"/>
          </w:tcPr>
          <w:p w14:paraId="6F1A0C93"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0.055</w:t>
            </w:r>
          </w:p>
        </w:tc>
        <w:tc>
          <w:tcPr>
            <w:tcW w:w="609" w:type="dxa"/>
          </w:tcPr>
          <w:p w14:paraId="5561548B"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 0.22 (0.44)</w:t>
            </w:r>
          </w:p>
        </w:tc>
        <w:tc>
          <w:tcPr>
            <w:tcW w:w="590" w:type="dxa"/>
          </w:tcPr>
          <w:p w14:paraId="11F53CFA" w14:textId="77777777" w:rsidR="004C287E" w:rsidRPr="00200F51" w:rsidRDefault="004C287E" w:rsidP="006B1748">
            <w:pPr>
              <w:spacing w:after="0"/>
              <w:ind w:left="-20" w:right="-20"/>
              <w:rPr>
                <w:rFonts w:asciiTheme="majorBidi" w:eastAsia="Calibri" w:hAnsiTheme="majorBidi" w:cstheme="majorBidi"/>
                <w:sz w:val="16"/>
                <w:szCs w:val="16"/>
              </w:rPr>
            </w:pPr>
            <w:r w:rsidRPr="00200F51">
              <w:rPr>
                <w:rFonts w:asciiTheme="majorBidi" w:eastAsia="Calibri" w:hAnsiTheme="majorBidi" w:cstheme="majorBidi"/>
                <w:sz w:val="16"/>
                <w:szCs w:val="16"/>
              </w:rPr>
              <w:t>0.17</w:t>
            </w:r>
          </w:p>
        </w:tc>
        <w:tc>
          <w:tcPr>
            <w:tcW w:w="665" w:type="dxa"/>
          </w:tcPr>
          <w:p w14:paraId="08310C8E"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 0.00 (0.00)</w:t>
            </w:r>
          </w:p>
        </w:tc>
        <w:tc>
          <w:tcPr>
            <w:tcW w:w="599" w:type="dxa"/>
          </w:tcPr>
          <w:p w14:paraId="5CBB4CDF"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NA</w:t>
            </w:r>
          </w:p>
        </w:tc>
        <w:tc>
          <w:tcPr>
            <w:tcW w:w="624" w:type="dxa"/>
          </w:tcPr>
          <w:p w14:paraId="1880E413"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 0.00 (0.00)</w:t>
            </w:r>
          </w:p>
        </w:tc>
        <w:tc>
          <w:tcPr>
            <w:tcW w:w="582" w:type="dxa"/>
          </w:tcPr>
          <w:p w14:paraId="23BA774F" w14:textId="77777777" w:rsidR="004C287E" w:rsidRPr="00200F51" w:rsidRDefault="004C287E" w:rsidP="006B1748">
            <w:pPr>
              <w:spacing w:after="0"/>
              <w:ind w:left="-20" w:right="-20"/>
              <w:rPr>
                <w:rFonts w:asciiTheme="majorBidi" w:eastAsia="Calibri" w:hAnsiTheme="majorBidi" w:cstheme="majorBidi"/>
                <w:sz w:val="16"/>
                <w:szCs w:val="16"/>
              </w:rPr>
            </w:pPr>
            <w:r w:rsidRPr="00200F51">
              <w:rPr>
                <w:rFonts w:asciiTheme="majorBidi" w:eastAsia="Calibri" w:hAnsiTheme="majorBidi" w:cstheme="majorBidi"/>
                <w:sz w:val="16"/>
                <w:szCs w:val="16"/>
              </w:rPr>
              <w:t>NA</w:t>
            </w:r>
          </w:p>
        </w:tc>
        <w:tc>
          <w:tcPr>
            <w:tcW w:w="647" w:type="dxa"/>
          </w:tcPr>
          <w:p w14:paraId="437FD356"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 0.00 (0.00)</w:t>
            </w:r>
          </w:p>
        </w:tc>
        <w:tc>
          <w:tcPr>
            <w:tcW w:w="603" w:type="dxa"/>
          </w:tcPr>
          <w:p w14:paraId="19DB6894" w14:textId="77777777" w:rsidR="004C287E" w:rsidRPr="00200F51" w:rsidRDefault="004C287E" w:rsidP="006B1748">
            <w:pPr>
              <w:spacing w:after="0"/>
              <w:ind w:left="-20" w:right="-20"/>
              <w:rPr>
                <w:rFonts w:asciiTheme="majorBidi" w:eastAsia="Calibri" w:hAnsiTheme="majorBidi" w:cstheme="majorBidi"/>
                <w:sz w:val="16"/>
                <w:szCs w:val="16"/>
              </w:rPr>
            </w:pPr>
            <w:r w:rsidRPr="00200F51">
              <w:rPr>
                <w:rFonts w:asciiTheme="majorBidi" w:eastAsia="Calibri" w:hAnsiTheme="majorBidi" w:cstheme="majorBidi"/>
                <w:sz w:val="16"/>
                <w:szCs w:val="16"/>
              </w:rPr>
              <w:t>NA</w:t>
            </w:r>
          </w:p>
        </w:tc>
        <w:tc>
          <w:tcPr>
            <w:tcW w:w="691" w:type="dxa"/>
          </w:tcPr>
          <w:p w14:paraId="1147C38B"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 0.00 (0.00)</w:t>
            </w:r>
          </w:p>
        </w:tc>
        <w:tc>
          <w:tcPr>
            <w:tcW w:w="648" w:type="dxa"/>
          </w:tcPr>
          <w:p w14:paraId="092573CE" w14:textId="77777777" w:rsidR="004C287E" w:rsidRPr="00200F51" w:rsidRDefault="004C287E" w:rsidP="006B1748">
            <w:pPr>
              <w:spacing w:after="0"/>
              <w:ind w:left="-20" w:right="-20"/>
              <w:rPr>
                <w:rFonts w:asciiTheme="majorBidi" w:eastAsia="Calibri" w:hAnsiTheme="majorBidi" w:cstheme="majorBidi"/>
                <w:sz w:val="16"/>
                <w:szCs w:val="16"/>
              </w:rPr>
            </w:pPr>
            <w:r w:rsidRPr="00200F51">
              <w:rPr>
                <w:rFonts w:asciiTheme="majorBidi" w:eastAsia="Calibri" w:hAnsiTheme="majorBidi" w:cstheme="majorBidi"/>
                <w:sz w:val="16"/>
                <w:szCs w:val="16"/>
              </w:rPr>
              <w:t>NA</w:t>
            </w:r>
          </w:p>
        </w:tc>
        <w:tc>
          <w:tcPr>
            <w:tcW w:w="643" w:type="dxa"/>
          </w:tcPr>
          <w:p w14:paraId="7CD8642C"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 0.00 (0.00)</w:t>
            </w:r>
          </w:p>
        </w:tc>
        <w:tc>
          <w:tcPr>
            <w:tcW w:w="645" w:type="dxa"/>
          </w:tcPr>
          <w:p w14:paraId="1487F0FC" w14:textId="77777777" w:rsidR="004C287E" w:rsidRPr="00200F51" w:rsidRDefault="004C287E" w:rsidP="006B1748">
            <w:pPr>
              <w:spacing w:after="0"/>
              <w:ind w:left="-20" w:right="-20"/>
              <w:rPr>
                <w:rFonts w:asciiTheme="majorBidi" w:eastAsia="Calibri" w:hAnsiTheme="majorBidi" w:cstheme="majorBidi"/>
                <w:sz w:val="16"/>
                <w:szCs w:val="16"/>
              </w:rPr>
            </w:pPr>
            <w:r w:rsidRPr="00200F51">
              <w:rPr>
                <w:rFonts w:asciiTheme="majorBidi" w:eastAsia="Calibri" w:hAnsiTheme="majorBidi" w:cstheme="majorBidi"/>
                <w:sz w:val="16"/>
                <w:szCs w:val="16"/>
              </w:rPr>
              <w:t>NA</w:t>
            </w:r>
          </w:p>
        </w:tc>
        <w:tc>
          <w:tcPr>
            <w:tcW w:w="643" w:type="dxa"/>
          </w:tcPr>
          <w:p w14:paraId="3E34B6E8"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 0.00 (0.00)</w:t>
            </w:r>
          </w:p>
        </w:tc>
        <w:tc>
          <w:tcPr>
            <w:tcW w:w="699" w:type="dxa"/>
          </w:tcPr>
          <w:p w14:paraId="0759C770" w14:textId="77777777" w:rsidR="004C287E" w:rsidRPr="00200F51" w:rsidRDefault="004C287E" w:rsidP="006B1748">
            <w:pPr>
              <w:spacing w:after="0"/>
              <w:ind w:left="-20" w:right="-20"/>
              <w:rPr>
                <w:rFonts w:asciiTheme="majorBidi" w:eastAsia="Calibri" w:hAnsiTheme="majorBidi" w:cstheme="majorBidi"/>
                <w:sz w:val="16"/>
                <w:szCs w:val="16"/>
              </w:rPr>
            </w:pPr>
            <w:r w:rsidRPr="00200F51">
              <w:rPr>
                <w:rFonts w:asciiTheme="majorBidi" w:eastAsia="Calibri" w:hAnsiTheme="majorBidi" w:cstheme="majorBidi"/>
                <w:sz w:val="16"/>
                <w:szCs w:val="16"/>
              </w:rPr>
              <w:t>NA</w:t>
            </w:r>
          </w:p>
        </w:tc>
        <w:tc>
          <w:tcPr>
            <w:tcW w:w="630" w:type="dxa"/>
          </w:tcPr>
          <w:p w14:paraId="1A44CF68"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 0.12 (0.37)</w:t>
            </w:r>
          </w:p>
        </w:tc>
        <w:tc>
          <w:tcPr>
            <w:tcW w:w="825" w:type="dxa"/>
          </w:tcPr>
          <w:p w14:paraId="5CD599B4"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0.085</w:t>
            </w:r>
          </w:p>
        </w:tc>
      </w:tr>
      <w:tr w:rsidR="004C287E" w:rsidRPr="00786943" w14:paraId="271A9219" w14:textId="77777777" w:rsidTr="006B1748">
        <w:trPr>
          <w:trHeight w:val="624"/>
        </w:trPr>
        <w:tc>
          <w:tcPr>
            <w:tcW w:w="1271" w:type="dxa"/>
          </w:tcPr>
          <w:p w14:paraId="1F8665BA" w14:textId="77777777" w:rsidR="004C287E" w:rsidRPr="00786943" w:rsidRDefault="004C287E" w:rsidP="006B1748">
            <w:pPr>
              <w:spacing w:after="0"/>
              <w:ind w:left="-20" w:right="-20"/>
              <w:rPr>
                <w:rFonts w:asciiTheme="majorBidi" w:eastAsia="Calibri" w:hAnsiTheme="majorBidi" w:cstheme="majorBidi"/>
                <w:b/>
                <w:bCs/>
                <w:color w:val="000000" w:themeColor="text1"/>
                <w:sz w:val="18"/>
                <w:szCs w:val="18"/>
              </w:rPr>
            </w:pPr>
            <w:r w:rsidRPr="00786943">
              <w:rPr>
                <w:rFonts w:asciiTheme="majorBidi" w:eastAsia="Calibri" w:hAnsiTheme="majorBidi" w:cstheme="majorBidi"/>
                <w:b/>
                <w:bCs/>
                <w:color w:val="000000" w:themeColor="text1"/>
                <w:sz w:val="18"/>
                <w:szCs w:val="18"/>
              </w:rPr>
              <w:t xml:space="preserve">Activity 1 and Activity 2 </w:t>
            </w:r>
          </w:p>
        </w:tc>
        <w:tc>
          <w:tcPr>
            <w:tcW w:w="760" w:type="dxa"/>
          </w:tcPr>
          <w:p w14:paraId="01F95895"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 0.21 (0.43)</w:t>
            </w:r>
          </w:p>
        </w:tc>
        <w:tc>
          <w:tcPr>
            <w:tcW w:w="753" w:type="dxa"/>
          </w:tcPr>
          <w:p w14:paraId="55C7EE98"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lt; 0.001</w:t>
            </w:r>
          </w:p>
        </w:tc>
        <w:tc>
          <w:tcPr>
            <w:tcW w:w="609" w:type="dxa"/>
          </w:tcPr>
          <w:p w14:paraId="72192C56"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 0.56 (0.88)</w:t>
            </w:r>
          </w:p>
        </w:tc>
        <w:tc>
          <w:tcPr>
            <w:tcW w:w="590" w:type="dxa"/>
          </w:tcPr>
          <w:p w14:paraId="4AC6DE65"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0.09</w:t>
            </w:r>
          </w:p>
        </w:tc>
        <w:tc>
          <w:tcPr>
            <w:tcW w:w="665" w:type="dxa"/>
          </w:tcPr>
          <w:p w14:paraId="4A4EABF9"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33 (0.58) </w:t>
            </w:r>
          </w:p>
        </w:tc>
        <w:tc>
          <w:tcPr>
            <w:tcW w:w="599" w:type="dxa"/>
          </w:tcPr>
          <w:p w14:paraId="47283CC8"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lt; 0.001</w:t>
            </w:r>
          </w:p>
        </w:tc>
        <w:tc>
          <w:tcPr>
            <w:tcW w:w="624" w:type="dxa"/>
          </w:tcPr>
          <w:p w14:paraId="6DB0AFE0"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 1.27 (0.90)</w:t>
            </w:r>
          </w:p>
        </w:tc>
        <w:tc>
          <w:tcPr>
            <w:tcW w:w="582" w:type="dxa"/>
          </w:tcPr>
          <w:p w14:paraId="2E5821CE"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lt; 0.001</w:t>
            </w:r>
          </w:p>
        </w:tc>
        <w:tc>
          <w:tcPr>
            <w:tcW w:w="647" w:type="dxa"/>
          </w:tcPr>
          <w:p w14:paraId="0615B83A"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 1.12 (0.35)</w:t>
            </w:r>
          </w:p>
        </w:tc>
        <w:tc>
          <w:tcPr>
            <w:tcW w:w="603" w:type="dxa"/>
          </w:tcPr>
          <w:p w14:paraId="0A493B20" w14:textId="77777777" w:rsidR="004C287E" w:rsidRPr="00200F51" w:rsidRDefault="004C287E" w:rsidP="006B1748">
            <w:pPr>
              <w:spacing w:after="0"/>
              <w:ind w:left="-20" w:right="-20"/>
              <w:rPr>
                <w:rFonts w:asciiTheme="majorBidi" w:eastAsia="Calibri" w:hAnsiTheme="majorBidi" w:cstheme="majorBidi"/>
                <w:sz w:val="16"/>
                <w:szCs w:val="16"/>
              </w:rPr>
            </w:pPr>
            <w:r w:rsidRPr="00200F51">
              <w:rPr>
                <w:rFonts w:asciiTheme="majorBidi" w:eastAsia="Calibri" w:hAnsiTheme="majorBidi" w:cstheme="majorBidi"/>
                <w:sz w:val="16"/>
                <w:szCs w:val="16"/>
              </w:rPr>
              <w:t>0.001</w:t>
            </w:r>
          </w:p>
        </w:tc>
        <w:tc>
          <w:tcPr>
            <w:tcW w:w="691" w:type="dxa"/>
          </w:tcPr>
          <w:p w14:paraId="366DFAFD"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 1.33 (0.82)</w:t>
            </w:r>
          </w:p>
        </w:tc>
        <w:tc>
          <w:tcPr>
            <w:tcW w:w="648" w:type="dxa"/>
          </w:tcPr>
          <w:p w14:paraId="344296E0"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0.01</w:t>
            </w:r>
          </w:p>
        </w:tc>
        <w:tc>
          <w:tcPr>
            <w:tcW w:w="643" w:type="dxa"/>
          </w:tcPr>
          <w:p w14:paraId="79A2D67B"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 0.60 (0.55)</w:t>
            </w:r>
          </w:p>
        </w:tc>
        <w:tc>
          <w:tcPr>
            <w:tcW w:w="645" w:type="dxa"/>
          </w:tcPr>
          <w:p w14:paraId="770B14FB" w14:textId="77777777" w:rsidR="004C287E" w:rsidRPr="00200F51" w:rsidRDefault="004C287E" w:rsidP="006B1748">
            <w:pPr>
              <w:spacing w:after="0"/>
              <w:ind w:left="-20" w:right="-20"/>
              <w:rPr>
                <w:rFonts w:asciiTheme="majorBidi" w:eastAsia="Calibri" w:hAnsiTheme="majorBidi" w:cstheme="majorBidi"/>
                <w:sz w:val="16"/>
                <w:szCs w:val="16"/>
              </w:rPr>
            </w:pPr>
            <w:r w:rsidRPr="00200F51">
              <w:rPr>
                <w:rFonts w:asciiTheme="majorBidi" w:eastAsia="Calibri" w:hAnsiTheme="majorBidi" w:cstheme="majorBidi"/>
                <w:sz w:val="16"/>
                <w:szCs w:val="16"/>
              </w:rPr>
              <w:t>0.07</w:t>
            </w:r>
          </w:p>
        </w:tc>
        <w:tc>
          <w:tcPr>
            <w:tcW w:w="643" w:type="dxa"/>
          </w:tcPr>
          <w:p w14:paraId="7F30DB63"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 0.75 (0.96)</w:t>
            </w:r>
          </w:p>
        </w:tc>
        <w:tc>
          <w:tcPr>
            <w:tcW w:w="699" w:type="dxa"/>
          </w:tcPr>
          <w:p w14:paraId="105D6F10"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0.215</w:t>
            </w:r>
          </w:p>
        </w:tc>
        <w:tc>
          <w:tcPr>
            <w:tcW w:w="630" w:type="dxa"/>
          </w:tcPr>
          <w:p w14:paraId="6B7A634B"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 0.77 (0.79)</w:t>
            </w:r>
          </w:p>
        </w:tc>
        <w:tc>
          <w:tcPr>
            <w:tcW w:w="825" w:type="dxa"/>
          </w:tcPr>
          <w:p w14:paraId="51403413"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lt; 0.001</w:t>
            </w:r>
          </w:p>
        </w:tc>
      </w:tr>
      <w:tr w:rsidR="004C287E" w:rsidRPr="00786943" w14:paraId="16CBAC78" w14:textId="77777777" w:rsidTr="006B1748">
        <w:trPr>
          <w:trHeight w:val="624"/>
        </w:trPr>
        <w:tc>
          <w:tcPr>
            <w:tcW w:w="1271" w:type="dxa"/>
          </w:tcPr>
          <w:p w14:paraId="416390B7" w14:textId="77777777" w:rsidR="004C287E" w:rsidRPr="00C10D9F" w:rsidRDefault="004C287E" w:rsidP="006B1748">
            <w:pPr>
              <w:spacing w:after="0"/>
              <w:ind w:left="-20" w:right="-20"/>
              <w:rPr>
                <w:rFonts w:asciiTheme="majorBidi" w:eastAsia="Calibri" w:hAnsiTheme="majorBidi" w:cstheme="majorBidi"/>
                <w:b/>
                <w:bCs/>
                <w:color w:val="000000" w:themeColor="text1"/>
                <w:sz w:val="18"/>
                <w:szCs w:val="18"/>
              </w:rPr>
            </w:pPr>
            <w:r w:rsidRPr="00786943">
              <w:rPr>
                <w:rFonts w:asciiTheme="majorBidi" w:eastAsia="Calibri" w:hAnsiTheme="majorBidi" w:cstheme="majorBidi"/>
                <w:b/>
                <w:bCs/>
                <w:color w:val="000000" w:themeColor="text1"/>
                <w:sz w:val="18"/>
                <w:szCs w:val="18"/>
              </w:rPr>
              <w:t>Activity 2 and Activity 3</w:t>
            </w:r>
          </w:p>
        </w:tc>
        <w:tc>
          <w:tcPr>
            <w:tcW w:w="760" w:type="dxa"/>
          </w:tcPr>
          <w:p w14:paraId="23B388D6"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00 (0.00) </w:t>
            </w:r>
          </w:p>
        </w:tc>
        <w:tc>
          <w:tcPr>
            <w:tcW w:w="753" w:type="dxa"/>
          </w:tcPr>
          <w:p w14:paraId="399530BE"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NA</w:t>
            </w:r>
          </w:p>
        </w:tc>
        <w:tc>
          <w:tcPr>
            <w:tcW w:w="609" w:type="dxa"/>
          </w:tcPr>
          <w:p w14:paraId="2B7BA8F0"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00 (0.00) </w:t>
            </w:r>
          </w:p>
        </w:tc>
        <w:tc>
          <w:tcPr>
            <w:tcW w:w="590" w:type="dxa"/>
          </w:tcPr>
          <w:p w14:paraId="420CD6B4"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NA</w:t>
            </w:r>
          </w:p>
        </w:tc>
        <w:tc>
          <w:tcPr>
            <w:tcW w:w="665" w:type="dxa"/>
          </w:tcPr>
          <w:p w14:paraId="0195973A"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00 (0.00) </w:t>
            </w:r>
          </w:p>
        </w:tc>
        <w:tc>
          <w:tcPr>
            <w:tcW w:w="599" w:type="dxa"/>
          </w:tcPr>
          <w:p w14:paraId="62D74BC2"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NA</w:t>
            </w:r>
          </w:p>
        </w:tc>
        <w:tc>
          <w:tcPr>
            <w:tcW w:w="624" w:type="dxa"/>
          </w:tcPr>
          <w:p w14:paraId="78823A73"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00 (0.00) </w:t>
            </w:r>
          </w:p>
        </w:tc>
        <w:tc>
          <w:tcPr>
            <w:tcW w:w="582" w:type="dxa"/>
          </w:tcPr>
          <w:p w14:paraId="37094570"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NA</w:t>
            </w:r>
          </w:p>
        </w:tc>
        <w:tc>
          <w:tcPr>
            <w:tcW w:w="647" w:type="dxa"/>
          </w:tcPr>
          <w:p w14:paraId="79B9B6AC"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00 (0.00) </w:t>
            </w:r>
          </w:p>
        </w:tc>
        <w:tc>
          <w:tcPr>
            <w:tcW w:w="603" w:type="dxa"/>
          </w:tcPr>
          <w:p w14:paraId="64A1CE48"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NA</w:t>
            </w:r>
          </w:p>
        </w:tc>
        <w:tc>
          <w:tcPr>
            <w:tcW w:w="691" w:type="dxa"/>
          </w:tcPr>
          <w:p w14:paraId="2E738C47"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00 (0.00) </w:t>
            </w:r>
          </w:p>
        </w:tc>
        <w:tc>
          <w:tcPr>
            <w:tcW w:w="648" w:type="dxa"/>
          </w:tcPr>
          <w:p w14:paraId="21D95DC1"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NA</w:t>
            </w:r>
          </w:p>
        </w:tc>
        <w:tc>
          <w:tcPr>
            <w:tcW w:w="643" w:type="dxa"/>
          </w:tcPr>
          <w:p w14:paraId="2AEE8669"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00 (0.00) </w:t>
            </w:r>
          </w:p>
        </w:tc>
        <w:tc>
          <w:tcPr>
            <w:tcW w:w="645" w:type="dxa"/>
          </w:tcPr>
          <w:p w14:paraId="1BA7470F"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NA</w:t>
            </w:r>
          </w:p>
        </w:tc>
        <w:tc>
          <w:tcPr>
            <w:tcW w:w="643" w:type="dxa"/>
          </w:tcPr>
          <w:p w14:paraId="7B5DC6EA"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00 (0.00) </w:t>
            </w:r>
          </w:p>
        </w:tc>
        <w:tc>
          <w:tcPr>
            <w:tcW w:w="699" w:type="dxa"/>
          </w:tcPr>
          <w:p w14:paraId="57A4EF40"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NA</w:t>
            </w:r>
          </w:p>
        </w:tc>
        <w:tc>
          <w:tcPr>
            <w:tcW w:w="630" w:type="dxa"/>
          </w:tcPr>
          <w:p w14:paraId="6D7B47D5"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0.00 (0.00) </w:t>
            </w:r>
          </w:p>
        </w:tc>
        <w:tc>
          <w:tcPr>
            <w:tcW w:w="825" w:type="dxa"/>
          </w:tcPr>
          <w:p w14:paraId="2D7FB190"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NA</w:t>
            </w:r>
          </w:p>
        </w:tc>
      </w:tr>
      <w:tr w:rsidR="004C287E" w:rsidRPr="00786943" w14:paraId="5733D71A" w14:textId="77777777" w:rsidTr="006B1748">
        <w:trPr>
          <w:trHeight w:val="624"/>
        </w:trPr>
        <w:tc>
          <w:tcPr>
            <w:tcW w:w="1271" w:type="dxa"/>
          </w:tcPr>
          <w:p w14:paraId="1EA43231" w14:textId="77777777" w:rsidR="004C287E" w:rsidRPr="00786943" w:rsidRDefault="004C287E" w:rsidP="006B1748">
            <w:pPr>
              <w:spacing w:after="0"/>
              <w:ind w:left="-20" w:right="-20"/>
              <w:rPr>
                <w:rFonts w:asciiTheme="majorBidi" w:eastAsia="Calibri" w:hAnsiTheme="majorBidi" w:cstheme="majorBidi"/>
                <w:b/>
                <w:bCs/>
                <w:color w:val="000000" w:themeColor="text1"/>
                <w:sz w:val="18"/>
                <w:szCs w:val="18"/>
              </w:rPr>
            </w:pPr>
            <w:r w:rsidRPr="00786943">
              <w:rPr>
                <w:rFonts w:asciiTheme="majorBidi" w:eastAsia="Calibri" w:hAnsiTheme="majorBidi" w:cstheme="majorBidi"/>
                <w:b/>
                <w:bCs/>
                <w:color w:val="000000" w:themeColor="text1"/>
                <w:sz w:val="18"/>
                <w:szCs w:val="18"/>
              </w:rPr>
              <w:t>Baseline and Activity 3</w:t>
            </w:r>
          </w:p>
        </w:tc>
        <w:tc>
          <w:tcPr>
            <w:tcW w:w="760" w:type="dxa"/>
          </w:tcPr>
          <w:p w14:paraId="1C2636ED"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 0.57 (0.76)</w:t>
            </w:r>
          </w:p>
        </w:tc>
        <w:tc>
          <w:tcPr>
            <w:tcW w:w="753" w:type="dxa"/>
          </w:tcPr>
          <w:p w14:paraId="0115F3A0" w14:textId="77777777" w:rsidR="004C287E" w:rsidRPr="00200F51" w:rsidRDefault="004C287E" w:rsidP="006B1748">
            <w:pPr>
              <w:spacing w:after="0"/>
              <w:ind w:left="-20" w:right="-20"/>
              <w:rPr>
                <w:rFonts w:asciiTheme="majorBidi" w:eastAsia="Calibri" w:hAnsiTheme="majorBidi" w:cstheme="majorBidi"/>
                <w:sz w:val="16"/>
                <w:szCs w:val="16"/>
              </w:rPr>
            </w:pPr>
            <w:r w:rsidRPr="00200F51">
              <w:rPr>
                <w:rFonts w:asciiTheme="majorBidi" w:eastAsia="Calibri" w:hAnsiTheme="majorBidi" w:cstheme="majorBidi"/>
                <w:sz w:val="16"/>
                <w:szCs w:val="16"/>
              </w:rPr>
              <w:t>0.014</w:t>
            </w:r>
          </w:p>
        </w:tc>
        <w:tc>
          <w:tcPr>
            <w:tcW w:w="609" w:type="dxa"/>
          </w:tcPr>
          <w:p w14:paraId="422FE637"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 0.78 (0.83)</w:t>
            </w:r>
          </w:p>
        </w:tc>
        <w:tc>
          <w:tcPr>
            <w:tcW w:w="590" w:type="dxa"/>
          </w:tcPr>
          <w:p w14:paraId="429FA273" w14:textId="77777777" w:rsidR="004C287E" w:rsidRPr="00200F51" w:rsidRDefault="004C287E" w:rsidP="006B1748">
            <w:pPr>
              <w:spacing w:after="0"/>
              <w:ind w:left="-20" w:right="-20"/>
              <w:rPr>
                <w:rFonts w:asciiTheme="majorBidi" w:eastAsia="Calibri" w:hAnsiTheme="majorBidi" w:cstheme="majorBidi"/>
                <w:sz w:val="16"/>
                <w:szCs w:val="16"/>
              </w:rPr>
            </w:pPr>
            <w:r w:rsidRPr="00200F51">
              <w:rPr>
                <w:rFonts w:asciiTheme="majorBidi" w:eastAsia="Calibri" w:hAnsiTheme="majorBidi" w:cstheme="majorBidi"/>
                <w:sz w:val="16"/>
                <w:szCs w:val="16"/>
              </w:rPr>
              <w:t>0.02</w:t>
            </w:r>
          </w:p>
        </w:tc>
        <w:tc>
          <w:tcPr>
            <w:tcW w:w="665" w:type="dxa"/>
          </w:tcPr>
          <w:p w14:paraId="0127EC40"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 0.33 (0.58)</w:t>
            </w:r>
          </w:p>
        </w:tc>
        <w:tc>
          <w:tcPr>
            <w:tcW w:w="599" w:type="dxa"/>
          </w:tcPr>
          <w:p w14:paraId="739EF7E3"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lt; 0.001</w:t>
            </w:r>
          </w:p>
        </w:tc>
        <w:tc>
          <w:tcPr>
            <w:tcW w:w="624" w:type="dxa"/>
          </w:tcPr>
          <w:p w14:paraId="3498B8DA"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 1.27 (0.90)</w:t>
            </w:r>
          </w:p>
        </w:tc>
        <w:tc>
          <w:tcPr>
            <w:tcW w:w="582" w:type="dxa"/>
          </w:tcPr>
          <w:p w14:paraId="61F84C19"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lt; 0.001</w:t>
            </w:r>
          </w:p>
        </w:tc>
        <w:tc>
          <w:tcPr>
            <w:tcW w:w="647" w:type="dxa"/>
          </w:tcPr>
          <w:p w14:paraId="0D8C512C"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 1.12 (0.35)</w:t>
            </w:r>
          </w:p>
        </w:tc>
        <w:tc>
          <w:tcPr>
            <w:tcW w:w="603" w:type="dxa"/>
          </w:tcPr>
          <w:p w14:paraId="5B12C2A6" w14:textId="77777777" w:rsidR="004C287E" w:rsidRPr="00200F51" w:rsidRDefault="004C287E" w:rsidP="006B1748">
            <w:pPr>
              <w:spacing w:after="0"/>
              <w:ind w:left="-20" w:right="-20"/>
              <w:rPr>
                <w:rFonts w:asciiTheme="majorBidi" w:eastAsia="Calibri" w:hAnsiTheme="majorBidi" w:cstheme="majorBidi"/>
                <w:sz w:val="16"/>
                <w:szCs w:val="16"/>
              </w:rPr>
            </w:pPr>
            <w:r w:rsidRPr="00200F51">
              <w:rPr>
                <w:rFonts w:asciiTheme="majorBidi" w:eastAsia="Calibri" w:hAnsiTheme="majorBidi" w:cstheme="majorBidi"/>
                <w:sz w:val="16"/>
                <w:szCs w:val="16"/>
              </w:rPr>
              <w:t>0.001</w:t>
            </w:r>
          </w:p>
        </w:tc>
        <w:tc>
          <w:tcPr>
            <w:tcW w:w="691" w:type="dxa"/>
          </w:tcPr>
          <w:p w14:paraId="79C246F3"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 1.33 (0.82)</w:t>
            </w:r>
          </w:p>
        </w:tc>
        <w:tc>
          <w:tcPr>
            <w:tcW w:w="648" w:type="dxa"/>
          </w:tcPr>
          <w:p w14:paraId="2D28C0A7"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0.01</w:t>
            </w:r>
          </w:p>
        </w:tc>
        <w:tc>
          <w:tcPr>
            <w:tcW w:w="643" w:type="dxa"/>
          </w:tcPr>
          <w:p w14:paraId="0F73A18F"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 0.60 (0.55)</w:t>
            </w:r>
          </w:p>
        </w:tc>
        <w:tc>
          <w:tcPr>
            <w:tcW w:w="645" w:type="dxa"/>
          </w:tcPr>
          <w:p w14:paraId="6209AB16" w14:textId="77777777" w:rsidR="004C287E" w:rsidRPr="00200F51" w:rsidRDefault="004C287E" w:rsidP="006B1748">
            <w:pPr>
              <w:spacing w:after="0"/>
              <w:ind w:left="-20" w:right="-20"/>
              <w:rPr>
                <w:rFonts w:asciiTheme="majorBidi" w:eastAsia="Calibri" w:hAnsiTheme="majorBidi" w:cstheme="majorBidi"/>
                <w:sz w:val="16"/>
                <w:szCs w:val="16"/>
              </w:rPr>
            </w:pPr>
            <w:r w:rsidRPr="00200F51">
              <w:rPr>
                <w:rFonts w:asciiTheme="majorBidi" w:eastAsia="Calibri" w:hAnsiTheme="majorBidi" w:cstheme="majorBidi"/>
                <w:sz w:val="16"/>
                <w:szCs w:val="16"/>
              </w:rPr>
              <w:t>0.07</w:t>
            </w:r>
          </w:p>
        </w:tc>
        <w:tc>
          <w:tcPr>
            <w:tcW w:w="643" w:type="dxa"/>
          </w:tcPr>
          <w:p w14:paraId="27F5576A"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 0.75 (0.96)</w:t>
            </w:r>
          </w:p>
        </w:tc>
        <w:tc>
          <w:tcPr>
            <w:tcW w:w="699" w:type="dxa"/>
          </w:tcPr>
          <w:p w14:paraId="0A2750FB"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0.215</w:t>
            </w:r>
          </w:p>
        </w:tc>
        <w:tc>
          <w:tcPr>
            <w:tcW w:w="630" w:type="dxa"/>
          </w:tcPr>
          <w:p w14:paraId="215A6E00"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 xml:space="preserve"> 0.88 (0.78)</w:t>
            </w:r>
          </w:p>
        </w:tc>
        <w:tc>
          <w:tcPr>
            <w:tcW w:w="825" w:type="dxa"/>
          </w:tcPr>
          <w:p w14:paraId="253AAE0C" w14:textId="77777777" w:rsidR="004C287E" w:rsidRPr="00200F51" w:rsidRDefault="004C287E" w:rsidP="006B1748">
            <w:pPr>
              <w:spacing w:after="0"/>
              <w:ind w:left="-20" w:right="-20"/>
              <w:rPr>
                <w:rFonts w:asciiTheme="majorBidi" w:eastAsia="Calibri" w:hAnsiTheme="majorBidi" w:cstheme="majorBidi"/>
                <w:color w:val="000000" w:themeColor="text1"/>
                <w:sz w:val="16"/>
                <w:szCs w:val="16"/>
              </w:rPr>
            </w:pPr>
            <w:r w:rsidRPr="00200F51">
              <w:rPr>
                <w:rFonts w:asciiTheme="majorBidi" w:eastAsia="Calibri" w:hAnsiTheme="majorBidi" w:cstheme="majorBidi"/>
                <w:color w:val="000000" w:themeColor="text1"/>
                <w:sz w:val="16"/>
                <w:szCs w:val="16"/>
              </w:rPr>
              <w:t>&lt; 0.001</w:t>
            </w:r>
            <w:r>
              <w:rPr>
                <w:rFonts w:asciiTheme="majorBidi" w:eastAsia="Calibri" w:hAnsiTheme="majorBidi" w:cstheme="majorBidi"/>
                <w:color w:val="000000" w:themeColor="text1"/>
                <w:sz w:val="16"/>
                <w:szCs w:val="16"/>
              </w:rPr>
              <w:t xml:space="preserve"> </w:t>
            </w:r>
          </w:p>
        </w:tc>
      </w:tr>
    </w:tbl>
    <w:p w14:paraId="7ACFEAFD" w14:textId="77777777" w:rsidR="004C287E" w:rsidRDefault="004C287E" w:rsidP="004C287E">
      <w:pPr>
        <w:pStyle w:val="paragraph"/>
        <w:spacing w:before="0" w:beforeAutospacing="0" w:after="0" w:afterAutospacing="0" w:line="480" w:lineRule="auto"/>
        <w:jc w:val="both"/>
        <w:rPr>
          <w:rStyle w:val="normaltextrun"/>
          <w:rFonts w:asciiTheme="majorBidi" w:hAnsiTheme="majorBidi" w:cstheme="majorBidi"/>
          <w:color w:val="000000" w:themeColor="text1"/>
        </w:rPr>
      </w:pPr>
    </w:p>
    <w:p w14:paraId="7AF53B47" w14:textId="77777777" w:rsidR="00492F9B" w:rsidRDefault="00492F9B">
      <w:pPr>
        <w:rPr>
          <w:rFonts w:asciiTheme="majorBidi" w:eastAsia="Calibri" w:hAnsiTheme="majorBidi" w:cstheme="majorBidi"/>
          <w:b/>
          <w:bCs/>
          <w:color w:val="000000" w:themeColor="text1"/>
          <w:sz w:val="24"/>
          <w:szCs w:val="24"/>
          <w:u w:val="single"/>
        </w:rPr>
      </w:pPr>
      <w:r>
        <w:rPr>
          <w:rFonts w:asciiTheme="majorBidi" w:eastAsia="Calibri" w:hAnsiTheme="majorBidi" w:cstheme="majorBidi"/>
          <w:b/>
          <w:bCs/>
          <w:color w:val="000000" w:themeColor="text1"/>
          <w:sz w:val="24"/>
          <w:szCs w:val="24"/>
          <w:u w:val="single"/>
        </w:rPr>
        <w:br w:type="page"/>
      </w:r>
    </w:p>
    <w:p w14:paraId="2D84E4EB" w14:textId="47AE0B53" w:rsidR="009571F9" w:rsidRPr="00706348" w:rsidRDefault="00492F9B" w:rsidP="00492F9B">
      <w:pPr>
        <w:rPr>
          <w:rFonts w:asciiTheme="majorBidi" w:eastAsia="Calibri" w:hAnsiTheme="majorBidi" w:cstheme="majorBidi"/>
          <w:b/>
          <w:bCs/>
          <w:color w:val="000000" w:themeColor="text1"/>
          <w:sz w:val="24"/>
          <w:szCs w:val="24"/>
          <w:u w:val="single"/>
        </w:rPr>
      </w:pPr>
      <w:proofErr w:type="spellStart"/>
      <w:r>
        <w:rPr>
          <w:rFonts w:asciiTheme="majorBidi" w:eastAsia="Calibri" w:hAnsiTheme="majorBidi" w:cstheme="majorBidi"/>
          <w:b/>
          <w:bCs/>
          <w:color w:val="000000" w:themeColor="text1"/>
          <w:sz w:val="24"/>
          <w:szCs w:val="24"/>
          <w:u w:val="single"/>
        </w:rPr>
        <w:lastRenderedPageBreak/>
        <w:t>Emergency</w:t>
      </w:r>
      <w:r w:rsidR="009571F9" w:rsidRPr="00706348">
        <w:rPr>
          <w:rFonts w:asciiTheme="majorBidi" w:eastAsia="Calibri" w:hAnsiTheme="majorBidi" w:cstheme="majorBidi"/>
          <w:b/>
          <w:bCs/>
          <w:color w:val="000000" w:themeColor="text1"/>
          <w:sz w:val="24"/>
          <w:szCs w:val="24"/>
          <w:u w:val="single"/>
        </w:rPr>
        <w:t>Preparedness</w:t>
      </w:r>
      <w:proofErr w:type="spellEnd"/>
      <w:r w:rsidR="009571F9" w:rsidRPr="00706348">
        <w:rPr>
          <w:rFonts w:asciiTheme="majorBidi" w:eastAsia="Calibri" w:hAnsiTheme="majorBidi" w:cstheme="majorBidi"/>
          <w:b/>
          <w:bCs/>
          <w:color w:val="000000" w:themeColor="text1"/>
          <w:sz w:val="24"/>
          <w:szCs w:val="24"/>
          <w:u w:val="single"/>
        </w:rPr>
        <w:t xml:space="preserve"> and Response Capacity Assessment Tool (</w:t>
      </w:r>
      <w:r w:rsidR="00BA1907" w:rsidRPr="00706348">
        <w:rPr>
          <w:rFonts w:asciiTheme="majorBidi" w:eastAsia="Calibri" w:hAnsiTheme="majorBidi" w:cstheme="majorBidi"/>
          <w:b/>
          <w:bCs/>
          <w:color w:val="000000" w:themeColor="text1"/>
          <w:sz w:val="24"/>
          <w:szCs w:val="24"/>
          <w:u w:val="single"/>
        </w:rPr>
        <w:t>CAT) - Version</w:t>
      </w:r>
      <w:r w:rsidR="009571F9" w:rsidRPr="00706348">
        <w:rPr>
          <w:rFonts w:asciiTheme="majorBidi" w:eastAsia="Calibri" w:hAnsiTheme="majorBidi" w:cstheme="majorBidi"/>
          <w:b/>
          <w:bCs/>
          <w:color w:val="000000" w:themeColor="text1"/>
          <w:sz w:val="24"/>
          <w:szCs w:val="24"/>
          <w:u w:val="single"/>
        </w:rPr>
        <w:t xml:space="preserve"> 2</w:t>
      </w:r>
    </w:p>
    <w:tbl>
      <w:tblPr>
        <w:tblStyle w:val="GridTable1Light-Accent1"/>
        <w:tblW w:w="5037" w:type="pct"/>
        <w:tblLayout w:type="fixed"/>
        <w:tblLook w:val="04A0" w:firstRow="1" w:lastRow="0" w:firstColumn="1" w:lastColumn="0" w:noHBand="0" w:noVBand="1"/>
      </w:tblPr>
      <w:tblGrid>
        <w:gridCol w:w="13046"/>
      </w:tblGrid>
      <w:tr w:rsidR="009571F9" w:rsidRPr="00786943" w14:paraId="4C30DE7F" w14:textId="77777777" w:rsidTr="00BA1907">
        <w:trPr>
          <w:cnfStyle w:val="100000000000" w:firstRow="1" w:lastRow="0" w:firstColumn="0" w:lastColumn="0" w:oddVBand="0" w:evenVBand="0" w:oddHBand="0"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5000" w:type="pct"/>
            <w:shd w:val="clear" w:color="auto" w:fill="F2F2F2" w:themeFill="background1" w:themeFillShade="F2"/>
          </w:tcPr>
          <w:p w14:paraId="3BCD4084" w14:textId="77777777" w:rsidR="009571F9" w:rsidRPr="00786943" w:rsidRDefault="009571F9">
            <w:pPr>
              <w:rPr>
                <w:rFonts w:asciiTheme="majorBidi" w:eastAsia="Times New Roman" w:hAnsiTheme="majorBidi" w:cstheme="majorBidi"/>
                <w:color w:val="002060"/>
                <w:sz w:val="14"/>
                <w:szCs w:val="14"/>
                <w:lang w:eastAsia="es-MX"/>
              </w:rPr>
            </w:pPr>
            <w:r w:rsidRPr="00786943">
              <w:rPr>
                <w:rFonts w:asciiTheme="majorBidi" w:eastAsia="Times New Roman" w:hAnsiTheme="majorBidi" w:cstheme="majorBidi"/>
                <w:color w:val="002060"/>
                <w:sz w:val="14"/>
                <w:szCs w:val="14"/>
                <w:lang w:eastAsia="es-MX"/>
              </w:rPr>
              <w:t>Date Completed:</w:t>
            </w:r>
          </w:p>
        </w:tc>
      </w:tr>
      <w:tr w:rsidR="009571F9" w:rsidRPr="00786943" w14:paraId="38438112" w14:textId="77777777" w:rsidTr="00BA1907">
        <w:trPr>
          <w:trHeight w:val="350"/>
        </w:trPr>
        <w:tc>
          <w:tcPr>
            <w:cnfStyle w:val="001000000000" w:firstRow="0" w:lastRow="0" w:firstColumn="1" w:lastColumn="0" w:oddVBand="0" w:evenVBand="0" w:oddHBand="0" w:evenHBand="0" w:firstRowFirstColumn="0" w:firstRowLastColumn="0" w:lastRowFirstColumn="0" w:lastRowLastColumn="0"/>
            <w:tcW w:w="5000" w:type="pct"/>
            <w:shd w:val="clear" w:color="auto" w:fill="F2F2F2" w:themeFill="background1" w:themeFillShade="F2"/>
          </w:tcPr>
          <w:p w14:paraId="09D4801D" w14:textId="4326310C" w:rsidR="009571F9" w:rsidRPr="00786943" w:rsidRDefault="009571F9">
            <w:pPr>
              <w:rPr>
                <w:rFonts w:asciiTheme="majorBidi" w:eastAsia="Times New Roman" w:hAnsiTheme="majorBidi" w:cstheme="majorBidi"/>
                <w:color w:val="FF0000"/>
                <w:sz w:val="14"/>
                <w:szCs w:val="14"/>
                <w:lang w:eastAsia="es-MX"/>
              </w:rPr>
            </w:pPr>
            <w:r w:rsidRPr="00786943">
              <w:rPr>
                <w:rFonts w:asciiTheme="majorBidi" w:eastAsia="Times New Roman" w:hAnsiTheme="majorBidi" w:cstheme="majorBidi"/>
                <w:color w:val="002060"/>
                <w:sz w:val="14"/>
                <w:szCs w:val="14"/>
                <w:lang w:eastAsia="es-MX"/>
              </w:rPr>
              <w:t>Country:</w:t>
            </w:r>
            <w:r w:rsidRPr="00786943">
              <w:rPr>
                <w:rFonts w:asciiTheme="majorBidi" w:eastAsia="Times New Roman" w:hAnsiTheme="majorBidi" w:cstheme="majorBidi"/>
                <w:color w:val="FF0000"/>
                <w:sz w:val="14"/>
                <w:szCs w:val="14"/>
                <w:lang w:eastAsia="es-MX"/>
              </w:rPr>
              <w:t xml:space="preserve"> </w:t>
            </w:r>
          </w:p>
        </w:tc>
      </w:tr>
    </w:tbl>
    <w:tbl>
      <w:tblPr>
        <w:tblW w:w="13045" w:type="dxa"/>
        <w:tblLayout w:type="fixed"/>
        <w:tblLook w:val="04A0" w:firstRow="1" w:lastRow="0" w:firstColumn="1" w:lastColumn="0" w:noHBand="0" w:noVBand="1"/>
      </w:tblPr>
      <w:tblGrid>
        <w:gridCol w:w="630"/>
        <w:gridCol w:w="2782"/>
        <w:gridCol w:w="810"/>
        <w:gridCol w:w="1170"/>
        <w:gridCol w:w="1080"/>
        <w:gridCol w:w="989"/>
        <w:gridCol w:w="1081"/>
        <w:gridCol w:w="990"/>
        <w:gridCol w:w="1799"/>
        <w:gridCol w:w="1714"/>
      </w:tblGrid>
      <w:tr w:rsidR="009571F9" w:rsidRPr="00786943" w14:paraId="7F5A0648" w14:textId="77777777" w:rsidTr="00C13828">
        <w:trPr>
          <w:trHeight w:val="324"/>
        </w:trPr>
        <w:tc>
          <w:tcPr>
            <w:tcW w:w="13045" w:type="dxa"/>
            <w:gridSpan w:val="10"/>
            <w:shd w:val="clear" w:color="auto" w:fill="F2F2F2" w:themeFill="background1" w:themeFillShade="F2"/>
          </w:tcPr>
          <w:p w14:paraId="316EB672" w14:textId="0AB65105" w:rsidR="009571F9" w:rsidRPr="00786943" w:rsidRDefault="009571F9">
            <w:pPr>
              <w:rPr>
                <w:rFonts w:asciiTheme="majorBidi" w:eastAsia="Calibri" w:hAnsiTheme="majorBidi" w:cstheme="majorBidi"/>
                <w:b/>
                <w:bCs/>
                <w:color w:val="002060"/>
                <w:sz w:val="14"/>
                <w:szCs w:val="14"/>
              </w:rPr>
            </w:pPr>
            <w:r w:rsidRPr="00786943">
              <w:rPr>
                <w:rFonts w:asciiTheme="majorBidi" w:eastAsia="Times New Roman" w:hAnsiTheme="majorBidi" w:cstheme="majorBidi"/>
                <w:b/>
                <w:bCs/>
                <w:color w:val="002060"/>
                <w:sz w:val="14"/>
                <w:szCs w:val="14"/>
                <w:lang w:eastAsia="es-MX"/>
              </w:rPr>
              <w:t xml:space="preserve">Representative(s) Completing Form: </w:t>
            </w:r>
            <w:r w:rsidRPr="00786943">
              <w:rPr>
                <w:rFonts w:asciiTheme="majorBidi" w:eastAsia="Calibri" w:hAnsiTheme="majorBidi" w:cstheme="majorBidi"/>
                <w:b/>
                <w:bCs/>
                <w:color w:val="002060"/>
                <w:sz w:val="14"/>
                <w:szCs w:val="14"/>
              </w:rPr>
              <w:t>(Name, agency, role, e-mail)</w:t>
            </w:r>
          </w:p>
        </w:tc>
      </w:tr>
      <w:tr w:rsidR="009571F9" w:rsidRPr="00786943" w14:paraId="3AA67457" w14:textId="77777777" w:rsidTr="00C13828">
        <w:trPr>
          <w:trHeight w:val="639"/>
        </w:trPr>
        <w:tc>
          <w:tcPr>
            <w:tcW w:w="13045" w:type="dxa"/>
            <w:gridSpan w:val="10"/>
            <w:shd w:val="clear" w:color="auto" w:fill="F2F2F2" w:themeFill="background1" w:themeFillShade="F2"/>
          </w:tcPr>
          <w:p w14:paraId="3BAFF450" w14:textId="1DF51224" w:rsidR="009571F9" w:rsidRPr="00786943" w:rsidRDefault="009571F9">
            <w:pPr>
              <w:rPr>
                <w:rFonts w:asciiTheme="majorBidi" w:eastAsia="Times New Roman" w:hAnsiTheme="majorBidi" w:cstheme="majorBidi"/>
                <w:b/>
                <w:color w:val="002060"/>
                <w:sz w:val="14"/>
                <w:szCs w:val="14"/>
                <w:lang w:eastAsia="es-MX"/>
              </w:rPr>
            </w:pPr>
            <w:r w:rsidRPr="00786943">
              <w:rPr>
                <w:rFonts w:asciiTheme="majorBidi" w:eastAsia="Times New Roman" w:hAnsiTheme="majorBidi" w:cstheme="majorBidi"/>
                <w:b/>
                <w:color w:val="002060"/>
                <w:sz w:val="14"/>
                <w:szCs w:val="14"/>
                <w:lang w:eastAsia="es-MX"/>
              </w:rPr>
              <w:t xml:space="preserve">Country Level of Focus: </w:t>
            </w:r>
          </w:p>
          <w:p w14:paraId="732702E1" w14:textId="448564F0" w:rsidR="009571F9" w:rsidRPr="00786943" w:rsidRDefault="009571F9">
            <w:pPr>
              <w:rPr>
                <w:rFonts w:asciiTheme="majorBidi" w:eastAsia="Times New Roman" w:hAnsiTheme="majorBidi" w:cstheme="majorBidi"/>
                <w:b/>
                <w:bCs/>
                <w:color w:val="002060"/>
                <w:sz w:val="14"/>
                <w:szCs w:val="14"/>
                <w:lang w:eastAsia="es-MX"/>
              </w:rPr>
            </w:pPr>
            <w:r w:rsidRPr="00786943">
              <w:rPr>
                <w:rFonts w:asciiTheme="majorBidi" w:eastAsia="Times New Roman" w:hAnsiTheme="majorBidi" w:cstheme="majorBidi"/>
                <w:b/>
                <w:bCs/>
                <w:color w:val="002060"/>
                <w:sz w:val="14"/>
                <w:szCs w:val="14"/>
                <w:lang w:eastAsia="es-MX"/>
              </w:rPr>
              <w:t>(National/central level, subnational/provincial level (please specify), etc.)</w:t>
            </w:r>
          </w:p>
        </w:tc>
      </w:tr>
      <w:tr w:rsidR="009571F9" w:rsidRPr="00786943" w14:paraId="45420C78" w14:textId="77777777" w:rsidTr="00C13828">
        <w:trPr>
          <w:trHeight w:val="350"/>
        </w:trPr>
        <w:tc>
          <w:tcPr>
            <w:tcW w:w="13045" w:type="dxa"/>
            <w:gridSpan w:val="10"/>
            <w:shd w:val="clear" w:color="auto" w:fill="F2F2F2" w:themeFill="background1" w:themeFillShade="F2"/>
          </w:tcPr>
          <w:p w14:paraId="1EC9F829" w14:textId="77777777" w:rsidR="009571F9" w:rsidRPr="00786943" w:rsidRDefault="009571F9">
            <w:pPr>
              <w:rPr>
                <w:rFonts w:asciiTheme="majorBidi" w:eastAsia="Times New Roman" w:hAnsiTheme="majorBidi" w:cstheme="majorBidi"/>
                <w:b/>
                <w:bCs/>
                <w:color w:val="002060"/>
                <w:sz w:val="14"/>
                <w:szCs w:val="14"/>
                <w:lang w:eastAsia="es-MX"/>
              </w:rPr>
            </w:pPr>
            <w:r w:rsidRPr="00786943">
              <w:rPr>
                <w:rFonts w:asciiTheme="majorBidi" w:eastAsia="Times New Roman" w:hAnsiTheme="majorBidi" w:cstheme="majorBidi"/>
                <w:b/>
                <w:bCs/>
                <w:color w:val="002060"/>
                <w:sz w:val="14"/>
                <w:szCs w:val="14"/>
                <w:lang w:eastAsia="es-MX"/>
              </w:rPr>
              <w:t>Agency/ Organization(s):</w:t>
            </w:r>
          </w:p>
        </w:tc>
      </w:tr>
      <w:tr w:rsidR="007A05FB" w:rsidRPr="00786943" w14:paraId="3B16E388" w14:textId="77777777" w:rsidTr="00C13828">
        <w:trPr>
          <w:trHeight w:val="875"/>
        </w:trPr>
        <w:tc>
          <w:tcPr>
            <w:tcW w:w="630" w:type="dxa"/>
            <w:shd w:val="clear" w:color="auto" w:fill="002060"/>
            <w:noWrap/>
            <w:hideMark/>
          </w:tcPr>
          <w:p w14:paraId="11E52DB1" w14:textId="77777777" w:rsidR="009571F9" w:rsidRPr="00786943" w:rsidRDefault="009571F9">
            <w:pPr>
              <w:rPr>
                <w:rFonts w:asciiTheme="majorBidi" w:eastAsia="Times New Roman" w:hAnsiTheme="majorBidi" w:cstheme="majorBidi"/>
                <w:color w:val="FFFFFF" w:themeColor="background1"/>
                <w:sz w:val="16"/>
                <w:szCs w:val="16"/>
                <w:lang w:eastAsia="es-MX"/>
              </w:rPr>
            </w:pPr>
            <w:r w:rsidRPr="00786943">
              <w:rPr>
                <w:rFonts w:asciiTheme="majorBidi" w:eastAsia="Times New Roman" w:hAnsiTheme="majorBidi" w:cstheme="majorBidi"/>
                <w:color w:val="FFFFFF" w:themeColor="background1"/>
                <w:sz w:val="16"/>
                <w:szCs w:val="16"/>
                <w:lang w:eastAsia="es-MX"/>
              </w:rPr>
              <w:t>#</w:t>
            </w:r>
          </w:p>
        </w:tc>
        <w:tc>
          <w:tcPr>
            <w:tcW w:w="2782" w:type="dxa"/>
            <w:shd w:val="clear" w:color="auto" w:fill="002060"/>
            <w:hideMark/>
          </w:tcPr>
          <w:p w14:paraId="20168777" w14:textId="77777777" w:rsidR="009571F9" w:rsidRPr="00786943" w:rsidRDefault="009571F9">
            <w:pPr>
              <w:jc w:val="center"/>
              <w:rPr>
                <w:rFonts w:asciiTheme="majorBidi" w:eastAsia="Times New Roman" w:hAnsiTheme="majorBidi" w:cstheme="majorBidi"/>
                <w:color w:val="FFFFFF" w:themeColor="background1"/>
                <w:sz w:val="16"/>
                <w:szCs w:val="16"/>
                <w:lang w:eastAsia="es-MX"/>
              </w:rPr>
            </w:pPr>
            <w:r w:rsidRPr="00786943">
              <w:rPr>
                <w:rFonts w:asciiTheme="majorBidi" w:eastAsia="Times New Roman" w:hAnsiTheme="majorBidi" w:cstheme="majorBidi"/>
                <w:color w:val="FFFFFF" w:themeColor="background1"/>
                <w:sz w:val="16"/>
                <w:szCs w:val="16"/>
                <w:lang w:eastAsia="es-MX"/>
              </w:rPr>
              <w:t>Public Health Rapid Response Teams (RRTs)</w:t>
            </w:r>
          </w:p>
        </w:tc>
        <w:tc>
          <w:tcPr>
            <w:tcW w:w="810" w:type="dxa"/>
            <w:shd w:val="clear" w:color="auto" w:fill="002060"/>
            <w:noWrap/>
            <w:hideMark/>
          </w:tcPr>
          <w:p w14:paraId="1B57A17F" w14:textId="77777777" w:rsidR="009571F9" w:rsidRPr="00786943" w:rsidRDefault="009571F9">
            <w:pPr>
              <w:jc w:val="center"/>
              <w:rPr>
                <w:rFonts w:asciiTheme="majorBidi" w:eastAsia="Times New Roman" w:hAnsiTheme="majorBidi" w:cstheme="majorBidi"/>
                <w:color w:val="FFFFFF" w:themeColor="background1"/>
                <w:sz w:val="16"/>
                <w:szCs w:val="16"/>
                <w:lang w:eastAsia="es-MX"/>
              </w:rPr>
            </w:pPr>
            <w:r w:rsidRPr="00786943">
              <w:rPr>
                <w:rFonts w:asciiTheme="majorBidi" w:eastAsia="Times New Roman" w:hAnsiTheme="majorBidi" w:cstheme="majorBidi"/>
                <w:color w:val="FFFFFF" w:themeColor="background1"/>
                <w:sz w:val="16"/>
                <w:szCs w:val="16"/>
                <w:lang w:eastAsia="es-MX"/>
              </w:rPr>
              <w:t>Exists</w:t>
            </w:r>
          </w:p>
        </w:tc>
        <w:tc>
          <w:tcPr>
            <w:tcW w:w="1170" w:type="dxa"/>
            <w:shd w:val="clear" w:color="auto" w:fill="002060"/>
            <w:hideMark/>
          </w:tcPr>
          <w:p w14:paraId="0BDB40A2" w14:textId="77777777" w:rsidR="009571F9" w:rsidRPr="00786943" w:rsidRDefault="009571F9">
            <w:pPr>
              <w:jc w:val="center"/>
              <w:rPr>
                <w:rFonts w:asciiTheme="majorBidi" w:eastAsia="Times New Roman" w:hAnsiTheme="majorBidi" w:cstheme="majorBidi"/>
                <w:color w:val="FFFFFF" w:themeColor="background1"/>
                <w:sz w:val="16"/>
                <w:szCs w:val="16"/>
                <w:lang w:eastAsia="es-MX"/>
              </w:rPr>
            </w:pPr>
            <w:r w:rsidRPr="00786943">
              <w:rPr>
                <w:rFonts w:asciiTheme="majorBidi" w:eastAsia="Times New Roman" w:hAnsiTheme="majorBidi" w:cstheme="majorBidi"/>
                <w:color w:val="FFFFFF" w:themeColor="background1"/>
                <w:sz w:val="16"/>
                <w:szCs w:val="16"/>
                <w:lang w:eastAsia="es-MX"/>
              </w:rPr>
              <w:t>Date Implemented/ Last Updated</w:t>
            </w:r>
          </w:p>
        </w:tc>
        <w:tc>
          <w:tcPr>
            <w:tcW w:w="1080" w:type="dxa"/>
            <w:shd w:val="clear" w:color="auto" w:fill="002060"/>
            <w:noWrap/>
            <w:hideMark/>
          </w:tcPr>
          <w:p w14:paraId="754B42DE" w14:textId="77777777" w:rsidR="009571F9" w:rsidRPr="00786943" w:rsidRDefault="009571F9">
            <w:pPr>
              <w:jc w:val="center"/>
              <w:rPr>
                <w:rFonts w:asciiTheme="majorBidi" w:eastAsia="Times New Roman" w:hAnsiTheme="majorBidi" w:cstheme="majorBidi"/>
                <w:color w:val="FFFFFF" w:themeColor="background1"/>
                <w:sz w:val="16"/>
                <w:szCs w:val="16"/>
                <w:lang w:eastAsia="es-MX"/>
              </w:rPr>
            </w:pPr>
            <w:r w:rsidRPr="00786943">
              <w:rPr>
                <w:rFonts w:asciiTheme="majorBidi" w:eastAsia="Times New Roman" w:hAnsiTheme="majorBidi" w:cstheme="majorBidi"/>
                <w:color w:val="FFFFFF" w:themeColor="background1"/>
                <w:sz w:val="16"/>
                <w:szCs w:val="16"/>
                <w:lang w:eastAsia="es-MX"/>
              </w:rPr>
              <w:t>Operational Status</w:t>
            </w:r>
          </w:p>
        </w:tc>
        <w:tc>
          <w:tcPr>
            <w:tcW w:w="989" w:type="dxa"/>
            <w:shd w:val="clear" w:color="auto" w:fill="002060"/>
            <w:noWrap/>
            <w:hideMark/>
          </w:tcPr>
          <w:p w14:paraId="63512B71" w14:textId="77777777" w:rsidR="009571F9" w:rsidRPr="00786943" w:rsidRDefault="009571F9">
            <w:pPr>
              <w:jc w:val="center"/>
              <w:rPr>
                <w:rFonts w:asciiTheme="majorBidi" w:eastAsia="Times New Roman" w:hAnsiTheme="majorBidi" w:cstheme="majorBidi"/>
                <w:color w:val="FFFFFF" w:themeColor="background1"/>
                <w:sz w:val="16"/>
                <w:szCs w:val="16"/>
                <w:lang w:eastAsia="es-MX"/>
              </w:rPr>
            </w:pPr>
            <w:r w:rsidRPr="00786943">
              <w:rPr>
                <w:rFonts w:asciiTheme="majorBidi" w:eastAsia="Times New Roman" w:hAnsiTheme="majorBidi" w:cstheme="majorBidi"/>
                <w:color w:val="FFFFFF" w:themeColor="background1"/>
                <w:sz w:val="16"/>
                <w:szCs w:val="16"/>
                <w:lang w:eastAsia="es-MX"/>
              </w:rPr>
              <w:t>Lead Agency</w:t>
            </w:r>
          </w:p>
        </w:tc>
        <w:tc>
          <w:tcPr>
            <w:tcW w:w="1081" w:type="dxa"/>
            <w:shd w:val="clear" w:color="auto" w:fill="002060"/>
            <w:noWrap/>
            <w:hideMark/>
          </w:tcPr>
          <w:p w14:paraId="3BFC845D" w14:textId="77777777" w:rsidR="009571F9" w:rsidRPr="00786943" w:rsidRDefault="009571F9">
            <w:pPr>
              <w:jc w:val="center"/>
              <w:rPr>
                <w:rFonts w:asciiTheme="majorBidi" w:eastAsia="Times New Roman" w:hAnsiTheme="majorBidi" w:cstheme="majorBidi"/>
                <w:color w:val="FFFFFF" w:themeColor="background1"/>
                <w:sz w:val="16"/>
                <w:szCs w:val="16"/>
                <w:lang w:eastAsia="es-MX"/>
              </w:rPr>
            </w:pPr>
            <w:r w:rsidRPr="00786943">
              <w:rPr>
                <w:rFonts w:asciiTheme="majorBidi" w:eastAsia="Times New Roman" w:hAnsiTheme="majorBidi" w:cstheme="majorBidi"/>
                <w:color w:val="FFFFFF" w:themeColor="background1"/>
                <w:sz w:val="16"/>
                <w:szCs w:val="16"/>
                <w:lang w:eastAsia="es-MX"/>
              </w:rPr>
              <w:t>Capacity</w:t>
            </w:r>
          </w:p>
        </w:tc>
        <w:tc>
          <w:tcPr>
            <w:tcW w:w="990" w:type="dxa"/>
            <w:shd w:val="clear" w:color="auto" w:fill="002060"/>
            <w:noWrap/>
            <w:hideMark/>
          </w:tcPr>
          <w:p w14:paraId="616EB65B" w14:textId="77777777" w:rsidR="009571F9" w:rsidRPr="00786943" w:rsidRDefault="009571F9">
            <w:pPr>
              <w:jc w:val="center"/>
              <w:rPr>
                <w:rFonts w:asciiTheme="majorBidi" w:eastAsia="Times New Roman" w:hAnsiTheme="majorBidi" w:cstheme="majorBidi"/>
                <w:color w:val="FFFFFF" w:themeColor="background1"/>
                <w:sz w:val="16"/>
                <w:szCs w:val="16"/>
                <w:lang w:eastAsia="es-MX"/>
              </w:rPr>
            </w:pPr>
            <w:r w:rsidRPr="00786943">
              <w:rPr>
                <w:rFonts w:asciiTheme="majorBidi" w:eastAsia="Times New Roman" w:hAnsiTheme="majorBidi" w:cstheme="majorBidi"/>
                <w:color w:val="FFFFFF" w:themeColor="background1"/>
                <w:sz w:val="16"/>
                <w:szCs w:val="16"/>
                <w:lang w:eastAsia="es-MX"/>
              </w:rPr>
              <w:t>Priority</w:t>
            </w:r>
          </w:p>
        </w:tc>
        <w:tc>
          <w:tcPr>
            <w:tcW w:w="1799" w:type="dxa"/>
            <w:shd w:val="clear" w:color="auto" w:fill="002060"/>
            <w:noWrap/>
            <w:hideMark/>
          </w:tcPr>
          <w:p w14:paraId="6F56A157" w14:textId="77777777" w:rsidR="009571F9" w:rsidRPr="00786943" w:rsidRDefault="009571F9">
            <w:pPr>
              <w:jc w:val="center"/>
              <w:rPr>
                <w:rFonts w:asciiTheme="majorBidi" w:eastAsia="Times New Roman" w:hAnsiTheme="majorBidi" w:cstheme="majorBidi"/>
                <w:color w:val="FFFFFF" w:themeColor="background1"/>
                <w:sz w:val="16"/>
                <w:szCs w:val="16"/>
                <w:lang w:eastAsia="es-MX"/>
              </w:rPr>
            </w:pPr>
            <w:r w:rsidRPr="00786943">
              <w:rPr>
                <w:rFonts w:asciiTheme="majorBidi" w:eastAsia="Times New Roman" w:hAnsiTheme="majorBidi" w:cstheme="majorBidi"/>
                <w:color w:val="FFFFFF" w:themeColor="background1"/>
                <w:sz w:val="16"/>
                <w:szCs w:val="16"/>
                <w:lang w:eastAsia="es-MX"/>
              </w:rPr>
              <w:t>In-Country Point of Contact (Name, Agency, Role, Contact Information)</w:t>
            </w:r>
          </w:p>
        </w:tc>
        <w:tc>
          <w:tcPr>
            <w:tcW w:w="1714" w:type="dxa"/>
            <w:shd w:val="clear" w:color="auto" w:fill="002060"/>
            <w:noWrap/>
            <w:hideMark/>
          </w:tcPr>
          <w:p w14:paraId="6978701A" w14:textId="77777777" w:rsidR="009571F9" w:rsidRPr="00786943" w:rsidRDefault="009571F9">
            <w:pPr>
              <w:jc w:val="center"/>
              <w:rPr>
                <w:rFonts w:asciiTheme="majorBidi" w:eastAsia="Times New Roman" w:hAnsiTheme="majorBidi" w:cstheme="majorBidi"/>
                <w:color w:val="FFFFFF" w:themeColor="background1"/>
                <w:sz w:val="16"/>
                <w:szCs w:val="16"/>
                <w:lang w:eastAsia="es-MX"/>
              </w:rPr>
            </w:pPr>
            <w:r w:rsidRPr="00786943">
              <w:rPr>
                <w:rFonts w:asciiTheme="majorBidi" w:eastAsia="Times New Roman" w:hAnsiTheme="majorBidi" w:cstheme="majorBidi"/>
                <w:color w:val="FFFFFF" w:themeColor="background1"/>
                <w:sz w:val="16"/>
                <w:szCs w:val="16"/>
                <w:lang w:eastAsia="es-MX"/>
              </w:rPr>
              <w:t>Comments/</w:t>
            </w:r>
          </w:p>
          <w:p w14:paraId="4C718C0E" w14:textId="77777777" w:rsidR="009571F9" w:rsidRPr="00786943" w:rsidRDefault="009571F9">
            <w:pPr>
              <w:jc w:val="center"/>
              <w:rPr>
                <w:rFonts w:asciiTheme="majorBidi" w:eastAsia="Times New Roman" w:hAnsiTheme="majorBidi" w:cstheme="majorBidi"/>
                <w:color w:val="FFFFFF" w:themeColor="background1"/>
                <w:sz w:val="16"/>
                <w:szCs w:val="16"/>
                <w:lang w:eastAsia="es-MX"/>
              </w:rPr>
            </w:pPr>
            <w:r w:rsidRPr="00786943">
              <w:rPr>
                <w:rFonts w:asciiTheme="majorBidi" w:eastAsia="Times New Roman" w:hAnsiTheme="majorBidi" w:cstheme="majorBidi"/>
                <w:color w:val="FFFFFF" w:themeColor="background1"/>
                <w:sz w:val="16"/>
                <w:szCs w:val="16"/>
                <w:lang w:eastAsia="es-MX"/>
              </w:rPr>
              <w:t>Additional Information</w:t>
            </w:r>
          </w:p>
        </w:tc>
      </w:tr>
      <w:tr w:rsidR="007A05FB" w:rsidRPr="00786943" w14:paraId="2DAAF909" w14:textId="77777777" w:rsidTr="00C13828">
        <w:trPr>
          <w:trHeight w:val="875"/>
        </w:trPr>
        <w:tc>
          <w:tcPr>
            <w:tcW w:w="630" w:type="dxa"/>
            <w:shd w:val="clear" w:color="auto" w:fill="8EAADB" w:themeFill="accent1" w:themeFillTint="99"/>
            <w:noWrap/>
            <w:hideMark/>
          </w:tcPr>
          <w:p w14:paraId="541D3650" w14:textId="77777777" w:rsidR="00AF2AE6" w:rsidRPr="00786943" w:rsidRDefault="00AF2AE6">
            <w:pPr>
              <w:rPr>
                <w:rFonts w:asciiTheme="majorBidi" w:eastAsia="Times New Roman" w:hAnsiTheme="majorBidi" w:cstheme="majorBidi"/>
                <w:color w:val="002060"/>
                <w:sz w:val="16"/>
                <w:szCs w:val="16"/>
                <w:lang w:eastAsia="es-MX"/>
              </w:rPr>
            </w:pPr>
          </w:p>
          <w:p w14:paraId="7823A834" w14:textId="05276A14" w:rsidR="009571F9" w:rsidRPr="00786943" w:rsidRDefault="009571F9">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w:t>
            </w:r>
          </w:p>
        </w:tc>
        <w:tc>
          <w:tcPr>
            <w:tcW w:w="2782" w:type="dxa"/>
            <w:shd w:val="clear" w:color="auto" w:fill="8EAADB" w:themeFill="accent1" w:themeFillTint="99"/>
            <w:hideMark/>
          </w:tcPr>
          <w:p w14:paraId="7CEDA141" w14:textId="77777777" w:rsidR="00AF2AE6" w:rsidRPr="00786943" w:rsidRDefault="00AF2AE6" w:rsidP="00AF2AE6">
            <w:pPr>
              <w:jc w:val="center"/>
              <w:rPr>
                <w:rFonts w:asciiTheme="majorBidi" w:eastAsia="Times New Roman" w:hAnsiTheme="majorBidi" w:cstheme="majorBidi"/>
                <w:b/>
                <w:bCs/>
                <w:color w:val="002060"/>
                <w:sz w:val="16"/>
                <w:szCs w:val="16"/>
                <w:lang w:eastAsia="es-MX"/>
              </w:rPr>
            </w:pPr>
          </w:p>
          <w:p w14:paraId="0AF8BDE4" w14:textId="050DC440" w:rsidR="009571F9" w:rsidRPr="00786943" w:rsidRDefault="009571F9" w:rsidP="00AF2AE6">
            <w:pPr>
              <w:jc w:val="center"/>
              <w:rPr>
                <w:rFonts w:asciiTheme="majorBidi" w:eastAsia="Times New Roman" w:hAnsiTheme="majorBidi" w:cstheme="majorBidi"/>
                <w:b/>
                <w:bCs/>
                <w:color w:val="002060"/>
                <w:sz w:val="16"/>
                <w:szCs w:val="16"/>
                <w:lang w:eastAsia="es-MX"/>
              </w:rPr>
            </w:pPr>
            <w:r w:rsidRPr="00786943">
              <w:rPr>
                <w:rFonts w:asciiTheme="majorBidi" w:eastAsia="Times New Roman" w:hAnsiTheme="majorBidi" w:cstheme="majorBidi"/>
                <w:b/>
                <w:bCs/>
                <w:color w:val="002060"/>
                <w:sz w:val="16"/>
                <w:szCs w:val="16"/>
                <w:lang w:eastAsia="es-MX"/>
              </w:rPr>
              <w:t>Administrative Considerations</w:t>
            </w:r>
          </w:p>
        </w:tc>
        <w:tc>
          <w:tcPr>
            <w:tcW w:w="810" w:type="dxa"/>
            <w:shd w:val="clear" w:color="auto" w:fill="8EAADB" w:themeFill="accent1" w:themeFillTint="99"/>
            <w:noWrap/>
            <w:vAlign w:val="center"/>
            <w:hideMark/>
          </w:tcPr>
          <w:p w14:paraId="039995FE" w14:textId="77777777" w:rsidR="009571F9" w:rsidRPr="00786943" w:rsidRDefault="009571F9">
            <w:pPr>
              <w:jc w:val="center"/>
              <w:rPr>
                <w:rFonts w:asciiTheme="majorBidi" w:eastAsia="Times New Roman" w:hAnsiTheme="majorBidi" w:cstheme="majorBidi"/>
                <w:b/>
                <w:bCs/>
                <w:color w:val="767171" w:themeColor="background2" w:themeShade="80"/>
                <w:sz w:val="12"/>
                <w:szCs w:val="12"/>
                <w:lang w:eastAsia="es-MX"/>
              </w:rPr>
            </w:pPr>
            <w:r w:rsidRPr="00786943">
              <w:rPr>
                <w:rFonts w:asciiTheme="majorBidi" w:eastAsia="Times New Roman" w:hAnsiTheme="majorBidi" w:cstheme="majorBidi"/>
                <w:b/>
                <w:bCs/>
                <w:color w:val="767171" w:themeColor="background2" w:themeShade="80"/>
                <w:sz w:val="12"/>
                <w:szCs w:val="12"/>
                <w:lang w:eastAsia="es-MX"/>
              </w:rPr>
              <w:t>Exists</w:t>
            </w:r>
          </w:p>
        </w:tc>
        <w:tc>
          <w:tcPr>
            <w:tcW w:w="1170" w:type="dxa"/>
            <w:shd w:val="clear" w:color="auto" w:fill="8EAADB" w:themeFill="accent1" w:themeFillTint="99"/>
            <w:vAlign w:val="center"/>
            <w:hideMark/>
          </w:tcPr>
          <w:p w14:paraId="361BF3A9" w14:textId="77777777" w:rsidR="009571F9" w:rsidRPr="00786943" w:rsidRDefault="009571F9">
            <w:pPr>
              <w:jc w:val="center"/>
              <w:rPr>
                <w:rFonts w:asciiTheme="majorBidi" w:eastAsia="Times New Roman" w:hAnsiTheme="majorBidi" w:cstheme="majorBidi"/>
                <w:b/>
                <w:bCs/>
                <w:color w:val="767171" w:themeColor="background2" w:themeShade="80"/>
                <w:sz w:val="12"/>
                <w:szCs w:val="12"/>
                <w:lang w:eastAsia="es-MX"/>
              </w:rPr>
            </w:pPr>
            <w:r w:rsidRPr="00786943">
              <w:rPr>
                <w:rFonts w:asciiTheme="majorBidi" w:eastAsia="Times New Roman" w:hAnsiTheme="majorBidi" w:cstheme="majorBidi"/>
                <w:b/>
                <w:bCs/>
                <w:color w:val="767171" w:themeColor="background2" w:themeShade="80"/>
                <w:sz w:val="12"/>
                <w:szCs w:val="12"/>
                <w:lang w:eastAsia="es-MX"/>
              </w:rPr>
              <w:t>Date Implemented/ Last Updated</w:t>
            </w:r>
          </w:p>
        </w:tc>
        <w:tc>
          <w:tcPr>
            <w:tcW w:w="1080" w:type="dxa"/>
            <w:shd w:val="clear" w:color="auto" w:fill="8EAADB" w:themeFill="accent1" w:themeFillTint="99"/>
            <w:noWrap/>
            <w:vAlign w:val="center"/>
            <w:hideMark/>
          </w:tcPr>
          <w:p w14:paraId="695F71AF" w14:textId="77777777" w:rsidR="009571F9" w:rsidRPr="00786943" w:rsidRDefault="009571F9">
            <w:pPr>
              <w:jc w:val="center"/>
              <w:rPr>
                <w:rFonts w:asciiTheme="majorBidi" w:eastAsia="Times New Roman" w:hAnsiTheme="majorBidi" w:cstheme="majorBidi"/>
                <w:b/>
                <w:bCs/>
                <w:color w:val="767171" w:themeColor="background2" w:themeShade="80"/>
                <w:sz w:val="12"/>
                <w:szCs w:val="12"/>
                <w:lang w:eastAsia="es-MX"/>
              </w:rPr>
            </w:pPr>
            <w:r w:rsidRPr="00786943">
              <w:rPr>
                <w:rFonts w:asciiTheme="majorBidi" w:eastAsia="Times New Roman" w:hAnsiTheme="majorBidi" w:cstheme="majorBidi"/>
                <w:b/>
                <w:bCs/>
                <w:color w:val="767171" w:themeColor="background2" w:themeShade="80"/>
                <w:sz w:val="12"/>
                <w:szCs w:val="12"/>
                <w:lang w:eastAsia="es-MX"/>
              </w:rPr>
              <w:t>Operational Status</w:t>
            </w:r>
          </w:p>
        </w:tc>
        <w:tc>
          <w:tcPr>
            <w:tcW w:w="989" w:type="dxa"/>
            <w:shd w:val="clear" w:color="auto" w:fill="8EAADB" w:themeFill="accent1" w:themeFillTint="99"/>
            <w:noWrap/>
            <w:vAlign w:val="center"/>
            <w:hideMark/>
          </w:tcPr>
          <w:p w14:paraId="0D9937DF" w14:textId="77777777" w:rsidR="009571F9" w:rsidRPr="00786943" w:rsidRDefault="009571F9">
            <w:pPr>
              <w:jc w:val="center"/>
              <w:rPr>
                <w:rFonts w:asciiTheme="majorBidi" w:eastAsia="Times New Roman" w:hAnsiTheme="majorBidi" w:cstheme="majorBidi"/>
                <w:b/>
                <w:bCs/>
                <w:color w:val="767171" w:themeColor="background2" w:themeShade="80"/>
                <w:sz w:val="12"/>
                <w:szCs w:val="12"/>
                <w:lang w:eastAsia="es-MX"/>
              </w:rPr>
            </w:pPr>
            <w:r w:rsidRPr="00786943">
              <w:rPr>
                <w:rFonts w:asciiTheme="majorBidi" w:eastAsia="Times New Roman" w:hAnsiTheme="majorBidi" w:cstheme="majorBidi"/>
                <w:b/>
                <w:bCs/>
                <w:color w:val="767171" w:themeColor="background2" w:themeShade="80"/>
                <w:sz w:val="12"/>
                <w:szCs w:val="12"/>
                <w:lang w:eastAsia="es-MX"/>
              </w:rPr>
              <w:t>Lead Agency</w:t>
            </w:r>
          </w:p>
        </w:tc>
        <w:tc>
          <w:tcPr>
            <w:tcW w:w="1081" w:type="dxa"/>
            <w:shd w:val="clear" w:color="auto" w:fill="8EAADB" w:themeFill="accent1" w:themeFillTint="99"/>
            <w:noWrap/>
            <w:vAlign w:val="center"/>
            <w:hideMark/>
          </w:tcPr>
          <w:p w14:paraId="4A010BB3" w14:textId="77777777" w:rsidR="009571F9" w:rsidRPr="00786943" w:rsidRDefault="009571F9">
            <w:pPr>
              <w:jc w:val="center"/>
              <w:rPr>
                <w:rFonts w:asciiTheme="majorBidi" w:eastAsia="Times New Roman" w:hAnsiTheme="majorBidi" w:cstheme="majorBidi"/>
                <w:b/>
                <w:bCs/>
                <w:color w:val="767171" w:themeColor="background2" w:themeShade="80"/>
                <w:sz w:val="12"/>
                <w:szCs w:val="12"/>
                <w:lang w:eastAsia="es-MX"/>
              </w:rPr>
            </w:pPr>
            <w:r w:rsidRPr="00786943">
              <w:rPr>
                <w:rFonts w:asciiTheme="majorBidi" w:eastAsia="Times New Roman" w:hAnsiTheme="majorBidi" w:cstheme="majorBidi"/>
                <w:b/>
                <w:bCs/>
                <w:color w:val="767171" w:themeColor="background2" w:themeShade="80"/>
                <w:sz w:val="12"/>
                <w:szCs w:val="12"/>
                <w:lang w:eastAsia="es-MX"/>
              </w:rPr>
              <w:t>Capacity</w:t>
            </w:r>
          </w:p>
        </w:tc>
        <w:tc>
          <w:tcPr>
            <w:tcW w:w="990" w:type="dxa"/>
            <w:shd w:val="clear" w:color="auto" w:fill="8EAADB" w:themeFill="accent1" w:themeFillTint="99"/>
            <w:noWrap/>
            <w:vAlign w:val="center"/>
            <w:hideMark/>
          </w:tcPr>
          <w:p w14:paraId="252AB9E1" w14:textId="77777777" w:rsidR="009571F9" w:rsidRPr="00786943" w:rsidRDefault="009571F9">
            <w:pPr>
              <w:jc w:val="center"/>
              <w:rPr>
                <w:rFonts w:asciiTheme="majorBidi" w:eastAsia="Times New Roman" w:hAnsiTheme="majorBidi" w:cstheme="majorBidi"/>
                <w:b/>
                <w:bCs/>
                <w:color w:val="767171" w:themeColor="background2" w:themeShade="80"/>
                <w:sz w:val="12"/>
                <w:szCs w:val="12"/>
                <w:lang w:eastAsia="es-MX"/>
              </w:rPr>
            </w:pPr>
            <w:r w:rsidRPr="00786943">
              <w:rPr>
                <w:rFonts w:asciiTheme="majorBidi" w:eastAsia="Times New Roman" w:hAnsiTheme="majorBidi" w:cstheme="majorBidi"/>
                <w:b/>
                <w:bCs/>
                <w:color w:val="767171" w:themeColor="background2" w:themeShade="80"/>
                <w:sz w:val="12"/>
                <w:szCs w:val="12"/>
                <w:lang w:eastAsia="es-MX"/>
              </w:rPr>
              <w:t>Priority</w:t>
            </w:r>
          </w:p>
        </w:tc>
        <w:tc>
          <w:tcPr>
            <w:tcW w:w="1799" w:type="dxa"/>
            <w:shd w:val="clear" w:color="auto" w:fill="8EAADB" w:themeFill="accent1" w:themeFillTint="99"/>
            <w:noWrap/>
            <w:hideMark/>
          </w:tcPr>
          <w:p w14:paraId="7329BD22" w14:textId="77777777" w:rsidR="009571F9" w:rsidRPr="00786943" w:rsidRDefault="009571F9">
            <w:pPr>
              <w:jc w:val="center"/>
              <w:rPr>
                <w:rFonts w:asciiTheme="majorBidi" w:eastAsia="Times New Roman" w:hAnsiTheme="majorBidi" w:cstheme="majorBidi"/>
                <w:b/>
                <w:bCs/>
                <w:color w:val="767171" w:themeColor="background2" w:themeShade="80"/>
                <w:sz w:val="12"/>
                <w:szCs w:val="12"/>
                <w:lang w:eastAsia="es-MX"/>
              </w:rPr>
            </w:pPr>
          </w:p>
          <w:p w14:paraId="2349BDBC" w14:textId="77777777" w:rsidR="009571F9" w:rsidRPr="00786943" w:rsidRDefault="009571F9">
            <w:pPr>
              <w:jc w:val="center"/>
              <w:rPr>
                <w:rFonts w:asciiTheme="majorBidi" w:eastAsia="Times New Roman" w:hAnsiTheme="majorBidi" w:cstheme="majorBidi"/>
                <w:b/>
                <w:bCs/>
                <w:color w:val="002060"/>
                <w:sz w:val="12"/>
                <w:szCs w:val="12"/>
                <w:lang w:eastAsia="es-MX"/>
              </w:rPr>
            </w:pPr>
            <w:r w:rsidRPr="00786943">
              <w:rPr>
                <w:rFonts w:asciiTheme="majorBidi" w:eastAsia="Times New Roman" w:hAnsiTheme="majorBidi" w:cstheme="majorBidi"/>
                <w:b/>
                <w:bCs/>
                <w:color w:val="767171" w:themeColor="background2" w:themeShade="80"/>
                <w:sz w:val="12"/>
                <w:szCs w:val="12"/>
                <w:lang w:eastAsia="es-MX"/>
              </w:rPr>
              <w:t>In-Country Point of Contact (Name, Agency, Role, Contact Information)</w:t>
            </w:r>
          </w:p>
        </w:tc>
        <w:tc>
          <w:tcPr>
            <w:tcW w:w="1714" w:type="dxa"/>
            <w:shd w:val="clear" w:color="auto" w:fill="8EAADB" w:themeFill="accent1" w:themeFillTint="99"/>
            <w:noWrap/>
            <w:hideMark/>
          </w:tcPr>
          <w:p w14:paraId="5F009CDA" w14:textId="77777777" w:rsidR="009571F9" w:rsidRPr="00786943" w:rsidRDefault="009571F9">
            <w:pPr>
              <w:jc w:val="center"/>
              <w:rPr>
                <w:rFonts w:asciiTheme="majorBidi" w:eastAsia="Times New Roman" w:hAnsiTheme="majorBidi" w:cstheme="majorBidi"/>
                <w:b/>
                <w:bCs/>
                <w:color w:val="767171" w:themeColor="background2" w:themeShade="80"/>
                <w:sz w:val="12"/>
                <w:szCs w:val="12"/>
                <w:lang w:eastAsia="es-MX"/>
              </w:rPr>
            </w:pPr>
          </w:p>
          <w:p w14:paraId="358E42F1" w14:textId="77777777" w:rsidR="009571F9" w:rsidRPr="00786943" w:rsidRDefault="009571F9">
            <w:pPr>
              <w:jc w:val="center"/>
              <w:rPr>
                <w:rFonts w:asciiTheme="majorBidi" w:eastAsia="Times New Roman" w:hAnsiTheme="majorBidi" w:cstheme="majorBidi"/>
                <w:b/>
                <w:bCs/>
                <w:color w:val="002060"/>
                <w:sz w:val="12"/>
                <w:szCs w:val="12"/>
                <w:lang w:eastAsia="es-MX"/>
              </w:rPr>
            </w:pPr>
            <w:r w:rsidRPr="00786943">
              <w:rPr>
                <w:rFonts w:asciiTheme="majorBidi" w:eastAsia="Times New Roman" w:hAnsiTheme="majorBidi" w:cstheme="majorBidi"/>
                <w:b/>
                <w:bCs/>
                <w:color w:val="767171" w:themeColor="background2" w:themeShade="80"/>
                <w:sz w:val="12"/>
                <w:szCs w:val="12"/>
                <w:lang w:eastAsia="es-MX"/>
              </w:rPr>
              <w:t>Comments/ Additional Information</w:t>
            </w:r>
          </w:p>
        </w:tc>
      </w:tr>
      <w:tr w:rsidR="009571F9" w:rsidRPr="00786943" w14:paraId="2D017451" w14:textId="77777777" w:rsidTr="00C13828">
        <w:trPr>
          <w:trHeight w:val="292"/>
        </w:trPr>
        <w:tc>
          <w:tcPr>
            <w:tcW w:w="630" w:type="dxa"/>
            <w:noWrap/>
            <w:hideMark/>
          </w:tcPr>
          <w:p w14:paraId="13208DD0" w14:textId="77777777" w:rsidR="009571F9" w:rsidRPr="00786943" w:rsidRDefault="009571F9">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1</w:t>
            </w:r>
          </w:p>
        </w:tc>
        <w:tc>
          <w:tcPr>
            <w:tcW w:w="2782" w:type="dxa"/>
            <w:hideMark/>
          </w:tcPr>
          <w:p w14:paraId="62ED193C" w14:textId="77777777" w:rsidR="009571F9" w:rsidRPr="00786943" w:rsidRDefault="009571F9">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 xml:space="preserve">RRT SOPs drafted and finalized by all relevant stakeholders and members of leadership mentioned in the documents </w:t>
            </w:r>
          </w:p>
        </w:tc>
        <w:tc>
          <w:tcPr>
            <w:tcW w:w="810" w:type="dxa"/>
            <w:noWrap/>
            <w:vAlign w:val="center"/>
            <w:hideMark/>
          </w:tcPr>
          <w:p w14:paraId="3CEE073C" w14:textId="679C514F" w:rsidR="009571F9" w:rsidRPr="00FD432B" w:rsidRDefault="00F05249">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1401252979"/>
                <w:placeholder>
                  <w:docPart w:val="2F08EC37715A40739E131A458C8F7615"/>
                </w:placeholder>
                <w:showingPlcHdr/>
                <w:dropDownList>
                  <w:listItem w:value="Choose an item."/>
                  <w:listItem w:displayText="Yes" w:value="Yes"/>
                  <w:listItem w:displayText="No" w:value="No"/>
                </w:dropDownList>
              </w:sdtPr>
              <w:sdtEndPr/>
              <w:sdtContent>
                <w:r w:rsidR="009571F9" w:rsidRPr="00FD432B">
                  <w:rPr>
                    <w:rStyle w:val="PlaceholderText"/>
                    <w:rFonts w:asciiTheme="majorBidi" w:hAnsiTheme="majorBidi" w:cstheme="majorBidi"/>
                    <w:color w:val="000000" w:themeColor="text1"/>
                    <w:sz w:val="12"/>
                    <w:szCs w:val="12"/>
                  </w:rPr>
                  <w:t>Choose an item.</w:t>
                </w:r>
              </w:sdtContent>
            </w:sdt>
          </w:p>
        </w:tc>
        <w:sdt>
          <w:sdtPr>
            <w:rPr>
              <w:rFonts w:asciiTheme="majorBidi" w:eastAsia="Times New Roman" w:hAnsiTheme="majorBidi" w:cstheme="majorBidi"/>
              <w:color w:val="000000" w:themeColor="text1"/>
              <w:sz w:val="12"/>
              <w:szCs w:val="12"/>
              <w:lang w:eastAsia="es-MX"/>
            </w:rPr>
            <w:id w:val="822775048"/>
            <w:placeholder>
              <w:docPart w:val="8A5B20A274754BC387093439A919673A"/>
            </w:placeholder>
            <w:showingPlcHdr/>
            <w:date w:fullDate="2019-09-01T00:00:00Z">
              <w:dateFormat w:val="M/d/yyyy"/>
              <w:lid w:val="en-US"/>
              <w:storeMappedDataAs w:val="dateTime"/>
              <w:calendar w:val="gregorian"/>
            </w:date>
          </w:sdtPr>
          <w:sdtEndPr/>
          <w:sdtContent>
            <w:tc>
              <w:tcPr>
                <w:tcW w:w="1170" w:type="dxa"/>
                <w:vAlign w:val="center"/>
                <w:hideMark/>
              </w:tcPr>
              <w:p w14:paraId="12986CFB" w14:textId="4E1CBA33" w:rsidR="009571F9" w:rsidRPr="00FD432B" w:rsidRDefault="009571F9">
                <w:pPr>
                  <w:jc w:val="center"/>
                  <w:rPr>
                    <w:rFonts w:asciiTheme="majorBidi" w:eastAsia="Times New Roman" w:hAnsiTheme="majorBidi" w:cstheme="majorBidi"/>
                    <w:color w:val="000000" w:themeColor="text1"/>
                    <w:sz w:val="16"/>
                    <w:szCs w:val="16"/>
                    <w:lang w:eastAsia="es-MX"/>
                  </w:rPr>
                </w:pPr>
                <w:r w:rsidRPr="00FD432B">
                  <w:rPr>
                    <w:rStyle w:val="PlaceholderText"/>
                    <w:rFonts w:asciiTheme="majorBidi" w:hAnsiTheme="majorBidi" w:cstheme="majorBidi"/>
                    <w:color w:val="000000" w:themeColor="text1"/>
                    <w:sz w:val="12"/>
                    <w:szCs w:val="12"/>
                  </w:rPr>
                  <w:t>Click or tap to enter a date.</w:t>
                </w:r>
              </w:p>
            </w:tc>
          </w:sdtContent>
        </w:sdt>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778070964"/>
            <w:placeholder>
              <w:docPart w:val="9F4C09E3A6E040A39D2271AD293AB14D"/>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tc>
              <w:tcPr>
                <w:tcW w:w="1080" w:type="dxa"/>
                <w:noWrap/>
                <w:vAlign w:val="center"/>
                <w:hideMark/>
              </w:tcPr>
              <w:p w14:paraId="7C998709" w14:textId="4702DEA8" w:rsidR="009571F9" w:rsidRPr="00FD432B" w:rsidRDefault="009571F9">
                <w:pPr>
                  <w:jc w:val="center"/>
                  <w:rPr>
                    <w:rFonts w:asciiTheme="majorBidi" w:eastAsia="Times New Roman" w:hAnsiTheme="majorBidi" w:cstheme="majorBidi"/>
                    <w:color w:val="000000" w:themeColor="text1"/>
                    <w:sz w:val="16"/>
                    <w:szCs w:val="16"/>
                    <w:lang w:eastAsia="es-MX"/>
                  </w:rPr>
                </w:pPr>
                <w:r w:rsidRPr="00FD432B">
                  <w:rPr>
                    <w:rFonts w:asciiTheme="majorBidi" w:eastAsia="Times New Roman" w:hAnsiTheme="majorBidi" w:cstheme="majorBidi"/>
                    <w:color w:val="000000" w:themeColor="text1"/>
                    <w:sz w:val="14"/>
                    <w:szCs w:val="14"/>
                    <w:shd w:val="clear" w:color="auto" w:fill="E6E6E6"/>
                    <w:lang w:eastAsia="es-MX"/>
                  </w:rPr>
                  <w:t>Choose an item.</w:t>
                </w:r>
              </w:p>
            </w:tc>
          </w:sdtContent>
        </w:sdt>
        <w:tc>
          <w:tcPr>
            <w:tcW w:w="989" w:type="dxa"/>
            <w:noWrap/>
            <w:vAlign w:val="center"/>
          </w:tcPr>
          <w:p w14:paraId="28DE6AC4" w14:textId="146A5F0F" w:rsidR="009571F9" w:rsidRPr="00FD432B" w:rsidRDefault="009571F9">
            <w:pPr>
              <w:jc w:val="center"/>
              <w:rPr>
                <w:rFonts w:asciiTheme="majorBidi" w:eastAsia="Times New Roman" w:hAnsiTheme="majorBidi" w:cstheme="majorBidi"/>
                <w:color w:val="000000" w:themeColor="text1"/>
                <w:sz w:val="12"/>
                <w:szCs w:val="12"/>
                <w:lang w:eastAsia="es-MX"/>
              </w:rPr>
            </w:pPr>
          </w:p>
        </w:tc>
        <w:sdt>
          <w:sdtPr>
            <w:rPr>
              <w:rFonts w:asciiTheme="majorBidi" w:eastAsia="Times New Roman" w:hAnsiTheme="majorBidi" w:cstheme="majorBidi"/>
              <w:color w:val="000000" w:themeColor="text1"/>
              <w:sz w:val="14"/>
              <w:szCs w:val="14"/>
              <w:shd w:val="clear" w:color="auto" w:fill="E6E6E6"/>
              <w:lang w:eastAsia="es-MX"/>
            </w:rPr>
            <w:alias w:val="Capacity"/>
            <w:tag w:val="Capacity"/>
            <w:id w:val="-249885580"/>
            <w:placeholder>
              <w:docPart w:val="E5EB3118E2384BD1A8988DE28AE1B233"/>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tc>
              <w:tcPr>
                <w:tcW w:w="1081" w:type="dxa"/>
                <w:noWrap/>
                <w:vAlign w:val="center"/>
                <w:hideMark/>
              </w:tcPr>
              <w:p w14:paraId="77B2BCD6" w14:textId="10668635" w:rsidR="009571F9" w:rsidRPr="00FD432B" w:rsidRDefault="009571F9">
                <w:pPr>
                  <w:jc w:val="center"/>
                  <w:rPr>
                    <w:rFonts w:asciiTheme="majorBidi" w:eastAsia="Times New Roman" w:hAnsiTheme="majorBidi" w:cstheme="majorBidi"/>
                    <w:color w:val="000000" w:themeColor="text1"/>
                    <w:sz w:val="16"/>
                    <w:szCs w:val="16"/>
                    <w:lang w:eastAsia="es-MX"/>
                  </w:rPr>
                </w:pPr>
                <w:r w:rsidRPr="00FD432B">
                  <w:rPr>
                    <w:rStyle w:val="PlaceholderText"/>
                    <w:rFonts w:asciiTheme="majorBidi" w:hAnsiTheme="majorBidi" w:cstheme="majorBidi"/>
                    <w:color w:val="000000" w:themeColor="text1"/>
                    <w:sz w:val="14"/>
                    <w:szCs w:val="14"/>
                  </w:rPr>
                  <w:t>Choose an item.</w:t>
                </w:r>
              </w:p>
            </w:tc>
          </w:sdtContent>
        </w:sdt>
        <w:sdt>
          <w:sdtPr>
            <w:rPr>
              <w:rFonts w:asciiTheme="majorBidi" w:eastAsia="Times New Roman" w:hAnsiTheme="majorBidi" w:cstheme="majorBidi"/>
              <w:color w:val="000000" w:themeColor="text1"/>
              <w:sz w:val="14"/>
              <w:szCs w:val="14"/>
              <w:shd w:val="clear" w:color="auto" w:fill="E6E6E6"/>
              <w:lang w:eastAsia="es-MX"/>
            </w:rPr>
            <w:id w:val="-1548762741"/>
            <w:placeholder>
              <w:docPart w:val="18708C88B17141BE9E779E5DFCE8A952"/>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tc>
              <w:tcPr>
                <w:tcW w:w="990" w:type="dxa"/>
                <w:noWrap/>
                <w:vAlign w:val="center"/>
                <w:hideMark/>
              </w:tcPr>
              <w:p w14:paraId="1F036391" w14:textId="2D38B80E" w:rsidR="009571F9" w:rsidRPr="00FD432B" w:rsidRDefault="009571F9">
                <w:pPr>
                  <w:jc w:val="center"/>
                  <w:rPr>
                    <w:rFonts w:asciiTheme="majorBidi" w:eastAsia="Times New Roman" w:hAnsiTheme="majorBidi" w:cstheme="majorBidi"/>
                    <w:color w:val="000000" w:themeColor="text1"/>
                    <w:sz w:val="16"/>
                    <w:szCs w:val="16"/>
                    <w:lang w:eastAsia="es-MX"/>
                  </w:rPr>
                </w:pPr>
                <w:r w:rsidRPr="00FD432B">
                  <w:rPr>
                    <w:rStyle w:val="PlaceholderText"/>
                    <w:rFonts w:asciiTheme="majorBidi" w:hAnsiTheme="majorBidi" w:cstheme="majorBidi"/>
                    <w:color w:val="000000" w:themeColor="text1"/>
                    <w:sz w:val="14"/>
                    <w:szCs w:val="14"/>
                  </w:rPr>
                  <w:t>Choose an item.</w:t>
                </w:r>
              </w:p>
            </w:tc>
          </w:sdtContent>
        </w:sdt>
        <w:tc>
          <w:tcPr>
            <w:tcW w:w="1799" w:type="dxa"/>
            <w:noWrap/>
            <w:hideMark/>
          </w:tcPr>
          <w:p w14:paraId="600F7509" w14:textId="77777777" w:rsidR="009571F9" w:rsidRPr="00786943" w:rsidRDefault="009571F9">
            <w:pPr>
              <w:rPr>
                <w:rFonts w:asciiTheme="majorBidi" w:eastAsia="Times New Roman" w:hAnsiTheme="majorBidi" w:cstheme="majorBidi"/>
                <w:color w:val="002060"/>
                <w:sz w:val="16"/>
                <w:szCs w:val="16"/>
                <w:lang w:eastAsia="es-MX"/>
              </w:rPr>
            </w:pPr>
          </w:p>
        </w:tc>
        <w:tc>
          <w:tcPr>
            <w:tcW w:w="1714" w:type="dxa"/>
            <w:noWrap/>
            <w:vAlign w:val="center"/>
          </w:tcPr>
          <w:p w14:paraId="4C09BF6C" w14:textId="67B7E4E6" w:rsidR="009571F9" w:rsidRPr="00786943" w:rsidRDefault="009571F9">
            <w:pPr>
              <w:rPr>
                <w:rFonts w:asciiTheme="majorBidi" w:eastAsia="Times New Roman" w:hAnsiTheme="majorBidi" w:cstheme="majorBidi"/>
                <w:color w:val="002060"/>
                <w:sz w:val="16"/>
                <w:szCs w:val="16"/>
                <w:lang w:eastAsia="es-MX"/>
              </w:rPr>
            </w:pPr>
          </w:p>
        </w:tc>
      </w:tr>
      <w:tr w:rsidR="00166850" w:rsidRPr="00786943" w14:paraId="791DF5B7" w14:textId="77777777" w:rsidTr="00C13828">
        <w:trPr>
          <w:trHeight w:val="583"/>
        </w:trPr>
        <w:tc>
          <w:tcPr>
            <w:tcW w:w="630" w:type="dxa"/>
            <w:noWrap/>
            <w:hideMark/>
          </w:tcPr>
          <w:p w14:paraId="2BD8185A" w14:textId="77777777" w:rsidR="00166850" w:rsidRPr="00786943" w:rsidRDefault="00166850" w:rsidP="00166850">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2</w:t>
            </w:r>
          </w:p>
        </w:tc>
        <w:tc>
          <w:tcPr>
            <w:tcW w:w="2782" w:type="dxa"/>
            <w:hideMark/>
          </w:tcPr>
          <w:p w14:paraId="1C2AEEC4" w14:textId="77777777" w:rsidR="00166850" w:rsidRPr="00786943" w:rsidRDefault="00166850" w:rsidP="00166850">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RRT or similar multidisciplinary surge program with members trained, organized, and ready to deploy exists at the national level</w:t>
            </w:r>
          </w:p>
        </w:tc>
        <w:tc>
          <w:tcPr>
            <w:tcW w:w="810" w:type="dxa"/>
            <w:noWrap/>
            <w:vAlign w:val="center"/>
            <w:hideMark/>
          </w:tcPr>
          <w:p w14:paraId="3616A647" w14:textId="33F0C926" w:rsidR="00166850" w:rsidRPr="00FD432B" w:rsidRDefault="00F05249" w:rsidP="00166850">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1375189666"/>
                <w:placeholder>
                  <w:docPart w:val="18B30A7C83FD437B96E833438190F358"/>
                </w:placeholder>
                <w:showingPlcHdr/>
                <w:dropDownList>
                  <w:listItem w:value="Choose an item."/>
                  <w:listItem w:displayText="Yes" w:value="Yes"/>
                  <w:listItem w:displayText="No" w:value="No"/>
                </w:dropDownList>
              </w:sdtPr>
              <w:sdtEndPr/>
              <w:sdtContent>
                <w:r w:rsidR="00166850" w:rsidRPr="00FD432B">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1DF5B9CD" w14:textId="7E92D60D" w:rsidR="00166850" w:rsidRPr="00FD432B" w:rsidRDefault="00F05249" w:rsidP="00166850">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971572390"/>
                <w:placeholder>
                  <w:docPart w:val="0C7083EC48EE40AF9DB1E7EBA5906895"/>
                </w:placeholder>
                <w:showingPlcHdr/>
                <w:date w:fullDate="2019-09-01T00:00:00Z">
                  <w:dateFormat w:val="M/d/yyyy"/>
                  <w:lid w:val="en-US"/>
                  <w:storeMappedDataAs w:val="dateTime"/>
                  <w:calendar w:val="gregorian"/>
                </w:date>
              </w:sdtPr>
              <w:sdtEndPr/>
              <w:sdtContent>
                <w:r w:rsidR="00166850" w:rsidRPr="00FD432B">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76E5B64D" w14:textId="06182271" w:rsidR="00166850" w:rsidRPr="00FD432B" w:rsidRDefault="00F05249" w:rsidP="00166850">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1589926822"/>
                <w:placeholder>
                  <w:docPart w:val="EADAADB4F1EF461A9F134815D0D6A475"/>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166850" w:rsidRPr="00FD432B">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658F9717" w14:textId="4EAB8D86" w:rsidR="00166850" w:rsidRPr="00FD432B" w:rsidRDefault="00166850" w:rsidP="00166850">
            <w:pPr>
              <w:jc w:val="center"/>
              <w:rPr>
                <w:rFonts w:asciiTheme="majorBidi" w:eastAsia="Times New Roman" w:hAnsiTheme="majorBidi" w:cstheme="majorBidi"/>
                <w:color w:val="000000" w:themeColor="text1"/>
                <w:sz w:val="12"/>
                <w:szCs w:val="12"/>
                <w:lang w:eastAsia="es-MX"/>
              </w:rPr>
            </w:pPr>
          </w:p>
        </w:tc>
        <w:tc>
          <w:tcPr>
            <w:tcW w:w="1081" w:type="dxa"/>
            <w:noWrap/>
            <w:vAlign w:val="center"/>
            <w:hideMark/>
          </w:tcPr>
          <w:p w14:paraId="50A43594" w14:textId="781D3375" w:rsidR="00166850" w:rsidRPr="00FD432B" w:rsidRDefault="00F05249" w:rsidP="00166850">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1717779421"/>
                <w:placeholder>
                  <w:docPart w:val="9BF7B9F4ECF9494D8D41C31152158F9A"/>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166850" w:rsidRPr="00FD432B">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46A86201" w14:textId="026491F0" w:rsidR="00166850" w:rsidRPr="00FD432B" w:rsidRDefault="00F05249" w:rsidP="00166850">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321274898"/>
                <w:placeholder>
                  <w:docPart w:val="5205A4D90C2046FEA6D97406BB567EBA"/>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166850" w:rsidRPr="00FD432B">
                  <w:rPr>
                    <w:rStyle w:val="PlaceholderText"/>
                    <w:rFonts w:asciiTheme="majorBidi" w:hAnsiTheme="majorBidi" w:cstheme="majorBidi"/>
                    <w:color w:val="000000" w:themeColor="text1"/>
                    <w:sz w:val="14"/>
                    <w:szCs w:val="14"/>
                  </w:rPr>
                  <w:t>Choose an item.</w:t>
                </w:r>
              </w:sdtContent>
            </w:sdt>
          </w:p>
        </w:tc>
        <w:tc>
          <w:tcPr>
            <w:tcW w:w="1799" w:type="dxa"/>
            <w:noWrap/>
            <w:hideMark/>
          </w:tcPr>
          <w:p w14:paraId="44C4A824" w14:textId="77777777" w:rsidR="00166850" w:rsidRPr="00786943" w:rsidRDefault="00166850" w:rsidP="00166850">
            <w:pPr>
              <w:rPr>
                <w:rFonts w:asciiTheme="majorBidi" w:eastAsia="Times New Roman" w:hAnsiTheme="majorBidi" w:cstheme="majorBidi"/>
                <w:color w:val="002060"/>
                <w:sz w:val="16"/>
                <w:szCs w:val="16"/>
                <w:lang w:eastAsia="es-MX"/>
              </w:rPr>
            </w:pPr>
          </w:p>
        </w:tc>
        <w:tc>
          <w:tcPr>
            <w:tcW w:w="1714" w:type="dxa"/>
            <w:noWrap/>
            <w:vAlign w:val="center"/>
          </w:tcPr>
          <w:p w14:paraId="47733682" w14:textId="4EE53255" w:rsidR="00166850" w:rsidRPr="00786943" w:rsidRDefault="00166850" w:rsidP="00166850">
            <w:pPr>
              <w:rPr>
                <w:rFonts w:asciiTheme="majorBidi" w:eastAsia="Times New Roman" w:hAnsiTheme="majorBidi" w:cstheme="majorBidi"/>
                <w:color w:val="002060"/>
                <w:sz w:val="16"/>
                <w:szCs w:val="16"/>
                <w:lang w:eastAsia="es-MX"/>
              </w:rPr>
            </w:pPr>
          </w:p>
        </w:tc>
      </w:tr>
      <w:tr w:rsidR="00254D9F" w:rsidRPr="00786943" w14:paraId="7140E62A" w14:textId="77777777" w:rsidTr="00B7487D">
        <w:trPr>
          <w:trHeight w:val="583"/>
        </w:trPr>
        <w:tc>
          <w:tcPr>
            <w:tcW w:w="630" w:type="dxa"/>
            <w:noWrap/>
            <w:hideMark/>
          </w:tcPr>
          <w:p w14:paraId="79BA5E3D" w14:textId="0748D823"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3</w:t>
            </w:r>
          </w:p>
        </w:tc>
        <w:tc>
          <w:tcPr>
            <w:tcW w:w="2782" w:type="dxa"/>
            <w:hideMark/>
          </w:tcPr>
          <w:p w14:paraId="7DBE4650"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 xml:space="preserve">Identified human (individual vs team) and technological resources (laptops, internet, survey tools, dashboards, etc.) to manage/support the RRT program in peacetime </w:t>
            </w:r>
          </w:p>
        </w:tc>
        <w:tc>
          <w:tcPr>
            <w:tcW w:w="810" w:type="dxa"/>
            <w:noWrap/>
            <w:vAlign w:val="center"/>
            <w:hideMark/>
          </w:tcPr>
          <w:p w14:paraId="079C6A85" w14:textId="707F4D67"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763734475"/>
                <w:placeholder>
                  <w:docPart w:val="1E687F6F49E94A63B2EBC84E745FA8E9"/>
                </w:placeholder>
                <w:showingPlcHdr/>
                <w:dropDownList>
                  <w:listItem w:value="Choose an item."/>
                  <w:listItem w:displayText="Yes" w:value="Yes"/>
                  <w:listItem w:displayText="No" w:value="No"/>
                </w:dropDownList>
              </w:sdtPr>
              <w:sdtEndPr/>
              <w:sdtContent>
                <w:r w:rsidR="00254D9F" w:rsidRPr="00FD432B">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16AF22BF" w14:textId="20226E4F"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590658939"/>
                <w:placeholder>
                  <w:docPart w:val="67D4A7C6F1214FEC9CCE6795ED2EC1FE"/>
                </w:placeholder>
                <w:showingPlcHdr/>
                <w:date w:fullDate="2019-09-01T00:00:00Z">
                  <w:dateFormat w:val="M/d/yyyy"/>
                  <w:lid w:val="en-US"/>
                  <w:storeMappedDataAs w:val="dateTime"/>
                  <w:calendar w:val="gregorian"/>
                </w:date>
              </w:sdtPr>
              <w:sdtEndPr/>
              <w:sdtContent>
                <w:r w:rsidR="00254D9F" w:rsidRPr="00FD432B">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57D4B63A" w14:textId="29DE64CD"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1877455468"/>
                <w:placeholder>
                  <w:docPart w:val="39D251FC111F40B587D5DBB1DDE171E2"/>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FD432B">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165FBBCB" w14:textId="5B47920D" w:rsidR="00254D9F" w:rsidRPr="00FD432B" w:rsidRDefault="00254D9F" w:rsidP="00254D9F">
            <w:pPr>
              <w:jc w:val="center"/>
              <w:rPr>
                <w:rFonts w:asciiTheme="majorBidi" w:eastAsia="Times New Roman" w:hAnsiTheme="majorBidi" w:cstheme="majorBidi"/>
                <w:color w:val="000000" w:themeColor="text1"/>
                <w:sz w:val="12"/>
                <w:szCs w:val="12"/>
                <w:lang w:eastAsia="es-MX"/>
              </w:rPr>
            </w:pPr>
          </w:p>
        </w:tc>
        <w:tc>
          <w:tcPr>
            <w:tcW w:w="1081" w:type="dxa"/>
            <w:noWrap/>
            <w:vAlign w:val="center"/>
            <w:hideMark/>
          </w:tcPr>
          <w:p w14:paraId="71B423B9" w14:textId="274A5EC1"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1945185981"/>
                <w:placeholder>
                  <w:docPart w:val="5DA287959E6E40FCA1E95494C2392755"/>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FD432B">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26CB6D44" w14:textId="1F93DBF7"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1450442784"/>
                <w:placeholder>
                  <w:docPart w:val="6A6DC29F0A3B40E581C966F0631A45C6"/>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FD432B">
                  <w:rPr>
                    <w:rStyle w:val="PlaceholderText"/>
                    <w:rFonts w:asciiTheme="majorBidi" w:hAnsiTheme="majorBidi" w:cstheme="majorBidi"/>
                    <w:color w:val="000000" w:themeColor="text1"/>
                    <w:sz w:val="14"/>
                    <w:szCs w:val="14"/>
                  </w:rPr>
                  <w:t>Choose an item.</w:t>
                </w:r>
              </w:sdtContent>
            </w:sdt>
          </w:p>
        </w:tc>
        <w:tc>
          <w:tcPr>
            <w:tcW w:w="1799" w:type="dxa"/>
            <w:noWrap/>
            <w:hideMark/>
          </w:tcPr>
          <w:p w14:paraId="652B8352" w14:textId="77777777" w:rsidR="00254D9F" w:rsidRPr="00786943" w:rsidRDefault="00254D9F" w:rsidP="00254D9F">
            <w:pPr>
              <w:rPr>
                <w:rFonts w:asciiTheme="majorBidi" w:eastAsia="Times New Roman" w:hAnsiTheme="majorBidi" w:cstheme="majorBidi"/>
                <w:color w:val="002060"/>
                <w:sz w:val="16"/>
                <w:szCs w:val="16"/>
                <w:lang w:eastAsia="es-MX"/>
              </w:rPr>
            </w:pPr>
          </w:p>
        </w:tc>
        <w:tc>
          <w:tcPr>
            <w:tcW w:w="1714" w:type="dxa"/>
            <w:vMerge w:val="restart"/>
            <w:noWrap/>
            <w:vAlign w:val="center"/>
          </w:tcPr>
          <w:p w14:paraId="2D2E4E20" w14:textId="322DAFAA" w:rsidR="00254D9F" w:rsidRPr="00786943" w:rsidRDefault="00254D9F" w:rsidP="00254D9F">
            <w:pPr>
              <w:rPr>
                <w:rFonts w:asciiTheme="majorBidi" w:eastAsia="Times New Roman" w:hAnsiTheme="majorBidi" w:cstheme="majorBidi"/>
                <w:color w:val="002060"/>
                <w:sz w:val="16"/>
                <w:szCs w:val="16"/>
                <w:lang w:eastAsia="es-MX"/>
              </w:rPr>
            </w:pPr>
          </w:p>
        </w:tc>
      </w:tr>
      <w:tr w:rsidR="00280B07" w:rsidRPr="00786943" w14:paraId="7480758E" w14:textId="77777777" w:rsidTr="00B7487D">
        <w:trPr>
          <w:trHeight w:val="583"/>
        </w:trPr>
        <w:tc>
          <w:tcPr>
            <w:tcW w:w="630" w:type="dxa"/>
            <w:noWrap/>
          </w:tcPr>
          <w:p w14:paraId="6A97CEA8" w14:textId="646362DC"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4</w:t>
            </w:r>
          </w:p>
        </w:tc>
        <w:tc>
          <w:tcPr>
            <w:tcW w:w="2782" w:type="dxa"/>
          </w:tcPr>
          <w:p w14:paraId="5CE0022F"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 xml:space="preserve">Identified human (individual vs team) and technological resources (laptops, internet, survey tools, dashboards, etc.) to manage/support the RRT program during response </w:t>
            </w:r>
          </w:p>
        </w:tc>
        <w:tc>
          <w:tcPr>
            <w:tcW w:w="810" w:type="dxa"/>
            <w:noWrap/>
            <w:vAlign w:val="center"/>
          </w:tcPr>
          <w:p w14:paraId="18C0A848" w14:textId="7A4949A8" w:rsidR="00254D9F" w:rsidRPr="00FD432B" w:rsidRDefault="00F05249" w:rsidP="00254D9F">
            <w:pPr>
              <w:jc w:val="center"/>
              <w:rPr>
                <w:rFonts w:asciiTheme="majorBidi" w:eastAsia="Times New Roman" w:hAnsiTheme="majorBidi" w:cstheme="majorBidi"/>
                <w:color w:val="000000" w:themeColor="text1"/>
                <w:sz w:val="14"/>
                <w:szCs w:val="14"/>
                <w:lang w:eastAsia="es-MX"/>
              </w:rPr>
            </w:pPr>
            <w:sdt>
              <w:sdtPr>
                <w:rPr>
                  <w:rFonts w:asciiTheme="majorBidi" w:eastAsia="Times New Roman" w:hAnsiTheme="majorBidi" w:cstheme="majorBidi"/>
                  <w:color w:val="000000" w:themeColor="text1"/>
                  <w:sz w:val="14"/>
                  <w:szCs w:val="14"/>
                  <w:lang w:eastAsia="es-MX"/>
                </w:rPr>
                <w:alias w:val="Exists?"/>
                <w:tag w:val="Exists?"/>
                <w:id w:val="1600221187"/>
                <w:placeholder>
                  <w:docPart w:val="E5E83497122C4A31B169881BC240C230"/>
                </w:placeholder>
                <w:showingPlcHdr/>
                <w:dropDownList>
                  <w:listItem w:value="Choose an item."/>
                  <w:listItem w:displayText="Yes" w:value="Yes"/>
                  <w:listItem w:displayText="No" w:value="No"/>
                </w:dropDownList>
              </w:sdtPr>
              <w:sdtEndPr/>
              <w:sdtContent>
                <w:r w:rsidR="00254D9F" w:rsidRPr="00FD432B">
                  <w:rPr>
                    <w:rStyle w:val="PlaceholderText"/>
                    <w:rFonts w:asciiTheme="majorBidi" w:hAnsiTheme="majorBidi" w:cstheme="majorBidi"/>
                    <w:color w:val="000000" w:themeColor="text1"/>
                    <w:sz w:val="12"/>
                    <w:szCs w:val="12"/>
                  </w:rPr>
                  <w:t>Choose an item.</w:t>
                </w:r>
              </w:sdtContent>
            </w:sdt>
          </w:p>
        </w:tc>
        <w:tc>
          <w:tcPr>
            <w:tcW w:w="1170" w:type="dxa"/>
            <w:vAlign w:val="center"/>
          </w:tcPr>
          <w:p w14:paraId="32049884" w14:textId="728014E9" w:rsidR="00254D9F" w:rsidRPr="00FD432B" w:rsidRDefault="00F05249" w:rsidP="00254D9F">
            <w:pPr>
              <w:jc w:val="center"/>
              <w:rPr>
                <w:rFonts w:asciiTheme="majorBidi" w:eastAsia="Times New Roman" w:hAnsiTheme="majorBidi" w:cstheme="majorBidi"/>
                <w:color w:val="000000" w:themeColor="text1"/>
                <w:sz w:val="12"/>
                <w:szCs w:val="12"/>
                <w:lang w:eastAsia="es-MX"/>
              </w:rPr>
            </w:pPr>
            <w:sdt>
              <w:sdtPr>
                <w:rPr>
                  <w:rFonts w:asciiTheme="majorBidi" w:eastAsia="Times New Roman" w:hAnsiTheme="majorBidi" w:cstheme="majorBidi"/>
                  <w:color w:val="000000" w:themeColor="text1"/>
                  <w:sz w:val="12"/>
                  <w:szCs w:val="12"/>
                  <w:lang w:eastAsia="es-MX"/>
                </w:rPr>
                <w:id w:val="-511141430"/>
                <w:placeholder>
                  <w:docPart w:val="4DEFBD5D9F2E45D19CD0C4F614C6AB5D"/>
                </w:placeholder>
                <w:showingPlcHdr/>
                <w:date w:fullDate="2019-09-01T00:00:00Z">
                  <w:dateFormat w:val="M/d/yyyy"/>
                  <w:lid w:val="en-US"/>
                  <w:storeMappedDataAs w:val="dateTime"/>
                  <w:calendar w:val="gregorian"/>
                </w:date>
              </w:sdtPr>
              <w:sdtEndPr/>
              <w:sdtContent>
                <w:r w:rsidR="00254D9F" w:rsidRPr="00FD432B">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tcPr>
          <w:p w14:paraId="755BC8EE" w14:textId="5D9F6072" w:rsidR="00254D9F" w:rsidRPr="00FD432B" w:rsidRDefault="00F05249" w:rsidP="00254D9F">
            <w:pPr>
              <w:jc w:val="center"/>
              <w:rPr>
                <w:rFonts w:asciiTheme="majorBidi" w:eastAsia="Times New Roman" w:hAnsiTheme="majorBidi" w:cstheme="majorBidi"/>
                <w:color w:val="000000" w:themeColor="text1"/>
                <w:sz w:val="14"/>
                <w:szCs w:val="14"/>
                <w:shd w:val="clear" w:color="auto" w:fill="E6E6E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177656791"/>
                <w:placeholder>
                  <w:docPart w:val="BB90CD81BF1D465280CC9A6E8893371E"/>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FD432B">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tcPr>
          <w:p w14:paraId="5D384F84" w14:textId="15198D6D" w:rsidR="00254D9F" w:rsidRPr="00FD432B" w:rsidRDefault="00254D9F" w:rsidP="00254D9F">
            <w:pPr>
              <w:jc w:val="center"/>
              <w:rPr>
                <w:rFonts w:asciiTheme="majorBidi" w:eastAsia="Times New Roman" w:hAnsiTheme="majorBidi" w:cstheme="majorBidi"/>
                <w:color w:val="000000" w:themeColor="text1"/>
                <w:sz w:val="12"/>
                <w:szCs w:val="12"/>
                <w:lang w:eastAsia="es-MX"/>
              </w:rPr>
            </w:pPr>
          </w:p>
        </w:tc>
        <w:tc>
          <w:tcPr>
            <w:tcW w:w="1081" w:type="dxa"/>
            <w:noWrap/>
            <w:vAlign w:val="center"/>
          </w:tcPr>
          <w:p w14:paraId="544F5AEF" w14:textId="490BF0A1" w:rsidR="00254D9F" w:rsidRPr="00FD432B" w:rsidRDefault="00F05249" w:rsidP="00254D9F">
            <w:pPr>
              <w:jc w:val="center"/>
              <w:rPr>
                <w:rFonts w:asciiTheme="majorBidi" w:eastAsia="Times New Roman" w:hAnsiTheme="majorBidi" w:cstheme="majorBidi"/>
                <w:color w:val="000000" w:themeColor="text1"/>
                <w:sz w:val="14"/>
                <w:szCs w:val="14"/>
                <w:shd w:val="clear" w:color="auto" w:fill="E6E6E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270936320"/>
                <w:placeholder>
                  <w:docPart w:val="F87304A4AC284DCE962FE4F12424FF69"/>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FD432B">
                  <w:rPr>
                    <w:rStyle w:val="PlaceholderText"/>
                    <w:rFonts w:asciiTheme="majorBidi" w:hAnsiTheme="majorBidi" w:cstheme="majorBidi"/>
                    <w:color w:val="000000" w:themeColor="text1"/>
                    <w:sz w:val="14"/>
                    <w:szCs w:val="14"/>
                  </w:rPr>
                  <w:t>Choose an item.</w:t>
                </w:r>
              </w:sdtContent>
            </w:sdt>
          </w:p>
        </w:tc>
        <w:tc>
          <w:tcPr>
            <w:tcW w:w="990" w:type="dxa"/>
            <w:noWrap/>
            <w:vAlign w:val="center"/>
          </w:tcPr>
          <w:p w14:paraId="036076D1" w14:textId="7A4E9E62" w:rsidR="00254D9F" w:rsidRPr="00FD432B" w:rsidRDefault="00F05249" w:rsidP="00254D9F">
            <w:pPr>
              <w:jc w:val="center"/>
              <w:rPr>
                <w:rFonts w:asciiTheme="majorBidi" w:eastAsia="Times New Roman" w:hAnsiTheme="majorBidi" w:cstheme="majorBidi"/>
                <w:color w:val="000000" w:themeColor="text1"/>
                <w:sz w:val="14"/>
                <w:szCs w:val="14"/>
                <w:shd w:val="clear" w:color="auto" w:fill="E6E6E6"/>
                <w:lang w:eastAsia="es-MX"/>
              </w:rPr>
            </w:pPr>
            <w:sdt>
              <w:sdtPr>
                <w:rPr>
                  <w:rFonts w:asciiTheme="majorBidi" w:eastAsia="Times New Roman" w:hAnsiTheme="majorBidi" w:cstheme="majorBidi"/>
                  <w:color w:val="000000" w:themeColor="text1"/>
                  <w:sz w:val="14"/>
                  <w:szCs w:val="14"/>
                  <w:shd w:val="clear" w:color="auto" w:fill="E6E6E6"/>
                  <w:lang w:eastAsia="es-MX"/>
                </w:rPr>
                <w:id w:val="-1204332"/>
                <w:placeholder>
                  <w:docPart w:val="CAE20BFAFB444900892DA1C05F3B0994"/>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FD432B">
                  <w:rPr>
                    <w:rStyle w:val="PlaceholderText"/>
                    <w:rFonts w:asciiTheme="majorBidi" w:hAnsiTheme="majorBidi" w:cstheme="majorBidi"/>
                    <w:color w:val="000000" w:themeColor="text1"/>
                    <w:sz w:val="14"/>
                    <w:szCs w:val="14"/>
                  </w:rPr>
                  <w:t>Choose an item.</w:t>
                </w:r>
              </w:sdtContent>
            </w:sdt>
          </w:p>
        </w:tc>
        <w:tc>
          <w:tcPr>
            <w:tcW w:w="1799" w:type="dxa"/>
            <w:noWrap/>
          </w:tcPr>
          <w:p w14:paraId="26BAEA4C" w14:textId="77777777" w:rsidR="00254D9F" w:rsidRPr="00786943" w:rsidRDefault="00254D9F" w:rsidP="00254D9F">
            <w:pPr>
              <w:rPr>
                <w:rFonts w:asciiTheme="majorBidi" w:eastAsia="Times New Roman" w:hAnsiTheme="majorBidi" w:cstheme="majorBidi"/>
                <w:color w:val="002060"/>
                <w:sz w:val="16"/>
                <w:szCs w:val="16"/>
                <w:lang w:eastAsia="es-MX"/>
              </w:rPr>
            </w:pPr>
          </w:p>
        </w:tc>
        <w:tc>
          <w:tcPr>
            <w:tcW w:w="1714" w:type="dxa"/>
            <w:vMerge/>
            <w:noWrap/>
            <w:vAlign w:val="center"/>
          </w:tcPr>
          <w:p w14:paraId="6BBB2C31" w14:textId="77777777" w:rsidR="00254D9F" w:rsidRPr="00786943" w:rsidRDefault="00254D9F" w:rsidP="00254D9F">
            <w:pPr>
              <w:rPr>
                <w:rFonts w:asciiTheme="majorBidi" w:eastAsia="Times New Roman" w:hAnsiTheme="majorBidi" w:cstheme="majorBidi"/>
                <w:color w:val="002060"/>
                <w:sz w:val="16"/>
                <w:szCs w:val="16"/>
                <w:lang w:eastAsia="es-MX"/>
              </w:rPr>
            </w:pPr>
          </w:p>
        </w:tc>
      </w:tr>
      <w:tr w:rsidR="00254D9F" w:rsidRPr="00786943" w14:paraId="6467DE2A" w14:textId="77777777" w:rsidTr="00C13828">
        <w:trPr>
          <w:trHeight w:val="583"/>
        </w:trPr>
        <w:tc>
          <w:tcPr>
            <w:tcW w:w="630" w:type="dxa"/>
            <w:noWrap/>
            <w:hideMark/>
          </w:tcPr>
          <w:p w14:paraId="0ACDF758" w14:textId="5A017550"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5</w:t>
            </w:r>
          </w:p>
        </w:tc>
        <w:tc>
          <w:tcPr>
            <w:tcW w:w="2782" w:type="dxa"/>
            <w:hideMark/>
          </w:tcPr>
          <w:p w14:paraId="1A96AC9C" w14:textId="098FB0D5"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 xml:space="preserve">RRT management staff is equipped with the necessary technological tools to collect and manage data and information pertaining to the RRT </w:t>
            </w:r>
            <w:r w:rsidRPr="00786943">
              <w:rPr>
                <w:rFonts w:asciiTheme="majorBidi" w:eastAsia="Times New Roman" w:hAnsiTheme="majorBidi" w:cstheme="majorBidi"/>
                <w:color w:val="002060"/>
                <w:sz w:val="16"/>
                <w:szCs w:val="16"/>
                <w:lang w:eastAsia="es-MX"/>
              </w:rPr>
              <w:lastRenderedPageBreak/>
              <w:t xml:space="preserve">members (i.e., laptops, </w:t>
            </w:r>
            <w:proofErr w:type="spellStart"/>
            <w:proofErr w:type="gramStart"/>
            <w:r w:rsidRPr="00786943">
              <w:rPr>
                <w:rFonts w:asciiTheme="majorBidi" w:eastAsia="Times New Roman" w:hAnsiTheme="majorBidi" w:cstheme="majorBidi"/>
                <w:color w:val="002060"/>
                <w:sz w:val="16"/>
                <w:szCs w:val="16"/>
                <w:lang w:eastAsia="es-MX"/>
              </w:rPr>
              <w:t>internet,survey</w:t>
            </w:r>
            <w:proofErr w:type="spellEnd"/>
            <w:proofErr w:type="gramEnd"/>
            <w:r w:rsidRPr="00786943">
              <w:rPr>
                <w:rFonts w:asciiTheme="majorBidi" w:eastAsia="Times New Roman" w:hAnsiTheme="majorBidi" w:cstheme="majorBidi"/>
                <w:color w:val="002060"/>
                <w:sz w:val="16"/>
                <w:szCs w:val="16"/>
                <w:lang w:eastAsia="es-MX"/>
              </w:rPr>
              <w:t xml:space="preserve"> tools, dashboards, etc.)  </w:t>
            </w:r>
          </w:p>
        </w:tc>
        <w:tc>
          <w:tcPr>
            <w:tcW w:w="810" w:type="dxa"/>
            <w:noWrap/>
            <w:vAlign w:val="center"/>
            <w:hideMark/>
          </w:tcPr>
          <w:p w14:paraId="216894A5" w14:textId="53C63199"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270095759"/>
                <w:placeholder>
                  <w:docPart w:val="05692E80A5AA45D2B444957FD16BC433"/>
                </w:placeholder>
                <w:showingPlcHdr/>
                <w:dropDownList>
                  <w:listItem w:value="Choose an item."/>
                  <w:listItem w:displayText="Yes" w:value="Yes"/>
                  <w:listItem w:displayText="No" w:value="No"/>
                </w:dropDownList>
              </w:sdtPr>
              <w:sdtEndPr/>
              <w:sdtContent>
                <w:r w:rsidR="00254D9F" w:rsidRPr="00FD432B">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441B4BB8" w14:textId="5ED7EFA5"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2112891418"/>
                <w:placeholder>
                  <w:docPart w:val="94A10D9D6E594B0A81ECDEC8DE0CF18A"/>
                </w:placeholder>
                <w:showingPlcHdr/>
                <w:date w:fullDate="2019-09-01T00:00:00Z">
                  <w:dateFormat w:val="M/d/yyyy"/>
                  <w:lid w:val="en-US"/>
                  <w:storeMappedDataAs w:val="dateTime"/>
                  <w:calendar w:val="gregorian"/>
                </w:date>
              </w:sdtPr>
              <w:sdtEndPr/>
              <w:sdtContent>
                <w:r w:rsidR="00254D9F" w:rsidRPr="00FD432B">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66349A26" w14:textId="19EFD688"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120042914"/>
                <w:placeholder>
                  <w:docPart w:val="81A25206669F4A418E99A71932315C7F"/>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FD432B">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0B0A8883" w14:textId="24580A02" w:rsidR="00254D9F" w:rsidRPr="00FD432B" w:rsidRDefault="00254D9F" w:rsidP="00254D9F">
            <w:pPr>
              <w:jc w:val="center"/>
              <w:rPr>
                <w:rFonts w:asciiTheme="majorBidi" w:eastAsia="Times New Roman" w:hAnsiTheme="majorBidi" w:cstheme="majorBidi"/>
                <w:color w:val="000000" w:themeColor="text1"/>
                <w:sz w:val="12"/>
                <w:szCs w:val="12"/>
                <w:lang w:eastAsia="es-MX"/>
              </w:rPr>
            </w:pPr>
          </w:p>
        </w:tc>
        <w:tc>
          <w:tcPr>
            <w:tcW w:w="1081" w:type="dxa"/>
            <w:noWrap/>
            <w:vAlign w:val="center"/>
            <w:hideMark/>
          </w:tcPr>
          <w:p w14:paraId="2E23C1DD" w14:textId="3A54D24C"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709335108"/>
                <w:placeholder>
                  <w:docPart w:val="6F7BBE6C416A47619F248D01F146AAD0"/>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FD432B">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2CD0FE92" w14:textId="48035343"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768087408"/>
                <w:placeholder>
                  <w:docPart w:val="3398130B355B48C4AD4D191F962B346C"/>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FD432B">
                  <w:rPr>
                    <w:rStyle w:val="PlaceholderText"/>
                    <w:rFonts w:asciiTheme="majorBidi" w:hAnsiTheme="majorBidi" w:cstheme="majorBidi"/>
                    <w:color w:val="000000" w:themeColor="text1"/>
                    <w:sz w:val="14"/>
                    <w:szCs w:val="14"/>
                  </w:rPr>
                  <w:t>Choose an item.</w:t>
                </w:r>
              </w:sdtContent>
            </w:sdt>
          </w:p>
        </w:tc>
        <w:tc>
          <w:tcPr>
            <w:tcW w:w="1799" w:type="dxa"/>
            <w:noWrap/>
            <w:hideMark/>
          </w:tcPr>
          <w:p w14:paraId="68C30539" w14:textId="77777777" w:rsidR="00254D9F" w:rsidRPr="00786943" w:rsidRDefault="00254D9F" w:rsidP="00254D9F">
            <w:pPr>
              <w:rPr>
                <w:rFonts w:asciiTheme="majorBidi" w:eastAsia="Times New Roman" w:hAnsiTheme="majorBidi" w:cstheme="majorBidi"/>
                <w:color w:val="002060"/>
                <w:sz w:val="16"/>
                <w:szCs w:val="16"/>
                <w:lang w:eastAsia="es-MX" w:bidi="ar-EG"/>
              </w:rPr>
            </w:pPr>
          </w:p>
        </w:tc>
        <w:tc>
          <w:tcPr>
            <w:tcW w:w="1714" w:type="dxa"/>
            <w:noWrap/>
            <w:vAlign w:val="center"/>
          </w:tcPr>
          <w:p w14:paraId="1CAC41E9" w14:textId="16795F9C" w:rsidR="00254D9F" w:rsidRPr="00786943" w:rsidRDefault="00254D9F" w:rsidP="00254D9F">
            <w:pPr>
              <w:rPr>
                <w:rFonts w:asciiTheme="majorBidi" w:eastAsia="Times New Roman" w:hAnsiTheme="majorBidi" w:cstheme="majorBidi"/>
                <w:color w:val="002060"/>
                <w:sz w:val="16"/>
                <w:szCs w:val="16"/>
                <w:lang w:eastAsia="es-MX"/>
              </w:rPr>
            </w:pPr>
          </w:p>
        </w:tc>
      </w:tr>
      <w:tr w:rsidR="00254D9F" w:rsidRPr="00786943" w14:paraId="6A252126" w14:textId="77777777" w:rsidTr="00C13828">
        <w:trPr>
          <w:trHeight w:val="583"/>
        </w:trPr>
        <w:tc>
          <w:tcPr>
            <w:tcW w:w="630" w:type="dxa"/>
            <w:noWrap/>
          </w:tcPr>
          <w:p w14:paraId="3F6933C1" w14:textId="5843C902" w:rsidR="00254D9F" w:rsidRPr="00786943" w:rsidRDefault="005E4A68"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6</w:t>
            </w:r>
          </w:p>
        </w:tc>
        <w:tc>
          <w:tcPr>
            <w:tcW w:w="2782" w:type="dxa"/>
          </w:tcPr>
          <w:p w14:paraId="41F358CB"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 xml:space="preserve">RRT management staff have been trained on how to collect and manage data and information pertaining to the RRT members </w:t>
            </w:r>
          </w:p>
        </w:tc>
        <w:tc>
          <w:tcPr>
            <w:tcW w:w="810" w:type="dxa"/>
            <w:noWrap/>
            <w:vAlign w:val="center"/>
          </w:tcPr>
          <w:p w14:paraId="2FA229E1" w14:textId="55399B6C" w:rsidR="00254D9F" w:rsidRPr="00FD432B" w:rsidRDefault="00F05249" w:rsidP="00254D9F">
            <w:pPr>
              <w:jc w:val="center"/>
              <w:rPr>
                <w:rFonts w:asciiTheme="majorBidi" w:eastAsia="Times New Roman" w:hAnsiTheme="majorBidi" w:cstheme="majorBidi"/>
                <w:color w:val="000000" w:themeColor="text1"/>
                <w:sz w:val="14"/>
                <w:szCs w:val="14"/>
                <w:lang w:eastAsia="es-MX"/>
              </w:rPr>
            </w:pPr>
            <w:sdt>
              <w:sdtPr>
                <w:rPr>
                  <w:rFonts w:asciiTheme="majorBidi" w:eastAsia="Times New Roman" w:hAnsiTheme="majorBidi" w:cstheme="majorBidi"/>
                  <w:color w:val="000000" w:themeColor="text1"/>
                  <w:sz w:val="14"/>
                  <w:szCs w:val="14"/>
                  <w:lang w:eastAsia="es-MX"/>
                </w:rPr>
                <w:alias w:val="Exists?"/>
                <w:tag w:val="Exists?"/>
                <w:id w:val="-809176421"/>
                <w:placeholder>
                  <w:docPart w:val="F5F20D8108CA4F20AA85B60614B97CDA"/>
                </w:placeholder>
                <w:showingPlcHdr/>
                <w:dropDownList>
                  <w:listItem w:value="Choose an item."/>
                  <w:listItem w:displayText="Yes" w:value="Yes"/>
                  <w:listItem w:displayText="No" w:value="No"/>
                </w:dropDownList>
              </w:sdtPr>
              <w:sdtEndPr/>
              <w:sdtContent>
                <w:r w:rsidR="00254D9F" w:rsidRPr="00FD432B">
                  <w:rPr>
                    <w:rStyle w:val="PlaceholderText"/>
                    <w:rFonts w:asciiTheme="majorBidi" w:hAnsiTheme="majorBidi" w:cstheme="majorBidi"/>
                    <w:color w:val="000000" w:themeColor="text1"/>
                    <w:sz w:val="12"/>
                    <w:szCs w:val="12"/>
                  </w:rPr>
                  <w:t>Choose an item.</w:t>
                </w:r>
              </w:sdtContent>
            </w:sdt>
          </w:p>
        </w:tc>
        <w:tc>
          <w:tcPr>
            <w:tcW w:w="1170" w:type="dxa"/>
            <w:vAlign w:val="center"/>
          </w:tcPr>
          <w:p w14:paraId="7B2D772C" w14:textId="1F2BB831" w:rsidR="00254D9F" w:rsidRPr="00FD432B" w:rsidRDefault="00F05249" w:rsidP="00254D9F">
            <w:pPr>
              <w:jc w:val="center"/>
              <w:rPr>
                <w:rFonts w:asciiTheme="majorBidi" w:eastAsia="Times New Roman" w:hAnsiTheme="majorBidi" w:cstheme="majorBidi"/>
                <w:color w:val="000000" w:themeColor="text1"/>
                <w:sz w:val="12"/>
                <w:szCs w:val="12"/>
                <w:lang w:eastAsia="es-MX"/>
              </w:rPr>
            </w:pPr>
            <w:sdt>
              <w:sdtPr>
                <w:rPr>
                  <w:rFonts w:asciiTheme="majorBidi" w:eastAsia="Times New Roman" w:hAnsiTheme="majorBidi" w:cstheme="majorBidi"/>
                  <w:color w:val="000000" w:themeColor="text1"/>
                  <w:sz w:val="12"/>
                  <w:szCs w:val="12"/>
                  <w:lang w:eastAsia="es-MX"/>
                </w:rPr>
                <w:id w:val="-1906293403"/>
                <w:placeholder>
                  <w:docPart w:val="CEA35089381449D29A641E5AEE85966E"/>
                </w:placeholder>
                <w:showingPlcHdr/>
                <w:date w:fullDate="2019-09-01T00:00:00Z">
                  <w:dateFormat w:val="M/d/yyyy"/>
                  <w:lid w:val="en-US"/>
                  <w:storeMappedDataAs w:val="dateTime"/>
                  <w:calendar w:val="gregorian"/>
                </w:date>
              </w:sdtPr>
              <w:sdtEndPr/>
              <w:sdtContent>
                <w:r w:rsidR="00254D9F" w:rsidRPr="00FD432B">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tcPr>
          <w:p w14:paraId="1A41DC68" w14:textId="1942E671" w:rsidR="00254D9F" w:rsidRPr="00FD432B" w:rsidRDefault="00F05249" w:rsidP="00254D9F">
            <w:pPr>
              <w:jc w:val="center"/>
              <w:rPr>
                <w:rFonts w:asciiTheme="majorBidi" w:eastAsia="Times New Roman" w:hAnsiTheme="majorBidi" w:cstheme="majorBidi"/>
                <w:color w:val="000000" w:themeColor="text1"/>
                <w:sz w:val="14"/>
                <w:szCs w:val="14"/>
                <w:shd w:val="clear" w:color="auto" w:fill="E6E6E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1843459888"/>
                <w:placeholder>
                  <w:docPart w:val="6492A0C1317C4A449C0A388C58AF885A"/>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FD432B">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tcPr>
          <w:p w14:paraId="6BB13A5A" w14:textId="2B18000F" w:rsidR="00254D9F" w:rsidRPr="00FD432B"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tcPr>
          <w:p w14:paraId="09186DDC" w14:textId="53F64330" w:rsidR="00254D9F" w:rsidRPr="00FD432B" w:rsidRDefault="00F05249" w:rsidP="00254D9F">
            <w:pPr>
              <w:jc w:val="center"/>
              <w:rPr>
                <w:rFonts w:asciiTheme="majorBidi" w:eastAsia="Times New Roman" w:hAnsiTheme="majorBidi" w:cstheme="majorBidi"/>
                <w:color w:val="000000" w:themeColor="text1"/>
                <w:sz w:val="14"/>
                <w:szCs w:val="14"/>
                <w:shd w:val="clear" w:color="auto" w:fill="E6E6E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1689713270"/>
                <w:placeholder>
                  <w:docPart w:val="F3C59623830747029D1F38AE1968D745"/>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FD432B">
                  <w:rPr>
                    <w:rStyle w:val="PlaceholderText"/>
                    <w:rFonts w:asciiTheme="majorBidi" w:hAnsiTheme="majorBidi" w:cstheme="majorBidi"/>
                    <w:color w:val="000000" w:themeColor="text1"/>
                    <w:sz w:val="14"/>
                    <w:szCs w:val="14"/>
                  </w:rPr>
                  <w:t>Choose an item.</w:t>
                </w:r>
              </w:sdtContent>
            </w:sdt>
          </w:p>
        </w:tc>
        <w:tc>
          <w:tcPr>
            <w:tcW w:w="990" w:type="dxa"/>
            <w:noWrap/>
            <w:vAlign w:val="center"/>
          </w:tcPr>
          <w:p w14:paraId="093B386A" w14:textId="2A12684F" w:rsidR="00254D9F" w:rsidRPr="00FD432B" w:rsidRDefault="00F05249" w:rsidP="00254D9F">
            <w:pPr>
              <w:jc w:val="center"/>
              <w:rPr>
                <w:rFonts w:asciiTheme="majorBidi" w:eastAsia="Times New Roman" w:hAnsiTheme="majorBidi" w:cstheme="majorBidi"/>
                <w:color w:val="000000" w:themeColor="text1"/>
                <w:sz w:val="14"/>
                <w:szCs w:val="14"/>
                <w:shd w:val="clear" w:color="auto" w:fill="E6E6E6"/>
                <w:lang w:eastAsia="es-MX"/>
              </w:rPr>
            </w:pPr>
            <w:sdt>
              <w:sdtPr>
                <w:rPr>
                  <w:rFonts w:asciiTheme="majorBidi" w:eastAsia="Times New Roman" w:hAnsiTheme="majorBidi" w:cstheme="majorBidi"/>
                  <w:color w:val="000000" w:themeColor="text1"/>
                  <w:sz w:val="14"/>
                  <w:szCs w:val="14"/>
                  <w:shd w:val="clear" w:color="auto" w:fill="E6E6E6"/>
                  <w:lang w:eastAsia="es-MX"/>
                </w:rPr>
                <w:id w:val="-399215852"/>
                <w:placeholder>
                  <w:docPart w:val="34AC29B0CBCE4D37B67B08CF605CF451"/>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FD432B">
                  <w:rPr>
                    <w:rStyle w:val="PlaceholderText"/>
                    <w:rFonts w:asciiTheme="majorBidi" w:hAnsiTheme="majorBidi" w:cstheme="majorBidi"/>
                    <w:color w:val="000000" w:themeColor="text1"/>
                    <w:sz w:val="14"/>
                    <w:szCs w:val="14"/>
                  </w:rPr>
                  <w:t>Choose an item.</w:t>
                </w:r>
              </w:sdtContent>
            </w:sdt>
          </w:p>
        </w:tc>
        <w:tc>
          <w:tcPr>
            <w:tcW w:w="1799" w:type="dxa"/>
            <w:noWrap/>
          </w:tcPr>
          <w:p w14:paraId="3FEFE36B" w14:textId="77777777" w:rsidR="00254D9F" w:rsidRPr="00786943" w:rsidRDefault="00254D9F" w:rsidP="00254D9F">
            <w:pPr>
              <w:rPr>
                <w:rFonts w:asciiTheme="majorBidi" w:eastAsia="Times New Roman" w:hAnsiTheme="majorBidi" w:cstheme="majorBidi"/>
                <w:color w:val="002060"/>
                <w:sz w:val="16"/>
                <w:szCs w:val="16"/>
                <w:lang w:eastAsia="es-MX"/>
              </w:rPr>
            </w:pPr>
          </w:p>
        </w:tc>
        <w:tc>
          <w:tcPr>
            <w:tcW w:w="1714" w:type="dxa"/>
            <w:noWrap/>
            <w:vAlign w:val="center"/>
          </w:tcPr>
          <w:p w14:paraId="70F46073" w14:textId="5E356D19" w:rsidR="00254D9F" w:rsidRPr="00786943" w:rsidRDefault="00254D9F" w:rsidP="00254D9F">
            <w:pPr>
              <w:rPr>
                <w:rFonts w:asciiTheme="majorBidi" w:eastAsia="Times New Roman" w:hAnsiTheme="majorBidi" w:cstheme="majorBidi"/>
                <w:color w:val="002060"/>
                <w:sz w:val="16"/>
                <w:szCs w:val="16"/>
                <w:lang w:eastAsia="es-MX"/>
              </w:rPr>
            </w:pPr>
          </w:p>
        </w:tc>
      </w:tr>
      <w:tr w:rsidR="00254D9F" w:rsidRPr="00786943" w14:paraId="3265B94A" w14:textId="77777777" w:rsidTr="00C13828">
        <w:trPr>
          <w:trHeight w:val="583"/>
        </w:trPr>
        <w:tc>
          <w:tcPr>
            <w:tcW w:w="630" w:type="dxa"/>
            <w:noWrap/>
            <w:hideMark/>
          </w:tcPr>
          <w:p w14:paraId="2D7594EF" w14:textId="727CBFB0" w:rsidR="00254D9F" w:rsidRPr="00786943" w:rsidRDefault="005E4A68"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7</w:t>
            </w:r>
          </w:p>
        </w:tc>
        <w:tc>
          <w:tcPr>
            <w:tcW w:w="2782" w:type="dxa"/>
            <w:hideMark/>
          </w:tcPr>
          <w:p w14:paraId="12DF5E68"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 xml:space="preserve">Established legal contracts/agreements for multisectoral RRT mobilization within the RRT administrative agency </w:t>
            </w:r>
          </w:p>
        </w:tc>
        <w:tc>
          <w:tcPr>
            <w:tcW w:w="810" w:type="dxa"/>
            <w:noWrap/>
            <w:vAlign w:val="center"/>
            <w:hideMark/>
          </w:tcPr>
          <w:p w14:paraId="1E357D7F" w14:textId="3E779AD1"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1524005865"/>
                <w:placeholder>
                  <w:docPart w:val="04207A5268DD48468542FE6C0792DA66"/>
                </w:placeholder>
                <w:showingPlcHdr/>
                <w:dropDownList>
                  <w:listItem w:value="Choose an item."/>
                  <w:listItem w:displayText="Yes" w:value="Yes"/>
                  <w:listItem w:displayText="No" w:value="No"/>
                </w:dropDownList>
              </w:sdtPr>
              <w:sdtEndPr/>
              <w:sdtContent>
                <w:r w:rsidR="00254D9F" w:rsidRPr="00FD432B">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051C3015" w14:textId="774ADB35"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890998800"/>
                <w:placeholder>
                  <w:docPart w:val="FDCE6AE7CA834B61A8F0A1CD54396F5C"/>
                </w:placeholder>
                <w:showingPlcHdr/>
                <w:date w:fullDate="2019-09-01T00:00:00Z">
                  <w:dateFormat w:val="M/d/yyyy"/>
                  <w:lid w:val="en-US"/>
                  <w:storeMappedDataAs w:val="dateTime"/>
                  <w:calendar w:val="gregorian"/>
                </w:date>
              </w:sdtPr>
              <w:sdtEndPr/>
              <w:sdtContent>
                <w:r w:rsidR="00254D9F" w:rsidRPr="00FD432B">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256D38EC" w14:textId="188C8175"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1057201084"/>
                <w:placeholder>
                  <w:docPart w:val="04CDB638A1E44695BF9169B99E77BD14"/>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FD432B">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6A2D7E6A" w14:textId="3CFC05D1" w:rsidR="00254D9F" w:rsidRPr="00FD432B"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hideMark/>
          </w:tcPr>
          <w:p w14:paraId="6E5789B0" w14:textId="3DF4A9B7"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410080486"/>
                <w:placeholder>
                  <w:docPart w:val="8399013A25F1450B87D8FE742E854456"/>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FD432B">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2F4A1555" w14:textId="556F6599"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1755700884"/>
                <w:placeholder>
                  <w:docPart w:val="BE5C5AC5F68C4DD388EED01461C8EFBD"/>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FD432B">
                  <w:rPr>
                    <w:rStyle w:val="PlaceholderText"/>
                    <w:rFonts w:asciiTheme="majorBidi" w:hAnsiTheme="majorBidi" w:cstheme="majorBidi"/>
                    <w:color w:val="000000" w:themeColor="text1"/>
                    <w:sz w:val="14"/>
                    <w:szCs w:val="14"/>
                  </w:rPr>
                  <w:t>Choose an item.</w:t>
                </w:r>
              </w:sdtContent>
            </w:sdt>
          </w:p>
        </w:tc>
        <w:tc>
          <w:tcPr>
            <w:tcW w:w="1799" w:type="dxa"/>
            <w:noWrap/>
            <w:hideMark/>
          </w:tcPr>
          <w:p w14:paraId="4821230A" w14:textId="77777777" w:rsidR="00254D9F" w:rsidRPr="00786943" w:rsidRDefault="00254D9F" w:rsidP="00254D9F">
            <w:pPr>
              <w:rPr>
                <w:rFonts w:asciiTheme="majorBidi" w:eastAsia="Times New Roman" w:hAnsiTheme="majorBidi" w:cstheme="majorBidi"/>
                <w:color w:val="002060"/>
                <w:sz w:val="16"/>
                <w:szCs w:val="16"/>
                <w:lang w:eastAsia="es-MX"/>
              </w:rPr>
            </w:pPr>
          </w:p>
        </w:tc>
        <w:tc>
          <w:tcPr>
            <w:tcW w:w="1714" w:type="dxa"/>
            <w:noWrap/>
            <w:vAlign w:val="center"/>
          </w:tcPr>
          <w:p w14:paraId="30BC9A3B" w14:textId="0A7DEA91" w:rsidR="00254D9F" w:rsidRPr="00786943" w:rsidRDefault="00254D9F" w:rsidP="00254D9F">
            <w:pPr>
              <w:rPr>
                <w:rFonts w:asciiTheme="majorBidi" w:eastAsia="Times New Roman" w:hAnsiTheme="majorBidi" w:cstheme="majorBidi"/>
                <w:color w:val="002060"/>
                <w:sz w:val="16"/>
                <w:szCs w:val="16"/>
                <w:lang w:eastAsia="es-MX" w:bidi="ar-EG"/>
              </w:rPr>
            </w:pPr>
          </w:p>
        </w:tc>
      </w:tr>
      <w:tr w:rsidR="00254D9F" w:rsidRPr="00786943" w14:paraId="0FD4E17B" w14:textId="77777777" w:rsidTr="00C13828">
        <w:trPr>
          <w:trHeight w:val="836"/>
        </w:trPr>
        <w:tc>
          <w:tcPr>
            <w:tcW w:w="630" w:type="dxa"/>
            <w:noWrap/>
            <w:hideMark/>
          </w:tcPr>
          <w:p w14:paraId="11D7882D" w14:textId="1952080C" w:rsidR="00254D9F" w:rsidRPr="00786943" w:rsidRDefault="005E4A68"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8</w:t>
            </w:r>
          </w:p>
        </w:tc>
        <w:tc>
          <w:tcPr>
            <w:tcW w:w="2782" w:type="dxa"/>
            <w:hideMark/>
          </w:tcPr>
          <w:p w14:paraId="148FCE96"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Established legal contracts/agreements with other national ministries/agencies for multisectoral RRT mobilization</w:t>
            </w:r>
          </w:p>
        </w:tc>
        <w:tc>
          <w:tcPr>
            <w:tcW w:w="810" w:type="dxa"/>
            <w:noWrap/>
            <w:vAlign w:val="center"/>
            <w:hideMark/>
          </w:tcPr>
          <w:p w14:paraId="6BF518B9" w14:textId="0B97F2CC"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1952157594"/>
                <w:placeholder>
                  <w:docPart w:val="5F61E2A124E543D3B247C1ABDF4EF115"/>
                </w:placeholder>
                <w:showingPlcHdr/>
                <w:dropDownList>
                  <w:listItem w:value="Choose an item."/>
                  <w:listItem w:displayText="Yes" w:value="Yes"/>
                  <w:listItem w:displayText="No" w:value="No"/>
                </w:dropDownList>
              </w:sdtPr>
              <w:sdtEndPr/>
              <w:sdtContent>
                <w:r w:rsidR="00254D9F" w:rsidRPr="00FD432B">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34C24EF1" w14:textId="36BF37AD"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833061366"/>
                <w:placeholder>
                  <w:docPart w:val="8C3144427DFF4351A7361BD7DDBF4388"/>
                </w:placeholder>
                <w:showingPlcHdr/>
                <w:date w:fullDate="2019-09-01T00:00:00Z">
                  <w:dateFormat w:val="M/d/yyyy"/>
                  <w:lid w:val="en-US"/>
                  <w:storeMappedDataAs w:val="dateTime"/>
                  <w:calendar w:val="gregorian"/>
                </w:date>
              </w:sdtPr>
              <w:sdtEndPr/>
              <w:sdtContent>
                <w:r w:rsidR="00254D9F" w:rsidRPr="00FD432B">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1D5B5662" w14:textId="3B23934A"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325819666"/>
                <w:placeholder>
                  <w:docPart w:val="3D81D15D06BF45B79C8AC9702CA8C765"/>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FD432B">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429D76E3" w14:textId="3DB69550" w:rsidR="00254D9F" w:rsidRPr="00FD432B"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hideMark/>
          </w:tcPr>
          <w:p w14:paraId="2DE6AD9F" w14:textId="5E88AB71"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952676225"/>
                <w:placeholder>
                  <w:docPart w:val="CAE73EC68A7747A1A623E9F144EC36D9"/>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FD432B">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059F675C" w14:textId="27BEC2F9"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1429648015"/>
                <w:placeholder>
                  <w:docPart w:val="A3DA4C2148474DDDBFCAF1790191DF85"/>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FD432B">
                  <w:rPr>
                    <w:rStyle w:val="PlaceholderText"/>
                    <w:rFonts w:asciiTheme="majorBidi" w:hAnsiTheme="majorBidi" w:cstheme="majorBidi"/>
                    <w:color w:val="000000" w:themeColor="text1"/>
                    <w:sz w:val="14"/>
                    <w:szCs w:val="14"/>
                  </w:rPr>
                  <w:t>Choose an item.</w:t>
                </w:r>
              </w:sdtContent>
            </w:sdt>
          </w:p>
        </w:tc>
        <w:tc>
          <w:tcPr>
            <w:tcW w:w="1799" w:type="dxa"/>
            <w:noWrap/>
            <w:hideMark/>
          </w:tcPr>
          <w:p w14:paraId="4F4CE98C" w14:textId="77777777" w:rsidR="00254D9F" w:rsidRPr="00786943" w:rsidRDefault="00254D9F" w:rsidP="00254D9F">
            <w:pPr>
              <w:rPr>
                <w:rFonts w:asciiTheme="majorBidi" w:eastAsia="Times New Roman" w:hAnsiTheme="majorBidi" w:cstheme="majorBidi"/>
                <w:color w:val="002060"/>
                <w:sz w:val="16"/>
                <w:szCs w:val="16"/>
                <w:lang w:eastAsia="es-MX"/>
              </w:rPr>
            </w:pPr>
          </w:p>
        </w:tc>
        <w:tc>
          <w:tcPr>
            <w:tcW w:w="1714" w:type="dxa"/>
            <w:noWrap/>
            <w:vAlign w:val="center"/>
          </w:tcPr>
          <w:p w14:paraId="2AFA578E" w14:textId="019A4C10" w:rsidR="00254D9F" w:rsidRPr="00786943" w:rsidRDefault="00254D9F" w:rsidP="00254D9F">
            <w:pPr>
              <w:rPr>
                <w:rFonts w:asciiTheme="majorBidi" w:eastAsia="Times New Roman" w:hAnsiTheme="majorBidi" w:cstheme="majorBidi"/>
                <w:color w:val="002060"/>
                <w:sz w:val="16"/>
                <w:szCs w:val="16"/>
                <w:rtl/>
                <w:lang w:eastAsia="es-MX"/>
              </w:rPr>
            </w:pPr>
          </w:p>
        </w:tc>
      </w:tr>
      <w:tr w:rsidR="00254D9F" w:rsidRPr="00786943" w14:paraId="2EDD76FB" w14:textId="77777777" w:rsidTr="00C13828">
        <w:trPr>
          <w:trHeight w:val="583"/>
        </w:trPr>
        <w:tc>
          <w:tcPr>
            <w:tcW w:w="630" w:type="dxa"/>
            <w:noWrap/>
            <w:hideMark/>
          </w:tcPr>
          <w:p w14:paraId="7EF94CDF" w14:textId="5A392F16" w:rsidR="00254D9F" w:rsidRPr="00786943" w:rsidRDefault="005E4A68"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9</w:t>
            </w:r>
          </w:p>
        </w:tc>
        <w:tc>
          <w:tcPr>
            <w:tcW w:w="2782" w:type="dxa"/>
            <w:hideMark/>
          </w:tcPr>
          <w:p w14:paraId="3D07111B"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Established RRT budget considering the requisite preparedness and response operations (i.e., salary, per diem, training programs, travel, equipment, vaccinations, database maintenance, etc.)</w:t>
            </w:r>
          </w:p>
        </w:tc>
        <w:tc>
          <w:tcPr>
            <w:tcW w:w="810" w:type="dxa"/>
            <w:noWrap/>
            <w:vAlign w:val="center"/>
            <w:hideMark/>
          </w:tcPr>
          <w:p w14:paraId="532809A8" w14:textId="1D90E38A"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537965588"/>
                <w:placeholder>
                  <w:docPart w:val="286F6C4CA71545F6AEA07604C69417C3"/>
                </w:placeholder>
                <w:showingPlcHdr/>
                <w:dropDownList>
                  <w:listItem w:value="Choose an item."/>
                  <w:listItem w:displayText="Yes" w:value="Yes"/>
                  <w:listItem w:displayText="No" w:value="No"/>
                </w:dropDownList>
              </w:sdtPr>
              <w:sdtEndPr/>
              <w:sdtContent>
                <w:r w:rsidR="00254D9F" w:rsidRPr="00FD432B">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42074B7F" w14:textId="252333A1"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1391881912"/>
                <w:placeholder>
                  <w:docPart w:val="B61777CB45214C668209055F5E76625F"/>
                </w:placeholder>
                <w:showingPlcHdr/>
                <w:date w:fullDate="2019-09-01T00:00:00Z">
                  <w:dateFormat w:val="M/d/yyyy"/>
                  <w:lid w:val="en-US"/>
                  <w:storeMappedDataAs w:val="dateTime"/>
                  <w:calendar w:val="gregorian"/>
                </w:date>
              </w:sdtPr>
              <w:sdtEndPr/>
              <w:sdtContent>
                <w:r w:rsidR="00254D9F" w:rsidRPr="00FD432B">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2CE81C55" w14:textId="7A17CC0C"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1574808831"/>
                <w:placeholder>
                  <w:docPart w:val="448E847A2EF34501AE9C1542E9EFEB33"/>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FD432B">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5F93B082" w14:textId="689B35BF" w:rsidR="00254D9F" w:rsidRPr="00FD432B"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hideMark/>
          </w:tcPr>
          <w:p w14:paraId="3FE75DF1" w14:textId="0F1896FF"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1099373994"/>
                <w:placeholder>
                  <w:docPart w:val="81B138B5E30F4DAA9346323B9D248444"/>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FD432B">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2A0BC3EA" w14:textId="1588667D"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1559548927"/>
                <w:placeholder>
                  <w:docPart w:val="90314FA785184518A29464C953DB9FC3"/>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FD432B">
                  <w:rPr>
                    <w:rStyle w:val="PlaceholderText"/>
                    <w:rFonts w:asciiTheme="majorBidi" w:hAnsiTheme="majorBidi" w:cstheme="majorBidi"/>
                    <w:color w:val="000000" w:themeColor="text1"/>
                    <w:sz w:val="14"/>
                    <w:szCs w:val="14"/>
                  </w:rPr>
                  <w:t>Choose an item.</w:t>
                </w:r>
              </w:sdtContent>
            </w:sdt>
          </w:p>
        </w:tc>
        <w:tc>
          <w:tcPr>
            <w:tcW w:w="1799" w:type="dxa"/>
            <w:noWrap/>
            <w:hideMark/>
          </w:tcPr>
          <w:p w14:paraId="2067A7ED" w14:textId="77777777" w:rsidR="00254D9F" w:rsidRPr="00786943" w:rsidRDefault="00254D9F" w:rsidP="00254D9F">
            <w:pPr>
              <w:rPr>
                <w:rFonts w:asciiTheme="majorBidi" w:eastAsia="Times New Roman" w:hAnsiTheme="majorBidi" w:cstheme="majorBidi"/>
                <w:color w:val="002060"/>
                <w:sz w:val="16"/>
                <w:szCs w:val="16"/>
                <w:lang w:eastAsia="es-MX"/>
              </w:rPr>
            </w:pPr>
          </w:p>
        </w:tc>
        <w:tc>
          <w:tcPr>
            <w:tcW w:w="1714" w:type="dxa"/>
            <w:noWrap/>
            <w:vAlign w:val="center"/>
          </w:tcPr>
          <w:p w14:paraId="43A1E040" w14:textId="6A68E5E3" w:rsidR="00254D9F" w:rsidRPr="00786943" w:rsidRDefault="00254D9F" w:rsidP="00254D9F">
            <w:pPr>
              <w:rPr>
                <w:rFonts w:asciiTheme="majorBidi" w:eastAsia="Times New Roman" w:hAnsiTheme="majorBidi" w:cstheme="majorBidi"/>
                <w:color w:val="002060"/>
                <w:sz w:val="16"/>
                <w:szCs w:val="16"/>
                <w:lang w:eastAsia="es-MX"/>
              </w:rPr>
            </w:pPr>
          </w:p>
        </w:tc>
      </w:tr>
      <w:tr w:rsidR="00254D9F" w:rsidRPr="00786943" w14:paraId="61DE1B38" w14:textId="77777777" w:rsidTr="00C13828">
        <w:trPr>
          <w:trHeight w:val="583"/>
        </w:trPr>
        <w:tc>
          <w:tcPr>
            <w:tcW w:w="630" w:type="dxa"/>
            <w:noWrap/>
            <w:hideMark/>
          </w:tcPr>
          <w:p w14:paraId="045C26AF" w14:textId="21866162"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1</w:t>
            </w:r>
            <w:r w:rsidR="005E4A68" w:rsidRPr="00786943">
              <w:rPr>
                <w:rFonts w:asciiTheme="majorBidi" w:eastAsia="Times New Roman" w:hAnsiTheme="majorBidi" w:cstheme="majorBidi"/>
                <w:color w:val="002060"/>
                <w:sz w:val="16"/>
                <w:szCs w:val="16"/>
                <w:lang w:eastAsia="es-MX"/>
              </w:rPr>
              <w:t>0</w:t>
            </w:r>
          </w:p>
        </w:tc>
        <w:tc>
          <w:tcPr>
            <w:tcW w:w="2782" w:type="dxa"/>
            <w:hideMark/>
          </w:tcPr>
          <w:p w14:paraId="5E44CA2F"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 xml:space="preserve">Established sustainable financial support for the RRT program from national ministries/agencies to support RRT administrative costs, member readiness, and deployments </w:t>
            </w:r>
          </w:p>
        </w:tc>
        <w:tc>
          <w:tcPr>
            <w:tcW w:w="810" w:type="dxa"/>
            <w:noWrap/>
            <w:vAlign w:val="center"/>
            <w:hideMark/>
          </w:tcPr>
          <w:p w14:paraId="100D5946" w14:textId="19745FFC"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1326086986"/>
                <w:placeholder>
                  <w:docPart w:val="F6983F33563C4E5ABA3812E905C08A51"/>
                </w:placeholder>
                <w:showingPlcHdr/>
                <w:dropDownList>
                  <w:listItem w:value="Choose an item."/>
                  <w:listItem w:displayText="Yes" w:value="Yes"/>
                  <w:listItem w:displayText="No" w:value="No"/>
                </w:dropDownList>
              </w:sdtPr>
              <w:sdtEndPr/>
              <w:sdtContent>
                <w:r w:rsidR="00254D9F" w:rsidRPr="00FD432B">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6B2690FE" w14:textId="650DAF5C"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2025783307"/>
                <w:placeholder>
                  <w:docPart w:val="140AFA8C27EA4394A1B9C149BF82835F"/>
                </w:placeholder>
                <w:showingPlcHdr/>
                <w:date w:fullDate="2019-09-01T00:00:00Z">
                  <w:dateFormat w:val="M/d/yyyy"/>
                  <w:lid w:val="en-US"/>
                  <w:storeMappedDataAs w:val="dateTime"/>
                  <w:calendar w:val="gregorian"/>
                </w:date>
              </w:sdtPr>
              <w:sdtEndPr/>
              <w:sdtContent>
                <w:r w:rsidR="00254D9F" w:rsidRPr="00FD432B">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419553D0" w14:textId="1BE5FB1A"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1418746672"/>
                <w:placeholder>
                  <w:docPart w:val="4FDEFE7519AA4CFE89286A7497A25934"/>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FD432B">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3D314F7F" w14:textId="30DE4F6C" w:rsidR="00254D9F" w:rsidRPr="00FD432B"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hideMark/>
          </w:tcPr>
          <w:p w14:paraId="27C39B59" w14:textId="5F843DE0"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1164856041"/>
                <w:placeholder>
                  <w:docPart w:val="806B63409CAF4E24AD3A72248A4422D2"/>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FD432B">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162B6181" w14:textId="6C02FA78"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1095084761"/>
                <w:placeholder>
                  <w:docPart w:val="9DB73FBB93EC4A868719CC137B9F1C52"/>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FD432B">
                  <w:rPr>
                    <w:rStyle w:val="PlaceholderText"/>
                    <w:rFonts w:asciiTheme="majorBidi" w:hAnsiTheme="majorBidi" w:cstheme="majorBidi"/>
                    <w:color w:val="000000" w:themeColor="text1"/>
                    <w:sz w:val="14"/>
                    <w:szCs w:val="14"/>
                  </w:rPr>
                  <w:t>Choose an item.</w:t>
                </w:r>
              </w:sdtContent>
            </w:sdt>
          </w:p>
        </w:tc>
        <w:tc>
          <w:tcPr>
            <w:tcW w:w="1799" w:type="dxa"/>
            <w:noWrap/>
            <w:hideMark/>
          </w:tcPr>
          <w:p w14:paraId="19483FDF" w14:textId="77777777" w:rsidR="00254D9F" w:rsidRPr="00786943" w:rsidRDefault="00254D9F" w:rsidP="00254D9F">
            <w:pPr>
              <w:rPr>
                <w:rFonts w:asciiTheme="majorBidi" w:eastAsia="Times New Roman" w:hAnsiTheme="majorBidi" w:cstheme="majorBidi"/>
                <w:color w:val="002060"/>
                <w:sz w:val="16"/>
                <w:szCs w:val="16"/>
                <w:lang w:eastAsia="es-MX"/>
              </w:rPr>
            </w:pPr>
          </w:p>
        </w:tc>
        <w:tc>
          <w:tcPr>
            <w:tcW w:w="1714" w:type="dxa"/>
            <w:noWrap/>
            <w:vAlign w:val="center"/>
          </w:tcPr>
          <w:p w14:paraId="0799072B" w14:textId="6B2A9825" w:rsidR="00254D9F" w:rsidRPr="00786943" w:rsidRDefault="00254D9F" w:rsidP="00254D9F">
            <w:pPr>
              <w:rPr>
                <w:rFonts w:asciiTheme="majorBidi" w:eastAsia="Times New Roman" w:hAnsiTheme="majorBidi" w:cstheme="majorBidi"/>
                <w:color w:val="002060"/>
                <w:sz w:val="16"/>
                <w:szCs w:val="16"/>
                <w:lang w:eastAsia="es-MX"/>
              </w:rPr>
            </w:pPr>
          </w:p>
        </w:tc>
      </w:tr>
      <w:tr w:rsidR="00254D9F" w:rsidRPr="00786943" w14:paraId="00ABA574" w14:textId="77777777" w:rsidTr="00C13828">
        <w:trPr>
          <w:trHeight w:val="583"/>
        </w:trPr>
        <w:tc>
          <w:tcPr>
            <w:tcW w:w="630" w:type="dxa"/>
            <w:noWrap/>
            <w:hideMark/>
          </w:tcPr>
          <w:p w14:paraId="72BD81C9" w14:textId="5DEF301C"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1</w:t>
            </w:r>
            <w:r w:rsidR="005E4A68" w:rsidRPr="00786943">
              <w:rPr>
                <w:rFonts w:asciiTheme="majorBidi" w:eastAsia="Times New Roman" w:hAnsiTheme="majorBidi" w:cstheme="majorBidi"/>
                <w:color w:val="002060"/>
                <w:sz w:val="16"/>
                <w:szCs w:val="16"/>
                <w:lang w:eastAsia="es-MX"/>
              </w:rPr>
              <w:t>1</w:t>
            </w:r>
          </w:p>
        </w:tc>
        <w:tc>
          <w:tcPr>
            <w:tcW w:w="2782" w:type="dxa"/>
            <w:hideMark/>
          </w:tcPr>
          <w:p w14:paraId="6B28F660"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Established sustainable financial support for the RRT program from external agencies/organizations to support RRT administrative costs, member readiness, and deployment</w:t>
            </w:r>
          </w:p>
        </w:tc>
        <w:tc>
          <w:tcPr>
            <w:tcW w:w="810" w:type="dxa"/>
            <w:noWrap/>
            <w:vAlign w:val="center"/>
            <w:hideMark/>
          </w:tcPr>
          <w:p w14:paraId="1D80B28B" w14:textId="143F8D62"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1748720700"/>
                <w:placeholder>
                  <w:docPart w:val="8A0D6620271B4769AC7E39F36252085C"/>
                </w:placeholder>
                <w:showingPlcHdr/>
                <w:dropDownList>
                  <w:listItem w:value="Choose an item."/>
                  <w:listItem w:displayText="Yes" w:value="Yes"/>
                  <w:listItem w:displayText="No" w:value="No"/>
                </w:dropDownList>
              </w:sdtPr>
              <w:sdtEndPr/>
              <w:sdtContent>
                <w:r w:rsidR="00254D9F" w:rsidRPr="00FD432B">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6D4E4719" w14:textId="249EABC1"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1248959745"/>
                <w:placeholder>
                  <w:docPart w:val="FEB03EC58AE2493A9E57F19A34DB6A77"/>
                </w:placeholder>
                <w:showingPlcHdr/>
                <w:date w:fullDate="2019-09-01T00:00:00Z">
                  <w:dateFormat w:val="M/d/yyyy"/>
                  <w:lid w:val="en-US"/>
                  <w:storeMappedDataAs w:val="dateTime"/>
                  <w:calendar w:val="gregorian"/>
                </w:date>
              </w:sdtPr>
              <w:sdtEndPr/>
              <w:sdtContent>
                <w:r w:rsidR="00254D9F" w:rsidRPr="00FD432B">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6F0A8AA8" w14:textId="45EFBE7D"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1245101055"/>
                <w:placeholder>
                  <w:docPart w:val="26D9518EC6FF48ABB966838BF2702E16"/>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FD432B">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0276438D" w14:textId="76ED37A2" w:rsidR="00254D9F" w:rsidRPr="00FD432B"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hideMark/>
          </w:tcPr>
          <w:p w14:paraId="0E0A16B9" w14:textId="332C4C6D"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160467962"/>
                <w:placeholder>
                  <w:docPart w:val="CD91284E04B549F8806D32038ACD6D30"/>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FD432B">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341667EA" w14:textId="76D8273E"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2014876912"/>
                <w:placeholder>
                  <w:docPart w:val="9EED3BDBFD164E97B267CE48CCA9858E"/>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FD432B">
                  <w:rPr>
                    <w:rStyle w:val="PlaceholderText"/>
                    <w:rFonts w:asciiTheme="majorBidi" w:hAnsiTheme="majorBidi" w:cstheme="majorBidi"/>
                    <w:color w:val="000000" w:themeColor="text1"/>
                    <w:sz w:val="14"/>
                    <w:szCs w:val="14"/>
                  </w:rPr>
                  <w:t>Choose an item.</w:t>
                </w:r>
              </w:sdtContent>
            </w:sdt>
          </w:p>
        </w:tc>
        <w:tc>
          <w:tcPr>
            <w:tcW w:w="1799" w:type="dxa"/>
            <w:noWrap/>
            <w:hideMark/>
          </w:tcPr>
          <w:p w14:paraId="5A9D4908" w14:textId="77777777" w:rsidR="00254D9F" w:rsidRPr="00786943" w:rsidRDefault="00254D9F" w:rsidP="00254D9F">
            <w:pPr>
              <w:rPr>
                <w:rFonts w:asciiTheme="majorBidi" w:eastAsia="Times New Roman" w:hAnsiTheme="majorBidi" w:cstheme="majorBidi"/>
                <w:color w:val="002060"/>
                <w:sz w:val="16"/>
                <w:szCs w:val="16"/>
                <w:lang w:eastAsia="es-MX"/>
              </w:rPr>
            </w:pPr>
          </w:p>
        </w:tc>
        <w:tc>
          <w:tcPr>
            <w:tcW w:w="1714" w:type="dxa"/>
            <w:noWrap/>
            <w:vAlign w:val="center"/>
          </w:tcPr>
          <w:p w14:paraId="449C6DF3" w14:textId="0A34ED88" w:rsidR="00254D9F" w:rsidRPr="00786943" w:rsidRDefault="00254D9F" w:rsidP="00254D9F">
            <w:pPr>
              <w:rPr>
                <w:rFonts w:asciiTheme="majorBidi" w:eastAsia="Times New Roman" w:hAnsiTheme="majorBidi" w:cstheme="majorBidi"/>
                <w:color w:val="002060"/>
                <w:sz w:val="16"/>
                <w:szCs w:val="16"/>
                <w:lang w:eastAsia="es-MX"/>
              </w:rPr>
            </w:pPr>
          </w:p>
        </w:tc>
      </w:tr>
      <w:tr w:rsidR="00254D9F" w:rsidRPr="00786943" w14:paraId="538BAD6F" w14:textId="77777777" w:rsidTr="00C13828">
        <w:trPr>
          <w:trHeight w:val="583"/>
        </w:trPr>
        <w:tc>
          <w:tcPr>
            <w:tcW w:w="630" w:type="dxa"/>
            <w:noWrap/>
            <w:hideMark/>
          </w:tcPr>
          <w:p w14:paraId="7A81D7C2" w14:textId="5013985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1</w:t>
            </w:r>
            <w:r w:rsidR="005E4A68" w:rsidRPr="00786943">
              <w:rPr>
                <w:rFonts w:asciiTheme="majorBidi" w:eastAsia="Times New Roman" w:hAnsiTheme="majorBidi" w:cstheme="majorBidi"/>
                <w:color w:val="002060"/>
                <w:sz w:val="16"/>
                <w:szCs w:val="16"/>
                <w:lang w:eastAsia="es-MX"/>
              </w:rPr>
              <w:t>2</w:t>
            </w:r>
          </w:p>
        </w:tc>
        <w:tc>
          <w:tcPr>
            <w:tcW w:w="2782" w:type="dxa"/>
            <w:hideMark/>
          </w:tcPr>
          <w:p w14:paraId="623F19E5"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Established functioning resource coordination and mobilization mechanisms (i.e., EOC equipment, travel logistics, field transportation, etc.)</w:t>
            </w:r>
          </w:p>
        </w:tc>
        <w:tc>
          <w:tcPr>
            <w:tcW w:w="810" w:type="dxa"/>
            <w:noWrap/>
            <w:vAlign w:val="center"/>
            <w:hideMark/>
          </w:tcPr>
          <w:p w14:paraId="29D1601A" w14:textId="273815AB"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2127075235"/>
                <w:placeholder>
                  <w:docPart w:val="B1860B6EB2614600990E6031822C7CBC"/>
                </w:placeholder>
                <w:showingPlcHdr/>
                <w:dropDownList>
                  <w:listItem w:value="Choose an item."/>
                  <w:listItem w:displayText="Yes" w:value="Yes"/>
                  <w:listItem w:displayText="No" w:value="No"/>
                </w:dropDownList>
              </w:sdtPr>
              <w:sdtEndPr/>
              <w:sdtContent>
                <w:r w:rsidR="00254D9F" w:rsidRPr="00FD432B">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60608D3A" w14:textId="1B5CE955"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1170207943"/>
                <w:placeholder>
                  <w:docPart w:val="9738065D765948DB94C2D33B216DDC30"/>
                </w:placeholder>
                <w:showingPlcHdr/>
                <w:date w:fullDate="2019-09-01T00:00:00Z">
                  <w:dateFormat w:val="M/d/yyyy"/>
                  <w:lid w:val="en-US"/>
                  <w:storeMappedDataAs w:val="dateTime"/>
                  <w:calendar w:val="gregorian"/>
                </w:date>
              </w:sdtPr>
              <w:sdtEndPr/>
              <w:sdtContent>
                <w:r w:rsidR="00254D9F" w:rsidRPr="00FD432B">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7316C45B" w14:textId="636B6093"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1773817880"/>
                <w:placeholder>
                  <w:docPart w:val="EDBEA3D040B24A508BAD8307268DE781"/>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FD432B">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4B77D28A" w14:textId="3F30B04C" w:rsidR="00254D9F" w:rsidRPr="00FD432B"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hideMark/>
          </w:tcPr>
          <w:p w14:paraId="4ED4DF29" w14:textId="1D3935EB"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1116025567"/>
                <w:placeholder>
                  <w:docPart w:val="1D63EB2E685E48689A3F19DEF3C65487"/>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FD432B">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5781F85E" w14:textId="4AB9BD9E"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446169879"/>
                <w:placeholder>
                  <w:docPart w:val="AE46A58B86E343368DAD68DD71436D0C"/>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FD432B">
                  <w:rPr>
                    <w:rStyle w:val="PlaceholderText"/>
                    <w:rFonts w:asciiTheme="majorBidi" w:hAnsiTheme="majorBidi" w:cstheme="majorBidi"/>
                    <w:color w:val="000000" w:themeColor="text1"/>
                    <w:sz w:val="14"/>
                    <w:szCs w:val="14"/>
                  </w:rPr>
                  <w:t>Choose an item.</w:t>
                </w:r>
              </w:sdtContent>
            </w:sdt>
          </w:p>
        </w:tc>
        <w:tc>
          <w:tcPr>
            <w:tcW w:w="1799" w:type="dxa"/>
            <w:noWrap/>
            <w:hideMark/>
          </w:tcPr>
          <w:p w14:paraId="30220B23" w14:textId="77777777" w:rsidR="00254D9F" w:rsidRPr="00786943" w:rsidRDefault="00254D9F" w:rsidP="00254D9F">
            <w:pPr>
              <w:rPr>
                <w:rFonts w:asciiTheme="majorBidi" w:eastAsia="Times New Roman" w:hAnsiTheme="majorBidi" w:cstheme="majorBidi"/>
                <w:color w:val="002060"/>
                <w:sz w:val="16"/>
                <w:szCs w:val="16"/>
                <w:lang w:eastAsia="es-MX"/>
              </w:rPr>
            </w:pPr>
          </w:p>
        </w:tc>
        <w:tc>
          <w:tcPr>
            <w:tcW w:w="1714" w:type="dxa"/>
            <w:noWrap/>
            <w:vAlign w:val="center"/>
          </w:tcPr>
          <w:p w14:paraId="25120127" w14:textId="77777777" w:rsidR="00254D9F" w:rsidRPr="00786943" w:rsidRDefault="00254D9F" w:rsidP="00254D9F">
            <w:pPr>
              <w:rPr>
                <w:rFonts w:asciiTheme="majorBidi" w:eastAsia="Times New Roman" w:hAnsiTheme="majorBidi" w:cstheme="majorBidi"/>
                <w:color w:val="002060"/>
                <w:sz w:val="16"/>
                <w:szCs w:val="16"/>
                <w:lang w:eastAsia="es-MX"/>
              </w:rPr>
            </w:pPr>
          </w:p>
        </w:tc>
      </w:tr>
      <w:tr w:rsidR="00254D9F" w:rsidRPr="00786943" w14:paraId="4059AF70" w14:textId="77777777" w:rsidTr="00C13828">
        <w:trPr>
          <w:trHeight w:val="292"/>
        </w:trPr>
        <w:tc>
          <w:tcPr>
            <w:tcW w:w="630" w:type="dxa"/>
            <w:noWrap/>
            <w:hideMark/>
          </w:tcPr>
          <w:p w14:paraId="5921340E" w14:textId="2E0D53A0"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1</w:t>
            </w:r>
            <w:r w:rsidR="005E4A68" w:rsidRPr="00786943">
              <w:rPr>
                <w:rFonts w:asciiTheme="majorBidi" w:eastAsia="Times New Roman" w:hAnsiTheme="majorBidi" w:cstheme="majorBidi"/>
                <w:color w:val="002060"/>
                <w:sz w:val="16"/>
                <w:szCs w:val="16"/>
                <w:lang w:eastAsia="es-MX"/>
              </w:rPr>
              <w:t>3</w:t>
            </w:r>
          </w:p>
        </w:tc>
        <w:tc>
          <w:tcPr>
            <w:tcW w:w="2782" w:type="dxa"/>
            <w:hideMark/>
          </w:tcPr>
          <w:p w14:paraId="69D6F4BF"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RRT safety and security processes have been outlined and shared with RRT members</w:t>
            </w:r>
          </w:p>
        </w:tc>
        <w:tc>
          <w:tcPr>
            <w:tcW w:w="810" w:type="dxa"/>
            <w:noWrap/>
            <w:vAlign w:val="center"/>
            <w:hideMark/>
          </w:tcPr>
          <w:p w14:paraId="7678204B" w14:textId="6BE81778"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160701310"/>
                <w:placeholder>
                  <w:docPart w:val="69E52ED6B2854DDE8D8C0A2E6B62CF88"/>
                </w:placeholder>
                <w:showingPlcHdr/>
                <w:dropDownList>
                  <w:listItem w:value="Choose an item."/>
                  <w:listItem w:displayText="Yes" w:value="Yes"/>
                  <w:listItem w:displayText="No" w:value="No"/>
                </w:dropDownList>
              </w:sdtPr>
              <w:sdtEndPr/>
              <w:sdtContent>
                <w:r w:rsidR="00254D9F" w:rsidRPr="00FD432B">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797BE670" w14:textId="28382EC7"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1156583187"/>
                <w:placeholder>
                  <w:docPart w:val="0D49D171A2E54BC1A5455C7610C81FBF"/>
                </w:placeholder>
                <w:showingPlcHdr/>
                <w:date w:fullDate="2019-09-01T00:00:00Z">
                  <w:dateFormat w:val="M/d/yyyy"/>
                  <w:lid w:val="en-US"/>
                  <w:storeMappedDataAs w:val="dateTime"/>
                  <w:calendar w:val="gregorian"/>
                </w:date>
              </w:sdtPr>
              <w:sdtEndPr/>
              <w:sdtContent>
                <w:r w:rsidR="00254D9F" w:rsidRPr="00FD432B">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21444702" w14:textId="0660E88B"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562987150"/>
                <w:placeholder>
                  <w:docPart w:val="3BBD4EE044A646349606BA3B60674262"/>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FD432B">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5364D5FE" w14:textId="3CCF44BC" w:rsidR="00254D9F" w:rsidRPr="00FD432B"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hideMark/>
          </w:tcPr>
          <w:p w14:paraId="5E7248F0" w14:textId="7F4AB6B2"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2039958784"/>
                <w:placeholder>
                  <w:docPart w:val="7D12C22C23AC4EA8A53D3BEE46F557A3"/>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FD432B">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61650CF5" w14:textId="5F25C40B"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29154932"/>
                <w:placeholder>
                  <w:docPart w:val="29FAF03E0F254DBCA85F5833CF401820"/>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FD432B">
                  <w:rPr>
                    <w:rStyle w:val="PlaceholderText"/>
                    <w:rFonts w:asciiTheme="majorBidi" w:hAnsiTheme="majorBidi" w:cstheme="majorBidi"/>
                    <w:color w:val="000000" w:themeColor="text1"/>
                    <w:sz w:val="14"/>
                    <w:szCs w:val="14"/>
                  </w:rPr>
                  <w:t>Choose an item.</w:t>
                </w:r>
              </w:sdtContent>
            </w:sdt>
          </w:p>
        </w:tc>
        <w:tc>
          <w:tcPr>
            <w:tcW w:w="1799" w:type="dxa"/>
            <w:noWrap/>
            <w:hideMark/>
          </w:tcPr>
          <w:p w14:paraId="7CAEF0D0" w14:textId="77777777" w:rsidR="00254D9F" w:rsidRPr="00786943" w:rsidRDefault="00254D9F" w:rsidP="00254D9F">
            <w:pPr>
              <w:rPr>
                <w:rFonts w:asciiTheme="majorBidi" w:eastAsia="Times New Roman" w:hAnsiTheme="majorBidi" w:cstheme="majorBidi"/>
                <w:color w:val="002060"/>
                <w:sz w:val="16"/>
                <w:szCs w:val="16"/>
                <w:lang w:eastAsia="es-MX"/>
              </w:rPr>
            </w:pPr>
          </w:p>
        </w:tc>
        <w:tc>
          <w:tcPr>
            <w:tcW w:w="1714" w:type="dxa"/>
            <w:noWrap/>
            <w:vAlign w:val="center"/>
          </w:tcPr>
          <w:p w14:paraId="5E594549" w14:textId="5E328226" w:rsidR="00254D9F" w:rsidRPr="00786943" w:rsidRDefault="00254D9F" w:rsidP="00254D9F">
            <w:pPr>
              <w:rPr>
                <w:rFonts w:asciiTheme="majorBidi" w:eastAsia="Times New Roman" w:hAnsiTheme="majorBidi" w:cstheme="majorBidi"/>
                <w:color w:val="002060"/>
                <w:sz w:val="16"/>
                <w:szCs w:val="16"/>
                <w:lang w:eastAsia="es-MX"/>
              </w:rPr>
            </w:pPr>
          </w:p>
        </w:tc>
      </w:tr>
      <w:tr w:rsidR="00254D9F" w:rsidRPr="00786943" w14:paraId="3021AF82" w14:textId="77777777" w:rsidTr="00C13828">
        <w:trPr>
          <w:trHeight w:val="630"/>
        </w:trPr>
        <w:tc>
          <w:tcPr>
            <w:tcW w:w="630" w:type="dxa"/>
            <w:noWrap/>
            <w:hideMark/>
          </w:tcPr>
          <w:p w14:paraId="7378166F" w14:textId="65C90E8B"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1</w:t>
            </w:r>
            <w:r w:rsidR="005E4A68" w:rsidRPr="00786943">
              <w:rPr>
                <w:rFonts w:asciiTheme="majorBidi" w:eastAsia="Times New Roman" w:hAnsiTheme="majorBidi" w:cstheme="majorBidi"/>
                <w:color w:val="002060"/>
                <w:sz w:val="16"/>
                <w:szCs w:val="16"/>
                <w:lang w:eastAsia="es-MX"/>
              </w:rPr>
              <w:t>4</w:t>
            </w:r>
          </w:p>
        </w:tc>
        <w:tc>
          <w:tcPr>
            <w:tcW w:w="2782" w:type="dxa"/>
            <w:hideMark/>
          </w:tcPr>
          <w:p w14:paraId="6101937D"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Established system for identifying and procuring necessary RRT equipment</w:t>
            </w:r>
          </w:p>
          <w:p w14:paraId="544BBCD8" w14:textId="77777777" w:rsidR="00254D9F" w:rsidRPr="00786943" w:rsidRDefault="00254D9F" w:rsidP="00254D9F">
            <w:pPr>
              <w:rPr>
                <w:rFonts w:asciiTheme="majorBidi" w:eastAsia="Times New Roman" w:hAnsiTheme="majorBidi" w:cstheme="majorBidi"/>
                <w:color w:val="002060"/>
                <w:sz w:val="16"/>
                <w:szCs w:val="16"/>
                <w:lang w:eastAsia="es-MX"/>
              </w:rPr>
            </w:pPr>
          </w:p>
        </w:tc>
        <w:tc>
          <w:tcPr>
            <w:tcW w:w="810" w:type="dxa"/>
            <w:noWrap/>
            <w:vAlign w:val="center"/>
            <w:hideMark/>
          </w:tcPr>
          <w:p w14:paraId="78989BE8" w14:textId="477AAEE8"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453703879"/>
                <w:placeholder>
                  <w:docPart w:val="9663F324232646F79DC46E1672C51C23"/>
                </w:placeholder>
                <w:showingPlcHdr/>
                <w:dropDownList>
                  <w:listItem w:value="Choose an item."/>
                  <w:listItem w:displayText="Yes" w:value="Yes"/>
                  <w:listItem w:displayText="No" w:value="No"/>
                </w:dropDownList>
              </w:sdtPr>
              <w:sdtEndPr/>
              <w:sdtContent>
                <w:r w:rsidR="00254D9F" w:rsidRPr="00FD432B">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11A213A3" w14:textId="021428CB"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1382778075"/>
                <w:placeholder>
                  <w:docPart w:val="FCC110D41A394ABC88C987286F584B77"/>
                </w:placeholder>
                <w:showingPlcHdr/>
                <w:date w:fullDate="2019-09-01T00:00:00Z">
                  <w:dateFormat w:val="M/d/yyyy"/>
                  <w:lid w:val="en-US"/>
                  <w:storeMappedDataAs w:val="dateTime"/>
                  <w:calendar w:val="gregorian"/>
                </w:date>
              </w:sdtPr>
              <w:sdtEndPr/>
              <w:sdtContent>
                <w:r w:rsidR="00254D9F" w:rsidRPr="00FD432B">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11D80D8A" w14:textId="2BDAF53A"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1143534605"/>
                <w:placeholder>
                  <w:docPart w:val="FFB22982274248F487F71AFB4468ACC3"/>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FD432B">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288C18E3" w14:textId="674BFF27" w:rsidR="00254D9F" w:rsidRPr="00FD432B"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hideMark/>
          </w:tcPr>
          <w:p w14:paraId="21A38752" w14:textId="554C42E1"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1504788389"/>
                <w:placeholder>
                  <w:docPart w:val="2347CD555E7B4CF8929791715F497A91"/>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FD432B">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198B19E0" w14:textId="0C5F8252" w:rsidR="00254D9F" w:rsidRPr="00FD432B"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275297178"/>
                <w:placeholder>
                  <w:docPart w:val="3B7F0D4832A64277A53CA45CD61F4CA1"/>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FD432B">
                  <w:rPr>
                    <w:rStyle w:val="PlaceholderText"/>
                    <w:rFonts w:asciiTheme="majorBidi" w:hAnsiTheme="majorBidi" w:cstheme="majorBidi"/>
                    <w:color w:val="000000" w:themeColor="text1"/>
                    <w:sz w:val="14"/>
                    <w:szCs w:val="14"/>
                  </w:rPr>
                  <w:t>Choose an item.</w:t>
                </w:r>
              </w:sdtContent>
            </w:sdt>
          </w:p>
        </w:tc>
        <w:tc>
          <w:tcPr>
            <w:tcW w:w="1799" w:type="dxa"/>
            <w:noWrap/>
            <w:hideMark/>
          </w:tcPr>
          <w:p w14:paraId="086C6BFD" w14:textId="77777777" w:rsidR="00254D9F" w:rsidRPr="00786943" w:rsidRDefault="00254D9F" w:rsidP="00254D9F">
            <w:pPr>
              <w:rPr>
                <w:rFonts w:asciiTheme="majorBidi" w:eastAsia="Times New Roman" w:hAnsiTheme="majorBidi" w:cstheme="majorBidi"/>
                <w:color w:val="002060"/>
                <w:sz w:val="16"/>
                <w:szCs w:val="16"/>
                <w:lang w:eastAsia="es-MX"/>
              </w:rPr>
            </w:pPr>
          </w:p>
        </w:tc>
        <w:tc>
          <w:tcPr>
            <w:tcW w:w="1714" w:type="dxa"/>
            <w:noWrap/>
            <w:vAlign w:val="center"/>
          </w:tcPr>
          <w:p w14:paraId="42777292" w14:textId="77F281E1" w:rsidR="00254D9F" w:rsidRPr="00786943" w:rsidRDefault="00254D9F" w:rsidP="00254D9F">
            <w:pPr>
              <w:rPr>
                <w:rFonts w:asciiTheme="majorBidi" w:eastAsia="Times New Roman" w:hAnsiTheme="majorBidi" w:cstheme="majorBidi"/>
                <w:color w:val="002060"/>
                <w:sz w:val="16"/>
                <w:szCs w:val="16"/>
                <w:lang w:eastAsia="es-MX"/>
              </w:rPr>
            </w:pPr>
          </w:p>
        </w:tc>
      </w:tr>
      <w:tr w:rsidR="00254D9F" w:rsidRPr="00786943" w14:paraId="00FAD9EE" w14:textId="77777777" w:rsidTr="00C13828">
        <w:trPr>
          <w:trHeight w:val="875"/>
        </w:trPr>
        <w:tc>
          <w:tcPr>
            <w:tcW w:w="630" w:type="dxa"/>
            <w:shd w:val="clear" w:color="auto" w:fill="8EAADB" w:themeFill="accent1" w:themeFillTint="99"/>
            <w:noWrap/>
            <w:hideMark/>
          </w:tcPr>
          <w:p w14:paraId="69482228" w14:textId="77777777" w:rsidR="00254D9F" w:rsidRPr="00786943" w:rsidRDefault="00254D9F" w:rsidP="00254D9F">
            <w:pPr>
              <w:rPr>
                <w:rFonts w:asciiTheme="majorBidi" w:eastAsia="Times New Roman" w:hAnsiTheme="majorBidi" w:cstheme="majorBidi"/>
                <w:color w:val="002060"/>
                <w:sz w:val="16"/>
                <w:szCs w:val="16"/>
                <w:lang w:eastAsia="es-MX"/>
              </w:rPr>
            </w:pPr>
          </w:p>
          <w:p w14:paraId="0B4F1DEE" w14:textId="194AE53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w:t>
            </w:r>
          </w:p>
        </w:tc>
        <w:tc>
          <w:tcPr>
            <w:tcW w:w="2782" w:type="dxa"/>
            <w:shd w:val="clear" w:color="auto" w:fill="8EAADB" w:themeFill="accent1" w:themeFillTint="99"/>
            <w:hideMark/>
          </w:tcPr>
          <w:p w14:paraId="3D6D6686" w14:textId="77777777" w:rsidR="00254D9F" w:rsidRPr="00786943" w:rsidRDefault="00254D9F" w:rsidP="00254D9F">
            <w:pPr>
              <w:jc w:val="center"/>
              <w:rPr>
                <w:rFonts w:asciiTheme="majorBidi" w:eastAsia="Times New Roman" w:hAnsiTheme="majorBidi" w:cstheme="majorBidi"/>
                <w:b/>
                <w:bCs/>
                <w:color w:val="002060"/>
                <w:sz w:val="16"/>
                <w:szCs w:val="16"/>
                <w:lang w:eastAsia="es-MX"/>
              </w:rPr>
            </w:pPr>
          </w:p>
          <w:p w14:paraId="753BF71E" w14:textId="0EDC8881" w:rsidR="00254D9F" w:rsidRPr="00786943" w:rsidRDefault="00254D9F" w:rsidP="00254D9F">
            <w:pPr>
              <w:jc w:val="center"/>
              <w:rPr>
                <w:rFonts w:asciiTheme="majorBidi" w:eastAsia="Times New Roman" w:hAnsiTheme="majorBidi" w:cstheme="majorBidi"/>
                <w:b/>
                <w:bCs/>
                <w:color w:val="002060"/>
                <w:sz w:val="16"/>
                <w:szCs w:val="16"/>
                <w:lang w:eastAsia="es-MX"/>
              </w:rPr>
            </w:pPr>
            <w:r w:rsidRPr="00786943">
              <w:rPr>
                <w:rFonts w:asciiTheme="majorBidi" w:eastAsia="Times New Roman" w:hAnsiTheme="majorBidi" w:cstheme="majorBidi"/>
                <w:b/>
                <w:bCs/>
                <w:color w:val="002060"/>
                <w:sz w:val="16"/>
                <w:szCs w:val="16"/>
                <w:lang w:eastAsia="es-MX"/>
              </w:rPr>
              <w:t>Staffing and Rostering</w:t>
            </w:r>
          </w:p>
        </w:tc>
        <w:tc>
          <w:tcPr>
            <w:tcW w:w="810" w:type="dxa"/>
            <w:shd w:val="clear" w:color="auto" w:fill="8EAADB" w:themeFill="accent1" w:themeFillTint="99"/>
            <w:noWrap/>
            <w:vAlign w:val="center"/>
            <w:hideMark/>
          </w:tcPr>
          <w:p w14:paraId="18843AED" w14:textId="2D516C6B" w:rsidR="00254D9F" w:rsidRPr="002520EE" w:rsidRDefault="00254D9F" w:rsidP="00254D9F">
            <w:pPr>
              <w:jc w:val="cente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Exists</w:t>
            </w:r>
          </w:p>
        </w:tc>
        <w:tc>
          <w:tcPr>
            <w:tcW w:w="1170" w:type="dxa"/>
            <w:shd w:val="clear" w:color="auto" w:fill="8EAADB" w:themeFill="accent1" w:themeFillTint="99"/>
            <w:vAlign w:val="center"/>
            <w:hideMark/>
          </w:tcPr>
          <w:p w14:paraId="23D567D9" w14:textId="27B90CF4" w:rsidR="00254D9F" w:rsidRPr="002520EE" w:rsidRDefault="00254D9F" w:rsidP="00254D9F">
            <w:pPr>
              <w:jc w:val="cente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Date Implemented/ Last Updated</w:t>
            </w:r>
          </w:p>
        </w:tc>
        <w:tc>
          <w:tcPr>
            <w:tcW w:w="1080" w:type="dxa"/>
            <w:shd w:val="clear" w:color="auto" w:fill="8EAADB" w:themeFill="accent1" w:themeFillTint="99"/>
            <w:noWrap/>
            <w:vAlign w:val="center"/>
            <w:hideMark/>
          </w:tcPr>
          <w:p w14:paraId="4CFDA9D3" w14:textId="0132BC72" w:rsidR="00254D9F" w:rsidRPr="002520EE" w:rsidRDefault="00254D9F" w:rsidP="00254D9F">
            <w:pPr>
              <w:jc w:val="cente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Operational Status</w:t>
            </w:r>
          </w:p>
        </w:tc>
        <w:tc>
          <w:tcPr>
            <w:tcW w:w="989" w:type="dxa"/>
            <w:shd w:val="clear" w:color="auto" w:fill="8EAADB" w:themeFill="accent1" w:themeFillTint="99"/>
            <w:noWrap/>
            <w:vAlign w:val="center"/>
            <w:hideMark/>
          </w:tcPr>
          <w:p w14:paraId="3A68F41F" w14:textId="1273FFB0" w:rsidR="00254D9F" w:rsidRPr="002520EE" w:rsidRDefault="00254D9F" w:rsidP="00254D9F">
            <w:pPr>
              <w:jc w:val="cente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Lead Agency</w:t>
            </w:r>
          </w:p>
        </w:tc>
        <w:tc>
          <w:tcPr>
            <w:tcW w:w="1081" w:type="dxa"/>
            <w:shd w:val="clear" w:color="auto" w:fill="8EAADB" w:themeFill="accent1" w:themeFillTint="99"/>
            <w:noWrap/>
            <w:vAlign w:val="center"/>
            <w:hideMark/>
          </w:tcPr>
          <w:p w14:paraId="676A1563" w14:textId="0724C51B" w:rsidR="00254D9F" w:rsidRPr="002520EE" w:rsidRDefault="00254D9F" w:rsidP="00254D9F">
            <w:pPr>
              <w:jc w:val="cente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Capacity</w:t>
            </w:r>
          </w:p>
        </w:tc>
        <w:tc>
          <w:tcPr>
            <w:tcW w:w="990" w:type="dxa"/>
            <w:shd w:val="clear" w:color="auto" w:fill="8EAADB" w:themeFill="accent1" w:themeFillTint="99"/>
            <w:noWrap/>
            <w:vAlign w:val="center"/>
            <w:hideMark/>
          </w:tcPr>
          <w:p w14:paraId="6BC365C8" w14:textId="28AA4456" w:rsidR="00254D9F" w:rsidRPr="002520EE" w:rsidRDefault="00254D9F" w:rsidP="00254D9F">
            <w:pPr>
              <w:jc w:val="cente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Priority</w:t>
            </w:r>
          </w:p>
        </w:tc>
        <w:tc>
          <w:tcPr>
            <w:tcW w:w="1799" w:type="dxa"/>
            <w:shd w:val="clear" w:color="auto" w:fill="8EAADB" w:themeFill="accent1" w:themeFillTint="99"/>
            <w:noWrap/>
            <w:hideMark/>
          </w:tcPr>
          <w:p w14:paraId="26E723F8" w14:textId="77777777" w:rsidR="00254D9F" w:rsidRPr="002520EE" w:rsidRDefault="00254D9F" w:rsidP="00254D9F">
            <w:pPr>
              <w:jc w:val="center"/>
              <w:rPr>
                <w:rFonts w:asciiTheme="majorBidi" w:eastAsia="Times New Roman" w:hAnsiTheme="majorBidi" w:cstheme="majorBidi"/>
                <w:b/>
                <w:bCs/>
                <w:color w:val="000000" w:themeColor="text1"/>
                <w:sz w:val="12"/>
                <w:szCs w:val="12"/>
                <w:lang w:eastAsia="es-MX"/>
              </w:rPr>
            </w:pPr>
          </w:p>
          <w:p w14:paraId="118CE628" w14:textId="3E1709F1" w:rsidR="00254D9F" w:rsidRPr="002520EE" w:rsidRDefault="00254D9F" w:rsidP="00254D9F">
            <w:pP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In-Country Point of Contact (Name, Agency, Role, Contact Information)</w:t>
            </w:r>
          </w:p>
        </w:tc>
        <w:tc>
          <w:tcPr>
            <w:tcW w:w="1714" w:type="dxa"/>
            <w:shd w:val="clear" w:color="auto" w:fill="8EAADB" w:themeFill="accent1" w:themeFillTint="99"/>
            <w:noWrap/>
            <w:hideMark/>
          </w:tcPr>
          <w:p w14:paraId="2EF5AE6B" w14:textId="77777777" w:rsidR="00254D9F" w:rsidRPr="002520EE" w:rsidRDefault="00254D9F" w:rsidP="00254D9F">
            <w:pPr>
              <w:jc w:val="center"/>
              <w:rPr>
                <w:rFonts w:asciiTheme="majorBidi" w:eastAsia="Times New Roman" w:hAnsiTheme="majorBidi" w:cstheme="majorBidi"/>
                <w:b/>
                <w:bCs/>
                <w:color w:val="000000" w:themeColor="text1"/>
                <w:sz w:val="12"/>
                <w:szCs w:val="12"/>
                <w:lang w:eastAsia="es-MX"/>
              </w:rPr>
            </w:pPr>
          </w:p>
          <w:p w14:paraId="1D848BFB" w14:textId="090AD5B0" w:rsidR="00254D9F" w:rsidRPr="002520EE" w:rsidRDefault="00254D9F" w:rsidP="00254D9F">
            <w:pP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Comments/ Additional Information</w:t>
            </w:r>
          </w:p>
        </w:tc>
      </w:tr>
      <w:tr w:rsidR="002520EE" w:rsidRPr="002520EE" w14:paraId="54DA3C19" w14:textId="77777777" w:rsidTr="00C13828">
        <w:trPr>
          <w:trHeight w:val="583"/>
        </w:trPr>
        <w:tc>
          <w:tcPr>
            <w:tcW w:w="630" w:type="dxa"/>
            <w:noWrap/>
            <w:hideMark/>
          </w:tcPr>
          <w:p w14:paraId="3287265A"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1</w:t>
            </w:r>
          </w:p>
        </w:tc>
        <w:tc>
          <w:tcPr>
            <w:tcW w:w="2782" w:type="dxa"/>
            <w:hideMark/>
          </w:tcPr>
          <w:p w14:paraId="05D70897"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Fully dedicated RRT management team with staff members integrated into the country’s emergency response system</w:t>
            </w:r>
          </w:p>
        </w:tc>
        <w:tc>
          <w:tcPr>
            <w:tcW w:w="810" w:type="dxa"/>
            <w:noWrap/>
            <w:vAlign w:val="center"/>
            <w:hideMark/>
          </w:tcPr>
          <w:p w14:paraId="2571492F" w14:textId="5CB3E940"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144702100"/>
                <w:placeholder>
                  <w:docPart w:val="800C15F47E96419290D1C1A289D4BDD8"/>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06115460" w14:textId="14895EF6"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1909267341"/>
                <w:placeholder>
                  <w:docPart w:val="3EC216654AE34EBB9E35DB05EC0B8FAB"/>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61DE9CDC" w14:textId="065311BA"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1345818944"/>
                <w:placeholder>
                  <w:docPart w:val="AC8CB7F1BF3E44578517AEFC4EC66818"/>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34348C09" w14:textId="0AFBB36A"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hideMark/>
          </w:tcPr>
          <w:p w14:paraId="5EED0AD6" w14:textId="79B93BA1"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1399583889"/>
                <w:placeholder>
                  <w:docPart w:val="F9C50B3892F54A7A8771A12E17E8E5CD"/>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46C59E37" w14:textId="470159BF"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572669875"/>
                <w:placeholder>
                  <w:docPart w:val="10412A6C95BA4AF78D18CC5C854D0159"/>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hideMark/>
          </w:tcPr>
          <w:p w14:paraId="26538218"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c>
          <w:tcPr>
            <w:tcW w:w="1714" w:type="dxa"/>
            <w:noWrap/>
            <w:vAlign w:val="center"/>
            <w:hideMark/>
          </w:tcPr>
          <w:p w14:paraId="18A1F487" w14:textId="23A20B3F" w:rsidR="00254D9F" w:rsidRPr="002520EE" w:rsidRDefault="00254D9F" w:rsidP="00254D9F">
            <w:pPr>
              <w:rPr>
                <w:rFonts w:asciiTheme="majorBidi" w:eastAsia="Times New Roman" w:hAnsiTheme="majorBidi" w:cstheme="majorBidi"/>
                <w:color w:val="000000" w:themeColor="text1"/>
                <w:sz w:val="16"/>
                <w:szCs w:val="16"/>
                <w:lang w:eastAsia="es-MX"/>
              </w:rPr>
            </w:pPr>
          </w:p>
        </w:tc>
      </w:tr>
      <w:tr w:rsidR="002520EE" w:rsidRPr="002520EE" w14:paraId="7FDF4226" w14:textId="77777777" w:rsidTr="00C13828">
        <w:trPr>
          <w:trHeight w:val="332"/>
        </w:trPr>
        <w:tc>
          <w:tcPr>
            <w:tcW w:w="630" w:type="dxa"/>
            <w:noWrap/>
            <w:hideMark/>
          </w:tcPr>
          <w:p w14:paraId="4F3338EB"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2</w:t>
            </w:r>
          </w:p>
        </w:tc>
        <w:tc>
          <w:tcPr>
            <w:tcW w:w="2782" w:type="dxa"/>
            <w:hideMark/>
          </w:tcPr>
          <w:p w14:paraId="7B1B61DD"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RRT management personnel include the following responsibilities: deployment coordination, data manager, training coordinator, monitoring, and evaluation</w:t>
            </w:r>
          </w:p>
        </w:tc>
        <w:tc>
          <w:tcPr>
            <w:tcW w:w="810" w:type="dxa"/>
            <w:noWrap/>
            <w:vAlign w:val="center"/>
            <w:hideMark/>
          </w:tcPr>
          <w:p w14:paraId="64865AF6" w14:textId="63B0A5A5"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304594233"/>
                <w:placeholder>
                  <w:docPart w:val="27DDF0A6FBB54F808BC0AC8FC38F6CF9"/>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115C7CFE" w14:textId="60D32E93"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1567722311"/>
                <w:placeholder>
                  <w:docPart w:val="DDFEBF704BE444EC83815236F86ADFF1"/>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2433C5C9" w14:textId="20ABBADE"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732895849"/>
                <w:placeholder>
                  <w:docPart w:val="38C2F2EC84094B5D950A3032A2B7D6D5"/>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71377B9F" w14:textId="3846C52E"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hideMark/>
          </w:tcPr>
          <w:p w14:paraId="788E672A" w14:textId="79EA5282"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1834407396"/>
                <w:placeholder>
                  <w:docPart w:val="02B3F704B7344DB39E74B301AF744DC3"/>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0A189F63" w14:textId="0EC0DFFD"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85541574"/>
                <w:placeholder>
                  <w:docPart w:val="4F474D9D2526435C92142173090E6067"/>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hideMark/>
          </w:tcPr>
          <w:p w14:paraId="6DA74672"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c>
          <w:tcPr>
            <w:tcW w:w="1714" w:type="dxa"/>
            <w:noWrap/>
            <w:vAlign w:val="center"/>
            <w:hideMark/>
          </w:tcPr>
          <w:p w14:paraId="45466712" w14:textId="29070405" w:rsidR="00254D9F" w:rsidRPr="002520EE" w:rsidRDefault="00254D9F" w:rsidP="00254D9F">
            <w:pPr>
              <w:rPr>
                <w:rFonts w:asciiTheme="majorBidi" w:eastAsia="Times New Roman" w:hAnsiTheme="majorBidi" w:cstheme="majorBidi"/>
                <w:color w:val="000000" w:themeColor="text1"/>
                <w:sz w:val="16"/>
                <w:szCs w:val="16"/>
                <w:lang w:eastAsia="es-MX"/>
              </w:rPr>
            </w:pPr>
          </w:p>
        </w:tc>
      </w:tr>
      <w:tr w:rsidR="002520EE" w:rsidRPr="002520EE" w14:paraId="16436A12" w14:textId="77777777" w:rsidTr="00C13828">
        <w:trPr>
          <w:trHeight w:val="875"/>
        </w:trPr>
        <w:tc>
          <w:tcPr>
            <w:tcW w:w="630" w:type="dxa"/>
            <w:noWrap/>
            <w:hideMark/>
          </w:tcPr>
          <w:p w14:paraId="7379B153"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3</w:t>
            </w:r>
          </w:p>
        </w:tc>
        <w:tc>
          <w:tcPr>
            <w:tcW w:w="2782" w:type="dxa"/>
            <w:hideMark/>
          </w:tcPr>
          <w:p w14:paraId="1E94B437"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Established RRT recruitment and onboarding standard operating procedures (e.g., candidate inclusion/exclusion criteria, multisectoral/multidisciplinary candidate sources, database platform/variables, data collection, roster updates, mitigating roster attrition, etc.)</w:t>
            </w:r>
          </w:p>
        </w:tc>
        <w:tc>
          <w:tcPr>
            <w:tcW w:w="810" w:type="dxa"/>
            <w:noWrap/>
            <w:vAlign w:val="center"/>
            <w:hideMark/>
          </w:tcPr>
          <w:p w14:paraId="49D26D95" w14:textId="3E8CA18C"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1805762144"/>
                <w:placeholder>
                  <w:docPart w:val="A7CE440808C14E3CB05DCD34A9AE1B09"/>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28C2D189" w14:textId="70C838D3"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280888568"/>
                <w:placeholder>
                  <w:docPart w:val="597F21D19F6A4F3D9E899AF5B76CC8D2"/>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54ED3788" w14:textId="1B6645E1"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955253234"/>
                <w:placeholder>
                  <w:docPart w:val="354D83AF2E44403CBF6D9D8B7C3E29C7"/>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2B78302D" w14:textId="7F47940B"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hideMark/>
          </w:tcPr>
          <w:p w14:paraId="3CDD0B09" w14:textId="4E94573E"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604345431"/>
                <w:placeholder>
                  <w:docPart w:val="0D3ADF96F3B24B18A092938AE2D16CD5"/>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06FD2633" w14:textId="0A085552"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2000021352"/>
                <w:placeholder>
                  <w:docPart w:val="FF6B7718D66F4223B29D8B383AFCD1B7"/>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hideMark/>
          </w:tcPr>
          <w:p w14:paraId="38AF2268"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c>
          <w:tcPr>
            <w:tcW w:w="1714" w:type="dxa"/>
            <w:noWrap/>
            <w:vAlign w:val="center"/>
            <w:hideMark/>
          </w:tcPr>
          <w:p w14:paraId="31C7CC3E" w14:textId="76423940" w:rsidR="00254D9F" w:rsidRPr="002520EE" w:rsidRDefault="00254D9F" w:rsidP="00254D9F">
            <w:pPr>
              <w:rPr>
                <w:rFonts w:asciiTheme="majorBidi" w:eastAsia="Times New Roman" w:hAnsiTheme="majorBidi" w:cstheme="majorBidi"/>
                <w:color w:val="000000" w:themeColor="text1"/>
                <w:sz w:val="16"/>
                <w:szCs w:val="16"/>
                <w:lang w:eastAsia="es-MX"/>
              </w:rPr>
            </w:pPr>
          </w:p>
        </w:tc>
      </w:tr>
      <w:tr w:rsidR="002520EE" w:rsidRPr="002520EE" w14:paraId="6B6E0BF9" w14:textId="77777777" w:rsidTr="00C13828">
        <w:trPr>
          <w:trHeight w:val="583"/>
        </w:trPr>
        <w:tc>
          <w:tcPr>
            <w:tcW w:w="630" w:type="dxa"/>
            <w:noWrap/>
            <w:hideMark/>
          </w:tcPr>
          <w:p w14:paraId="07CDB7E4"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4</w:t>
            </w:r>
          </w:p>
        </w:tc>
        <w:tc>
          <w:tcPr>
            <w:tcW w:w="2782" w:type="dxa"/>
            <w:hideMark/>
          </w:tcPr>
          <w:p w14:paraId="7A145ACD"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 xml:space="preserve">Recruitment process targets multisectoral RRT members with differing technical expertise to best utilize a One Health approach to outbreak response  </w:t>
            </w:r>
          </w:p>
        </w:tc>
        <w:tc>
          <w:tcPr>
            <w:tcW w:w="810" w:type="dxa"/>
            <w:noWrap/>
            <w:vAlign w:val="center"/>
            <w:hideMark/>
          </w:tcPr>
          <w:p w14:paraId="79EC546B" w14:textId="0266864B"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1566528233"/>
                <w:placeholder>
                  <w:docPart w:val="AEA2D11D08C443C8B8333CB5962ED0A2"/>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7A6F8713" w14:textId="274A4E7A"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1540632039"/>
                <w:placeholder>
                  <w:docPart w:val="013B088752E1475C939CEA3E82F0942A"/>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239DEDFF" w14:textId="10F1B9DD"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201215456"/>
                <w:placeholder>
                  <w:docPart w:val="7707D655579240ABA62011092E0E8C6F"/>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7CC0207B" w14:textId="3B1E7EBB"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hideMark/>
          </w:tcPr>
          <w:p w14:paraId="71AB0E82" w14:textId="43A54946"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1708796304"/>
                <w:placeholder>
                  <w:docPart w:val="1677799CB5BE4A158EF8CEDC4555F5C5"/>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4A588CEF" w14:textId="0785BDD7"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302229396"/>
                <w:placeholder>
                  <w:docPart w:val="390AC2FBF6E04A4DA55629134D2CB043"/>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hideMark/>
          </w:tcPr>
          <w:p w14:paraId="42238278"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c>
          <w:tcPr>
            <w:tcW w:w="1714" w:type="dxa"/>
            <w:noWrap/>
            <w:vAlign w:val="center"/>
            <w:hideMark/>
          </w:tcPr>
          <w:p w14:paraId="2993A07A" w14:textId="0B60A881" w:rsidR="00254D9F" w:rsidRPr="002520EE" w:rsidRDefault="00254D9F" w:rsidP="00254D9F">
            <w:pPr>
              <w:rPr>
                <w:rFonts w:asciiTheme="majorBidi" w:eastAsia="Times New Roman" w:hAnsiTheme="majorBidi" w:cstheme="majorBidi"/>
                <w:color w:val="000000" w:themeColor="text1"/>
                <w:sz w:val="16"/>
                <w:szCs w:val="16"/>
                <w:lang w:eastAsia="es-MX"/>
              </w:rPr>
            </w:pPr>
          </w:p>
        </w:tc>
      </w:tr>
      <w:tr w:rsidR="002520EE" w:rsidRPr="002520EE" w14:paraId="658E36D6" w14:textId="77777777" w:rsidTr="00C13828">
        <w:trPr>
          <w:trHeight w:val="583"/>
        </w:trPr>
        <w:tc>
          <w:tcPr>
            <w:tcW w:w="630" w:type="dxa"/>
            <w:noWrap/>
            <w:hideMark/>
          </w:tcPr>
          <w:p w14:paraId="119488D4"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5</w:t>
            </w:r>
          </w:p>
        </w:tc>
        <w:tc>
          <w:tcPr>
            <w:tcW w:w="2782" w:type="dxa"/>
            <w:hideMark/>
          </w:tcPr>
          <w:p w14:paraId="0A51D5A1"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 xml:space="preserve">Formalized recruitment process with inclusion/exclusion criteria of selecting highly skilled and experienced individuals for the RRT roster </w:t>
            </w:r>
          </w:p>
        </w:tc>
        <w:tc>
          <w:tcPr>
            <w:tcW w:w="810" w:type="dxa"/>
            <w:noWrap/>
            <w:vAlign w:val="center"/>
            <w:hideMark/>
          </w:tcPr>
          <w:p w14:paraId="007D4634" w14:textId="12FA99DC"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1715880907"/>
                <w:placeholder>
                  <w:docPart w:val="094CA8A8EAFF48D38E52BCB5A01F297E"/>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60FADBA8" w14:textId="0D12056F"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849637257"/>
                <w:placeholder>
                  <w:docPart w:val="BF8AA6EE25344037B7D4B5483312773F"/>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12C9A0AA" w14:textId="7D0CC668"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726758245"/>
                <w:placeholder>
                  <w:docPart w:val="CA0E85049E6141C79942576E51CAB984"/>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5C255686" w14:textId="7E19774D"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hideMark/>
          </w:tcPr>
          <w:p w14:paraId="1F75386F" w14:textId="25977B77"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89364215"/>
                <w:placeholder>
                  <w:docPart w:val="C58E5D6845944D4FBA172405E6C609F1"/>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6F02C76C" w14:textId="006593EB"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1611888300"/>
                <w:placeholder>
                  <w:docPart w:val="F9808E4205C8429F8D301426A7681908"/>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hideMark/>
          </w:tcPr>
          <w:p w14:paraId="58A976EA"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c>
          <w:tcPr>
            <w:tcW w:w="1714" w:type="dxa"/>
            <w:noWrap/>
            <w:vAlign w:val="center"/>
            <w:hideMark/>
          </w:tcPr>
          <w:p w14:paraId="7843D26F" w14:textId="1184F2DA" w:rsidR="00254D9F" w:rsidRPr="002520EE" w:rsidRDefault="00254D9F" w:rsidP="00254D9F">
            <w:pPr>
              <w:rPr>
                <w:rFonts w:asciiTheme="majorBidi" w:eastAsia="Times New Roman" w:hAnsiTheme="majorBidi" w:cstheme="majorBidi"/>
                <w:color w:val="000000" w:themeColor="text1"/>
                <w:sz w:val="16"/>
                <w:szCs w:val="16"/>
                <w:lang w:eastAsia="es-MX"/>
              </w:rPr>
            </w:pPr>
          </w:p>
        </w:tc>
      </w:tr>
      <w:tr w:rsidR="002520EE" w:rsidRPr="002520EE" w14:paraId="18596C38" w14:textId="77777777" w:rsidTr="00C13828">
        <w:trPr>
          <w:trHeight w:val="530"/>
        </w:trPr>
        <w:tc>
          <w:tcPr>
            <w:tcW w:w="630" w:type="dxa"/>
            <w:noWrap/>
            <w:hideMark/>
          </w:tcPr>
          <w:p w14:paraId="08716669"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6</w:t>
            </w:r>
          </w:p>
        </w:tc>
        <w:tc>
          <w:tcPr>
            <w:tcW w:w="2782" w:type="dxa"/>
            <w:hideMark/>
          </w:tcPr>
          <w:p w14:paraId="0172898A"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 xml:space="preserve">Annual recruitment of new RRT members </w:t>
            </w:r>
          </w:p>
        </w:tc>
        <w:tc>
          <w:tcPr>
            <w:tcW w:w="810" w:type="dxa"/>
            <w:noWrap/>
            <w:vAlign w:val="center"/>
            <w:hideMark/>
          </w:tcPr>
          <w:p w14:paraId="221319DF" w14:textId="7AB06A97"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24380842"/>
                <w:placeholder>
                  <w:docPart w:val="FC40D851879E45948F59692C090B5A3B"/>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51D45654" w14:textId="2FEFD2D2"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888955352"/>
                <w:placeholder>
                  <w:docPart w:val="A45083CC07E64380BD9D4B489713DACC"/>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5A00C372" w14:textId="55A6D53A"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1667617485"/>
                <w:placeholder>
                  <w:docPart w:val="8736A48D5F7C48E8A9CBCAD1641DA59A"/>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6A56D65C" w14:textId="154A1A4D"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hideMark/>
          </w:tcPr>
          <w:p w14:paraId="206A817B" w14:textId="0B1ED3F0"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873263094"/>
                <w:placeholder>
                  <w:docPart w:val="9547AF395F3E4170B4AE151BA8A19927"/>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30F62167" w14:textId="1F9F8483"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103236699"/>
                <w:placeholder>
                  <w:docPart w:val="12788D29871C4F84A753443CEEF3EA45"/>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hideMark/>
          </w:tcPr>
          <w:p w14:paraId="6D6C3E76"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c>
          <w:tcPr>
            <w:tcW w:w="1714" w:type="dxa"/>
            <w:noWrap/>
            <w:vAlign w:val="center"/>
            <w:hideMark/>
          </w:tcPr>
          <w:p w14:paraId="6CA53119" w14:textId="7F91A9E9" w:rsidR="00254D9F" w:rsidRPr="002520EE" w:rsidRDefault="00254D9F" w:rsidP="00254D9F">
            <w:pPr>
              <w:rPr>
                <w:rFonts w:asciiTheme="majorBidi" w:eastAsia="Times New Roman" w:hAnsiTheme="majorBidi" w:cstheme="majorBidi"/>
                <w:color w:val="000000" w:themeColor="text1"/>
                <w:sz w:val="16"/>
                <w:szCs w:val="16"/>
                <w:lang w:eastAsia="es-MX"/>
              </w:rPr>
            </w:pPr>
          </w:p>
        </w:tc>
      </w:tr>
      <w:tr w:rsidR="002520EE" w:rsidRPr="002520EE" w14:paraId="5EFD9D06" w14:textId="77777777" w:rsidTr="00C13828">
        <w:trPr>
          <w:trHeight w:val="292"/>
        </w:trPr>
        <w:tc>
          <w:tcPr>
            <w:tcW w:w="630" w:type="dxa"/>
            <w:noWrap/>
            <w:hideMark/>
          </w:tcPr>
          <w:p w14:paraId="3999559E"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7</w:t>
            </w:r>
          </w:p>
        </w:tc>
        <w:tc>
          <w:tcPr>
            <w:tcW w:w="2782" w:type="dxa"/>
            <w:hideMark/>
          </w:tcPr>
          <w:p w14:paraId="4A766DDB"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 xml:space="preserve">Each RRT member agrees to commit to the RRT program for the duration of the term specified by the governing public health agency </w:t>
            </w:r>
          </w:p>
        </w:tc>
        <w:tc>
          <w:tcPr>
            <w:tcW w:w="810" w:type="dxa"/>
            <w:noWrap/>
            <w:vAlign w:val="center"/>
            <w:hideMark/>
          </w:tcPr>
          <w:p w14:paraId="3C615422" w14:textId="3F77E329"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1625894777"/>
                <w:placeholder>
                  <w:docPart w:val="9F571FA5BD33419FB79AEF093725F19F"/>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7CE57391" w14:textId="48114631"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470015445"/>
                <w:placeholder>
                  <w:docPart w:val="32C4736C86444A7F9C8F82A84124BE85"/>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098F6C01" w14:textId="12E36795"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803582576"/>
                <w:placeholder>
                  <w:docPart w:val="8E0F23EF7A4A4DB29F3CCBC524FBB986"/>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5E2F0C3F" w14:textId="712B73B4" w:rsidR="00254D9F" w:rsidRPr="002520EE" w:rsidRDefault="00254D9F" w:rsidP="00254D9F">
            <w:pPr>
              <w:jc w:val="center"/>
              <w:rPr>
                <w:rFonts w:asciiTheme="majorBidi" w:eastAsia="Times New Roman" w:hAnsiTheme="majorBidi" w:cstheme="majorBidi"/>
                <w:color w:val="000000" w:themeColor="text1"/>
                <w:sz w:val="14"/>
                <w:szCs w:val="14"/>
                <w:lang w:eastAsia="es-MX"/>
              </w:rPr>
            </w:pPr>
          </w:p>
        </w:tc>
        <w:tc>
          <w:tcPr>
            <w:tcW w:w="1081" w:type="dxa"/>
            <w:noWrap/>
            <w:vAlign w:val="center"/>
            <w:hideMark/>
          </w:tcPr>
          <w:p w14:paraId="4DF5BB55" w14:textId="4D8A8827"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36942372"/>
                <w:placeholder>
                  <w:docPart w:val="EEC87595A37E469F9CC4DFD08E799393"/>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67207BAD" w14:textId="1093A8B7"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450623717"/>
                <w:placeholder>
                  <w:docPart w:val="CE8E15E7F7C94620B9B37CC804618725"/>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hideMark/>
          </w:tcPr>
          <w:p w14:paraId="643586D8"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c>
          <w:tcPr>
            <w:tcW w:w="1714" w:type="dxa"/>
            <w:noWrap/>
            <w:hideMark/>
          </w:tcPr>
          <w:p w14:paraId="7482F4FE" w14:textId="474EFEBE" w:rsidR="00254D9F" w:rsidRPr="002520EE" w:rsidRDefault="00254D9F" w:rsidP="00254D9F">
            <w:pPr>
              <w:rPr>
                <w:rFonts w:asciiTheme="majorBidi" w:eastAsia="Times New Roman" w:hAnsiTheme="majorBidi" w:cstheme="majorBidi"/>
                <w:color w:val="000000" w:themeColor="text1"/>
                <w:sz w:val="16"/>
                <w:szCs w:val="16"/>
                <w:lang w:eastAsia="es-MX"/>
              </w:rPr>
            </w:pPr>
          </w:p>
        </w:tc>
      </w:tr>
      <w:tr w:rsidR="002520EE" w:rsidRPr="002520EE" w14:paraId="5AA7099D" w14:textId="77777777" w:rsidTr="00C13828">
        <w:trPr>
          <w:trHeight w:val="292"/>
        </w:trPr>
        <w:tc>
          <w:tcPr>
            <w:tcW w:w="630" w:type="dxa"/>
            <w:noWrap/>
            <w:hideMark/>
          </w:tcPr>
          <w:p w14:paraId="427DC69F"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8</w:t>
            </w:r>
          </w:p>
        </w:tc>
        <w:tc>
          <w:tcPr>
            <w:tcW w:w="2782" w:type="dxa"/>
            <w:hideMark/>
          </w:tcPr>
          <w:p w14:paraId="6E399AA0"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 xml:space="preserve">Each RRT member has obtained the necessary approvals as dictated by the relevant SOPs for participation in the rapid response team program </w:t>
            </w:r>
          </w:p>
        </w:tc>
        <w:tc>
          <w:tcPr>
            <w:tcW w:w="810" w:type="dxa"/>
            <w:noWrap/>
            <w:vAlign w:val="center"/>
            <w:hideMark/>
          </w:tcPr>
          <w:p w14:paraId="32EDD64D" w14:textId="18DC404E"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1038708686"/>
                <w:placeholder>
                  <w:docPart w:val="DAE94791DFE9437B9B5952ECB946CFCA"/>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69430A48" w14:textId="09F16481"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1325505667"/>
                <w:placeholder>
                  <w:docPart w:val="8BCAC325FA584DCDB861DC19BF0E695E"/>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4BEE62D8" w14:textId="5911DD14"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1646270625"/>
                <w:placeholder>
                  <w:docPart w:val="DE5AC9EB4E204394AE16E25C118B4FA4"/>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1352C785" w14:textId="245D8ABD"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hideMark/>
          </w:tcPr>
          <w:p w14:paraId="69BD04FE" w14:textId="02FB187E"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415328074"/>
                <w:placeholder>
                  <w:docPart w:val="6CA3306E0C5A48B4ABAEF72618DDAFE8"/>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13756FA6" w14:textId="30D9A101"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658539479"/>
                <w:placeholder>
                  <w:docPart w:val="93D9A6619351439A8ABC16CACAEF9A0D"/>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hideMark/>
          </w:tcPr>
          <w:p w14:paraId="1B48F1F3"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c>
          <w:tcPr>
            <w:tcW w:w="1714" w:type="dxa"/>
            <w:noWrap/>
            <w:hideMark/>
          </w:tcPr>
          <w:p w14:paraId="5876A50F" w14:textId="612C3888" w:rsidR="00254D9F" w:rsidRPr="002520EE" w:rsidRDefault="00254D9F" w:rsidP="00254D9F">
            <w:pPr>
              <w:rPr>
                <w:rFonts w:asciiTheme="majorBidi" w:eastAsia="Times New Roman" w:hAnsiTheme="majorBidi" w:cstheme="majorBidi"/>
                <w:color w:val="000000" w:themeColor="text1"/>
                <w:sz w:val="16"/>
                <w:szCs w:val="16"/>
                <w:lang w:eastAsia="es-MX"/>
              </w:rPr>
            </w:pPr>
          </w:p>
        </w:tc>
      </w:tr>
      <w:tr w:rsidR="002520EE" w:rsidRPr="002520EE" w14:paraId="2CF7D568" w14:textId="77777777" w:rsidTr="00C13828">
        <w:trPr>
          <w:trHeight w:val="292"/>
        </w:trPr>
        <w:tc>
          <w:tcPr>
            <w:tcW w:w="630" w:type="dxa"/>
            <w:noWrap/>
            <w:hideMark/>
          </w:tcPr>
          <w:p w14:paraId="5528ABB8"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lastRenderedPageBreak/>
              <w:t>9</w:t>
            </w:r>
          </w:p>
        </w:tc>
        <w:tc>
          <w:tcPr>
            <w:tcW w:w="2782" w:type="dxa"/>
            <w:hideMark/>
          </w:tcPr>
          <w:p w14:paraId="145089F6"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 xml:space="preserve">Identified and trained multidisciplinary rapid response workforce/surge pool </w:t>
            </w:r>
          </w:p>
        </w:tc>
        <w:tc>
          <w:tcPr>
            <w:tcW w:w="810" w:type="dxa"/>
            <w:noWrap/>
            <w:vAlign w:val="center"/>
            <w:hideMark/>
          </w:tcPr>
          <w:p w14:paraId="70C96D38" w14:textId="6D4DB1CC"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418920170"/>
                <w:placeholder>
                  <w:docPart w:val="57BFEA6900134B0EBA2080FC4ED87979"/>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7A6FE8CA" w14:textId="6A6F4481"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1312400403"/>
                <w:placeholder>
                  <w:docPart w:val="1D5C18A940124BD6A2FFDF7BB0E344A5"/>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32427981" w14:textId="47FDDB67"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1180005096"/>
                <w:placeholder>
                  <w:docPart w:val="732E7B1E767346C1A8587E912A5DA8B2"/>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3B3C27E6" w14:textId="1D1A25D7"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hideMark/>
          </w:tcPr>
          <w:p w14:paraId="0DD37AD3" w14:textId="018051F6"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1188289329"/>
                <w:placeholder>
                  <w:docPart w:val="ABE948AE5DA442B298F97A86BB59F352"/>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051BA315" w14:textId="5C7C437F"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1140032872"/>
                <w:placeholder>
                  <w:docPart w:val="4B84624B94E74BA59268B70526BBD3CE"/>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hideMark/>
          </w:tcPr>
          <w:p w14:paraId="104C1979"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c>
          <w:tcPr>
            <w:tcW w:w="1714" w:type="dxa"/>
            <w:noWrap/>
            <w:hideMark/>
          </w:tcPr>
          <w:p w14:paraId="5279FD50"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r>
      <w:tr w:rsidR="002520EE" w:rsidRPr="002520EE" w14:paraId="264BDF22" w14:textId="77777777" w:rsidTr="00C13828">
        <w:trPr>
          <w:trHeight w:val="875"/>
        </w:trPr>
        <w:tc>
          <w:tcPr>
            <w:tcW w:w="630" w:type="dxa"/>
            <w:shd w:val="clear" w:color="auto" w:fill="8EAADB" w:themeFill="accent1" w:themeFillTint="99"/>
            <w:noWrap/>
            <w:hideMark/>
          </w:tcPr>
          <w:p w14:paraId="0756840E" w14:textId="77777777" w:rsidR="00254D9F" w:rsidRPr="00786943" w:rsidRDefault="00254D9F" w:rsidP="00254D9F">
            <w:pPr>
              <w:rPr>
                <w:rFonts w:asciiTheme="majorBidi" w:eastAsia="Times New Roman" w:hAnsiTheme="majorBidi" w:cstheme="majorBidi"/>
                <w:color w:val="002060"/>
                <w:sz w:val="16"/>
                <w:szCs w:val="16"/>
                <w:lang w:eastAsia="es-MX"/>
              </w:rPr>
            </w:pPr>
          </w:p>
          <w:p w14:paraId="3AC2CD79" w14:textId="2CC47202"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w:t>
            </w:r>
          </w:p>
        </w:tc>
        <w:tc>
          <w:tcPr>
            <w:tcW w:w="2782" w:type="dxa"/>
            <w:shd w:val="clear" w:color="auto" w:fill="8EAADB" w:themeFill="accent1" w:themeFillTint="99"/>
            <w:hideMark/>
          </w:tcPr>
          <w:p w14:paraId="6A976269" w14:textId="77777777" w:rsidR="00254D9F" w:rsidRPr="00786943" w:rsidRDefault="00254D9F" w:rsidP="00254D9F">
            <w:pPr>
              <w:jc w:val="center"/>
              <w:rPr>
                <w:rFonts w:asciiTheme="majorBidi" w:eastAsia="Times New Roman" w:hAnsiTheme="majorBidi" w:cstheme="majorBidi"/>
                <w:b/>
                <w:bCs/>
                <w:color w:val="002060"/>
                <w:sz w:val="16"/>
                <w:szCs w:val="16"/>
                <w:lang w:eastAsia="es-MX"/>
              </w:rPr>
            </w:pPr>
          </w:p>
          <w:p w14:paraId="5E517ADD" w14:textId="3F8EF69B" w:rsidR="00254D9F" w:rsidRPr="00786943" w:rsidRDefault="00254D9F" w:rsidP="00254D9F">
            <w:pPr>
              <w:jc w:val="center"/>
              <w:rPr>
                <w:rFonts w:asciiTheme="majorBidi" w:eastAsia="Times New Roman" w:hAnsiTheme="majorBidi" w:cstheme="majorBidi"/>
                <w:b/>
                <w:bCs/>
                <w:color w:val="002060"/>
                <w:sz w:val="16"/>
                <w:szCs w:val="16"/>
                <w:lang w:eastAsia="es-MX"/>
              </w:rPr>
            </w:pPr>
            <w:r w:rsidRPr="00786943">
              <w:rPr>
                <w:rFonts w:asciiTheme="majorBidi" w:eastAsia="Times New Roman" w:hAnsiTheme="majorBidi" w:cstheme="majorBidi"/>
                <w:b/>
                <w:bCs/>
                <w:color w:val="002060"/>
                <w:sz w:val="16"/>
                <w:szCs w:val="16"/>
                <w:lang w:eastAsia="es-MX"/>
              </w:rPr>
              <w:t>Training</w:t>
            </w:r>
          </w:p>
        </w:tc>
        <w:tc>
          <w:tcPr>
            <w:tcW w:w="810" w:type="dxa"/>
            <w:shd w:val="clear" w:color="auto" w:fill="8EAADB" w:themeFill="accent1" w:themeFillTint="99"/>
            <w:noWrap/>
            <w:vAlign w:val="center"/>
            <w:hideMark/>
          </w:tcPr>
          <w:p w14:paraId="76E35D4E" w14:textId="770F7145" w:rsidR="00254D9F" w:rsidRPr="002520EE" w:rsidRDefault="00254D9F" w:rsidP="00254D9F">
            <w:pPr>
              <w:jc w:val="cente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Exists</w:t>
            </w:r>
          </w:p>
        </w:tc>
        <w:tc>
          <w:tcPr>
            <w:tcW w:w="1170" w:type="dxa"/>
            <w:shd w:val="clear" w:color="auto" w:fill="8EAADB" w:themeFill="accent1" w:themeFillTint="99"/>
            <w:vAlign w:val="center"/>
            <w:hideMark/>
          </w:tcPr>
          <w:p w14:paraId="0B7F5E31" w14:textId="26794C38" w:rsidR="00254D9F" w:rsidRPr="002520EE" w:rsidRDefault="00254D9F" w:rsidP="00254D9F">
            <w:pPr>
              <w:jc w:val="cente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Date Implemented/ Last Updated</w:t>
            </w:r>
          </w:p>
        </w:tc>
        <w:tc>
          <w:tcPr>
            <w:tcW w:w="1080" w:type="dxa"/>
            <w:shd w:val="clear" w:color="auto" w:fill="8EAADB" w:themeFill="accent1" w:themeFillTint="99"/>
            <w:noWrap/>
            <w:vAlign w:val="center"/>
            <w:hideMark/>
          </w:tcPr>
          <w:p w14:paraId="304D4429" w14:textId="166DC668" w:rsidR="00254D9F" w:rsidRPr="002520EE" w:rsidRDefault="00254D9F" w:rsidP="00254D9F">
            <w:pPr>
              <w:jc w:val="cente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Operational Status</w:t>
            </w:r>
          </w:p>
        </w:tc>
        <w:tc>
          <w:tcPr>
            <w:tcW w:w="989" w:type="dxa"/>
            <w:shd w:val="clear" w:color="auto" w:fill="8EAADB" w:themeFill="accent1" w:themeFillTint="99"/>
            <w:noWrap/>
            <w:vAlign w:val="center"/>
            <w:hideMark/>
          </w:tcPr>
          <w:p w14:paraId="1F3CA1E1" w14:textId="0C6130E4" w:rsidR="00254D9F" w:rsidRPr="002520EE" w:rsidRDefault="00254D9F" w:rsidP="00254D9F">
            <w:pPr>
              <w:jc w:val="cente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Lead Agency</w:t>
            </w:r>
          </w:p>
        </w:tc>
        <w:tc>
          <w:tcPr>
            <w:tcW w:w="1081" w:type="dxa"/>
            <w:shd w:val="clear" w:color="auto" w:fill="8EAADB" w:themeFill="accent1" w:themeFillTint="99"/>
            <w:noWrap/>
            <w:vAlign w:val="center"/>
            <w:hideMark/>
          </w:tcPr>
          <w:p w14:paraId="741AE510" w14:textId="079D5BA5" w:rsidR="00254D9F" w:rsidRPr="002520EE" w:rsidRDefault="00254D9F" w:rsidP="00254D9F">
            <w:pPr>
              <w:jc w:val="cente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Capacity</w:t>
            </w:r>
          </w:p>
        </w:tc>
        <w:tc>
          <w:tcPr>
            <w:tcW w:w="990" w:type="dxa"/>
            <w:shd w:val="clear" w:color="auto" w:fill="8EAADB" w:themeFill="accent1" w:themeFillTint="99"/>
            <w:noWrap/>
            <w:vAlign w:val="center"/>
            <w:hideMark/>
          </w:tcPr>
          <w:p w14:paraId="46D29D15" w14:textId="3AD180FD" w:rsidR="00254D9F" w:rsidRPr="002520EE" w:rsidRDefault="00254D9F" w:rsidP="00254D9F">
            <w:pPr>
              <w:jc w:val="cente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Priority</w:t>
            </w:r>
          </w:p>
        </w:tc>
        <w:tc>
          <w:tcPr>
            <w:tcW w:w="1799" w:type="dxa"/>
            <w:shd w:val="clear" w:color="auto" w:fill="8EAADB" w:themeFill="accent1" w:themeFillTint="99"/>
            <w:noWrap/>
            <w:hideMark/>
          </w:tcPr>
          <w:p w14:paraId="6765C830" w14:textId="77777777" w:rsidR="00254D9F" w:rsidRPr="002520EE" w:rsidRDefault="00254D9F" w:rsidP="00254D9F">
            <w:pPr>
              <w:jc w:val="center"/>
              <w:rPr>
                <w:rFonts w:asciiTheme="majorBidi" w:eastAsia="Times New Roman" w:hAnsiTheme="majorBidi" w:cstheme="majorBidi"/>
                <w:b/>
                <w:bCs/>
                <w:color w:val="000000" w:themeColor="text1"/>
                <w:sz w:val="12"/>
                <w:szCs w:val="12"/>
                <w:lang w:eastAsia="es-MX"/>
              </w:rPr>
            </w:pPr>
          </w:p>
          <w:p w14:paraId="0EEE9429" w14:textId="4D9D4090" w:rsidR="00254D9F" w:rsidRPr="002520EE" w:rsidRDefault="00254D9F" w:rsidP="00254D9F">
            <w:pP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In-Country Point of Contact (Name, Agency, Role, Contact Information)</w:t>
            </w:r>
          </w:p>
        </w:tc>
        <w:tc>
          <w:tcPr>
            <w:tcW w:w="1714" w:type="dxa"/>
            <w:shd w:val="clear" w:color="auto" w:fill="8EAADB" w:themeFill="accent1" w:themeFillTint="99"/>
            <w:noWrap/>
            <w:hideMark/>
          </w:tcPr>
          <w:p w14:paraId="33580609" w14:textId="77777777" w:rsidR="00254D9F" w:rsidRPr="002520EE" w:rsidRDefault="00254D9F" w:rsidP="00254D9F">
            <w:pPr>
              <w:jc w:val="center"/>
              <w:rPr>
                <w:rFonts w:asciiTheme="majorBidi" w:eastAsia="Times New Roman" w:hAnsiTheme="majorBidi" w:cstheme="majorBidi"/>
                <w:b/>
                <w:bCs/>
                <w:color w:val="000000" w:themeColor="text1"/>
                <w:sz w:val="12"/>
                <w:szCs w:val="12"/>
                <w:lang w:eastAsia="es-MX"/>
              </w:rPr>
            </w:pPr>
          </w:p>
          <w:p w14:paraId="086859DB" w14:textId="311A0D63" w:rsidR="00254D9F" w:rsidRPr="002520EE" w:rsidRDefault="00254D9F" w:rsidP="00254D9F">
            <w:pP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Comments/ Additional Information</w:t>
            </w:r>
          </w:p>
        </w:tc>
      </w:tr>
      <w:tr w:rsidR="002520EE" w:rsidRPr="002520EE" w14:paraId="471C0B3A" w14:textId="77777777" w:rsidTr="00C13828">
        <w:trPr>
          <w:trHeight w:val="583"/>
        </w:trPr>
        <w:tc>
          <w:tcPr>
            <w:tcW w:w="630" w:type="dxa"/>
            <w:noWrap/>
            <w:hideMark/>
          </w:tcPr>
          <w:p w14:paraId="47BBD426"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1</w:t>
            </w:r>
          </w:p>
        </w:tc>
        <w:tc>
          <w:tcPr>
            <w:tcW w:w="2782" w:type="dxa"/>
            <w:hideMark/>
          </w:tcPr>
          <w:p w14:paraId="0BC68382"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Established onboarding training for new RRT members including the provision of initial all-hazards technical, operational, and administrative training</w:t>
            </w:r>
          </w:p>
        </w:tc>
        <w:tc>
          <w:tcPr>
            <w:tcW w:w="810" w:type="dxa"/>
            <w:noWrap/>
            <w:vAlign w:val="center"/>
            <w:hideMark/>
          </w:tcPr>
          <w:p w14:paraId="59AFD390" w14:textId="371D8BD4"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2106637087"/>
                <w:placeholder>
                  <w:docPart w:val="7FAF29D298E64CCAAFB1F95AC40EF52C"/>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49542423" w14:textId="2F14ADC7"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763845322"/>
                <w:placeholder>
                  <w:docPart w:val="24938DC1124946F3BD4162416AFDAD9C"/>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3BFB30FA" w14:textId="5A4B1659"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1497758518"/>
                <w:placeholder>
                  <w:docPart w:val="C9BEF5A04DCD46C6AF06D80DBAD0EF8B"/>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2E92ADA1" w14:textId="2D727DB2"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hideMark/>
          </w:tcPr>
          <w:p w14:paraId="4C1BC5EA" w14:textId="3E570B09"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1392422858"/>
                <w:placeholder>
                  <w:docPart w:val="7A6185C0E541495385344E791562A3C4"/>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60848656" w14:textId="41340ADB"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1921165306"/>
                <w:placeholder>
                  <w:docPart w:val="C42D6E886AEF4222965455F9991C211E"/>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hideMark/>
          </w:tcPr>
          <w:p w14:paraId="57227366"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c>
          <w:tcPr>
            <w:tcW w:w="1714" w:type="dxa"/>
            <w:noWrap/>
            <w:hideMark/>
          </w:tcPr>
          <w:p w14:paraId="5FB1E7F2" w14:textId="471477CC" w:rsidR="00254D9F" w:rsidRPr="002520EE" w:rsidRDefault="00254D9F" w:rsidP="00254D9F">
            <w:pPr>
              <w:rPr>
                <w:rFonts w:asciiTheme="majorBidi" w:eastAsia="Times New Roman" w:hAnsiTheme="majorBidi" w:cstheme="majorBidi"/>
                <w:color w:val="000000" w:themeColor="text1"/>
                <w:sz w:val="16"/>
                <w:szCs w:val="16"/>
                <w:lang w:eastAsia="es-MX"/>
              </w:rPr>
            </w:pPr>
          </w:p>
        </w:tc>
      </w:tr>
      <w:tr w:rsidR="002520EE" w:rsidRPr="002520EE" w14:paraId="0DA1E97F" w14:textId="77777777" w:rsidTr="00C13828">
        <w:trPr>
          <w:trHeight w:val="583"/>
        </w:trPr>
        <w:tc>
          <w:tcPr>
            <w:tcW w:w="630" w:type="dxa"/>
            <w:noWrap/>
            <w:hideMark/>
          </w:tcPr>
          <w:p w14:paraId="19E78185"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2</w:t>
            </w:r>
          </w:p>
        </w:tc>
        <w:tc>
          <w:tcPr>
            <w:tcW w:w="2782" w:type="dxa"/>
            <w:hideMark/>
          </w:tcPr>
          <w:p w14:paraId="61608FCD"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Established continuing education sessions on supplementary technical skills related to field deployments, soft skills, and response updates, to be completed on annual basis</w:t>
            </w:r>
          </w:p>
        </w:tc>
        <w:tc>
          <w:tcPr>
            <w:tcW w:w="810" w:type="dxa"/>
            <w:noWrap/>
            <w:vAlign w:val="center"/>
            <w:hideMark/>
          </w:tcPr>
          <w:p w14:paraId="5079860F" w14:textId="30D7DA99"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995459489"/>
                <w:placeholder>
                  <w:docPart w:val="857445A91D1948A887EAF8015D5519F0"/>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6118DE70" w14:textId="2E1E6D11"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789047210"/>
                <w:placeholder>
                  <w:docPart w:val="20701314862B46F988FF0706E884AC9E"/>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121A6B99" w14:textId="05006F17"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1793206559"/>
                <w:placeholder>
                  <w:docPart w:val="8E87EE9FE8684DEE97408783B9367EDE"/>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1A9E7831" w14:textId="5D60A2D1"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hideMark/>
          </w:tcPr>
          <w:p w14:paraId="4C75BEB3" w14:textId="4EA07281"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1303960303"/>
                <w:placeholder>
                  <w:docPart w:val="17053241ECBF49C1A31CDA083A6673C8"/>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5C21BD21" w14:textId="054ACF71"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154916778"/>
                <w:placeholder>
                  <w:docPart w:val="3A7959F8F551412FBCF203379C9D4720"/>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hideMark/>
          </w:tcPr>
          <w:p w14:paraId="15618E9B"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c>
          <w:tcPr>
            <w:tcW w:w="1714" w:type="dxa"/>
            <w:noWrap/>
            <w:hideMark/>
          </w:tcPr>
          <w:p w14:paraId="0F6415B8" w14:textId="79A5AF85" w:rsidR="00254D9F" w:rsidRPr="002520EE" w:rsidRDefault="00254D9F" w:rsidP="00254D9F">
            <w:pPr>
              <w:rPr>
                <w:rFonts w:asciiTheme="majorBidi" w:eastAsia="Times New Roman" w:hAnsiTheme="majorBidi" w:cstheme="majorBidi"/>
                <w:color w:val="000000" w:themeColor="text1"/>
                <w:sz w:val="16"/>
                <w:szCs w:val="16"/>
                <w:lang w:eastAsia="es-MX"/>
              </w:rPr>
            </w:pPr>
          </w:p>
        </w:tc>
      </w:tr>
      <w:tr w:rsidR="002520EE" w:rsidRPr="002520EE" w14:paraId="65B4AE67" w14:textId="77777777" w:rsidTr="00C13828">
        <w:trPr>
          <w:trHeight w:val="292"/>
        </w:trPr>
        <w:tc>
          <w:tcPr>
            <w:tcW w:w="630" w:type="dxa"/>
            <w:noWrap/>
            <w:hideMark/>
          </w:tcPr>
          <w:p w14:paraId="178762B7"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3</w:t>
            </w:r>
          </w:p>
        </w:tc>
        <w:tc>
          <w:tcPr>
            <w:tcW w:w="2782" w:type="dxa"/>
            <w:hideMark/>
          </w:tcPr>
          <w:p w14:paraId="3FE2B516"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 xml:space="preserve">Developed internal repository of disease or event specific just-in-time trainings </w:t>
            </w:r>
          </w:p>
        </w:tc>
        <w:tc>
          <w:tcPr>
            <w:tcW w:w="810" w:type="dxa"/>
            <w:noWrap/>
            <w:vAlign w:val="center"/>
            <w:hideMark/>
          </w:tcPr>
          <w:p w14:paraId="7749E614" w14:textId="281B3507"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1558044493"/>
                <w:placeholder>
                  <w:docPart w:val="619D2348FA1A47659417D7D3FCA844C5"/>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690C8C58" w14:textId="7A29053F"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1283614846"/>
                <w:placeholder>
                  <w:docPart w:val="43AEFC2739944E4C90FFE842A3B57617"/>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2170E835" w14:textId="253C6FBE"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1182817690"/>
                <w:placeholder>
                  <w:docPart w:val="F1B4CDEC45D94608B774583B0C4A4B4B"/>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038903BD" w14:textId="6CC16126"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hideMark/>
          </w:tcPr>
          <w:p w14:paraId="3A610BE7" w14:textId="7E7944F4"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969671160"/>
                <w:placeholder>
                  <w:docPart w:val="26D538E76385459E897845BBF62FC2A4"/>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38127722" w14:textId="7AD42469"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464864969"/>
                <w:placeholder>
                  <w:docPart w:val="B0B59CBA15754192A3484B08DC94EF7C"/>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hideMark/>
          </w:tcPr>
          <w:p w14:paraId="37712181"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c>
          <w:tcPr>
            <w:tcW w:w="1714" w:type="dxa"/>
            <w:noWrap/>
            <w:hideMark/>
          </w:tcPr>
          <w:p w14:paraId="0A1F16A7" w14:textId="035B5D8C" w:rsidR="00254D9F" w:rsidRPr="002520EE" w:rsidRDefault="00254D9F" w:rsidP="00254D9F">
            <w:pPr>
              <w:rPr>
                <w:rFonts w:asciiTheme="majorBidi" w:eastAsia="Times New Roman" w:hAnsiTheme="majorBidi" w:cstheme="majorBidi"/>
                <w:color w:val="000000" w:themeColor="text1"/>
                <w:sz w:val="16"/>
                <w:szCs w:val="16"/>
                <w:lang w:eastAsia="es-MX"/>
              </w:rPr>
            </w:pPr>
          </w:p>
        </w:tc>
      </w:tr>
      <w:tr w:rsidR="002520EE" w:rsidRPr="002520EE" w14:paraId="0E2E3AA7" w14:textId="77777777" w:rsidTr="00C13828">
        <w:trPr>
          <w:trHeight w:val="875"/>
        </w:trPr>
        <w:tc>
          <w:tcPr>
            <w:tcW w:w="630" w:type="dxa"/>
            <w:shd w:val="clear" w:color="auto" w:fill="8EAADB" w:themeFill="accent1" w:themeFillTint="99"/>
            <w:noWrap/>
            <w:hideMark/>
          </w:tcPr>
          <w:p w14:paraId="0ED05ED0" w14:textId="77777777" w:rsidR="00254D9F" w:rsidRPr="00786943" w:rsidRDefault="00254D9F" w:rsidP="00254D9F">
            <w:pPr>
              <w:rPr>
                <w:rFonts w:asciiTheme="majorBidi" w:eastAsia="Times New Roman" w:hAnsiTheme="majorBidi" w:cstheme="majorBidi"/>
                <w:color w:val="002060"/>
                <w:sz w:val="16"/>
                <w:szCs w:val="16"/>
                <w:lang w:eastAsia="es-MX"/>
              </w:rPr>
            </w:pPr>
          </w:p>
          <w:p w14:paraId="5F9385ED" w14:textId="6A81C0DA"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w:t>
            </w:r>
          </w:p>
        </w:tc>
        <w:tc>
          <w:tcPr>
            <w:tcW w:w="2782" w:type="dxa"/>
            <w:shd w:val="clear" w:color="auto" w:fill="8EAADB" w:themeFill="accent1" w:themeFillTint="99"/>
            <w:hideMark/>
          </w:tcPr>
          <w:p w14:paraId="6048E151" w14:textId="77777777" w:rsidR="00254D9F" w:rsidRPr="00786943" w:rsidRDefault="00254D9F" w:rsidP="00254D9F">
            <w:pPr>
              <w:jc w:val="center"/>
              <w:rPr>
                <w:rFonts w:asciiTheme="majorBidi" w:eastAsia="Times New Roman" w:hAnsiTheme="majorBidi" w:cstheme="majorBidi"/>
                <w:b/>
                <w:bCs/>
                <w:color w:val="002060"/>
                <w:sz w:val="16"/>
                <w:szCs w:val="16"/>
                <w:lang w:eastAsia="es-MX"/>
              </w:rPr>
            </w:pPr>
          </w:p>
          <w:p w14:paraId="3985AD24" w14:textId="5805598A" w:rsidR="00254D9F" w:rsidRPr="00786943" w:rsidRDefault="00254D9F" w:rsidP="00254D9F">
            <w:pPr>
              <w:jc w:val="center"/>
              <w:rPr>
                <w:rFonts w:asciiTheme="majorBidi" w:eastAsia="Times New Roman" w:hAnsiTheme="majorBidi" w:cstheme="majorBidi"/>
                <w:b/>
                <w:bCs/>
                <w:color w:val="002060"/>
                <w:sz w:val="16"/>
                <w:szCs w:val="16"/>
                <w:lang w:eastAsia="es-MX"/>
              </w:rPr>
            </w:pPr>
            <w:r w:rsidRPr="00786943">
              <w:rPr>
                <w:rFonts w:asciiTheme="majorBidi" w:eastAsia="Times New Roman" w:hAnsiTheme="majorBidi" w:cstheme="majorBidi"/>
                <w:b/>
                <w:bCs/>
                <w:color w:val="002060"/>
                <w:sz w:val="16"/>
                <w:szCs w:val="16"/>
                <w:lang w:eastAsia="es-MX"/>
              </w:rPr>
              <w:t>Activation and Pre-Deployment</w:t>
            </w:r>
          </w:p>
        </w:tc>
        <w:tc>
          <w:tcPr>
            <w:tcW w:w="810" w:type="dxa"/>
            <w:shd w:val="clear" w:color="auto" w:fill="8EAADB" w:themeFill="accent1" w:themeFillTint="99"/>
            <w:noWrap/>
            <w:vAlign w:val="center"/>
            <w:hideMark/>
          </w:tcPr>
          <w:p w14:paraId="585001F6" w14:textId="06027CC9" w:rsidR="00254D9F" w:rsidRPr="002520EE" w:rsidRDefault="00254D9F" w:rsidP="00254D9F">
            <w:pPr>
              <w:jc w:val="cente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Exists</w:t>
            </w:r>
          </w:p>
        </w:tc>
        <w:tc>
          <w:tcPr>
            <w:tcW w:w="1170" w:type="dxa"/>
            <w:shd w:val="clear" w:color="auto" w:fill="8EAADB" w:themeFill="accent1" w:themeFillTint="99"/>
            <w:vAlign w:val="center"/>
            <w:hideMark/>
          </w:tcPr>
          <w:p w14:paraId="106829F0" w14:textId="2879F114" w:rsidR="00254D9F" w:rsidRPr="002520EE" w:rsidRDefault="00254D9F" w:rsidP="00254D9F">
            <w:pPr>
              <w:jc w:val="cente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Date Implemented/ Last Updated</w:t>
            </w:r>
          </w:p>
        </w:tc>
        <w:tc>
          <w:tcPr>
            <w:tcW w:w="1080" w:type="dxa"/>
            <w:shd w:val="clear" w:color="auto" w:fill="8EAADB" w:themeFill="accent1" w:themeFillTint="99"/>
            <w:noWrap/>
            <w:vAlign w:val="center"/>
            <w:hideMark/>
          </w:tcPr>
          <w:p w14:paraId="071DA16D" w14:textId="69225FBC" w:rsidR="00254D9F" w:rsidRPr="002520EE" w:rsidRDefault="00254D9F" w:rsidP="00254D9F">
            <w:pPr>
              <w:jc w:val="cente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Operational Status</w:t>
            </w:r>
          </w:p>
        </w:tc>
        <w:tc>
          <w:tcPr>
            <w:tcW w:w="989" w:type="dxa"/>
            <w:shd w:val="clear" w:color="auto" w:fill="8EAADB" w:themeFill="accent1" w:themeFillTint="99"/>
            <w:noWrap/>
            <w:vAlign w:val="center"/>
            <w:hideMark/>
          </w:tcPr>
          <w:p w14:paraId="16C67FC8" w14:textId="66BF9679" w:rsidR="00254D9F" w:rsidRPr="002520EE" w:rsidRDefault="00254D9F" w:rsidP="00254D9F">
            <w:pPr>
              <w:jc w:val="cente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Lead Agency</w:t>
            </w:r>
          </w:p>
        </w:tc>
        <w:tc>
          <w:tcPr>
            <w:tcW w:w="1081" w:type="dxa"/>
            <w:shd w:val="clear" w:color="auto" w:fill="8EAADB" w:themeFill="accent1" w:themeFillTint="99"/>
            <w:noWrap/>
            <w:vAlign w:val="center"/>
            <w:hideMark/>
          </w:tcPr>
          <w:p w14:paraId="5820E370" w14:textId="5EFC7E5D" w:rsidR="00254D9F" w:rsidRPr="002520EE" w:rsidRDefault="00254D9F" w:rsidP="00254D9F">
            <w:pPr>
              <w:jc w:val="cente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Capacity</w:t>
            </w:r>
          </w:p>
        </w:tc>
        <w:tc>
          <w:tcPr>
            <w:tcW w:w="990" w:type="dxa"/>
            <w:shd w:val="clear" w:color="auto" w:fill="8EAADB" w:themeFill="accent1" w:themeFillTint="99"/>
            <w:noWrap/>
            <w:vAlign w:val="center"/>
            <w:hideMark/>
          </w:tcPr>
          <w:p w14:paraId="00C219FB" w14:textId="1788B0E5" w:rsidR="00254D9F" w:rsidRPr="002520EE" w:rsidRDefault="00254D9F" w:rsidP="00254D9F">
            <w:pPr>
              <w:jc w:val="cente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Priority</w:t>
            </w:r>
          </w:p>
        </w:tc>
        <w:tc>
          <w:tcPr>
            <w:tcW w:w="1799" w:type="dxa"/>
            <w:shd w:val="clear" w:color="auto" w:fill="8EAADB" w:themeFill="accent1" w:themeFillTint="99"/>
            <w:noWrap/>
            <w:hideMark/>
          </w:tcPr>
          <w:p w14:paraId="561D8138" w14:textId="77777777" w:rsidR="00254D9F" w:rsidRPr="002520EE" w:rsidRDefault="00254D9F" w:rsidP="00254D9F">
            <w:pPr>
              <w:jc w:val="center"/>
              <w:rPr>
                <w:rFonts w:asciiTheme="majorBidi" w:eastAsia="Times New Roman" w:hAnsiTheme="majorBidi" w:cstheme="majorBidi"/>
                <w:b/>
                <w:bCs/>
                <w:color w:val="000000" w:themeColor="text1"/>
                <w:sz w:val="12"/>
                <w:szCs w:val="12"/>
                <w:lang w:eastAsia="es-MX"/>
              </w:rPr>
            </w:pPr>
          </w:p>
          <w:p w14:paraId="7F72BE36" w14:textId="0B935808" w:rsidR="00254D9F" w:rsidRPr="002520EE" w:rsidRDefault="00254D9F" w:rsidP="00254D9F">
            <w:pP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In-Country Point of Contact (Name, Agency, Role, Contact Information)</w:t>
            </w:r>
          </w:p>
        </w:tc>
        <w:tc>
          <w:tcPr>
            <w:tcW w:w="1714" w:type="dxa"/>
            <w:shd w:val="clear" w:color="auto" w:fill="8EAADB" w:themeFill="accent1" w:themeFillTint="99"/>
            <w:noWrap/>
            <w:hideMark/>
          </w:tcPr>
          <w:p w14:paraId="0EB9A296" w14:textId="77777777" w:rsidR="00254D9F" w:rsidRPr="002520EE" w:rsidRDefault="00254D9F" w:rsidP="00254D9F">
            <w:pPr>
              <w:jc w:val="center"/>
              <w:rPr>
                <w:rFonts w:asciiTheme="majorBidi" w:eastAsia="Times New Roman" w:hAnsiTheme="majorBidi" w:cstheme="majorBidi"/>
                <w:b/>
                <w:bCs/>
                <w:color w:val="000000" w:themeColor="text1"/>
                <w:sz w:val="12"/>
                <w:szCs w:val="12"/>
                <w:lang w:eastAsia="es-MX"/>
              </w:rPr>
            </w:pPr>
          </w:p>
          <w:p w14:paraId="1CEEBF51" w14:textId="4C40E931" w:rsidR="00254D9F" w:rsidRPr="002520EE" w:rsidRDefault="00254D9F" w:rsidP="00254D9F">
            <w:pP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Comments/ Additional Information</w:t>
            </w:r>
          </w:p>
        </w:tc>
      </w:tr>
      <w:tr w:rsidR="002520EE" w:rsidRPr="002520EE" w14:paraId="041C93EA" w14:textId="77777777" w:rsidTr="00C13828">
        <w:trPr>
          <w:trHeight w:val="292"/>
        </w:trPr>
        <w:tc>
          <w:tcPr>
            <w:tcW w:w="630" w:type="dxa"/>
            <w:noWrap/>
          </w:tcPr>
          <w:p w14:paraId="1E8CE34D"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1</w:t>
            </w:r>
          </w:p>
        </w:tc>
        <w:tc>
          <w:tcPr>
            <w:tcW w:w="2782" w:type="dxa"/>
          </w:tcPr>
          <w:p w14:paraId="1DF8B127"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Developed pre-deployment standard operating procedures (SOPs) (e.g., briefing, just-in-time training, equipment, etc.)</w:t>
            </w:r>
          </w:p>
        </w:tc>
        <w:tc>
          <w:tcPr>
            <w:tcW w:w="810" w:type="dxa"/>
            <w:noWrap/>
            <w:vAlign w:val="center"/>
          </w:tcPr>
          <w:p w14:paraId="68B0F723" w14:textId="6C68F1F0" w:rsidR="00254D9F" w:rsidRPr="002520EE" w:rsidRDefault="00F05249" w:rsidP="00254D9F">
            <w:pPr>
              <w:jc w:val="center"/>
              <w:rPr>
                <w:rFonts w:asciiTheme="majorBidi" w:eastAsia="Times New Roman" w:hAnsiTheme="majorBidi" w:cstheme="majorBidi"/>
                <w:color w:val="000000" w:themeColor="text1"/>
                <w:sz w:val="14"/>
                <w:szCs w:val="14"/>
                <w:lang w:eastAsia="es-MX"/>
              </w:rPr>
            </w:pPr>
            <w:sdt>
              <w:sdtPr>
                <w:rPr>
                  <w:rFonts w:asciiTheme="majorBidi" w:eastAsia="Times New Roman" w:hAnsiTheme="majorBidi" w:cstheme="majorBidi"/>
                  <w:color w:val="000000" w:themeColor="text1"/>
                  <w:sz w:val="14"/>
                  <w:szCs w:val="14"/>
                  <w:lang w:eastAsia="es-MX"/>
                </w:rPr>
                <w:alias w:val="Exists?"/>
                <w:tag w:val="Exists?"/>
                <w:id w:val="1594591825"/>
                <w:placeholder>
                  <w:docPart w:val="59C5F3D051704B32A3FF6F0735AF741B"/>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tcPr>
          <w:p w14:paraId="6805EEFA" w14:textId="6EA6CB54" w:rsidR="00254D9F" w:rsidRPr="002520EE" w:rsidRDefault="00F05249" w:rsidP="00254D9F">
            <w:pPr>
              <w:jc w:val="center"/>
              <w:rPr>
                <w:rFonts w:asciiTheme="majorBidi" w:eastAsia="Times New Roman" w:hAnsiTheme="majorBidi" w:cstheme="majorBidi"/>
                <w:color w:val="000000" w:themeColor="text1"/>
                <w:sz w:val="12"/>
                <w:szCs w:val="12"/>
                <w:lang w:eastAsia="es-MX"/>
              </w:rPr>
            </w:pPr>
            <w:sdt>
              <w:sdtPr>
                <w:rPr>
                  <w:rFonts w:asciiTheme="majorBidi" w:eastAsia="Times New Roman" w:hAnsiTheme="majorBidi" w:cstheme="majorBidi"/>
                  <w:color w:val="000000" w:themeColor="text1"/>
                  <w:sz w:val="12"/>
                  <w:szCs w:val="12"/>
                  <w:lang w:eastAsia="es-MX"/>
                </w:rPr>
                <w:id w:val="-1587911672"/>
                <w:placeholder>
                  <w:docPart w:val="58FCCC866C4C450B989CCAB1C411C1C0"/>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tcPr>
          <w:p w14:paraId="46ADD0ED" w14:textId="38E9FE5E" w:rsidR="00254D9F" w:rsidRPr="002520EE" w:rsidRDefault="00F05249" w:rsidP="00254D9F">
            <w:pPr>
              <w:jc w:val="center"/>
              <w:rPr>
                <w:rFonts w:asciiTheme="majorBidi" w:eastAsia="Times New Roman" w:hAnsiTheme="majorBidi" w:cstheme="majorBidi"/>
                <w:color w:val="000000" w:themeColor="text1"/>
                <w:sz w:val="14"/>
                <w:szCs w:val="14"/>
                <w:shd w:val="clear" w:color="auto" w:fill="E6E6E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761611724"/>
                <w:placeholder>
                  <w:docPart w:val="E216C5114F2A48B382EDC112A6EA8776"/>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tcPr>
          <w:p w14:paraId="1534E15A" w14:textId="4729179D"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tcPr>
          <w:p w14:paraId="28B5F796" w14:textId="2238F55D" w:rsidR="00254D9F" w:rsidRPr="002520EE" w:rsidRDefault="00F05249" w:rsidP="00254D9F">
            <w:pPr>
              <w:jc w:val="center"/>
              <w:rPr>
                <w:rFonts w:asciiTheme="majorBidi" w:eastAsia="Times New Roman" w:hAnsiTheme="majorBidi" w:cstheme="majorBidi"/>
                <w:color w:val="000000" w:themeColor="text1"/>
                <w:sz w:val="14"/>
                <w:szCs w:val="14"/>
                <w:shd w:val="clear" w:color="auto" w:fill="E6E6E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1052154619"/>
                <w:placeholder>
                  <w:docPart w:val="AEB5BDD93EF442D6BABA9B109A34E7CA"/>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tcPr>
          <w:p w14:paraId="67E810AE" w14:textId="11F3761A" w:rsidR="00254D9F" w:rsidRPr="002520EE" w:rsidRDefault="00F05249" w:rsidP="00254D9F">
            <w:pPr>
              <w:jc w:val="center"/>
              <w:rPr>
                <w:rFonts w:asciiTheme="majorBidi" w:eastAsia="Times New Roman" w:hAnsiTheme="majorBidi" w:cstheme="majorBidi"/>
                <w:color w:val="000000" w:themeColor="text1"/>
                <w:sz w:val="14"/>
                <w:szCs w:val="14"/>
                <w:shd w:val="clear" w:color="auto" w:fill="E6E6E6"/>
                <w:lang w:eastAsia="es-MX"/>
              </w:rPr>
            </w:pPr>
            <w:sdt>
              <w:sdtPr>
                <w:rPr>
                  <w:rFonts w:asciiTheme="majorBidi" w:eastAsia="Times New Roman" w:hAnsiTheme="majorBidi" w:cstheme="majorBidi"/>
                  <w:color w:val="000000" w:themeColor="text1"/>
                  <w:sz w:val="14"/>
                  <w:szCs w:val="14"/>
                  <w:shd w:val="clear" w:color="auto" w:fill="E6E6E6"/>
                  <w:lang w:eastAsia="es-MX"/>
                </w:rPr>
                <w:id w:val="-1203251777"/>
                <w:placeholder>
                  <w:docPart w:val="346CF5908B5D479DAE5C1573E9043859"/>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tcPr>
          <w:p w14:paraId="4CD4BF39"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c>
          <w:tcPr>
            <w:tcW w:w="1714" w:type="dxa"/>
            <w:vMerge w:val="restart"/>
            <w:noWrap/>
            <w:vAlign w:val="center"/>
          </w:tcPr>
          <w:p w14:paraId="18B8C9A6" w14:textId="3CA16F41" w:rsidR="00254D9F" w:rsidRPr="002520EE" w:rsidRDefault="00254D9F" w:rsidP="00254D9F">
            <w:pPr>
              <w:rPr>
                <w:rFonts w:asciiTheme="majorBidi" w:eastAsia="Times New Roman" w:hAnsiTheme="majorBidi" w:cstheme="majorBidi"/>
                <w:color w:val="000000" w:themeColor="text1"/>
                <w:sz w:val="18"/>
                <w:szCs w:val="18"/>
                <w:lang w:eastAsia="es-MX"/>
              </w:rPr>
            </w:pPr>
          </w:p>
        </w:tc>
      </w:tr>
      <w:tr w:rsidR="002520EE" w:rsidRPr="002520EE" w14:paraId="44355AA2" w14:textId="77777777" w:rsidTr="00C13828">
        <w:trPr>
          <w:trHeight w:val="292"/>
        </w:trPr>
        <w:tc>
          <w:tcPr>
            <w:tcW w:w="630" w:type="dxa"/>
            <w:noWrap/>
            <w:hideMark/>
          </w:tcPr>
          <w:p w14:paraId="57632ABC"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2</w:t>
            </w:r>
          </w:p>
        </w:tc>
        <w:tc>
          <w:tcPr>
            <w:tcW w:w="2782" w:type="dxa"/>
            <w:hideMark/>
          </w:tcPr>
          <w:p w14:paraId="126B4704"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Established defined, written criteria for activation of RRT program to deploy RRT members to the field</w:t>
            </w:r>
          </w:p>
        </w:tc>
        <w:tc>
          <w:tcPr>
            <w:tcW w:w="810" w:type="dxa"/>
            <w:noWrap/>
            <w:vAlign w:val="center"/>
            <w:hideMark/>
          </w:tcPr>
          <w:p w14:paraId="38901A54" w14:textId="1242B178"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1508252563"/>
                <w:placeholder>
                  <w:docPart w:val="BAFA76ADB73746A1BD6109A28C7F78A9"/>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0B4ED2FF" w14:textId="4E1D808C"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1373684419"/>
                <w:placeholder>
                  <w:docPart w:val="22CEC22949E74758929336E2ACB3D245"/>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6A01493D" w14:textId="394B1D66"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535663095"/>
                <w:placeholder>
                  <w:docPart w:val="B18B80C820EB4E19BBC0368A377F03C0"/>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4E63A9BD" w14:textId="6D5EAA40"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hideMark/>
          </w:tcPr>
          <w:p w14:paraId="607385CF" w14:textId="70F3D3A0"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665705195"/>
                <w:placeholder>
                  <w:docPart w:val="E6F87AF4446241C5A408A981DD243229"/>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4AE14159" w14:textId="7E9168CC"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1960456729"/>
                <w:placeholder>
                  <w:docPart w:val="894D343F827D466DB22552545A31D39E"/>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hideMark/>
          </w:tcPr>
          <w:p w14:paraId="3E94C36E"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c>
          <w:tcPr>
            <w:tcW w:w="1714" w:type="dxa"/>
            <w:vMerge/>
            <w:noWrap/>
            <w:hideMark/>
          </w:tcPr>
          <w:p w14:paraId="6C1A3377"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r>
      <w:tr w:rsidR="002520EE" w:rsidRPr="002520EE" w14:paraId="7A26C464" w14:textId="77777777" w:rsidTr="00C13828">
        <w:trPr>
          <w:trHeight w:val="512"/>
        </w:trPr>
        <w:tc>
          <w:tcPr>
            <w:tcW w:w="630" w:type="dxa"/>
            <w:noWrap/>
          </w:tcPr>
          <w:p w14:paraId="4DE2E32D"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3</w:t>
            </w:r>
          </w:p>
        </w:tc>
        <w:tc>
          <w:tcPr>
            <w:tcW w:w="2782" w:type="dxa"/>
          </w:tcPr>
          <w:p w14:paraId="14320586"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RRT pre-deployment briefing process and information outlined</w:t>
            </w:r>
          </w:p>
        </w:tc>
        <w:tc>
          <w:tcPr>
            <w:tcW w:w="810" w:type="dxa"/>
            <w:noWrap/>
            <w:vAlign w:val="center"/>
          </w:tcPr>
          <w:p w14:paraId="5E0AA6CA" w14:textId="32E9E683" w:rsidR="00254D9F" w:rsidRPr="002520EE" w:rsidRDefault="00F05249" w:rsidP="00254D9F">
            <w:pPr>
              <w:jc w:val="center"/>
              <w:rPr>
                <w:rFonts w:asciiTheme="majorBidi" w:eastAsia="Times New Roman" w:hAnsiTheme="majorBidi" w:cstheme="majorBidi"/>
                <w:color w:val="000000" w:themeColor="text1"/>
                <w:sz w:val="14"/>
                <w:szCs w:val="14"/>
                <w:lang w:eastAsia="es-MX"/>
              </w:rPr>
            </w:pPr>
            <w:sdt>
              <w:sdtPr>
                <w:rPr>
                  <w:rFonts w:asciiTheme="majorBidi" w:eastAsia="Times New Roman" w:hAnsiTheme="majorBidi" w:cstheme="majorBidi"/>
                  <w:color w:val="000000" w:themeColor="text1"/>
                  <w:sz w:val="14"/>
                  <w:szCs w:val="14"/>
                  <w:lang w:eastAsia="es-MX"/>
                </w:rPr>
                <w:alias w:val="Exists?"/>
                <w:tag w:val="Exists?"/>
                <w:id w:val="-1204936691"/>
                <w:placeholder>
                  <w:docPart w:val="AC6492B9E44B4809B803C17B066D97D3"/>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tcPr>
          <w:p w14:paraId="59AD8DAA" w14:textId="08517FA4" w:rsidR="00254D9F" w:rsidRPr="002520EE" w:rsidRDefault="00F05249" w:rsidP="00254D9F">
            <w:pPr>
              <w:jc w:val="center"/>
              <w:rPr>
                <w:rFonts w:asciiTheme="majorBidi" w:eastAsia="Times New Roman" w:hAnsiTheme="majorBidi" w:cstheme="majorBidi"/>
                <w:color w:val="000000" w:themeColor="text1"/>
                <w:sz w:val="12"/>
                <w:szCs w:val="12"/>
                <w:lang w:eastAsia="es-MX"/>
              </w:rPr>
            </w:pPr>
            <w:sdt>
              <w:sdtPr>
                <w:rPr>
                  <w:rFonts w:asciiTheme="majorBidi" w:eastAsia="Times New Roman" w:hAnsiTheme="majorBidi" w:cstheme="majorBidi"/>
                  <w:color w:val="000000" w:themeColor="text1"/>
                  <w:sz w:val="12"/>
                  <w:szCs w:val="12"/>
                  <w:lang w:eastAsia="es-MX"/>
                </w:rPr>
                <w:id w:val="1538387147"/>
                <w:placeholder>
                  <w:docPart w:val="C8452FE3DB0243ED9B03A26E7D4D225B"/>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tcPr>
          <w:p w14:paraId="72209D61" w14:textId="3554CA30" w:rsidR="00254D9F" w:rsidRPr="002520EE" w:rsidRDefault="00F05249" w:rsidP="00254D9F">
            <w:pPr>
              <w:jc w:val="center"/>
              <w:rPr>
                <w:rFonts w:asciiTheme="majorBidi" w:eastAsia="Times New Roman" w:hAnsiTheme="majorBidi" w:cstheme="majorBidi"/>
                <w:color w:val="000000" w:themeColor="text1"/>
                <w:sz w:val="14"/>
                <w:szCs w:val="14"/>
                <w:shd w:val="clear" w:color="auto" w:fill="E6E6E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1527751594"/>
                <w:placeholder>
                  <w:docPart w:val="E1C60457DA12495DAD7BDA8B94662559"/>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tcPr>
          <w:p w14:paraId="68427E48" w14:textId="72F2E60D"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tcPr>
          <w:p w14:paraId="59F38DA9" w14:textId="1C174FC6" w:rsidR="00254D9F" w:rsidRPr="002520EE" w:rsidRDefault="00F05249" w:rsidP="00254D9F">
            <w:pPr>
              <w:jc w:val="center"/>
              <w:rPr>
                <w:rFonts w:asciiTheme="majorBidi" w:eastAsia="Times New Roman" w:hAnsiTheme="majorBidi" w:cstheme="majorBidi"/>
                <w:color w:val="000000" w:themeColor="text1"/>
                <w:sz w:val="14"/>
                <w:szCs w:val="14"/>
                <w:shd w:val="clear" w:color="auto" w:fill="E6E6E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1421027478"/>
                <w:placeholder>
                  <w:docPart w:val="303025FA3F214D95B2809AE0E79A014E"/>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tcPr>
          <w:p w14:paraId="6F8E6FBF" w14:textId="61BF17FA" w:rsidR="00254D9F" w:rsidRPr="002520EE" w:rsidRDefault="00F05249" w:rsidP="00254D9F">
            <w:pPr>
              <w:jc w:val="center"/>
              <w:rPr>
                <w:rFonts w:asciiTheme="majorBidi" w:eastAsia="Times New Roman" w:hAnsiTheme="majorBidi" w:cstheme="majorBidi"/>
                <w:color w:val="000000" w:themeColor="text1"/>
                <w:sz w:val="14"/>
                <w:szCs w:val="14"/>
                <w:shd w:val="clear" w:color="auto" w:fill="E6E6E6"/>
                <w:lang w:eastAsia="es-MX"/>
              </w:rPr>
            </w:pPr>
            <w:sdt>
              <w:sdtPr>
                <w:rPr>
                  <w:rFonts w:asciiTheme="majorBidi" w:eastAsia="Times New Roman" w:hAnsiTheme="majorBidi" w:cstheme="majorBidi"/>
                  <w:color w:val="000000" w:themeColor="text1"/>
                  <w:sz w:val="14"/>
                  <w:szCs w:val="14"/>
                  <w:shd w:val="clear" w:color="auto" w:fill="E6E6E6"/>
                  <w:lang w:eastAsia="es-MX"/>
                </w:rPr>
                <w:id w:val="-1973750765"/>
                <w:placeholder>
                  <w:docPart w:val="C9897DBEAB7F4769B97AE95116DD0386"/>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tcPr>
          <w:p w14:paraId="4661ED0B"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c>
          <w:tcPr>
            <w:tcW w:w="1714" w:type="dxa"/>
            <w:vMerge/>
            <w:noWrap/>
          </w:tcPr>
          <w:p w14:paraId="35CFA62C"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r>
      <w:tr w:rsidR="002520EE" w:rsidRPr="002520EE" w14:paraId="52B172AD" w14:textId="77777777" w:rsidTr="00C13828">
        <w:trPr>
          <w:trHeight w:val="647"/>
        </w:trPr>
        <w:tc>
          <w:tcPr>
            <w:tcW w:w="630" w:type="dxa"/>
            <w:noWrap/>
          </w:tcPr>
          <w:p w14:paraId="3C492B70"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4</w:t>
            </w:r>
          </w:p>
        </w:tc>
        <w:tc>
          <w:tcPr>
            <w:tcW w:w="2782" w:type="dxa"/>
          </w:tcPr>
          <w:p w14:paraId="5E142BF2"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 xml:space="preserve">Pre-deployment requirements identified, communicated, documented for every newly onboarded RRT member </w:t>
            </w:r>
          </w:p>
        </w:tc>
        <w:tc>
          <w:tcPr>
            <w:tcW w:w="810" w:type="dxa"/>
            <w:noWrap/>
            <w:vAlign w:val="center"/>
          </w:tcPr>
          <w:p w14:paraId="46E6CEF6" w14:textId="0ABDA66C" w:rsidR="00254D9F" w:rsidRPr="002520EE" w:rsidRDefault="00F05249" w:rsidP="00254D9F">
            <w:pPr>
              <w:jc w:val="center"/>
              <w:rPr>
                <w:rFonts w:asciiTheme="majorBidi" w:eastAsia="Times New Roman" w:hAnsiTheme="majorBidi" w:cstheme="majorBidi"/>
                <w:color w:val="000000" w:themeColor="text1"/>
                <w:sz w:val="14"/>
                <w:szCs w:val="14"/>
                <w:lang w:eastAsia="es-MX"/>
              </w:rPr>
            </w:pPr>
            <w:sdt>
              <w:sdtPr>
                <w:rPr>
                  <w:rFonts w:asciiTheme="majorBidi" w:eastAsia="Times New Roman" w:hAnsiTheme="majorBidi" w:cstheme="majorBidi"/>
                  <w:color w:val="000000" w:themeColor="text1"/>
                  <w:sz w:val="14"/>
                  <w:szCs w:val="14"/>
                  <w:lang w:eastAsia="es-MX"/>
                </w:rPr>
                <w:alias w:val="Exists?"/>
                <w:tag w:val="Exists?"/>
                <w:id w:val="1249539474"/>
                <w:placeholder>
                  <w:docPart w:val="796FD475D44C4086A3F86029A6589366"/>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tcPr>
          <w:p w14:paraId="1F9E8A5C" w14:textId="0B01A98D" w:rsidR="00254D9F" w:rsidRPr="002520EE" w:rsidRDefault="00F05249" w:rsidP="00254D9F">
            <w:pPr>
              <w:jc w:val="center"/>
              <w:rPr>
                <w:rFonts w:asciiTheme="majorBidi" w:eastAsia="Times New Roman" w:hAnsiTheme="majorBidi" w:cstheme="majorBidi"/>
                <w:color w:val="000000" w:themeColor="text1"/>
                <w:sz w:val="12"/>
                <w:szCs w:val="12"/>
                <w:lang w:eastAsia="es-MX"/>
              </w:rPr>
            </w:pPr>
            <w:sdt>
              <w:sdtPr>
                <w:rPr>
                  <w:rFonts w:asciiTheme="majorBidi" w:eastAsia="Times New Roman" w:hAnsiTheme="majorBidi" w:cstheme="majorBidi"/>
                  <w:color w:val="000000" w:themeColor="text1"/>
                  <w:sz w:val="12"/>
                  <w:szCs w:val="12"/>
                  <w:lang w:eastAsia="es-MX"/>
                </w:rPr>
                <w:id w:val="1086806405"/>
                <w:placeholder>
                  <w:docPart w:val="600F496BA43B4E6F8F77D9F5653F4986"/>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tcPr>
          <w:p w14:paraId="202EC0D8" w14:textId="5B9BE0D0" w:rsidR="00254D9F" w:rsidRPr="002520EE" w:rsidRDefault="00F05249" w:rsidP="00254D9F">
            <w:pPr>
              <w:jc w:val="center"/>
              <w:rPr>
                <w:rFonts w:asciiTheme="majorBidi" w:eastAsia="Times New Roman" w:hAnsiTheme="majorBidi" w:cstheme="majorBidi"/>
                <w:color w:val="000000" w:themeColor="text1"/>
                <w:sz w:val="14"/>
                <w:szCs w:val="14"/>
                <w:shd w:val="clear" w:color="auto" w:fill="E6E6E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1708332144"/>
                <w:placeholder>
                  <w:docPart w:val="016017BBE5BF4B8CA96C4234CE1E78D1"/>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tcPr>
          <w:p w14:paraId="3CA8D4A4" w14:textId="2C57CAFA"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tcPr>
          <w:p w14:paraId="33F27DEE" w14:textId="4C25A147" w:rsidR="00254D9F" w:rsidRPr="002520EE" w:rsidRDefault="00F05249" w:rsidP="00254D9F">
            <w:pPr>
              <w:jc w:val="center"/>
              <w:rPr>
                <w:rFonts w:asciiTheme="majorBidi" w:eastAsia="Times New Roman" w:hAnsiTheme="majorBidi" w:cstheme="majorBidi"/>
                <w:color w:val="000000" w:themeColor="text1"/>
                <w:sz w:val="14"/>
                <w:szCs w:val="14"/>
                <w:shd w:val="clear" w:color="auto" w:fill="E6E6E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1656601279"/>
                <w:placeholder>
                  <w:docPart w:val="AEA44331DDD7425D9FF84346EFDF040C"/>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tcPr>
          <w:p w14:paraId="78D5F1F1" w14:textId="7BD42B44" w:rsidR="00254D9F" w:rsidRPr="002520EE" w:rsidRDefault="00F05249" w:rsidP="00254D9F">
            <w:pPr>
              <w:jc w:val="center"/>
              <w:rPr>
                <w:rFonts w:asciiTheme="majorBidi" w:eastAsia="Times New Roman" w:hAnsiTheme="majorBidi" w:cstheme="majorBidi"/>
                <w:color w:val="000000" w:themeColor="text1"/>
                <w:sz w:val="14"/>
                <w:szCs w:val="14"/>
                <w:shd w:val="clear" w:color="auto" w:fill="E6E6E6"/>
                <w:lang w:eastAsia="es-MX"/>
              </w:rPr>
            </w:pPr>
            <w:sdt>
              <w:sdtPr>
                <w:rPr>
                  <w:rFonts w:asciiTheme="majorBidi" w:eastAsia="Times New Roman" w:hAnsiTheme="majorBidi" w:cstheme="majorBidi"/>
                  <w:color w:val="000000" w:themeColor="text1"/>
                  <w:sz w:val="14"/>
                  <w:szCs w:val="14"/>
                  <w:shd w:val="clear" w:color="auto" w:fill="E6E6E6"/>
                  <w:lang w:eastAsia="es-MX"/>
                </w:rPr>
                <w:id w:val="-1947304091"/>
                <w:placeholder>
                  <w:docPart w:val="85AB3F0BA4284000A4E92C569616259F"/>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tcPr>
          <w:p w14:paraId="42AFACA0"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c>
          <w:tcPr>
            <w:tcW w:w="1714" w:type="dxa"/>
            <w:vMerge/>
            <w:noWrap/>
          </w:tcPr>
          <w:p w14:paraId="687E5C8D"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r>
      <w:tr w:rsidR="002520EE" w:rsidRPr="002520EE" w14:paraId="014791A4" w14:textId="77777777" w:rsidTr="00C13828">
        <w:trPr>
          <w:trHeight w:val="875"/>
        </w:trPr>
        <w:tc>
          <w:tcPr>
            <w:tcW w:w="630" w:type="dxa"/>
            <w:noWrap/>
          </w:tcPr>
          <w:p w14:paraId="7C892E6F"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lastRenderedPageBreak/>
              <w:t>5</w:t>
            </w:r>
          </w:p>
        </w:tc>
        <w:tc>
          <w:tcPr>
            <w:tcW w:w="2782" w:type="dxa"/>
          </w:tcPr>
          <w:p w14:paraId="35C7657D"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Developed safety and security evacuation plans (including protection and evacuation plans) prior to deployment with national and field response team</w:t>
            </w:r>
          </w:p>
        </w:tc>
        <w:tc>
          <w:tcPr>
            <w:tcW w:w="810" w:type="dxa"/>
            <w:noWrap/>
            <w:vAlign w:val="center"/>
          </w:tcPr>
          <w:p w14:paraId="3D8D4E58" w14:textId="21866553" w:rsidR="00254D9F" w:rsidRPr="002520EE" w:rsidRDefault="00F05249" w:rsidP="00254D9F">
            <w:pPr>
              <w:jc w:val="center"/>
              <w:rPr>
                <w:rFonts w:asciiTheme="majorBidi" w:eastAsia="Times New Roman" w:hAnsiTheme="majorBidi" w:cstheme="majorBidi"/>
                <w:color w:val="000000" w:themeColor="text1"/>
                <w:sz w:val="14"/>
                <w:szCs w:val="14"/>
                <w:lang w:eastAsia="es-MX"/>
              </w:rPr>
            </w:pPr>
            <w:sdt>
              <w:sdtPr>
                <w:rPr>
                  <w:rFonts w:asciiTheme="majorBidi" w:eastAsia="Times New Roman" w:hAnsiTheme="majorBidi" w:cstheme="majorBidi"/>
                  <w:color w:val="000000" w:themeColor="text1"/>
                  <w:sz w:val="14"/>
                  <w:szCs w:val="14"/>
                  <w:lang w:eastAsia="es-MX"/>
                </w:rPr>
                <w:alias w:val="Exists?"/>
                <w:tag w:val="Exists?"/>
                <w:id w:val="1030457692"/>
                <w:placeholder>
                  <w:docPart w:val="A1CEA18A848044E8B19E952E3B6A6D6A"/>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tcPr>
          <w:p w14:paraId="710348F4" w14:textId="7B8C5EAE" w:rsidR="00254D9F" w:rsidRPr="002520EE" w:rsidRDefault="00F05249" w:rsidP="00254D9F">
            <w:pPr>
              <w:jc w:val="center"/>
              <w:rPr>
                <w:rFonts w:asciiTheme="majorBidi" w:eastAsia="Times New Roman" w:hAnsiTheme="majorBidi" w:cstheme="majorBidi"/>
                <w:color w:val="000000" w:themeColor="text1"/>
                <w:sz w:val="12"/>
                <w:szCs w:val="12"/>
                <w:lang w:eastAsia="es-MX"/>
              </w:rPr>
            </w:pPr>
            <w:sdt>
              <w:sdtPr>
                <w:rPr>
                  <w:rFonts w:asciiTheme="majorBidi" w:eastAsia="Times New Roman" w:hAnsiTheme="majorBidi" w:cstheme="majorBidi"/>
                  <w:color w:val="000000" w:themeColor="text1"/>
                  <w:sz w:val="12"/>
                  <w:szCs w:val="12"/>
                  <w:lang w:eastAsia="es-MX"/>
                </w:rPr>
                <w:id w:val="-1965028729"/>
                <w:placeholder>
                  <w:docPart w:val="0E430AF9FCB24D64B297FE9CCE5E519A"/>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tcPr>
          <w:p w14:paraId="2612A151" w14:textId="275C548A" w:rsidR="00254D9F" w:rsidRPr="002520EE" w:rsidRDefault="00F05249" w:rsidP="00254D9F">
            <w:pPr>
              <w:jc w:val="center"/>
              <w:rPr>
                <w:rFonts w:asciiTheme="majorBidi" w:eastAsia="Times New Roman" w:hAnsiTheme="majorBidi" w:cstheme="majorBidi"/>
                <w:color w:val="000000" w:themeColor="text1"/>
                <w:sz w:val="14"/>
                <w:szCs w:val="14"/>
                <w:shd w:val="clear" w:color="auto" w:fill="E6E6E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652722992"/>
                <w:placeholder>
                  <w:docPart w:val="0F78B717D2E34B959615104BAFA4C06F"/>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tcPr>
          <w:p w14:paraId="33C370D3" w14:textId="2CF55276"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tcPr>
          <w:p w14:paraId="6BCC24AB" w14:textId="3491B62E" w:rsidR="00254D9F" w:rsidRPr="002520EE" w:rsidRDefault="00F05249" w:rsidP="00254D9F">
            <w:pPr>
              <w:jc w:val="center"/>
              <w:rPr>
                <w:rFonts w:asciiTheme="majorBidi" w:eastAsia="Times New Roman" w:hAnsiTheme="majorBidi" w:cstheme="majorBidi"/>
                <w:color w:val="000000" w:themeColor="text1"/>
                <w:sz w:val="14"/>
                <w:szCs w:val="14"/>
                <w:shd w:val="clear" w:color="auto" w:fill="E6E6E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317883472"/>
                <w:placeholder>
                  <w:docPart w:val="1EB5861CD0284094A3EA1586B3A275B2"/>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tcPr>
          <w:p w14:paraId="11A7A20B" w14:textId="5236B65C" w:rsidR="00254D9F" w:rsidRPr="002520EE" w:rsidRDefault="00F05249" w:rsidP="00254D9F">
            <w:pPr>
              <w:jc w:val="center"/>
              <w:rPr>
                <w:rFonts w:asciiTheme="majorBidi" w:eastAsia="Times New Roman" w:hAnsiTheme="majorBidi" w:cstheme="majorBidi"/>
                <w:color w:val="000000" w:themeColor="text1"/>
                <w:sz w:val="14"/>
                <w:szCs w:val="14"/>
                <w:shd w:val="clear" w:color="auto" w:fill="E6E6E6"/>
                <w:lang w:eastAsia="es-MX"/>
              </w:rPr>
            </w:pPr>
            <w:sdt>
              <w:sdtPr>
                <w:rPr>
                  <w:rFonts w:asciiTheme="majorBidi" w:eastAsia="Times New Roman" w:hAnsiTheme="majorBidi" w:cstheme="majorBidi"/>
                  <w:color w:val="000000" w:themeColor="text1"/>
                  <w:sz w:val="14"/>
                  <w:szCs w:val="14"/>
                  <w:shd w:val="clear" w:color="auto" w:fill="E6E6E6"/>
                  <w:lang w:eastAsia="es-MX"/>
                </w:rPr>
                <w:id w:val="1713072683"/>
                <w:placeholder>
                  <w:docPart w:val="B90ED823C5AD44F1B156B726FEEAC3FF"/>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tcPr>
          <w:p w14:paraId="67004574"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c>
          <w:tcPr>
            <w:tcW w:w="1714" w:type="dxa"/>
            <w:vMerge/>
            <w:noWrap/>
          </w:tcPr>
          <w:p w14:paraId="10755B98"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r>
      <w:tr w:rsidR="002520EE" w:rsidRPr="002520EE" w14:paraId="49975062" w14:textId="77777777" w:rsidTr="00C13828">
        <w:trPr>
          <w:trHeight w:val="875"/>
        </w:trPr>
        <w:tc>
          <w:tcPr>
            <w:tcW w:w="630" w:type="dxa"/>
            <w:noWrap/>
            <w:hideMark/>
          </w:tcPr>
          <w:p w14:paraId="31AAF5A1"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6</w:t>
            </w:r>
          </w:p>
        </w:tc>
        <w:tc>
          <w:tcPr>
            <w:tcW w:w="2782" w:type="dxa"/>
            <w:hideMark/>
          </w:tcPr>
          <w:p w14:paraId="069DEC0C"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Identified resources and mechanisms to ensure RRT safety, health, and wellbeing including in RRT planning (e.g., medical/disability/life insurance, medical care, mental health care, emergency evacuation etc.)</w:t>
            </w:r>
          </w:p>
        </w:tc>
        <w:tc>
          <w:tcPr>
            <w:tcW w:w="810" w:type="dxa"/>
            <w:noWrap/>
            <w:vAlign w:val="center"/>
            <w:hideMark/>
          </w:tcPr>
          <w:p w14:paraId="73753D12" w14:textId="48D09EF1"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1474441056"/>
                <w:placeholder>
                  <w:docPart w:val="8697390FF4724681B9CC401973AD7FE9"/>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73B4C047" w14:textId="671D95C4"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2005192660"/>
                <w:placeholder>
                  <w:docPart w:val="B2850E79DF6A4698A06C144A78612DC2"/>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78415934" w14:textId="63B36B34"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112024246"/>
                <w:placeholder>
                  <w:docPart w:val="6E8491116123473588F999F3A826E939"/>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7E081201" w14:textId="657054E2"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hideMark/>
          </w:tcPr>
          <w:p w14:paraId="16A7A2C8" w14:textId="43B294D8"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471217064"/>
                <w:placeholder>
                  <w:docPart w:val="21A3472DF12648708C7AC0AC49B273CA"/>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381C9438" w14:textId="2156EEAA"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264590744"/>
                <w:placeholder>
                  <w:docPart w:val="8346150640744A3D8C29B0E2C489CD79"/>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hideMark/>
          </w:tcPr>
          <w:p w14:paraId="3B6EFFB6"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c>
          <w:tcPr>
            <w:tcW w:w="1714" w:type="dxa"/>
            <w:vMerge/>
            <w:noWrap/>
            <w:hideMark/>
          </w:tcPr>
          <w:p w14:paraId="2C54BB04"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r>
      <w:tr w:rsidR="002520EE" w:rsidRPr="002520EE" w14:paraId="7D12CCF8" w14:textId="77777777" w:rsidTr="00C13828">
        <w:trPr>
          <w:trHeight w:val="422"/>
        </w:trPr>
        <w:tc>
          <w:tcPr>
            <w:tcW w:w="630" w:type="dxa"/>
            <w:noWrap/>
          </w:tcPr>
          <w:p w14:paraId="4CF3A7D4"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7</w:t>
            </w:r>
          </w:p>
        </w:tc>
        <w:tc>
          <w:tcPr>
            <w:tcW w:w="2782" w:type="dxa"/>
          </w:tcPr>
          <w:p w14:paraId="3A7A3CE5"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Identified resources and mechanisms to ensure RRT safety, health, and wellbeing are included in response plans</w:t>
            </w:r>
          </w:p>
        </w:tc>
        <w:tc>
          <w:tcPr>
            <w:tcW w:w="810" w:type="dxa"/>
            <w:noWrap/>
            <w:vAlign w:val="center"/>
          </w:tcPr>
          <w:p w14:paraId="7E7EDE9A" w14:textId="2197FC36" w:rsidR="00254D9F" w:rsidRPr="002520EE" w:rsidRDefault="00F05249" w:rsidP="00254D9F">
            <w:pPr>
              <w:jc w:val="center"/>
              <w:rPr>
                <w:rFonts w:asciiTheme="majorBidi" w:eastAsia="Times New Roman" w:hAnsiTheme="majorBidi" w:cstheme="majorBidi"/>
                <w:color w:val="000000" w:themeColor="text1"/>
                <w:sz w:val="14"/>
                <w:szCs w:val="14"/>
                <w:lang w:eastAsia="es-MX"/>
              </w:rPr>
            </w:pPr>
            <w:sdt>
              <w:sdtPr>
                <w:rPr>
                  <w:rFonts w:asciiTheme="majorBidi" w:eastAsia="Times New Roman" w:hAnsiTheme="majorBidi" w:cstheme="majorBidi"/>
                  <w:color w:val="000000" w:themeColor="text1"/>
                  <w:sz w:val="14"/>
                  <w:szCs w:val="14"/>
                  <w:lang w:eastAsia="es-MX"/>
                </w:rPr>
                <w:alias w:val="Exists?"/>
                <w:tag w:val="Exists?"/>
                <w:id w:val="254866165"/>
                <w:placeholder>
                  <w:docPart w:val="3F52D7562AE649BF9A20D3AF96BD9CD7"/>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tcPr>
          <w:p w14:paraId="642EA9BD" w14:textId="10ED27FD" w:rsidR="00254D9F" w:rsidRPr="002520EE" w:rsidRDefault="00F05249" w:rsidP="00254D9F">
            <w:pPr>
              <w:jc w:val="center"/>
              <w:rPr>
                <w:rFonts w:asciiTheme="majorBidi" w:eastAsia="Times New Roman" w:hAnsiTheme="majorBidi" w:cstheme="majorBidi"/>
                <w:color w:val="000000" w:themeColor="text1"/>
                <w:sz w:val="12"/>
                <w:szCs w:val="12"/>
                <w:lang w:eastAsia="es-MX"/>
              </w:rPr>
            </w:pPr>
            <w:sdt>
              <w:sdtPr>
                <w:rPr>
                  <w:rFonts w:asciiTheme="majorBidi" w:eastAsia="Times New Roman" w:hAnsiTheme="majorBidi" w:cstheme="majorBidi"/>
                  <w:color w:val="000000" w:themeColor="text1"/>
                  <w:sz w:val="12"/>
                  <w:szCs w:val="12"/>
                  <w:lang w:eastAsia="es-MX"/>
                </w:rPr>
                <w:id w:val="-1473982632"/>
                <w:placeholder>
                  <w:docPart w:val="1D3C037B39F44E8D885D4E302FA8E5B4"/>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tcPr>
          <w:p w14:paraId="6D3291CC" w14:textId="67035323" w:rsidR="00254D9F" w:rsidRPr="002520EE" w:rsidRDefault="00F05249" w:rsidP="00254D9F">
            <w:pPr>
              <w:jc w:val="center"/>
              <w:rPr>
                <w:rFonts w:asciiTheme="majorBidi" w:eastAsia="Times New Roman" w:hAnsiTheme="majorBidi" w:cstheme="majorBidi"/>
                <w:color w:val="000000" w:themeColor="text1"/>
                <w:sz w:val="14"/>
                <w:szCs w:val="14"/>
                <w:shd w:val="clear" w:color="auto" w:fill="E6E6E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973368616"/>
                <w:placeholder>
                  <w:docPart w:val="E5EEE2892636495ABF4ACF4895A22345"/>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tcPr>
          <w:p w14:paraId="48102CA8" w14:textId="5AC5A1F6"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tcPr>
          <w:p w14:paraId="2F8DF216" w14:textId="0D77D418" w:rsidR="00254D9F" w:rsidRPr="002520EE" w:rsidRDefault="00F05249" w:rsidP="00254D9F">
            <w:pPr>
              <w:jc w:val="center"/>
              <w:rPr>
                <w:rFonts w:asciiTheme="majorBidi" w:eastAsia="Times New Roman" w:hAnsiTheme="majorBidi" w:cstheme="majorBidi"/>
                <w:color w:val="000000" w:themeColor="text1"/>
                <w:sz w:val="14"/>
                <w:szCs w:val="14"/>
                <w:shd w:val="clear" w:color="auto" w:fill="E6E6E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1012526766"/>
                <w:placeholder>
                  <w:docPart w:val="DADEAA02BAF7439ABE3AB80E65C8699B"/>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tcPr>
          <w:p w14:paraId="738D13A6" w14:textId="79070F1B" w:rsidR="00254D9F" w:rsidRPr="002520EE" w:rsidRDefault="00F05249" w:rsidP="00254D9F">
            <w:pPr>
              <w:jc w:val="center"/>
              <w:rPr>
                <w:rFonts w:asciiTheme="majorBidi" w:eastAsia="Times New Roman" w:hAnsiTheme="majorBidi" w:cstheme="majorBidi"/>
                <w:color w:val="000000" w:themeColor="text1"/>
                <w:sz w:val="14"/>
                <w:szCs w:val="14"/>
                <w:shd w:val="clear" w:color="auto" w:fill="E6E6E6"/>
                <w:lang w:eastAsia="es-MX"/>
              </w:rPr>
            </w:pPr>
            <w:sdt>
              <w:sdtPr>
                <w:rPr>
                  <w:rFonts w:asciiTheme="majorBidi" w:eastAsia="Times New Roman" w:hAnsiTheme="majorBidi" w:cstheme="majorBidi"/>
                  <w:color w:val="000000" w:themeColor="text1"/>
                  <w:sz w:val="14"/>
                  <w:szCs w:val="14"/>
                  <w:shd w:val="clear" w:color="auto" w:fill="E6E6E6"/>
                  <w:lang w:eastAsia="es-MX"/>
                </w:rPr>
                <w:id w:val="879523021"/>
                <w:placeholder>
                  <w:docPart w:val="3F4E63D9FD9D492A81B023DD90D80565"/>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tcPr>
          <w:p w14:paraId="0637C976"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c>
          <w:tcPr>
            <w:tcW w:w="1714" w:type="dxa"/>
            <w:vMerge/>
            <w:noWrap/>
          </w:tcPr>
          <w:p w14:paraId="2538549D"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r>
      <w:tr w:rsidR="002520EE" w:rsidRPr="002520EE" w14:paraId="1D200C35" w14:textId="77777777" w:rsidTr="00C13828">
        <w:trPr>
          <w:trHeight w:val="583"/>
        </w:trPr>
        <w:tc>
          <w:tcPr>
            <w:tcW w:w="630" w:type="dxa"/>
            <w:noWrap/>
            <w:hideMark/>
          </w:tcPr>
          <w:p w14:paraId="554E404D"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8</w:t>
            </w:r>
          </w:p>
        </w:tc>
        <w:tc>
          <w:tcPr>
            <w:tcW w:w="2782" w:type="dxa"/>
            <w:hideMark/>
          </w:tcPr>
          <w:p w14:paraId="3605ADB4"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Outlined the requirement for healthcare insurance by the RRT member’s respective national ministries/agency/external partner</w:t>
            </w:r>
          </w:p>
        </w:tc>
        <w:tc>
          <w:tcPr>
            <w:tcW w:w="810" w:type="dxa"/>
            <w:noWrap/>
            <w:vAlign w:val="center"/>
            <w:hideMark/>
          </w:tcPr>
          <w:p w14:paraId="12E5A32B" w14:textId="15ACBE21"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599252256"/>
                <w:placeholder>
                  <w:docPart w:val="0603023036B541449CEF0B6372C0F84D"/>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0EB154C2" w14:textId="306D1B27"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376084197"/>
                <w:placeholder>
                  <w:docPart w:val="1499CC981E4E46EF8951F90E1D6AF1DF"/>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440D496E" w14:textId="0FD841AA"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1463001145"/>
                <w:placeholder>
                  <w:docPart w:val="CE7BA109F8514AA1BE49F92A86D034A5"/>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4CC6C838" w14:textId="2431A25F"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hideMark/>
          </w:tcPr>
          <w:p w14:paraId="00FBDC39" w14:textId="65BAE005"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35207439"/>
                <w:placeholder>
                  <w:docPart w:val="80E190F7DE894BFF8F8A1F143D6FF340"/>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593C1BF2" w14:textId="5D21B386"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20604564"/>
                <w:placeholder>
                  <w:docPart w:val="E475A4D107B843ED83EC5128B8E9AB33"/>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hideMark/>
          </w:tcPr>
          <w:p w14:paraId="7208F751"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c>
          <w:tcPr>
            <w:tcW w:w="1714" w:type="dxa"/>
            <w:noWrap/>
            <w:vAlign w:val="center"/>
            <w:hideMark/>
          </w:tcPr>
          <w:p w14:paraId="5D04D303" w14:textId="67193D7D" w:rsidR="00254D9F" w:rsidRPr="002520EE" w:rsidRDefault="00254D9F" w:rsidP="00254D9F">
            <w:pPr>
              <w:rPr>
                <w:rFonts w:asciiTheme="majorBidi" w:eastAsia="Times New Roman" w:hAnsiTheme="majorBidi" w:cstheme="majorBidi"/>
                <w:color w:val="000000" w:themeColor="text1"/>
                <w:sz w:val="16"/>
                <w:szCs w:val="16"/>
                <w:lang w:eastAsia="es-MX"/>
              </w:rPr>
            </w:pPr>
          </w:p>
        </w:tc>
      </w:tr>
      <w:tr w:rsidR="002520EE" w:rsidRPr="002520EE" w14:paraId="34A086FA" w14:textId="77777777" w:rsidTr="00C13828">
        <w:trPr>
          <w:trHeight w:val="583"/>
        </w:trPr>
        <w:tc>
          <w:tcPr>
            <w:tcW w:w="630" w:type="dxa"/>
            <w:noWrap/>
          </w:tcPr>
          <w:p w14:paraId="7181193A"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9</w:t>
            </w:r>
          </w:p>
        </w:tc>
        <w:tc>
          <w:tcPr>
            <w:tcW w:w="2782" w:type="dxa"/>
          </w:tcPr>
          <w:p w14:paraId="00B1CD52"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Outlined access to mental health care by a specialist pre-, during and post- deployment for RRT members</w:t>
            </w:r>
          </w:p>
        </w:tc>
        <w:tc>
          <w:tcPr>
            <w:tcW w:w="810" w:type="dxa"/>
            <w:noWrap/>
            <w:vAlign w:val="center"/>
          </w:tcPr>
          <w:p w14:paraId="401E7105" w14:textId="6EBCB1CD" w:rsidR="00254D9F" w:rsidRPr="002520EE" w:rsidRDefault="00F05249" w:rsidP="00254D9F">
            <w:pPr>
              <w:jc w:val="center"/>
              <w:rPr>
                <w:rFonts w:asciiTheme="majorBidi" w:eastAsia="Times New Roman" w:hAnsiTheme="majorBidi" w:cstheme="majorBidi"/>
                <w:color w:val="000000" w:themeColor="text1"/>
                <w:sz w:val="14"/>
                <w:szCs w:val="14"/>
                <w:lang w:eastAsia="es-MX"/>
              </w:rPr>
            </w:pPr>
            <w:sdt>
              <w:sdtPr>
                <w:rPr>
                  <w:rFonts w:asciiTheme="majorBidi" w:eastAsia="Times New Roman" w:hAnsiTheme="majorBidi" w:cstheme="majorBidi"/>
                  <w:color w:val="000000" w:themeColor="text1"/>
                  <w:sz w:val="14"/>
                  <w:szCs w:val="14"/>
                  <w:lang w:eastAsia="es-MX"/>
                </w:rPr>
                <w:alias w:val="Exists?"/>
                <w:tag w:val="Exists?"/>
                <w:id w:val="-626165028"/>
                <w:placeholder>
                  <w:docPart w:val="ABEA2A00CF354068ADBFDAD5DACBF396"/>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tcPr>
          <w:p w14:paraId="6AE2A96D" w14:textId="07C81780" w:rsidR="00254D9F" w:rsidRPr="002520EE" w:rsidRDefault="00F05249" w:rsidP="00254D9F">
            <w:pPr>
              <w:jc w:val="center"/>
              <w:rPr>
                <w:rFonts w:asciiTheme="majorBidi" w:eastAsia="Times New Roman" w:hAnsiTheme="majorBidi" w:cstheme="majorBidi"/>
                <w:color w:val="000000" w:themeColor="text1"/>
                <w:sz w:val="12"/>
                <w:szCs w:val="12"/>
                <w:lang w:eastAsia="es-MX"/>
              </w:rPr>
            </w:pPr>
            <w:sdt>
              <w:sdtPr>
                <w:rPr>
                  <w:rFonts w:asciiTheme="majorBidi" w:eastAsia="Times New Roman" w:hAnsiTheme="majorBidi" w:cstheme="majorBidi"/>
                  <w:color w:val="000000" w:themeColor="text1"/>
                  <w:sz w:val="12"/>
                  <w:szCs w:val="12"/>
                  <w:lang w:eastAsia="es-MX"/>
                </w:rPr>
                <w:id w:val="-1979599085"/>
                <w:placeholder>
                  <w:docPart w:val="C231F023B8A840BEAD46CB9CF9FD84DB"/>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tcPr>
          <w:p w14:paraId="148AB363" w14:textId="4732D2CD" w:rsidR="00254D9F" w:rsidRPr="002520EE" w:rsidRDefault="00F05249" w:rsidP="00254D9F">
            <w:pPr>
              <w:jc w:val="center"/>
              <w:rPr>
                <w:rFonts w:asciiTheme="majorBidi" w:eastAsia="Times New Roman" w:hAnsiTheme="majorBidi" w:cstheme="majorBidi"/>
                <w:color w:val="000000" w:themeColor="text1"/>
                <w:sz w:val="14"/>
                <w:szCs w:val="14"/>
                <w:shd w:val="clear" w:color="auto" w:fill="E6E6E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1180318256"/>
                <w:placeholder>
                  <w:docPart w:val="619323EE06EB4F5484823B60274B500F"/>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tcPr>
          <w:p w14:paraId="281088F3" w14:textId="2FA7A54C"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tcPr>
          <w:p w14:paraId="1D629DA8" w14:textId="56EB1BDE" w:rsidR="00254D9F" w:rsidRPr="002520EE" w:rsidRDefault="00F05249" w:rsidP="00254D9F">
            <w:pPr>
              <w:jc w:val="center"/>
              <w:rPr>
                <w:rFonts w:asciiTheme="majorBidi" w:eastAsia="Times New Roman" w:hAnsiTheme="majorBidi" w:cstheme="majorBidi"/>
                <w:color w:val="000000" w:themeColor="text1"/>
                <w:sz w:val="14"/>
                <w:szCs w:val="14"/>
                <w:shd w:val="clear" w:color="auto" w:fill="E6E6E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1640497397"/>
                <w:placeholder>
                  <w:docPart w:val="7C196254610244F0B02604698C7EC067"/>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tcPr>
          <w:p w14:paraId="6B470587" w14:textId="4A3B3578" w:rsidR="00254D9F" w:rsidRPr="002520EE" w:rsidRDefault="00F05249" w:rsidP="00254D9F">
            <w:pPr>
              <w:jc w:val="center"/>
              <w:rPr>
                <w:rFonts w:asciiTheme="majorBidi" w:eastAsia="Times New Roman" w:hAnsiTheme="majorBidi" w:cstheme="majorBidi"/>
                <w:color w:val="000000" w:themeColor="text1"/>
                <w:sz w:val="14"/>
                <w:szCs w:val="14"/>
                <w:shd w:val="clear" w:color="auto" w:fill="E6E6E6"/>
                <w:lang w:eastAsia="es-MX"/>
              </w:rPr>
            </w:pPr>
            <w:sdt>
              <w:sdtPr>
                <w:rPr>
                  <w:rFonts w:asciiTheme="majorBidi" w:eastAsia="Times New Roman" w:hAnsiTheme="majorBidi" w:cstheme="majorBidi"/>
                  <w:color w:val="000000" w:themeColor="text1"/>
                  <w:sz w:val="14"/>
                  <w:szCs w:val="14"/>
                  <w:shd w:val="clear" w:color="auto" w:fill="E6E6E6"/>
                  <w:lang w:eastAsia="es-MX"/>
                </w:rPr>
                <w:id w:val="1438482021"/>
                <w:placeholder>
                  <w:docPart w:val="9EB0C80AF90E436DABC81D8FAA8CCE01"/>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tcPr>
          <w:p w14:paraId="1EAC0188"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c>
          <w:tcPr>
            <w:tcW w:w="1714" w:type="dxa"/>
            <w:noWrap/>
            <w:vAlign w:val="center"/>
          </w:tcPr>
          <w:p w14:paraId="47C3910D" w14:textId="0EC08A24" w:rsidR="00254D9F" w:rsidRPr="002520EE" w:rsidRDefault="00254D9F" w:rsidP="00254D9F">
            <w:pPr>
              <w:rPr>
                <w:rFonts w:asciiTheme="majorBidi" w:eastAsia="Times New Roman" w:hAnsiTheme="majorBidi" w:cstheme="majorBidi"/>
                <w:color w:val="000000" w:themeColor="text1"/>
                <w:sz w:val="16"/>
                <w:szCs w:val="16"/>
                <w:lang w:eastAsia="es-MX"/>
              </w:rPr>
            </w:pPr>
          </w:p>
        </w:tc>
      </w:tr>
      <w:tr w:rsidR="002520EE" w:rsidRPr="002520EE" w14:paraId="474F3143" w14:textId="77777777" w:rsidTr="00C13828">
        <w:trPr>
          <w:trHeight w:val="583"/>
        </w:trPr>
        <w:tc>
          <w:tcPr>
            <w:tcW w:w="630" w:type="dxa"/>
            <w:noWrap/>
            <w:hideMark/>
          </w:tcPr>
          <w:p w14:paraId="0D66E3D7"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10</w:t>
            </w:r>
          </w:p>
        </w:tc>
        <w:tc>
          <w:tcPr>
            <w:tcW w:w="2782" w:type="dxa"/>
            <w:hideMark/>
          </w:tcPr>
          <w:p w14:paraId="3F3F595E"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Described how RRT members can access necessary RRT equipment and supplies, personal protective equipment, and mandatory vaccinations prior to deployment</w:t>
            </w:r>
          </w:p>
        </w:tc>
        <w:tc>
          <w:tcPr>
            <w:tcW w:w="810" w:type="dxa"/>
            <w:noWrap/>
            <w:vAlign w:val="center"/>
            <w:hideMark/>
          </w:tcPr>
          <w:p w14:paraId="7C542FB4" w14:textId="2BEC2DE6"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1324706551"/>
                <w:placeholder>
                  <w:docPart w:val="D10E904E5E734E5184473EDD96F69732"/>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44B71450" w14:textId="265B5B4D"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792514677"/>
                <w:placeholder>
                  <w:docPart w:val="1B94E23B30364B80A68EB66718FAD121"/>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3E9307B8" w14:textId="61175E41"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484819883"/>
                <w:placeholder>
                  <w:docPart w:val="B7D6CF0AD1A3424C93C8FE419727ECAC"/>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299C02B3" w14:textId="025A0CA1"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hideMark/>
          </w:tcPr>
          <w:p w14:paraId="6120533C" w14:textId="48D5E8FE"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296765874"/>
                <w:placeholder>
                  <w:docPart w:val="DC85D338A01645049D814D04511A5658"/>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30260634" w14:textId="44D32DE8"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1647276768"/>
                <w:placeholder>
                  <w:docPart w:val="A1CBFD0102DF478EA0A55D26A649CEBB"/>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hideMark/>
          </w:tcPr>
          <w:p w14:paraId="3DC8D7D3"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c>
          <w:tcPr>
            <w:tcW w:w="1714" w:type="dxa"/>
            <w:noWrap/>
            <w:hideMark/>
          </w:tcPr>
          <w:p w14:paraId="5D0C98CF"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r>
      <w:tr w:rsidR="002520EE" w:rsidRPr="002520EE" w14:paraId="2E23B2FF" w14:textId="77777777" w:rsidTr="00C13828">
        <w:trPr>
          <w:trHeight w:val="292"/>
        </w:trPr>
        <w:tc>
          <w:tcPr>
            <w:tcW w:w="630" w:type="dxa"/>
            <w:noWrap/>
            <w:hideMark/>
          </w:tcPr>
          <w:p w14:paraId="4421BF0A"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11</w:t>
            </w:r>
          </w:p>
        </w:tc>
        <w:tc>
          <w:tcPr>
            <w:tcW w:w="2782" w:type="dxa"/>
            <w:hideMark/>
          </w:tcPr>
          <w:p w14:paraId="5DAACB75"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RRT pre-deployment just-in-time training identified and conducted</w:t>
            </w:r>
          </w:p>
        </w:tc>
        <w:tc>
          <w:tcPr>
            <w:tcW w:w="810" w:type="dxa"/>
            <w:noWrap/>
            <w:vAlign w:val="center"/>
            <w:hideMark/>
          </w:tcPr>
          <w:p w14:paraId="7C4C25C3" w14:textId="08E68898"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477809644"/>
                <w:placeholder>
                  <w:docPart w:val="AB59C8E560ED4C5CA5354CA9806B5723"/>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10519703" w14:textId="3C0B89D5"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1461337086"/>
                <w:placeholder>
                  <w:docPart w:val="EE8F0915399643249BDAB1F681C38A4E"/>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251B1A98" w14:textId="105C1A92"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530376011"/>
                <w:placeholder>
                  <w:docPart w:val="84EFB944571D4CA3B10A4C02F0D931A7"/>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1BD7FE28" w14:textId="17A78062"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hideMark/>
          </w:tcPr>
          <w:p w14:paraId="483DFC34" w14:textId="5E483F4E"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1559707621"/>
                <w:placeholder>
                  <w:docPart w:val="E952AD409CE9445B81B5F34FB1EE37D8"/>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0D012F29" w14:textId="6B6B5E51"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1926957359"/>
                <w:placeholder>
                  <w:docPart w:val="D4836B7523B34089B49B3A2FB7FB95A4"/>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hideMark/>
          </w:tcPr>
          <w:p w14:paraId="017AEA53"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c>
          <w:tcPr>
            <w:tcW w:w="1714" w:type="dxa"/>
            <w:noWrap/>
            <w:hideMark/>
          </w:tcPr>
          <w:p w14:paraId="637C2EFE"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r>
      <w:tr w:rsidR="002520EE" w:rsidRPr="002520EE" w14:paraId="4475AECA" w14:textId="77777777" w:rsidTr="00C13828">
        <w:trPr>
          <w:trHeight w:val="875"/>
        </w:trPr>
        <w:tc>
          <w:tcPr>
            <w:tcW w:w="630" w:type="dxa"/>
            <w:shd w:val="clear" w:color="auto" w:fill="8EAADB" w:themeFill="accent1" w:themeFillTint="99"/>
            <w:noWrap/>
            <w:hideMark/>
          </w:tcPr>
          <w:p w14:paraId="63283469" w14:textId="77777777" w:rsidR="00254D9F" w:rsidRPr="00786943" w:rsidRDefault="00254D9F" w:rsidP="00254D9F">
            <w:pPr>
              <w:rPr>
                <w:rFonts w:asciiTheme="majorBidi" w:eastAsia="Times New Roman" w:hAnsiTheme="majorBidi" w:cstheme="majorBidi"/>
                <w:color w:val="002060"/>
                <w:sz w:val="16"/>
                <w:szCs w:val="16"/>
                <w:lang w:eastAsia="es-MX"/>
              </w:rPr>
            </w:pPr>
          </w:p>
          <w:p w14:paraId="2A96B515" w14:textId="3DB1A588"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w:t>
            </w:r>
          </w:p>
        </w:tc>
        <w:tc>
          <w:tcPr>
            <w:tcW w:w="2782" w:type="dxa"/>
            <w:shd w:val="clear" w:color="auto" w:fill="8EAADB" w:themeFill="accent1" w:themeFillTint="99"/>
            <w:hideMark/>
          </w:tcPr>
          <w:p w14:paraId="5A6919F8" w14:textId="77777777" w:rsidR="00254D9F" w:rsidRPr="00786943" w:rsidRDefault="00254D9F" w:rsidP="00254D9F">
            <w:pPr>
              <w:jc w:val="center"/>
              <w:rPr>
                <w:rFonts w:asciiTheme="majorBidi" w:eastAsia="Times New Roman" w:hAnsiTheme="majorBidi" w:cstheme="majorBidi"/>
                <w:b/>
                <w:bCs/>
                <w:color w:val="002060"/>
                <w:sz w:val="16"/>
                <w:szCs w:val="16"/>
                <w:lang w:eastAsia="es-MX"/>
              </w:rPr>
            </w:pPr>
          </w:p>
          <w:p w14:paraId="72ADB54D" w14:textId="18A3AE79" w:rsidR="00254D9F" w:rsidRPr="00786943" w:rsidRDefault="00254D9F" w:rsidP="00254D9F">
            <w:pPr>
              <w:jc w:val="center"/>
              <w:rPr>
                <w:rFonts w:asciiTheme="majorBidi" w:eastAsia="Times New Roman" w:hAnsiTheme="majorBidi" w:cstheme="majorBidi"/>
                <w:b/>
                <w:bCs/>
                <w:color w:val="002060"/>
                <w:sz w:val="16"/>
                <w:szCs w:val="16"/>
                <w:lang w:eastAsia="es-MX"/>
              </w:rPr>
            </w:pPr>
            <w:r w:rsidRPr="00786943">
              <w:rPr>
                <w:rFonts w:asciiTheme="majorBidi" w:eastAsia="Times New Roman" w:hAnsiTheme="majorBidi" w:cstheme="majorBidi"/>
                <w:b/>
                <w:bCs/>
                <w:color w:val="002060"/>
                <w:sz w:val="16"/>
                <w:szCs w:val="16"/>
                <w:lang w:eastAsia="es-MX"/>
              </w:rPr>
              <w:t>Deployment</w:t>
            </w:r>
          </w:p>
        </w:tc>
        <w:tc>
          <w:tcPr>
            <w:tcW w:w="810" w:type="dxa"/>
            <w:shd w:val="clear" w:color="auto" w:fill="8EAADB" w:themeFill="accent1" w:themeFillTint="99"/>
            <w:noWrap/>
            <w:vAlign w:val="center"/>
            <w:hideMark/>
          </w:tcPr>
          <w:p w14:paraId="0D11408A" w14:textId="0CA92B71" w:rsidR="00254D9F" w:rsidRPr="002520EE" w:rsidRDefault="00254D9F" w:rsidP="00254D9F">
            <w:pPr>
              <w:jc w:val="cente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Exists</w:t>
            </w:r>
          </w:p>
        </w:tc>
        <w:tc>
          <w:tcPr>
            <w:tcW w:w="1170" w:type="dxa"/>
            <w:shd w:val="clear" w:color="auto" w:fill="8EAADB" w:themeFill="accent1" w:themeFillTint="99"/>
            <w:vAlign w:val="center"/>
            <w:hideMark/>
          </w:tcPr>
          <w:p w14:paraId="69E5A175" w14:textId="50F44D97" w:rsidR="00254D9F" w:rsidRPr="002520EE" w:rsidRDefault="00254D9F" w:rsidP="00254D9F">
            <w:pPr>
              <w:jc w:val="cente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Date Implemented/ Last Updated</w:t>
            </w:r>
          </w:p>
        </w:tc>
        <w:tc>
          <w:tcPr>
            <w:tcW w:w="1080" w:type="dxa"/>
            <w:shd w:val="clear" w:color="auto" w:fill="8EAADB" w:themeFill="accent1" w:themeFillTint="99"/>
            <w:noWrap/>
            <w:vAlign w:val="center"/>
            <w:hideMark/>
          </w:tcPr>
          <w:p w14:paraId="296FEF9B" w14:textId="475174E5" w:rsidR="00254D9F" w:rsidRPr="002520EE" w:rsidRDefault="00254D9F" w:rsidP="00254D9F">
            <w:pPr>
              <w:jc w:val="cente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Operational Status</w:t>
            </w:r>
          </w:p>
        </w:tc>
        <w:tc>
          <w:tcPr>
            <w:tcW w:w="989" w:type="dxa"/>
            <w:shd w:val="clear" w:color="auto" w:fill="8EAADB" w:themeFill="accent1" w:themeFillTint="99"/>
            <w:noWrap/>
            <w:vAlign w:val="center"/>
            <w:hideMark/>
          </w:tcPr>
          <w:p w14:paraId="4647C894" w14:textId="1AFE4345" w:rsidR="00254D9F" w:rsidRPr="002520EE" w:rsidRDefault="00254D9F" w:rsidP="00254D9F">
            <w:pPr>
              <w:jc w:val="cente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Lead Agency</w:t>
            </w:r>
          </w:p>
        </w:tc>
        <w:tc>
          <w:tcPr>
            <w:tcW w:w="1081" w:type="dxa"/>
            <w:shd w:val="clear" w:color="auto" w:fill="8EAADB" w:themeFill="accent1" w:themeFillTint="99"/>
            <w:noWrap/>
            <w:vAlign w:val="center"/>
            <w:hideMark/>
          </w:tcPr>
          <w:p w14:paraId="4AE6A33E" w14:textId="27676BE2" w:rsidR="00254D9F" w:rsidRPr="002520EE" w:rsidRDefault="00254D9F" w:rsidP="00254D9F">
            <w:pPr>
              <w:jc w:val="cente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Capacity</w:t>
            </w:r>
          </w:p>
        </w:tc>
        <w:tc>
          <w:tcPr>
            <w:tcW w:w="990" w:type="dxa"/>
            <w:shd w:val="clear" w:color="auto" w:fill="8EAADB" w:themeFill="accent1" w:themeFillTint="99"/>
            <w:noWrap/>
            <w:vAlign w:val="center"/>
            <w:hideMark/>
          </w:tcPr>
          <w:p w14:paraId="0D115453" w14:textId="45A29152" w:rsidR="00254D9F" w:rsidRPr="002520EE" w:rsidRDefault="00254D9F" w:rsidP="00254D9F">
            <w:pPr>
              <w:jc w:val="cente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Priority</w:t>
            </w:r>
          </w:p>
        </w:tc>
        <w:tc>
          <w:tcPr>
            <w:tcW w:w="1799" w:type="dxa"/>
            <w:shd w:val="clear" w:color="auto" w:fill="8EAADB" w:themeFill="accent1" w:themeFillTint="99"/>
            <w:noWrap/>
            <w:hideMark/>
          </w:tcPr>
          <w:p w14:paraId="28EB3818" w14:textId="77777777" w:rsidR="00254D9F" w:rsidRPr="002520EE" w:rsidRDefault="00254D9F" w:rsidP="00254D9F">
            <w:pPr>
              <w:jc w:val="center"/>
              <w:rPr>
                <w:rFonts w:asciiTheme="majorBidi" w:eastAsia="Times New Roman" w:hAnsiTheme="majorBidi" w:cstheme="majorBidi"/>
                <w:b/>
                <w:bCs/>
                <w:color w:val="000000" w:themeColor="text1"/>
                <w:sz w:val="12"/>
                <w:szCs w:val="12"/>
                <w:lang w:eastAsia="es-MX"/>
              </w:rPr>
            </w:pPr>
          </w:p>
          <w:p w14:paraId="6671102B" w14:textId="624D67C6" w:rsidR="00254D9F" w:rsidRPr="002520EE" w:rsidRDefault="00254D9F" w:rsidP="00254D9F">
            <w:pPr>
              <w:jc w:val="cente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In-Country Point of Contact (Name, Agency, Role, Contact Information)</w:t>
            </w:r>
          </w:p>
        </w:tc>
        <w:tc>
          <w:tcPr>
            <w:tcW w:w="1714" w:type="dxa"/>
            <w:shd w:val="clear" w:color="auto" w:fill="8EAADB" w:themeFill="accent1" w:themeFillTint="99"/>
            <w:noWrap/>
            <w:hideMark/>
          </w:tcPr>
          <w:p w14:paraId="0F385162" w14:textId="77777777" w:rsidR="00254D9F" w:rsidRPr="002520EE" w:rsidRDefault="00254D9F" w:rsidP="00254D9F">
            <w:pPr>
              <w:jc w:val="center"/>
              <w:rPr>
                <w:rFonts w:asciiTheme="majorBidi" w:eastAsia="Times New Roman" w:hAnsiTheme="majorBidi" w:cstheme="majorBidi"/>
                <w:b/>
                <w:bCs/>
                <w:color w:val="000000" w:themeColor="text1"/>
                <w:sz w:val="12"/>
                <w:szCs w:val="12"/>
                <w:lang w:eastAsia="es-MX"/>
              </w:rPr>
            </w:pPr>
          </w:p>
          <w:p w14:paraId="2A561BCF" w14:textId="6E38B73A" w:rsidR="00254D9F" w:rsidRPr="002520EE" w:rsidRDefault="00254D9F" w:rsidP="00254D9F">
            <w:pPr>
              <w:jc w:val="cente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Comments/ Additional Information</w:t>
            </w:r>
          </w:p>
        </w:tc>
      </w:tr>
      <w:tr w:rsidR="002520EE" w:rsidRPr="002520EE" w14:paraId="7D7FABC3" w14:textId="77777777" w:rsidTr="00C13828">
        <w:trPr>
          <w:trHeight w:val="292"/>
        </w:trPr>
        <w:tc>
          <w:tcPr>
            <w:tcW w:w="630" w:type="dxa"/>
            <w:hideMark/>
          </w:tcPr>
          <w:p w14:paraId="71BF4602"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1</w:t>
            </w:r>
          </w:p>
        </w:tc>
        <w:tc>
          <w:tcPr>
            <w:tcW w:w="2782" w:type="dxa"/>
            <w:hideMark/>
          </w:tcPr>
          <w:p w14:paraId="51EDB7A2"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Developed deployment SOPs (e.g., communication, reporting, team evolution, etc.)</w:t>
            </w:r>
          </w:p>
        </w:tc>
        <w:tc>
          <w:tcPr>
            <w:tcW w:w="810" w:type="dxa"/>
            <w:noWrap/>
            <w:vAlign w:val="center"/>
            <w:hideMark/>
          </w:tcPr>
          <w:p w14:paraId="27AA93E6" w14:textId="6B26D275"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1652793357"/>
                <w:placeholder>
                  <w:docPart w:val="A78CBCAAE6D0411C96D8D39FA886E609"/>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55F8B46C" w14:textId="3D998736"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1647619347"/>
                <w:placeholder>
                  <w:docPart w:val="945E974E66244E61AA9959D768B2FD29"/>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412E7338" w14:textId="10583217"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479500445"/>
                <w:placeholder>
                  <w:docPart w:val="35F2EAA2AC404589B79B2BB79128085A"/>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2E06F8F9" w14:textId="58564291"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hideMark/>
          </w:tcPr>
          <w:p w14:paraId="5C8A22D3" w14:textId="2594FA3B"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404191584"/>
                <w:placeholder>
                  <w:docPart w:val="7E5BB31A18104A3AB5FF3C3A060E35D8"/>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3A66E599" w14:textId="5AFD3FFB"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1495640837"/>
                <w:placeholder>
                  <w:docPart w:val="E2C69DD195B14C4DB7D27978DBEB8BA0"/>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hideMark/>
          </w:tcPr>
          <w:p w14:paraId="1882FC78"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c>
          <w:tcPr>
            <w:tcW w:w="1714" w:type="dxa"/>
            <w:vMerge w:val="restart"/>
            <w:noWrap/>
            <w:vAlign w:val="center"/>
            <w:hideMark/>
          </w:tcPr>
          <w:p w14:paraId="741C51EB" w14:textId="29DABBE6" w:rsidR="00254D9F" w:rsidRPr="002520EE" w:rsidRDefault="00254D9F" w:rsidP="00254D9F">
            <w:pPr>
              <w:rPr>
                <w:rFonts w:asciiTheme="majorBidi" w:eastAsia="Times New Roman" w:hAnsiTheme="majorBidi" w:cstheme="majorBidi"/>
                <w:color w:val="000000" w:themeColor="text1"/>
                <w:sz w:val="16"/>
                <w:szCs w:val="16"/>
                <w:lang w:eastAsia="es-MX"/>
              </w:rPr>
            </w:pPr>
          </w:p>
        </w:tc>
      </w:tr>
      <w:tr w:rsidR="002520EE" w:rsidRPr="002520EE" w14:paraId="331C1FB1" w14:textId="77777777" w:rsidTr="00C13828">
        <w:trPr>
          <w:trHeight w:val="292"/>
        </w:trPr>
        <w:tc>
          <w:tcPr>
            <w:tcW w:w="630" w:type="dxa"/>
          </w:tcPr>
          <w:p w14:paraId="25ED60BC"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2</w:t>
            </w:r>
          </w:p>
        </w:tc>
        <w:tc>
          <w:tcPr>
            <w:tcW w:w="2782" w:type="dxa"/>
          </w:tcPr>
          <w:p w14:paraId="1EA4E0BE"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 xml:space="preserve">Developed standard terms of reference for commonly deployed positions </w:t>
            </w:r>
          </w:p>
        </w:tc>
        <w:tc>
          <w:tcPr>
            <w:tcW w:w="810" w:type="dxa"/>
            <w:noWrap/>
            <w:vAlign w:val="center"/>
          </w:tcPr>
          <w:p w14:paraId="364EA7B3" w14:textId="577E7425"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1241328297"/>
                <w:placeholder>
                  <w:docPart w:val="EA22F070EC25463BBAC567B07E089DA2"/>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tcPr>
          <w:p w14:paraId="02844D3B" w14:textId="3733DD8C"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656071920"/>
                <w:placeholder>
                  <w:docPart w:val="3067CF044506466E9BF0DFF987903376"/>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tcPr>
          <w:p w14:paraId="289383B0" w14:textId="59CCDFD2" w:rsidR="00254D9F" w:rsidRPr="002520EE" w:rsidRDefault="00F05249" w:rsidP="00254D9F">
            <w:pPr>
              <w:jc w:val="center"/>
              <w:rPr>
                <w:rFonts w:asciiTheme="majorBidi" w:eastAsia="Times New Roman" w:hAnsiTheme="majorBidi" w:cstheme="majorBidi"/>
                <w:color w:val="000000" w:themeColor="text1"/>
                <w:sz w:val="14"/>
                <w:szCs w:val="14"/>
                <w:shd w:val="clear" w:color="auto" w:fill="E6E6E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320849684"/>
                <w:placeholder>
                  <w:docPart w:val="DD31F7E1397E454D91469412877C90DF"/>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tcPr>
          <w:p w14:paraId="3E2FB3B5" w14:textId="54379460"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tcPr>
          <w:p w14:paraId="470DFD25" w14:textId="7A11325C" w:rsidR="00254D9F" w:rsidRPr="002520EE" w:rsidRDefault="00F05249" w:rsidP="00254D9F">
            <w:pPr>
              <w:jc w:val="center"/>
              <w:rPr>
                <w:rFonts w:asciiTheme="majorBidi" w:eastAsia="Times New Roman" w:hAnsiTheme="majorBidi" w:cstheme="majorBidi"/>
                <w:color w:val="000000" w:themeColor="text1"/>
                <w:sz w:val="14"/>
                <w:szCs w:val="14"/>
                <w:shd w:val="clear" w:color="auto" w:fill="E6E6E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510273871"/>
                <w:placeholder>
                  <w:docPart w:val="5E77AEC9A2454D808BBAB05C48CE7B59"/>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tcPr>
          <w:p w14:paraId="7EB55ED6" w14:textId="49B00717" w:rsidR="00254D9F" w:rsidRPr="002520EE" w:rsidRDefault="00F05249" w:rsidP="00254D9F">
            <w:pPr>
              <w:jc w:val="center"/>
              <w:rPr>
                <w:rFonts w:asciiTheme="majorBidi" w:eastAsia="Times New Roman" w:hAnsiTheme="majorBidi" w:cstheme="majorBidi"/>
                <w:color w:val="000000" w:themeColor="text1"/>
                <w:sz w:val="14"/>
                <w:szCs w:val="14"/>
                <w:shd w:val="clear" w:color="auto" w:fill="E6E6E6"/>
                <w:lang w:eastAsia="es-MX"/>
              </w:rPr>
            </w:pPr>
            <w:sdt>
              <w:sdtPr>
                <w:rPr>
                  <w:rFonts w:asciiTheme="majorBidi" w:eastAsia="Times New Roman" w:hAnsiTheme="majorBidi" w:cstheme="majorBidi"/>
                  <w:color w:val="000000" w:themeColor="text1"/>
                  <w:sz w:val="14"/>
                  <w:szCs w:val="14"/>
                  <w:shd w:val="clear" w:color="auto" w:fill="E6E6E6"/>
                  <w:lang w:eastAsia="es-MX"/>
                </w:rPr>
                <w:id w:val="1777363575"/>
                <w:placeholder>
                  <w:docPart w:val="FFB08B8499F643E8A76F63DFE552C54A"/>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tcPr>
          <w:p w14:paraId="0F043540"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c>
          <w:tcPr>
            <w:tcW w:w="1714" w:type="dxa"/>
            <w:vMerge/>
            <w:noWrap/>
          </w:tcPr>
          <w:p w14:paraId="2F7B9551"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r>
      <w:tr w:rsidR="002520EE" w:rsidRPr="002520EE" w14:paraId="07060B1E" w14:textId="77777777" w:rsidTr="00C13828">
        <w:trPr>
          <w:trHeight w:val="292"/>
        </w:trPr>
        <w:tc>
          <w:tcPr>
            <w:tcW w:w="630" w:type="dxa"/>
          </w:tcPr>
          <w:p w14:paraId="58F885EB"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lastRenderedPageBreak/>
              <w:t>3</w:t>
            </w:r>
          </w:p>
        </w:tc>
        <w:tc>
          <w:tcPr>
            <w:tcW w:w="2782" w:type="dxa"/>
          </w:tcPr>
          <w:p w14:paraId="51366030"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 xml:space="preserve">Developed field information sharing protocols and procedures </w:t>
            </w:r>
          </w:p>
        </w:tc>
        <w:tc>
          <w:tcPr>
            <w:tcW w:w="810" w:type="dxa"/>
            <w:noWrap/>
            <w:vAlign w:val="center"/>
          </w:tcPr>
          <w:p w14:paraId="2E14E6C8" w14:textId="3D814F45"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1274126611"/>
                <w:placeholder>
                  <w:docPart w:val="0B5C9CCEEA3F48B298F89DBDAE4D93D6"/>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tcPr>
          <w:p w14:paraId="72E65C39" w14:textId="1FED734F"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1058672953"/>
                <w:placeholder>
                  <w:docPart w:val="0445F2F44F36447B909F0518758DB04E"/>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tcPr>
          <w:p w14:paraId="0A6CE12F" w14:textId="74AAF348" w:rsidR="00254D9F" w:rsidRPr="002520EE" w:rsidRDefault="00F05249" w:rsidP="00254D9F">
            <w:pPr>
              <w:jc w:val="center"/>
              <w:rPr>
                <w:rFonts w:asciiTheme="majorBidi" w:eastAsia="Times New Roman" w:hAnsiTheme="majorBidi" w:cstheme="majorBidi"/>
                <w:color w:val="000000" w:themeColor="text1"/>
                <w:sz w:val="14"/>
                <w:szCs w:val="14"/>
                <w:shd w:val="clear" w:color="auto" w:fill="E6E6E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953912600"/>
                <w:placeholder>
                  <w:docPart w:val="BB1A5A88C0204883B40B97D4F005E88F"/>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tcPr>
          <w:p w14:paraId="0E077FE6" w14:textId="064A60EA"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tcPr>
          <w:p w14:paraId="50C25A65" w14:textId="03D760B4" w:rsidR="00254D9F" w:rsidRPr="002520EE" w:rsidRDefault="00F05249" w:rsidP="00254D9F">
            <w:pPr>
              <w:jc w:val="center"/>
              <w:rPr>
                <w:rFonts w:asciiTheme="majorBidi" w:eastAsia="Times New Roman" w:hAnsiTheme="majorBidi" w:cstheme="majorBidi"/>
                <w:color w:val="000000" w:themeColor="text1"/>
                <w:sz w:val="14"/>
                <w:szCs w:val="14"/>
                <w:shd w:val="clear" w:color="auto" w:fill="E6E6E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616301802"/>
                <w:placeholder>
                  <w:docPart w:val="A1D247BDE75946F795DA9AF119C011FC"/>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tcPr>
          <w:p w14:paraId="4B12A53D" w14:textId="7F477236" w:rsidR="00254D9F" w:rsidRPr="002520EE" w:rsidRDefault="00F05249" w:rsidP="00254D9F">
            <w:pPr>
              <w:jc w:val="center"/>
              <w:rPr>
                <w:rFonts w:asciiTheme="majorBidi" w:eastAsia="Times New Roman" w:hAnsiTheme="majorBidi" w:cstheme="majorBidi"/>
                <w:color w:val="000000" w:themeColor="text1"/>
                <w:sz w:val="14"/>
                <w:szCs w:val="14"/>
                <w:shd w:val="clear" w:color="auto" w:fill="E6E6E6"/>
                <w:lang w:eastAsia="es-MX"/>
              </w:rPr>
            </w:pPr>
            <w:sdt>
              <w:sdtPr>
                <w:rPr>
                  <w:rFonts w:asciiTheme="majorBidi" w:eastAsia="Times New Roman" w:hAnsiTheme="majorBidi" w:cstheme="majorBidi"/>
                  <w:color w:val="000000" w:themeColor="text1"/>
                  <w:sz w:val="14"/>
                  <w:szCs w:val="14"/>
                  <w:shd w:val="clear" w:color="auto" w:fill="E6E6E6"/>
                  <w:lang w:eastAsia="es-MX"/>
                </w:rPr>
                <w:id w:val="871658400"/>
                <w:placeholder>
                  <w:docPart w:val="B3CC5290C00841538AEB3EB1CF1A254E"/>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tcPr>
          <w:p w14:paraId="2559F91E"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c>
          <w:tcPr>
            <w:tcW w:w="1714" w:type="dxa"/>
            <w:vMerge/>
            <w:noWrap/>
          </w:tcPr>
          <w:p w14:paraId="07B6B337"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r>
      <w:tr w:rsidR="002520EE" w:rsidRPr="002520EE" w14:paraId="1083B62C" w14:textId="77777777" w:rsidTr="00C13828">
        <w:trPr>
          <w:trHeight w:val="292"/>
        </w:trPr>
        <w:tc>
          <w:tcPr>
            <w:tcW w:w="630" w:type="dxa"/>
          </w:tcPr>
          <w:p w14:paraId="0DE531FA"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4</w:t>
            </w:r>
          </w:p>
        </w:tc>
        <w:tc>
          <w:tcPr>
            <w:tcW w:w="2782" w:type="dxa"/>
          </w:tcPr>
          <w:p w14:paraId="2CBB0084"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 xml:space="preserve">Developed standard RRT reporting measures including reporting requirements and supporting templates  </w:t>
            </w:r>
          </w:p>
        </w:tc>
        <w:tc>
          <w:tcPr>
            <w:tcW w:w="810" w:type="dxa"/>
            <w:noWrap/>
            <w:vAlign w:val="center"/>
          </w:tcPr>
          <w:p w14:paraId="1D0F8060" w14:textId="42A720E7"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1290897801"/>
                <w:placeholder>
                  <w:docPart w:val="96F0A53847524C84BA09FDD0F7DD259B"/>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tcPr>
          <w:p w14:paraId="76BCB418" w14:textId="231759C0"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107326931"/>
                <w:placeholder>
                  <w:docPart w:val="80F7B902AA864CB4BC3A7F19D05F7255"/>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tcPr>
          <w:p w14:paraId="4055F906" w14:textId="036E4895" w:rsidR="00254D9F" w:rsidRPr="002520EE" w:rsidRDefault="00F05249" w:rsidP="00254D9F">
            <w:pPr>
              <w:jc w:val="center"/>
              <w:rPr>
                <w:rFonts w:asciiTheme="majorBidi" w:eastAsia="Times New Roman" w:hAnsiTheme="majorBidi" w:cstheme="majorBidi"/>
                <w:color w:val="000000" w:themeColor="text1"/>
                <w:sz w:val="14"/>
                <w:szCs w:val="14"/>
                <w:shd w:val="clear" w:color="auto" w:fill="E6E6E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94603237"/>
                <w:placeholder>
                  <w:docPart w:val="566212F7AA11452AAF8A6DE9CCB1C79F"/>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tcPr>
          <w:p w14:paraId="3D3F4235" w14:textId="6EE3E769"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tcPr>
          <w:p w14:paraId="3EDBBBBA" w14:textId="16B3F0B0" w:rsidR="00254D9F" w:rsidRPr="002520EE" w:rsidRDefault="00F05249" w:rsidP="00254D9F">
            <w:pPr>
              <w:jc w:val="center"/>
              <w:rPr>
                <w:rFonts w:asciiTheme="majorBidi" w:eastAsia="Times New Roman" w:hAnsiTheme="majorBidi" w:cstheme="majorBidi"/>
                <w:color w:val="000000" w:themeColor="text1"/>
                <w:sz w:val="14"/>
                <w:szCs w:val="14"/>
                <w:shd w:val="clear" w:color="auto" w:fill="E6E6E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31809083"/>
                <w:placeholder>
                  <w:docPart w:val="B81B2E40C9EF44ED82B6DEAFA31FBC10"/>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tcPr>
          <w:p w14:paraId="0EBDAB8F" w14:textId="0DD5D6CF" w:rsidR="00254D9F" w:rsidRPr="002520EE" w:rsidRDefault="00F05249" w:rsidP="00254D9F">
            <w:pPr>
              <w:jc w:val="center"/>
              <w:rPr>
                <w:rFonts w:asciiTheme="majorBidi" w:eastAsia="Times New Roman" w:hAnsiTheme="majorBidi" w:cstheme="majorBidi"/>
                <w:color w:val="000000" w:themeColor="text1"/>
                <w:sz w:val="14"/>
                <w:szCs w:val="14"/>
                <w:shd w:val="clear" w:color="auto" w:fill="E6E6E6"/>
                <w:lang w:eastAsia="es-MX"/>
              </w:rPr>
            </w:pPr>
            <w:sdt>
              <w:sdtPr>
                <w:rPr>
                  <w:rFonts w:asciiTheme="majorBidi" w:eastAsia="Times New Roman" w:hAnsiTheme="majorBidi" w:cstheme="majorBidi"/>
                  <w:color w:val="000000" w:themeColor="text1"/>
                  <w:sz w:val="14"/>
                  <w:szCs w:val="14"/>
                  <w:shd w:val="clear" w:color="auto" w:fill="E6E6E6"/>
                  <w:lang w:eastAsia="es-MX"/>
                </w:rPr>
                <w:id w:val="-1740237544"/>
                <w:placeholder>
                  <w:docPart w:val="E71F78FF5E074B2395BF3E39AE8DFBE6"/>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tcPr>
          <w:p w14:paraId="1D6B5063"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c>
          <w:tcPr>
            <w:tcW w:w="1714" w:type="dxa"/>
            <w:vMerge/>
            <w:noWrap/>
          </w:tcPr>
          <w:p w14:paraId="38F7ABB9"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r>
      <w:tr w:rsidR="002520EE" w:rsidRPr="002520EE" w14:paraId="4495E5C2" w14:textId="77777777" w:rsidTr="00C13828">
        <w:trPr>
          <w:trHeight w:val="292"/>
        </w:trPr>
        <w:tc>
          <w:tcPr>
            <w:tcW w:w="630" w:type="dxa"/>
            <w:hideMark/>
          </w:tcPr>
          <w:p w14:paraId="27F060EC"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5</w:t>
            </w:r>
          </w:p>
        </w:tc>
        <w:tc>
          <w:tcPr>
            <w:tcW w:w="2782" w:type="dxa"/>
            <w:hideMark/>
          </w:tcPr>
          <w:p w14:paraId="4BC2F448"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Defined criteria for demobilization of RRT member(s) to return home from the field</w:t>
            </w:r>
          </w:p>
        </w:tc>
        <w:tc>
          <w:tcPr>
            <w:tcW w:w="810" w:type="dxa"/>
            <w:noWrap/>
            <w:vAlign w:val="center"/>
            <w:hideMark/>
          </w:tcPr>
          <w:p w14:paraId="112250FD" w14:textId="0DE48FFB"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145100498"/>
                <w:placeholder>
                  <w:docPart w:val="38E5580B07AF442FAF7E3106FF5552C0"/>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6C89C3C9" w14:textId="73F2B2F7"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1810859056"/>
                <w:placeholder>
                  <w:docPart w:val="DCA283A4BEE446D8BA55A96D0F064BA6"/>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7C28F9F7" w14:textId="53BBFFD5"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1759514267"/>
                <w:placeholder>
                  <w:docPart w:val="55A82D85E3BF434B8491059EF10F7AC4"/>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4B0A73FD" w14:textId="02C15396"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hideMark/>
          </w:tcPr>
          <w:p w14:paraId="6B10831B" w14:textId="1C6B5D78"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278959319"/>
                <w:placeholder>
                  <w:docPart w:val="DF9547D7FDE84201BABE78BA8F67BDCD"/>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7382869C" w14:textId="14A32AA2"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258886605"/>
                <w:placeholder>
                  <w:docPart w:val="2C988BE4DB394BBD9C7CF6C056842BBF"/>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hideMark/>
          </w:tcPr>
          <w:p w14:paraId="71730CC6"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c>
          <w:tcPr>
            <w:tcW w:w="1714" w:type="dxa"/>
            <w:vMerge/>
            <w:noWrap/>
            <w:hideMark/>
          </w:tcPr>
          <w:p w14:paraId="65BDFCBE"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r>
      <w:tr w:rsidR="002520EE" w:rsidRPr="002520EE" w14:paraId="091F99CA" w14:textId="77777777" w:rsidTr="00C13828">
        <w:trPr>
          <w:trHeight w:val="292"/>
        </w:trPr>
        <w:tc>
          <w:tcPr>
            <w:tcW w:w="630" w:type="dxa"/>
          </w:tcPr>
          <w:p w14:paraId="459C0A0F"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6</w:t>
            </w:r>
          </w:p>
        </w:tc>
        <w:tc>
          <w:tcPr>
            <w:tcW w:w="2782" w:type="dxa"/>
          </w:tcPr>
          <w:p w14:paraId="0E3ABF56"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 xml:space="preserve">Developed demobilization procedures (e.g., notification, close-out procedures) </w:t>
            </w:r>
          </w:p>
        </w:tc>
        <w:tc>
          <w:tcPr>
            <w:tcW w:w="810" w:type="dxa"/>
            <w:noWrap/>
            <w:vAlign w:val="center"/>
          </w:tcPr>
          <w:p w14:paraId="7ECB1091" w14:textId="305FCD5C"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1292792938"/>
                <w:placeholder>
                  <w:docPart w:val="82FE9444E544421C97B4DD215038DC7F"/>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tcPr>
          <w:p w14:paraId="4F479212" w14:textId="0DB559F0"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262818115"/>
                <w:placeholder>
                  <w:docPart w:val="9D1B658267E2451691590466A6AB2A71"/>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tcPr>
          <w:p w14:paraId="07BB9F13" w14:textId="664FCFD6" w:rsidR="00254D9F" w:rsidRPr="002520EE" w:rsidRDefault="00F05249" w:rsidP="00254D9F">
            <w:pPr>
              <w:jc w:val="center"/>
              <w:rPr>
                <w:rFonts w:asciiTheme="majorBidi" w:eastAsia="Times New Roman" w:hAnsiTheme="majorBidi" w:cstheme="majorBidi"/>
                <w:color w:val="000000" w:themeColor="text1"/>
                <w:sz w:val="14"/>
                <w:szCs w:val="14"/>
                <w:shd w:val="clear" w:color="auto" w:fill="E6E6E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1418001506"/>
                <w:placeholder>
                  <w:docPart w:val="F40D5D507A0E4079B5E9AAF2C3AD1AE0"/>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tcPr>
          <w:p w14:paraId="43D249E9" w14:textId="68ED7368"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tcPr>
          <w:p w14:paraId="756A3759" w14:textId="3DAA8249" w:rsidR="00254D9F" w:rsidRPr="002520EE" w:rsidRDefault="00F05249" w:rsidP="00254D9F">
            <w:pPr>
              <w:jc w:val="center"/>
              <w:rPr>
                <w:rFonts w:asciiTheme="majorBidi" w:eastAsia="Times New Roman" w:hAnsiTheme="majorBidi" w:cstheme="majorBidi"/>
                <w:color w:val="000000" w:themeColor="text1"/>
                <w:sz w:val="14"/>
                <w:szCs w:val="14"/>
                <w:shd w:val="clear" w:color="auto" w:fill="E6E6E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1151105173"/>
                <w:placeholder>
                  <w:docPart w:val="1199244DBFEC457381452913D528F2F3"/>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tcPr>
          <w:p w14:paraId="06DA4B05" w14:textId="010CA087" w:rsidR="00254D9F" w:rsidRPr="002520EE" w:rsidRDefault="00F05249" w:rsidP="00254D9F">
            <w:pPr>
              <w:jc w:val="center"/>
              <w:rPr>
                <w:rFonts w:asciiTheme="majorBidi" w:eastAsia="Times New Roman" w:hAnsiTheme="majorBidi" w:cstheme="majorBidi"/>
                <w:color w:val="000000" w:themeColor="text1"/>
                <w:sz w:val="14"/>
                <w:szCs w:val="14"/>
                <w:shd w:val="clear" w:color="auto" w:fill="E6E6E6"/>
                <w:lang w:eastAsia="es-MX"/>
              </w:rPr>
            </w:pPr>
            <w:sdt>
              <w:sdtPr>
                <w:rPr>
                  <w:rFonts w:asciiTheme="majorBidi" w:eastAsia="Times New Roman" w:hAnsiTheme="majorBidi" w:cstheme="majorBidi"/>
                  <w:color w:val="000000" w:themeColor="text1"/>
                  <w:sz w:val="14"/>
                  <w:szCs w:val="14"/>
                  <w:shd w:val="clear" w:color="auto" w:fill="E6E6E6"/>
                  <w:lang w:eastAsia="es-MX"/>
                </w:rPr>
                <w:id w:val="138166192"/>
                <w:placeholder>
                  <w:docPart w:val="9BBC61645C0C4297AE4B11FB65B19B2C"/>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tcPr>
          <w:p w14:paraId="7F7CB1B0"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c>
          <w:tcPr>
            <w:tcW w:w="1714" w:type="dxa"/>
            <w:vMerge/>
            <w:noWrap/>
          </w:tcPr>
          <w:p w14:paraId="6DB9B9F3"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r>
      <w:tr w:rsidR="002520EE" w:rsidRPr="002520EE" w14:paraId="795FAB63" w14:textId="77777777" w:rsidTr="00C13828">
        <w:trPr>
          <w:trHeight w:val="875"/>
        </w:trPr>
        <w:tc>
          <w:tcPr>
            <w:tcW w:w="630" w:type="dxa"/>
            <w:hideMark/>
          </w:tcPr>
          <w:p w14:paraId="1C5B8D43"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7</w:t>
            </w:r>
          </w:p>
        </w:tc>
        <w:tc>
          <w:tcPr>
            <w:tcW w:w="2782" w:type="dxa"/>
            <w:hideMark/>
          </w:tcPr>
          <w:p w14:paraId="7F4703A0"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 xml:space="preserve">Identified handoff process and transfer of information from outgoing to incoming RRT member to the field Defined mechanisms for RRT member coordination and reporting to the RRT manager or Emergency Operating Center (EOC) </w:t>
            </w:r>
          </w:p>
        </w:tc>
        <w:tc>
          <w:tcPr>
            <w:tcW w:w="810" w:type="dxa"/>
            <w:noWrap/>
            <w:vAlign w:val="center"/>
            <w:hideMark/>
          </w:tcPr>
          <w:p w14:paraId="62630B7B" w14:textId="33A2144A"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248771386"/>
                <w:placeholder>
                  <w:docPart w:val="DBC74F94B3034BB1BD7508A9B9009329"/>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0CBC5F5A" w14:textId="57269394"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427622391"/>
                <w:placeholder>
                  <w:docPart w:val="9522310F45C944A3AC1315194C572F25"/>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31A2C83A" w14:textId="71B57A19"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429592368"/>
                <w:placeholder>
                  <w:docPart w:val="F916562A6FEB4822A64D50E657FEDC60"/>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4CE82C51" w14:textId="6AE8C333"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hideMark/>
          </w:tcPr>
          <w:p w14:paraId="01F8F1B3" w14:textId="2F6C58B8"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4517031"/>
                <w:placeholder>
                  <w:docPart w:val="6ECAB4CA682C4A02A25479264834BBDE"/>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465D2470" w14:textId="7EE444A8"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1187131904"/>
                <w:placeholder>
                  <w:docPart w:val="70814C47C1CF4CA6817FB8AADB2202B2"/>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hideMark/>
          </w:tcPr>
          <w:p w14:paraId="7E4BB04E" w14:textId="77777777"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714" w:type="dxa"/>
            <w:vMerge/>
            <w:noWrap/>
            <w:hideMark/>
          </w:tcPr>
          <w:p w14:paraId="38B7AC74"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r>
      <w:tr w:rsidR="002520EE" w:rsidRPr="002520EE" w14:paraId="289B84BC" w14:textId="77777777" w:rsidTr="00B7487D">
        <w:trPr>
          <w:trHeight w:val="875"/>
        </w:trPr>
        <w:tc>
          <w:tcPr>
            <w:tcW w:w="630" w:type="dxa"/>
          </w:tcPr>
          <w:p w14:paraId="678A09EC" w14:textId="77C151A6"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8</w:t>
            </w:r>
          </w:p>
        </w:tc>
        <w:tc>
          <w:tcPr>
            <w:tcW w:w="2782" w:type="dxa"/>
          </w:tcPr>
          <w:p w14:paraId="35AB8F88" w14:textId="3AE82ADE"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Defined mechanisms for RRT member coordination and reporting to the RRT manager or Emergency Operating Center (EOC)</w:t>
            </w:r>
          </w:p>
        </w:tc>
        <w:tc>
          <w:tcPr>
            <w:tcW w:w="810" w:type="dxa"/>
            <w:noWrap/>
            <w:vAlign w:val="center"/>
          </w:tcPr>
          <w:p w14:paraId="11AE245C" w14:textId="46CFFDA1" w:rsidR="00254D9F" w:rsidRPr="002520EE" w:rsidRDefault="00F05249" w:rsidP="00254D9F">
            <w:pPr>
              <w:jc w:val="center"/>
              <w:rPr>
                <w:rFonts w:asciiTheme="majorBidi" w:eastAsia="Times New Roman" w:hAnsiTheme="majorBidi" w:cstheme="majorBidi"/>
                <w:color w:val="000000" w:themeColor="text1"/>
                <w:sz w:val="14"/>
                <w:szCs w:val="14"/>
                <w:lang w:eastAsia="es-MX"/>
              </w:rPr>
            </w:pPr>
            <w:sdt>
              <w:sdtPr>
                <w:rPr>
                  <w:rFonts w:asciiTheme="majorBidi" w:eastAsia="Times New Roman" w:hAnsiTheme="majorBidi" w:cstheme="majorBidi"/>
                  <w:color w:val="000000" w:themeColor="text1"/>
                  <w:sz w:val="14"/>
                  <w:szCs w:val="14"/>
                  <w:lang w:eastAsia="es-MX"/>
                </w:rPr>
                <w:alias w:val="Exists?"/>
                <w:tag w:val="Exists?"/>
                <w:id w:val="469169709"/>
                <w:placeholder>
                  <w:docPart w:val="54C47193547549DA9B49B31A639CD2BE"/>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tcPr>
          <w:p w14:paraId="60B589A1" w14:textId="2ACAAB36" w:rsidR="00254D9F" w:rsidRPr="002520EE" w:rsidRDefault="00F05249" w:rsidP="00254D9F">
            <w:pPr>
              <w:jc w:val="center"/>
              <w:rPr>
                <w:rFonts w:asciiTheme="majorBidi" w:eastAsia="Times New Roman" w:hAnsiTheme="majorBidi" w:cstheme="majorBidi"/>
                <w:color w:val="000000" w:themeColor="text1"/>
                <w:sz w:val="12"/>
                <w:szCs w:val="12"/>
                <w:lang w:eastAsia="es-MX"/>
              </w:rPr>
            </w:pPr>
            <w:sdt>
              <w:sdtPr>
                <w:rPr>
                  <w:rFonts w:asciiTheme="majorBidi" w:eastAsia="Times New Roman" w:hAnsiTheme="majorBidi" w:cstheme="majorBidi"/>
                  <w:color w:val="000000" w:themeColor="text1"/>
                  <w:sz w:val="12"/>
                  <w:szCs w:val="12"/>
                  <w:lang w:eastAsia="es-MX"/>
                </w:rPr>
                <w:id w:val="-1980675131"/>
                <w:placeholder>
                  <w:docPart w:val="0AF97D8EFE214C66B6FA36ACB94AC0DC"/>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tcPr>
          <w:p w14:paraId="2F6DC5C6" w14:textId="08441266" w:rsidR="00254D9F" w:rsidRPr="002520EE" w:rsidRDefault="00F05249" w:rsidP="00254D9F">
            <w:pPr>
              <w:jc w:val="center"/>
              <w:rPr>
                <w:rFonts w:asciiTheme="majorBidi" w:eastAsia="Times New Roman" w:hAnsiTheme="majorBidi" w:cstheme="majorBidi"/>
                <w:color w:val="000000" w:themeColor="text1"/>
                <w:sz w:val="14"/>
                <w:szCs w:val="14"/>
                <w:shd w:val="clear" w:color="auto" w:fill="E6E6E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513579245"/>
                <w:placeholder>
                  <w:docPart w:val="1DF5F39F97104A40A5CD6BBB368EDC46"/>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tcPr>
          <w:p w14:paraId="21490011" w14:textId="77777777" w:rsidR="00254D9F" w:rsidRPr="002520EE" w:rsidDel="00630208" w:rsidRDefault="00254D9F" w:rsidP="00254D9F">
            <w:pPr>
              <w:jc w:val="center"/>
              <w:rPr>
                <w:rFonts w:asciiTheme="majorBidi" w:eastAsia="Times New Roman" w:hAnsiTheme="majorBidi" w:cstheme="majorBidi"/>
                <w:color w:val="000000" w:themeColor="text1"/>
                <w:sz w:val="12"/>
                <w:szCs w:val="12"/>
                <w:lang w:eastAsia="es-MX"/>
              </w:rPr>
            </w:pPr>
          </w:p>
        </w:tc>
        <w:tc>
          <w:tcPr>
            <w:tcW w:w="1081" w:type="dxa"/>
            <w:noWrap/>
            <w:vAlign w:val="center"/>
          </w:tcPr>
          <w:p w14:paraId="08945C6D" w14:textId="4B67723C" w:rsidR="00254D9F" w:rsidRPr="002520EE" w:rsidRDefault="00F05249" w:rsidP="00254D9F">
            <w:pPr>
              <w:jc w:val="center"/>
              <w:rPr>
                <w:rFonts w:asciiTheme="majorBidi" w:eastAsia="Times New Roman" w:hAnsiTheme="majorBidi" w:cstheme="majorBidi"/>
                <w:color w:val="000000" w:themeColor="text1"/>
                <w:sz w:val="14"/>
                <w:szCs w:val="14"/>
                <w:shd w:val="clear" w:color="auto" w:fill="E6E6E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300196630"/>
                <w:placeholder>
                  <w:docPart w:val="53247494F5E34F3E8E56A208CEA9F591"/>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tcPr>
          <w:p w14:paraId="3EAA89AE" w14:textId="45C23EDF" w:rsidR="00254D9F" w:rsidRPr="002520EE" w:rsidRDefault="00F05249" w:rsidP="00254D9F">
            <w:pPr>
              <w:jc w:val="center"/>
              <w:rPr>
                <w:rFonts w:asciiTheme="majorBidi" w:eastAsia="Times New Roman" w:hAnsiTheme="majorBidi" w:cstheme="majorBidi"/>
                <w:color w:val="000000" w:themeColor="text1"/>
                <w:sz w:val="14"/>
                <w:szCs w:val="14"/>
                <w:shd w:val="clear" w:color="auto" w:fill="E6E6E6"/>
                <w:lang w:eastAsia="es-MX"/>
              </w:rPr>
            </w:pPr>
            <w:sdt>
              <w:sdtPr>
                <w:rPr>
                  <w:rFonts w:asciiTheme="majorBidi" w:eastAsia="Times New Roman" w:hAnsiTheme="majorBidi" w:cstheme="majorBidi"/>
                  <w:color w:val="000000" w:themeColor="text1"/>
                  <w:sz w:val="14"/>
                  <w:szCs w:val="14"/>
                  <w:shd w:val="clear" w:color="auto" w:fill="E6E6E6"/>
                  <w:lang w:eastAsia="es-MX"/>
                </w:rPr>
                <w:id w:val="-208962561"/>
                <w:placeholder>
                  <w:docPart w:val="D7E14F7361644A3994759AA82C96D59F"/>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tcPr>
          <w:p w14:paraId="2F70A803" w14:textId="77777777"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714" w:type="dxa"/>
            <w:noWrap/>
          </w:tcPr>
          <w:p w14:paraId="0FEA3FBA"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r>
      <w:tr w:rsidR="002520EE" w:rsidRPr="002520EE" w14:paraId="3A06499E" w14:textId="77777777" w:rsidTr="00C13828">
        <w:trPr>
          <w:trHeight w:val="875"/>
        </w:trPr>
        <w:tc>
          <w:tcPr>
            <w:tcW w:w="630" w:type="dxa"/>
            <w:shd w:val="clear" w:color="auto" w:fill="8EAADB" w:themeFill="accent1" w:themeFillTint="99"/>
            <w:noWrap/>
            <w:hideMark/>
          </w:tcPr>
          <w:p w14:paraId="2B72BD90" w14:textId="77777777" w:rsidR="00254D9F" w:rsidRPr="00786943" w:rsidRDefault="00254D9F" w:rsidP="00254D9F">
            <w:pPr>
              <w:rPr>
                <w:rFonts w:asciiTheme="majorBidi" w:eastAsia="Times New Roman" w:hAnsiTheme="majorBidi" w:cstheme="majorBidi"/>
                <w:color w:val="002060"/>
                <w:sz w:val="16"/>
                <w:szCs w:val="16"/>
                <w:lang w:eastAsia="es-MX"/>
              </w:rPr>
            </w:pPr>
          </w:p>
          <w:p w14:paraId="663EFF95" w14:textId="6D929533"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w:t>
            </w:r>
          </w:p>
        </w:tc>
        <w:tc>
          <w:tcPr>
            <w:tcW w:w="2782" w:type="dxa"/>
            <w:shd w:val="clear" w:color="auto" w:fill="8EAADB" w:themeFill="accent1" w:themeFillTint="99"/>
            <w:hideMark/>
          </w:tcPr>
          <w:p w14:paraId="06B0C07A" w14:textId="77777777" w:rsidR="00254D9F" w:rsidRPr="00786943" w:rsidRDefault="00254D9F" w:rsidP="00254D9F">
            <w:pPr>
              <w:jc w:val="center"/>
              <w:rPr>
                <w:rFonts w:asciiTheme="majorBidi" w:eastAsia="Times New Roman" w:hAnsiTheme="majorBidi" w:cstheme="majorBidi"/>
                <w:b/>
                <w:bCs/>
                <w:color w:val="002060"/>
                <w:sz w:val="16"/>
                <w:szCs w:val="16"/>
                <w:lang w:eastAsia="es-MX"/>
              </w:rPr>
            </w:pPr>
          </w:p>
          <w:p w14:paraId="19DFD278" w14:textId="7D281B6B" w:rsidR="00254D9F" w:rsidRPr="00786943" w:rsidRDefault="00254D9F" w:rsidP="00254D9F">
            <w:pPr>
              <w:jc w:val="center"/>
              <w:rPr>
                <w:rFonts w:asciiTheme="majorBidi" w:eastAsia="Times New Roman" w:hAnsiTheme="majorBidi" w:cstheme="majorBidi"/>
                <w:b/>
                <w:bCs/>
                <w:color w:val="002060"/>
                <w:sz w:val="16"/>
                <w:szCs w:val="16"/>
                <w:lang w:eastAsia="es-MX"/>
              </w:rPr>
            </w:pPr>
            <w:r w:rsidRPr="00786943">
              <w:rPr>
                <w:rFonts w:asciiTheme="majorBidi" w:eastAsia="Times New Roman" w:hAnsiTheme="majorBidi" w:cstheme="majorBidi"/>
                <w:b/>
                <w:bCs/>
                <w:color w:val="002060"/>
                <w:sz w:val="16"/>
                <w:szCs w:val="16"/>
                <w:lang w:eastAsia="es-MX"/>
              </w:rPr>
              <w:t>Post-deployment</w:t>
            </w:r>
          </w:p>
        </w:tc>
        <w:tc>
          <w:tcPr>
            <w:tcW w:w="810" w:type="dxa"/>
            <w:shd w:val="clear" w:color="auto" w:fill="8EAADB" w:themeFill="accent1" w:themeFillTint="99"/>
            <w:noWrap/>
            <w:vAlign w:val="center"/>
            <w:hideMark/>
          </w:tcPr>
          <w:p w14:paraId="3A9A092E" w14:textId="2F792D7D" w:rsidR="00254D9F" w:rsidRPr="002520EE" w:rsidRDefault="00254D9F" w:rsidP="00254D9F">
            <w:pPr>
              <w:jc w:val="cente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Exists</w:t>
            </w:r>
          </w:p>
        </w:tc>
        <w:tc>
          <w:tcPr>
            <w:tcW w:w="1170" w:type="dxa"/>
            <w:shd w:val="clear" w:color="auto" w:fill="8EAADB" w:themeFill="accent1" w:themeFillTint="99"/>
            <w:vAlign w:val="center"/>
            <w:hideMark/>
          </w:tcPr>
          <w:p w14:paraId="425EFD68" w14:textId="56D2EED9" w:rsidR="00254D9F" w:rsidRPr="002520EE" w:rsidRDefault="00254D9F" w:rsidP="00254D9F">
            <w:pPr>
              <w:jc w:val="cente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Date Implemented/ Last Updated</w:t>
            </w:r>
          </w:p>
        </w:tc>
        <w:tc>
          <w:tcPr>
            <w:tcW w:w="1080" w:type="dxa"/>
            <w:shd w:val="clear" w:color="auto" w:fill="8EAADB" w:themeFill="accent1" w:themeFillTint="99"/>
            <w:noWrap/>
            <w:vAlign w:val="center"/>
            <w:hideMark/>
          </w:tcPr>
          <w:p w14:paraId="512C5480" w14:textId="7521DDE2" w:rsidR="00254D9F" w:rsidRPr="002520EE" w:rsidRDefault="00254D9F" w:rsidP="00254D9F">
            <w:pPr>
              <w:jc w:val="cente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Operational Status</w:t>
            </w:r>
          </w:p>
        </w:tc>
        <w:tc>
          <w:tcPr>
            <w:tcW w:w="989" w:type="dxa"/>
            <w:shd w:val="clear" w:color="auto" w:fill="8EAADB" w:themeFill="accent1" w:themeFillTint="99"/>
            <w:noWrap/>
            <w:vAlign w:val="center"/>
            <w:hideMark/>
          </w:tcPr>
          <w:p w14:paraId="2CB2848C" w14:textId="2F4A2C40" w:rsidR="00254D9F" w:rsidRPr="002520EE" w:rsidRDefault="00254D9F" w:rsidP="00254D9F">
            <w:pPr>
              <w:jc w:val="cente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Lead Agency</w:t>
            </w:r>
          </w:p>
        </w:tc>
        <w:tc>
          <w:tcPr>
            <w:tcW w:w="1081" w:type="dxa"/>
            <w:shd w:val="clear" w:color="auto" w:fill="8EAADB" w:themeFill="accent1" w:themeFillTint="99"/>
            <w:noWrap/>
            <w:vAlign w:val="center"/>
            <w:hideMark/>
          </w:tcPr>
          <w:p w14:paraId="5793C4BA" w14:textId="4B90648C" w:rsidR="00254D9F" w:rsidRPr="002520EE" w:rsidRDefault="00254D9F" w:rsidP="00254D9F">
            <w:pPr>
              <w:jc w:val="cente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Capacity</w:t>
            </w:r>
          </w:p>
        </w:tc>
        <w:tc>
          <w:tcPr>
            <w:tcW w:w="990" w:type="dxa"/>
            <w:shd w:val="clear" w:color="auto" w:fill="8EAADB" w:themeFill="accent1" w:themeFillTint="99"/>
            <w:noWrap/>
            <w:vAlign w:val="center"/>
            <w:hideMark/>
          </w:tcPr>
          <w:p w14:paraId="5AEEF38D" w14:textId="7D6E2BC4" w:rsidR="00254D9F" w:rsidRPr="002520EE" w:rsidRDefault="00254D9F" w:rsidP="00254D9F">
            <w:pPr>
              <w:jc w:val="cente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Priority</w:t>
            </w:r>
          </w:p>
        </w:tc>
        <w:tc>
          <w:tcPr>
            <w:tcW w:w="1799" w:type="dxa"/>
            <w:shd w:val="clear" w:color="auto" w:fill="8EAADB" w:themeFill="accent1" w:themeFillTint="99"/>
            <w:noWrap/>
            <w:hideMark/>
          </w:tcPr>
          <w:p w14:paraId="33FD080E" w14:textId="77777777" w:rsidR="00254D9F" w:rsidRPr="002520EE" w:rsidRDefault="00254D9F" w:rsidP="00254D9F">
            <w:pPr>
              <w:jc w:val="center"/>
              <w:rPr>
                <w:rFonts w:asciiTheme="majorBidi" w:eastAsia="Times New Roman" w:hAnsiTheme="majorBidi" w:cstheme="majorBidi"/>
                <w:b/>
                <w:bCs/>
                <w:color w:val="000000" w:themeColor="text1"/>
                <w:sz w:val="12"/>
                <w:szCs w:val="12"/>
                <w:lang w:eastAsia="es-MX"/>
              </w:rPr>
            </w:pPr>
          </w:p>
          <w:p w14:paraId="2198645A" w14:textId="0F8C75DB" w:rsidR="00254D9F" w:rsidRPr="002520EE" w:rsidRDefault="00254D9F" w:rsidP="00254D9F">
            <w:pP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In-Country Point of Contact (Name, Agency, Role, Contact Information)</w:t>
            </w:r>
          </w:p>
        </w:tc>
        <w:tc>
          <w:tcPr>
            <w:tcW w:w="1714" w:type="dxa"/>
            <w:shd w:val="clear" w:color="auto" w:fill="8EAADB" w:themeFill="accent1" w:themeFillTint="99"/>
            <w:noWrap/>
            <w:hideMark/>
          </w:tcPr>
          <w:p w14:paraId="3E3DB4B8" w14:textId="77777777" w:rsidR="00254D9F" w:rsidRPr="002520EE" w:rsidRDefault="00254D9F" w:rsidP="00254D9F">
            <w:pPr>
              <w:jc w:val="center"/>
              <w:rPr>
                <w:rFonts w:asciiTheme="majorBidi" w:eastAsia="Times New Roman" w:hAnsiTheme="majorBidi" w:cstheme="majorBidi"/>
                <w:b/>
                <w:bCs/>
                <w:color w:val="000000" w:themeColor="text1"/>
                <w:sz w:val="12"/>
                <w:szCs w:val="12"/>
                <w:lang w:eastAsia="es-MX"/>
              </w:rPr>
            </w:pPr>
          </w:p>
          <w:p w14:paraId="580E5CAD" w14:textId="77D9F303" w:rsidR="00254D9F" w:rsidRPr="002520EE" w:rsidRDefault="00254D9F" w:rsidP="00254D9F">
            <w:pP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Comments/ Additional Information</w:t>
            </w:r>
          </w:p>
        </w:tc>
      </w:tr>
      <w:tr w:rsidR="002520EE" w:rsidRPr="002520EE" w14:paraId="542FE9F2" w14:textId="77777777" w:rsidTr="00C13828">
        <w:trPr>
          <w:trHeight w:val="292"/>
        </w:trPr>
        <w:tc>
          <w:tcPr>
            <w:tcW w:w="630" w:type="dxa"/>
            <w:hideMark/>
          </w:tcPr>
          <w:p w14:paraId="1E42F40A"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1</w:t>
            </w:r>
          </w:p>
        </w:tc>
        <w:tc>
          <w:tcPr>
            <w:tcW w:w="2782" w:type="dxa"/>
            <w:hideMark/>
          </w:tcPr>
          <w:p w14:paraId="0998DB9C"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 xml:space="preserve">Developed post-deployment SOPs (e.g., demobilization criteria, debriefs, etc.) </w:t>
            </w:r>
          </w:p>
        </w:tc>
        <w:tc>
          <w:tcPr>
            <w:tcW w:w="810" w:type="dxa"/>
            <w:noWrap/>
            <w:vAlign w:val="center"/>
            <w:hideMark/>
          </w:tcPr>
          <w:p w14:paraId="482D9716" w14:textId="6BF15AEC"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2145653150"/>
                <w:placeholder>
                  <w:docPart w:val="1CEDE60D39B1412CB2333938C90341DB"/>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1809EF4D" w14:textId="48F1EFD5"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1818641717"/>
                <w:placeholder>
                  <w:docPart w:val="F02921333A6E4E77976A23B4D1C035E8"/>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502E1B50" w14:textId="778678EC"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1542631885"/>
                <w:placeholder>
                  <w:docPart w:val="499DDFE8E4B443FAB4B85E68883CB583"/>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13DAAAB3" w14:textId="1B6AA47D"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hideMark/>
          </w:tcPr>
          <w:p w14:paraId="46D35850" w14:textId="45ADDE0D"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1835335647"/>
                <w:placeholder>
                  <w:docPart w:val="A61574E8F0534E06AB175A92D28B1A14"/>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34EFD340" w14:textId="4B25173D"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1866433189"/>
                <w:placeholder>
                  <w:docPart w:val="9B73D5C1AF184AE38E090DEE0871AB6B"/>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vAlign w:val="center"/>
            <w:hideMark/>
          </w:tcPr>
          <w:p w14:paraId="6F87FE16" w14:textId="77777777"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714" w:type="dxa"/>
            <w:vMerge w:val="restart"/>
            <w:noWrap/>
            <w:vAlign w:val="center"/>
            <w:hideMark/>
          </w:tcPr>
          <w:p w14:paraId="4F2B88E7" w14:textId="4506FF85" w:rsidR="00254D9F" w:rsidRPr="002520EE" w:rsidRDefault="00254D9F" w:rsidP="00254D9F">
            <w:pPr>
              <w:rPr>
                <w:rFonts w:asciiTheme="majorBidi" w:eastAsia="Times New Roman" w:hAnsiTheme="majorBidi" w:cstheme="majorBidi"/>
                <w:color w:val="000000" w:themeColor="text1"/>
                <w:sz w:val="16"/>
                <w:szCs w:val="16"/>
                <w:lang w:eastAsia="es-MX"/>
              </w:rPr>
            </w:pPr>
          </w:p>
        </w:tc>
      </w:tr>
      <w:tr w:rsidR="002520EE" w:rsidRPr="002520EE" w14:paraId="70A46347" w14:textId="77777777" w:rsidTr="00C13828">
        <w:trPr>
          <w:trHeight w:val="292"/>
        </w:trPr>
        <w:tc>
          <w:tcPr>
            <w:tcW w:w="630" w:type="dxa"/>
            <w:hideMark/>
          </w:tcPr>
          <w:p w14:paraId="4D2ED58F"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2</w:t>
            </w:r>
          </w:p>
        </w:tc>
        <w:tc>
          <w:tcPr>
            <w:tcW w:w="2782" w:type="dxa"/>
            <w:hideMark/>
          </w:tcPr>
          <w:p w14:paraId="18C3B754"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Developed process for providing medical and/or mental health resources after deployment</w:t>
            </w:r>
          </w:p>
        </w:tc>
        <w:tc>
          <w:tcPr>
            <w:tcW w:w="810" w:type="dxa"/>
            <w:noWrap/>
            <w:vAlign w:val="center"/>
            <w:hideMark/>
          </w:tcPr>
          <w:p w14:paraId="275CC5F8" w14:textId="0BE10AA9"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1076161734"/>
                <w:placeholder>
                  <w:docPart w:val="33E98A6837F541349472E53C409FB948"/>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2D237444" w14:textId="088E9283"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386234588"/>
                <w:placeholder>
                  <w:docPart w:val="897816EB34CA474A84CC98C90C9B06FE"/>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44301EE2" w14:textId="5AA2C132"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191654782"/>
                <w:placeholder>
                  <w:docPart w:val="E40492247D8542B68CE15F9C92C33EC5"/>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051D9733" w14:textId="0A6EB16C"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hideMark/>
          </w:tcPr>
          <w:p w14:paraId="5B3E43DC" w14:textId="661ACB58"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369231660"/>
                <w:placeholder>
                  <w:docPart w:val="7EC2D23E91DF470BA10C400B390F08E2"/>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7EBE41EF" w14:textId="50CB48F6"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2101594482"/>
                <w:placeholder>
                  <w:docPart w:val="63836A0BB6C04477898343979C8A10A3"/>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vAlign w:val="center"/>
            <w:hideMark/>
          </w:tcPr>
          <w:p w14:paraId="63F4670E" w14:textId="77777777"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714" w:type="dxa"/>
            <w:vMerge/>
            <w:noWrap/>
            <w:hideMark/>
          </w:tcPr>
          <w:p w14:paraId="32228065"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r>
      <w:tr w:rsidR="002520EE" w:rsidRPr="002520EE" w14:paraId="77D2E870" w14:textId="77777777" w:rsidTr="00C13828">
        <w:trPr>
          <w:trHeight w:val="583"/>
        </w:trPr>
        <w:tc>
          <w:tcPr>
            <w:tcW w:w="630" w:type="dxa"/>
            <w:hideMark/>
          </w:tcPr>
          <w:p w14:paraId="6D818AA9"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3</w:t>
            </w:r>
          </w:p>
        </w:tc>
        <w:tc>
          <w:tcPr>
            <w:tcW w:w="2782" w:type="dxa"/>
            <w:hideMark/>
          </w:tcPr>
          <w:p w14:paraId="1DB15694"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Developed process for administrative support to returning RRT members (i.e., procurement of travel expenses, per diem, time off, etc.)</w:t>
            </w:r>
          </w:p>
        </w:tc>
        <w:tc>
          <w:tcPr>
            <w:tcW w:w="810" w:type="dxa"/>
            <w:noWrap/>
            <w:vAlign w:val="center"/>
            <w:hideMark/>
          </w:tcPr>
          <w:p w14:paraId="375335DF" w14:textId="0133E377"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1137180986"/>
                <w:placeholder>
                  <w:docPart w:val="4D7C0D308DD24285A8FA963CF37A5DB8"/>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0E467824" w14:textId="573A1DA0"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1289735029"/>
                <w:placeholder>
                  <w:docPart w:val="84358B95284E4ECB863E4481A0507F30"/>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407BC589" w14:textId="10A40470"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1352836120"/>
                <w:placeholder>
                  <w:docPart w:val="F2F54C16517D4ED28201361E10291705"/>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6755E50B" w14:textId="292BC15C"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hideMark/>
          </w:tcPr>
          <w:p w14:paraId="6540D3C0" w14:textId="3DE1AD8C"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1381244700"/>
                <w:placeholder>
                  <w:docPart w:val="02B579FCDE024BCBAE27F7328DE5EACC"/>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03085727" w14:textId="3C283B3F"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572592269"/>
                <w:placeholder>
                  <w:docPart w:val="616A1D0E6E1441AB9EA521EA946DE2B9"/>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vAlign w:val="center"/>
            <w:hideMark/>
          </w:tcPr>
          <w:p w14:paraId="720423F2" w14:textId="77777777"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714" w:type="dxa"/>
            <w:vMerge/>
            <w:noWrap/>
            <w:hideMark/>
          </w:tcPr>
          <w:p w14:paraId="23E3DE46"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r>
      <w:tr w:rsidR="002520EE" w:rsidRPr="002520EE" w14:paraId="7E3928B3" w14:textId="77777777" w:rsidTr="00C13828">
        <w:trPr>
          <w:trHeight w:val="292"/>
        </w:trPr>
        <w:tc>
          <w:tcPr>
            <w:tcW w:w="630" w:type="dxa"/>
            <w:hideMark/>
          </w:tcPr>
          <w:p w14:paraId="712BF5B0"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4</w:t>
            </w:r>
          </w:p>
        </w:tc>
        <w:tc>
          <w:tcPr>
            <w:tcW w:w="2782" w:type="dxa"/>
            <w:hideMark/>
          </w:tcPr>
          <w:p w14:paraId="3E7D5B72"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Described the debrief and/or after-action review process</w:t>
            </w:r>
          </w:p>
        </w:tc>
        <w:tc>
          <w:tcPr>
            <w:tcW w:w="810" w:type="dxa"/>
            <w:noWrap/>
            <w:vAlign w:val="center"/>
            <w:hideMark/>
          </w:tcPr>
          <w:p w14:paraId="6A29FDA7" w14:textId="3ADEA588"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49198062"/>
                <w:placeholder>
                  <w:docPart w:val="10FEE9753EB74AAAA11368CA59E4ED75"/>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67F4D651" w14:textId="0A94C622"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525251639"/>
                <w:placeholder>
                  <w:docPart w:val="1A79653695E04F1B988B466C0B02ABB6"/>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36CEDBC9" w14:textId="441D9F51"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2060580982"/>
                <w:placeholder>
                  <w:docPart w:val="82F4581F73B543E38120AE3ED8964E5C"/>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38D27940" w14:textId="6664E3C4"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hideMark/>
          </w:tcPr>
          <w:p w14:paraId="7D824DCF" w14:textId="5690BE75"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489792995"/>
                <w:placeholder>
                  <w:docPart w:val="F128445854024EE1B8F5666A9D2DD51E"/>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0AEFFBEF" w14:textId="51B2B174"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2018844521"/>
                <w:placeholder>
                  <w:docPart w:val="EA86263D8FB446459089986E120DB1B7"/>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vAlign w:val="center"/>
            <w:hideMark/>
          </w:tcPr>
          <w:p w14:paraId="33A0AB82" w14:textId="77777777"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714" w:type="dxa"/>
            <w:vMerge/>
            <w:noWrap/>
            <w:hideMark/>
          </w:tcPr>
          <w:p w14:paraId="35E07018"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r>
      <w:tr w:rsidR="002520EE" w:rsidRPr="002520EE" w14:paraId="41EAD0C7" w14:textId="77777777" w:rsidTr="00C13828">
        <w:trPr>
          <w:trHeight w:val="292"/>
        </w:trPr>
        <w:tc>
          <w:tcPr>
            <w:tcW w:w="630" w:type="dxa"/>
            <w:hideMark/>
          </w:tcPr>
          <w:p w14:paraId="71DB4F03"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lastRenderedPageBreak/>
              <w:t>5</w:t>
            </w:r>
          </w:p>
        </w:tc>
        <w:tc>
          <w:tcPr>
            <w:tcW w:w="2782" w:type="dxa"/>
            <w:hideMark/>
          </w:tcPr>
          <w:p w14:paraId="05732D31"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Described the process of handling sensitive information</w:t>
            </w:r>
          </w:p>
        </w:tc>
        <w:tc>
          <w:tcPr>
            <w:tcW w:w="810" w:type="dxa"/>
            <w:noWrap/>
            <w:vAlign w:val="center"/>
            <w:hideMark/>
          </w:tcPr>
          <w:p w14:paraId="2E995119" w14:textId="786493B7"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1277134721"/>
                <w:placeholder>
                  <w:docPart w:val="19B28318043147A3BFC7769E571641F1"/>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4AC8EA92" w14:textId="718291E2"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1229609732"/>
                <w:placeholder>
                  <w:docPart w:val="9B827F9FDBC846BE857B907887259DE5"/>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18DBCF9D" w14:textId="0D484A27"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644119664"/>
                <w:placeholder>
                  <w:docPart w:val="B3B1B9684C4B46CCA8A5507B0B69D9EB"/>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43B87514" w14:textId="5B5C90DE" w:rsidR="00254D9F" w:rsidRPr="002520EE" w:rsidRDefault="00254D9F" w:rsidP="00254D9F">
            <w:pPr>
              <w:rPr>
                <w:rFonts w:asciiTheme="majorBidi" w:eastAsia="Times New Roman" w:hAnsiTheme="majorBidi" w:cstheme="majorBidi"/>
                <w:color w:val="000000" w:themeColor="text1"/>
                <w:sz w:val="16"/>
                <w:szCs w:val="16"/>
                <w:lang w:eastAsia="es-MX"/>
              </w:rPr>
            </w:pPr>
          </w:p>
        </w:tc>
        <w:tc>
          <w:tcPr>
            <w:tcW w:w="1081" w:type="dxa"/>
            <w:noWrap/>
            <w:vAlign w:val="center"/>
            <w:hideMark/>
          </w:tcPr>
          <w:p w14:paraId="16705F34" w14:textId="69DA8F9B"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1901239863"/>
                <w:placeholder>
                  <w:docPart w:val="D18A7A0457FB464C966D8EEAA2174346"/>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700106AF" w14:textId="5B0A2FB8"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884945571"/>
                <w:placeholder>
                  <w:docPart w:val="D5D400EEE37041789803D74322460AAF"/>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vAlign w:val="center"/>
            <w:hideMark/>
          </w:tcPr>
          <w:p w14:paraId="726A5BA3" w14:textId="77777777"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714" w:type="dxa"/>
            <w:vMerge/>
            <w:noWrap/>
            <w:hideMark/>
          </w:tcPr>
          <w:p w14:paraId="754A63FD"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r>
      <w:tr w:rsidR="002520EE" w:rsidRPr="002520EE" w14:paraId="72C469CC" w14:textId="77777777" w:rsidTr="00C13828">
        <w:trPr>
          <w:trHeight w:val="292"/>
        </w:trPr>
        <w:tc>
          <w:tcPr>
            <w:tcW w:w="630" w:type="dxa"/>
            <w:hideMark/>
          </w:tcPr>
          <w:p w14:paraId="68584379"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6</w:t>
            </w:r>
          </w:p>
        </w:tc>
        <w:tc>
          <w:tcPr>
            <w:tcW w:w="2782" w:type="dxa"/>
            <w:hideMark/>
          </w:tcPr>
          <w:p w14:paraId="1D21695A"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Identified information to be collected during the debrief and/or after-action review</w:t>
            </w:r>
          </w:p>
        </w:tc>
        <w:tc>
          <w:tcPr>
            <w:tcW w:w="810" w:type="dxa"/>
            <w:noWrap/>
            <w:vAlign w:val="center"/>
            <w:hideMark/>
          </w:tcPr>
          <w:p w14:paraId="25D366DB" w14:textId="7F0A7CC8"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1065839040"/>
                <w:placeholder>
                  <w:docPart w:val="8521807F733E496EB3E55E1067C17256"/>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3A1DAC23" w14:textId="22061078"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1640772373"/>
                <w:placeholder>
                  <w:docPart w:val="B4AB74A627934D96B3B5E73330CFEB2E"/>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1F61869F" w14:textId="3AACE5CB"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1194842354"/>
                <w:placeholder>
                  <w:docPart w:val="5BC58C519ECD4C709CA0C1328D5895AC"/>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7B76354F" w14:textId="23B2C1C4"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hideMark/>
          </w:tcPr>
          <w:p w14:paraId="00E816B5" w14:textId="41E7952C"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1572843604"/>
                <w:placeholder>
                  <w:docPart w:val="8DA07D4EFA034A4B9D1E3FFAA55821FD"/>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62BBCCBB" w14:textId="0BCC70FB"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488169177"/>
                <w:placeholder>
                  <w:docPart w:val="912587C15328499AA05F97B5EAA7F1AA"/>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vAlign w:val="center"/>
            <w:hideMark/>
          </w:tcPr>
          <w:p w14:paraId="59AA1DDD" w14:textId="77777777"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714" w:type="dxa"/>
            <w:vMerge/>
            <w:noWrap/>
            <w:hideMark/>
          </w:tcPr>
          <w:p w14:paraId="6E489D38"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r>
      <w:tr w:rsidR="002520EE" w:rsidRPr="002520EE" w14:paraId="73AF5393" w14:textId="77777777" w:rsidTr="00C13828">
        <w:trPr>
          <w:trHeight w:val="875"/>
        </w:trPr>
        <w:tc>
          <w:tcPr>
            <w:tcW w:w="630" w:type="dxa"/>
            <w:shd w:val="clear" w:color="auto" w:fill="8EAADB" w:themeFill="accent1" w:themeFillTint="99"/>
            <w:noWrap/>
            <w:hideMark/>
          </w:tcPr>
          <w:p w14:paraId="05C9C34F" w14:textId="77777777" w:rsidR="00254D9F" w:rsidRPr="00786943" w:rsidRDefault="00254D9F" w:rsidP="00254D9F">
            <w:pPr>
              <w:rPr>
                <w:rFonts w:asciiTheme="majorBidi" w:eastAsia="Times New Roman" w:hAnsiTheme="majorBidi" w:cstheme="majorBidi"/>
                <w:color w:val="002060"/>
                <w:sz w:val="16"/>
                <w:szCs w:val="16"/>
                <w:lang w:eastAsia="es-MX"/>
              </w:rPr>
            </w:pPr>
          </w:p>
          <w:p w14:paraId="741BAC12" w14:textId="5FC438F4"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w:t>
            </w:r>
          </w:p>
        </w:tc>
        <w:tc>
          <w:tcPr>
            <w:tcW w:w="2782" w:type="dxa"/>
            <w:shd w:val="clear" w:color="auto" w:fill="8EAADB" w:themeFill="accent1" w:themeFillTint="99"/>
            <w:hideMark/>
          </w:tcPr>
          <w:p w14:paraId="603D7C8F" w14:textId="77777777" w:rsidR="00254D9F" w:rsidRPr="00786943" w:rsidRDefault="00254D9F" w:rsidP="00254D9F">
            <w:pPr>
              <w:jc w:val="center"/>
              <w:rPr>
                <w:rFonts w:asciiTheme="majorBidi" w:eastAsia="Times New Roman" w:hAnsiTheme="majorBidi" w:cstheme="majorBidi"/>
                <w:b/>
                <w:bCs/>
                <w:color w:val="002060"/>
                <w:sz w:val="16"/>
                <w:szCs w:val="16"/>
                <w:lang w:eastAsia="es-MX"/>
              </w:rPr>
            </w:pPr>
          </w:p>
          <w:p w14:paraId="64A51D35" w14:textId="0527BAFF" w:rsidR="00254D9F" w:rsidRPr="00786943" w:rsidRDefault="00254D9F" w:rsidP="00254D9F">
            <w:pPr>
              <w:jc w:val="center"/>
              <w:rPr>
                <w:rFonts w:asciiTheme="majorBidi" w:eastAsia="Times New Roman" w:hAnsiTheme="majorBidi" w:cstheme="majorBidi"/>
                <w:b/>
                <w:bCs/>
                <w:color w:val="002060"/>
                <w:sz w:val="16"/>
                <w:szCs w:val="16"/>
                <w:lang w:eastAsia="es-MX"/>
              </w:rPr>
            </w:pPr>
            <w:r w:rsidRPr="00786943">
              <w:rPr>
                <w:rFonts w:asciiTheme="majorBidi" w:eastAsia="Times New Roman" w:hAnsiTheme="majorBidi" w:cstheme="majorBidi"/>
                <w:b/>
                <w:bCs/>
                <w:color w:val="002060"/>
                <w:sz w:val="16"/>
                <w:szCs w:val="16"/>
                <w:lang w:eastAsia="es-MX"/>
              </w:rPr>
              <w:t>Monitoring and Evaluation</w:t>
            </w:r>
          </w:p>
        </w:tc>
        <w:tc>
          <w:tcPr>
            <w:tcW w:w="810" w:type="dxa"/>
            <w:shd w:val="clear" w:color="auto" w:fill="8EAADB" w:themeFill="accent1" w:themeFillTint="99"/>
            <w:noWrap/>
            <w:vAlign w:val="center"/>
            <w:hideMark/>
          </w:tcPr>
          <w:p w14:paraId="2D5E5F09" w14:textId="3BB5CF33" w:rsidR="00254D9F" w:rsidRPr="002520EE" w:rsidRDefault="00254D9F" w:rsidP="00254D9F">
            <w:pPr>
              <w:jc w:val="cente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Exists</w:t>
            </w:r>
          </w:p>
        </w:tc>
        <w:tc>
          <w:tcPr>
            <w:tcW w:w="1170" w:type="dxa"/>
            <w:shd w:val="clear" w:color="auto" w:fill="8EAADB" w:themeFill="accent1" w:themeFillTint="99"/>
            <w:vAlign w:val="center"/>
            <w:hideMark/>
          </w:tcPr>
          <w:p w14:paraId="18709B83" w14:textId="48DAADB2" w:rsidR="00254D9F" w:rsidRPr="002520EE" w:rsidRDefault="00254D9F" w:rsidP="00254D9F">
            <w:pPr>
              <w:jc w:val="cente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Date Implemented/ Last Updated</w:t>
            </w:r>
          </w:p>
        </w:tc>
        <w:tc>
          <w:tcPr>
            <w:tcW w:w="1080" w:type="dxa"/>
            <w:shd w:val="clear" w:color="auto" w:fill="8EAADB" w:themeFill="accent1" w:themeFillTint="99"/>
            <w:noWrap/>
            <w:vAlign w:val="center"/>
            <w:hideMark/>
          </w:tcPr>
          <w:p w14:paraId="330AAFC1" w14:textId="08465B29" w:rsidR="00254D9F" w:rsidRPr="002520EE" w:rsidRDefault="00254D9F" w:rsidP="00254D9F">
            <w:pPr>
              <w:jc w:val="cente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Operational Status</w:t>
            </w:r>
          </w:p>
        </w:tc>
        <w:tc>
          <w:tcPr>
            <w:tcW w:w="989" w:type="dxa"/>
            <w:shd w:val="clear" w:color="auto" w:fill="8EAADB" w:themeFill="accent1" w:themeFillTint="99"/>
            <w:noWrap/>
            <w:vAlign w:val="center"/>
            <w:hideMark/>
          </w:tcPr>
          <w:p w14:paraId="3C055DAC" w14:textId="0E23F10A" w:rsidR="00254D9F" w:rsidRPr="002520EE" w:rsidRDefault="00254D9F" w:rsidP="00254D9F">
            <w:pPr>
              <w:jc w:val="cente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Lead Agency</w:t>
            </w:r>
          </w:p>
        </w:tc>
        <w:tc>
          <w:tcPr>
            <w:tcW w:w="1081" w:type="dxa"/>
            <w:shd w:val="clear" w:color="auto" w:fill="8EAADB" w:themeFill="accent1" w:themeFillTint="99"/>
            <w:noWrap/>
            <w:vAlign w:val="center"/>
            <w:hideMark/>
          </w:tcPr>
          <w:p w14:paraId="34E7722A" w14:textId="13E2C881" w:rsidR="00254D9F" w:rsidRPr="002520EE" w:rsidRDefault="00254D9F" w:rsidP="00254D9F">
            <w:pPr>
              <w:jc w:val="cente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Capacity</w:t>
            </w:r>
          </w:p>
        </w:tc>
        <w:tc>
          <w:tcPr>
            <w:tcW w:w="990" w:type="dxa"/>
            <w:shd w:val="clear" w:color="auto" w:fill="8EAADB" w:themeFill="accent1" w:themeFillTint="99"/>
            <w:noWrap/>
            <w:vAlign w:val="center"/>
            <w:hideMark/>
          </w:tcPr>
          <w:p w14:paraId="2E139791" w14:textId="7E32B55B" w:rsidR="00254D9F" w:rsidRPr="002520EE" w:rsidRDefault="00254D9F" w:rsidP="00254D9F">
            <w:pPr>
              <w:jc w:val="cente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Priority</w:t>
            </w:r>
          </w:p>
        </w:tc>
        <w:tc>
          <w:tcPr>
            <w:tcW w:w="1799" w:type="dxa"/>
            <w:shd w:val="clear" w:color="auto" w:fill="8EAADB" w:themeFill="accent1" w:themeFillTint="99"/>
            <w:noWrap/>
            <w:hideMark/>
          </w:tcPr>
          <w:p w14:paraId="2788A94E" w14:textId="77777777" w:rsidR="00254D9F" w:rsidRPr="002520EE" w:rsidRDefault="00254D9F" w:rsidP="00254D9F">
            <w:pPr>
              <w:jc w:val="center"/>
              <w:rPr>
                <w:rFonts w:asciiTheme="majorBidi" w:eastAsia="Times New Roman" w:hAnsiTheme="majorBidi" w:cstheme="majorBidi"/>
                <w:b/>
                <w:bCs/>
                <w:color w:val="000000" w:themeColor="text1"/>
                <w:sz w:val="12"/>
                <w:szCs w:val="12"/>
                <w:lang w:eastAsia="es-MX"/>
              </w:rPr>
            </w:pPr>
          </w:p>
          <w:p w14:paraId="61911A25" w14:textId="7B917D9A" w:rsidR="00254D9F" w:rsidRPr="002520EE" w:rsidRDefault="00254D9F" w:rsidP="00254D9F">
            <w:pP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In-Country Point of Contact (Name, Agency, Role, Contact Information)</w:t>
            </w:r>
          </w:p>
        </w:tc>
        <w:tc>
          <w:tcPr>
            <w:tcW w:w="1714" w:type="dxa"/>
            <w:shd w:val="clear" w:color="auto" w:fill="8EAADB" w:themeFill="accent1" w:themeFillTint="99"/>
            <w:noWrap/>
            <w:hideMark/>
          </w:tcPr>
          <w:p w14:paraId="2B58ABD0" w14:textId="77777777" w:rsidR="00254D9F" w:rsidRPr="002520EE" w:rsidRDefault="00254D9F" w:rsidP="00254D9F">
            <w:pPr>
              <w:jc w:val="center"/>
              <w:rPr>
                <w:rFonts w:asciiTheme="majorBidi" w:eastAsia="Times New Roman" w:hAnsiTheme="majorBidi" w:cstheme="majorBidi"/>
                <w:b/>
                <w:bCs/>
                <w:color w:val="000000" w:themeColor="text1"/>
                <w:sz w:val="12"/>
                <w:szCs w:val="12"/>
                <w:lang w:eastAsia="es-MX"/>
              </w:rPr>
            </w:pPr>
          </w:p>
          <w:p w14:paraId="517E41CE" w14:textId="79A4E226" w:rsidR="00254D9F" w:rsidRPr="002520EE" w:rsidRDefault="00254D9F" w:rsidP="00254D9F">
            <w:pP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Comments/ Additional Information</w:t>
            </w:r>
          </w:p>
        </w:tc>
      </w:tr>
      <w:tr w:rsidR="002520EE" w:rsidRPr="002520EE" w14:paraId="60ADB093" w14:textId="77777777" w:rsidTr="00B7487D">
        <w:trPr>
          <w:trHeight w:val="292"/>
        </w:trPr>
        <w:tc>
          <w:tcPr>
            <w:tcW w:w="630" w:type="dxa"/>
            <w:hideMark/>
          </w:tcPr>
          <w:p w14:paraId="28262324"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1</w:t>
            </w:r>
          </w:p>
        </w:tc>
        <w:tc>
          <w:tcPr>
            <w:tcW w:w="2782" w:type="dxa"/>
            <w:hideMark/>
          </w:tcPr>
          <w:p w14:paraId="5A1EF5EA"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Developed monitoring, evaluation and improvement planning of the RRT program</w:t>
            </w:r>
          </w:p>
        </w:tc>
        <w:tc>
          <w:tcPr>
            <w:tcW w:w="810" w:type="dxa"/>
            <w:noWrap/>
            <w:vAlign w:val="center"/>
            <w:hideMark/>
          </w:tcPr>
          <w:p w14:paraId="70CD0A0A" w14:textId="1B761ED9"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1487704569"/>
                <w:placeholder>
                  <w:docPart w:val="3BBBD4F3A3134BECABFE7BFADE3B2BA7"/>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05072164" w14:textId="2B7FF8EC"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1300954622"/>
                <w:placeholder>
                  <w:docPart w:val="D02A88064D0B49119C25F4F3FC960BDD"/>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7D98A143" w14:textId="08504182"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2019489596"/>
                <w:placeholder>
                  <w:docPart w:val="B33AC3B14AC04A16908CFCBC6AA9119E"/>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636F806C" w14:textId="33E6F8D1"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hideMark/>
          </w:tcPr>
          <w:p w14:paraId="479E9D74" w14:textId="55E44549"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629289698"/>
                <w:placeholder>
                  <w:docPart w:val="3FB387F6778E40BB92809479526C8D2A"/>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2B0B4C66" w14:textId="4B4DB7D5"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1247996567"/>
                <w:placeholder>
                  <w:docPart w:val="F8E02D7ED33C46A0BA11630F076A9604"/>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hideMark/>
          </w:tcPr>
          <w:p w14:paraId="6B7EB60D"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c>
          <w:tcPr>
            <w:tcW w:w="1714" w:type="dxa"/>
            <w:vMerge w:val="restart"/>
            <w:noWrap/>
            <w:vAlign w:val="center"/>
            <w:hideMark/>
          </w:tcPr>
          <w:p w14:paraId="771AF81F" w14:textId="5FF29B54" w:rsidR="00254D9F" w:rsidRPr="002520EE" w:rsidRDefault="00254D9F" w:rsidP="00254D9F">
            <w:pPr>
              <w:rPr>
                <w:rFonts w:asciiTheme="majorBidi" w:eastAsia="Times New Roman" w:hAnsiTheme="majorBidi" w:cstheme="majorBidi"/>
                <w:color w:val="000000" w:themeColor="text1"/>
                <w:sz w:val="16"/>
                <w:szCs w:val="16"/>
                <w:lang w:eastAsia="es-MX"/>
              </w:rPr>
            </w:pPr>
          </w:p>
        </w:tc>
      </w:tr>
      <w:tr w:rsidR="002520EE" w:rsidRPr="002520EE" w14:paraId="6EB5701E" w14:textId="77777777" w:rsidTr="00C13828">
        <w:trPr>
          <w:trHeight w:val="292"/>
        </w:trPr>
        <w:tc>
          <w:tcPr>
            <w:tcW w:w="630" w:type="dxa"/>
            <w:hideMark/>
          </w:tcPr>
          <w:p w14:paraId="025BE63A"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2</w:t>
            </w:r>
          </w:p>
        </w:tc>
        <w:tc>
          <w:tcPr>
            <w:tcW w:w="2782" w:type="dxa"/>
            <w:hideMark/>
          </w:tcPr>
          <w:p w14:paraId="1A9BE4FD"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Established system for data collection and data management of RRT activities conducted</w:t>
            </w:r>
          </w:p>
        </w:tc>
        <w:tc>
          <w:tcPr>
            <w:tcW w:w="810" w:type="dxa"/>
            <w:noWrap/>
            <w:vAlign w:val="center"/>
            <w:hideMark/>
          </w:tcPr>
          <w:p w14:paraId="69AC6DF0" w14:textId="066696F1"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750422133"/>
                <w:placeholder>
                  <w:docPart w:val="E2BEF67E8F3B4FFFB88D61A2858B1D96"/>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17029197" w14:textId="73BE8CB7"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1376500305"/>
                <w:placeholder>
                  <w:docPart w:val="DB17E4CB683649B690CFDC16E7301D7A"/>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58981BEE" w14:textId="12CF2B13"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759650881"/>
                <w:placeholder>
                  <w:docPart w:val="37FF866D954B452B9456C5FAD6AA5EAE"/>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5E745DA3" w14:textId="33B259F1"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hideMark/>
          </w:tcPr>
          <w:p w14:paraId="313930CC" w14:textId="5DDA2C0E"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159978822"/>
                <w:placeholder>
                  <w:docPart w:val="27C89E4B376C4965AE75D2EE29627D54"/>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7A11E23D" w14:textId="664D72FD"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98492218"/>
                <w:placeholder>
                  <w:docPart w:val="80B118C6208943EA8439380B98D1D3E4"/>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hideMark/>
          </w:tcPr>
          <w:p w14:paraId="1B214017"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c>
          <w:tcPr>
            <w:tcW w:w="1714" w:type="dxa"/>
            <w:vMerge/>
            <w:noWrap/>
            <w:hideMark/>
          </w:tcPr>
          <w:p w14:paraId="65A464A1"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r>
      <w:tr w:rsidR="002520EE" w:rsidRPr="002520EE" w14:paraId="4749B036" w14:textId="77777777" w:rsidTr="00C13828">
        <w:trPr>
          <w:trHeight w:val="292"/>
        </w:trPr>
        <w:tc>
          <w:tcPr>
            <w:tcW w:w="630" w:type="dxa"/>
            <w:hideMark/>
          </w:tcPr>
          <w:p w14:paraId="419B23DD"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3</w:t>
            </w:r>
          </w:p>
        </w:tc>
        <w:tc>
          <w:tcPr>
            <w:tcW w:w="2782" w:type="dxa"/>
            <w:hideMark/>
          </w:tcPr>
          <w:p w14:paraId="77BB9D96"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Developed evaluation tools to measure RRT activities in the field (e.g. Surveys, focus groups, interviews, observation etc.)</w:t>
            </w:r>
          </w:p>
        </w:tc>
        <w:tc>
          <w:tcPr>
            <w:tcW w:w="810" w:type="dxa"/>
            <w:noWrap/>
            <w:vAlign w:val="center"/>
            <w:hideMark/>
          </w:tcPr>
          <w:p w14:paraId="73998E8E" w14:textId="633357BE"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68191306"/>
                <w:placeholder>
                  <w:docPart w:val="115FBFAD07F94DCFAB7CD25ED862252A"/>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64FEE295" w14:textId="6323A5CE"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1717467755"/>
                <w:placeholder>
                  <w:docPart w:val="B7FD310C5F05413389647059E5866DE4"/>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214757DB" w14:textId="6EE24EF6"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1860151427"/>
                <w:placeholder>
                  <w:docPart w:val="6C48ECA043C54AF1A362F47D6354DE61"/>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49022B59" w14:textId="4D1AED2D"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hideMark/>
          </w:tcPr>
          <w:p w14:paraId="7345D769" w14:textId="1EDD4CEB"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781767211"/>
                <w:placeholder>
                  <w:docPart w:val="66B75B1F394B4C55B1AB682AA61353C2"/>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5965CE6E" w14:textId="659A54C4"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630750546"/>
                <w:placeholder>
                  <w:docPart w:val="BE5F5C2DCAF64D5991DEF316EE760561"/>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hideMark/>
          </w:tcPr>
          <w:p w14:paraId="31AD3265"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c>
          <w:tcPr>
            <w:tcW w:w="1714" w:type="dxa"/>
            <w:vMerge/>
            <w:noWrap/>
            <w:hideMark/>
          </w:tcPr>
          <w:p w14:paraId="5C731DC3"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r>
      <w:tr w:rsidR="002520EE" w:rsidRPr="002520EE" w14:paraId="16FF7FE2" w14:textId="77777777" w:rsidTr="00C13828">
        <w:trPr>
          <w:trHeight w:val="292"/>
        </w:trPr>
        <w:tc>
          <w:tcPr>
            <w:tcW w:w="630" w:type="dxa"/>
            <w:hideMark/>
          </w:tcPr>
          <w:p w14:paraId="70F9D072"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4</w:t>
            </w:r>
          </w:p>
        </w:tc>
        <w:tc>
          <w:tcPr>
            <w:tcW w:w="2782" w:type="dxa"/>
            <w:hideMark/>
          </w:tcPr>
          <w:p w14:paraId="3ABE9489"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 xml:space="preserve">Developed tracking process and timeline for modifying guidelines, SOPs, process, and trainings </w:t>
            </w:r>
          </w:p>
        </w:tc>
        <w:tc>
          <w:tcPr>
            <w:tcW w:w="810" w:type="dxa"/>
            <w:noWrap/>
            <w:vAlign w:val="center"/>
            <w:hideMark/>
          </w:tcPr>
          <w:p w14:paraId="3C550DA2" w14:textId="572EA527"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2083713295"/>
                <w:placeholder>
                  <w:docPart w:val="FD8B05A90D5D4184BF2F2155F93DA9DF"/>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25F8CCBB" w14:textId="2ABD17AD"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663740683"/>
                <w:placeholder>
                  <w:docPart w:val="7596E5A9E7C6482B9ABE875A384918AB"/>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54D2E358" w14:textId="0F99879C"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2090274161"/>
                <w:placeholder>
                  <w:docPart w:val="17B7EC97721241EBBBC89800489C8025"/>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396896C3" w14:textId="736652DC"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hideMark/>
          </w:tcPr>
          <w:p w14:paraId="7C6C90FA" w14:textId="688823F8"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132178401"/>
                <w:placeholder>
                  <w:docPart w:val="D3F24F986A6044F493332AB72EFDC621"/>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6C02B45D" w14:textId="6965CC22"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1839608328"/>
                <w:placeholder>
                  <w:docPart w:val="5B0ACA75DC464F008E51E29D0DA8D366"/>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hideMark/>
          </w:tcPr>
          <w:p w14:paraId="3ECE4334"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c>
          <w:tcPr>
            <w:tcW w:w="1714" w:type="dxa"/>
            <w:vMerge/>
            <w:noWrap/>
            <w:hideMark/>
          </w:tcPr>
          <w:p w14:paraId="09F4FFA1"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r>
      <w:tr w:rsidR="002520EE" w:rsidRPr="002520EE" w14:paraId="2B156120" w14:textId="77777777" w:rsidTr="00C13828">
        <w:trPr>
          <w:trHeight w:val="583"/>
        </w:trPr>
        <w:tc>
          <w:tcPr>
            <w:tcW w:w="630" w:type="dxa"/>
            <w:hideMark/>
          </w:tcPr>
          <w:p w14:paraId="62D9C403"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5</w:t>
            </w:r>
          </w:p>
        </w:tc>
        <w:tc>
          <w:tcPr>
            <w:tcW w:w="2782" w:type="dxa"/>
            <w:hideMark/>
          </w:tcPr>
          <w:p w14:paraId="574188CC" w14:textId="1027729D"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 xml:space="preserve">RRT Monitoring </w:t>
            </w:r>
            <w:r w:rsidR="00ED6F80" w:rsidRPr="00786943">
              <w:rPr>
                <w:rFonts w:asciiTheme="majorBidi" w:eastAsia="Times New Roman" w:hAnsiTheme="majorBidi" w:cstheme="majorBidi"/>
                <w:color w:val="002060"/>
                <w:sz w:val="16"/>
                <w:szCs w:val="16"/>
                <w:lang w:eastAsia="es-MX"/>
              </w:rPr>
              <w:t>and</w:t>
            </w:r>
            <w:r w:rsidRPr="00786943">
              <w:rPr>
                <w:rFonts w:asciiTheme="majorBidi" w:eastAsia="Times New Roman" w:hAnsiTheme="majorBidi" w:cstheme="majorBidi"/>
                <w:color w:val="002060"/>
                <w:sz w:val="16"/>
                <w:szCs w:val="16"/>
                <w:lang w:eastAsia="es-MX"/>
              </w:rPr>
              <w:t xml:space="preserve"> Evaluation has corrective action planning leading to administrative/training changes in the RRT program  </w:t>
            </w:r>
          </w:p>
          <w:p w14:paraId="0829CE8F" w14:textId="77777777" w:rsidR="00254D9F" w:rsidRPr="00786943" w:rsidRDefault="00254D9F" w:rsidP="00254D9F">
            <w:pPr>
              <w:rPr>
                <w:rFonts w:asciiTheme="majorBidi" w:eastAsia="Times New Roman" w:hAnsiTheme="majorBidi" w:cstheme="majorBidi"/>
                <w:color w:val="002060"/>
                <w:sz w:val="16"/>
                <w:szCs w:val="16"/>
                <w:lang w:eastAsia="es-MX"/>
              </w:rPr>
            </w:pPr>
          </w:p>
          <w:p w14:paraId="46E5EC43" w14:textId="77777777" w:rsidR="00254D9F" w:rsidRPr="00786943" w:rsidRDefault="00254D9F" w:rsidP="00254D9F">
            <w:pPr>
              <w:rPr>
                <w:rFonts w:asciiTheme="majorBidi" w:eastAsia="Times New Roman" w:hAnsiTheme="majorBidi" w:cstheme="majorBidi"/>
                <w:color w:val="002060"/>
                <w:sz w:val="16"/>
                <w:szCs w:val="16"/>
                <w:lang w:eastAsia="es-MX"/>
              </w:rPr>
            </w:pPr>
          </w:p>
        </w:tc>
        <w:tc>
          <w:tcPr>
            <w:tcW w:w="810" w:type="dxa"/>
            <w:noWrap/>
            <w:vAlign w:val="center"/>
            <w:hideMark/>
          </w:tcPr>
          <w:p w14:paraId="7DA59589" w14:textId="42AA4A74"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1561090418"/>
                <w:placeholder>
                  <w:docPart w:val="FEA940DA60AC45328CAE4B93B0297F7F"/>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5466A8BF" w14:textId="175D2BA4"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1563597328"/>
                <w:placeholder>
                  <w:docPart w:val="32B06B60092A4B3D9C3B6831F30CA6A4"/>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01648A85" w14:textId="1BF302AC"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1178648571"/>
                <w:placeholder>
                  <w:docPart w:val="2940051BEF3C412283F9AD1D68A1CF0F"/>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0922CFB6" w14:textId="16949153"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hideMark/>
          </w:tcPr>
          <w:p w14:paraId="17871FDC" w14:textId="2442156F"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690062164"/>
                <w:placeholder>
                  <w:docPart w:val="34AF5D18C1C0488FA05FAECCAF35A096"/>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35DDF661" w14:textId="1B76B0AA"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135721523"/>
                <w:placeholder>
                  <w:docPart w:val="12B8F168BCC84731B83BE30929F0CD53"/>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hideMark/>
          </w:tcPr>
          <w:p w14:paraId="1F41B2F5"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c>
          <w:tcPr>
            <w:tcW w:w="1714" w:type="dxa"/>
            <w:vMerge/>
            <w:noWrap/>
            <w:hideMark/>
          </w:tcPr>
          <w:p w14:paraId="367B165B"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r>
      <w:tr w:rsidR="002520EE" w:rsidRPr="002520EE" w14:paraId="14A41786" w14:textId="77777777" w:rsidTr="00C13828">
        <w:trPr>
          <w:trHeight w:val="875"/>
        </w:trPr>
        <w:tc>
          <w:tcPr>
            <w:tcW w:w="630" w:type="dxa"/>
            <w:shd w:val="clear" w:color="auto" w:fill="8EAADB" w:themeFill="accent1" w:themeFillTint="99"/>
            <w:noWrap/>
            <w:hideMark/>
          </w:tcPr>
          <w:p w14:paraId="3DE3B795" w14:textId="77777777" w:rsidR="00254D9F" w:rsidRPr="00786943" w:rsidRDefault="00254D9F" w:rsidP="00254D9F">
            <w:pPr>
              <w:rPr>
                <w:rFonts w:asciiTheme="majorBidi" w:eastAsia="Times New Roman" w:hAnsiTheme="majorBidi" w:cstheme="majorBidi"/>
                <w:color w:val="002060"/>
                <w:sz w:val="16"/>
                <w:szCs w:val="16"/>
                <w:lang w:eastAsia="es-MX"/>
              </w:rPr>
            </w:pPr>
          </w:p>
          <w:p w14:paraId="65DE0C12" w14:textId="013DE0BF"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w:t>
            </w:r>
          </w:p>
        </w:tc>
        <w:tc>
          <w:tcPr>
            <w:tcW w:w="2782" w:type="dxa"/>
            <w:shd w:val="clear" w:color="auto" w:fill="8EAADB" w:themeFill="accent1" w:themeFillTint="99"/>
            <w:hideMark/>
          </w:tcPr>
          <w:p w14:paraId="6860FA23" w14:textId="77777777" w:rsidR="00254D9F" w:rsidRPr="00786943" w:rsidRDefault="00254D9F" w:rsidP="00254D9F">
            <w:pPr>
              <w:jc w:val="center"/>
              <w:rPr>
                <w:rFonts w:asciiTheme="majorBidi" w:eastAsia="Times New Roman" w:hAnsiTheme="majorBidi" w:cstheme="majorBidi"/>
                <w:b/>
                <w:bCs/>
                <w:color w:val="002060"/>
                <w:sz w:val="16"/>
                <w:szCs w:val="16"/>
                <w:lang w:eastAsia="es-MX"/>
              </w:rPr>
            </w:pPr>
          </w:p>
          <w:p w14:paraId="1282053B" w14:textId="4EFF729A" w:rsidR="00254D9F" w:rsidRPr="00786943" w:rsidRDefault="00254D9F" w:rsidP="00254D9F">
            <w:pPr>
              <w:jc w:val="center"/>
              <w:rPr>
                <w:rFonts w:asciiTheme="majorBidi" w:eastAsia="Times New Roman" w:hAnsiTheme="majorBidi" w:cstheme="majorBidi"/>
                <w:b/>
                <w:bCs/>
                <w:color w:val="002060"/>
                <w:sz w:val="16"/>
                <w:szCs w:val="16"/>
                <w:lang w:eastAsia="es-MX"/>
              </w:rPr>
            </w:pPr>
            <w:r w:rsidRPr="00786943">
              <w:rPr>
                <w:rFonts w:asciiTheme="majorBidi" w:eastAsia="Times New Roman" w:hAnsiTheme="majorBidi" w:cstheme="majorBidi"/>
                <w:b/>
                <w:bCs/>
                <w:color w:val="002060"/>
                <w:sz w:val="16"/>
                <w:szCs w:val="16"/>
                <w:lang w:eastAsia="es-MX"/>
              </w:rPr>
              <w:t>One Health</w:t>
            </w:r>
          </w:p>
        </w:tc>
        <w:tc>
          <w:tcPr>
            <w:tcW w:w="810" w:type="dxa"/>
            <w:shd w:val="clear" w:color="auto" w:fill="8EAADB" w:themeFill="accent1" w:themeFillTint="99"/>
            <w:noWrap/>
            <w:vAlign w:val="center"/>
            <w:hideMark/>
          </w:tcPr>
          <w:p w14:paraId="210F511F" w14:textId="6AAD1D51" w:rsidR="00254D9F" w:rsidRPr="002520EE" w:rsidRDefault="00254D9F" w:rsidP="00254D9F">
            <w:pPr>
              <w:jc w:val="cente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Exists</w:t>
            </w:r>
          </w:p>
        </w:tc>
        <w:tc>
          <w:tcPr>
            <w:tcW w:w="1170" w:type="dxa"/>
            <w:shd w:val="clear" w:color="auto" w:fill="8EAADB" w:themeFill="accent1" w:themeFillTint="99"/>
            <w:vAlign w:val="center"/>
            <w:hideMark/>
          </w:tcPr>
          <w:p w14:paraId="63A7DDF0" w14:textId="0E4A91A8" w:rsidR="00254D9F" w:rsidRPr="002520EE" w:rsidRDefault="00254D9F" w:rsidP="00254D9F">
            <w:pPr>
              <w:jc w:val="cente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Date Implemented/ Last Updated</w:t>
            </w:r>
          </w:p>
        </w:tc>
        <w:tc>
          <w:tcPr>
            <w:tcW w:w="1080" w:type="dxa"/>
            <w:shd w:val="clear" w:color="auto" w:fill="8EAADB" w:themeFill="accent1" w:themeFillTint="99"/>
            <w:noWrap/>
            <w:vAlign w:val="center"/>
            <w:hideMark/>
          </w:tcPr>
          <w:p w14:paraId="39FA2B8F" w14:textId="5DC29CB7" w:rsidR="00254D9F" w:rsidRPr="002520EE" w:rsidRDefault="00254D9F" w:rsidP="00254D9F">
            <w:pPr>
              <w:jc w:val="cente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Operational Status</w:t>
            </w:r>
          </w:p>
        </w:tc>
        <w:tc>
          <w:tcPr>
            <w:tcW w:w="989" w:type="dxa"/>
            <w:shd w:val="clear" w:color="auto" w:fill="8EAADB" w:themeFill="accent1" w:themeFillTint="99"/>
            <w:noWrap/>
            <w:vAlign w:val="center"/>
            <w:hideMark/>
          </w:tcPr>
          <w:p w14:paraId="4D65F1F4" w14:textId="25E299C0" w:rsidR="00254D9F" w:rsidRPr="002520EE" w:rsidRDefault="00254D9F" w:rsidP="00254D9F">
            <w:pPr>
              <w:jc w:val="cente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Lead Agency</w:t>
            </w:r>
          </w:p>
        </w:tc>
        <w:tc>
          <w:tcPr>
            <w:tcW w:w="1081" w:type="dxa"/>
            <w:shd w:val="clear" w:color="auto" w:fill="8EAADB" w:themeFill="accent1" w:themeFillTint="99"/>
            <w:noWrap/>
            <w:vAlign w:val="center"/>
            <w:hideMark/>
          </w:tcPr>
          <w:p w14:paraId="5AFFF1C9" w14:textId="0131284E" w:rsidR="00254D9F" w:rsidRPr="002520EE" w:rsidRDefault="00254D9F" w:rsidP="00254D9F">
            <w:pPr>
              <w:jc w:val="cente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Capacity</w:t>
            </w:r>
          </w:p>
        </w:tc>
        <w:tc>
          <w:tcPr>
            <w:tcW w:w="990" w:type="dxa"/>
            <w:shd w:val="clear" w:color="auto" w:fill="8EAADB" w:themeFill="accent1" w:themeFillTint="99"/>
            <w:noWrap/>
            <w:vAlign w:val="center"/>
            <w:hideMark/>
          </w:tcPr>
          <w:p w14:paraId="27EB8530" w14:textId="55E3EBBC" w:rsidR="00254D9F" w:rsidRPr="002520EE" w:rsidRDefault="00254D9F" w:rsidP="00254D9F">
            <w:pPr>
              <w:jc w:val="cente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Priority</w:t>
            </w:r>
          </w:p>
        </w:tc>
        <w:tc>
          <w:tcPr>
            <w:tcW w:w="1799" w:type="dxa"/>
            <w:shd w:val="clear" w:color="auto" w:fill="8EAADB" w:themeFill="accent1" w:themeFillTint="99"/>
            <w:noWrap/>
            <w:hideMark/>
          </w:tcPr>
          <w:p w14:paraId="5D9EEC7B" w14:textId="77777777" w:rsidR="00254D9F" w:rsidRPr="002520EE" w:rsidRDefault="00254D9F" w:rsidP="00254D9F">
            <w:pPr>
              <w:jc w:val="center"/>
              <w:rPr>
                <w:rFonts w:asciiTheme="majorBidi" w:eastAsia="Times New Roman" w:hAnsiTheme="majorBidi" w:cstheme="majorBidi"/>
                <w:b/>
                <w:bCs/>
                <w:color w:val="000000" w:themeColor="text1"/>
                <w:sz w:val="12"/>
                <w:szCs w:val="12"/>
                <w:lang w:eastAsia="es-MX"/>
              </w:rPr>
            </w:pPr>
          </w:p>
          <w:p w14:paraId="5A3E5997" w14:textId="36BCF56A" w:rsidR="00254D9F" w:rsidRPr="002520EE" w:rsidRDefault="00254D9F" w:rsidP="00254D9F">
            <w:pP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In-Country Point of Contact (Name, Agency, Role, Contact Information)</w:t>
            </w:r>
          </w:p>
        </w:tc>
        <w:tc>
          <w:tcPr>
            <w:tcW w:w="1714" w:type="dxa"/>
            <w:shd w:val="clear" w:color="auto" w:fill="8EAADB" w:themeFill="accent1" w:themeFillTint="99"/>
            <w:noWrap/>
            <w:hideMark/>
          </w:tcPr>
          <w:p w14:paraId="24152852" w14:textId="77777777" w:rsidR="00254D9F" w:rsidRPr="002520EE" w:rsidRDefault="00254D9F" w:rsidP="00254D9F">
            <w:pPr>
              <w:jc w:val="center"/>
              <w:rPr>
                <w:rFonts w:asciiTheme="majorBidi" w:eastAsia="Times New Roman" w:hAnsiTheme="majorBidi" w:cstheme="majorBidi"/>
                <w:b/>
                <w:bCs/>
                <w:color w:val="000000" w:themeColor="text1"/>
                <w:sz w:val="12"/>
                <w:szCs w:val="12"/>
                <w:lang w:eastAsia="es-MX"/>
              </w:rPr>
            </w:pPr>
          </w:p>
          <w:p w14:paraId="085088FD" w14:textId="63B38412" w:rsidR="00254D9F" w:rsidRPr="002520EE" w:rsidRDefault="00254D9F" w:rsidP="00254D9F">
            <w:pPr>
              <w:rPr>
                <w:rFonts w:asciiTheme="majorBidi" w:eastAsia="Times New Roman" w:hAnsiTheme="majorBidi" w:cstheme="majorBidi"/>
                <w:b/>
                <w:bCs/>
                <w:color w:val="000000" w:themeColor="text1"/>
                <w:sz w:val="16"/>
                <w:szCs w:val="16"/>
                <w:lang w:eastAsia="es-MX"/>
              </w:rPr>
            </w:pPr>
            <w:r w:rsidRPr="002520EE">
              <w:rPr>
                <w:rFonts w:asciiTheme="majorBidi" w:eastAsia="Times New Roman" w:hAnsiTheme="majorBidi" w:cstheme="majorBidi"/>
                <w:b/>
                <w:bCs/>
                <w:color w:val="000000" w:themeColor="text1"/>
                <w:sz w:val="12"/>
                <w:szCs w:val="12"/>
                <w:lang w:eastAsia="es-MX"/>
              </w:rPr>
              <w:t>Comments/ Additional Information</w:t>
            </w:r>
          </w:p>
        </w:tc>
      </w:tr>
      <w:tr w:rsidR="002520EE" w:rsidRPr="002520EE" w14:paraId="68828601" w14:textId="77777777" w:rsidTr="00C13828">
        <w:trPr>
          <w:trHeight w:val="583"/>
        </w:trPr>
        <w:tc>
          <w:tcPr>
            <w:tcW w:w="630" w:type="dxa"/>
            <w:noWrap/>
            <w:hideMark/>
          </w:tcPr>
          <w:p w14:paraId="76271956"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1</w:t>
            </w:r>
          </w:p>
        </w:tc>
        <w:tc>
          <w:tcPr>
            <w:tcW w:w="2782" w:type="dxa"/>
            <w:hideMark/>
          </w:tcPr>
          <w:p w14:paraId="5503F825" w14:textId="43CCD006" w:rsidR="00254D9F" w:rsidRPr="00786943" w:rsidRDefault="00254D9F" w:rsidP="00254D9F">
            <w:pPr>
              <w:rPr>
                <w:rFonts w:asciiTheme="majorBidi" w:eastAsia="Calibri" w:hAnsiTheme="majorBidi" w:cstheme="majorBidi"/>
                <w:sz w:val="16"/>
                <w:szCs w:val="16"/>
              </w:rPr>
            </w:pPr>
            <w:r w:rsidRPr="00786943">
              <w:rPr>
                <w:rFonts w:asciiTheme="majorBidi" w:eastAsia="Calibri" w:hAnsiTheme="majorBidi" w:cstheme="majorBidi"/>
                <w:sz w:val="16"/>
                <w:szCs w:val="16"/>
              </w:rPr>
              <w:t>One Health has been incorporated into existing emergency response infrastructure</w:t>
            </w:r>
          </w:p>
        </w:tc>
        <w:tc>
          <w:tcPr>
            <w:tcW w:w="810" w:type="dxa"/>
            <w:noWrap/>
            <w:vAlign w:val="center"/>
            <w:hideMark/>
          </w:tcPr>
          <w:p w14:paraId="14537FAE" w14:textId="3438F021"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9953696"/>
                <w:placeholder>
                  <w:docPart w:val="FF2954B080654F01AF28BACEA3215C70"/>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625600B0" w14:textId="26BFC0EB"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661358656"/>
                <w:placeholder>
                  <w:docPart w:val="EFB4CAB8D0C8461DAD3422910C8244F8"/>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18654EE9" w14:textId="22A36C28"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1827936062"/>
                <w:placeholder>
                  <w:docPart w:val="7591350947A64D2993315C8C3ADDCAE4"/>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31007A4A" w14:textId="07D222F6"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hideMark/>
          </w:tcPr>
          <w:p w14:paraId="7A602DAA" w14:textId="491320ED"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136578665"/>
                <w:placeholder>
                  <w:docPart w:val="8707D78B0A9547D98A79D362EA1B6821"/>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56C4D4B8" w14:textId="328239C1"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1903354220"/>
                <w:placeholder>
                  <w:docPart w:val="DC556985CD5B4690BDD4F879B1E5A62F"/>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tcPr>
          <w:p w14:paraId="5821861C"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c>
          <w:tcPr>
            <w:tcW w:w="1714" w:type="dxa"/>
            <w:noWrap/>
            <w:hideMark/>
          </w:tcPr>
          <w:p w14:paraId="1922D643" w14:textId="3730E610" w:rsidR="00254D9F" w:rsidRPr="002520EE" w:rsidRDefault="00254D9F" w:rsidP="00254D9F">
            <w:pPr>
              <w:rPr>
                <w:rFonts w:asciiTheme="majorBidi" w:eastAsia="Times New Roman" w:hAnsiTheme="majorBidi" w:cstheme="majorBidi"/>
                <w:color w:val="000000" w:themeColor="text1"/>
                <w:sz w:val="16"/>
                <w:szCs w:val="16"/>
                <w:lang w:eastAsia="es-MX"/>
              </w:rPr>
            </w:pPr>
          </w:p>
        </w:tc>
      </w:tr>
      <w:tr w:rsidR="002520EE" w:rsidRPr="002520EE" w14:paraId="2C154728" w14:textId="77777777" w:rsidTr="00C13828">
        <w:trPr>
          <w:trHeight w:val="583"/>
        </w:trPr>
        <w:tc>
          <w:tcPr>
            <w:tcW w:w="630" w:type="dxa"/>
            <w:noWrap/>
            <w:hideMark/>
          </w:tcPr>
          <w:p w14:paraId="725BC102"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2</w:t>
            </w:r>
          </w:p>
        </w:tc>
        <w:tc>
          <w:tcPr>
            <w:tcW w:w="2782" w:type="dxa"/>
            <w:hideMark/>
          </w:tcPr>
          <w:p w14:paraId="4508521A" w14:textId="26E87C38" w:rsidR="00254D9F" w:rsidRPr="00786943" w:rsidRDefault="00254D9F" w:rsidP="00254D9F">
            <w:pPr>
              <w:rPr>
                <w:rFonts w:asciiTheme="majorBidi" w:eastAsia="Calibri" w:hAnsiTheme="majorBidi" w:cstheme="majorBidi"/>
                <w:sz w:val="16"/>
                <w:szCs w:val="16"/>
              </w:rPr>
            </w:pPr>
            <w:r w:rsidRPr="00786943">
              <w:rPr>
                <w:rFonts w:asciiTheme="majorBidi" w:eastAsia="Calibri" w:hAnsiTheme="majorBidi" w:cstheme="majorBidi"/>
                <w:sz w:val="16"/>
                <w:szCs w:val="16"/>
              </w:rPr>
              <w:t xml:space="preserve">Established mechanisms in place to respond to zoonotic diseases and other </w:t>
            </w:r>
          </w:p>
        </w:tc>
        <w:tc>
          <w:tcPr>
            <w:tcW w:w="810" w:type="dxa"/>
            <w:noWrap/>
            <w:vAlign w:val="center"/>
            <w:hideMark/>
          </w:tcPr>
          <w:p w14:paraId="6B428A55" w14:textId="3C0EAE2F"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1149567685"/>
                <w:placeholder>
                  <w:docPart w:val="8824243C62CC4413B6169F6461250C72"/>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72C1C561" w14:textId="48CECFA3"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1846977733"/>
                <w:placeholder>
                  <w:docPart w:val="23D9C2CDF91E4AD885FFDFBCBF7C23C9"/>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0EBE06AA" w14:textId="530082AA"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1404284153"/>
                <w:placeholder>
                  <w:docPart w:val="9ED486A7FA21456CB0ACF0C54605D62E"/>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79516954" w14:textId="0F75C138"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hideMark/>
          </w:tcPr>
          <w:p w14:paraId="4342BC2B" w14:textId="72D99388"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1330558498"/>
                <w:placeholder>
                  <w:docPart w:val="67B469BE27AA4FDBA24BB3CE4A5455CF"/>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723992D0" w14:textId="55851F4C"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494542625"/>
                <w:placeholder>
                  <w:docPart w:val="0828D9A564E84C65A807BE0A9BEE3DA1"/>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hideMark/>
          </w:tcPr>
          <w:p w14:paraId="25C2238F"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c>
          <w:tcPr>
            <w:tcW w:w="1714" w:type="dxa"/>
            <w:noWrap/>
            <w:hideMark/>
          </w:tcPr>
          <w:p w14:paraId="2167F456" w14:textId="55CB87FF" w:rsidR="00254D9F" w:rsidRPr="002520EE" w:rsidRDefault="00254D9F" w:rsidP="00254D9F">
            <w:pPr>
              <w:rPr>
                <w:rFonts w:asciiTheme="majorBidi" w:eastAsia="Times New Roman" w:hAnsiTheme="majorBidi" w:cstheme="majorBidi"/>
                <w:color w:val="000000" w:themeColor="text1"/>
                <w:sz w:val="16"/>
                <w:szCs w:val="16"/>
                <w:lang w:eastAsia="es-MX"/>
              </w:rPr>
            </w:pPr>
          </w:p>
        </w:tc>
      </w:tr>
      <w:tr w:rsidR="002520EE" w:rsidRPr="002520EE" w14:paraId="517A468C" w14:textId="77777777" w:rsidTr="00C13828">
        <w:trPr>
          <w:trHeight w:val="292"/>
        </w:trPr>
        <w:tc>
          <w:tcPr>
            <w:tcW w:w="630" w:type="dxa"/>
            <w:noWrap/>
            <w:hideMark/>
          </w:tcPr>
          <w:p w14:paraId="4757A10C"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lastRenderedPageBreak/>
              <w:t>3</w:t>
            </w:r>
          </w:p>
        </w:tc>
        <w:tc>
          <w:tcPr>
            <w:tcW w:w="2782" w:type="dxa"/>
            <w:hideMark/>
          </w:tcPr>
          <w:p w14:paraId="07CA2932" w14:textId="7DBC743A" w:rsidR="00254D9F" w:rsidRPr="00786943" w:rsidRDefault="00254D9F" w:rsidP="00254D9F">
            <w:pPr>
              <w:rPr>
                <w:rFonts w:asciiTheme="majorBidi" w:eastAsia="Calibri" w:hAnsiTheme="majorBidi" w:cstheme="majorBidi"/>
                <w:sz w:val="16"/>
                <w:szCs w:val="16"/>
              </w:rPr>
            </w:pPr>
            <w:r w:rsidRPr="00786943">
              <w:rPr>
                <w:rFonts w:asciiTheme="majorBidi" w:eastAsia="Calibri" w:hAnsiTheme="majorBidi" w:cstheme="majorBidi"/>
                <w:sz w:val="16"/>
                <w:szCs w:val="16"/>
              </w:rPr>
              <w:t>One Health integrated into training requirements for RRT members</w:t>
            </w:r>
          </w:p>
        </w:tc>
        <w:tc>
          <w:tcPr>
            <w:tcW w:w="810" w:type="dxa"/>
            <w:noWrap/>
            <w:vAlign w:val="center"/>
            <w:hideMark/>
          </w:tcPr>
          <w:p w14:paraId="719B22DA" w14:textId="395E16A2"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199780517"/>
                <w:placeholder>
                  <w:docPart w:val="27CCCBEC0F6D46C780622ED245BC41A4"/>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6794EE2B" w14:textId="0A426503"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1124008233"/>
                <w:placeholder>
                  <w:docPart w:val="FF5D4C9343044E9EA241DA47CDF34C0D"/>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5781D3E4" w14:textId="6E30273E"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341442820"/>
                <w:placeholder>
                  <w:docPart w:val="DDE352A2925D4856B9215A3677972D43"/>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2AAABDBA" w14:textId="27018F76" w:rsidR="00254D9F" w:rsidRPr="002520EE" w:rsidRDefault="00254D9F" w:rsidP="00254D9F">
            <w:pPr>
              <w:jc w:val="center"/>
              <w:rPr>
                <w:rFonts w:asciiTheme="majorBidi" w:eastAsia="Times New Roman" w:hAnsiTheme="majorBidi" w:cstheme="majorBidi"/>
                <w:color w:val="000000" w:themeColor="text1"/>
                <w:sz w:val="12"/>
                <w:szCs w:val="12"/>
                <w:lang w:eastAsia="es-MX"/>
              </w:rPr>
            </w:pPr>
          </w:p>
        </w:tc>
        <w:tc>
          <w:tcPr>
            <w:tcW w:w="1081" w:type="dxa"/>
            <w:noWrap/>
            <w:vAlign w:val="center"/>
            <w:hideMark/>
          </w:tcPr>
          <w:p w14:paraId="733D519F" w14:textId="3FDB3931"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388538147"/>
                <w:placeholder>
                  <w:docPart w:val="237BD1C9BA7C40EEBC51FAF2DE61A4C3"/>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127144CA" w14:textId="62020F01"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1941720916"/>
                <w:placeholder>
                  <w:docPart w:val="B31448AFE4754DAA83293329C4F5128A"/>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hideMark/>
          </w:tcPr>
          <w:p w14:paraId="1E68AEF5"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c>
          <w:tcPr>
            <w:tcW w:w="1714" w:type="dxa"/>
            <w:noWrap/>
            <w:hideMark/>
          </w:tcPr>
          <w:p w14:paraId="310CC1F9"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r>
      <w:tr w:rsidR="002520EE" w:rsidRPr="002520EE" w14:paraId="46E2ABFD" w14:textId="77777777" w:rsidTr="00C13828">
        <w:trPr>
          <w:trHeight w:val="292"/>
        </w:trPr>
        <w:tc>
          <w:tcPr>
            <w:tcW w:w="630" w:type="dxa"/>
            <w:noWrap/>
            <w:hideMark/>
          </w:tcPr>
          <w:p w14:paraId="5AF14193" w14:textId="77777777" w:rsidR="00254D9F" w:rsidRPr="00786943" w:rsidRDefault="00254D9F" w:rsidP="00254D9F">
            <w:pPr>
              <w:rPr>
                <w:rFonts w:asciiTheme="majorBidi" w:eastAsia="Times New Roman" w:hAnsiTheme="majorBidi" w:cstheme="majorBidi"/>
                <w:color w:val="002060"/>
                <w:sz w:val="16"/>
                <w:szCs w:val="16"/>
                <w:lang w:eastAsia="es-MX"/>
              </w:rPr>
            </w:pPr>
            <w:r w:rsidRPr="00786943">
              <w:rPr>
                <w:rFonts w:asciiTheme="majorBidi" w:eastAsia="Times New Roman" w:hAnsiTheme="majorBidi" w:cstheme="majorBidi"/>
                <w:color w:val="002060"/>
                <w:sz w:val="16"/>
                <w:szCs w:val="16"/>
                <w:lang w:eastAsia="es-MX"/>
              </w:rPr>
              <w:t>4</w:t>
            </w:r>
          </w:p>
        </w:tc>
        <w:tc>
          <w:tcPr>
            <w:tcW w:w="2782" w:type="dxa"/>
            <w:hideMark/>
          </w:tcPr>
          <w:p w14:paraId="746D80A3" w14:textId="67A6C631" w:rsidR="00254D9F" w:rsidRPr="00786943" w:rsidRDefault="00254D9F" w:rsidP="00254D9F">
            <w:pPr>
              <w:rPr>
                <w:rFonts w:asciiTheme="majorBidi" w:eastAsia="Calibri" w:hAnsiTheme="majorBidi" w:cstheme="majorBidi"/>
                <w:sz w:val="16"/>
                <w:szCs w:val="16"/>
              </w:rPr>
            </w:pPr>
            <w:r w:rsidRPr="00786943">
              <w:rPr>
                <w:rFonts w:asciiTheme="majorBidi" w:eastAsia="Calibri" w:hAnsiTheme="majorBidi" w:cstheme="majorBidi"/>
                <w:sz w:val="16"/>
                <w:szCs w:val="16"/>
              </w:rPr>
              <w:t>One Health professionals from each sector trained and ready to effectively respond to outbreaks and public health emergencies</w:t>
            </w:r>
          </w:p>
        </w:tc>
        <w:tc>
          <w:tcPr>
            <w:tcW w:w="810" w:type="dxa"/>
            <w:noWrap/>
            <w:vAlign w:val="center"/>
            <w:hideMark/>
          </w:tcPr>
          <w:p w14:paraId="27ECDE0F" w14:textId="0F4F046D"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lang w:eastAsia="es-MX"/>
                </w:rPr>
                <w:alias w:val="Exists?"/>
                <w:tag w:val="Exists?"/>
                <w:id w:val="1216469734"/>
                <w:placeholder>
                  <w:docPart w:val="0753EA9713F1411185C0FF7B10469766"/>
                </w:placeholder>
                <w:showingPlcHdr/>
                <w:dropDownList>
                  <w:listItem w:value="Choose an item."/>
                  <w:listItem w:displayText="Yes" w:value="Yes"/>
                  <w:listItem w:displayText="No" w:value="No"/>
                </w:dropDownList>
              </w:sdtPr>
              <w:sdtEndPr/>
              <w:sdtContent>
                <w:r w:rsidR="00254D9F" w:rsidRPr="002520EE">
                  <w:rPr>
                    <w:rStyle w:val="PlaceholderText"/>
                    <w:rFonts w:asciiTheme="majorBidi" w:hAnsiTheme="majorBidi" w:cstheme="majorBidi"/>
                    <w:color w:val="000000" w:themeColor="text1"/>
                    <w:sz w:val="12"/>
                    <w:szCs w:val="12"/>
                  </w:rPr>
                  <w:t>Choose an item.</w:t>
                </w:r>
              </w:sdtContent>
            </w:sdt>
          </w:p>
        </w:tc>
        <w:tc>
          <w:tcPr>
            <w:tcW w:w="1170" w:type="dxa"/>
            <w:vAlign w:val="center"/>
            <w:hideMark/>
          </w:tcPr>
          <w:p w14:paraId="450FAE34" w14:textId="10F2CE21"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2"/>
                  <w:szCs w:val="12"/>
                  <w:lang w:eastAsia="es-MX"/>
                </w:rPr>
                <w:id w:val="1389457959"/>
                <w:placeholder>
                  <w:docPart w:val="D479954C7D7D421FAC4030EC1A243B91"/>
                </w:placeholder>
                <w:showingPlcHdr/>
                <w:date w:fullDate="2019-09-01T00:00:00Z">
                  <w:dateFormat w:val="M/d/yyyy"/>
                  <w:lid w:val="en-US"/>
                  <w:storeMappedDataAs w:val="dateTime"/>
                  <w:calendar w:val="gregorian"/>
                </w:date>
              </w:sdtPr>
              <w:sdtEndPr/>
              <w:sdtContent>
                <w:r w:rsidR="00254D9F" w:rsidRPr="002520EE">
                  <w:rPr>
                    <w:rStyle w:val="PlaceholderText"/>
                    <w:rFonts w:asciiTheme="majorBidi" w:hAnsiTheme="majorBidi" w:cstheme="majorBidi"/>
                    <w:color w:val="000000" w:themeColor="text1"/>
                    <w:sz w:val="12"/>
                    <w:szCs w:val="12"/>
                  </w:rPr>
                  <w:t>Click or tap to enter a date.</w:t>
                </w:r>
              </w:sdtContent>
            </w:sdt>
          </w:p>
        </w:tc>
        <w:tc>
          <w:tcPr>
            <w:tcW w:w="1080" w:type="dxa"/>
            <w:noWrap/>
            <w:vAlign w:val="center"/>
            <w:hideMark/>
          </w:tcPr>
          <w:p w14:paraId="059AE90B" w14:textId="3158501D"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Operational Status"/>
                <w:tag w:val="Operational Status"/>
                <w:id w:val="-351723059"/>
                <w:placeholder>
                  <w:docPart w:val="E3DE367F444E41C5ABE1B4FEACF1B03F"/>
                </w:placeholder>
                <w:dropDownList>
                  <w:listItem w:displayText="Choose an item." w:value="Choose an item."/>
                  <w:listItem w:displayText="Fully operational" w:value="Fully operational"/>
                  <w:listItem w:displayText="Limited operational functions" w:value="Limited operational functions"/>
                  <w:listItem w:displayText="Not Operational" w:value="Not Operational"/>
                  <w:listItem w:displayText="Not Applicable" w:value="Not Applicable"/>
                  <w:listItem w:displayText="Unknown" w:value="Unknown"/>
                </w:dropDownList>
              </w:sdtPr>
              <w:sdtEndPr/>
              <w:sdtContent>
                <w:r w:rsidR="00254D9F" w:rsidRPr="002520EE">
                  <w:rPr>
                    <w:rFonts w:asciiTheme="majorBidi" w:eastAsia="Times New Roman" w:hAnsiTheme="majorBidi" w:cstheme="majorBidi"/>
                    <w:color w:val="000000" w:themeColor="text1"/>
                    <w:sz w:val="14"/>
                    <w:szCs w:val="14"/>
                    <w:shd w:val="clear" w:color="auto" w:fill="E6E6E6"/>
                    <w:lang w:eastAsia="es-MX"/>
                  </w:rPr>
                  <w:t>Choose an item.</w:t>
                </w:r>
              </w:sdtContent>
            </w:sdt>
          </w:p>
        </w:tc>
        <w:tc>
          <w:tcPr>
            <w:tcW w:w="989" w:type="dxa"/>
            <w:noWrap/>
            <w:vAlign w:val="center"/>
            <w:hideMark/>
          </w:tcPr>
          <w:p w14:paraId="2EF459D1" w14:textId="6FCA4F46" w:rsidR="00254D9F" w:rsidRPr="002520EE" w:rsidRDefault="00254D9F" w:rsidP="00254D9F">
            <w:pPr>
              <w:jc w:val="center"/>
              <w:rPr>
                <w:rFonts w:asciiTheme="majorBidi" w:eastAsia="Times New Roman" w:hAnsiTheme="majorBidi" w:cstheme="majorBidi"/>
                <w:color w:val="000000" w:themeColor="text1"/>
                <w:sz w:val="16"/>
                <w:szCs w:val="16"/>
                <w:lang w:eastAsia="es-MX"/>
              </w:rPr>
            </w:pPr>
          </w:p>
        </w:tc>
        <w:tc>
          <w:tcPr>
            <w:tcW w:w="1081" w:type="dxa"/>
            <w:noWrap/>
            <w:vAlign w:val="center"/>
            <w:hideMark/>
          </w:tcPr>
          <w:p w14:paraId="6F266FFA" w14:textId="66B6595E"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alias w:val="Capacity"/>
                <w:tag w:val="Capacity"/>
                <w:id w:val="-35663455"/>
                <w:placeholder>
                  <w:docPart w:val="63BBB894BF2647E4A585C5C8C625301C"/>
                </w:placeholder>
                <w:showingPlcHdr/>
                <w:dropDownList>
                  <w:listItem w:value="Choose an item."/>
                  <w:listItem w:displayText="Implemented Capacity" w:value="Implemented Capacity"/>
                  <w:listItem w:displayText="Partial Capacity" w:value="Partial Capacity"/>
                  <w:listItem w:displayText="No Capacity" w:value="No Capacity"/>
                  <w:listItem w:displayText="Not Applicable" w:value="Not Applicable"/>
                  <w:listItem w:displayText="Unknown" w:value="Unknown"/>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990" w:type="dxa"/>
            <w:noWrap/>
            <w:vAlign w:val="center"/>
            <w:hideMark/>
          </w:tcPr>
          <w:p w14:paraId="30A2CDD8" w14:textId="55F2453F" w:rsidR="00254D9F" w:rsidRPr="002520EE" w:rsidRDefault="00F05249" w:rsidP="00254D9F">
            <w:pPr>
              <w:jc w:val="center"/>
              <w:rPr>
                <w:rFonts w:asciiTheme="majorBidi" w:eastAsia="Times New Roman" w:hAnsiTheme="majorBidi" w:cstheme="majorBidi"/>
                <w:color w:val="000000" w:themeColor="text1"/>
                <w:sz w:val="16"/>
                <w:szCs w:val="16"/>
                <w:lang w:eastAsia="es-MX"/>
              </w:rPr>
            </w:pPr>
            <w:sdt>
              <w:sdtPr>
                <w:rPr>
                  <w:rFonts w:asciiTheme="majorBidi" w:eastAsia="Times New Roman" w:hAnsiTheme="majorBidi" w:cstheme="majorBidi"/>
                  <w:color w:val="000000" w:themeColor="text1"/>
                  <w:sz w:val="14"/>
                  <w:szCs w:val="14"/>
                  <w:shd w:val="clear" w:color="auto" w:fill="E6E6E6"/>
                  <w:lang w:eastAsia="es-MX"/>
                </w:rPr>
                <w:id w:val="-398526983"/>
                <w:placeholder>
                  <w:docPart w:val="EC041D1C2DF14018881DC57A7D3DFF9E"/>
                </w:placeholder>
                <w:showingPlcHdr/>
                <w:dropDownList>
                  <w:listItem w:value="Choose an item."/>
                  <w:listItem w:displayText="No intervention needed" w:value="No intervention needed"/>
                  <w:listItem w:displayText="Short-term priority" w:value="Short-term priority"/>
                  <w:listItem w:displayText="Medium-term priority" w:value="Medium-term priority"/>
                  <w:listItem w:displayText="Long-term priority" w:value="Long-term priority"/>
                </w:dropDownList>
              </w:sdtPr>
              <w:sdtEndPr/>
              <w:sdtContent>
                <w:r w:rsidR="00254D9F" w:rsidRPr="002520EE">
                  <w:rPr>
                    <w:rStyle w:val="PlaceholderText"/>
                    <w:rFonts w:asciiTheme="majorBidi" w:hAnsiTheme="majorBidi" w:cstheme="majorBidi"/>
                    <w:color w:val="000000" w:themeColor="text1"/>
                    <w:sz w:val="14"/>
                    <w:szCs w:val="14"/>
                  </w:rPr>
                  <w:t>Choose an item.</w:t>
                </w:r>
              </w:sdtContent>
            </w:sdt>
          </w:p>
        </w:tc>
        <w:tc>
          <w:tcPr>
            <w:tcW w:w="1799" w:type="dxa"/>
            <w:noWrap/>
            <w:hideMark/>
          </w:tcPr>
          <w:p w14:paraId="70BFB367" w14:textId="77777777" w:rsidR="00254D9F" w:rsidRPr="002520EE" w:rsidRDefault="00254D9F" w:rsidP="00254D9F">
            <w:pPr>
              <w:rPr>
                <w:rFonts w:asciiTheme="majorBidi" w:eastAsia="Times New Roman" w:hAnsiTheme="majorBidi" w:cstheme="majorBidi"/>
                <w:color w:val="000000" w:themeColor="text1"/>
                <w:sz w:val="16"/>
                <w:szCs w:val="16"/>
                <w:lang w:eastAsia="es-MX"/>
              </w:rPr>
            </w:pPr>
          </w:p>
        </w:tc>
        <w:tc>
          <w:tcPr>
            <w:tcW w:w="1714" w:type="dxa"/>
            <w:noWrap/>
            <w:hideMark/>
          </w:tcPr>
          <w:p w14:paraId="055271C1" w14:textId="257B885D" w:rsidR="00254D9F" w:rsidRPr="002520EE" w:rsidRDefault="00254D9F" w:rsidP="00254D9F">
            <w:pPr>
              <w:rPr>
                <w:rFonts w:asciiTheme="majorBidi" w:eastAsia="Times New Roman" w:hAnsiTheme="majorBidi" w:cstheme="majorBidi"/>
                <w:color w:val="000000" w:themeColor="text1"/>
                <w:sz w:val="16"/>
                <w:szCs w:val="16"/>
                <w:lang w:eastAsia="es-MX"/>
              </w:rPr>
            </w:pPr>
          </w:p>
        </w:tc>
      </w:tr>
    </w:tbl>
    <w:p w14:paraId="5FC901B8" w14:textId="0530C996" w:rsidR="00CE01AC" w:rsidRPr="00887159" w:rsidRDefault="00CE01AC">
      <w:pPr>
        <w:rPr>
          <w:rStyle w:val="normaltextrun"/>
          <w:rFonts w:asciiTheme="majorBidi" w:hAnsiTheme="majorBidi" w:cstheme="majorBidi"/>
          <w:color w:val="000000"/>
          <w:sz w:val="20"/>
          <w:szCs w:val="20"/>
          <w:shd w:val="clear" w:color="auto" w:fill="FFFFFF"/>
        </w:rPr>
      </w:pPr>
    </w:p>
    <w:sectPr w:rsidR="00CE01AC" w:rsidRPr="00887159" w:rsidSect="0017180A">
      <w:footerReference w:type="default" r:id="rId13"/>
      <w:pgSz w:w="15840" w:h="12240" w:orient="landscape"/>
      <w:pgMar w:top="1440" w:right="1440" w:bottom="1440" w:left="1440" w:header="720" w:footer="720"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41B672" w14:textId="77777777" w:rsidR="005A117C" w:rsidRDefault="005A117C" w:rsidP="00E42063">
      <w:pPr>
        <w:spacing w:after="0" w:line="240" w:lineRule="auto"/>
      </w:pPr>
      <w:r>
        <w:separator/>
      </w:r>
    </w:p>
  </w:endnote>
  <w:endnote w:type="continuationSeparator" w:id="0">
    <w:p w14:paraId="003058C9" w14:textId="77777777" w:rsidR="005A117C" w:rsidRDefault="005A117C" w:rsidP="00E42063">
      <w:pPr>
        <w:spacing w:after="0" w:line="240" w:lineRule="auto"/>
      </w:pPr>
      <w:r>
        <w:continuationSeparator/>
      </w:r>
    </w:p>
  </w:endnote>
  <w:endnote w:type="continuationNotice" w:id="1">
    <w:p w14:paraId="5556C9D5" w14:textId="77777777" w:rsidR="005A117C" w:rsidRDefault="005A117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8B69B9" w14:textId="43641774" w:rsidR="009571F9" w:rsidRDefault="009571F9" w:rsidP="0017180A">
    <w:pPr>
      <w:pStyle w:val="Footer"/>
    </w:pPr>
  </w:p>
  <w:p w14:paraId="1963D02D" w14:textId="77777777" w:rsidR="009571F9" w:rsidRDefault="009571F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78834861"/>
      <w:docPartObj>
        <w:docPartGallery w:val="Page Numbers (Bottom of Page)"/>
        <w:docPartUnique/>
      </w:docPartObj>
    </w:sdtPr>
    <w:sdtEndPr>
      <w:rPr>
        <w:rStyle w:val="PageNumber"/>
      </w:rPr>
    </w:sdtEndPr>
    <w:sdtContent>
      <w:p w14:paraId="4C95F586" w14:textId="7E3C8AA3" w:rsidR="0017180A" w:rsidRDefault="0017180A" w:rsidP="003164B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799494F" w14:textId="77777777" w:rsidR="009571F9" w:rsidRDefault="009571F9" w:rsidP="0017180A">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31833469"/>
      <w:docPartObj>
        <w:docPartGallery w:val="Page Numbers (Bottom of Page)"/>
        <w:docPartUnique/>
      </w:docPartObj>
    </w:sdtPr>
    <w:sdtEndPr>
      <w:rPr>
        <w:noProof/>
      </w:rPr>
    </w:sdtEndPr>
    <w:sdtContent>
      <w:p w14:paraId="75305F0F" w14:textId="77777777" w:rsidR="0017180A" w:rsidRDefault="0017180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BBBBB02" w14:textId="77777777" w:rsidR="0017180A" w:rsidRDefault="001718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CA77AA" w14:textId="77777777" w:rsidR="005A117C" w:rsidRDefault="005A117C" w:rsidP="00E42063">
      <w:pPr>
        <w:spacing w:after="0" w:line="240" w:lineRule="auto"/>
      </w:pPr>
      <w:r>
        <w:separator/>
      </w:r>
    </w:p>
  </w:footnote>
  <w:footnote w:type="continuationSeparator" w:id="0">
    <w:p w14:paraId="6AF71E7E" w14:textId="77777777" w:rsidR="005A117C" w:rsidRDefault="005A117C" w:rsidP="00E42063">
      <w:pPr>
        <w:spacing w:after="0" w:line="240" w:lineRule="auto"/>
      </w:pPr>
      <w:r>
        <w:continuationSeparator/>
      </w:r>
    </w:p>
  </w:footnote>
  <w:footnote w:type="continuationNotice" w:id="1">
    <w:p w14:paraId="7E31AC65" w14:textId="77777777" w:rsidR="005A117C" w:rsidRDefault="005A117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A0D24E"/>
    <w:multiLevelType w:val="hybridMultilevel"/>
    <w:tmpl w:val="1E88B72C"/>
    <w:lvl w:ilvl="0" w:tplc="ACD85752">
      <w:start w:val="6"/>
      <w:numFmt w:val="decimal"/>
      <w:lvlText w:val="%1."/>
      <w:lvlJc w:val="left"/>
      <w:pPr>
        <w:ind w:left="720" w:hanging="360"/>
      </w:pPr>
    </w:lvl>
    <w:lvl w:ilvl="1" w:tplc="6A7220B8">
      <w:start w:val="1"/>
      <w:numFmt w:val="lowerLetter"/>
      <w:lvlText w:val="%2."/>
      <w:lvlJc w:val="left"/>
      <w:pPr>
        <w:ind w:left="1440" w:hanging="360"/>
      </w:pPr>
    </w:lvl>
    <w:lvl w:ilvl="2" w:tplc="B05ADEBC">
      <w:start w:val="1"/>
      <w:numFmt w:val="lowerRoman"/>
      <w:lvlText w:val="%3."/>
      <w:lvlJc w:val="right"/>
      <w:pPr>
        <w:ind w:left="2160" w:hanging="180"/>
      </w:pPr>
    </w:lvl>
    <w:lvl w:ilvl="3" w:tplc="7520B8E0">
      <w:start w:val="1"/>
      <w:numFmt w:val="decimal"/>
      <w:lvlText w:val="%4."/>
      <w:lvlJc w:val="left"/>
      <w:pPr>
        <w:ind w:left="2880" w:hanging="360"/>
      </w:pPr>
    </w:lvl>
    <w:lvl w:ilvl="4" w:tplc="FCEC9D6E">
      <w:start w:val="1"/>
      <w:numFmt w:val="lowerLetter"/>
      <w:lvlText w:val="%5."/>
      <w:lvlJc w:val="left"/>
      <w:pPr>
        <w:ind w:left="3600" w:hanging="360"/>
      </w:pPr>
    </w:lvl>
    <w:lvl w:ilvl="5" w:tplc="F716CFC6">
      <w:start w:val="1"/>
      <w:numFmt w:val="lowerRoman"/>
      <w:lvlText w:val="%6."/>
      <w:lvlJc w:val="right"/>
      <w:pPr>
        <w:ind w:left="4320" w:hanging="180"/>
      </w:pPr>
    </w:lvl>
    <w:lvl w:ilvl="6" w:tplc="9A9A82B4">
      <w:start w:val="1"/>
      <w:numFmt w:val="decimal"/>
      <w:lvlText w:val="%7."/>
      <w:lvlJc w:val="left"/>
      <w:pPr>
        <w:ind w:left="5040" w:hanging="360"/>
      </w:pPr>
    </w:lvl>
    <w:lvl w:ilvl="7" w:tplc="9DC4F74E">
      <w:start w:val="1"/>
      <w:numFmt w:val="lowerLetter"/>
      <w:lvlText w:val="%8."/>
      <w:lvlJc w:val="left"/>
      <w:pPr>
        <w:ind w:left="5760" w:hanging="360"/>
      </w:pPr>
    </w:lvl>
    <w:lvl w:ilvl="8" w:tplc="25DA7662">
      <w:start w:val="1"/>
      <w:numFmt w:val="lowerRoman"/>
      <w:lvlText w:val="%9."/>
      <w:lvlJc w:val="right"/>
      <w:pPr>
        <w:ind w:left="6480" w:hanging="180"/>
      </w:pPr>
    </w:lvl>
  </w:abstractNum>
  <w:abstractNum w:abstractNumId="1" w15:restartNumberingAfterBreak="0">
    <w:nsid w:val="0F711FDF"/>
    <w:multiLevelType w:val="hybridMultilevel"/>
    <w:tmpl w:val="AC98C0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803438"/>
    <w:multiLevelType w:val="hybridMultilevel"/>
    <w:tmpl w:val="10EA6658"/>
    <w:lvl w:ilvl="0" w:tplc="A8569F5A">
      <w:start w:val="8"/>
      <w:numFmt w:val="decimal"/>
      <w:lvlText w:val="%1."/>
      <w:lvlJc w:val="left"/>
      <w:pPr>
        <w:ind w:left="720" w:hanging="360"/>
      </w:pPr>
    </w:lvl>
    <w:lvl w:ilvl="1" w:tplc="AEEAB69A">
      <w:start w:val="1"/>
      <w:numFmt w:val="lowerLetter"/>
      <w:lvlText w:val="%2."/>
      <w:lvlJc w:val="left"/>
      <w:pPr>
        <w:ind w:left="1440" w:hanging="360"/>
      </w:pPr>
    </w:lvl>
    <w:lvl w:ilvl="2" w:tplc="C38A3E0A">
      <w:start w:val="1"/>
      <w:numFmt w:val="lowerRoman"/>
      <w:lvlText w:val="%3."/>
      <w:lvlJc w:val="right"/>
      <w:pPr>
        <w:ind w:left="2160" w:hanging="180"/>
      </w:pPr>
    </w:lvl>
    <w:lvl w:ilvl="3" w:tplc="81DC66C0">
      <w:start w:val="1"/>
      <w:numFmt w:val="decimal"/>
      <w:lvlText w:val="%4."/>
      <w:lvlJc w:val="left"/>
      <w:pPr>
        <w:ind w:left="2880" w:hanging="360"/>
      </w:pPr>
    </w:lvl>
    <w:lvl w:ilvl="4" w:tplc="6156A1D0">
      <w:start w:val="1"/>
      <w:numFmt w:val="lowerLetter"/>
      <w:lvlText w:val="%5."/>
      <w:lvlJc w:val="left"/>
      <w:pPr>
        <w:ind w:left="3600" w:hanging="360"/>
      </w:pPr>
    </w:lvl>
    <w:lvl w:ilvl="5" w:tplc="32A2D5AE">
      <w:start w:val="1"/>
      <w:numFmt w:val="lowerRoman"/>
      <w:lvlText w:val="%6."/>
      <w:lvlJc w:val="right"/>
      <w:pPr>
        <w:ind w:left="4320" w:hanging="180"/>
      </w:pPr>
    </w:lvl>
    <w:lvl w:ilvl="6" w:tplc="058872B2">
      <w:start w:val="1"/>
      <w:numFmt w:val="decimal"/>
      <w:lvlText w:val="%7."/>
      <w:lvlJc w:val="left"/>
      <w:pPr>
        <w:ind w:left="5040" w:hanging="360"/>
      </w:pPr>
    </w:lvl>
    <w:lvl w:ilvl="7" w:tplc="9C584200">
      <w:start w:val="1"/>
      <w:numFmt w:val="lowerLetter"/>
      <w:lvlText w:val="%8."/>
      <w:lvlJc w:val="left"/>
      <w:pPr>
        <w:ind w:left="5760" w:hanging="360"/>
      </w:pPr>
    </w:lvl>
    <w:lvl w:ilvl="8" w:tplc="6A7EF564">
      <w:start w:val="1"/>
      <w:numFmt w:val="lowerRoman"/>
      <w:lvlText w:val="%9."/>
      <w:lvlJc w:val="right"/>
      <w:pPr>
        <w:ind w:left="6480" w:hanging="180"/>
      </w:pPr>
    </w:lvl>
  </w:abstractNum>
  <w:abstractNum w:abstractNumId="3" w15:restartNumberingAfterBreak="0">
    <w:nsid w:val="1B688FF7"/>
    <w:multiLevelType w:val="hybridMultilevel"/>
    <w:tmpl w:val="44CA4882"/>
    <w:lvl w:ilvl="0" w:tplc="1EF02166">
      <w:start w:val="5"/>
      <w:numFmt w:val="decimal"/>
      <w:lvlText w:val="%1."/>
      <w:lvlJc w:val="left"/>
      <w:pPr>
        <w:ind w:left="720" w:hanging="360"/>
      </w:pPr>
    </w:lvl>
    <w:lvl w:ilvl="1" w:tplc="B9B03128">
      <w:start w:val="1"/>
      <w:numFmt w:val="lowerLetter"/>
      <w:lvlText w:val="%2."/>
      <w:lvlJc w:val="left"/>
      <w:pPr>
        <w:ind w:left="1440" w:hanging="360"/>
      </w:pPr>
    </w:lvl>
    <w:lvl w:ilvl="2" w:tplc="14EE59CC">
      <w:start w:val="1"/>
      <w:numFmt w:val="lowerRoman"/>
      <w:lvlText w:val="%3."/>
      <w:lvlJc w:val="right"/>
      <w:pPr>
        <w:ind w:left="2160" w:hanging="180"/>
      </w:pPr>
    </w:lvl>
    <w:lvl w:ilvl="3" w:tplc="5D0631A2">
      <w:start w:val="1"/>
      <w:numFmt w:val="decimal"/>
      <w:lvlText w:val="%4."/>
      <w:lvlJc w:val="left"/>
      <w:pPr>
        <w:ind w:left="2880" w:hanging="360"/>
      </w:pPr>
    </w:lvl>
    <w:lvl w:ilvl="4" w:tplc="6412A5F8">
      <w:start w:val="1"/>
      <w:numFmt w:val="lowerLetter"/>
      <w:lvlText w:val="%5."/>
      <w:lvlJc w:val="left"/>
      <w:pPr>
        <w:ind w:left="3600" w:hanging="360"/>
      </w:pPr>
    </w:lvl>
    <w:lvl w:ilvl="5" w:tplc="B9FCAC34">
      <w:start w:val="1"/>
      <w:numFmt w:val="lowerRoman"/>
      <w:lvlText w:val="%6."/>
      <w:lvlJc w:val="right"/>
      <w:pPr>
        <w:ind w:left="4320" w:hanging="180"/>
      </w:pPr>
    </w:lvl>
    <w:lvl w:ilvl="6" w:tplc="C1209A30">
      <w:start w:val="1"/>
      <w:numFmt w:val="decimal"/>
      <w:lvlText w:val="%7."/>
      <w:lvlJc w:val="left"/>
      <w:pPr>
        <w:ind w:left="5040" w:hanging="360"/>
      </w:pPr>
    </w:lvl>
    <w:lvl w:ilvl="7" w:tplc="AA7E5784">
      <w:start w:val="1"/>
      <w:numFmt w:val="lowerLetter"/>
      <w:lvlText w:val="%8."/>
      <w:lvlJc w:val="left"/>
      <w:pPr>
        <w:ind w:left="5760" w:hanging="360"/>
      </w:pPr>
    </w:lvl>
    <w:lvl w:ilvl="8" w:tplc="B79675F4">
      <w:start w:val="1"/>
      <w:numFmt w:val="lowerRoman"/>
      <w:lvlText w:val="%9."/>
      <w:lvlJc w:val="right"/>
      <w:pPr>
        <w:ind w:left="6480" w:hanging="180"/>
      </w:pPr>
    </w:lvl>
  </w:abstractNum>
  <w:abstractNum w:abstractNumId="4" w15:restartNumberingAfterBreak="0">
    <w:nsid w:val="1E1E02E4"/>
    <w:multiLevelType w:val="hybridMultilevel"/>
    <w:tmpl w:val="DCE4D856"/>
    <w:lvl w:ilvl="0" w:tplc="FB661CC0">
      <w:start w:val="9"/>
      <w:numFmt w:val="decimal"/>
      <w:lvlText w:val="%1."/>
      <w:lvlJc w:val="left"/>
      <w:pPr>
        <w:ind w:left="720" w:hanging="360"/>
      </w:pPr>
    </w:lvl>
    <w:lvl w:ilvl="1" w:tplc="6088A93E">
      <w:start w:val="1"/>
      <w:numFmt w:val="lowerLetter"/>
      <w:lvlText w:val="%2."/>
      <w:lvlJc w:val="left"/>
      <w:pPr>
        <w:ind w:left="1440" w:hanging="360"/>
      </w:pPr>
    </w:lvl>
    <w:lvl w:ilvl="2" w:tplc="50DEE222">
      <w:start w:val="1"/>
      <w:numFmt w:val="lowerRoman"/>
      <w:lvlText w:val="%3."/>
      <w:lvlJc w:val="right"/>
      <w:pPr>
        <w:ind w:left="2160" w:hanging="180"/>
      </w:pPr>
    </w:lvl>
    <w:lvl w:ilvl="3" w:tplc="E7BE2956">
      <w:start w:val="1"/>
      <w:numFmt w:val="decimal"/>
      <w:lvlText w:val="%4."/>
      <w:lvlJc w:val="left"/>
      <w:pPr>
        <w:ind w:left="2880" w:hanging="360"/>
      </w:pPr>
    </w:lvl>
    <w:lvl w:ilvl="4" w:tplc="1182281E">
      <w:start w:val="1"/>
      <w:numFmt w:val="lowerLetter"/>
      <w:lvlText w:val="%5."/>
      <w:lvlJc w:val="left"/>
      <w:pPr>
        <w:ind w:left="3600" w:hanging="360"/>
      </w:pPr>
    </w:lvl>
    <w:lvl w:ilvl="5" w:tplc="69FC545C">
      <w:start w:val="1"/>
      <w:numFmt w:val="lowerRoman"/>
      <w:lvlText w:val="%6."/>
      <w:lvlJc w:val="right"/>
      <w:pPr>
        <w:ind w:left="4320" w:hanging="180"/>
      </w:pPr>
    </w:lvl>
    <w:lvl w:ilvl="6" w:tplc="A02C6ACA">
      <w:start w:val="1"/>
      <w:numFmt w:val="decimal"/>
      <w:lvlText w:val="%7."/>
      <w:lvlJc w:val="left"/>
      <w:pPr>
        <w:ind w:left="5040" w:hanging="360"/>
      </w:pPr>
    </w:lvl>
    <w:lvl w:ilvl="7" w:tplc="2A30EE30">
      <w:start w:val="1"/>
      <w:numFmt w:val="lowerLetter"/>
      <w:lvlText w:val="%8."/>
      <w:lvlJc w:val="left"/>
      <w:pPr>
        <w:ind w:left="5760" w:hanging="360"/>
      </w:pPr>
    </w:lvl>
    <w:lvl w:ilvl="8" w:tplc="5DE8FF28">
      <w:start w:val="1"/>
      <w:numFmt w:val="lowerRoman"/>
      <w:lvlText w:val="%9."/>
      <w:lvlJc w:val="right"/>
      <w:pPr>
        <w:ind w:left="6480" w:hanging="180"/>
      </w:pPr>
    </w:lvl>
  </w:abstractNum>
  <w:abstractNum w:abstractNumId="5" w15:restartNumberingAfterBreak="0">
    <w:nsid w:val="20603D48"/>
    <w:multiLevelType w:val="hybridMultilevel"/>
    <w:tmpl w:val="6EA8BE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3A0125D"/>
    <w:multiLevelType w:val="hybridMultilevel"/>
    <w:tmpl w:val="B70E27D4"/>
    <w:lvl w:ilvl="0" w:tplc="72E4F968">
      <w:start w:val="1"/>
      <w:numFmt w:val="decimal"/>
      <w:lvlText w:val="%1."/>
      <w:lvlJc w:val="left"/>
      <w:pPr>
        <w:ind w:left="720" w:hanging="360"/>
      </w:pPr>
    </w:lvl>
    <w:lvl w:ilvl="1" w:tplc="A76458FE">
      <w:start w:val="1"/>
      <w:numFmt w:val="lowerLetter"/>
      <w:lvlText w:val="%2."/>
      <w:lvlJc w:val="left"/>
      <w:pPr>
        <w:ind w:left="1440" w:hanging="360"/>
      </w:pPr>
    </w:lvl>
    <w:lvl w:ilvl="2" w:tplc="853CB8D2">
      <w:start w:val="1"/>
      <w:numFmt w:val="lowerRoman"/>
      <w:lvlText w:val="%3."/>
      <w:lvlJc w:val="right"/>
      <w:pPr>
        <w:ind w:left="2160" w:hanging="180"/>
      </w:pPr>
    </w:lvl>
    <w:lvl w:ilvl="3" w:tplc="E9864960">
      <w:start w:val="1"/>
      <w:numFmt w:val="decimal"/>
      <w:lvlText w:val="%4."/>
      <w:lvlJc w:val="left"/>
      <w:pPr>
        <w:ind w:left="2880" w:hanging="360"/>
      </w:pPr>
    </w:lvl>
    <w:lvl w:ilvl="4" w:tplc="5CB633FA">
      <w:start w:val="1"/>
      <w:numFmt w:val="lowerLetter"/>
      <w:lvlText w:val="%5."/>
      <w:lvlJc w:val="left"/>
      <w:pPr>
        <w:ind w:left="3600" w:hanging="360"/>
      </w:pPr>
    </w:lvl>
    <w:lvl w:ilvl="5" w:tplc="8D627E80">
      <w:start w:val="1"/>
      <w:numFmt w:val="lowerRoman"/>
      <w:lvlText w:val="%6."/>
      <w:lvlJc w:val="right"/>
      <w:pPr>
        <w:ind w:left="4320" w:hanging="180"/>
      </w:pPr>
    </w:lvl>
    <w:lvl w:ilvl="6" w:tplc="6AB082CA">
      <w:start w:val="1"/>
      <w:numFmt w:val="decimal"/>
      <w:lvlText w:val="%7."/>
      <w:lvlJc w:val="left"/>
      <w:pPr>
        <w:ind w:left="5040" w:hanging="360"/>
      </w:pPr>
    </w:lvl>
    <w:lvl w:ilvl="7" w:tplc="1EBA1816">
      <w:start w:val="1"/>
      <w:numFmt w:val="lowerLetter"/>
      <w:lvlText w:val="%8."/>
      <w:lvlJc w:val="left"/>
      <w:pPr>
        <w:ind w:left="5760" w:hanging="360"/>
      </w:pPr>
    </w:lvl>
    <w:lvl w:ilvl="8" w:tplc="543CDAC8">
      <w:start w:val="1"/>
      <w:numFmt w:val="lowerRoman"/>
      <w:lvlText w:val="%9."/>
      <w:lvlJc w:val="right"/>
      <w:pPr>
        <w:ind w:left="6480" w:hanging="180"/>
      </w:pPr>
    </w:lvl>
  </w:abstractNum>
  <w:abstractNum w:abstractNumId="7" w15:restartNumberingAfterBreak="0">
    <w:nsid w:val="318C80D2"/>
    <w:multiLevelType w:val="hybridMultilevel"/>
    <w:tmpl w:val="9BC8F18C"/>
    <w:lvl w:ilvl="0" w:tplc="1390CB28">
      <w:start w:val="2"/>
      <w:numFmt w:val="decimal"/>
      <w:lvlText w:val="%1."/>
      <w:lvlJc w:val="left"/>
      <w:pPr>
        <w:ind w:left="720" w:hanging="360"/>
      </w:pPr>
    </w:lvl>
    <w:lvl w:ilvl="1" w:tplc="4470F71A">
      <w:start w:val="1"/>
      <w:numFmt w:val="lowerLetter"/>
      <w:lvlText w:val="%2."/>
      <w:lvlJc w:val="left"/>
      <w:pPr>
        <w:ind w:left="1440" w:hanging="360"/>
      </w:pPr>
    </w:lvl>
    <w:lvl w:ilvl="2" w:tplc="21D8D028">
      <w:start w:val="1"/>
      <w:numFmt w:val="lowerRoman"/>
      <w:lvlText w:val="%3."/>
      <w:lvlJc w:val="right"/>
      <w:pPr>
        <w:ind w:left="2160" w:hanging="180"/>
      </w:pPr>
    </w:lvl>
    <w:lvl w:ilvl="3" w:tplc="46189CDE">
      <w:start w:val="1"/>
      <w:numFmt w:val="decimal"/>
      <w:lvlText w:val="%4."/>
      <w:lvlJc w:val="left"/>
      <w:pPr>
        <w:ind w:left="2880" w:hanging="360"/>
      </w:pPr>
    </w:lvl>
    <w:lvl w:ilvl="4" w:tplc="7BD03BD8">
      <w:start w:val="1"/>
      <w:numFmt w:val="lowerLetter"/>
      <w:lvlText w:val="%5."/>
      <w:lvlJc w:val="left"/>
      <w:pPr>
        <w:ind w:left="3600" w:hanging="360"/>
      </w:pPr>
    </w:lvl>
    <w:lvl w:ilvl="5" w:tplc="470AA88A">
      <w:start w:val="1"/>
      <w:numFmt w:val="lowerRoman"/>
      <w:lvlText w:val="%6."/>
      <w:lvlJc w:val="right"/>
      <w:pPr>
        <w:ind w:left="4320" w:hanging="180"/>
      </w:pPr>
    </w:lvl>
    <w:lvl w:ilvl="6" w:tplc="6A92C53A">
      <w:start w:val="1"/>
      <w:numFmt w:val="decimal"/>
      <w:lvlText w:val="%7."/>
      <w:lvlJc w:val="left"/>
      <w:pPr>
        <w:ind w:left="5040" w:hanging="360"/>
      </w:pPr>
    </w:lvl>
    <w:lvl w:ilvl="7" w:tplc="BF304EC6">
      <w:start w:val="1"/>
      <w:numFmt w:val="lowerLetter"/>
      <w:lvlText w:val="%8."/>
      <w:lvlJc w:val="left"/>
      <w:pPr>
        <w:ind w:left="5760" w:hanging="360"/>
      </w:pPr>
    </w:lvl>
    <w:lvl w:ilvl="8" w:tplc="5BC299BC">
      <w:start w:val="1"/>
      <w:numFmt w:val="lowerRoman"/>
      <w:lvlText w:val="%9."/>
      <w:lvlJc w:val="right"/>
      <w:pPr>
        <w:ind w:left="6480" w:hanging="180"/>
      </w:pPr>
    </w:lvl>
  </w:abstractNum>
  <w:abstractNum w:abstractNumId="8" w15:restartNumberingAfterBreak="0">
    <w:nsid w:val="343AE5C7"/>
    <w:multiLevelType w:val="hybridMultilevel"/>
    <w:tmpl w:val="8D269262"/>
    <w:lvl w:ilvl="0" w:tplc="2488D8F4">
      <w:start w:val="3"/>
      <w:numFmt w:val="decimal"/>
      <w:lvlText w:val="%1."/>
      <w:lvlJc w:val="left"/>
      <w:pPr>
        <w:ind w:left="720" w:hanging="360"/>
      </w:pPr>
    </w:lvl>
    <w:lvl w:ilvl="1" w:tplc="A154ABD6">
      <w:start w:val="1"/>
      <w:numFmt w:val="lowerLetter"/>
      <w:lvlText w:val="%2."/>
      <w:lvlJc w:val="left"/>
      <w:pPr>
        <w:ind w:left="1440" w:hanging="360"/>
      </w:pPr>
    </w:lvl>
    <w:lvl w:ilvl="2" w:tplc="9C1663F2">
      <w:start w:val="1"/>
      <w:numFmt w:val="lowerRoman"/>
      <w:lvlText w:val="%3."/>
      <w:lvlJc w:val="right"/>
      <w:pPr>
        <w:ind w:left="2160" w:hanging="180"/>
      </w:pPr>
    </w:lvl>
    <w:lvl w:ilvl="3" w:tplc="B3A089FA">
      <w:start w:val="1"/>
      <w:numFmt w:val="decimal"/>
      <w:lvlText w:val="%4."/>
      <w:lvlJc w:val="left"/>
      <w:pPr>
        <w:ind w:left="2880" w:hanging="360"/>
      </w:pPr>
    </w:lvl>
    <w:lvl w:ilvl="4" w:tplc="AE8A8DD4">
      <w:start w:val="1"/>
      <w:numFmt w:val="lowerLetter"/>
      <w:lvlText w:val="%5."/>
      <w:lvlJc w:val="left"/>
      <w:pPr>
        <w:ind w:left="3600" w:hanging="360"/>
      </w:pPr>
    </w:lvl>
    <w:lvl w:ilvl="5" w:tplc="6534D31E">
      <w:start w:val="1"/>
      <w:numFmt w:val="lowerRoman"/>
      <w:lvlText w:val="%6."/>
      <w:lvlJc w:val="right"/>
      <w:pPr>
        <w:ind w:left="4320" w:hanging="180"/>
      </w:pPr>
    </w:lvl>
    <w:lvl w:ilvl="6" w:tplc="E728A6D2">
      <w:start w:val="1"/>
      <w:numFmt w:val="decimal"/>
      <w:lvlText w:val="%7."/>
      <w:lvlJc w:val="left"/>
      <w:pPr>
        <w:ind w:left="5040" w:hanging="360"/>
      </w:pPr>
    </w:lvl>
    <w:lvl w:ilvl="7" w:tplc="5DAC1646">
      <w:start w:val="1"/>
      <w:numFmt w:val="lowerLetter"/>
      <w:lvlText w:val="%8."/>
      <w:lvlJc w:val="left"/>
      <w:pPr>
        <w:ind w:left="5760" w:hanging="360"/>
      </w:pPr>
    </w:lvl>
    <w:lvl w:ilvl="8" w:tplc="D45C59CE">
      <w:start w:val="1"/>
      <w:numFmt w:val="lowerRoman"/>
      <w:lvlText w:val="%9."/>
      <w:lvlJc w:val="right"/>
      <w:pPr>
        <w:ind w:left="6480" w:hanging="180"/>
      </w:pPr>
    </w:lvl>
  </w:abstractNum>
  <w:abstractNum w:abstractNumId="9" w15:restartNumberingAfterBreak="0">
    <w:nsid w:val="370F7940"/>
    <w:multiLevelType w:val="hybridMultilevel"/>
    <w:tmpl w:val="AD0E6F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D1C164D"/>
    <w:multiLevelType w:val="hybridMultilevel"/>
    <w:tmpl w:val="A852DF9C"/>
    <w:lvl w:ilvl="0" w:tplc="07CA095E">
      <w:start w:val="11"/>
      <w:numFmt w:val="decimal"/>
      <w:lvlText w:val="%1."/>
      <w:lvlJc w:val="left"/>
      <w:pPr>
        <w:ind w:left="720" w:hanging="360"/>
      </w:pPr>
    </w:lvl>
    <w:lvl w:ilvl="1" w:tplc="BDE82706">
      <w:start w:val="1"/>
      <w:numFmt w:val="lowerLetter"/>
      <w:lvlText w:val="%2."/>
      <w:lvlJc w:val="left"/>
      <w:pPr>
        <w:ind w:left="1440" w:hanging="360"/>
      </w:pPr>
    </w:lvl>
    <w:lvl w:ilvl="2" w:tplc="6CAA1248">
      <w:start w:val="1"/>
      <w:numFmt w:val="lowerRoman"/>
      <w:lvlText w:val="%3."/>
      <w:lvlJc w:val="right"/>
      <w:pPr>
        <w:ind w:left="2160" w:hanging="180"/>
      </w:pPr>
    </w:lvl>
    <w:lvl w:ilvl="3" w:tplc="9C5ABF84">
      <w:start w:val="1"/>
      <w:numFmt w:val="decimal"/>
      <w:lvlText w:val="%4."/>
      <w:lvlJc w:val="left"/>
      <w:pPr>
        <w:ind w:left="2880" w:hanging="360"/>
      </w:pPr>
    </w:lvl>
    <w:lvl w:ilvl="4" w:tplc="B9CE9A0C">
      <w:start w:val="1"/>
      <w:numFmt w:val="lowerLetter"/>
      <w:lvlText w:val="%5."/>
      <w:lvlJc w:val="left"/>
      <w:pPr>
        <w:ind w:left="3600" w:hanging="360"/>
      </w:pPr>
    </w:lvl>
    <w:lvl w:ilvl="5" w:tplc="5E3EE9EA">
      <w:start w:val="1"/>
      <w:numFmt w:val="lowerRoman"/>
      <w:lvlText w:val="%6."/>
      <w:lvlJc w:val="right"/>
      <w:pPr>
        <w:ind w:left="4320" w:hanging="180"/>
      </w:pPr>
    </w:lvl>
    <w:lvl w:ilvl="6" w:tplc="722A52E2">
      <w:start w:val="1"/>
      <w:numFmt w:val="decimal"/>
      <w:lvlText w:val="%7."/>
      <w:lvlJc w:val="left"/>
      <w:pPr>
        <w:ind w:left="5040" w:hanging="360"/>
      </w:pPr>
    </w:lvl>
    <w:lvl w:ilvl="7" w:tplc="4258957A">
      <w:start w:val="1"/>
      <w:numFmt w:val="lowerLetter"/>
      <w:lvlText w:val="%8."/>
      <w:lvlJc w:val="left"/>
      <w:pPr>
        <w:ind w:left="5760" w:hanging="360"/>
      </w:pPr>
    </w:lvl>
    <w:lvl w:ilvl="8" w:tplc="D74C3746">
      <w:start w:val="1"/>
      <w:numFmt w:val="lowerRoman"/>
      <w:lvlText w:val="%9."/>
      <w:lvlJc w:val="right"/>
      <w:pPr>
        <w:ind w:left="6480" w:hanging="180"/>
      </w:pPr>
    </w:lvl>
  </w:abstractNum>
  <w:abstractNum w:abstractNumId="11" w15:restartNumberingAfterBreak="0">
    <w:nsid w:val="3D7B485A"/>
    <w:multiLevelType w:val="hybridMultilevel"/>
    <w:tmpl w:val="1958A7A0"/>
    <w:lvl w:ilvl="0" w:tplc="87263576">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D854E23"/>
    <w:multiLevelType w:val="multilevel"/>
    <w:tmpl w:val="9BD6F9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0289797"/>
    <w:multiLevelType w:val="hybridMultilevel"/>
    <w:tmpl w:val="46580E74"/>
    <w:lvl w:ilvl="0" w:tplc="B824DEBC">
      <w:start w:val="14"/>
      <w:numFmt w:val="decimal"/>
      <w:lvlText w:val="%1."/>
      <w:lvlJc w:val="left"/>
      <w:pPr>
        <w:ind w:left="720" w:hanging="360"/>
      </w:pPr>
    </w:lvl>
    <w:lvl w:ilvl="1" w:tplc="96E07F6A">
      <w:start w:val="1"/>
      <w:numFmt w:val="lowerLetter"/>
      <w:lvlText w:val="%2."/>
      <w:lvlJc w:val="left"/>
      <w:pPr>
        <w:ind w:left="1440" w:hanging="360"/>
      </w:pPr>
    </w:lvl>
    <w:lvl w:ilvl="2" w:tplc="68589790">
      <w:start w:val="1"/>
      <w:numFmt w:val="lowerRoman"/>
      <w:lvlText w:val="%3."/>
      <w:lvlJc w:val="right"/>
      <w:pPr>
        <w:ind w:left="2160" w:hanging="180"/>
      </w:pPr>
    </w:lvl>
    <w:lvl w:ilvl="3" w:tplc="1D849DC8">
      <w:start w:val="1"/>
      <w:numFmt w:val="decimal"/>
      <w:lvlText w:val="%4."/>
      <w:lvlJc w:val="left"/>
      <w:pPr>
        <w:ind w:left="2880" w:hanging="360"/>
      </w:pPr>
    </w:lvl>
    <w:lvl w:ilvl="4" w:tplc="AADEA48A">
      <w:start w:val="1"/>
      <w:numFmt w:val="lowerLetter"/>
      <w:lvlText w:val="%5."/>
      <w:lvlJc w:val="left"/>
      <w:pPr>
        <w:ind w:left="3600" w:hanging="360"/>
      </w:pPr>
    </w:lvl>
    <w:lvl w:ilvl="5" w:tplc="DEE0DD2C">
      <w:start w:val="1"/>
      <w:numFmt w:val="lowerRoman"/>
      <w:lvlText w:val="%6."/>
      <w:lvlJc w:val="right"/>
      <w:pPr>
        <w:ind w:left="4320" w:hanging="180"/>
      </w:pPr>
    </w:lvl>
    <w:lvl w:ilvl="6" w:tplc="91BA132A">
      <w:start w:val="1"/>
      <w:numFmt w:val="decimal"/>
      <w:lvlText w:val="%7."/>
      <w:lvlJc w:val="left"/>
      <w:pPr>
        <w:ind w:left="5040" w:hanging="360"/>
      </w:pPr>
    </w:lvl>
    <w:lvl w:ilvl="7" w:tplc="855A3FB4">
      <w:start w:val="1"/>
      <w:numFmt w:val="lowerLetter"/>
      <w:lvlText w:val="%8."/>
      <w:lvlJc w:val="left"/>
      <w:pPr>
        <w:ind w:left="5760" w:hanging="360"/>
      </w:pPr>
    </w:lvl>
    <w:lvl w:ilvl="8" w:tplc="36ACB6BA">
      <w:start w:val="1"/>
      <w:numFmt w:val="lowerRoman"/>
      <w:lvlText w:val="%9."/>
      <w:lvlJc w:val="right"/>
      <w:pPr>
        <w:ind w:left="6480" w:hanging="180"/>
      </w:pPr>
    </w:lvl>
  </w:abstractNum>
  <w:abstractNum w:abstractNumId="14" w15:restartNumberingAfterBreak="0">
    <w:nsid w:val="426F988E"/>
    <w:multiLevelType w:val="hybridMultilevel"/>
    <w:tmpl w:val="72349242"/>
    <w:lvl w:ilvl="0" w:tplc="770228D4">
      <w:start w:val="13"/>
      <w:numFmt w:val="decimal"/>
      <w:lvlText w:val="%1."/>
      <w:lvlJc w:val="left"/>
      <w:pPr>
        <w:ind w:left="720" w:hanging="360"/>
      </w:pPr>
    </w:lvl>
    <w:lvl w:ilvl="1" w:tplc="C76E5102">
      <w:start w:val="1"/>
      <w:numFmt w:val="lowerLetter"/>
      <w:lvlText w:val="%2."/>
      <w:lvlJc w:val="left"/>
      <w:pPr>
        <w:ind w:left="1440" w:hanging="360"/>
      </w:pPr>
    </w:lvl>
    <w:lvl w:ilvl="2" w:tplc="15E8E33A">
      <w:start w:val="1"/>
      <w:numFmt w:val="lowerRoman"/>
      <w:lvlText w:val="%3."/>
      <w:lvlJc w:val="right"/>
      <w:pPr>
        <w:ind w:left="2160" w:hanging="180"/>
      </w:pPr>
    </w:lvl>
    <w:lvl w:ilvl="3" w:tplc="B420BFF6">
      <w:start w:val="1"/>
      <w:numFmt w:val="decimal"/>
      <w:lvlText w:val="%4."/>
      <w:lvlJc w:val="left"/>
      <w:pPr>
        <w:ind w:left="2880" w:hanging="360"/>
      </w:pPr>
    </w:lvl>
    <w:lvl w:ilvl="4" w:tplc="EDF2ED7A">
      <w:start w:val="1"/>
      <w:numFmt w:val="lowerLetter"/>
      <w:lvlText w:val="%5."/>
      <w:lvlJc w:val="left"/>
      <w:pPr>
        <w:ind w:left="3600" w:hanging="360"/>
      </w:pPr>
    </w:lvl>
    <w:lvl w:ilvl="5" w:tplc="E876B278">
      <w:start w:val="1"/>
      <w:numFmt w:val="lowerRoman"/>
      <w:lvlText w:val="%6."/>
      <w:lvlJc w:val="right"/>
      <w:pPr>
        <w:ind w:left="4320" w:hanging="180"/>
      </w:pPr>
    </w:lvl>
    <w:lvl w:ilvl="6" w:tplc="573E7D80">
      <w:start w:val="1"/>
      <w:numFmt w:val="decimal"/>
      <w:lvlText w:val="%7."/>
      <w:lvlJc w:val="left"/>
      <w:pPr>
        <w:ind w:left="5040" w:hanging="360"/>
      </w:pPr>
    </w:lvl>
    <w:lvl w:ilvl="7" w:tplc="2F1EF042">
      <w:start w:val="1"/>
      <w:numFmt w:val="lowerLetter"/>
      <w:lvlText w:val="%8."/>
      <w:lvlJc w:val="left"/>
      <w:pPr>
        <w:ind w:left="5760" w:hanging="360"/>
      </w:pPr>
    </w:lvl>
    <w:lvl w:ilvl="8" w:tplc="B0623FC4">
      <w:start w:val="1"/>
      <w:numFmt w:val="lowerRoman"/>
      <w:lvlText w:val="%9."/>
      <w:lvlJc w:val="right"/>
      <w:pPr>
        <w:ind w:left="6480" w:hanging="180"/>
      </w:pPr>
    </w:lvl>
  </w:abstractNum>
  <w:abstractNum w:abstractNumId="15" w15:restartNumberingAfterBreak="0">
    <w:nsid w:val="54029147"/>
    <w:multiLevelType w:val="hybridMultilevel"/>
    <w:tmpl w:val="FA0E8972"/>
    <w:lvl w:ilvl="0" w:tplc="4776FA58">
      <w:start w:val="7"/>
      <w:numFmt w:val="decimal"/>
      <w:lvlText w:val="%1."/>
      <w:lvlJc w:val="left"/>
      <w:pPr>
        <w:ind w:left="720" w:hanging="360"/>
      </w:pPr>
    </w:lvl>
    <w:lvl w:ilvl="1" w:tplc="AC42148E">
      <w:start w:val="1"/>
      <w:numFmt w:val="lowerLetter"/>
      <w:lvlText w:val="%2."/>
      <w:lvlJc w:val="left"/>
      <w:pPr>
        <w:ind w:left="1440" w:hanging="360"/>
      </w:pPr>
    </w:lvl>
    <w:lvl w:ilvl="2" w:tplc="0F9AE13E">
      <w:start w:val="1"/>
      <w:numFmt w:val="lowerRoman"/>
      <w:lvlText w:val="%3."/>
      <w:lvlJc w:val="right"/>
      <w:pPr>
        <w:ind w:left="2160" w:hanging="180"/>
      </w:pPr>
    </w:lvl>
    <w:lvl w:ilvl="3" w:tplc="C96A8B74">
      <w:start w:val="1"/>
      <w:numFmt w:val="decimal"/>
      <w:lvlText w:val="%4."/>
      <w:lvlJc w:val="left"/>
      <w:pPr>
        <w:ind w:left="2880" w:hanging="360"/>
      </w:pPr>
    </w:lvl>
    <w:lvl w:ilvl="4" w:tplc="6680D910">
      <w:start w:val="1"/>
      <w:numFmt w:val="lowerLetter"/>
      <w:lvlText w:val="%5."/>
      <w:lvlJc w:val="left"/>
      <w:pPr>
        <w:ind w:left="3600" w:hanging="360"/>
      </w:pPr>
    </w:lvl>
    <w:lvl w:ilvl="5" w:tplc="F420F11A">
      <w:start w:val="1"/>
      <w:numFmt w:val="lowerRoman"/>
      <w:lvlText w:val="%6."/>
      <w:lvlJc w:val="right"/>
      <w:pPr>
        <w:ind w:left="4320" w:hanging="180"/>
      </w:pPr>
    </w:lvl>
    <w:lvl w:ilvl="6" w:tplc="04ACA184">
      <w:start w:val="1"/>
      <w:numFmt w:val="decimal"/>
      <w:lvlText w:val="%7."/>
      <w:lvlJc w:val="left"/>
      <w:pPr>
        <w:ind w:left="5040" w:hanging="360"/>
      </w:pPr>
    </w:lvl>
    <w:lvl w:ilvl="7" w:tplc="F3EC4CC6">
      <w:start w:val="1"/>
      <w:numFmt w:val="lowerLetter"/>
      <w:lvlText w:val="%8."/>
      <w:lvlJc w:val="left"/>
      <w:pPr>
        <w:ind w:left="5760" w:hanging="360"/>
      </w:pPr>
    </w:lvl>
    <w:lvl w:ilvl="8" w:tplc="9C0859D6">
      <w:start w:val="1"/>
      <w:numFmt w:val="lowerRoman"/>
      <w:lvlText w:val="%9."/>
      <w:lvlJc w:val="right"/>
      <w:pPr>
        <w:ind w:left="6480" w:hanging="180"/>
      </w:pPr>
    </w:lvl>
  </w:abstractNum>
  <w:abstractNum w:abstractNumId="16" w15:restartNumberingAfterBreak="0">
    <w:nsid w:val="590D04FD"/>
    <w:multiLevelType w:val="hybridMultilevel"/>
    <w:tmpl w:val="3138BA2E"/>
    <w:lvl w:ilvl="0" w:tplc="223CC222">
      <w:start w:val="12"/>
      <w:numFmt w:val="decimal"/>
      <w:lvlText w:val="%1."/>
      <w:lvlJc w:val="left"/>
      <w:pPr>
        <w:ind w:left="720" w:hanging="360"/>
      </w:pPr>
    </w:lvl>
    <w:lvl w:ilvl="1" w:tplc="3042D88E">
      <w:start w:val="1"/>
      <w:numFmt w:val="lowerLetter"/>
      <w:lvlText w:val="%2."/>
      <w:lvlJc w:val="left"/>
      <w:pPr>
        <w:ind w:left="1440" w:hanging="360"/>
      </w:pPr>
    </w:lvl>
    <w:lvl w:ilvl="2" w:tplc="3C78428E">
      <w:start w:val="1"/>
      <w:numFmt w:val="lowerRoman"/>
      <w:lvlText w:val="%3."/>
      <w:lvlJc w:val="right"/>
      <w:pPr>
        <w:ind w:left="2160" w:hanging="180"/>
      </w:pPr>
    </w:lvl>
    <w:lvl w:ilvl="3" w:tplc="AB382EE2">
      <w:start w:val="1"/>
      <w:numFmt w:val="decimal"/>
      <w:lvlText w:val="%4."/>
      <w:lvlJc w:val="left"/>
      <w:pPr>
        <w:ind w:left="2880" w:hanging="360"/>
      </w:pPr>
    </w:lvl>
    <w:lvl w:ilvl="4" w:tplc="119E3E20">
      <w:start w:val="1"/>
      <w:numFmt w:val="lowerLetter"/>
      <w:lvlText w:val="%5."/>
      <w:lvlJc w:val="left"/>
      <w:pPr>
        <w:ind w:left="3600" w:hanging="360"/>
      </w:pPr>
    </w:lvl>
    <w:lvl w:ilvl="5" w:tplc="B8B0CA00">
      <w:start w:val="1"/>
      <w:numFmt w:val="lowerRoman"/>
      <w:lvlText w:val="%6."/>
      <w:lvlJc w:val="right"/>
      <w:pPr>
        <w:ind w:left="4320" w:hanging="180"/>
      </w:pPr>
    </w:lvl>
    <w:lvl w:ilvl="6" w:tplc="D9CC1F2C">
      <w:start w:val="1"/>
      <w:numFmt w:val="decimal"/>
      <w:lvlText w:val="%7."/>
      <w:lvlJc w:val="left"/>
      <w:pPr>
        <w:ind w:left="5040" w:hanging="360"/>
      </w:pPr>
    </w:lvl>
    <w:lvl w:ilvl="7" w:tplc="4476C144">
      <w:start w:val="1"/>
      <w:numFmt w:val="lowerLetter"/>
      <w:lvlText w:val="%8."/>
      <w:lvlJc w:val="left"/>
      <w:pPr>
        <w:ind w:left="5760" w:hanging="360"/>
      </w:pPr>
    </w:lvl>
    <w:lvl w:ilvl="8" w:tplc="D534BFCC">
      <w:start w:val="1"/>
      <w:numFmt w:val="lowerRoman"/>
      <w:lvlText w:val="%9."/>
      <w:lvlJc w:val="right"/>
      <w:pPr>
        <w:ind w:left="6480" w:hanging="180"/>
      </w:pPr>
    </w:lvl>
  </w:abstractNum>
  <w:abstractNum w:abstractNumId="17" w15:restartNumberingAfterBreak="0">
    <w:nsid w:val="602188A8"/>
    <w:multiLevelType w:val="hybridMultilevel"/>
    <w:tmpl w:val="23CA63D0"/>
    <w:lvl w:ilvl="0" w:tplc="8228CE24">
      <w:start w:val="4"/>
      <w:numFmt w:val="decimal"/>
      <w:lvlText w:val="%1."/>
      <w:lvlJc w:val="left"/>
      <w:pPr>
        <w:ind w:left="720" w:hanging="360"/>
      </w:pPr>
    </w:lvl>
    <w:lvl w:ilvl="1" w:tplc="B0B6C3BC">
      <w:start w:val="1"/>
      <w:numFmt w:val="lowerLetter"/>
      <w:lvlText w:val="%2."/>
      <w:lvlJc w:val="left"/>
      <w:pPr>
        <w:ind w:left="1440" w:hanging="360"/>
      </w:pPr>
    </w:lvl>
    <w:lvl w:ilvl="2" w:tplc="BDBEA79C">
      <w:start w:val="1"/>
      <w:numFmt w:val="lowerRoman"/>
      <w:lvlText w:val="%3."/>
      <w:lvlJc w:val="right"/>
      <w:pPr>
        <w:ind w:left="2160" w:hanging="180"/>
      </w:pPr>
    </w:lvl>
    <w:lvl w:ilvl="3" w:tplc="9552FD7C">
      <w:start w:val="1"/>
      <w:numFmt w:val="decimal"/>
      <w:lvlText w:val="%4."/>
      <w:lvlJc w:val="left"/>
      <w:pPr>
        <w:ind w:left="2880" w:hanging="360"/>
      </w:pPr>
    </w:lvl>
    <w:lvl w:ilvl="4" w:tplc="0960139C">
      <w:start w:val="1"/>
      <w:numFmt w:val="lowerLetter"/>
      <w:lvlText w:val="%5."/>
      <w:lvlJc w:val="left"/>
      <w:pPr>
        <w:ind w:left="3600" w:hanging="360"/>
      </w:pPr>
    </w:lvl>
    <w:lvl w:ilvl="5" w:tplc="AF8E8674">
      <w:start w:val="1"/>
      <w:numFmt w:val="lowerRoman"/>
      <w:lvlText w:val="%6."/>
      <w:lvlJc w:val="right"/>
      <w:pPr>
        <w:ind w:left="4320" w:hanging="180"/>
      </w:pPr>
    </w:lvl>
    <w:lvl w:ilvl="6" w:tplc="702A6C26">
      <w:start w:val="1"/>
      <w:numFmt w:val="decimal"/>
      <w:lvlText w:val="%7."/>
      <w:lvlJc w:val="left"/>
      <w:pPr>
        <w:ind w:left="5040" w:hanging="360"/>
      </w:pPr>
    </w:lvl>
    <w:lvl w:ilvl="7" w:tplc="6EA8BE20">
      <w:start w:val="1"/>
      <w:numFmt w:val="lowerLetter"/>
      <w:lvlText w:val="%8."/>
      <w:lvlJc w:val="left"/>
      <w:pPr>
        <w:ind w:left="5760" w:hanging="360"/>
      </w:pPr>
    </w:lvl>
    <w:lvl w:ilvl="8" w:tplc="5F64FE40">
      <w:start w:val="1"/>
      <w:numFmt w:val="lowerRoman"/>
      <w:lvlText w:val="%9."/>
      <w:lvlJc w:val="right"/>
      <w:pPr>
        <w:ind w:left="6480" w:hanging="180"/>
      </w:pPr>
    </w:lvl>
  </w:abstractNum>
  <w:abstractNum w:abstractNumId="18" w15:restartNumberingAfterBreak="0">
    <w:nsid w:val="6F2A9ABD"/>
    <w:multiLevelType w:val="hybridMultilevel"/>
    <w:tmpl w:val="5E762A94"/>
    <w:lvl w:ilvl="0" w:tplc="BFE09F84">
      <w:start w:val="10"/>
      <w:numFmt w:val="decimal"/>
      <w:lvlText w:val="%1."/>
      <w:lvlJc w:val="left"/>
      <w:pPr>
        <w:ind w:left="720" w:hanging="360"/>
      </w:pPr>
    </w:lvl>
    <w:lvl w:ilvl="1" w:tplc="18A23F12">
      <w:start w:val="1"/>
      <w:numFmt w:val="lowerLetter"/>
      <w:lvlText w:val="%2."/>
      <w:lvlJc w:val="left"/>
      <w:pPr>
        <w:ind w:left="1440" w:hanging="360"/>
      </w:pPr>
    </w:lvl>
    <w:lvl w:ilvl="2" w:tplc="03787444">
      <w:start w:val="1"/>
      <w:numFmt w:val="lowerRoman"/>
      <w:lvlText w:val="%3."/>
      <w:lvlJc w:val="right"/>
      <w:pPr>
        <w:ind w:left="2160" w:hanging="180"/>
      </w:pPr>
    </w:lvl>
    <w:lvl w:ilvl="3" w:tplc="E4902BC8">
      <w:start w:val="1"/>
      <w:numFmt w:val="decimal"/>
      <w:lvlText w:val="%4."/>
      <w:lvlJc w:val="left"/>
      <w:pPr>
        <w:ind w:left="2880" w:hanging="360"/>
      </w:pPr>
    </w:lvl>
    <w:lvl w:ilvl="4" w:tplc="0C14D0BA">
      <w:start w:val="1"/>
      <w:numFmt w:val="lowerLetter"/>
      <w:lvlText w:val="%5."/>
      <w:lvlJc w:val="left"/>
      <w:pPr>
        <w:ind w:left="3600" w:hanging="360"/>
      </w:pPr>
    </w:lvl>
    <w:lvl w:ilvl="5" w:tplc="EC762CD8">
      <w:start w:val="1"/>
      <w:numFmt w:val="lowerRoman"/>
      <w:lvlText w:val="%6."/>
      <w:lvlJc w:val="right"/>
      <w:pPr>
        <w:ind w:left="4320" w:hanging="180"/>
      </w:pPr>
    </w:lvl>
    <w:lvl w:ilvl="6" w:tplc="DB304A16">
      <w:start w:val="1"/>
      <w:numFmt w:val="decimal"/>
      <w:lvlText w:val="%7."/>
      <w:lvlJc w:val="left"/>
      <w:pPr>
        <w:ind w:left="5040" w:hanging="360"/>
      </w:pPr>
    </w:lvl>
    <w:lvl w:ilvl="7" w:tplc="C4265806">
      <w:start w:val="1"/>
      <w:numFmt w:val="lowerLetter"/>
      <w:lvlText w:val="%8."/>
      <w:lvlJc w:val="left"/>
      <w:pPr>
        <w:ind w:left="5760" w:hanging="360"/>
      </w:pPr>
    </w:lvl>
    <w:lvl w:ilvl="8" w:tplc="6C5A263C">
      <w:start w:val="1"/>
      <w:numFmt w:val="lowerRoman"/>
      <w:lvlText w:val="%9."/>
      <w:lvlJc w:val="right"/>
      <w:pPr>
        <w:ind w:left="6480" w:hanging="180"/>
      </w:pPr>
    </w:lvl>
  </w:abstractNum>
  <w:num w:numId="1" w16cid:durableId="464741245">
    <w:abstractNumId w:val="13"/>
  </w:num>
  <w:num w:numId="2" w16cid:durableId="670527074">
    <w:abstractNumId w:val="14"/>
  </w:num>
  <w:num w:numId="3" w16cid:durableId="348875302">
    <w:abstractNumId w:val="16"/>
  </w:num>
  <w:num w:numId="4" w16cid:durableId="1659267210">
    <w:abstractNumId w:val="10"/>
  </w:num>
  <w:num w:numId="5" w16cid:durableId="1162694149">
    <w:abstractNumId w:val="18"/>
  </w:num>
  <w:num w:numId="6" w16cid:durableId="464084722">
    <w:abstractNumId w:val="4"/>
  </w:num>
  <w:num w:numId="7" w16cid:durableId="1767575040">
    <w:abstractNumId w:val="2"/>
  </w:num>
  <w:num w:numId="8" w16cid:durableId="1450513193">
    <w:abstractNumId w:val="15"/>
  </w:num>
  <w:num w:numId="9" w16cid:durableId="1476332796">
    <w:abstractNumId w:val="0"/>
  </w:num>
  <w:num w:numId="10" w16cid:durableId="587009539">
    <w:abstractNumId w:val="3"/>
  </w:num>
  <w:num w:numId="11" w16cid:durableId="1119106835">
    <w:abstractNumId w:val="17"/>
  </w:num>
  <w:num w:numId="12" w16cid:durableId="1353647532">
    <w:abstractNumId w:val="8"/>
  </w:num>
  <w:num w:numId="13" w16cid:durableId="1640381298">
    <w:abstractNumId w:val="7"/>
  </w:num>
  <w:num w:numId="14" w16cid:durableId="1911839785">
    <w:abstractNumId w:val="6"/>
  </w:num>
  <w:num w:numId="15" w16cid:durableId="385876664">
    <w:abstractNumId w:val="12"/>
  </w:num>
  <w:num w:numId="16" w16cid:durableId="1678076821">
    <w:abstractNumId w:val="1"/>
  </w:num>
  <w:num w:numId="17" w16cid:durableId="828517486">
    <w:abstractNumId w:val="5"/>
  </w:num>
  <w:num w:numId="18" w16cid:durableId="1468888656">
    <w:abstractNumId w:val="9"/>
  </w:num>
  <w:num w:numId="19" w16cid:durableId="906649664">
    <w:abstractNumId w:val="11"/>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AYCS0tTQwsLQxNjI0MjYyUdpeDU4uLM/DyQAuNaADAPn38sAAAA"/>
  </w:docVars>
  <w:rsids>
    <w:rsidRoot w:val="00E42063"/>
    <w:rsid w:val="0000070F"/>
    <w:rsid w:val="0000087D"/>
    <w:rsid w:val="00000993"/>
    <w:rsid w:val="000028F7"/>
    <w:rsid w:val="0000295D"/>
    <w:rsid w:val="000037DE"/>
    <w:rsid w:val="00004447"/>
    <w:rsid w:val="000067F9"/>
    <w:rsid w:val="0000725E"/>
    <w:rsid w:val="00007BD4"/>
    <w:rsid w:val="00010C84"/>
    <w:rsid w:val="000121E5"/>
    <w:rsid w:val="00012654"/>
    <w:rsid w:val="00012D31"/>
    <w:rsid w:val="00013515"/>
    <w:rsid w:val="000146CF"/>
    <w:rsid w:val="000152F8"/>
    <w:rsid w:val="0001563B"/>
    <w:rsid w:val="00015B8E"/>
    <w:rsid w:val="000175A5"/>
    <w:rsid w:val="00017F50"/>
    <w:rsid w:val="00024CDD"/>
    <w:rsid w:val="000258A7"/>
    <w:rsid w:val="00027B6A"/>
    <w:rsid w:val="00027EA6"/>
    <w:rsid w:val="00031880"/>
    <w:rsid w:val="00033A7F"/>
    <w:rsid w:val="00033D31"/>
    <w:rsid w:val="0003491A"/>
    <w:rsid w:val="000349E5"/>
    <w:rsid w:val="00035665"/>
    <w:rsid w:val="00035A22"/>
    <w:rsid w:val="000373FC"/>
    <w:rsid w:val="00037905"/>
    <w:rsid w:val="00037BAA"/>
    <w:rsid w:val="00040C18"/>
    <w:rsid w:val="00040D61"/>
    <w:rsid w:val="0004159B"/>
    <w:rsid w:val="00042BCF"/>
    <w:rsid w:val="00043E7B"/>
    <w:rsid w:val="00044F89"/>
    <w:rsid w:val="000508A8"/>
    <w:rsid w:val="000509F0"/>
    <w:rsid w:val="00051D64"/>
    <w:rsid w:val="00051FE6"/>
    <w:rsid w:val="00053779"/>
    <w:rsid w:val="0005453B"/>
    <w:rsid w:val="00055384"/>
    <w:rsid w:val="00055A47"/>
    <w:rsid w:val="00056FDE"/>
    <w:rsid w:val="00057441"/>
    <w:rsid w:val="00057467"/>
    <w:rsid w:val="00057ED0"/>
    <w:rsid w:val="00060DF3"/>
    <w:rsid w:val="0006114F"/>
    <w:rsid w:val="0006117D"/>
    <w:rsid w:val="00061760"/>
    <w:rsid w:val="00061C0F"/>
    <w:rsid w:val="000620FD"/>
    <w:rsid w:val="00063FE4"/>
    <w:rsid w:val="00064208"/>
    <w:rsid w:val="00064A41"/>
    <w:rsid w:val="00065ECA"/>
    <w:rsid w:val="00070DEA"/>
    <w:rsid w:val="00071F87"/>
    <w:rsid w:val="00072631"/>
    <w:rsid w:val="00072713"/>
    <w:rsid w:val="00072E57"/>
    <w:rsid w:val="00072EA6"/>
    <w:rsid w:val="000740F4"/>
    <w:rsid w:val="000748C0"/>
    <w:rsid w:val="000748D1"/>
    <w:rsid w:val="00076FC6"/>
    <w:rsid w:val="00080139"/>
    <w:rsid w:val="00080E9E"/>
    <w:rsid w:val="000817AF"/>
    <w:rsid w:val="000830A3"/>
    <w:rsid w:val="00083214"/>
    <w:rsid w:val="000850C5"/>
    <w:rsid w:val="00085A9B"/>
    <w:rsid w:val="000869C5"/>
    <w:rsid w:val="00086D5D"/>
    <w:rsid w:val="00087257"/>
    <w:rsid w:val="00087656"/>
    <w:rsid w:val="00091008"/>
    <w:rsid w:val="00091505"/>
    <w:rsid w:val="000917B4"/>
    <w:rsid w:val="00092EC0"/>
    <w:rsid w:val="0009396E"/>
    <w:rsid w:val="00094AF7"/>
    <w:rsid w:val="00094F6F"/>
    <w:rsid w:val="00095A1C"/>
    <w:rsid w:val="0009610D"/>
    <w:rsid w:val="00096CE9"/>
    <w:rsid w:val="00096DBC"/>
    <w:rsid w:val="0009789F"/>
    <w:rsid w:val="00097C36"/>
    <w:rsid w:val="000A02A1"/>
    <w:rsid w:val="000A10D8"/>
    <w:rsid w:val="000A21E4"/>
    <w:rsid w:val="000A30CF"/>
    <w:rsid w:val="000A5F7A"/>
    <w:rsid w:val="000B1AFB"/>
    <w:rsid w:val="000B209A"/>
    <w:rsid w:val="000B20CD"/>
    <w:rsid w:val="000B2823"/>
    <w:rsid w:val="000B37CA"/>
    <w:rsid w:val="000B3DE3"/>
    <w:rsid w:val="000C0632"/>
    <w:rsid w:val="000C45F8"/>
    <w:rsid w:val="000C4AFE"/>
    <w:rsid w:val="000C5854"/>
    <w:rsid w:val="000C6186"/>
    <w:rsid w:val="000C6620"/>
    <w:rsid w:val="000C6BC1"/>
    <w:rsid w:val="000D1523"/>
    <w:rsid w:val="000D1FB9"/>
    <w:rsid w:val="000D2207"/>
    <w:rsid w:val="000D2F6E"/>
    <w:rsid w:val="000D5477"/>
    <w:rsid w:val="000D5F4E"/>
    <w:rsid w:val="000D6A09"/>
    <w:rsid w:val="000D76A1"/>
    <w:rsid w:val="000D7F35"/>
    <w:rsid w:val="000E00EA"/>
    <w:rsid w:val="000E013D"/>
    <w:rsid w:val="000E289C"/>
    <w:rsid w:val="000E2F1B"/>
    <w:rsid w:val="000E39F4"/>
    <w:rsid w:val="000E3E8F"/>
    <w:rsid w:val="000E5A1C"/>
    <w:rsid w:val="000E60EB"/>
    <w:rsid w:val="000E61E9"/>
    <w:rsid w:val="000E7080"/>
    <w:rsid w:val="000F0CF6"/>
    <w:rsid w:val="000F0D31"/>
    <w:rsid w:val="000F0ECE"/>
    <w:rsid w:val="000F1112"/>
    <w:rsid w:val="000F13E5"/>
    <w:rsid w:val="000F1943"/>
    <w:rsid w:val="000F29A3"/>
    <w:rsid w:val="000F3425"/>
    <w:rsid w:val="000F52CA"/>
    <w:rsid w:val="000F576D"/>
    <w:rsid w:val="000F6AE4"/>
    <w:rsid w:val="000F7CBC"/>
    <w:rsid w:val="0010011C"/>
    <w:rsid w:val="001003EA"/>
    <w:rsid w:val="00101CEC"/>
    <w:rsid w:val="0010279B"/>
    <w:rsid w:val="001048DD"/>
    <w:rsid w:val="001061B9"/>
    <w:rsid w:val="00106A3F"/>
    <w:rsid w:val="00106B57"/>
    <w:rsid w:val="00106D2E"/>
    <w:rsid w:val="00110921"/>
    <w:rsid w:val="00110B1E"/>
    <w:rsid w:val="001111E6"/>
    <w:rsid w:val="00111C1C"/>
    <w:rsid w:val="001121B0"/>
    <w:rsid w:val="001130B6"/>
    <w:rsid w:val="00113174"/>
    <w:rsid w:val="00113996"/>
    <w:rsid w:val="00113B0E"/>
    <w:rsid w:val="00113DFA"/>
    <w:rsid w:val="00114C8F"/>
    <w:rsid w:val="00116B00"/>
    <w:rsid w:val="001209A3"/>
    <w:rsid w:val="001221A7"/>
    <w:rsid w:val="00122269"/>
    <w:rsid w:val="00122CDC"/>
    <w:rsid w:val="00124003"/>
    <w:rsid w:val="00124ACA"/>
    <w:rsid w:val="001252F6"/>
    <w:rsid w:val="001272B5"/>
    <w:rsid w:val="00132041"/>
    <w:rsid w:val="00133AE8"/>
    <w:rsid w:val="00133ED5"/>
    <w:rsid w:val="00135558"/>
    <w:rsid w:val="00136A82"/>
    <w:rsid w:val="001410D4"/>
    <w:rsid w:val="00142C15"/>
    <w:rsid w:val="00142DE0"/>
    <w:rsid w:val="001430F6"/>
    <w:rsid w:val="00143498"/>
    <w:rsid w:val="00143AAA"/>
    <w:rsid w:val="001447F1"/>
    <w:rsid w:val="00144F58"/>
    <w:rsid w:val="00145A9F"/>
    <w:rsid w:val="00145D50"/>
    <w:rsid w:val="00145DC1"/>
    <w:rsid w:val="00146645"/>
    <w:rsid w:val="00146681"/>
    <w:rsid w:val="0014685E"/>
    <w:rsid w:val="00147A84"/>
    <w:rsid w:val="00147F4F"/>
    <w:rsid w:val="00150070"/>
    <w:rsid w:val="00150AFD"/>
    <w:rsid w:val="00151306"/>
    <w:rsid w:val="00151361"/>
    <w:rsid w:val="00152FAC"/>
    <w:rsid w:val="00153A88"/>
    <w:rsid w:val="0015412D"/>
    <w:rsid w:val="0015446D"/>
    <w:rsid w:val="001544D3"/>
    <w:rsid w:val="001556D6"/>
    <w:rsid w:val="001579BC"/>
    <w:rsid w:val="00157E21"/>
    <w:rsid w:val="001603B7"/>
    <w:rsid w:val="00160576"/>
    <w:rsid w:val="00160FF4"/>
    <w:rsid w:val="00161BD0"/>
    <w:rsid w:val="00162E60"/>
    <w:rsid w:val="00164A06"/>
    <w:rsid w:val="00165086"/>
    <w:rsid w:val="00165761"/>
    <w:rsid w:val="0016589B"/>
    <w:rsid w:val="00166213"/>
    <w:rsid w:val="00166298"/>
    <w:rsid w:val="00166850"/>
    <w:rsid w:val="001707FE"/>
    <w:rsid w:val="00171408"/>
    <w:rsid w:val="0017180A"/>
    <w:rsid w:val="00174F40"/>
    <w:rsid w:val="00175370"/>
    <w:rsid w:val="00175DDF"/>
    <w:rsid w:val="001774EF"/>
    <w:rsid w:val="001779E4"/>
    <w:rsid w:val="00177F64"/>
    <w:rsid w:val="00180F4C"/>
    <w:rsid w:val="001839AB"/>
    <w:rsid w:val="00185EE3"/>
    <w:rsid w:val="001865B5"/>
    <w:rsid w:val="00186F23"/>
    <w:rsid w:val="00187167"/>
    <w:rsid w:val="001871C2"/>
    <w:rsid w:val="00187328"/>
    <w:rsid w:val="00187576"/>
    <w:rsid w:val="001904AF"/>
    <w:rsid w:val="0019122D"/>
    <w:rsid w:val="0019171C"/>
    <w:rsid w:val="00194EEF"/>
    <w:rsid w:val="001952CE"/>
    <w:rsid w:val="00195827"/>
    <w:rsid w:val="00195FFA"/>
    <w:rsid w:val="00196552"/>
    <w:rsid w:val="001966E9"/>
    <w:rsid w:val="0019709F"/>
    <w:rsid w:val="001970AD"/>
    <w:rsid w:val="00197921"/>
    <w:rsid w:val="00197D37"/>
    <w:rsid w:val="001A184C"/>
    <w:rsid w:val="001A194E"/>
    <w:rsid w:val="001A3E15"/>
    <w:rsid w:val="001A4E10"/>
    <w:rsid w:val="001A51F9"/>
    <w:rsid w:val="001A57FE"/>
    <w:rsid w:val="001A5872"/>
    <w:rsid w:val="001A659C"/>
    <w:rsid w:val="001A788F"/>
    <w:rsid w:val="001B03A3"/>
    <w:rsid w:val="001B03E3"/>
    <w:rsid w:val="001B09B0"/>
    <w:rsid w:val="001B10F1"/>
    <w:rsid w:val="001B301E"/>
    <w:rsid w:val="001B5075"/>
    <w:rsid w:val="001B5F59"/>
    <w:rsid w:val="001C0BF1"/>
    <w:rsid w:val="001C2C1E"/>
    <w:rsid w:val="001C4382"/>
    <w:rsid w:val="001C484A"/>
    <w:rsid w:val="001C49C1"/>
    <w:rsid w:val="001C4F7A"/>
    <w:rsid w:val="001C66F7"/>
    <w:rsid w:val="001C6A58"/>
    <w:rsid w:val="001C7660"/>
    <w:rsid w:val="001D0CB2"/>
    <w:rsid w:val="001D13BE"/>
    <w:rsid w:val="001D1DC0"/>
    <w:rsid w:val="001D2775"/>
    <w:rsid w:val="001D2B61"/>
    <w:rsid w:val="001D2FF4"/>
    <w:rsid w:val="001D34EC"/>
    <w:rsid w:val="001D37C5"/>
    <w:rsid w:val="001D3F85"/>
    <w:rsid w:val="001D4043"/>
    <w:rsid w:val="001D4D32"/>
    <w:rsid w:val="001D4E1D"/>
    <w:rsid w:val="001D513C"/>
    <w:rsid w:val="001D5E9E"/>
    <w:rsid w:val="001D60AB"/>
    <w:rsid w:val="001D77D1"/>
    <w:rsid w:val="001E057F"/>
    <w:rsid w:val="001E257F"/>
    <w:rsid w:val="001E2F59"/>
    <w:rsid w:val="001E6D4C"/>
    <w:rsid w:val="001E7078"/>
    <w:rsid w:val="001F00CB"/>
    <w:rsid w:val="001F04DA"/>
    <w:rsid w:val="001F075A"/>
    <w:rsid w:val="001F11AA"/>
    <w:rsid w:val="001F1CE1"/>
    <w:rsid w:val="001F2507"/>
    <w:rsid w:val="001F41BE"/>
    <w:rsid w:val="001F4508"/>
    <w:rsid w:val="001F45D1"/>
    <w:rsid w:val="001F4C0B"/>
    <w:rsid w:val="001F4D86"/>
    <w:rsid w:val="001F559C"/>
    <w:rsid w:val="001F6CCA"/>
    <w:rsid w:val="001F74C5"/>
    <w:rsid w:val="001F7817"/>
    <w:rsid w:val="002000E5"/>
    <w:rsid w:val="00200F51"/>
    <w:rsid w:val="002014D0"/>
    <w:rsid w:val="0020158A"/>
    <w:rsid w:val="00201780"/>
    <w:rsid w:val="00202247"/>
    <w:rsid w:val="00203797"/>
    <w:rsid w:val="00204516"/>
    <w:rsid w:val="00204829"/>
    <w:rsid w:val="00204924"/>
    <w:rsid w:val="00205315"/>
    <w:rsid w:val="00205C5D"/>
    <w:rsid w:val="002129CA"/>
    <w:rsid w:val="002143EC"/>
    <w:rsid w:val="0021464E"/>
    <w:rsid w:val="002156C6"/>
    <w:rsid w:val="00215C2B"/>
    <w:rsid w:val="00216E2F"/>
    <w:rsid w:val="00220497"/>
    <w:rsid w:val="00221731"/>
    <w:rsid w:val="0022191C"/>
    <w:rsid w:val="00221A0E"/>
    <w:rsid w:val="00221DB2"/>
    <w:rsid w:val="00222159"/>
    <w:rsid w:val="00224494"/>
    <w:rsid w:val="002260A4"/>
    <w:rsid w:val="00231669"/>
    <w:rsid w:val="00231B35"/>
    <w:rsid w:val="00233FD3"/>
    <w:rsid w:val="0023597B"/>
    <w:rsid w:val="00236461"/>
    <w:rsid w:val="00236DCE"/>
    <w:rsid w:val="0023781B"/>
    <w:rsid w:val="0024009A"/>
    <w:rsid w:val="00241B64"/>
    <w:rsid w:val="00243C23"/>
    <w:rsid w:val="00245645"/>
    <w:rsid w:val="0024579D"/>
    <w:rsid w:val="0024647E"/>
    <w:rsid w:val="00246ACC"/>
    <w:rsid w:val="002520EE"/>
    <w:rsid w:val="00252CBD"/>
    <w:rsid w:val="002532F7"/>
    <w:rsid w:val="0025367D"/>
    <w:rsid w:val="00254087"/>
    <w:rsid w:val="00254405"/>
    <w:rsid w:val="00254A41"/>
    <w:rsid w:val="00254D9F"/>
    <w:rsid w:val="00255FB7"/>
    <w:rsid w:val="00256262"/>
    <w:rsid w:val="0025758F"/>
    <w:rsid w:val="00260AC0"/>
    <w:rsid w:val="00260E1B"/>
    <w:rsid w:val="00261925"/>
    <w:rsid w:val="002619EC"/>
    <w:rsid w:val="00262AA9"/>
    <w:rsid w:val="0026325C"/>
    <w:rsid w:val="002645B8"/>
    <w:rsid w:val="00265E24"/>
    <w:rsid w:val="00267B6D"/>
    <w:rsid w:val="0027100C"/>
    <w:rsid w:val="002716BF"/>
    <w:rsid w:val="00271814"/>
    <w:rsid w:val="00272085"/>
    <w:rsid w:val="00272448"/>
    <w:rsid w:val="00272E02"/>
    <w:rsid w:val="00273F2B"/>
    <w:rsid w:val="002747CD"/>
    <w:rsid w:val="00275E94"/>
    <w:rsid w:val="00276AF9"/>
    <w:rsid w:val="0027733C"/>
    <w:rsid w:val="00280B07"/>
    <w:rsid w:val="0028110B"/>
    <w:rsid w:val="002811AC"/>
    <w:rsid w:val="00281850"/>
    <w:rsid w:val="00281B0A"/>
    <w:rsid w:val="00283D18"/>
    <w:rsid w:val="00284F21"/>
    <w:rsid w:val="0028577D"/>
    <w:rsid w:val="00285B0E"/>
    <w:rsid w:val="002870BA"/>
    <w:rsid w:val="00287732"/>
    <w:rsid w:val="002878FF"/>
    <w:rsid w:val="00287C57"/>
    <w:rsid w:val="00287DED"/>
    <w:rsid w:val="002906FD"/>
    <w:rsid w:val="00290CB4"/>
    <w:rsid w:val="00291942"/>
    <w:rsid w:val="00292A4B"/>
    <w:rsid w:val="00292D0E"/>
    <w:rsid w:val="00293266"/>
    <w:rsid w:val="00295DE7"/>
    <w:rsid w:val="0029740C"/>
    <w:rsid w:val="0029772E"/>
    <w:rsid w:val="00297CCF"/>
    <w:rsid w:val="00297D89"/>
    <w:rsid w:val="002A003E"/>
    <w:rsid w:val="002A0C8D"/>
    <w:rsid w:val="002A1819"/>
    <w:rsid w:val="002A1865"/>
    <w:rsid w:val="002A1915"/>
    <w:rsid w:val="002A1B23"/>
    <w:rsid w:val="002A2307"/>
    <w:rsid w:val="002A2DA7"/>
    <w:rsid w:val="002A3511"/>
    <w:rsid w:val="002A562A"/>
    <w:rsid w:val="002A6687"/>
    <w:rsid w:val="002A66A1"/>
    <w:rsid w:val="002A7CFD"/>
    <w:rsid w:val="002A7E55"/>
    <w:rsid w:val="002B0C03"/>
    <w:rsid w:val="002B162B"/>
    <w:rsid w:val="002B17B0"/>
    <w:rsid w:val="002B1912"/>
    <w:rsid w:val="002B1DD8"/>
    <w:rsid w:val="002B2331"/>
    <w:rsid w:val="002B250E"/>
    <w:rsid w:val="002B2884"/>
    <w:rsid w:val="002B2A56"/>
    <w:rsid w:val="002B2ECF"/>
    <w:rsid w:val="002B2FB8"/>
    <w:rsid w:val="002B3019"/>
    <w:rsid w:val="002B437D"/>
    <w:rsid w:val="002B5AF9"/>
    <w:rsid w:val="002B68A5"/>
    <w:rsid w:val="002B6BFB"/>
    <w:rsid w:val="002B6EE6"/>
    <w:rsid w:val="002B7380"/>
    <w:rsid w:val="002C1184"/>
    <w:rsid w:val="002C17D0"/>
    <w:rsid w:val="002C1E7C"/>
    <w:rsid w:val="002C3510"/>
    <w:rsid w:val="002C352E"/>
    <w:rsid w:val="002C35E5"/>
    <w:rsid w:val="002C3FBE"/>
    <w:rsid w:val="002C4713"/>
    <w:rsid w:val="002C4761"/>
    <w:rsid w:val="002C492C"/>
    <w:rsid w:val="002C4E01"/>
    <w:rsid w:val="002C4E35"/>
    <w:rsid w:val="002C58DD"/>
    <w:rsid w:val="002C7058"/>
    <w:rsid w:val="002C71E3"/>
    <w:rsid w:val="002D159C"/>
    <w:rsid w:val="002D15FC"/>
    <w:rsid w:val="002D1BF6"/>
    <w:rsid w:val="002D279C"/>
    <w:rsid w:val="002D2BCF"/>
    <w:rsid w:val="002D2FFC"/>
    <w:rsid w:val="002D40E4"/>
    <w:rsid w:val="002D41F8"/>
    <w:rsid w:val="002D4C79"/>
    <w:rsid w:val="002D535F"/>
    <w:rsid w:val="002D5FAF"/>
    <w:rsid w:val="002D6E71"/>
    <w:rsid w:val="002E051E"/>
    <w:rsid w:val="002E0828"/>
    <w:rsid w:val="002E0E58"/>
    <w:rsid w:val="002E1C85"/>
    <w:rsid w:val="002E2521"/>
    <w:rsid w:val="002E2CF0"/>
    <w:rsid w:val="002E3951"/>
    <w:rsid w:val="002E3A1A"/>
    <w:rsid w:val="002E40B1"/>
    <w:rsid w:val="002E4355"/>
    <w:rsid w:val="002E4C12"/>
    <w:rsid w:val="002E50C2"/>
    <w:rsid w:val="002E57CC"/>
    <w:rsid w:val="002E615C"/>
    <w:rsid w:val="002E6EB2"/>
    <w:rsid w:val="002E7915"/>
    <w:rsid w:val="002E7A18"/>
    <w:rsid w:val="002E7F9E"/>
    <w:rsid w:val="002F1B79"/>
    <w:rsid w:val="002F1DC8"/>
    <w:rsid w:val="002F49E0"/>
    <w:rsid w:val="002F5980"/>
    <w:rsid w:val="002F5B5E"/>
    <w:rsid w:val="002F70D2"/>
    <w:rsid w:val="002F7C1D"/>
    <w:rsid w:val="003010B7"/>
    <w:rsid w:val="00301531"/>
    <w:rsid w:val="003016D2"/>
    <w:rsid w:val="00301DD2"/>
    <w:rsid w:val="00301F48"/>
    <w:rsid w:val="00302159"/>
    <w:rsid w:val="0030223E"/>
    <w:rsid w:val="003022E2"/>
    <w:rsid w:val="0030252C"/>
    <w:rsid w:val="00302A28"/>
    <w:rsid w:val="003033B7"/>
    <w:rsid w:val="00304D7F"/>
    <w:rsid w:val="003056A2"/>
    <w:rsid w:val="0030633F"/>
    <w:rsid w:val="003064CE"/>
    <w:rsid w:val="0030770B"/>
    <w:rsid w:val="003108A1"/>
    <w:rsid w:val="0031125D"/>
    <w:rsid w:val="00311711"/>
    <w:rsid w:val="003117E8"/>
    <w:rsid w:val="00312A6B"/>
    <w:rsid w:val="003133CA"/>
    <w:rsid w:val="00314A61"/>
    <w:rsid w:val="00316257"/>
    <w:rsid w:val="0032206F"/>
    <w:rsid w:val="0032222C"/>
    <w:rsid w:val="0032290E"/>
    <w:rsid w:val="00323D15"/>
    <w:rsid w:val="00323E6A"/>
    <w:rsid w:val="003240A5"/>
    <w:rsid w:val="0032411F"/>
    <w:rsid w:val="0032500E"/>
    <w:rsid w:val="00325379"/>
    <w:rsid w:val="00325AC5"/>
    <w:rsid w:val="00327D7B"/>
    <w:rsid w:val="0033093A"/>
    <w:rsid w:val="003313EB"/>
    <w:rsid w:val="00332FEE"/>
    <w:rsid w:val="003337C3"/>
    <w:rsid w:val="00333855"/>
    <w:rsid w:val="0033418A"/>
    <w:rsid w:val="003342CD"/>
    <w:rsid w:val="00335A52"/>
    <w:rsid w:val="003360C0"/>
    <w:rsid w:val="003367A3"/>
    <w:rsid w:val="00336F85"/>
    <w:rsid w:val="00337165"/>
    <w:rsid w:val="003371D2"/>
    <w:rsid w:val="00337342"/>
    <w:rsid w:val="00340B19"/>
    <w:rsid w:val="00341498"/>
    <w:rsid w:val="00341EAF"/>
    <w:rsid w:val="0034256A"/>
    <w:rsid w:val="0034265B"/>
    <w:rsid w:val="00343E2F"/>
    <w:rsid w:val="003451D3"/>
    <w:rsid w:val="00345618"/>
    <w:rsid w:val="00346F23"/>
    <w:rsid w:val="003479F2"/>
    <w:rsid w:val="00347BEA"/>
    <w:rsid w:val="00350307"/>
    <w:rsid w:val="003503DA"/>
    <w:rsid w:val="003507A7"/>
    <w:rsid w:val="003509F3"/>
    <w:rsid w:val="00352701"/>
    <w:rsid w:val="00352B81"/>
    <w:rsid w:val="003537E0"/>
    <w:rsid w:val="00353AAC"/>
    <w:rsid w:val="00354D24"/>
    <w:rsid w:val="00354D33"/>
    <w:rsid w:val="00355A57"/>
    <w:rsid w:val="00356B79"/>
    <w:rsid w:val="0035793B"/>
    <w:rsid w:val="00357B19"/>
    <w:rsid w:val="00357B33"/>
    <w:rsid w:val="00357D88"/>
    <w:rsid w:val="00361506"/>
    <w:rsid w:val="003617CC"/>
    <w:rsid w:val="00362045"/>
    <w:rsid w:val="003620DF"/>
    <w:rsid w:val="00362354"/>
    <w:rsid w:val="003626CA"/>
    <w:rsid w:val="00362C22"/>
    <w:rsid w:val="00362D77"/>
    <w:rsid w:val="00364A0E"/>
    <w:rsid w:val="00364F38"/>
    <w:rsid w:val="00366FF2"/>
    <w:rsid w:val="003674AB"/>
    <w:rsid w:val="00371AE6"/>
    <w:rsid w:val="003724B7"/>
    <w:rsid w:val="00372895"/>
    <w:rsid w:val="003748F6"/>
    <w:rsid w:val="00374CBF"/>
    <w:rsid w:val="00374FC6"/>
    <w:rsid w:val="00375BB4"/>
    <w:rsid w:val="00375E58"/>
    <w:rsid w:val="003770C1"/>
    <w:rsid w:val="003777CD"/>
    <w:rsid w:val="003802C1"/>
    <w:rsid w:val="003811BF"/>
    <w:rsid w:val="003815EA"/>
    <w:rsid w:val="0038237C"/>
    <w:rsid w:val="00382924"/>
    <w:rsid w:val="00382A07"/>
    <w:rsid w:val="00384AF3"/>
    <w:rsid w:val="00385D72"/>
    <w:rsid w:val="00386856"/>
    <w:rsid w:val="00386C4A"/>
    <w:rsid w:val="003879A6"/>
    <w:rsid w:val="00390EDE"/>
    <w:rsid w:val="00391126"/>
    <w:rsid w:val="003911DD"/>
    <w:rsid w:val="00391D1D"/>
    <w:rsid w:val="003923BC"/>
    <w:rsid w:val="00393B72"/>
    <w:rsid w:val="0039404B"/>
    <w:rsid w:val="00394B36"/>
    <w:rsid w:val="00395248"/>
    <w:rsid w:val="00395678"/>
    <w:rsid w:val="003965F0"/>
    <w:rsid w:val="00396BE5"/>
    <w:rsid w:val="003979EC"/>
    <w:rsid w:val="003A07C7"/>
    <w:rsid w:val="003A193E"/>
    <w:rsid w:val="003A3135"/>
    <w:rsid w:val="003A37AE"/>
    <w:rsid w:val="003A3E49"/>
    <w:rsid w:val="003A5012"/>
    <w:rsid w:val="003A5105"/>
    <w:rsid w:val="003A69F1"/>
    <w:rsid w:val="003A788B"/>
    <w:rsid w:val="003B110A"/>
    <w:rsid w:val="003B2FE9"/>
    <w:rsid w:val="003B3BAD"/>
    <w:rsid w:val="003B4831"/>
    <w:rsid w:val="003B5903"/>
    <w:rsid w:val="003B7B43"/>
    <w:rsid w:val="003C09BD"/>
    <w:rsid w:val="003C1175"/>
    <w:rsid w:val="003C2BC2"/>
    <w:rsid w:val="003C2CCC"/>
    <w:rsid w:val="003C3078"/>
    <w:rsid w:val="003C479C"/>
    <w:rsid w:val="003C4A79"/>
    <w:rsid w:val="003C4C60"/>
    <w:rsid w:val="003C52AE"/>
    <w:rsid w:val="003C5DDB"/>
    <w:rsid w:val="003D099D"/>
    <w:rsid w:val="003D1ACC"/>
    <w:rsid w:val="003D4A94"/>
    <w:rsid w:val="003D55AC"/>
    <w:rsid w:val="003D7707"/>
    <w:rsid w:val="003E0610"/>
    <w:rsid w:val="003E075D"/>
    <w:rsid w:val="003E0A3B"/>
    <w:rsid w:val="003E2D86"/>
    <w:rsid w:val="003E3600"/>
    <w:rsid w:val="003E4C4F"/>
    <w:rsid w:val="003E51AA"/>
    <w:rsid w:val="003E5CB1"/>
    <w:rsid w:val="003E6318"/>
    <w:rsid w:val="003E6A0D"/>
    <w:rsid w:val="003E6A3C"/>
    <w:rsid w:val="003E7F70"/>
    <w:rsid w:val="003F05AE"/>
    <w:rsid w:val="003F2721"/>
    <w:rsid w:val="003F2840"/>
    <w:rsid w:val="003F2C16"/>
    <w:rsid w:val="003F34C0"/>
    <w:rsid w:val="003F367D"/>
    <w:rsid w:val="003F3938"/>
    <w:rsid w:val="003F4966"/>
    <w:rsid w:val="003F4B3B"/>
    <w:rsid w:val="003F5CCA"/>
    <w:rsid w:val="003F5D2F"/>
    <w:rsid w:val="003F65B1"/>
    <w:rsid w:val="003F6EE5"/>
    <w:rsid w:val="0040025D"/>
    <w:rsid w:val="0040044B"/>
    <w:rsid w:val="00401CCE"/>
    <w:rsid w:val="004024B9"/>
    <w:rsid w:val="00402567"/>
    <w:rsid w:val="00402722"/>
    <w:rsid w:val="004028A4"/>
    <w:rsid w:val="00402AC2"/>
    <w:rsid w:val="00403AF3"/>
    <w:rsid w:val="00403E12"/>
    <w:rsid w:val="004040B3"/>
    <w:rsid w:val="00404258"/>
    <w:rsid w:val="0040685B"/>
    <w:rsid w:val="00406D43"/>
    <w:rsid w:val="00406FA7"/>
    <w:rsid w:val="004071B9"/>
    <w:rsid w:val="00413545"/>
    <w:rsid w:val="004153A0"/>
    <w:rsid w:val="00415EA4"/>
    <w:rsid w:val="0041619C"/>
    <w:rsid w:val="00416430"/>
    <w:rsid w:val="00417024"/>
    <w:rsid w:val="00417256"/>
    <w:rsid w:val="00417A64"/>
    <w:rsid w:val="00417B39"/>
    <w:rsid w:val="00420F67"/>
    <w:rsid w:val="0042432F"/>
    <w:rsid w:val="0042479D"/>
    <w:rsid w:val="00424F39"/>
    <w:rsid w:val="004259A2"/>
    <w:rsid w:val="0042700F"/>
    <w:rsid w:val="004276C1"/>
    <w:rsid w:val="00430F2B"/>
    <w:rsid w:val="00432468"/>
    <w:rsid w:val="00432838"/>
    <w:rsid w:val="00432B4F"/>
    <w:rsid w:val="004339B6"/>
    <w:rsid w:val="00434C41"/>
    <w:rsid w:val="00437130"/>
    <w:rsid w:val="004400C6"/>
    <w:rsid w:val="004408CA"/>
    <w:rsid w:val="00440BC7"/>
    <w:rsid w:val="00440D61"/>
    <w:rsid w:val="00440E8A"/>
    <w:rsid w:val="004423EC"/>
    <w:rsid w:val="00442F64"/>
    <w:rsid w:val="004432E6"/>
    <w:rsid w:val="00443C03"/>
    <w:rsid w:val="0044477A"/>
    <w:rsid w:val="00444952"/>
    <w:rsid w:val="00446456"/>
    <w:rsid w:val="00446D9B"/>
    <w:rsid w:val="00447016"/>
    <w:rsid w:val="004470E0"/>
    <w:rsid w:val="00447330"/>
    <w:rsid w:val="00450891"/>
    <w:rsid w:val="00451394"/>
    <w:rsid w:val="00453609"/>
    <w:rsid w:val="00453997"/>
    <w:rsid w:val="00453AF4"/>
    <w:rsid w:val="00455184"/>
    <w:rsid w:val="00456454"/>
    <w:rsid w:val="00456D63"/>
    <w:rsid w:val="0045706C"/>
    <w:rsid w:val="00460E28"/>
    <w:rsid w:val="00461E70"/>
    <w:rsid w:val="004633D2"/>
    <w:rsid w:val="00463974"/>
    <w:rsid w:val="00465A82"/>
    <w:rsid w:val="00466761"/>
    <w:rsid w:val="004669F4"/>
    <w:rsid w:val="00466D30"/>
    <w:rsid w:val="00470F87"/>
    <w:rsid w:val="004714D5"/>
    <w:rsid w:val="00471600"/>
    <w:rsid w:val="00472469"/>
    <w:rsid w:val="0047253F"/>
    <w:rsid w:val="00473458"/>
    <w:rsid w:val="00473A51"/>
    <w:rsid w:val="00474413"/>
    <w:rsid w:val="00474767"/>
    <w:rsid w:val="00474F6C"/>
    <w:rsid w:val="00475FD2"/>
    <w:rsid w:val="004761B5"/>
    <w:rsid w:val="00476E28"/>
    <w:rsid w:val="00477055"/>
    <w:rsid w:val="004776B9"/>
    <w:rsid w:val="0048018C"/>
    <w:rsid w:val="0048067F"/>
    <w:rsid w:val="00480824"/>
    <w:rsid w:val="0048092D"/>
    <w:rsid w:val="00480A69"/>
    <w:rsid w:val="00481737"/>
    <w:rsid w:val="00482E76"/>
    <w:rsid w:val="00483E40"/>
    <w:rsid w:val="00484D87"/>
    <w:rsid w:val="00485FBF"/>
    <w:rsid w:val="0048654F"/>
    <w:rsid w:val="004866B5"/>
    <w:rsid w:val="00491D7D"/>
    <w:rsid w:val="00492F9B"/>
    <w:rsid w:val="00493B2A"/>
    <w:rsid w:val="00495094"/>
    <w:rsid w:val="00495A9C"/>
    <w:rsid w:val="00495B09"/>
    <w:rsid w:val="00495C04"/>
    <w:rsid w:val="0049611C"/>
    <w:rsid w:val="004A0088"/>
    <w:rsid w:val="004A05A6"/>
    <w:rsid w:val="004A18F7"/>
    <w:rsid w:val="004A27A2"/>
    <w:rsid w:val="004A4084"/>
    <w:rsid w:val="004A4288"/>
    <w:rsid w:val="004A4A74"/>
    <w:rsid w:val="004A6503"/>
    <w:rsid w:val="004A6781"/>
    <w:rsid w:val="004B00F0"/>
    <w:rsid w:val="004B24B8"/>
    <w:rsid w:val="004B2DCB"/>
    <w:rsid w:val="004B3535"/>
    <w:rsid w:val="004B4B3B"/>
    <w:rsid w:val="004B5DB1"/>
    <w:rsid w:val="004B6085"/>
    <w:rsid w:val="004B60BE"/>
    <w:rsid w:val="004B6531"/>
    <w:rsid w:val="004B67B6"/>
    <w:rsid w:val="004B6D0E"/>
    <w:rsid w:val="004B76B2"/>
    <w:rsid w:val="004C09AF"/>
    <w:rsid w:val="004C1578"/>
    <w:rsid w:val="004C2297"/>
    <w:rsid w:val="004C22C0"/>
    <w:rsid w:val="004C287E"/>
    <w:rsid w:val="004C430C"/>
    <w:rsid w:val="004C468F"/>
    <w:rsid w:val="004C55CB"/>
    <w:rsid w:val="004C590A"/>
    <w:rsid w:val="004C5BF5"/>
    <w:rsid w:val="004C6AFD"/>
    <w:rsid w:val="004C7132"/>
    <w:rsid w:val="004C77CB"/>
    <w:rsid w:val="004C7FB4"/>
    <w:rsid w:val="004D0A4B"/>
    <w:rsid w:val="004D41CF"/>
    <w:rsid w:val="004D46BD"/>
    <w:rsid w:val="004D4887"/>
    <w:rsid w:val="004D6B9F"/>
    <w:rsid w:val="004E0150"/>
    <w:rsid w:val="004E159B"/>
    <w:rsid w:val="004E1F08"/>
    <w:rsid w:val="004E359F"/>
    <w:rsid w:val="004E3EE1"/>
    <w:rsid w:val="004E5811"/>
    <w:rsid w:val="004E59A1"/>
    <w:rsid w:val="004E7DB9"/>
    <w:rsid w:val="004F1241"/>
    <w:rsid w:val="004F13EF"/>
    <w:rsid w:val="004F20D1"/>
    <w:rsid w:val="004F2CE2"/>
    <w:rsid w:val="004F466E"/>
    <w:rsid w:val="004F59F6"/>
    <w:rsid w:val="004F5FE4"/>
    <w:rsid w:val="004F625C"/>
    <w:rsid w:val="004F67C1"/>
    <w:rsid w:val="004F6B7E"/>
    <w:rsid w:val="004F6F58"/>
    <w:rsid w:val="004F781B"/>
    <w:rsid w:val="004F7E5C"/>
    <w:rsid w:val="004F7E7B"/>
    <w:rsid w:val="0050073C"/>
    <w:rsid w:val="00500A61"/>
    <w:rsid w:val="00501B40"/>
    <w:rsid w:val="0050317F"/>
    <w:rsid w:val="005034FE"/>
    <w:rsid w:val="0050418A"/>
    <w:rsid w:val="00504360"/>
    <w:rsid w:val="00505F30"/>
    <w:rsid w:val="00506053"/>
    <w:rsid w:val="00507530"/>
    <w:rsid w:val="005111D2"/>
    <w:rsid w:val="00511257"/>
    <w:rsid w:val="00512401"/>
    <w:rsid w:val="00513213"/>
    <w:rsid w:val="00513AAA"/>
    <w:rsid w:val="00513D79"/>
    <w:rsid w:val="00514973"/>
    <w:rsid w:val="0051517E"/>
    <w:rsid w:val="005159A0"/>
    <w:rsid w:val="0051753D"/>
    <w:rsid w:val="005202AA"/>
    <w:rsid w:val="005207F5"/>
    <w:rsid w:val="00522E4B"/>
    <w:rsid w:val="00523329"/>
    <w:rsid w:val="005239FB"/>
    <w:rsid w:val="0052421E"/>
    <w:rsid w:val="00524DFF"/>
    <w:rsid w:val="00526FD5"/>
    <w:rsid w:val="00527DF3"/>
    <w:rsid w:val="005319D1"/>
    <w:rsid w:val="00531E1E"/>
    <w:rsid w:val="00532EDA"/>
    <w:rsid w:val="005332B5"/>
    <w:rsid w:val="00533C4E"/>
    <w:rsid w:val="0053477B"/>
    <w:rsid w:val="0053489F"/>
    <w:rsid w:val="005361E7"/>
    <w:rsid w:val="005417E8"/>
    <w:rsid w:val="0054290C"/>
    <w:rsid w:val="00542F2F"/>
    <w:rsid w:val="0054459A"/>
    <w:rsid w:val="00544B33"/>
    <w:rsid w:val="00545663"/>
    <w:rsid w:val="005465C0"/>
    <w:rsid w:val="00547507"/>
    <w:rsid w:val="00547AA6"/>
    <w:rsid w:val="00551571"/>
    <w:rsid w:val="00552C6F"/>
    <w:rsid w:val="00552D72"/>
    <w:rsid w:val="00553306"/>
    <w:rsid w:val="00553826"/>
    <w:rsid w:val="00553D2D"/>
    <w:rsid w:val="005543AC"/>
    <w:rsid w:val="005545F8"/>
    <w:rsid w:val="005548EA"/>
    <w:rsid w:val="00554CEB"/>
    <w:rsid w:val="005610E7"/>
    <w:rsid w:val="005644E4"/>
    <w:rsid w:val="005653A1"/>
    <w:rsid w:val="005659CF"/>
    <w:rsid w:val="00566576"/>
    <w:rsid w:val="0056685B"/>
    <w:rsid w:val="00566BBC"/>
    <w:rsid w:val="0056704F"/>
    <w:rsid w:val="00567A82"/>
    <w:rsid w:val="00567D56"/>
    <w:rsid w:val="005704EE"/>
    <w:rsid w:val="00570721"/>
    <w:rsid w:val="00570C8F"/>
    <w:rsid w:val="00570D31"/>
    <w:rsid w:val="00571654"/>
    <w:rsid w:val="00573110"/>
    <w:rsid w:val="00575452"/>
    <w:rsid w:val="00575802"/>
    <w:rsid w:val="00575E69"/>
    <w:rsid w:val="00576433"/>
    <w:rsid w:val="00576F6E"/>
    <w:rsid w:val="005774C1"/>
    <w:rsid w:val="005778CF"/>
    <w:rsid w:val="00580128"/>
    <w:rsid w:val="005809AF"/>
    <w:rsid w:val="00581259"/>
    <w:rsid w:val="005818B0"/>
    <w:rsid w:val="00582447"/>
    <w:rsid w:val="00582A13"/>
    <w:rsid w:val="00582E6D"/>
    <w:rsid w:val="00583D3C"/>
    <w:rsid w:val="00586EF6"/>
    <w:rsid w:val="00587198"/>
    <w:rsid w:val="00590640"/>
    <w:rsid w:val="00591F07"/>
    <w:rsid w:val="0059391B"/>
    <w:rsid w:val="005941A7"/>
    <w:rsid w:val="005941AA"/>
    <w:rsid w:val="00595582"/>
    <w:rsid w:val="00595BD4"/>
    <w:rsid w:val="0059757E"/>
    <w:rsid w:val="005977E8"/>
    <w:rsid w:val="005A0B14"/>
    <w:rsid w:val="005A117C"/>
    <w:rsid w:val="005A12D4"/>
    <w:rsid w:val="005A4264"/>
    <w:rsid w:val="005A4339"/>
    <w:rsid w:val="005A44C7"/>
    <w:rsid w:val="005A4A9E"/>
    <w:rsid w:val="005A5ADF"/>
    <w:rsid w:val="005A5D91"/>
    <w:rsid w:val="005A6AEF"/>
    <w:rsid w:val="005B13B6"/>
    <w:rsid w:val="005B15EC"/>
    <w:rsid w:val="005B165B"/>
    <w:rsid w:val="005B170A"/>
    <w:rsid w:val="005B1AB4"/>
    <w:rsid w:val="005B1DD3"/>
    <w:rsid w:val="005B21C8"/>
    <w:rsid w:val="005B43F8"/>
    <w:rsid w:val="005B4443"/>
    <w:rsid w:val="005B4501"/>
    <w:rsid w:val="005B4D11"/>
    <w:rsid w:val="005B53A5"/>
    <w:rsid w:val="005B7401"/>
    <w:rsid w:val="005B7FFA"/>
    <w:rsid w:val="005C0D02"/>
    <w:rsid w:val="005C15D3"/>
    <w:rsid w:val="005C1930"/>
    <w:rsid w:val="005C22B2"/>
    <w:rsid w:val="005C236E"/>
    <w:rsid w:val="005C340A"/>
    <w:rsid w:val="005C4991"/>
    <w:rsid w:val="005C6C94"/>
    <w:rsid w:val="005C704B"/>
    <w:rsid w:val="005C75CA"/>
    <w:rsid w:val="005D0432"/>
    <w:rsid w:val="005D0A90"/>
    <w:rsid w:val="005D108B"/>
    <w:rsid w:val="005D18D9"/>
    <w:rsid w:val="005D24E9"/>
    <w:rsid w:val="005D45E9"/>
    <w:rsid w:val="005D634E"/>
    <w:rsid w:val="005D66B2"/>
    <w:rsid w:val="005D6F78"/>
    <w:rsid w:val="005D77F9"/>
    <w:rsid w:val="005E05C9"/>
    <w:rsid w:val="005E08DE"/>
    <w:rsid w:val="005E40AB"/>
    <w:rsid w:val="005E42C2"/>
    <w:rsid w:val="005E4453"/>
    <w:rsid w:val="005E4A68"/>
    <w:rsid w:val="005E4F40"/>
    <w:rsid w:val="005E5A78"/>
    <w:rsid w:val="005E5BE1"/>
    <w:rsid w:val="005E681F"/>
    <w:rsid w:val="005E74C1"/>
    <w:rsid w:val="005E764C"/>
    <w:rsid w:val="005F144E"/>
    <w:rsid w:val="005F19E1"/>
    <w:rsid w:val="005F2D08"/>
    <w:rsid w:val="005F4462"/>
    <w:rsid w:val="005F480F"/>
    <w:rsid w:val="005F526D"/>
    <w:rsid w:val="005F5293"/>
    <w:rsid w:val="005F691F"/>
    <w:rsid w:val="005F6B3B"/>
    <w:rsid w:val="005F6E57"/>
    <w:rsid w:val="005F77D0"/>
    <w:rsid w:val="005F7A05"/>
    <w:rsid w:val="00600BB3"/>
    <w:rsid w:val="00600E9A"/>
    <w:rsid w:val="006015C1"/>
    <w:rsid w:val="00601C85"/>
    <w:rsid w:val="00602179"/>
    <w:rsid w:val="006024CB"/>
    <w:rsid w:val="0060436E"/>
    <w:rsid w:val="0060437C"/>
    <w:rsid w:val="0060461E"/>
    <w:rsid w:val="00604DFD"/>
    <w:rsid w:val="00604EBD"/>
    <w:rsid w:val="006057C7"/>
    <w:rsid w:val="00606071"/>
    <w:rsid w:val="006060C6"/>
    <w:rsid w:val="00607884"/>
    <w:rsid w:val="0061040C"/>
    <w:rsid w:val="006119EB"/>
    <w:rsid w:val="00612C05"/>
    <w:rsid w:val="00613158"/>
    <w:rsid w:val="0061354E"/>
    <w:rsid w:val="0061404A"/>
    <w:rsid w:val="006140A3"/>
    <w:rsid w:val="00614205"/>
    <w:rsid w:val="0061439A"/>
    <w:rsid w:val="0061637A"/>
    <w:rsid w:val="006164EF"/>
    <w:rsid w:val="00617D9F"/>
    <w:rsid w:val="0062129B"/>
    <w:rsid w:val="00621A69"/>
    <w:rsid w:val="00621D10"/>
    <w:rsid w:val="006221FA"/>
    <w:rsid w:val="00622EBF"/>
    <w:rsid w:val="00623213"/>
    <w:rsid w:val="00623E82"/>
    <w:rsid w:val="00624C56"/>
    <w:rsid w:val="006253E8"/>
    <w:rsid w:val="00625538"/>
    <w:rsid w:val="00625CEC"/>
    <w:rsid w:val="0062648C"/>
    <w:rsid w:val="00626577"/>
    <w:rsid w:val="006270BA"/>
    <w:rsid w:val="00627C1B"/>
    <w:rsid w:val="0063054A"/>
    <w:rsid w:val="0063174C"/>
    <w:rsid w:val="00631CA7"/>
    <w:rsid w:val="0063238A"/>
    <w:rsid w:val="0063381A"/>
    <w:rsid w:val="00633CAB"/>
    <w:rsid w:val="00633D27"/>
    <w:rsid w:val="00634E45"/>
    <w:rsid w:val="006360D1"/>
    <w:rsid w:val="006367DC"/>
    <w:rsid w:val="006369DF"/>
    <w:rsid w:val="00637DB1"/>
    <w:rsid w:val="0064097C"/>
    <w:rsid w:val="00640C59"/>
    <w:rsid w:val="00640CEA"/>
    <w:rsid w:val="00641CC1"/>
    <w:rsid w:val="00641CD7"/>
    <w:rsid w:val="00641E56"/>
    <w:rsid w:val="00641ED2"/>
    <w:rsid w:val="0064242A"/>
    <w:rsid w:val="00642F08"/>
    <w:rsid w:val="00644EFE"/>
    <w:rsid w:val="00645D96"/>
    <w:rsid w:val="0065191B"/>
    <w:rsid w:val="00652661"/>
    <w:rsid w:val="00654095"/>
    <w:rsid w:val="006548C0"/>
    <w:rsid w:val="0065549A"/>
    <w:rsid w:val="00656178"/>
    <w:rsid w:val="006564D6"/>
    <w:rsid w:val="00656E32"/>
    <w:rsid w:val="00657C5D"/>
    <w:rsid w:val="00657C5F"/>
    <w:rsid w:val="00660D15"/>
    <w:rsid w:val="00661A5A"/>
    <w:rsid w:val="00661D05"/>
    <w:rsid w:val="0066380A"/>
    <w:rsid w:val="00663F9D"/>
    <w:rsid w:val="006640C2"/>
    <w:rsid w:val="006641D4"/>
    <w:rsid w:val="00664312"/>
    <w:rsid w:val="00664EB5"/>
    <w:rsid w:val="00665EB1"/>
    <w:rsid w:val="00666F1C"/>
    <w:rsid w:val="00667C98"/>
    <w:rsid w:val="00670258"/>
    <w:rsid w:val="00670D48"/>
    <w:rsid w:val="00671704"/>
    <w:rsid w:val="00671C48"/>
    <w:rsid w:val="00673FA8"/>
    <w:rsid w:val="00674414"/>
    <w:rsid w:val="00674B32"/>
    <w:rsid w:val="00674C75"/>
    <w:rsid w:val="006756A7"/>
    <w:rsid w:val="006758ED"/>
    <w:rsid w:val="0067694F"/>
    <w:rsid w:val="00676DD4"/>
    <w:rsid w:val="00677B51"/>
    <w:rsid w:val="00677DBE"/>
    <w:rsid w:val="00680375"/>
    <w:rsid w:val="00680B9D"/>
    <w:rsid w:val="006815E3"/>
    <w:rsid w:val="006822D4"/>
    <w:rsid w:val="0068330F"/>
    <w:rsid w:val="00684B2B"/>
    <w:rsid w:val="006855B8"/>
    <w:rsid w:val="00685DD3"/>
    <w:rsid w:val="00685E2C"/>
    <w:rsid w:val="00687AB4"/>
    <w:rsid w:val="00687B38"/>
    <w:rsid w:val="0069035B"/>
    <w:rsid w:val="00691205"/>
    <w:rsid w:val="00691DE6"/>
    <w:rsid w:val="00691E72"/>
    <w:rsid w:val="00692097"/>
    <w:rsid w:val="00692C82"/>
    <w:rsid w:val="006930ED"/>
    <w:rsid w:val="006937FA"/>
    <w:rsid w:val="006954E2"/>
    <w:rsid w:val="00696B8A"/>
    <w:rsid w:val="006A11C3"/>
    <w:rsid w:val="006A1975"/>
    <w:rsid w:val="006A3846"/>
    <w:rsid w:val="006A38A5"/>
    <w:rsid w:val="006A3A45"/>
    <w:rsid w:val="006A3BB7"/>
    <w:rsid w:val="006A4013"/>
    <w:rsid w:val="006A500F"/>
    <w:rsid w:val="006A5248"/>
    <w:rsid w:val="006A67BE"/>
    <w:rsid w:val="006A6CFB"/>
    <w:rsid w:val="006A73AB"/>
    <w:rsid w:val="006B0F76"/>
    <w:rsid w:val="006B1748"/>
    <w:rsid w:val="006B264B"/>
    <w:rsid w:val="006B360B"/>
    <w:rsid w:val="006B3627"/>
    <w:rsid w:val="006B42EB"/>
    <w:rsid w:val="006B6578"/>
    <w:rsid w:val="006C29C5"/>
    <w:rsid w:val="006C2C00"/>
    <w:rsid w:val="006C357C"/>
    <w:rsid w:val="006C556F"/>
    <w:rsid w:val="006C5645"/>
    <w:rsid w:val="006C5853"/>
    <w:rsid w:val="006C5D50"/>
    <w:rsid w:val="006C6611"/>
    <w:rsid w:val="006D1A8B"/>
    <w:rsid w:val="006D22C3"/>
    <w:rsid w:val="006D592C"/>
    <w:rsid w:val="006D6764"/>
    <w:rsid w:val="006D70C0"/>
    <w:rsid w:val="006D7315"/>
    <w:rsid w:val="006D7449"/>
    <w:rsid w:val="006E054A"/>
    <w:rsid w:val="006E0958"/>
    <w:rsid w:val="006E0C11"/>
    <w:rsid w:val="006E14F1"/>
    <w:rsid w:val="006E17C4"/>
    <w:rsid w:val="006E33EE"/>
    <w:rsid w:val="006E4580"/>
    <w:rsid w:val="006E45D0"/>
    <w:rsid w:val="006E4FDD"/>
    <w:rsid w:val="006E50C8"/>
    <w:rsid w:val="006E6433"/>
    <w:rsid w:val="006E71F6"/>
    <w:rsid w:val="006E73A0"/>
    <w:rsid w:val="006E76E4"/>
    <w:rsid w:val="006F0947"/>
    <w:rsid w:val="006F2F25"/>
    <w:rsid w:val="006F448D"/>
    <w:rsid w:val="006F6BEB"/>
    <w:rsid w:val="006F6F01"/>
    <w:rsid w:val="00700529"/>
    <w:rsid w:val="00700C73"/>
    <w:rsid w:val="00701F43"/>
    <w:rsid w:val="0070367D"/>
    <w:rsid w:val="00704247"/>
    <w:rsid w:val="00705652"/>
    <w:rsid w:val="00706348"/>
    <w:rsid w:val="00706B38"/>
    <w:rsid w:val="00707376"/>
    <w:rsid w:val="00707550"/>
    <w:rsid w:val="00707C3E"/>
    <w:rsid w:val="00707EF8"/>
    <w:rsid w:val="00710E86"/>
    <w:rsid w:val="007112C2"/>
    <w:rsid w:val="00711B2E"/>
    <w:rsid w:val="00712106"/>
    <w:rsid w:val="00712571"/>
    <w:rsid w:val="00712780"/>
    <w:rsid w:val="007138BE"/>
    <w:rsid w:val="00716726"/>
    <w:rsid w:val="00716A43"/>
    <w:rsid w:val="0072003F"/>
    <w:rsid w:val="0072035E"/>
    <w:rsid w:val="007204BF"/>
    <w:rsid w:val="007222A2"/>
    <w:rsid w:val="007226BC"/>
    <w:rsid w:val="00722D98"/>
    <w:rsid w:val="0072458F"/>
    <w:rsid w:val="00724B80"/>
    <w:rsid w:val="00725C37"/>
    <w:rsid w:val="00725F57"/>
    <w:rsid w:val="007272C3"/>
    <w:rsid w:val="00727AB4"/>
    <w:rsid w:val="00727CDB"/>
    <w:rsid w:val="00730554"/>
    <w:rsid w:val="007308B5"/>
    <w:rsid w:val="00731675"/>
    <w:rsid w:val="00732F73"/>
    <w:rsid w:val="007332C0"/>
    <w:rsid w:val="00736727"/>
    <w:rsid w:val="00736754"/>
    <w:rsid w:val="007369A2"/>
    <w:rsid w:val="00736E2A"/>
    <w:rsid w:val="00736E64"/>
    <w:rsid w:val="007408C0"/>
    <w:rsid w:val="007410DE"/>
    <w:rsid w:val="00742971"/>
    <w:rsid w:val="0074383B"/>
    <w:rsid w:val="007439BB"/>
    <w:rsid w:val="00743A6A"/>
    <w:rsid w:val="00743BD5"/>
    <w:rsid w:val="00743F21"/>
    <w:rsid w:val="00744E30"/>
    <w:rsid w:val="00744E50"/>
    <w:rsid w:val="00746864"/>
    <w:rsid w:val="00751AAA"/>
    <w:rsid w:val="0075227C"/>
    <w:rsid w:val="0075290A"/>
    <w:rsid w:val="00752EC3"/>
    <w:rsid w:val="0075349B"/>
    <w:rsid w:val="0075382B"/>
    <w:rsid w:val="00753BC9"/>
    <w:rsid w:val="00754AAC"/>
    <w:rsid w:val="00755307"/>
    <w:rsid w:val="00755425"/>
    <w:rsid w:val="007557A0"/>
    <w:rsid w:val="00755835"/>
    <w:rsid w:val="00755C54"/>
    <w:rsid w:val="00756324"/>
    <w:rsid w:val="0075667A"/>
    <w:rsid w:val="00757269"/>
    <w:rsid w:val="007575D4"/>
    <w:rsid w:val="00757B64"/>
    <w:rsid w:val="00757E72"/>
    <w:rsid w:val="00760373"/>
    <w:rsid w:val="007631CF"/>
    <w:rsid w:val="00764272"/>
    <w:rsid w:val="00764C7D"/>
    <w:rsid w:val="007653CB"/>
    <w:rsid w:val="00765CED"/>
    <w:rsid w:val="00766389"/>
    <w:rsid w:val="007665AA"/>
    <w:rsid w:val="00766783"/>
    <w:rsid w:val="00767BB8"/>
    <w:rsid w:val="00767FD2"/>
    <w:rsid w:val="007709C5"/>
    <w:rsid w:val="00770CDE"/>
    <w:rsid w:val="00771BE7"/>
    <w:rsid w:val="00771C6E"/>
    <w:rsid w:val="00772988"/>
    <w:rsid w:val="00772B19"/>
    <w:rsid w:val="00772CB3"/>
    <w:rsid w:val="00772E4B"/>
    <w:rsid w:val="007738B9"/>
    <w:rsid w:val="0077446E"/>
    <w:rsid w:val="00774536"/>
    <w:rsid w:val="00776C92"/>
    <w:rsid w:val="00777FD2"/>
    <w:rsid w:val="00781230"/>
    <w:rsid w:val="00781931"/>
    <w:rsid w:val="00781978"/>
    <w:rsid w:val="0078258D"/>
    <w:rsid w:val="0078333F"/>
    <w:rsid w:val="007846F4"/>
    <w:rsid w:val="00786943"/>
    <w:rsid w:val="00786A96"/>
    <w:rsid w:val="00787BD2"/>
    <w:rsid w:val="00791555"/>
    <w:rsid w:val="00793457"/>
    <w:rsid w:val="0079504C"/>
    <w:rsid w:val="00796164"/>
    <w:rsid w:val="007964E2"/>
    <w:rsid w:val="007969F6"/>
    <w:rsid w:val="00797A28"/>
    <w:rsid w:val="007A05FB"/>
    <w:rsid w:val="007A0983"/>
    <w:rsid w:val="007A10BE"/>
    <w:rsid w:val="007A1FEE"/>
    <w:rsid w:val="007A20D0"/>
    <w:rsid w:val="007A5D91"/>
    <w:rsid w:val="007A6616"/>
    <w:rsid w:val="007A66A8"/>
    <w:rsid w:val="007B159D"/>
    <w:rsid w:val="007B1922"/>
    <w:rsid w:val="007B42B9"/>
    <w:rsid w:val="007B5584"/>
    <w:rsid w:val="007B5EC4"/>
    <w:rsid w:val="007B6B36"/>
    <w:rsid w:val="007C0A24"/>
    <w:rsid w:val="007C23DB"/>
    <w:rsid w:val="007C2D9B"/>
    <w:rsid w:val="007C33E8"/>
    <w:rsid w:val="007C36AE"/>
    <w:rsid w:val="007C38D5"/>
    <w:rsid w:val="007C3AA9"/>
    <w:rsid w:val="007C55BA"/>
    <w:rsid w:val="007C5A6B"/>
    <w:rsid w:val="007C64D5"/>
    <w:rsid w:val="007C6551"/>
    <w:rsid w:val="007C6D22"/>
    <w:rsid w:val="007C6F2B"/>
    <w:rsid w:val="007C73C9"/>
    <w:rsid w:val="007C7817"/>
    <w:rsid w:val="007D0326"/>
    <w:rsid w:val="007D228D"/>
    <w:rsid w:val="007D281A"/>
    <w:rsid w:val="007D2A4F"/>
    <w:rsid w:val="007D5DA5"/>
    <w:rsid w:val="007D6666"/>
    <w:rsid w:val="007D6CBC"/>
    <w:rsid w:val="007E075A"/>
    <w:rsid w:val="007E1573"/>
    <w:rsid w:val="007E40C8"/>
    <w:rsid w:val="007E481D"/>
    <w:rsid w:val="007E6F58"/>
    <w:rsid w:val="007E727C"/>
    <w:rsid w:val="007E76D5"/>
    <w:rsid w:val="007E77DC"/>
    <w:rsid w:val="007F01DC"/>
    <w:rsid w:val="007F01F9"/>
    <w:rsid w:val="007F1872"/>
    <w:rsid w:val="007F193F"/>
    <w:rsid w:val="007F1C90"/>
    <w:rsid w:val="007F2545"/>
    <w:rsid w:val="007F27F2"/>
    <w:rsid w:val="007F2FA1"/>
    <w:rsid w:val="007F6575"/>
    <w:rsid w:val="007F7649"/>
    <w:rsid w:val="00802E17"/>
    <w:rsid w:val="00803A6C"/>
    <w:rsid w:val="00804A1E"/>
    <w:rsid w:val="00806353"/>
    <w:rsid w:val="00806F1D"/>
    <w:rsid w:val="008077BC"/>
    <w:rsid w:val="00810036"/>
    <w:rsid w:val="00811011"/>
    <w:rsid w:val="008111A4"/>
    <w:rsid w:val="00812D9E"/>
    <w:rsid w:val="00813AC4"/>
    <w:rsid w:val="00813F73"/>
    <w:rsid w:val="00814195"/>
    <w:rsid w:val="008150A8"/>
    <w:rsid w:val="0081517B"/>
    <w:rsid w:val="0081555C"/>
    <w:rsid w:val="00815612"/>
    <w:rsid w:val="00815753"/>
    <w:rsid w:val="0081575D"/>
    <w:rsid w:val="0081685A"/>
    <w:rsid w:val="0082227B"/>
    <w:rsid w:val="00823564"/>
    <w:rsid w:val="00823594"/>
    <w:rsid w:val="00825C22"/>
    <w:rsid w:val="00826236"/>
    <w:rsid w:val="008262CE"/>
    <w:rsid w:val="008267A5"/>
    <w:rsid w:val="00827D95"/>
    <w:rsid w:val="00830F79"/>
    <w:rsid w:val="00831D8A"/>
    <w:rsid w:val="008320DA"/>
    <w:rsid w:val="00832492"/>
    <w:rsid w:val="00834AD8"/>
    <w:rsid w:val="008362BA"/>
    <w:rsid w:val="00836565"/>
    <w:rsid w:val="00836B20"/>
    <w:rsid w:val="00836C84"/>
    <w:rsid w:val="00837283"/>
    <w:rsid w:val="008377C7"/>
    <w:rsid w:val="00837A95"/>
    <w:rsid w:val="00840DF2"/>
    <w:rsid w:val="00840F35"/>
    <w:rsid w:val="008411AB"/>
    <w:rsid w:val="008424DC"/>
    <w:rsid w:val="00842FF9"/>
    <w:rsid w:val="0084332A"/>
    <w:rsid w:val="00843A4B"/>
    <w:rsid w:val="00843AD1"/>
    <w:rsid w:val="00845262"/>
    <w:rsid w:val="0084651C"/>
    <w:rsid w:val="00846719"/>
    <w:rsid w:val="0084761B"/>
    <w:rsid w:val="0085047B"/>
    <w:rsid w:val="008508ED"/>
    <w:rsid w:val="00851D8B"/>
    <w:rsid w:val="0085223C"/>
    <w:rsid w:val="008525E9"/>
    <w:rsid w:val="00853197"/>
    <w:rsid w:val="00853956"/>
    <w:rsid w:val="00853BCF"/>
    <w:rsid w:val="00856567"/>
    <w:rsid w:val="00857879"/>
    <w:rsid w:val="00861F33"/>
    <w:rsid w:val="008636B4"/>
    <w:rsid w:val="00864B0A"/>
    <w:rsid w:val="00864C77"/>
    <w:rsid w:val="00865679"/>
    <w:rsid w:val="00866948"/>
    <w:rsid w:val="00867524"/>
    <w:rsid w:val="00871800"/>
    <w:rsid w:val="00873806"/>
    <w:rsid w:val="00873D00"/>
    <w:rsid w:val="00875566"/>
    <w:rsid w:val="0088092B"/>
    <w:rsid w:val="00880AFC"/>
    <w:rsid w:val="00880EEE"/>
    <w:rsid w:val="00882C80"/>
    <w:rsid w:val="008836A0"/>
    <w:rsid w:val="00884A02"/>
    <w:rsid w:val="00884C9D"/>
    <w:rsid w:val="00885A31"/>
    <w:rsid w:val="00885FD7"/>
    <w:rsid w:val="00886648"/>
    <w:rsid w:val="00887159"/>
    <w:rsid w:val="008873F2"/>
    <w:rsid w:val="00887646"/>
    <w:rsid w:val="00887A0D"/>
    <w:rsid w:val="008915A9"/>
    <w:rsid w:val="00891825"/>
    <w:rsid w:val="00891A3D"/>
    <w:rsid w:val="00892145"/>
    <w:rsid w:val="008922EB"/>
    <w:rsid w:val="008923CB"/>
    <w:rsid w:val="0089273C"/>
    <w:rsid w:val="00892B95"/>
    <w:rsid w:val="00893B27"/>
    <w:rsid w:val="008942DB"/>
    <w:rsid w:val="008943BA"/>
    <w:rsid w:val="008967EE"/>
    <w:rsid w:val="00896F07"/>
    <w:rsid w:val="00897032"/>
    <w:rsid w:val="008A005E"/>
    <w:rsid w:val="008A11CB"/>
    <w:rsid w:val="008A1759"/>
    <w:rsid w:val="008A476B"/>
    <w:rsid w:val="008A4FE5"/>
    <w:rsid w:val="008A57F4"/>
    <w:rsid w:val="008A592F"/>
    <w:rsid w:val="008A5D79"/>
    <w:rsid w:val="008A69AB"/>
    <w:rsid w:val="008A782E"/>
    <w:rsid w:val="008B02E5"/>
    <w:rsid w:val="008B0A9F"/>
    <w:rsid w:val="008B1854"/>
    <w:rsid w:val="008B1922"/>
    <w:rsid w:val="008B45A0"/>
    <w:rsid w:val="008B45AD"/>
    <w:rsid w:val="008B5130"/>
    <w:rsid w:val="008B53EF"/>
    <w:rsid w:val="008B64FE"/>
    <w:rsid w:val="008B671B"/>
    <w:rsid w:val="008B6964"/>
    <w:rsid w:val="008C2DA7"/>
    <w:rsid w:val="008C30C7"/>
    <w:rsid w:val="008C3D4C"/>
    <w:rsid w:val="008C4C0F"/>
    <w:rsid w:val="008C4DB9"/>
    <w:rsid w:val="008C5052"/>
    <w:rsid w:val="008C53B3"/>
    <w:rsid w:val="008C5F0D"/>
    <w:rsid w:val="008C60DD"/>
    <w:rsid w:val="008C6219"/>
    <w:rsid w:val="008C68C2"/>
    <w:rsid w:val="008C7052"/>
    <w:rsid w:val="008C7626"/>
    <w:rsid w:val="008C7C53"/>
    <w:rsid w:val="008D0D03"/>
    <w:rsid w:val="008D1048"/>
    <w:rsid w:val="008D21AF"/>
    <w:rsid w:val="008D313D"/>
    <w:rsid w:val="008D5454"/>
    <w:rsid w:val="008D7206"/>
    <w:rsid w:val="008D72A3"/>
    <w:rsid w:val="008D74F9"/>
    <w:rsid w:val="008D7941"/>
    <w:rsid w:val="008E0E9E"/>
    <w:rsid w:val="008E21A5"/>
    <w:rsid w:val="008E5839"/>
    <w:rsid w:val="008E5FB8"/>
    <w:rsid w:val="008E6E6C"/>
    <w:rsid w:val="008E76F4"/>
    <w:rsid w:val="008F03C5"/>
    <w:rsid w:val="008F09C3"/>
    <w:rsid w:val="008F1716"/>
    <w:rsid w:val="008F1D84"/>
    <w:rsid w:val="008F4CC6"/>
    <w:rsid w:val="008F4F84"/>
    <w:rsid w:val="008F515B"/>
    <w:rsid w:val="008F5B30"/>
    <w:rsid w:val="008F67FA"/>
    <w:rsid w:val="008F6CAE"/>
    <w:rsid w:val="008F78C4"/>
    <w:rsid w:val="00901B39"/>
    <w:rsid w:val="009026C9"/>
    <w:rsid w:val="00902A7A"/>
    <w:rsid w:val="00902D4B"/>
    <w:rsid w:val="009046A5"/>
    <w:rsid w:val="0090585E"/>
    <w:rsid w:val="00906D4B"/>
    <w:rsid w:val="009075B8"/>
    <w:rsid w:val="0090798D"/>
    <w:rsid w:val="00910C07"/>
    <w:rsid w:val="009111FD"/>
    <w:rsid w:val="00911BD8"/>
    <w:rsid w:val="00912CBD"/>
    <w:rsid w:val="00913C49"/>
    <w:rsid w:val="0091468E"/>
    <w:rsid w:val="00914B4A"/>
    <w:rsid w:val="00914F6E"/>
    <w:rsid w:val="00915432"/>
    <w:rsid w:val="00916345"/>
    <w:rsid w:val="00916DE6"/>
    <w:rsid w:val="00916E2A"/>
    <w:rsid w:val="00916FB7"/>
    <w:rsid w:val="00917302"/>
    <w:rsid w:val="0091741F"/>
    <w:rsid w:val="009206F3"/>
    <w:rsid w:val="0092074B"/>
    <w:rsid w:val="009232C4"/>
    <w:rsid w:val="00923379"/>
    <w:rsid w:val="00925952"/>
    <w:rsid w:val="00926A8C"/>
    <w:rsid w:val="009273F4"/>
    <w:rsid w:val="00927C5C"/>
    <w:rsid w:val="0093132C"/>
    <w:rsid w:val="009313EC"/>
    <w:rsid w:val="0093218D"/>
    <w:rsid w:val="00932558"/>
    <w:rsid w:val="00932D0E"/>
    <w:rsid w:val="00933159"/>
    <w:rsid w:val="009332A4"/>
    <w:rsid w:val="00933DFC"/>
    <w:rsid w:val="009341CF"/>
    <w:rsid w:val="009345B3"/>
    <w:rsid w:val="00941058"/>
    <w:rsid w:val="009427D0"/>
    <w:rsid w:val="00943A0C"/>
    <w:rsid w:val="00944C20"/>
    <w:rsid w:val="0094581C"/>
    <w:rsid w:val="009469CA"/>
    <w:rsid w:val="009472C6"/>
    <w:rsid w:val="00950560"/>
    <w:rsid w:val="009508AA"/>
    <w:rsid w:val="00951B0B"/>
    <w:rsid w:val="00951EED"/>
    <w:rsid w:val="009522DD"/>
    <w:rsid w:val="0095479C"/>
    <w:rsid w:val="00954D29"/>
    <w:rsid w:val="00956463"/>
    <w:rsid w:val="00956B02"/>
    <w:rsid w:val="009571F9"/>
    <w:rsid w:val="009604FF"/>
    <w:rsid w:val="00960D81"/>
    <w:rsid w:val="0096209D"/>
    <w:rsid w:val="00962B78"/>
    <w:rsid w:val="00963037"/>
    <w:rsid w:val="0096404C"/>
    <w:rsid w:val="009641A9"/>
    <w:rsid w:val="009659DC"/>
    <w:rsid w:val="0096672A"/>
    <w:rsid w:val="00966AB1"/>
    <w:rsid w:val="00966FB3"/>
    <w:rsid w:val="0096725F"/>
    <w:rsid w:val="00967B51"/>
    <w:rsid w:val="009703A1"/>
    <w:rsid w:val="00970930"/>
    <w:rsid w:val="0097106A"/>
    <w:rsid w:val="00971296"/>
    <w:rsid w:val="00971B99"/>
    <w:rsid w:val="009724D8"/>
    <w:rsid w:val="00972D7A"/>
    <w:rsid w:val="00972F87"/>
    <w:rsid w:val="009741E9"/>
    <w:rsid w:val="0097452E"/>
    <w:rsid w:val="00974B4F"/>
    <w:rsid w:val="00974D82"/>
    <w:rsid w:val="00975DB4"/>
    <w:rsid w:val="009765A7"/>
    <w:rsid w:val="00977393"/>
    <w:rsid w:val="0097745B"/>
    <w:rsid w:val="00977E70"/>
    <w:rsid w:val="009800A8"/>
    <w:rsid w:val="009800BF"/>
    <w:rsid w:val="00982391"/>
    <w:rsid w:val="00982A67"/>
    <w:rsid w:val="00982EF7"/>
    <w:rsid w:val="009841F5"/>
    <w:rsid w:val="009844C6"/>
    <w:rsid w:val="00984B6D"/>
    <w:rsid w:val="00984CD7"/>
    <w:rsid w:val="00986FFA"/>
    <w:rsid w:val="00987898"/>
    <w:rsid w:val="00991563"/>
    <w:rsid w:val="00991CC9"/>
    <w:rsid w:val="009921F4"/>
    <w:rsid w:val="00992C8D"/>
    <w:rsid w:val="00993094"/>
    <w:rsid w:val="009939B5"/>
    <w:rsid w:val="00993BC6"/>
    <w:rsid w:val="009974F2"/>
    <w:rsid w:val="0099780E"/>
    <w:rsid w:val="009A0443"/>
    <w:rsid w:val="009A163E"/>
    <w:rsid w:val="009A1AC2"/>
    <w:rsid w:val="009A1C70"/>
    <w:rsid w:val="009A1D0F"/>
    <w:rsid w:val="009A25B8"/>
    <w:rsid w:val="009A2FF8"/>
    <w:rsid w:val="009A53AC"/>
    <w:rsid w:val="009A5424"/>
    <w:rsid w:val="009A5587"/>
    <w:rsid w:val="009B1D1F"/>
    <w:rsid w:val="009B22A5"/>
    <w:rsid w:val="009B27AD"/>
    <w:rsid w:val="009B3A46"/>
    <w:rsid w:val="009B476F"/>
    <w:rsid w:val="009B5E70"/>
    <w:rsid w:val="009B6B40"/>
    <w:rsid w:val="009B6D77"/>
    <w:rsid w:val="009B7827"/>
    <w:rsid w:val="009B7AF5"/>
    <w:rsid w:val="009C0B19"/>
    <w:rsid w:val="009C2401"/>
    <w:rsid w:val="009C46C1"/>
    <w:rsid w:val="009C4B74"/>
    <w:rsid w:val="009C52DE"/>
    <w:rsid w:val="009C5BB7"/>
    <w:rsid w:val="009C5BBF"/>
    <w:rsid w:val="009C7620"/>
    <w:rsid w:val="009D003E"/>
    <w:rsid w:val="009D0854"/>
    <w:rsid w:val="009D0E95"/>
    <w:rsid w:val="009D0F32"/>
    <w:rsid w:val="009D1DB1"/>
    <w:rsid w:val="009D2301"/>
    <w:rsid w:val="009D34D8"/>
    <w:rsid w:val="009D3C01"/>
    <w:rsid w:val="009D55EA"/>
    <w:rsid w:val="009D58F3"/>
    <w:rsid w:val="009D788A"/>
    <w:rsid w:val="009D7EEF"/>
    <w:rsid w:val="009E1C53"/>
    <w:rsid w:val="009E226C"/>
    <w:rsid w:val="009E3B3D"/>
    <w:rsid w:val="009E42AB"/>
    <w:rsid w:val="009E54B1"/>
    <w:rsid w:val="009E54C1"/>
    <w:rsid w:val="009E5CB0"/>
    <w:rsid w:val="009E6339"/>
    <w:rsid w:val="009E73D7"/>
    <w:rsid w:val="009E7B34"/>
    <w:rsid w:val="009E7D4D"/>
    <w:rsid w:val="009F04B4"/>
    <w:rsid w:val="009F18D1"/>
    <w:rsid w:val="009F301B"/>
    <w:rsid w:val="009F3989"/>
    <w:rsid w:val="009F4A68"/>
    <w:rsid w:val="009F50BF"/>
    <w:rsid w:val="009F584C"/>
    <w:rsid w:val="00A002F4"/>
    <w:rsid w:val="00A01A29"/>
    <w:rsid w:val="00A023FC"/>
    <w:rsid w:val="00A03020"/>
    <w:rsid w:val="00A0438A"/>
    <w:rsid w:val="00A05F3C"/>
    <w:rsid w:val="00A06358"/>
    <w:rsid w:val="00A063EF"/>
    <w:rsid w:val="00A070E4"/>
    <w:rsid w:val="00A072FA"/>
    <w:rsid w:val="00A105E7"/>
    <w:rsid w:val="00A11287"/>
    <w:rsid w:val="00A1281A"/>
    <w:rsid w:val="00A12F5F"/>
    <w:rsid w:val="00A143A8"/>
    <w:rsid w:val="00A153D3"/>
    <w:rsid w:val="00A157BC"/>
    <w:rsid w:val="00A15E38"/>
    <w:rsid w:val="00A16EDF"/>
    <w:rsid w:val="00A20D00"/>
    <w:rsid w:val="00A213E4"/>
    <w:rsid w:val="00A222F7"/>
    <w:rsid w:val="00A23204"/>
    <w:rsid w:val="00A2413D"/>
    <w:rsid w:val="00A253D4"/>
    <w:rsid w:val="00A2548A"/>
    <w:rsid w:val="00A258A8"/>
    <w:rsid w:val="00A260D7"/>
    <w:rsid w:val="00A26C4C"/>
    <w:rsid w:val="00A2792D"/>
    <w:rsid w:val="00A30F5E"/>
    <w:rsid w:val="00A3122C"/>
    <w:rsid w:val="00A3158C"/>
    <w:rsid w:val="00A31FDF"/>
    <w:rsid w:val="00A34411"/>
    <w:rsid w:val="00A344F2"/>
    <w:rsid w:val="00A352EF"/>
    <w:rsid w:val="00A366ED"/>
    <w:rsid w:val="00A3698B"/>
    <w:rsid w:val="00A3699B"/>
    <w:rsid w:val="00A374FA"/>
    <w:rsid w:val="00A375EC"/>
    <w:rsid w:val="00A37676"/>
    <w:rsid w:val="00A37DC7"/>
    <w:rsid w:val="00A41D79"/>
    <w:rsid w:val="00A41FCE"/>
    <w:rsid w:val="00A423CF"/>
    <w:rsid w:val="00A424BC"/>
    <w:rsid w:val="00A4327D"/>
    <w:rsid w:val="00A43407"/>
    <w:rsid w:val="00A43869"/>
    <w:rsid w:val="00A44E13"/>
    <w:rsid w:val="00A452AE"/>
    <w:rsid w:val="00A4614F"/>
    <w:rsid w:val="00A513F0"/>
    <w:rsid w:val="00A51601"/>
    <w:rsid w:val="00A51CAD"/>
    <w:rsid w:val="00A5249A"/>
    <w:rsid w:val="00A52AD0"/>
    <w:rsid w:val="00A53D3D"/>
    <w:rsid w:val="00A564C4"/>
    <w:rsid w:val="00A568AB"/>
    <w:rsid w:val="00A578EB"/>
    <w:rsid w:val="00A605A3"/>
    <w:rsid w:val="00A60859"/>
    <w:rsid w:val="00A609F0"/>
    <w:rsid w:val="00A60DD9"/>
    <w:rsid w:val="00A63F25"/>
    <w:rsid w:val="00A64CEF"/>
    <w:rsid w:val="00A64F70"/>
    <w:rsid w:val="00A656AB"/>
    <w:rsid w:val="00A67766"/>
    <w:rsid w:val="00A67BF4"/>
    <w:rsid w:val="00A70610"/>
    <w:rsid w:val="00A70BFB"/>
    <w:rsid w:val="00A719D3"/>
    <w:rsid w:val="00A71AA7"/>
    <w:rsid w:val="00A732C9"/>
    <w:rsid w:val="00A73E10"/>
    <w:rsid w:val="00A73EBB"/>
    <w:rsid w:val="00A74F1D"/>
    <w:rsid w:val="00A76161"/>
    <w:rsid w:val="00A761B5"/>
    <w:rsid w:val="00A7733C"/>
    <w:rsid w:val="00A806C2"/>
    <w:rsid w:val="00A81125"/>
    <w:rsid w:val="00A81392"/>
    <w:rsid w:val="00A81B9F"/>
    <w:rsid w:val="00A8303C"/>
    <w:rsid w:val="00A83110"/>
    <w:rsid w:val="00A84599"/>
    <w:rsid w:val="00A84F3B"/>
    <w:rsid w:val="00A859C3"/>
    <w:rsid w:val="00A86736"/>
    <w:rsid w:val="00A87C27"/>
    <w:rsid w:val="00A90784"/>
    <w:rsid w:val="00A908BF"/>
    <w:rsid w:val="00A91F43"/>
    <w:rsid w:val="00A92435"/>
    <w:rsid w:val="00A92C36"/>
    <w:rsid w:val="00A9426F"/>
    <w:rsid w:val="00A94633"/>
    <w:rsid w:val="00A947EB"/>
    <w:rsid w:val="00A94A6B"/>
    <w:rsid w:val="00A95EE2"/>
    <w:rsid w:val="00A963A2"/>
    <w:rsid w:val="00A97DAF"/>
    <w:rsid w:val="00AA0801"/>
    <w:rsid w:val="00AA0B6C"/>
    <w:rsid w:val="00AA20A2"/>
    <w:rsid w:val="00AA400A"/>
    <w:rsid w:val="00AA463C"/>
    <w:rsid w:val="00AA50BE"/>
    <w:rsid w:val="00AA62DA"/>
    <w:rsid w:val="00AA6AE9"/>
    <w:rsid w:val="00AA75FF"/>
    <w:rsid w:val="00AB0447"/>
    <w:rsid w:val="00AB0F74"/>
    <w:rsid w:val="00AB2091"/>
    <w:rsid w:val="00AB28B7"/>
    <w:rsid w:val="00AB5F01"/>
    <w:rsid w:val="00AB64C9"/>
    <w:rsid w:val="00AB6EFC"/>
    <w:rsid w:val="00AB7811"/>
    <w:rsid w:val="00AB78C7"/>
    <w:rsid w:val="00AB7A92"/>
    <w:rsid w:val="00AC02A8"/>
    <w:rsid w:val="00AC0CEF"/>
    <w:rsid w:val="00AC1B8B"/>
    <w:rsid w:val="00AC2BCF"/>
    <w:rsid w:val="00AC34F6"/>
    <w:rsid w:val="00AC3556"/>
    <w:rsid w:val="00AC35E0"/>
    <w:rsid w:val="00AC3F68"/>
    <w:rsid w:val="00AC4B71"/>
    <w:rsid w:val="00AC559B"/>
    <w:rsid w:val="00AD05E7"/>
    <w:rsid w:val="00AD126B"/>
    <w:rsid w:val="00AD2403"/>
    <w:rsid w:val="00AD3254"/>
    <w:rsid w:val="00AD3805"/>
    <w:rsid w:val="00AD64EF"/>
    <w:rsid w:val="00AD6690"/>
    <w:rsid w:val="00AD77BA"/>
    <w:rsid w:val="00AE02AA"/>
    <w:rsid w:val="00AE042C"/>
    <w:rsid w:val="00AE0508"/>
    <w:rsid w:val="00AE0FE0"/>
    <w:rsid w:val="00AE2A60"/>
    <w:rsid w:val="00AE5BCF"/>
    <w:rsid w:val="00AE7A3E"/>
    <w:rsid w:val="00AF0BDE"/>
    <w:rsid w:val="00AF106F"/>
    <w:rsid w:val="00AF136A"/>
    <w:rsid w:val="00AF1C85"/>
    <w:rsid w:val="00AF21DF"/>
    <w:rsid w:val="00AF2AE6"/>
    <w:rsid w:val="00AF3259"/>
    <w:rsid w:val="00AF4322"/>
    <w:rsid w:val="00AF4C2A"/>
    <w:rsid w:val="00AF59D2"/>
    <w:rsid w:val="00AF5BA3"/>
    <w:rsid w:val="00AF70B4"/>
    <w:rsid w:val="00B015D7"/>
    <w:rsid w:val="00B01A41"/>
    <w:rsid w:val="00B01B08"/>
    <w:rsid w:val="00B01F10"/>
    <w:rsid w:val="00B0214B"/>
    <w:rsid w:val="00B02354"/>
    <w:rsid w:val="00B023E1"/>
    <w:rsid w:val="00B02484"/>
    <w:rsid w:val="00B02DEE"/>
    <w:rsid w:val="00B05386"/>
    <w:rsid w:val="00B06E10"/>
    <w:rsid w:val="00B06FD6"/>
    <w:rsid w:val="00B07089"/>
    <w:rsid w:val="00B07686"/>
    <w:rsid w:val="00B1055F"/>
    <w:rsid w:val="00B10D28"/>
    <w:rsid w:val="00B13827"/>
    <w:rsid w:val="00B1438F"/>
    <w:rsid w:val="00B14D3C"/>
    <w:rsid w:val="00B1618A"/>
    <w:rsid w:val="00B170C7"/>
    <w:rsid w:val="00B1713F"/>
    <w:rsid w:val="00B211C6"/>
    <w:rsid w:val="00B232CB"/>
    <w:rsid w:val="00B2390D"/>
    <w:rsid w:val="00B23AEA"/>
    <w:rsid w:val="00B24050"/>
    <w:rsid w:val="00B2421A"/>
    <w:rsid w:val="00B255FA"/>
    <w:rsid w:val="00B26FF9"/>
    <w:rsid w:val="00B306AF"/>
    <w:rsid w:val="00B30950"/>
    <w:rsid w:val="00B30FAE"/>
    <w:rsid w:val="00B31E89"/>
    <w:rsid w:val="00B32264"/>
    <w:rsid w:val="00B3372D"/>
    <w:rsid w:val="00B340A1"/>
    <w:rsid w:val="00B34585"/>
    <w:rsid w:val="00B34690"/>
    <w:rsid w:val="00B349A7"/>
    <w:rsid w:val="00B36754"/>
    <w:rsid w:val="00B36762"/>
    <w:rsid w:val="00B408DA"/>
    <w:rsid w:val="00B40B1C"/>
    <w:rsid w:val="00B41A8F"/>
    <w:rsid w:val="00B43455"/>
    <w:rsid w:val="00B43754"/>
    <w:rsid w:val="00B44CFD"/>
    <w:rsid w:val="00B45123"/>
    <w:rsid w:val="00B45B3D"/>
    <w:rsid w:val="00B46EF6"/>
    <w:rsid w:val="00B51934"/>
    <w:rsid w:val="00B5406A"/>
    <w:rsid w:val="00B54F9B"/>
    <w:rsid w:val="00B556BA"/>
    <w:rsid w:val="00B55F3D"/>
    <w:rsid w:val="00B56233"/>
    <w:rsid w:val="00B57C0A"/>
    <w:rsid w:val="00B60AB4"/>
    <w:rsid w:val="00B60D61"/>
    <w:rsid w:val="00B633CB"/>
    <w:rsid w:val="00B6653B"/>
    <w:rsid w:val="00B67642"/>
    <w:rsid w:val="00B70764"/>
    <w:rsid w:val="00B7190D"/>
    <w:rsid w:val="00B73EC8"/>
    <w:rsid w:val="00B7487D"/>
    <w:rsid w:val="00B74DA1"/>
    <w:rsid w:val="00B75ABF"/>
    <w:rsid w:val="00B76C1F"/>
    <w:rsid w:val="00B80129"/>
    <w:rsid w:val="00B80669"/>
    <w:rsid w:val="00B80F3E"/>
    <w:rsid w:val="00B80F95"/>
    <w:rsid w:val="00B81EA6"/>
    <w:rsid w:val="00B8292D"/>
    <w:rsid w:val="00B83138"/>
    <w:rsid w:val="00B83D10"/>
    <w:rsid w:val="00B83E0C"/>
    <w:rsid w:val="00B85559"/>
    <w:rsid w:val="00B87B7C"/>
    <w:rsid w:val="00B911A8"/>
    <w:rsid w:val="00B9198A"/>
    <w:rsid w:val="00B9198B"/>
    <w:rsid w:val="00B91B22"/>
    <w:rsid w:val="00B94C68"/>
    <w:rsid w:val="00B9651E"/>
    <w:rsid w:val="00B96DF0"/>
    <w:rsid w:val="00B9798A"/>
    <w:rsid w:val="00BA1560"/>
    <w:rsid w:val="00BA1907"/>
    <w:rsid w:val="00BA1EB1"/>
    <w:rsid w:val="00BA3B0E"/>
    <w:rsid w:val="00BA4473"/>
    <w:rsid w:val="00BA44C3"/>
    <w:rsid w:val="00BA5845"/>
    <w:rsid w:val="00BA5B0F"/>
    <w:rsid w:val="00BA5C98"/>
    <w:rsid w:val="00BA6CC2"/>
    <w:rsid w:val="00BA7A94"/>
    <w:rsid w:val="00BB097C"/>
    <w:rsid w:val="00BB18C3"/>
    <w:rsid w:val="00BB219C"/>
    <w:rsid w:val="00BB24F0"/>
    <w:rsid w:val="00BB409C"/>
    <w:rsid w:val="00BB40B2"/>
    <w:rsid w:val="00BB509D"/>
    <w:rsid w:val="00BB59B1"/>
    <w:rsid w:val="00BB5EE2"/>
    <w:rsid w:val="00BB771D"/>
    <w:rsid w:val="00BC0C8B"/>
    <w:rsid w:val="00BC183A"/>
    <w:rsid w:val="00BC226F"/>
    <w:rsid w:val="00BC284F"/>
    <w:rsid w:val="00BC28C5"/>
    <w:rsid w:val="00BC39BF"/>
    <w:rsid w:val="00BC45C7"/>
    <w:rsid w:val="00BC52DE"/>
    <w:rsid w:val="00BC64F0"/>
    <w:rsid w:val="00BC7A78"/>
    <w:rsid w:val="00BC7CCA"/>
    <w:rsid w:val="00BD1074"/>
    <w:rsid w:val="00BD1B75"/>
    <w:rsid w:val="00BD26A4"/>
    <w:rsid w:val="00BD290F"/>
    <w:rsid w:val="00BD2FD5"/>
    <w:rsid w:val="00BD3D35"/>
    <w:rsid w:val="00BD40C0"/>
    <w:rsid w:val="00BD4130"/>
    <w:rsid w:val="00BD4B48"/>
    <w:rsid w:val="00BD4D70"/>
    <w:rsid w:val="00BD6C36"/>
    <w:rsid w:val="00BD7ED7"/>
    <w:rsid w:val="00BE0032"/>
    <w:rsid w:val="00BE0CA5"/>
    <w:rsid w:val="00BE305B"/>
    <w:rsid w:val="00BE3A07"/>
    <w:rsid w:val="00BE4048"/>
    <w:rsid w:val="00BE4D80"/>
    <w:rsid w:val="00BE500C"/>
    <w:rsid w:val="00BE6C07"/>
    <w:rsid w:val="00BE739F"/>
    <w:rsid w:val="00BF012B"/>
    <w:rsid w:val="00BF022F"/>
    <w:rsid w:val="00BF1097"/>
    <w:rsid w:val="00BF1377"/>
    <w:rsid w:val="00BF191B"/>
    <w:rsid w:val="00BF2D76"/>
    <w:rsid w:val="00BF3D10"/>
    <w:rsid w:val="00BF45E4"/>
    <w:rsid w:val="00BF542D"/>
    <w:rsid w:val="00BF5971"/>
    <w:rsid w:val="00BF619B"/>
    <w:rsid w:val="00BF625A"/>
    <w:rsid w:val="00BF725D"/>
    <w:rsid w:val="00BF7624"/>
    <w:rsid w:val="00C01ED4"/>
    <w:rsid w:val="00C03D28"/>
    <w:rsid w:val="00C0462B"/>
    <w:rsid w:val="00C04A02"/>
    <w:rsid w:val="00C04CC6"/>
    <w:rsid w:val="00C04E41"/>
    <w:rsid w:val="00C05C4F"/>
    <w:rsid w:val="00C07877"/>
    <w:rsid w:val="00C113F9"/>
    <w:rsid w:val="00C12558"/>
    <w:rsid w:val="00C126EB"/>
    <w:rsid w:val="00C13828"/>
    <w:rsid w:val="00C13F89"/>
    <w:rsid w:val="00C15874"/>
    <w:rsid w:val="00C15CD0"/>
    <w:rsid w:val="00C15EDA"/>
    <w:rsid w:val="00C2013F"/>
    <w:rsid w:val="00C219B3"/>
    <w:rsid w:val="00C23A0C"/>
    <w:rsid w:val="00C23B81"/>
    <w:rsid w:val="00C2419A"/>
    <w:rsid w:val="00C25164"/>
    <w:rsid w:val="00C25182"/>
    <w:rsid w:val="00C25418"/>
    <w:rsid w:val="00C2671E"/>
    <w:rsid w:val="00C2683D"/>
    <w:rsid w:val="00C26CC8"/>
    <w:rsid w:val="00C27D4F"/>
    <w:rsid w:val="00C323F4"/>
    <w:rsid w:val="00C32638"/>
    <w:rsid w:val="00C3328B"/>
    <w:rsid w:val="00C358FD"/>
    <w:rsid w:val="00C361C1"/>
    <w:rsid w:val="00C36BB3"/>
    <w:rsid w:val="00C37BF3"/>
    <w:rsid w:val="00C42569"/>
    <w:rsid w:val="00C429E4"/>
    <w:rsid w:val="00C42A32"/>
    <w:rsid w:val="00C42CE2"/>
    <w:rsid w:val="00C43503"/>
    <w:rsid w:val="00C435BD"/>
    <w:rsid w:val="00C43A55"/>
    <w:rsid w:val="00C43EF1"/>
    <w:rsid w:val="00C44279"/>
    <w:rsid w:val="00C454DC"/>
    <w:rsid w:val="00C45D77"/>
    <w:rsid w:val="00C51E37"/>
    <w:rsid w:val="00C5229A"/>
    <w:rsid w:val="00C52C0C"/>
    <w:rsid w:val="00C545EB"/>
    <w:rsid w:val="00C54C03"/>
    <w:rsid w:val="00C55118"/>
    <w:rsid w:val="00C553E9"/>
    <w:rsid w:val="00C55E45"/>
    <w:rsid w:val="00C567C0"/>
    <w:rsid w:val="00C5783B"/>
    <w:rsid w:val="00C57E5D"/>
    <w:rsid w:val="00C602FF"/>
    <w:rsid w:val="00C615DB"/>
    <w:rsid w:val="00C61AD6"/>
    <w:rsid w:val="00C61D95"/>
    <w:rsid w:val="00C6210B"/>
    <w:rsid w:val="00C629E0"/>
    <w:rsid w:val="00C646CF"/>
    <w:rsid w:val="00C6506D"/>
    <w:rsid w:val="00C66F4A"/>
    <w:rsid w:val="00C673A4"/>
    <w:rsid w:val="00C73638"/>
    <w:rsid w:val="00C74BA7"/>
    <w:rsid w:val="00C74D4F"/>
    <w:rsid w:val="00C7562A"/>
    <w:rsid w:val="00C75EB3"/>
    <w:rsid w:val="00C75F38"/>
    <w:rsid w:val="00C774F5"/>
    <w:rsid w:val="00C8116F"/>
    <w:rsid w:val="00C814EC"/>
    <w:rsid w:val="00C81A63"/>
    <w:rsid w:val="00C829A3"/>
    <w:rsid w:val="00C82FA0"/>
    <w:rsid w:val="00C834A1"/>
    <w:rsid w:val="00C840AA"/>
    <w:rsid w:val="00C8427D"/>
    <w:rsid w:val="00C84E10"/>
    <w:rsid w:val="00C86D7C"/>
    <w:rsid w:val="00C873F6"/>
    <w:rsid w:val="00C901C8"/>
    <w:rsid w:val="00C905F2"/>
    <w:rsid w:val="00C9187B"/>
    <w:rsid w:val="00C91A08"/>
    <w:rsid w:val="00C926A0"/>
    <w:rsid w:val="00C9297E"/>
    <w:rsid w:val="00C94456"/>
    <w:rsid w:val="00C94470"/>
    <w:rsid w:val="00C946E0"/>
    <w:rsid w:val="00C94FF5"/>
    <w:rsid w:val="00C950D7"/>
    <w:rsid w:val="00C99E32"/>
    <w:rsid w:val="00CA2411"/>
    <w:rsid w:val="00CA288F"/>
    <w:rsid w:val="00CA2BB6"/>
    <w:rsid w:val="00CA3701"/>
    <w:rsid w:val="00CA3D29"/>
    <w:rsid w:val="00CA526E"/>
    <w:rsid w:val="00CA70F4"/>
    <w:rsid w:val="00CA7883"/>
    <w:rsid w:val="00CA7939"/>
    <w:rsid w:val="00CB004A"/>
    <w:rsid w:val="00CB05A8"/>
    <w:rsid w:val="00CB0A9C"/>
    <w:rsid w:val="00CB0BCC"/>
    <w:rsid w:val="00CB3053"/>
    <w:rsid w:val="00CB3640"/>
    <w:rsid w:val="00CB470D"/>
    <w:rsid w:val="00CB4C0A"/>
    <w:rsid w:val="00CB54DE"/>
    <w:rsid w:val="00CB56F0"/>
    <w:rsid w:val="00CB6660"/>
    <w:rsid w:val="00CC085D"/>
    <w:rsid w:val="00CC0DE7"/>
    <w:rsid w:val="00CC13D8"/>
    <w:rsid w:val="00CC250D"/>
    <w:rsid w:val="00CC3543"/>
    <w:rsid w:val="00CC5147"/>
    <w:rsid w:val="00CC6E52"/>
    <w:rsid w:val="00CD05DF"/>
    <w:rsid w:val="00CD2336"/>
    <w:rsid w:val="00CD2DE0"/>
    <w:rsid w:val="00CD34CE"/>
    <w:rsid w:val="00CD3DFA"/>
    <w:rsid w:val="00CD47D8"/>
    <w:rsid w:val="00CD60B9"/>
    <w:rsid w:val="00CE01AC"/>
    <w:rsid w:val="00CE0618"/>
    <w:rsid w:val="00CE0D57"/>
    <w:rsid w:val="00CE0FFA"/>
    <w:rsid w:val="00CE1DE7"/>
    <w:rsid w:val="00CE2BE7"/>
    <w:rsid w:val="00CE53F8"/>
    <w:rsid w:val="00CE5525"/>
    <w:rsid w:val="00CE5C74"/>
    <w:rsid w:val="00CE5CE8"/>
    <w:rsid w:val="00CE5F63"/>
    <w:rsid w:val="00CE638A"/>
    <w:rsid w:val="00CE646A"/>
    <w:rsid w:val="00CE6656"/>
    <w:rsid w:val="00CE6747"/>
    <w:rsid w:val="00CE6DA9"/>
    <w:rsid w:val="00CE6EE6"/>
    <w:rsid w:val="00CE70F9"/>
    <w:rsid w:val="00CE7266"/>
    <w:rsid w:val="00CE7E7E"/>
    <w:rsid w:val="00CF02DB"/>
    <w:rsid w:val="00CF0E74"/>
    <w:rsid w:val="00CF10C3"/>
    <w:rsid w:val="00CF156B"/>
    <w:rsid w:val="00CF2D05"/>
    <w:rsid w:val="00CF2FBF"/>
    <w:rsid w:val="00CF37D4"/>
    <w:rsid w:val="00CF3A14"/>
    <w:rsid w:val="00CF3B1D"/>
    <w:rsid w:val="00CF547E"/>
    <w:rsid w:val="00CF5FDB"/>
    <w:rsid w:val="00CF71A8"/>
    <w:rsid w:val="00CF774F"/>
    <w:rsid w:val="00D009AC"/>
    <w:rsid w:val="00D018C8"/>
    <w:rsid w:val="00D028F8"/>
    <w:rsid w:val="00D02C0F"/>
    <w:rsid w:val="00D03B4B"/>
    <w:rsid w:val="00D03EAF"/>
    <w:rsid w:val="00D0451A"/>
    <w:rsid w:val="00D05B47"/>
    <w:rsid w:val="00D05D7A"/>
    <w:rsid w:val="00D05DA1"/>
    <w:rsid w:val="00D05F68"/>
    <w:rsid w:val="00D06A9B"/>
    <w:rsid w:val="00D075E0"/>
    <w:rsid w:val="00D07908"/>
    <w:rsid w:val="00D07C9F"/>
    <w:rsid w:val="00D10741"/>
    <w:rsid w:val="00D11D3D"/>
    <w:rsid w:val="00D11F88"/>
    <w:rsid w:val="00D11FAE"/>
    <w:rsid w:val="00D123E1"/>
    <w:rsid w:val="00D126BE"/>
    <w:rsid w:val="00D1687E"/>
    <w:rsid w:val="00D171E0"/>
    <w:rsid w:val="00D21DF9"/>
    <w:rsid w:val="00D22134"/>
    <w:rsid w:val="00D26358"/>
    <w:rsid w:val="00D2769E"/>
    <w:rsid w:val="00D314D0"/>
    <w:rsid w:val="00D31E90"/>
    <w:rsid w:val="00D320F4"/>
    <w:rsid w:val="00D3322B"/>
    <w:rsid w:val="00D33427"/>
    <w:rsid w:val="00D3461A"/>
    <w:rsid w:val="00D35541"/>
    <w:rsid w:val="00D35B49"/>
    <w:rsid w:val="00D40112"/>
    <w:rsid w:val="00D41012"/>
    <w:rsid w:val="00D41F92"/>
    <w:rsid w:val="00D44EA1"/>
    <w:rsid w:val="00D45AD6"/>
    <w:rsid w:val="00D45D90"/>
    <w:rsid w:val="00D46DAE"/>
    <w:rsid w:val="00D470EF"/>
    <w:rsid w:val="00D4721F"/>
    <w:rsid w:val="00D47963"/>
    <w:rsid w:val="00D47E00"/>
    <w:rsid w:val="00D5256A"/>
    <w:rsid w:val="00D528D4"/>
    <w:rsid w:val="00D54949"/>
    <w:rsid w:val="00D5656F"/>
    <w:rsid w:val="00D56E24"/>
    <w:rsid w:val="00D5782D"/>
    <w:rsid w:val="00D57A2B"/>
    <w:rsid w:val="00D601A2"/>
    <w:rsid w:val="00D60473"/>
    <w:rsid w:val="00D61A8D"/>
    <w:rsid w:val="00D62925"/>
    <w:rsid w:val="00D633B6"/>
    <w:rsid w:val="00D63A80"/>
    <w:rsid w:val="00D641CF"/>
    <w:rsid w:val="00D649F7"/>
    <w:rsid w:val="00D65AAF"/>
    <w:rsid w:val="00D6634F"/>
    <w:rsid w:val="00D67BB7"/>
    <w:rsid w:val="00D70A54"/>
    <w:rsid w:val="00D70BDC"/>
    <w:rsid w:val="00D7159F"/>
    <w:rsid w:val="00D724A6"/>
    <w:rsid w:val="00D74598"/>
    <w:rsid w:val="00D75A44"/>
    <w:rsid w:val="00D815EB"/>
    <w:rsid w:val="00D81764"/>
    <w:rsid w:val="00D82483"/>
    <w:rsid w:val="00D83058"/>
    <w:rsid w:val="00D83987"/>
    <w:rsid w:val="00D8496D"/>
    <w:rsid w:val="00D84E77"/>
    <w:rsid w:val="00D85361"/>
    <w:rsid w:val="00D86E47"/>
    <w:rsid w:val="00D9076A"/>
    <w:rsid w:val="00D90A77"/>
    <w:rsid w:val="00D91350"/>
    <w:rsid w:val="00D934C0"/>
    <w:rsid w:val="00D94036"/>
    <w:rsid w:val="00D94585"/>
    <w:rsid w:val="00D945D8"/>
    <w:rsid w:val="00D95028"/>
    <w:rsid w:val="00D951C4"/>
    <w:rsid w:val="00D9679C"/>
    <w:rsid w:val="00D96EA8"/>
    <w:rsid w:val="00D96FF7"/>
    <w:rsid w:val="00D97C38"/>
    <w:rsid w:val="00D97D9C"/>
    <w:rsid w:val="00DA14F1"/>
    <w:rsid w:val="00DA1736"/>
    <w:rsid w:val="00DA2B45"/>
    <w:rsid w:val="00DA4979"/>
    <w:rsid w:val="00DA58B7"/>
    <w:rsid w:val="00DA5AA3"/>
    <w:rsid w:val="00DA66B8"/>
    <w:rsid w:val="00DA6963"/>
    <w:rsid w:val="00DA6978"/>
    <w:rsid w:val="00DA736E"/>
    <w:rsid w:val="00DA78AA"/>
    <w:rsid w:val="00DA7A7A"/>
    <w:rsid w:val="00DB42BE"/>
    <w:rsid w:val="00DB460F"/>
    <w:rsid w:val="00DB60AF"/>
    <w:rsid w:val="00DC1310"/>
    <w:rsid w:val="00DC17B7"/>
    <w:rsid w:val="00DC1FB9"/>
    <w:rsid w:val="00DC4A4E"/>
    <w:rsid w:val="00DC4C58"/>
    <w:rsid w:val="00DC526E"/>
    <w:rsid w:val="00DC52B5"/>
    <w:rsid w:val="00DC6E57"/>
    <w:rsid w:val="00DC7715"/>
    <w:rsid w:val="00DD1527"/>
    <w:rsid w:val="00DD1ACE"/>
    <w:rsid w:val="00DD1BE3"/>
    <w:rsid w:val="00DD1EBB"/>
    <w:rsid w:val="00DD2347"/>
    <w:rsid w:val="00DD2AAE"/>
    <w:rsid w:val="00DD32E1"/>
    <w:rsid w:val="00DD42C2"/>
    <w:rsid w:val="00DD5C4F"/>
    <w:rsid w:val="00DD6DC5"/>
    <w:rsid w:val="00DD75D7"/>
    <w:rsid w:val="00DE03F0"/>
    <w:rsid w:val="00DE0C84"/>
    <w:rsid w:val="00DE0D46"/>
    <w:rsid w:val="00DE0F67"/>
    <w:rsid w:val="00DE11B9"/>
    <w:rsid w:val="00DE1288"/>
    <w:rsid w:val="00DE1CC4"/>
    <w:rsid w:val="00DE2549"/>
    <w:rsid w:val="00DE2938"/>
    <w:rsid w:val="00DE2C66"/>
    <w:rsid w:val="00DE4161"/>
    <w:rsid w:val="00DE4DED"/>
    <w:rsid w:val="00DE5CAD"/>
    <w:rsid w:val="00DE5D9D"/>
    <w:rsid w:val="00DF00B4"/>
    <w:rsid w:val="00DF03E9"/>
    <w:rsid w:val="00DF09DE"/>
    <w:rsid w:val="00DF1B1E"/>
    <w:rsid w:val="00DF5539"/>
    <w:rsid w:val="00DF562A"/>
    <w:rsid w:val="00DF587A"/>
    <w:rsid w:val="00DF74D4"/>
    <w:rsid w:val="00E000F3"/>
    <w:rsid w:val="00E015D0"/>
    <w:rsid w:val="00E031CB"/>
    <w:rsid w:val="00E036FA"/>
    <w:rsid w:val="00E03A11"/>
    <w:rsid w:val="00E03D2E"/>
    <w:rsid w:val="00E04575"/>
    <w:rsid w:val="00E0590A"/>
    <w:rsid w:val="00E067B5"/>
    <w:rsid w:val="00E07953"/>
    <w:rsid w:val="00E1032B"/>
    <w:rsid w:val="00E114C2"/>
    <w:rsid w:val="00E1187F"/>
    <w:rsid w:val="00E13296"/>
    <w:rsid w:val="00E13370"/>
    <w:rsid w:val="00E13377"/>
    <w:rsid w:val="00E14C1D"/>
    <w:rsid w:val="00E154A9"/>
    <w:rsid w:val="00E15808"/>
    <w:rsid w:val="00E15A1A"/>
    <w:rsid w:val="00E15BFB"/>
    <w:rsid w:val="00E1764B"/>
    <w:rsid w:val="00E17A33"/>
    <w:rsid w:val="00E17C52"/>
    <w:rsid w:val="00E205CF"/>
    <w:rsid w:val="00E20A05"/>
    <w:rsid w:val="00E23652"/>
    <w:rsid w:val="00E238F1"/>
    <w:rsid w:val="00E23A6F"/>
    <w:rsid w:val="00E24A49"/>
    <w:rsid w:val="00E24F16"/>
    <w:rsid w:val="00E25214"/>
    <w:rsid w:val="00E2729D"/>
    <w:rsid w:val="00E27604"/>
    <w:rsid w:val="00E305BC"/>
    <w:rsid w:val="00E3089E"/>
    <w:rsid w:val="00E3187A"/>
    <w:rsid w:val="00E34066"/>
    <w:rsid w:val="00E3499A"/>
    <w:rsid w:val="00E363C7"/>
    <w:rsid w:val="00E409DA"/>
    <w:rsid w:val="00E40CCF"/>
    <w:rsid w:val="00E410EF"/>
    <w:rsid w:val="00E41153"/>
    <w:rsid w:val="00E42063"/>
    <w:rsid w:val="00E42DB4"/>
    <w:rsid w:val="00E4327B"/>
    <w:rsid w:val="00E439BE"/>
    <w:rsid w:val="00E43D39"/>
    <w:rsid w:val="00E44D8F"/>
    <w:rsid w:val="00E44DBD"/>
    <w:rsid w:val="00E47605"/>
    <w:rsid w:val="00E50026"/>
    <w:rsid w:val="00E50B9A"/>
    <w:rsid w:val="00E51115"/>
    <w:rsid w:val="00E51122"/>
    <w:rsid w:val="00E518F8"/>
    <w:rsid w:val="00E5267A"/>
    <w:rsid w:val="00E53E25"/>
    <w:rsid w:val="00E5471F"/>
    <w:rsid w:val="00E55B2A"/>
    <w:rsid w:val="00E55C04"/>
    <w:rsid w:val="00E60124"/>
    <w:rsid w:val="00E6052E"/>
    <w:rsid w:val="00E60E59"/>
    <w:rsid w:val="00E6130C"/>
    <w:rsid w:val="00E62445"/>
    <w:rsid w:val="00E632BB"/>
    <w:rsid w:val="00E632E6"/>
    <w:rsid w:val="00E63CA2"/>
    <w:rsid w:val="00E63CF2"/>
    <w:rsid w:val="00E649B6"/>
    <w:rsid w:val="00E64ECA"/>
    <w:rsid w:val="00E66871"/>
    <w:rsid w:val="00E66E91"/>
    <w:rsid w:val="00E66EA2"/>
    <w:rsid w:val="00E6743C"/>
    <w:rsid w:val="00E70F7A"/>
    <w:rsid w:val="00E729FA"/>
    <w:rsid w:val="00E748C5"/>
    <w:rsid w:val="00E752F1"/>
    <w:rsid w:val="00E75994"/>
    <w:rsid w:val="00E76179"/>
    <w:rsid w:val="00E764B8"/>
    <w:rsid w:val="00E76955"/>
    <w:rsid w:val="00E76A16"/>
    <w:rsid w:val="00E77C27"/>
    <w:rsid w:val="00E80671"/>
    <w:rsid w:val="00E807A7"/>
    <w:rsid w:val="00E807F7"/>
    <w:rsid w:val="00E80807"/>
    <w:rsid w:val="00E821C9"/>
    <w:rsid w:val="00E83191"/>
    <w:rsid w:val="00E85D96"/>
    <w:rsid w:val="00E85DF5"/>
    <w:rsid w:val="00E86D92"/>
    <w:rsid w:val="00E91166"/>
    <w:rsid w:val="00E92759"/>
    <w:rsid w:val="00E92DD3"/>
    <w:rsid w:val="00E93095"/>
    <w:rsid w:val="00E944F4"/>
    <w:rsid w:val="00E94B9A"/>
    <w:rsid w:val="00E94E09"/>
    <w:rsid w:val="00E94F7A"/>
    <w:rsid w:val="00E96F5B"/>
    <w:rsid w:val="00E97A5F"/>
    <w:rsid w:val="00E97A60"/>
    <w:rsid w:val="00EA07D9"/>
    <w:rsid w:val="00EA1887"/>
    <w:rsid w:val="00EA40D4"/>
    <w:rsid w:val="00EA48AA"/>
    <w:rsid w:val="00EA48ED"/>
    <w:rsid w:val="00EA511E"/>
    <w:rsid w:val="00EA57F8"/>
    <w:rsid w:val="00EA5BC9"/>
    <w:rsid w:val="00EA61F1"/>
    <w:rsid w:val="00EA7B04"/>
    <w:rsid w:val="00EB02FD"/>
    <w:rsid w:val="00EB0F81"/>
    <w:rsid w:val="00EB2298"/>
    <w:rsid w:val="00EB2C0A"/>
    <w:rsid w:val="00EB3432"/>
    <w:rsid w:val="00EB36ED"/>
    <w:rsid w:val="00EB4473"/>
    <w:rsid w:val="00EB4486"/>
    <w:rsid w:val="00EB4C68"/>
    <w:rsid w:val="00EB5252"/>
    <w:rsid w:val="00EC076B"/>
    <w:rsid w:val="00EC2A86"/>
    <w:rsid w:val="00EC6FCA"/>
    <w:rsid w:val="00ED0948"/>
    <w:rsid w:val="00ED0ABD"/>
    <w:rsid w:val="00ED2676"/>
    <w:rsid w:val="00ED29EA"/>
    <w:rsid w:val="00ED34D4"/>
    <w:rsid w:val="00ED398B"/>
    <w:rsid w:val="00ED39ED"/>
    <w:rsid w:val="00ED3A41"/>
    <w:rsid w:val="00ED4581"/>
    <w:rsid w:val="00ED6F80"/>
    <w:rsid w:val="00ED74D8"/>
    <w:rsid w:val="00EE0571"/>
    <w:rsid w:val="00EE0AFD"/>
    <w:rsid w:val="00EE22A6"/>
    <w:rsid w:val="00EE2A4C"/>
    <w:rsid w:val="00EE3B52"/>
    <w:rsid w:val="00EE40DB"/>
    <w:rsid w:val="00EE449C"/>
    <w:rsid w:val="00EE6432"/>
    <w:rsid w:val="00EE6981"/>
    <w:rsid w:val="00EE6F37"/>
    <w:rsid w:val="00EF16A0"/>
    <w:rsid w:val="00EF1A23"/>
    <w:rsid w:val="00EF2509"/>
    <w:rsid w:val="00EF25F2"/>
    <w:rsid w:val="00EF2D0E"/>
    <w:rsid w:val="00EF352D"/>
    <w:rsid w:val="00EF3977"/>
    <w:rsid w:val="00EF43D9"/>
    <w:rsid w:val="00EF4A46"/>
    <w:rsid w:val="00EF4D56"/>
    <w:rsid w:val="00EF5375"/>
    <w:rsid w:val="00EF62BF"/>
    <w:rsid w:val="00EF6CA7"/>
    <w:rsid w:val="00F00376"/>
    <w:rsid w:val="00F01B1C"/>
    <w:rsid w:val="00F01E06"/>
    <w:rsid w:val="00F03FC1"/>
    <w:rsid w:val="00F043AD"/>
    <w:rsid w:val="00F05249"/>
    <w:rsid w:val="00F07DC9"/>
    <w:rsid w:val="00F07F37"/>
    <w:rsid w:val="00F111FC"/>
    <w:rsid w:val="00F127B5"/>
    <w:rsid w:val="00F12ADD"/>
    <w:rsid w:val="00F138B9"/>
    <w:rsid w:val="00F149A9"/>
    <w:rsid w:val="00F163FE"/>
    <w:rsid w:val="00F171BB"/>
    <w:rsid w:val="00F17356"/>
    <w:rsid w:val="00F17A45"/>
    <w:rsid w:val="00F220FD"/>
    <w:rsid w:val="00F22D7D"/>
    <w:rsid w:val="00F23877"/>
    <w:rsid w:val="00F23B62"/>
    <w:rsid w:val="00F24369"/>
    <w:rsid w:val="00F24E10"/>
    <w:rsid w:val="00F253B8"/>
    <w:rsid w:val="00F25745"/>
    <w:rsid w:val="00F2636B"/>
    <w:rsid w:val="00F26ED8"/>
    <w:rsid w:val="00F27759"/>
    <w:rsid w:val="00F31233"/>
    <w:rsid w:val="00F3160E"/>
    <w:rsid w:val="00F33B64"/>
    <w:rsid w:val="00F35DC9"/>
    <w:rsid w:val="00F361F9"/>
    <w:rsid w:val="00F40161"/>
    <w:rsid w:val="00F4049B"/>
    <w:rsid w:val="00F40D63"/>
    <w:rsid w:val="00F42629"/>
    <w:rsid w:val="00F42EC9"/>
    <w:rsid w:val="00F45535"/>
    <w:rsid w:val="00F50527"/>
    <w:rsid w:val="00F512FF"/>
    <w:rsid w:val="00F5162A"/>
    <w:rsid w:val="00F52E42"/>
    <w:rsid w:val="00F52F53"/>
    <w:rsid w:val="00F53125"/>
    <w:rsid w:val="00F53C51"/>
    <w:rsid w:val="00F555E0"/>
    <w:rsid w:val="00F559FA"/>
    <w:rsid w:val="00F55D5C"/>
    <w:rsid w:val="00F566AC"/>
    <w:rsid w:val="00F570EA"/>
    <w:rsid w:val="00F5712C"/>
    <w:rsid w:val="00F579EC"/>
    <w:rsid w:val="00F61753"/>
    <w:rsid w:val="00F61997"/>
    <w:rsid w:val="00F61C6D"/>
    <w:rsid w:val="00F62267"/>
    <w:rsid w:val="00F623F2"/>
    <w:rsid w:val="00F62958"/>
    <w:rsid w:val="00F62B79"/>
    <w:rsid w:val="00F62C02"/>
    <w:rsid w:val="00F656FA"/>
    <w:rsid w:val="00F67E8B"/>
    <w:rsid w:val="00F67EF3"/>
    <w:rsid w:val="00F70746"/>
    <w:rsid w:val="00F709B0"/>
    <w:rsid w:val="00F716B8"/>
    <w:rsid w:val="00F71B59"/>
    <w:rsid w:val="00F7217A"/>
    <w:rsid w:val="00F721CB"/>
    <w:rsid w:val="00F735D4"/>
    <w:rsid w:val="00F73D52"/>
    <w:rsid w:val="00F741FF"/>
    <w:rsid w:val="00F75135"/>
    <w:rsid w:val="00F7563F"/>
    <w:rsid w:val="00F763CC"/>
    <w:rsid w:val="00F7649A"/>
    <w:rsid w:val="00F775AF"/>
    <w:rsid w:val="00F77733"/>
    <w:rsid w:val="00F81937"/>
    <w:rsid w:val="00F81ADB"/>
    <w:rsid w:val="00F8245D"/>
    <w:rsid w:val="00F833F1"/>
    <w:rsid w:val="00F83F53"/>
    <w:rsid w:val="00F8469E"/>
    <w:rsid w:val="00F84D84"/>
    <w:rsid w:val="00F84E35"/>
    <w:rsid w:val="00F85E52"/>
    <w:rsid w:val="00F85ECB"/>
    <w:rsid w:val="00F86369"/>
    <w:rsid w:val="00F90566"/>
    <w:rsid w:val="00F90655"/>
    <w:rsid w:val="00F91035"/>
    <w:rsid w:val="00F93A85"/>
    <w:rsid w:val="00F94B2E"/>
    <w:rsid w:val="00F94FD6"/>
    <w:rsid w:val="00F9579C"/>
    <w:rsid w:val="00F962F0"/>
    <w:rsid w:val="00F96733"/>
    <w:rsid w:val="00F96FF0"/>
    <w:rsid w:val="00F973DD"/>
    <w:rsid w:val="00F97C8A"/>
    <w:rsid w:val="00F97F2B"/>
    <w:rsid w:val="00FA1C32"/>
    <w:rsid w:val="00FA1C57"/>
    <w:rsid w:val="00FA1E6C"/>
    <w:rsid w:val="00FA23EF"/>
    <w:rsid w:val="00FA34E6"/>
    <w:rsid w:val="00FA4084"/>
    <w:rsid w:val="00FA4D0C"/>
    <w:rsid w:val="00FA4F20"/>
    <w:rsid w:val="00FA6077"/>
    <w:rsid w:val="00FB2067"/>
    <w:rsid w:val="00FB33CF"/>
    <w:rsid w:val="00FB3420"/>
    <w:rsid w:val="00FB428D"/>
    <w:rsid w:val="00FB48DA"/>
    <w:rsid w:val="00FB542E"/>
    <w:rsid w:val="00FB57BE"/>
    <w:rsid w:val="00FB61CA"/>
    <w:rsid w:val="00FB63A6"/>
    <w:rsid w:val="00FB644B"/>
    <w:rsid w:val="00FB7361"/>
    <w:rsid w:val="00FB7C74"/>
    <w:rsid w:val="00FC0473"/>
    <w:rsid w:val="00FC0C9D"/>
    <w:rsid w:val="00FC0E12"/>
    <w:rsid w:val="00FC1F6D"/>
    <w:rsid w:val="00FC23B1"/>
    <w:rsid w:val="00FC25D1"/>
    <w:rsid w:val="00FC33F7"/>
    <w:rsid w:val="00FC368C"/>
    <w:rsid w:val="00FC3F3B"/>
    <w:rsid w:val="00FC4353"/>
    <w:rsid w:val="00FC5514"/>
    <w:rsid w:val="00FC68F1"/>
    <w:rsid w:val="00FC6C01"/>
    <w:rsid w:val="00FC7E54"/>
    <w:rsid w:val="00FD00AE"/>
    <w:rsid w:val="00FD0FD6"/>
    <w:rsid w:val="00FD0FFF"/>
    <w:rsid w:val="00FD1E5A"/>
    <w:rsid w:val="00FD295C"/>
    <w:rsid w:val="00FD2A48"/>
    <w:rsid w:val="00FD32E4"/>
    <w:rsid w:val="00FD38C6"/>
    <w:rsid w:val="00FD432B"/>
    <w:rsid w:val="00FD44E6"/>
    <w:rsid w:val="00FD492C"/>
    <w:rsid w:val="00FD6633"/>
    <w:rsid w:val="00FD7114"/>
    <w:rsid w:val="00FD7200"/>
    <w:rsid w:val="00FD7314"/>
    <w:rsid w:val="00FE2812"/>
    <w:rsid w:val="00FE33DB"/>
    <w:rsid w:val="00FE3ADD"/>
    <w:rsid w:val="00FE3D93"/>
    <w:rsid w:val="00FE4F12"/>
    <w:rsid w:val="00FE5D36"/>
    <w:rsid w:val="00FE5E55"/>
    <w:rsid w:val="00FE7235"/>
    <w:rsid w:val="00FE783F"/>
    <w:rsid w:val="00FF0969"/>
    <w:rsid w:val="00FF1CF2"/>
    <w:rsid w:val="00FF20A1"/>
    <w:rsid w:val="00FF2627"/>
    <w:rsid w:val="00FF37B5"/>
    <w:rsid w:val="00FF3EE4"/>
    <w:rsid w:val="00FF44CA"/>
    <w:rsid w:val="00FF5E79"/>
    <w:rsid w:val="00FF6785"/>
    <w:rsid w:val="00FF74F2"/>
    <w:rsid w:val="00FF78DC"/>
    <w:rsid w:val="00FF7F4D"/>
    <w:rsid w:val="0118F3E9"/>
    <w:rsid w:val="014E5339"/>
    <w:rsid w:val="015A469D"/>
    <w:rsid w:val="016F03A4"/>
    <w:rsid w:val="017FF5B8"/>
    <w:rsid w:val="01A3F1E9"/>
    <w:rsid w:val="01E8C513"/>
    <w:rsid w:val="02546284"/>
    <w:rsid w:val="02628E5C"/>
    <w:rsid w:val="026C6726"/>
    <w:rsid w:val="0288D5C8"/>
    <w:rsid w:val="028FB3FF"/>
    <w:rsid w:val="02A3B2AC"/>
    <w:rsid w:val="031C88BB"/>
    <w:rsid w:val="032908CD"/>
    <w:rsid w:val="0394100D"/>
    <w:rsid w:val="046F0177"/>
    <w:rsid w:val="0476E678"/>
    <w:rsid w:val="048778C9"/>
    <w:rsid w:val="04C1D1B4"/>
    <w:rsid w:val="04DB57DE"/>
    <w:rsid w:val="04E7ABF9"/>
    <w:rsid w:val="0516871A"/>
    <w:rsid w:val="05669F84"/>
    <w:rsid w:val="060450AB"/>
    <w:rsid w:val="061AEC8D"/>
    <w:rsid w:val="061EB9D4"/>
    <w:rsid w:val="062939DE"/>
    <w:rsid w:val="0649479A"/>
    <w:rsid w:val="0688176B"/>
    <w:rsid w:val="06E3415F"/>
    <w:rsid w:val="073BA8CC"/>
    <w:rsid w:val="07986657"/>
    <w:rsid w:val="07DCC5CE"/>
    <w:rsid w:val="08599C22"/>
    <w:rsid w:val="089EE712"/>
    <w:rsid w:val="08CF546C"/>
    <w:rsid w:val="08D5EDD5"/>
    <w:rsid w:val="08F19DA9"/>
    <w:rsid w:val="09621BF2"/>
    <w:rsid w:val="0995EC71"/>
    <w:rsid w:val="09B4FE83"/>
    <w:rsid w:val="09CEA0A0"/>
    <w:rsid w:val="0A09C4B9"/>
    <w:rsid w:val="0A0B0810"/>
    <w:rsid w:val="0A1D71D7"/>
    <w:rsid w:val="0A33B7B3"/>
    <w:rsid w:val="0A6268C6"/>
    <w:rsid w:val="0A6740FA"/>
    <w:rsid w:val="0A683D19"/>
    <w:rsid w:val="0A94627F"/>
    <w:rsid w:val="0ABAA86F"/>
    <w:rsid w:val="0AC78290"/>
    <w:rsid w:val="0B0D7624"/>
    <w:rsid w:val="0B1F7B44"/>
    <w:rsid w:val="0B26D48D"/>
    <w:rsid w:val="0B70CA81"/>
    <w:rsid w:val="0B77AFE0"/>
    <w:rsid w:val="0B952391"/>
    <w:rsid w:val="0BAD84E5"/>
    <w:rsid w:val="0BFEC915"/>
    <w:rsid w:val="0C4565BD"/>
    <w:rsid w:val="0C4C88FA"/>
    <w:rsid w:val="0C51D9F8"/>
    <w:rsid w:val="0CA671DC"/>
    <w:rsid w:val="0CC7BC78"/>
    <w:rsid w:val="0D5AA23F"/>
    <w:rsid w:val="0DB6A858"/>
    <w:rsid w:val="0DDF0077"/>
    <w:rsid w:val="0E2C16C2"/>
    <w:rsid w:val="0E2E5395"/>
    <w:rsid w:val="0E5D1489"/>
    <w:rsid w:val="0E6F428B"/>
    <w:rsid w:val="0ED55DB8"/>
    <w:rsid w:val="0ED78775"/>
    <w:rsid w:val="0F014CF9"/>
    <w:rsid w:val="0F2CD145"/>
    <w:rsid w:val="0F3CFD26"/>
    <w:rsid w:val="0F86BDA8"/>
    <w:rsid w:val="0F895ECD"/>
    <w:rsid w:val="10549BC7"/>
    <w:rsid w:val="10DA93EF"/>
    <w:rsid w:val="11486513"/>
    <w:rsid w:val="1167C261"/>
    <w:rsid w:val="11A51629"/>
    <w:rsid w:val="11DDF358"/>
    <w:rsid w:val="1211FADE"/>
    <w:rsid w:val="12493E95"/>
    <w:rsid w:val="12A3C679"/>
    <w:rsid w:val="12AA523E"/>
    <w:rsid w:val="12C0E9EA"/>
    <w:rsid w:val="12E95F78"/>
    <w:rsid w:val="130392C2"/>
    <w:rsid w:val="133352CB"/>
    <w:rsid w:val="13E2FFAB"/>
    <w:rsid w:val="14138BA8"/>
    <w:rsid w:val="142B8600"/>
    <w:rsid w:val="1439487E"/>
    <w:rsid w:val="14458A20"/>
    <w:rsid w:val="144F70EB"/>
    <w:rsid w:val="149FCBD3"/>
    <w:rsid w:val="14CD02B2"/>
    <w:rsid w:val="14DCC360"/>
    <w:rsid w:val="14EBA460"/>
    <w:rsid w:val="1517E667"/>
    <w:rsid w:val="153DD384"/>
    <w:rsid w:val="15499BA0"/>
    <w:rsid w:val="15E07240"/>
    <w:rsid w:val="1620B902"/>
    <w:rsid w:val="1638FDDD"/>
    <w:rsid w:val="165A8181"/>
    <w:rsid w:val="16D3051A"/>
    <w:rsid w:val="1735E9F1"/>
    <w:rsid w:val="176ECFF9"/>
    <w:rsid w:val="179EEE92"/>
    <w:rsid w:val="17B5F20B"/>
    <w:rsid w:val="1855F361"/>
    <w:rsid w:val="186C6A23"/>
    <w:rsid w:val="18813C62"/>
    <w:rsid w:val="18F0010C"/>
    <w:rsid w:val="190B74D4"/>
    <w:rsid w:val="192866EA"/>
    <w:rsid w:val="19547317"/>
    <w:rsid w:val="195C7279"/>
    <w:rsid w:val="19AA9A6F"/>
    <w:rsid w:val="19D15B47"/>
    <w:rsid w:val="19E716CE"/>
    <w:rsid w:val="1A2356E9"/>
    <w:rsid w:val="1A2485D9"/>
    <w:rsid w:val="1A74119C"/>
    <w:rsid w:val="1AAB4C89"/>
    <w:rsid w:val="1B03757E"/>
    <w:rsid w:val="1B70903F"/>
    <w:rsid w:val="1B73FD0A"/>
    <w:rsid w:val="1B7F2889"/>
    <w:rsid w:val="1B981E15"/>
    <w:rsid w:val="1BC810EF"/>
    <w:rsid w:val="1BCA9700"/>
    <w:rsid w:val="1BF0418A"/>
    <w:rsid w:val="1C36DE32"/>
    <w:rsid w:val="1C704664"/>
    <w:rsid w:val="1C993198"/>
    <w:rsid w:val="1CA83F61"/>
    <w:rsid w:val="1CD95BFA"/>
    <w:rsid w:val="1CE419AD"/>
    <w:rsid w:val="1CE90B46"/>
    <w:rsid w:val="1D3FDB46"/>
    <w:rsid w:val="1D446C38"/>
    <w:rsid w:val="1D54AD85"/>
    <w:rsid w:val="1D7BD0A8"/>
    <w:rsid w:val="1D8758A2"/>
    <w:rsid w:val="1E29DC78"/>
    <w:rsid w:val="1EB69A83"/>
    <w:rsid w:val="1ECCCA7A"/>
    <w:rsid w:val="1ED6E214"/>
    <w:rsid w:val="1F774D82"/>
    <w:rsid w:val="1F8C20E1"/>
    <w:rsid w:val="1F95CCD6"/>
    <w:rsid w:val="1F9DD95B"/>
    <w:rsid w:val="201832D0"/>
    <w:rsid w:val="2020D6CD"/>
    <w:rsid w:val="204AAD21"/>
    <w:rsid w:val="20771CC5"/>
    <w:rsid w:val="20777C08"/>
    <w:rsid w:val="208402F1"/>
    <w:rsid w:val="20B2B94B"/>
    <w:rsid w:val="20D6F7E4"/>
    <w:rsid w:val="20DEFA97"/>
    <w:rsid w:val="2100B9D1"/>
    <w:rsid w:val="210F14B2"/>
    <w:rsid w:val="2137389A"/>
    <w:rsid w:val="21451948"/>
    <w:rsid w:val="215D5882"/>
    <w:rsid w:val="217BDF1F"/>
    <w:rsid w:val="21A5F322"/>
    <w:rsid w:val="21B742CF"/>
    <w:rsid w:val="21EA752E"/>
    <w:rsid w:val="2208C15A"/>
    <w:rsid w:val="22134C69"/>
    <w:rsid w:val="222C74C6"/>
    <w:rsid w:val="222D831F"/>
    <w:rsid w:val="2270DA9F"/>
    <w:rsid w:val="22983DE3"/>
    <w:rsid w:val="22AA1745"/>
    <w:rsid w:val="22AAA511"/>
    <w:rsid w:val="232832E5"/>
    <w:rsid w:val="234D4ADA"/>
    <w:rsid w:val="238F406F"/>
    <w:rsid w:val="24B53B0C"/>
    <w:rsid w:val="2508C764"/>
    <w:rsid w:val="2522E3A1"/>
    <w:rsid w:val="252D3CDA"/>
    <w:rsid w:val="254A1FA7"/>
    <w:rsid w:val="254E3DE1"/>
    <w:rsid w:val="256730F6"/>
    <w:rsid w:val="25C5943A"/>
    <w:rsid w:val="25C6F5FB"/>
    <w:rsid w:val="25C88992"/>
    <w:rsid w:val="26725D68"/>
    <w:rsid w:val="2677359C"/>
    <w:rsid w:val="2689358B"/>
    <w:rsid w:val="26AC1603"/>
    <w:rsid w:val="26DB6874"/>
    <w:rsid w:val="26E6BD8C"/>
    <w:rsid w:val="26FAFF2A"/>
    <w:rsid w:val="273B8A56"/>
    <w:rsid w:val="27622EE4"/>
    <w:rsid w:val="27A85AF8"/>
    <w:rsid w:val="27B05579"/>
    <w:rsid w:val="27D7728A"/>
    <w:rsid w:val="27F13289"/>
    <w:rsid w:val="28032C8E"/>
    <w:rsid w:val="284F1347"/>
    <w:rsid w:val="28545E40"/>
    <w:rsid w:val="2896226E"/>
    <w:rsid w:val="289BE4E5"/>
    <w:rsid w:val="295B7E94"/>
    <w:rsid w:val="29A0AFDE"/>
    <w:rsid w:val="29ADFA39"/>
    <w:rsid w:val="2A7196FB"/>
    <w:rsid w:val="2A7BF4C3"/>
    <w:rsid w:val="2AD88458"/>
    <w:rsid w:val="2ADC040E"/>
    <w:rsid w:val="2B52B344"/>
    <w:rsid w:val="2B54E8EB"/>
    <w:rsid w:val="2BAE3A55"/>
    <w:rsid w:val="2BB1D7F2"/>
    <w:rsid w:val="2BBEB368"/>
    <w:rsid w:val="2BF62E26"/>
    <w:rsid w:val="2C00632F"/>
    <w:rsid w:val="2C1B0C4C"/>
    <w:rsid w:val="2C47B703"/>
    <w:rsid w:val="2C71AD51"/>
    <w:rsid w:val="2CA99B84"/>
    <w:rsid w:val="2CE54830"/>
    <w:rsid w:val="2CF0E185"/>
    <w:rsid w:val="2D27CF63"/>
    <w:rsid w:val="2D384EBF"/>
    <w:rsid w:val="2D536B24"/>
    <w:rsid w:val="2D5EC485"/>
    <w:rsid w:val="2D5F7F05"/>
    <w:rsid w:val="2D9B3368"/>
    <w:rsid w:val="2DD88730"/>
    <w:rsid w:val="2EDF4D20"/>
    <w:rsid w:val="2EFC817D"/>
    <w:rsid w:val="2F1469EB"/>
    <w:rsid w:val="2F3F5904"/>
    <w:rsid w:val="2F78B29A"/>
    <w:rsid w:val="2FAD3800"/>
    <w:rsid w:val="2FD5C0B4"/>
    <w:rsid w:val="2FE9A9F1"/>
    <w:rsid w:val="2FFBF712"/>
    <w:rsid w:val="30538690"/>
    <w:rsid w:val="307B2E6D"/>
    <w:rsid w:val="30A88A61"/>
    <w:rsid w:val="30A96954"/>
    <w:rsid w:val="317CDAD1"/>
    <w:rsid w:val="31B20FB0"/>
    <w:rsid w:val="322A164C"/>
    <w:rsid w:val="32C524A0"/>
    <w:rsid w:val="332B2EA2"/>
    <w:rsid w:val="334380B3"/>
    <w:rsid w:val="338F5A68"/>
    <w:rsid w:val="33C038B6"/>
    <w:rsid w:val="33D35102"/>
    <w:rsid w:val="33F4CD9F"/>
    <w:rsid w:val="34292611"/>
    <w:rsid w:val="34754A29"/>
    <w:rsid w:val="352BE71D"/>
    <w:rsid w:val="354384A7"/>
    <w:rsid w:val="354B15A9"/>
    <w:rsid w:val="35AECD59"/>
    <w:rsid w:val="35B31625"/>
    <w:rsid w:val="35BD5BD0"/>
    <w:rsid w:val="3613FD0B"/>
    <w:rsid w:val="36C7A048"/>
    <w:rsid w:val="36CD7644"/>
    <w:rsid w:val="36E38DFA"/>
    <w:rsid w:val="36F27079"/>
    <w:rsid w:val="3703370F"/>
    <w:rsid w:val="37080EE8"/>
    <w:rsid w:val="3758080F"/>
    <w:rsid w:val="3766923B"/>
    <w:rsid w:val="378D8994"/>
    <w:rsid w:val="37A0EF7A"/>
    <w:rsid w:val="37D2F3F8"/>
    <w:rsid w:val="37EA8025"/>
    <w:rsid w:val="380BB924"/>
    <w:rsid w:val="3817BC1F"/>
    <w:rsid w:val="383BCFFC"/>
    <w:rsid w:val="386946A5"/>
    <w:rsid w:val="38EB7A9C"/>
    <w:rsid w:val="3937A06F"/>
    <w:rsid w:val="393F13ED"/>
    <w:rsid w:val="398E3F62"/>
    <w:rsid w:val="399BE5DE"/>
    <w:rsid w:val="39AC0B9A"/>
    <w:rsid w:val="3A3C6F9E"/>
    <w:rsid w:val="3A81A3F6"/>
    <w:rsid w:val="3ABB4492"/>
    <w:rsid w:val="3ACCF6E7"/>
    <w:rsid w:val="3B058DBE"/>
    <w:rsid w:val="3B23EEED"/>
    <w:rsid w:val="3B530126"/>
    <w:rsid w:val="3B62ECD3"/>
    <w:rsid w:val="3B6B43BC"/>
    <w:rsid w:val="3B8338F3"/>
    <w:rsid w:val="3C68FA19"/>
    <w:rsid w:val="3C696F26"/>
    <w:rsid w:val="3C7BABE1"/>
    <w:rsid w:val="3C8B40BF"/>
    <w:rsid w:val="3CB17B1B"/>
    <w:rsid w:val="3CB5343F"/>
    <w:rsid w:val="3CBFBF4E"/>
    <w:rsid w:val="3CDFD3E1"/>
    <w:rsid w:val="3CE5D33B"/>
    <w:rsid w:val="3CE8260E"/>
    <w:rsid w:val="3CECE2E4"/>
    <w:rsid w:val="3CF0EEBE"/>
    <w:rsid w:val="3CF876A2"/>
    <w:rsid w:val="3CFA8FD5"/>
    <w:rsid w:val="3D3CB7C8"/>
    <w:rsid w:val="3D42B804"/>
    <w:rsid w:val="3D9852D8"/>
    <w:rsid w:val="3D9C3985"/>
    <w:rsid w:val="3DB944B8"/>
    <w:rsid w:val="3DFD9466"/>
    <w:rsid w:val="3E35A383"/>
    <w:rsid w:val="3E935677"/>
    <w:rsid w:val="3EAB1180"/>
    <w:rsid w:val="3EC8BE1F"/>
    <w:rsid w:val="3EC91F34"/>
    <w:rsid w:val="3ED13E90"/>
    <w:rsid w:val="3F00354B"/>
    <w:rsid w:val="3F091DF5"/>
    <w:rsid w:val="3F24C7A4"/>
    <w:rsid w:val="3F47BBF0"/>
    <w:rsid w:val="3FCEC74D"/>
    <w:rsid w:val="3FE94A77"/>
    <w:rsid w:val="3FEA6B7A"/>
    <w:rsid w:val="402AD576"/>
    <w:rsid w:val="40417330"/>
    <w:rsid w:val="4074588A"/>
    <w:rsid w:val="407D4DA9"/>
    <w:rsid w:val="408BED50"/>
    <w:rsid w:val="408E00D1"/>
    <w:rsid w:val="40D7BD1D"/>
    <w:rsid w:val="413FB264"/>
    <w:rsid w:val="4176A042"/>
    <w:rsid w:val="418372D9"/>
    <w:rsid w:val="41BCF7F7"/>
    <w:rsid w:val="41C51E83"/>
    <w:rsid w:val="42427D95"/>
    <w:rsid w:val="427082C9"/>
    <w:rsid w:val="427D11A9"/>
    <w:rsid w:val="42A1E12E"/>
    <w:rsid w:val="42A90035"/>
    <w:rsid w:val="42C9E347"/>
    <w:rsid w:val="42DA4F27"/>
    <w:rsid w:val="430F70B3"/>
    <w:rsid w:val="43180520"/>
    <w:rsid w:val="4344C062"/>
    <w:rsid w:val="437E0C20"/>
    <w:rsid w:val="43923B54"/>
    <w:rsid w:val="43BEA15E"/>
    <w:rsid w:val="43EAA2C1"/>
    <w:rsid w:val="43F0C9DF"/>
    <w:rsid w:val="4446125D"/>
    <w:rsid w:val="44480AF8"/>
    <w:rsid w:val="445150A8"/>
    <w:rsid w:val="44590B5D"/>
    <w:rsid w:val="446C7F5B"/>
    <w:rsid w:val="4472071E"/>
    <w:rsid w:val="4474909F"/>
    <w:rsid w:val="457FE75D"/>
    <w:rsid w:val="45914623"/>
    <w:rsid w:val="4612FCB6"/>
    <w:rsid w:val="4639F01C"/>
    <w:rsid w:val="463BCAEB"/>
    <w:rsid w:val="464A61A5"/>
    <w:rsid w:val="4657AB05"/>
    <w:rsid w:val="465F3DB3"/>
    <w:rsid w:val="4667A802"/>
    <w:rsid w:val="467325AF"/>
    <w:rsid w:val="46844DAF"/>
    <w:rsid w:val="4693F5EA"/>
    <w:rsid w:val="46B17BA8"/>
    <w:rsid w:val="471C8207"/>
    <w:rsid w:val="474D48C7"/>
    <w:rsid w:val="47CEF9E7"/>
    <w:rsid w:val="47DA2378"/>
    <w:rsid w:val="483942A6"/>
    <w:rsid w:val="484F14CB"/>
    <w:rsid w:val="48AB95B6"/>
    <w:rsid w:val="48FD0EFC"/>
    <w:rsid w:val="4944DA94"/>
    <w:rsid w:val="496C2876"/>
    <w:rsid w:val="49707142"/>
    <w:rsid w:val="49853672"/>
    <w:rsid w:val="49A58996"/>
    <w:rsid w:val="4A0652D0"/>
    <w:rsid w:val="4A239972"/>
    <w:rsid w:val="4A603E34"/>
    <w:rsid w:val="4A9365E2"/>
    <w:rsid w:val="4AB3B077"/>
    <w:rsid w:val="4B00C3BE"/>
    <w:rsid w:val="4B1F8D9D"/>
    <w:rsid w:val="4B63DE46"/>
    <w:rsid w:val="4B98C545"/>
    <w:rsid w:val="4BBCED40"/>
    <w:rsid w:val="4BC41D0E"/>
    <w:rsid w:val="4C0A43E1"/>
    <w:rsid w:val="4C196451"/>
    <w:rsid w:val="4C2D576B"/>
    <w:rsid w:val="4C33EDFA"/>
    <w:rsid w:val="4C86B59F"/>
    <w:rsid w:val="4C9E8C5D"/>
    <w:rsid w:val="4CB2F9F5"/>
    <w:rsid w:val="4D1BA01A"/>
    <w:rsid w:val="4D8FA69E"/>
    <w:rsid w:val="4DE364B8"/>
    <w:rsid w:val="4E7043E5"/>
    <w:rsid w:val="4E79A0FF"/>
    <w:rsid w:val="4E87894D"/>
    <w:rsid w:val="4EA82DE2"/>
    <w:rsid w:val="4EB2AB1E"/>
    <w:rsid w:val="4EF69979"/>
    <w:rsid w:val="4F0E667C"/>
    <w:rsid w:val="4F2B2E62"/>
    <w:rsid w:val="4F3874B4"/>
    <w:rsid w:val="4FEE5DE7"/>
    <w:rsid w:val="500383E6"/>
    <w:rsid w:val="5010F378"/>
    <w:rsid w:val="5018D905"/>
    <w:rsid w:val="50265536"/>
    <w:rsid w:val="509269DA"/>
    <w:rsid w:val="50B04314"/>
    <w:rsid w:val="517EBF31"/>
    <w:rsid w:val="522DE10E"/>
    <w:rsid w:val="524A21BA"/>
    <w:rsid w:val="525039D1"/>
    <w:rsid w:val="525FC49C"/>
    <w:rsid w:val="527E015B"/>
    <w:rsid w:val="52A1B492"/>
    <w:rsid w:val="52C6473C"/>
    <w:rsid w:val="52FCFA66"/>
    <w:rsid w:val="5333B7EF"/>
    <w:rsid w:val="53CA0A9C"/>
    <w:rsid w:val="53DE3EBB"/>
    <w:rsid w:val="53EE3CCA"/>
    <w:rsid w:val="53F6AEF1"/>
    <w:rsid w:val="540074BB"/>
    <w:rsid w:val="541263EB"/>
    <w:rsid w:val="54751855"/>
    <w:rsid w:val="54A8FF40"/>
    <w:rsid w:val="54BA6AA3"/>
    <w:rsid w:val="5521025F"/>
    <w:rsid w:val="5558C763"/>
    <w:rsid w:val="556485B1"/>
    <w:rsid w:val="55A4672E"/>
    <w:rsid w:val="55C7D337"/>
    <w:rsid w:val="571DAC54"/>
    <w:rsid w:val="575B1B5F"/>
    <w:rsid w:val="5765E33F"/>
    <w:rsid w:val="5778D648"/>
    <w:rsid w:val="57BB3773"/>
    <w:rsid w:val="57C68719"/>
    <w:rsid w:val="580BB106"/>
    <w:rsid w:val="58486469"/>
    <w:rsid w:val="589BCBDE"/>
    <w:rsid w:val="58A8A685"/>
    <w:rsid w:val="58BEF245"/>
    <w:rsid w:val="58C10499"/>
    <w:rsid w:val="58E66815"/>
    <w:rsid w:val="5957C87B"/>
    <w:rsid w:val="595D3B35"/>
    <w:rsid w:val="5960F2AB"/>
    <w:rsid w:val="5981E799"/>
    <w:rsid w:val="599EAE3A"/>
    <w:rsid w:val="59A78167"/>
    <w:rsid w:val="5A2A0987"/>
    <w:rsid w:val="5A2AAC79"/>
    <w:rsid w:val="5AA7169C"/>
    <w:rsid w:val="5AC4E3A7"/>
    <w:rsid w:val="5AC74495"/>
    <w:rsid w:val="5AE1CAF4"/>
    <w:rsid w:val="5AE3EAEF"/>
    <w:rsid w:val="5AFD02AB"/>
    <w:rsid w:val="5B24765F"/>
    <w:rsid w:val="5B320714"/>
    <w:rsid w:val="5B3FE171"/>
    <w:rsid w:val="5BB4DD5C"/>
    <w:rsid w:val="5BBE5D7E"/>
    <w:rsid w:val="5BC455D4"/>
    <w:rsid w:val="5C15FB9D"/>
    <w:rsid w:val="5C173C69"/>
    <w:rsid w:val="5C27167A"/>
    <w:rsid w:val="5C34E576"/>
    <w:rsid w:val="5C68D79A"/>
    <w:rsid w:val="5CA7C991"/>
    <w:rsid w:val="5CAF4983"/>
    <w:rsid w:val="5CDD25B5"/>
    <w:rsid w:val="5CFBDCBD"/>
    <w:rsid w:val="5D61FA5C"/>
    <w:rsid w:val="5DDD2087"/>
    <w:rsid w:val="5E33B7EF"/>
    <w:rsid w:val="5E3DF6C7"/>
    <w:rsid w:val="5E9C360D"/>
    <w:rsid w:val="5EB11A28"/>
    <w:rsid w:val="5EE2514C"/>
    <w:rsid w:val="5F0BDF75"/>
    <w:rsid w:val="5F23731C"/>
    <w:rsid w:val="5F3C99CC"/>
    <w:rsid w:val="5F572F58"/>
    <w:rsid w:val="5F59DF08"/>
    <w:rsid w:val="5F615F62"/>
    <w:rsid w:val="5F65C7A2"/>
    <w:rsid w:val="5F8249FE"/>
    <w:rsid w:val="5FCF97A4"/>
    <w:rsid w:val="5FD3C40D"/>
    <w:rsid w:val="60C894BB"/>
    <w:rsid w:val="60EA68DF"/>
    <w:rsid w:val="61511640"/>
    <w:rsid w:val="61E56C7E"/>
    <w:rsid w:val="61EC43B1"/>
    <w:rsid w:val="6215A690"/>
    <w:rsid w:val="625C95BD"/>
    <w:rsid w:val="62892E98"/>
    <w:rsid w:val="62A0DA1D"/>
    <w:rsid w:val="62DB55EB"/>
    <w:rsid w:val="62F3A45F"/>
    <w:rsid w:val="630A12D7"/>
    <w:rsid w:val="6322EE02"/>
    <w:rsid w:val="63889DED"/>
    <w:rsid w:val="638C4600"/>
    <w:rsid w:val="63A49546"/>
    <w:rsid w:val="63BD4865"/>
    <w:rsid w:val="63DC4964"/>
    <w:rsid w:val="64036475"/>
    <w:rsid w:val="64C8B649"/>
    <w:rsid w:val="64F29525"/>
    <w:rsid w:val="64F64B43"/>
    <w:rsid w:val="64F92E1C"/>
    <w:rsid w:val="65949B26"/>
    <w:rsid w:val="6596D702"/>
    <w:rsid w:val="659E56DA"/>
    <w:rsid w:val="65B9794C"/>
    <w:rsid w:val="65BA8B10"/>
    <w:rsid w:val="66107FF3"/>
    <w:rsid w:val="6662E87B"/>
    <w:rsid w:val="670D2B90"/>
    <w:rsid w:val="671AB2CE"/>
    <w:rsid w:val="6774AFC0"/>
    <w:rsid w:val="6780B7A1"/>
    <w:rsid w:val="67CE2E8A"/>
    <w:rsid w:val="67DEE78E"/>
    <w:rsid w:val="6873D7E7"/>
    <w:rsid w:val="68900665"/>
    <w:rsid w:val="6891BAAB"/>
    <w:rsid w:val="68B27D0E"/>
    <w:rsid w:val="68D1FD64"/>
    <w:rsid w:val="69315638"/>
    <w:rsid w:val="6941D99D"/>
    <w:rsid w:val="697B6C93"/>
    <w:rsid w:val="69CF9E91"/>
    <w:rsid w:val="69DEDDEA"/>
    <w:rsid w:val="69E77B85"/>
    <w:rsid w:val="6A5803AC"/>
    <w:rsid w:val="6A6517EC"/>
    <w:rsid w:val="6A77E65A"/>
    <w:rsid w:val="6B20FA7F"/>
    <w:rsid w:val="6B21305E"/>
    <w:rsid w:val="6B4C014C"/>
    <w:rsid w:val="6B834BE6"/>
    <w:rsid w:val="6B850E18"/>
    <w:rsid w:val="6BCE32EC"/>
    <w:rsid w:val="6BE7BFF0"/>
    <w:rsid w:val="6C2FBA0A"/>
    <w:rsid w:val="6C366CE0"/>
    <w:rsid w:val="6C82B5D4"/>
    <w:rsid w:val="6CB32AEE"/>
    <w:rsid w:val="6CC91569"/>
    <w:rsid w:val="6CD08CA0"/>
    <w:rsid w:val="6D6C7309"/>
    <w:rsid w:val="6D7FC713"/>
    <w:rsid w:val="6DB3C7D8"/>
    <w:rsid w:val="6DCB8A6B"/>
    <w:rsid w:val="6E1514E1"/>
    <w:rsid w:val="6E34B8E9"/>
    <w:rsid w:val="6E66F0F8"/>
    <w:rsid w:val="6E9A8871"/>
    <w:rsid w:val="6ED5835D"/>
    <w:rsid w:val="6F4E0099"/>
    <w:rsid w:val="6F7EA669"/>
    <w:rsid w:val="6FBA1A19"/>
    <w:rsid w:val="6FFD7BA3"/>
    <w:rsid w:val="7060E036"/>
    <w:rsid w:val="70F080C2"/>
    <w:rsid w:val="716202DB"/>
    <w:rsid w:val="7162CE33"/>
    <w:rsid w:val="7178BA14"/>
    <w:rsid w:val="71CF1B6C"/>
    <w:rsid w:val="71F8ED35"/>
    <w:rsid w:val="71FCB097"/>
    <w:rsid w:val="7204C125"/>
    <w:rsid w:val="7280C574"/>
    <w:rsid w:val="72AB7FA9"/>
    <w:rsid w:val="72D59366"/>
    <w:rsid w:val="72F28ED0"/>
    <w:rsid w:val="7318F903"/>
    <w:rsid w:val="7319C34C"/>
    <w:rsid w:val="73351C65"/>
    <w:rsid w:val="7345FE0F"/>
    <w:rsid w:val="73511D5B"/>
    <w:rsid w:val="7369CD49"/>
    <w:rsid w:val="73A3BD3E"/>
    <w:rsid w:val="73AB8545"/>
    <w:rsid w:val="73C6D4A8"/>
    <w:rsid w:val="73FFD73D"/>
    <w:rsid w:val="7417E2CC"/>
    <w:rsid w:val="74744D8C"/>
    <w:rsid w:val="74B2C8EF"/>
    <w:rsid w:val="74F027C1"/>
    <w:rsid w:val="74F07991"/>
    <w:rsid w:val="75209F3C"/>
    <w:rsid w:val="75548D2A"/>
    <w:rsid w:val="7578A202"/>
    <w:rsid w:val="757B7933"/>
    <w:rsid w:val="75B3FCD5"/>
    <w:rsid w:val="75F7A573"/>
    <w:rsid w:val="760F7499"/>
    <w:rsid w:val="761E1DBA"/>
    <w:rsid w:val="763165A6"/>
    <w:rsid w:val="766415D6"/>
    <w:rsid w:val="76AE33BB"/>
    <w:rsid w:val="76C85837"/>
    <w:rsid w:val="76D4D849"/>
    <w:rsid w:val="76E61DC2"/>
    <w:rsid w:val="771310A2"/>
    <w:rsid w:val="7722860C"/>
    <w:rsid w:val="7749A11D"/>
    <w:rsid w:val="775CF48F"/>
    <w:rsid w:val="7778BAE0"/>
    <w:rsid w:val="779DC487"/>
    <w:rsid w:val="77D7138C"/>
    <w:rsid w:val="7806A0C4"/>
    <w:rsid w:val="7852C9BE"/>
    <w:rsid w:val="78702433"/>
    <w:rsid w:val="789F7E70"/>
    <w:rsid w:val="78BBF88D"/>
    <w:rsid w:val="78C97EBE"/>
    <w:rsid w:val="78EC0974"/>
    <w:rsid w:val="7936A3D2"/>
    <w:rsid w:val="7953507A"/>
    <w:rsid w:val="79B6C7B0"/>
    <w:rsid w:val="79E7ABB2"/>
    <w:rsid w:val="7A321E61"/>
    <w:rsid w:val="7A42C4D9"/>
    <w:rsid w:val="7A99BFED"/>
    <w:rsid w:val="7AB65117"/>
    <w:rsid w:val="7AC7F04C"/>
    <w:rsid w:val="7AE26020"/>
    <w:rsid w:val="7B43E1BE"/>
    <w:rsid w:val="7B88FE27"/>
    <w:rsid w:val="7BECBABF"/>
    <w:rsid w:val="7BFDE9EF"/>
    <w:rsid w:val="7C73CFD7"/>
    <w:rsid w:val="7C77600F"/>
    <w:rsid w:val="7CB5FCB8"/>
    <w:rsid w:val="7D0741B4"/>
    <w:rsid w:val="7D2801F9"/>
    <w:rsid w:val="7D6B34DE"/>
    <w:rsid w:val="7D9F760C"/>
    <w:rsid w:val="7DB59435"/>
    <w:rsid w:val="7DC058A9"/>
    <w:rsid w:val="7DE99BBB"/>
    <w:rsid w:val="7DF30340"/>
    <w:rsid w:val="7E16414C"/>
    <w:rsid w:val="7E35697E"/>
    <w:rsid w:val="7E8633D7"/>
    <w:rsid w:val="7ED57128"/>
    <w:rsid w:val="7EE33030"/>
    <w:rsid w:val="7F0E16A0"/>
    <w:rsid w:val="7F2F0891"/>
    <w:rsid w:val="7F5A30CC"/>
    <w:rsid w:val="7F7D683E"/>
    <w:rsid w:val="7F9CE74A"/>
    <w:rsid w:val="7FAB3793"/>
    <w:rsid w:val="7FD60E0F"/>
    <w:rsid w:val="7FDDA0B8"/>
    <w:rsid w:val="7FFA771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F13A665"/>
  <w15:docId w15:val="{68390ECA-345D-42F2-8717-E7610829C0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63CC"/>
  </w:style>
  <w:style w:type="paragraph" w:styleId="Heading1">
    <w:name w:val="heading 1"/>
    <w:basedOn w:val="Normal"/>
    <w:next w:val="Normal"/>
    <w:link w:val="Heading1Char"/>
    <w:uiPriority w:val="9"/>
    <w:qFormat/>
    <w:rsid w:val="00E238F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E4206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E42063"/>
  </w:style>
  <w:style w:type="character" w:customStyle="1" w:styleId="eop">
    <w:name w:val="eop"/>
    <w:basedOn w:val="DefaultParagraphFont"/>
    <w:rsid w:val="00E42063"/>
  </w:style>
  <w:style w:type="paragraph" w:styleId="Header">
    <w:name w:val="header"/>
    <w:basedOn w:val="Normal"/>
    <w:link w:val="HeaderChar"/>
    <w:uiPriority w:val="99"/>
    <w:unhideWhenUsed/>
    <w:rsid w:val="00E420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E42063"/>
  </w:style>
  <w:style w:type="paragraph" w:styleId="Footer">
    <w:name w:val="footer"/>
    <w:basedOn w:val="Normal"/>
    <w:link w:val="FooterChar"/>
    <w:uiPriority w:val="99"/>
    <w:unhideWhenUsed/>
    <w:rsid w:val="00E420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42063"/>
  </w:style>
  <w:style w:type="character" w:styleId="Hyperlink">
    <w:name w:val="Hyperlink"/>
    <w:basedOn w:val="DefaultParagraphFont"/>
    <w:uiPriority w:val="99"/>
    <w:unhideWhenUsed/>
    <w:rsid w:val="00FA23EF"/>
    <w:rPr>
      <w:color w:val="0563C1"/>
      <w:u w:val="single"/>
    </w:rPr>
  </w:style>
  <w:style w:type="character" w:styleId="UnresolvedMention">
    <w:name w:val="Unresolved Mention"/>
    <w:basedOn w:val="DefaultParagraphFont"/>
    <w:uiPriority w:val="99"/>
    <w:unhideWhenUsed/>
    <w:rsid w:val="007653CB"/>
    <w:rPr>
      <w:color w:val="605E5C"/>
      <w:shd w:val="clear" w:color="auto" w:fill="E1DFDD"/>
    </w:rPr>
  </w:style>
  <w:style w:type="character" w:styleId="CommentReference">
    <w:name w:val="annotation reference"/>
    <w:basedOn w:val="DefaultParagraphFont"/>
    <w:uiPriority w:val="99"/>
    <w:semiHidden/>
    <w:unhideWhenUsed/>
    <w:rsid w:val="0085223C"/>
    <w:rPr>
      <w:sz w:val="16"/>
      <w:szCs w:val="16"/>
    </w:rPr>
  </w:style>
  <w:style w:type="paragraph" w:styleId="CommentText">
    <w:name w:val="annotation text"/>
    <w:basedOn w:val="Normal"/>
    <w:link w:val="CommentTextChar"/>
    <w:uiPriority w:val="99"/>
    <w:unhideWhenUsed/>
    <w:rsid w:val="0085223C"/>
    <w:pPr>
      <w:spacing w:line="240" w:lineRule="auto"/>
    </w:pPr>
    <w:rPr>
      <w:sz w:val="20"/>
      <w:szCs w:val="20"/>
    </w:rPr>
  </w:style>
  <w:style w:type="character" w:customStyle="1" w:styleId="CommentTextChar">
    <w:name w:val="Comment Text Char"/>
    <w:basedOn w:val="DefaultParagraphFont"/>
    <w:link w:val="CommentText"/>
    <w:uiPriority w:val="99"/>
    <w:rsid w:val="0085223C"/>
    <w:rPr>
      <w:sz w:val="20"/>
      <w:szCs w:val="20"/>
    </w:rPr>
  </w:style>
  <w:style w:type="paragraph" w:styleId="CommentSubject">
    <w:name w:val="annotation subject"/>
    <w:basedOn w:val="CommentText"/>
    <w:next w:val="CommentText"/>
    <w:link w:val="CommentSubjectChar"/>
    <w:uiPriority w:val="99"/>
    <w:semiHidden/>
    <w:unhideWhenUsed/>
    <w:rsid w:val="0085223C"/>
    <w:rPr>
      <w:b/>
      <w:bCs/>
    </w:rPr>
  </w:style>
  <w:style w:type="character" w:customStyle="1" w:styleId="CommentSubjectChar">
    <w:name w:val="Comment Subject Char"/>
    <w:basedOn w:val="CommentTextChar"/>
    <w:link w:val="CommentSubject"/>
    <w:uiPriority w:val="99"/>
    <w:semiHidden/>
    <w:rsid w:val="0085223C"/>
    <w:rPr>
      <w:b/>
      <w:bCs/>
      <w:sz w:val="20"/>
      <w:szCs w:val="20"/>
    </w:rPr>
  </w:style>
  <w:style w:type="paragraph" w:styleId="Revision">
    <w:name w:val="Revision"/>
    <w:hidden/>
    <w:uiPriority w:val="99"/>
    <w:semiHidden/>
    <w:rsid w:val="001D0CB2"/>
    <w:pPr>
      <w:spacing w:after="0" w:line="240" w:lineRule="auto"/>
    </w:pPr>
  </w:style>
  <w:style w:type="character" w:styleId="FollowedHyperlink">
    <w:name w:val="FollowedHyperlink"/>
    <w:basedOn w:val="DefaultParagraphFont"/>
    <w:uiPriority w:val="99"/>
    <w:semiHidden/>
    <w:unhideWhenUsed/>
    <w:rsid w:val="001D0CB2"/>
    <w:rPr>
      <w:color w:val="954F72" w:themeColor="followedHyperlink"/>
      <w:u w:val="single"/>
    </w:rPr>
  </w:style>
  <w:style w:type="paragraph" w:styleId="ListParagraph">
    <w:name w:val="List Paragraph"/>
    <w:basedOn w:val="Normal"/>
    <w:uiPriority w:val="34"/>
    <w:qFormat/>
    <w:rsid w:val="008943BA"/>
    <w:pPr>
      <w:ind w:left="720"/>
      <w:contextualSpacing/>
    </w:pPr>
  </w:style>
  <w:style w:type="table" w:styleId="TableGrid">
    <w:name w:val="Table Grid"/>
    <w:basedOn w:val="TableNormal"/>
    <w:uiPriority w:val="39"/>
    <w:rsid w:val="00262A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A11C3"/>
    <w:pPr>
      <w:spacing w:before="100" w:beforeAutospacing="1" w:after="100" w:afterAutospacing="1" w:line="240" w:lineRule="auto"/>
    </w:pPr>
    <w:rPr>
      <w:rFonts w:ascii="Times New Roman" w:eastAsia="Times New Roman" w:hAnsi="Times New Roman" w:cs="Times New Roman"/>
      <w:sz w:val="24"/>
      <w:szCs w:val="24"/>
    </w:rPr>
  </w:style>
  <w:style w:type="table" w:styleId="GridTable1Light-Accent1">
    <w:name w:val="Grid Table 1 Light Accent 1"/>
    <w:basedOn w:val="TableNormal"/>
    <w:uiPriority w:val="46"/>
    <w:rsid w:val="00B9798A"/>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customStyle="1" w:styleId="msonormal0">
    <w:name w:val="msonormal"/>
    <w:basedOn w:val="Normal"/>
    <w:rsid w:val="009571F9"/>
    <w:pPr>
      <w:spacing w:before="100" w:beforeAutospacing="1" w:after="100" w:afterAutospacing="1" w:line="240" w:lineRule="auto"/>
    </w:pPr>
    <w:rPr>
      <w:rFonts w:ascii="Times New Roman" w:eastAsia="Times New Roman" w:hAnsi="Times New Roman" w:cs="Times New Roman"/>
      <w:sz w:val="24"/>
      <w:szCs w:val="24"/>
      <w:lang w:val="es-MX" w:eastAsia="es-MX"/>
    </w:rPr>
  </w:style>
  <w:style w:type="paragraph" w:customStyle="1" w:styleId="font5">
    <w:name w:val="font5"/>
    <w:basedOn w:val="Normal"/>
    <w:rsid w:val="009571F9"/>
    <w:pPr>
      <w:spacing w:before="100" w:beforeAutospacing="1" w:after="100" w:afterAutospacing="1" w:line="240" w:lineRule="auto"/>
    </w:pPr>
    <w:rPr>
      <w:rFonts w:ascii="Calibri" w:eastAsia="Times New Roman" w:hAnsi="Calibri" w:cs="Calibri"/>
      <w:lang w:val="es-MX" w:eastAsia="es-MX"/>
    </w:rPr>
  </w:style>
  <w:style w:type="paragraph" w:customStyle="1" w:styleId="font6">
    <w:name w:val="font6"/>
    <w:basedOn w:val="Normal"/>
    <w:rsid w:val="009571F9"/>
    <w:pPr>
      <w:spacing w:before="100" w:beforeAutospacing="1" w:after="100" w:afterAutospacing="1" w:line="240" w:lineRule="auto"/>
    </w:pPr>
    <w:rPr>
      <w:rFonts w:ascii="Calibri" w:eastAsia="Times New Roman" w:hAnsi="Calibri" w:cs="Calibri"/>
      <w:b/>
      <w:bCs/>
      <w:color w:val="FFFFFF"/>
      <w:lang w:val="es-MX" w:eastAsia="es-MX"/>
    </w:rPr>
  </w:style>
  <w:style w:type="paragraph" w:customStyle="1" w:styleId="font7">
    <w:name w:val="font7"/>
    <w:basedOn w:val="Normal"/>
    <w:rsid w:val="009571F9"/>
    <w:pPr>
      <w:spacing w:before="100" w:beforeAutospacing="1" w:after="100" w:afterAutospacing="1" w:line="240" w:lineRule="auto"/>
    </w:pPr>
    <w:rPr>
      <w:rFonts w:ascii="Calibri" w:eastAsia="Times New Roman" w:hAnsi="Calibri" w:cs="Calibri"/>
      <w:color w:val="FFFFFF"/>
      <w:lang w:val="es-MX" w:eastAsia="es-MX"/>
    </w:rPr>
  </w:style>
  <w:style w:type="paragraph" w:customStyle="1" w:styleId="xl63">
    <w:name w:val="xl63"/>
    <w:basedOn w:val="Normal"/>
    <w:rsid w:val="009571F9"/>
    <w:pPr>
      <w:spacing w:before="100" w:beforeAutospacing="1" w:after="100" w:afterAutospacing="1" w:line="240" w:lineRule="auto"/>
    </w:pPr>
    <w:rPr>
      <w:rFonts w:ascii="Times New Roman" w:eastAsia="Times New Roman" w:hAnsi="Times New Roman" w:cs="Times New Roman"/>
      <w:sz w:val="24"/>
      <w:szCs w:val="24"/>
      <w:lang w:val="es-MX" w:eastAsia="es-MX"/>
    </w:rPr>
  </w:style>
  <w:style w:type="paragraph" w:customStyle="1" w:styleId="xl64">
    <w:name w:val="xl64"/>
    <w:basedOn w:val="Normal"/>
    <w:rsid w:val="009571F9"/>
    <w:pPr>
      <w:shd w:val="clear" w:color="000000" w:fill="002060"/>
      <w:spacing w:before="100" w:beforeAutospacing="1" w:after="100" w:afterAutospacing="1" w:line="240" w:lineRule="auto"/>
    </w:pPr>
    <w:rPr>
      <w:rFonts w:ascii="Times New Roman" w:eastAsia="Times New Roman" w:hAnsi="Times New Roman" w:cs="Times New Roman"/>
      <w:color w:val="E7E6E6"/>
      <w:sz w:val="24"/>
      <w:szCs w:val="24"/>
      <w:lang w:val="es-MX" w:eastAsia="es-MX"/>
    </w:rPr>
  </w:style>
  <w:style w:type="paragraph" w:customStyle="1" w:styleId="xl65">
    <w:name w:val="xl65"/>
    <w:basedOn w:val="Normal"/>
    <w:rsid w:val="009571F9"/>
    <w:pPr>
      <w:shd w:val="clear" w:color="000000" w:fill="002060"/>
      <w:spacing w:before="100" w:beforeAutospacing="1" w:after="100" w:afterAutospacing="1" w:line="240" w:lineRule="auto"/>
    </w:pPr>
    <w:rPr>
      <w:rFonts w:ascii="Times New Roman" w:eastAsia="Times New Roman" w:hAnsi="Times New Roman" w:cs="Times New Roman"/>
      <w:color w:val="E7E6E6"/>
      <w:sz w:val="24"/>
      <w:szCs w:val="24"/>
      <w:lang w:val="es-MX" w:eastAsia="es-MX"/>
    </w:rPr>
  </w:style>
  <w:style w:type="paragraph" w:customStyle="1" w:styleId="xl66">
    <w:name w:val="xl66"/>
    <w:basedOn w:val="Normal"/>
    <w:rsid w:val="009571F9"/>
    <w:pPr>
      <w:shd w:val="clear" w:color="000000" w:fill="002060"/>
      <w:spacing w:before="100" w:beforeAutospacing="1" w:after="100" w:afterAutospacing="1" w:line="240" w:lineRule="auto"/>
      <w:jc w:val="center"/>
    </w:pPr>
    <w:rPr>
      <w:rFonts w:ascii="Times New Roman" w:eastAsia="Times New Roman" w:hAnsi="Times New Roman" w:cs="Times New Roman"/>
      <w:color w:val="E7E6E6"/>
      <w:sz w:val="24"/>
      <w:szCs w:val="24"/>
      <w:lang w:val="es-MX" w:eastAsia="es-MX"/>
    </w:rPr>
  </w:style>
  <w:style w:type="paragraph" w:customStyle="1" w:styleId="xl67">
    <w:name w:val="xl67"/>
    <w:basedOn w:val="Normal"/>
    <w:rsid w:val="009571F9"/>
    <w:pPr>
      <w:shd w:val="clear" w:color="000000" w:fill="002060"/>
      <w:spacing w:before="100" w:beforeAutospacing="1" w:after="100" w:afterAutospacing="1" w:line="240" w:lineRule="auto"/>
    </w:pPr>
    <w:rPr>
      <w:rFonts w:ascii="Times New Roman" w:eastAsia="Times New Roman" w:hAnsi="Times New Roman" w:cs="Times New Roman"/>
      <w:b/>
      <w:bCs/>
      <w:color w:val="FFFFFF"/>
      <w:sz w:val="24"/>
      <w:szCs w:val="24"/>
      <w:lang w:val="es-MX" w:eastAsia="es-MX"/>
    </w:rPr>
  </w:style>
  <w:style w:type="paragraph" w:customStyle="1" w:styleId="xl68">
    <w:name w:val="xl68"/>
    <w:basedOn w:val="Normal"/>
    <w:rsid w:val="009571F9"/>
    <w:pPr>
      <w:shd w:val="clear" w:color="000000" w:fill="AEAAAA"/>
      <w:spacing w:before="100" w:beforeAutospacing="1" w:after="100" w:afterAutospacing="1" w:line="240" w:lineRule="auto"/>
      <w:jc w:val="center"/>
      <w:textAlignment w:val="top"/>
    </w:pPr>
    <w:rPr>
      <w:rFonts w:ascii="Times New Roman" w:eastAsia="Times New Roman" w:hAnsi="Times New Roman" w:cs="Times New Roman"/>
      <w:sz w:val="16"/>
      <w:szCs w:val="16"/>
      <w:lang w:val="es-MX" w:eastAsia="es-MX"/>
    </w:rPr>
  </w:style>
  <w:style w:type="paragraph" w:customStyle="1" w:styleId="xl69">
    <w:name w:val="xl69"/>
    <w:basedOn w:val="Normal"/>
    <w:rsid w:val="009571F9"/>
    <w:pPr>
      <w:shd w:val="clear" w:color="000000" w:fill="AEAAAA"/>
      <w:spacing w:before="100" w:beforeAutospacing="1" w:after="100" w:afterAutospacing="1" w:line="240" w:lineRule="auto"/>
      <w:textAlignment w:val="top"/>
    </w:pPr>
    <w:rPr>
      <w:rFonts w:ascii="Times New Roman" w:eastAsia="Times New Roman" w:hAnsi="Times New Roman" w:cs="Times New Roman"/>
      <w:sz w:val="16"/>
      <w:szCs w:val="16"/>
      <w:lang w:val="es-MX" w:eastAsia="es-MX"/>
    </w:rPr>
  </w:style>
  <w:style w:type="paragraph" w:customStyle="1" w:styleId="xl70">
    <w:name w:val="xl70"/>
    <w:basedOn w:val="Normal"/>
    <w:rsid w:val="009571F9"/>
    <w:pPr>
      <w:spacing w:before="100" w:beforeAutospacing="1" w:after="100" w:afterAutospacing="1" w:line="240" w:lineRule="auto"/>
      <w:jc w:val="center"/>
    </w:pPr>
    <w:rPr>
      <w:rFonts w:ascii="Times New Roman" w:eastAsia="Times New Roman" w:hAnsi="Times New Roman" w:cs="Times New Roman"/>
      <w:sz w:val="24"/>
      <w:szCs w:val="24"/>
      <w:lang w:val="es-MX" w:eastAsia="es-MX"/>
    </w:rPr>
  </w:style>
  <w:style w:type="paragraph" w:customStyle="1" w:styleId="xl71">
    <w:name w:val="xl71"/>
    <w:basedOn w:val="Normal"/>
    <w:rsid w:val="009571F9"/>
    <w:pPr>
      <w:shd w:val="clear" w:color="000000" w:fill="002060"/>
      <w:spacing w:before="100" w:beforeAutospacing="1" w:after="100" w:afterAutospacing="1" w:line="240" w:lineRule="auto"/>
      <w:jc w:val="center"/>
    </w:pPr>
    <w:rPr>
      <w:rFonts w:ascii="Times New Roman" w:eastAsia="Times New Roman" w:hAnsi="Times New Roman" w:cs="Times New Roman"/>
      <w:color w:val="E7E6E6"/>
      <w:sz w:val="24"/>
      <w:szCs w:val="24"/>
      <w:lang w:val="es-MX" w:eastAsia="es-MX"/>
    </w:rPr>
  </w:style>
  <w:style w:type="paragraph" w:customStyle="1" w:styleId="xl72">
    <w:name w:val="xl72"/>
    <w:basedOn w:val="Normal"/>
    <w:rsid w:val="009571F9"/>
    <w:pPr>
      <w:spacing w:before="100" w:beforeAutospacing="1" w:after="100" w:afterAutospacing="1" w:line="240" w:lineRule="auto"/>
    </w:pPr>
    <w:rPr>
      <w:rFonts w:ascii="Times New Roman" w:eastAsia="Times New Roman" w:hAnsi="Times New Roman" w:cs="Times New Roman"/>
      <w:color w:val="FFFFFF"/>
      <w:sz w:val="24"/>
      <w:szCs w:val="24"/>
      <w:lang w:val="es-MX" w:eastAsia="es-MX"/>
    </w:rPr>
  </w:style>
  <w:style w:type="paragraph" w:customStyle="1" w:styleId="xl73">
    <w:name w:val="xl73"/>
    <w:basedOn w:val="Normal"/>
    <w:rsid w:val="009571F9"/>
    <w:pPr>
      <w:shd w:val="clear" w:color="000000" w:fill="002060"/>
      <w:spacing w:before="100" w:beforeAutospacing="1" w:after="100" w:afterAutospacing="1" w:line="240" w:lineRule="auto"/>
    </w:pPr>
    <w:rPr>
      <w:rFonts w:ascii="Times New Roman" w:eastAsia="Times New Roman" w:hAnsi="Times New Roman" w:cs="Times New Roman"/>
      <w:color w:val="FFFFFF"/>
      <w:sz w:val="24"/>
      <w:szCs w:val="24"/>
      <w:lang w:val="es-MX" w:eastAsia="es-MX"/>
    </w:rPr>
  </w:style>
  <w:style w:type="paragraph" w:customStyle="1" w:styleId="xl74">
    <w:name w:val="xl74"/>
    <w:basedOn w:val="Normal"/>
    <w:rsid w:val="009571F9"/>
    <w:pPr>
      <w:shd w:val="clear" w:color="000000" w:fill="AEAAAA"/>
      <w:spacing w:before="100" w:beforeAutospacing="1" w:after="100" w:afterAutospacing="1" w:line="240" w:lineRule="auto"/>
    </w:pPr>
    <w:rPr>
      <w:rFonts w:ascii="Times New Roman" w:eastAsia="Times New Roman" w:hAnsi="Times New Roman" w:cs="Times New Roman"/>
      <w:sz w:val="24"/>
      <w:szCs w:val="24"/>
      <w:lang w:val="es-MX" w:eastAsia="es-MX"/>
    </w:rPr>
  </w:style>
  <w:style w:type="paragraph" w:customStyle="1" w:styleId="xl75">
    <w:name w:val="xl75"/>
    <w:basedOn w:val="Normal"/>
    <w:rsid w:val="009571F9"/>
    <w:pPr>
      <w:shd w:val="clear" w:color="000000" w:fill="AEAAAA"/>
      <w:spacing w:before="100" w:beforeAutospacing="1" w:after="100" w:afterAutospacing="1" w:line="240" w:lineRule="auto"/>
    </w:pPr>
    <w:rPr>
      <w:rFonts w:ascii="Times New Roman" w:eastAsia="Times New Roman" w:hAnsi="Times New Roman" w:cs="Times New Roman"/>
      <w:sz w:val="24"/>
      <w:szCs w:val="24"/>
      <w:lang w:val="es-MX" w:eastAsia="es-MX"/>
    </w:rPr>
  </w:style>
  <w:style w:type="paragraph" w:customStyle="1" w:styleId="xl76">
    <w:name w:val="xl76"/>
    <w:basedOn w:val="Normal"/>
    <w:rsid w:val="009571F9"/>
    <w:pPr>
      <w:shd w:val="clear" w:color="000000" w:fill="AEAAAA"/>
      <w:spacing w:before="100" w:beforeAutospacing="1" w:after="100" w:afterAutospacing="1" w:line="240" w:lineRule="auto"/>
      <w:jc w:val="center"/>
    </w:pPr>
    <w:rPr>
      <w:rFonts w:ascii="Times New Roman" w:eastAsia="Times New Roman" w:hAnsi="Times New Roman" w:cs="Times New Roman"/>
      <w:sz w:val="24"/>
      <w:szCs w:val="24"/>
      <w:lang w:val="es-MX" w:eastAsia="es-MX"/>
    </w:rPr>
  </w:style>
  <w:style w:type="paragraph" w:customStyle="1" w:styleId="xl77">
    <w:name w:val="xl77"/>
    <w:basedOn w:val="Normal"/>
    <w:rsid w:val="009571F9"/>
    <w:pPr>
      <w:shd w:val="clear" w:color="000000" w:fill="AEAAAA"/>
      <w:spacing w:before="100" w:beforeAutospacing="1" w:after="100" w:afterAutospacing="1" w:line="240" w:lineRule="auto"/>
      <w:jc w:val="center"/>
    </w:pPr>
    <w:rPr>
      <w:rFonts w:ascii="Times New Roman" w:eastAsia="Times New Roman" w:hAnsi="Times New Roman" w:cs="Times New Roman"/>
      <w:sz w:val="24"/>
      <w:szCs w:val="24"/>
      <w:lang w:val="es-MX" w:eastAsia="es-MX"/>
    </w:rPr>
  </w:style>
  <w:style w:type="paragraph" w:customStyle="1" w:styleId="xl78">
    <w:name w:val="xl78"/>
    <w:basedOn w:val="Normal"/>
    <w:rsid w:val="009571F9"/>
    <w:pPr>
      <w:spacing w:before="100" w:beforeAutospacing="1" w:after="100" w:afterAutospacing="1" w:line="240" w:lineRule="auto"/>
    </w:pPr>
    <w:rPr>
      <w:rFonts w:ascii="Times New Roman" w:eastAsia="Times New Roman" w:hAnsi="Times New Roman" w:cs="Times New Roman"/>
      <w:sz w:val="24"/>
      <w:szCs w:val="24"/>
      <w:lang w:val="es-MX" w:eastAsia="es-MX"/>
    </w:rPr>
  </w:style>
  <w:style w:type="paragraph" w:customStyle="1" w:styleId="xl79">
    <w:name w:val="xl79"/>
    <w:basedOn w:val="Normal"/>
    <w:rsid w:val="009571F9"/>
    <w:pPr>
      <w:shd w:val="clear" w:color="000000" w:fill="E2EFDA"/>
      <w:spacing w:before="100" w:beforeAutospacing="1" w:after="100" w:afterAutospacing="1" w:line="240" w:lineRule="auto"/>
    </w:pPr>
    <w:rPr>
      <w:rFonts w:ascii="Times New Roman" w:eastAsia="Times New Roman" w:hAnsi="Times New Roman" w:cs="Times New Roman"/>
      <w:b/>
      <w:bCs/>
      <w:i/>
      <w:iCs/>
      <w:sz w:val="24"/>
      <w:szCs w:val="24"/>
      <w:lang w:val="es-MX" w:eastAsia="es-MX"/>
    </w:rPr>
  </w:style>
  <w:style w:type="paragraph" w:customStyle="1" w:styleId="xl80">
    <w:name w:val="xl80"/>
    <w:basedOn w:val="Normal"/>
    <w:rsid w:val="009571F9"/>
    <w:pPr>
      <w:shd w:val="clear" w:color="000000" w:fill="E2EFDA"/>
      <w:spacing w:before="100" w:beforeAutospacing="1" w:after="100" w:afterAutospacing="1" w:line="240" w:lineRule="auto"/>
    </w:pPr>
    <w:rPr>
      <w:rFonts w:ascii="Times New Roman" w:eastAsia="Times New Roman" w:hAnsi="Times New Roman" w:cs="Times New Roman"/>
      <w:b/>
      <w:bCs/>
      <w:sz w:val="24"/>
      <w:szCs w:val="24"/>
      <w:lang w:val="es-MX" w:eastAsia="es-MX"/>
    </w:rPr>
  </w:style>
  <w:style w:type="paragraph" w:customStyle="1" w:styleId="xl81">
    <w:name w:val="xl81"/>
    <w:basedOn w:val="Normal"/>
    <w:rsid w:val="009571F9"/>
    <w:pPr>
      <w:shd w:val="clear" w:color="000000" w:fill="E2EFDA"/>
      <w:spacing w:before="100" w:beforeAutospacing="1" w:after="100" w:afterAutospacing="1" w:line="240" w:lineRule="auto"/>
      <w:jc w:val="center"/>
    </w:pPr>
    <w:rPr>
      <w:rFonts w:ascii="Times New Roman" w:eastAsia="Times New Roman" w:hAnsi="Times New Roman" w:cs="Times New Roman"/>
      <w:b/>
      <w:bCs/>
      <w:sz w:val="24"/>
      <w:szCs w:val="24"/>
      <w:lang w:val="es-MX" w:eastAsia="es-MX"/>
    </w:rPr>
  </w:style>
  <w:style w:type="paragraph" w:customStyle="1" w:styleId="xl82">
    <w:name w:val="xl82"/>
    <w:basedOn w:val="Normal"/>
    <w:rsid w:val="009571F9"/>
    <w:pPr>
      <w:shd w:val="clear" w:color="000000" w:fill="E2EFDA"/>
      <w:spacing w:before="100" w:beforeAutospacing="1" w:after="100" w:afterAutospacing="1" w:line="240" w:lineRule="auto"/>
      <w:jc w:val="center"/>
    </w:pPr>
    <w:rPr>
      <w:rFonts w:ascii="Times New Roman" w:eastAsia="Times New Roman" w:hAnsi="Times New Roman" w:cs="Times New Roman"/>
      <w:b/>
      <w:bCs/>
      <w:sz w:val="24"/>
      <w:szCs w:val="24"/>
      <w:lang w:val="es-MX" w:eastAsia="es-MX"/>
    </w:rPr>
  </w:style>
  <w:style w:type="paragraph" w:customStyle="1" w:styleId="xl83">
    <w:name w:val="xl83"/>
    <w:basedOn w:val="Normal"/>
    <w:rsid w:val="009571F9"/>
    <w:pPr>
      <w:spacing w:before="100" w:beforeAutospacing="1" w:after="100" w:afterAutospacing="1" w:line="240" w:lineRule="auto"/>
    </w:pPr>
    <w:rPr>
      <w:rFonts w:ascii="Times New Roman" w:eastAsia="Times New Roman" w:hAnsi="Times New Roman" w:cs="Times New Roman"/>
      <w:sz w:val="24"/>
      <w:szCs w:val="24"/>
      <w:lang w:val="es-MX" w:eastAsia="es-MX"/>
    </w:rPr>
  </w:style>
  <w:style w:type="paragraph" w:customStyle="1" w:styleId="xl84">
    <w:name w:val="xl84"/>
    <w:basedOn w:val="Normal"/>
    <w:rsid w:val="009571F9"/>
    <w:pPr>
      <w:spacing w:before="100" w:beforeAutospacing="1" w:after="100" w:afterAutospacing="1" w:line="240" w:lineRule="auto"/>
      <w:jc w:val="center"/>
    </w:pPr>
    <w:rPr>
      <w:rFonts w:ascii="Times New Roman" w:eastAsia="Times New Roman" w:hAnsi="Times New Roman" w:cs="Times New Roman"/>
      <w:sz w:val="24"/>
      <w:szCs w:val="24"/>
      <w:lang w:val="es-MX" w:eastAsia="es-MX"/>
    </w:rPr>
  </w:style>
  <w:style w:type="paragraph" w:customStyle="1" w:styleId="xl85">
    <w:name w:val="xl85"/>
    <w:basedOn w:val="Normal"/>
    <w:rsid w:val="009571F9"/>
    <w:pPr>
      <w:spacing w:before="100" w:beforeAutospacing="1" w:after="100" w:afterAutospacing="1" w:line="240" w:lineRule="auto"/>
      <w:jc w:val="center"/>
    </w:pPr>
    <w:rPr>
      <w:rFonts w:ascii="Times New Roman" w:eastAsia="Times New Roman" w:hAnsi="Times New Roman" w:cs="Times New Roman"/>
      <w:sz w:val="24"/>
      <w:szCs w:val="24"/>
      <w:lang w:val="es-MX" w:eastAsia="es-MX"/>
    </w:rPr>
  </w:style>
  <w:style w:type="paragraph" w:customStyle="1" w:styleId="xl86">
    <w:name w:val="xl86"/>
    <w:basedOn w:val="Normal"/>
    <w:rsid w:val="009571F9"/>
    <w:pPr>
      <w:shd w:val="clear" w:color="000000" w:fill="002060"/>
      <w:spacing w:before="100" w:beforeAutospacing="1" w:after="100" w:afterAutospacing="1" w:line="240" w:lineRule="auto"/>
    </w:pPr>
    <w:rPr>
      <w:rFonts w:ascii="Times New Roman" w:eastAsia="Times New Roman" w:hAnsi="Times New Roman" w:cs="Times New Roman"/>
      <w:sz w:val="24"/>
      <w:szCs w:val="24"/>
      <w:lang w:val="es-MX" w:eastAsia="es-MX"/>
    </w:rPr>
  </w:style>
  <w:style w:type="paragraph" w:customStyle="1" w:styleId="xl87">
    <w:name w:val="xl87"/>
    <w:basedOn w:val="Normal"/>
    <w:rsid w:val="009571F9"/>
    <w:pPr>
      <w:shd w:val="clear" w:color="000000" w:fill="002060"/>
      <w:spacing w:before="100" w:beforeAutospacing="1" w:after="100" w:afterAutospacing="1" w:line="240" w:lineRule="auto"/>
      <w:jc w:val="center"/>
    </w:pPr>
    <w:rPr>
      <w:rFonts w:ascii="Times New Roman" w:eastAsia="Times New Roman" w:hAnsi="Times New Roman" w:cs="Times New Roman"/>
      <w:sz w:val="24"/>
      <w:szCs w:val="24"/>
      <w:lang w:val="es-MX" w:eastAsia="es-MX"/>
    </w:rPr>
  </w:style>
  <w:style w:type="paragraph" w:customStyle="1" w:styleId="xl88">
    <w:name w:val="xl88"/>
    <w:basedOn w:val="Normal"/>
    <w:rsid w:val="009571F9"/>
    <w:pPr>
      <w:shd w:val="clear" w:color="000000" w:fill="002060"/>
      <w:spacing w:before="100" w:beforeAutospacing="1" w:after="100" w:afterAutospacing="1" w:line="240" w:lineRule="auto"/>
      <w:jc w:val="center"/>
    </w:pPr>
    <w:rPr>
      <w:rFonts w:ascii="Times New Roman" w:eastAsia="Times New Roman" w:hAnsi="Times New Roman" w:cs="Times New Roman"/>
      <w:sz w:val="24"/>
      <w:szCs w:val="24"/>
      <w:lang w:val="es-MX" w:eastAsia="es-MX"/>
    </w:rPr>
  </w:style>
  <w:style w:type="paragraph" w:customStyle="1" w:styleId="xl89">
    <w:name w:val="xl89"/>
    <w:basedOn w:val="Normal"/>
    <w:rsid w:val="009571F9"/>
    <w:pPr>
      <w:shd w:val="clear" w:color="000000" w:fill="002060"/>
      <w:spacing w:before="100" w:beforeAutospacing="1" w:after="100" w:afterAutospacing="1" w:line="240" w:lineRule="auto"/>
    </w:pPr>
    <w:rPr>
      <w:rFonts w:ascii="Times New Roman" w:eastAsia="Times New Roman" w:hAnsi="Times New Roman" w:cs="Times New Roman"/>
      <w:b/>
      <w:bCs/>
      <w:color w:val="FFFFFF"/>
      <w:sz w:val="24"/>
      <w:szCs w:val="24"/>
      <w:lang w:val="es-MX" w:eastAsia="es-MX"/>
    </w:rPr>
  </w:style>
  <w:style w:type="paragraph" w:customStyle="1" w:styleId="xl90">
    <w:name w:val="xl90"/>
    <w:basedOn w:val="Normal"/>
    <w:rsid w:val="009571F9"/>
    <w:pPr>
      <w:shd w:val="clear" w:color="000000" w:fill="002060"/>
      <w:spacing w:before="100" w:beforeAutospacing="1" w:after="100" w:afterAutospacing="1" w:line="240" w:lineRule="auto"/>
      <w:jc w:val="center"/>
    </w:pPr>
    <w:rPr>
      <w:rFonts w:ascii="Times New Roman" w:eastAsia="Times New Roman" w:hAnsi="Times New Roman" w:cs="Times New Roman"/>
      <w:b/>
      <w:bCs/>
      <w:color w:val="FFFFFF"/>
      <w:sz w:val="24"/>
      <w:szCs w:val="24"/>
      <w:lang w:val="es-MX" w:eastAsia="es-MX"/>
    </w:rPr>
  </w:style>
  <w:style w:type="paragraph" w:customStyle="1" w:styleId="xl91">
    <w:name w:val="xl91"/>
    <w:basedOn w:val="Normal"/>
    <w:rsid w:val="009571F9"/>
    <w:pPr>
      <w:shd w:val="clear" w:color="000000" w:fill="002060"/>
      <w:spacing w:before="100" w:beforeAutospacing="1" w:after="100" w:afterAutospacing="1" w:line="240" w:lineRule="auto"/>
      <w:jc w:val="center"/>
    </w:pPr>
    <w:rPr>
      <w:rFonts w:ascii="Times New Roman" w:eastAsia="Times New Roman" w:hAnsi="Times New Roman" w:cs="Times New Roman"/>
      <w:b/>
      <w:bCs/>
      <w:color w:val="FFFFFF"/>
      <w:sz w:val="24"/>
      <w:szCs w:val="24"/>
      <w:lang w:val="es-MX" w:eastAsia="es-MX"/>
    </w:rPr>
  </w:style>
  <w:style w:type="paragraph" w:customStyle="1" w:styleId="xl92">
    <w:name w:val="xl92"/>
    <w:basedOn w:val="Normal"/>
    <w:rsid w:val="009571F9"/>
    <w:pPr>
      <w:shd w:val="clear" w:color="000000" w:fill="002060"/>
      <w:spacing w:before="100" w:beforeAutospacing="1" w:after="100" w:afterAutospacing="1" w:line="240" w:lineRule="auto"/>
      <w:jc w:val="center"/>
    </w:pPr>
    <w:rPr>
      <w:rFonts w:ascii="Times New Roman" w:eastAsia="Times New Roman" w:hAnsi="Times New Roman" w:cs="Times New Roman"/>
      <w:color w:val="FFFFFF"/>
      <w:sz w:val="24"/>
      <w:szCs w:val="24"/>
      <w:lang w:val="es-MX" w:eastAsia="es-MX"/>
    </w:rPr>
  </w:style>
  <w:style w:type="paragraph" w:customStyle="1" w:styleId="xl93">
    <w:name w:val="xl93"/>
    <w:basedOn w:val="Normal"/>
    <w:rsid w:val="009571F9"/>
    <w:pPr>
      <w:shd w:val="clear" w:color="000000" w:fill="002060"/>
      <w:spacing w:before="100" w:beforeAutospacing="1" w:after="100" w:afterAutospacing="1" w:line="240" w:lineRule="auto"/>
      <w:jc w:val="center"/>
    </w:pPr>
    <w:rPr>
      <w:rFonts w:ascii="Times New Roman" w:eastAsia="Times New Roman" w:hAnsi="Times New Roman" w:cs="Times New Roman"/>
      <w:color w:val="FFFFFF"/>
      <w:sz w:val="24"/>
      <w:szCs w:val="24"/>
      <w:lang w:val="es-MX" w:eastAsia="es-MX"/>
    </w:rPr>
  </w:style>
  <w:style w:type="paragraph" w:customStyle="1" w:styleId="xl94">
    <w:name w:val="xl94"/>
    <w:basedOn w:val="Normal"/>
    <w:rsid w:val="009571F9"/>
    <w:pPr>
      <w:shd w:val="clear" w:color="000000" w:fill="E2EFDA"/>
      <w:spacing w:before="100" w:beforeAutospacing="1" w:after="100" w:afterAutospacing="1" w:line="240" w:lineRule="auto"/>
    </w:pPr>
    <w:rPr>
      <w:rFonts w:ascii="Times New Roman" w:eastAsia="Times New Roman" w:hAnsi="Times New Roman" w:cs="Times New Roman"/>
      <w:b/>
      <w:bCs/>
      <w:i/>
      <w:iCs/>
      <w:sz w:val="24"/>
      <w:szCs w:val="24"/>
      <w:lang w:val="es-MX" w:eastAsia="es-MX"/>
    </w:rPr>
  </w:style>
  <w:style w:type="table" w:styleId="GridTable2-Accent1">
    <w:name w:val="Grid Table 2 Accent 1"/>
    <w:basedOn w:val="TableNormal"/>
    <w:uiPriority w:val="47"/>
    <w:rsid w:val="009571F9"/>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rful-Accent6">
    <w:name w:val="Grid Table 6 Colorful Accent 6"/>
    <w:basedOn w:val="TableNormal"/>
    <w:uiPriority w:val="51"/>
    <w:rsid w:val="009571F9"/>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styleId="PlaceholderText">
    <w:name w:val="Placeholder Text"/>
    <w:basedOn w:val="DefaultParagraphFont"/>
    <w:uiPriority w:val="99"/>
    <w:semiHidden/>
    <w:rsid w:val="009571F9"/>
    <w:rPr>
      <w:color w:val="808080"/>
    </w:rPr>
  </w:style>
  <w:style w:type="character" w:styleId="Mention">
    <w:name w:val="Mention"/>
    <w:basedOn w:val="DefaultParagraphFont"/>
    <w:uiPriority w:val="99"/>
    <w:unhideWhenUsed/>
    <w:rsid w:val="009571F9"/>
    <w:rPr>
      <w:color w:val="2B579A"/>
      <w:shd w:val="clear" w:color="auto" w:fill="E6E6E6"/>
    </w:rPr>
  </w:style>
  <w:style w:type="table" w:customStyle="1" w:styleId="GridTable1Light-Accent11">
    <w:name w:val="Grid Table 1 Light - Accent 11"/>
    <w:basedOn w:val="TableNormal"/>
    <w:next w:val="GridTable1Light-Accent1"/>
    <w:uiPriority w:val="46"/>
    <w:rsid w:val="009571F9"/>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GridTable2-Accent11">
    <w:name w:val="Grid Table 2 - Accent 11"/>
    <w:basedOn w:val="TableNormal"/>
    <w:next w:val="GridTable2-Accent1"/>
    <w:uiPriority w:val="47"/>
    <w:rsid w:val="009571F9"/>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1Light-Accent12">
    <w:name w:val="Grid Table 1 Light - Accent 12"/>
    <w:basedOn w:val="TableNormal"/>
    <w:next w:val="GridTable1Light-Accent1"/>
    <w:uiPriority w:val="46"/>
    <w:rsid w:val="009571F9"/>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customStyle="1" w:styleId="pf0">
    <w:name w:val="pf0"/>
    <w:basedOn w:val="Normal"/>
    <w:rsid w:val="006253E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6253E8"/>
    <w:rPr>
      <w:rFonts w:ascii="Segoe UI" w:hAnsi="Segoe UI" w:cs="Segoe UI" w:hint="default"/>
      <w:sz w:val="18"/>
      <w:szCs w:val="18"/>
    </w:rPr>
  </w:style>
  <w:style w:type="character" w:customStyle="1" w:styleId="Heading1Char">
    <w:name w:val="Heading 1 Char"/>
    <w:basedOn w:val="DefaultParagraphFont"/>
    <w:link w:val="Heading1"/>
    <w:uiPriority w:val="9"/>
    <w:rsid w:val="00E238F1"/>
    <w:rPr>
      <w:rFonts w:asciiTheme="majorHAnsi" w:eastAsiaTheme="majorEastAsia" w:hAnsiTheme="majorHAnsi" w:cstheme="majorBidi"/>
      <w:color w:val="2F5496" w:themeColor="accent1" w:themeShade="BF"/>
      <w:sz w:val="32"/>
      <w:szCs w:val="32"/>
    </w:rPr>
  </w:style>
  <w:style w:type="paragraph" w:customStyle="1" w:styleId="BodyA">
    <w:name w:val="Body A"/>
    <w:qFormat/>
    <w:rsid w:val="00D9679C"/>
    <w:pPr>
      <w:spacing w:after="0" w:line="240" w:lineRule="auto"/>
    </w:pPr>
    <w:rPr>
      <w:rFonts w:ascii="Times New Roman" w:eastAsia="Times New Roman" w:hAnsi="Times New Roman" w:cs="Times New Roman"/>
      <w:color w:val="000000"/>
      <w:sz w:val="24"/>
      <w:szCs w:val="20"/>
      <w:u w:val="single"/>
    </w:rPr>
  </w:style>
  <w:style w:type="paragraph" w:styleId="Bibliography">
    <w:name w:val="Bibliography"/>
    <w:basedOn w:val="Normal"/>
    <w:next w:val="Normal"/>
    <w:uiPriority w:val="37"/>
    <w:unhideWhenUsed/>
    <w:rsid w:val="00DE5CAD"/>
    <w:pPr>
      <w:tabs>
        <w:tab w:val="left" w:pos="260"/>
      </w:tabs>
      <w:spacing w:after="240" w:line="240" w:lineRule="auto"/>
      <w:ind w:left="264" w:hanging="264"/>
    </w:pPr>
  </w:style>
  <w:style w:type="character" w:styleId="PageNumber">
    <w:name w:val="page number"/>
    <w:basedOn w:val="DefaultParagraphFont"/>
    <w:uiPriority w:val="99"/>
    <w:semiHidden/>
    <w:unhideWhenUsed/>
    <w:rsid w:val="001718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314370">
      <w:bodyDiv w:val="1"/>
      <w:marLeft w:val="0"/>
      <w:marRight w:val="0"/>
      <w:marTop w:val="0"/>
      <w:marBottom w:val="0"/>
      <w:divBdr>
        <w:top w:val="none" w:sz="0" w:space="0" w:color="auto"/>
        <w:left w:val="none" w:sz="0" w:space="0" w:color="auto"/>
        <w:bottom w:val="none" w:sz="0" w:space="0" w:color="auto"/>
        <w:right w:val="none" w:sz="0" w:space="0" w:color="auto"/>
      </w:divBdr>
      <w:divsChild>
        <w:div w:id="2055887004">
          <w:marLeft w:val="0"/>
          <w:marRight w:val="0"/>
          <w:marTop w:val="0"/>
          <w:marBottom w:val="0"/>
          <w:divBdr>
            <w:top w:val="none" w:sz="0" w:space="0" w:color="auto"/>
            <w:left w:val="none" w:sz="0" w:space="0" w:color="auto"/>
            <w:bottom w:val="none" w:sz="0" w:space="0" w:color="auto"/>
            <w:right w:val="none" w:sz="0" w:space="0" w:color="auto"/>
          </w:divBdr>
          <w:divsChild>
            <w:div w:id="650595880">
              <w:marLeft w:val="0"/>
              <w:marRight w:val="0"/>
              <w:marTop w:val="0"/>
              <w:marBottom w:val="0"/>
              <w:divBdr>
                <w:top w:val="none" w:sz="0" w:space="0" w:color="auto"/>
                <w:left w:val="none" w:sz="0" w:space="0" w:color="auto"/>
                <w:bottom w:val="none" w:sz="0" w:space="0" w:color="auto"/>
                <w:right w:val="none" w:sz="0" w:space="0" w:color="auto"/>
              </w:divBdr>
              <w:divsChild>
                <w:div w:id="90494744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9251306">
      <w:bodyDiv w:val="1"/>
      <w:marLeft w:val="0"/>
      <w:marRight w:val="0"/>
      <w:marTop w:val="0"/>
      <w:marBottom w:val="0"/>
      <w:divBdr>
        <w:top w:val="none" w:sz="0" w:space="0" w:color="auto"/>
        <w:left w:val="none" w:sz="0" w:space="0" w:color="auto"/>
        <w:bottom w:val="none" w:sz="0" w:space="0" w:color="auto"/>
        <w:right w:val="none" w:sz="0" w:space="0" w:color="auto"/>
      </w:divBdr>
      <w:divsChild>
        <w:div w:id="830757674">
          <w:marLeft w:val="0"/>
          <w:marRight w:val="0"/>
          <w:marTop w:val="0"/>
          <w:marBottom w:val="0"/>
          <w:divBdr>
            <w:top w:val="none" w:sz="0" w:space="0" w:color="auto"/>
            <w:left w:val="none" w:sz="0" w:space="0" w:color="auto"/>
            <w:bottom w:val="none" w:sz="0" w:space="0" w:color="auto"/>
            <w:right w:val="none" w:sz="0" w:space="0" w:color="auto"/>
          </w:divBdr>
          <w:divsChild>
            <w:div w:id="1628587097">
              <w:marLeft w:val="0"/>
              <w:marRight w:val="0"/>
              <w:marTop w:val="0"/>
              <w:marBottom w:val="0"/>
              <w:divBdr>
                <w:top w:val="none" w:sz="0" w:space="0" w:color="auto"/>
                <w:left w:val="none" w:sz="0" w:space="0" w:color="auto"/>
                <w:bottom w:val="none" w:sz="0" w:space="0" w:color="auto"/>
                <w:right w:val="none" w:sz="0" w:space="0" w:color="auto"/>
              </w:divBdr>
              <w:divsChild>
                <w:div w:id="100023286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4227104">
      <w:bodyDiv w:val="1"/>
      <w:marLeft w:val="0"/>
      <w:marRight w:val="0"/>
      <w:marTop w:val="0"/>
      <w:marBottom w:val="0"/>
      <w:divBdr>
        <w:top w:val="none" w:sz="0" w:space="0" w:color="auto"/>
        <w:left w:val="none" w:sz="0" w:space="0" w:color="auto"/>
        <w:bottom w:val="none" w:sz="0" w:space="0" w:color="auto"/>
        <w:right w:val="none" w:sz="0" w:space="0" w:color="auto"/>
      </w:divBdr>
      <w:divsChild>
        <w:div w:id="1372612675">
          <w:marLeft w:val="0"/>
          <w:marRight w:val="0"/>
          <w:marTop w:val="0"/>
          <w:marBottom w:val="0"/>
          <w:divBdr>
            <w:top w:val="none" w:sz="0" w:space="0" w:color="auto"/>
            <w:left w:val="none" w:sz="0" w:space="0" w:color="auto"/>
            <w:bottom w:val="none" w:sz="0" w:space="0" w:color="auto"/>
            <w:right w:val="none" w:sz="0" w:space="0" w:color="auto"/>
          </w:divBdr>
        </w:div>
      </w:divsChild>
    </w:div>
    <w:div w:id="235015723">
      <w:bodyDiv w:val="1"/>
      <w:marLeft w:val="0"/>
      <w:marRight w:val="0"/>
      <w:marTop w:val="0"/>
      <w:marBottom w:val="0"/>
      <w:divBdr>
        <w:top w:val="none" w:sz="0" w:space="0" w:color="auto"/>
        <w:left w:val="none" w:sz="0" w:space="0" w:color="auto"/>
        <w:bottom w:val="none" w:sz="0" w:space="0" w:color="auto"/>
        <w:right w:val="none" w:sz="0" w:space="0" w:color="auto"/>
      </w:divBdr>
    </w:div>
    <w:div w:id="348140962">
      <w:bodyDiv w:val="1"/>
      <w:marLeft w:val="0"/>
      <w:marRight w:val="0"/>
      <w:marTop w:val="0"/>
      <w:marBottom w:val="0"/>
      <w:divBdr>
        <w:top w:val="none" w:sz="0" w:space="0" w:color="auto"/>
        <w:left w:val="none" w:sz="0" w:space="0" w:color="auto"/>
        <w:bottom w:val="none" w:sz="0" w:space="0" w:color="auto"/>
        <w:right w:val="none" w:sz="0" w:space="0" w:color="auto"/>
      </w:divBdr>
      <w:divsChild>
        <w:div w:id="1771967503">
          <w:marLeft w:val="0"/>
          <w:marRight w:val="0"/>
          <w:marTop w:val="0"/>
          <w:marBottom w:val="0"/>
          <w:divBdr>
            <w:top w:val="none" w:sz="0" w:space="0" w:color="auto"/>
            <w:left w:val="none" w:sz="0" w:space="0" w:color="auto"/>
            <w:bottom w:val="none" w:sz="0" w:space="0" w:color="auto"/>
            <w:right w:val="none" w:sz="0" w:space="0" w:color="auto"/>
          </w:divBdr>
          <w:divsChild>
            <w:div w:id="1728333108">
              <w:marLeft w:val="0"/>
              <w:marRight w:val="0"/>
              <w:marTop w:val="0"/>
              <w:marBottom w:val="0"/>
              <w:divBdr>
                <w:top w:val="none" w:sz="0" w:space="0" w:color="auto"/>
                <w:left w:val="none" w:sz="0" w:space="0" w:color="auto"/>
                <w:bottom w:val="none" w:sz="0" w:space="0" w:color="auto"/>
                <w:right w:val="none" w:sz="0" w:space="0" w:color="auto"/>
              </w:divBdr>
              <w:divsChild>
                <w:div w:id="113752622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31514644">
      <w:bodyDiv w:val="1"/>
      <w:marLeft w:val="0"/>
      <w:marRight w:val="0"/>
      <w:marTop w:val="0"/>
      <w:marBottom w:val="0"/>
      <w:divBdr>
        <w:top w:val="none" w:sz="0" w:space="0" w:color="auto"/>
        <w:left w:val="none" w:sz="0" w:space="0" w:color="auto"/>
        <w:bottom w:val="none" w:sz="0" w:space="0" w:color="auto"/>
        <w:right w:val="none" w:sz="0" w:space="0" w:color="auto"/>
      </w:divBdr>
    </w:div>
    <w:div w:id="522323870">
      <w:bodyDiv w:val="1"/>
      <w:marLeft w:val="0"/>
      <w:marRight w:val="0"/>
      <w:marTop w:val="0"/>
      <w:marBottom w:val="0"/>
      <w:divBdr>
        <w:top w:val="none" w:sz="0" w:space="0" w:color="auto"/>
        <w:left w:val="none" w:sz="0" w:space="0" w:color="auto"/>
        <w:bottom w:val="none" w:sz="0" w:space="0" w:color="auto"/>
        <w:right w:val="none" w:sz="0" w:space="0" w:color="auto"/>
      </w:divBdr>
    </w:div>
    <w:div w:id="759522791">
      <w:bodyDiv w:val="1"/>
      <w:marLeft w:val="0"/>
      <w:marRight w:val="0"/>
      <w:marTop w:val="0"/>
      <w:marBottom w:val="0"/>
      <w:divBdr>
        <w:top w:val="none" w:sz="0" w:space="0" w:color="auto"/>
        <w:left w:val="none" w:sz="0" w:space="0" w:color="auto"/>
        <w:bottom w:val="none" w:sz="0" w:space="0" w:color="auto"/>
        <w:right w:val="none" w:sz="0" w:space="0" w:color="auto"/>
      </w:divBdr>
    </w:div>
    <w:div w:id="764765152">
      <w:bodyDiv w:val="1"/>
      <w:marLeft w:val="0"/>
      <w:marRight w:val="0"/>
      <w:marTop w:val="0"/>
      <w:marBottom w:val="0"/>
      <w:divBdr>
        <w:top w:val="none" w:sz="0" w:space="0" w:color="auto"/>
        <w:left w:val="none" w:sz="0" w:space="0" w:color="auto"/>
        <w:bottom w:val="none" w:sz="0" w:space="0" w:color="auto"/>
        <w:right w:val="none" w:sz="0" w:space="0" w:color="auto"/>
      </w:divBdr>
    </w:div>
    <w:div w:id="859899263">
      <w:bodyDiv w:val="1"/>
      <w:marLeft w:val="0"/>
      <w:marRight w:val="0"/>
      <w:marTop w:val="0"/>
      <w:marBottom w:val="0"/>
      <w:divBdr>
        <w:top w:val="none" w:sz="0" w:space="0" w:color="auto"/>
        <w:left w:val="none" w:sz="0" w:space="0" w:color="auto"/>
        <w:bottom w:val="none" w:sz="0" w:space="0" w:color="auto"/>
        <w:right w:val="none" w:sz="0" w:space="0" w:color="auto"/>
      </w:divBdr>
    </w:div>
    <w:div w:id="887110626">
      <w:bodyDiv w:val="1"/>
      <w:marLeft w:val="0"/>
      <w:marRight w:val="0"/>
      <w:marTop w:val="0"/>
      <w:marBottom w:val="0"/>
      <w:divBdr>
        <w:top w:val="none" w:sz="0" w:space="0" w:color="auto"/>
        <w:left w:val="none" w:sz="0" w:space="0" w:color="auto"/>
        <w:bottom w:val="none" w:sz="0" w:space="0" w:color="auto"/>
        <w:right w:val="none" w:sz="0" w:space="0" w:color="auto"/>
      </w:divBdr>
      <w:divsChild>
        <w:div w:id="595791466">
          <w:marLeft w:val="0"/>
          <w:marRight w:val="0"/>
          <w:marTop w:val="0"/>
          <w:marBottom w:val="0"/>
          <w:divBdr>
            <w:top w:val="none" w:sz="0" w:space="0" w:color="auto"/>
            <w:left w:val="none" w:sz="0" w:space="0" w:color="auto"/>
            <w:bottom w:val="none" w:sz="0" w:space="0" w:color="auto"/>
            <w:right w:val="none" w:sz="0" w:space="0" w:color="auto"/>
          </w:divBdr>
        </w:div>
        <w:div w:id="1973704061">
          <w:marLeft w:val="0"/>
          <w:marRight w:val="0"/>
          <w:marTop w:val="0"/>
          <w:marBottom w:val="0"/>
          <w:divBdr>
            <w:top w:val="none" w:sz="0" w:space="0" w:color="auto"/>
            <w:left w:val="none" w:sz="0" w:space="0" w:color="auto"/>
            <w:bottom w:val="none" w:sz="0" w:space="0" w:color="auto"/>
            <w:right w:val="none" w:sz="0" w:space="0" w:color="auto"/>
          </w:divBdr>
        </w:div>
      </w:divsChild>
    </w:div>
    <w:div w:id="1381977818">
      <w:bodyDiv w:val="1"/>
      <w:marLeft w:val="0"/>
      <w:marRight w:val="0"/>
      <w:marTop w:val="0"/>
      <w:marBottom w:val="0"/>
      <w:divBdr>
        <w:top w:val="none" w:sz="0" w:space="0" w:color="auto"/>
        <w:left w:val="none" w:sz="0" w:space="0" w:color="auto"/>
        <w:bottom w:val="none" w:sz="0" w:space="0" w:color="auto"/>
        <w:right w:val="none" w:sz="0" w:space="0" w:color="auto"/>
      </w:divBdr>
      <w:divsChild>
        <w:div w:id="1224949143">
          <w:marLeft w:val="0"/>
          <w:marRight w:val="0"/>
          <w:marTop w:val="0"/>
          <w:marBottom w:val="0"/>
          <w:divBdr>
            <w:top w:val="none" w:sz="0" w:space="0" w:color="auto"/>
            <w:left w:val="none" w:sz="0" w:space="0" w:color="auto"/>
            <w:bottom w:val="none" w:sz="0" w:space="0" w:color="auto"/>
            <w:right w:val="none" w:sz="0" w:space="0" w:color="auto"/>
          </w:divBdr>
          <w:divsChild>
            <w:div w:id="1828983935">
              <w:marLeft w:val="0"/>
              <w:marRight w:val="0"/>
              <w:marTop w:val="0"/>
              <w:marBottom w:val="0"/>
              <w:divBdr>
                <w:top w:val="none" w:sz="0" w:space="0" w:color="auto"/>
                <w:left w:val="none" w:sz="0" w:space="0" w:color="auto"/>
                <w:bottom w:val="none" w:sz="0" w:space="0" w:color="auto"/>
                <w:right w:val="none" w:sz="0" w:space="0" w:color="auto"/>
              </w:divBdr>
              <w:divsChild>
                <w:div w:id="164731487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71572810">
      <w:bodyDiv w:val="1"/>
      <w:marLeft w:val="0"/>
      <w:marRight w:val="0"/>
      <w:marTop w:val="0"/>
      <w:marBottom w:val="0"/>
      <w:divBdr>
        <w:top w:val="none" w:sz="0" w:space="0" w:color="auto"/>
        <w:left w:val="none" w:sz="0" w:space="0" w:color="auto"/>
        <w:bottom w:val="none" w:sz="0" w:space="0" w:color="auto"/>
        <w:right w:val="none" w:sz="0" w:space="0" w:color="auto"/>
      </w:divBdr>
      <w:divsChild>
        <w:div w:id="2109540845">
          <w:marLeft w:val="0"/>
          <w:marRight w:val="0"/>
          <w:marTop w:val="0"/>
          <w:marBottom w:val="0"/>
          <w:divBdr>
            <w:top w:val="none" w:sz="0" w:space="0" w:color="auto"/>
            <w:left w:val="none" w:sz="0" w:space="0" w:color="auto"/>
            <w:bottom w:val="none" w:sz="0" w:space="0" w:color="auto"/>
            <w:right w:val="none" w:sz="0" w:space="0" w:color="auto"/>
          </w:divBdr>
          <w:divsChild>
            <w:div w:id="1120762782">
              <w:marLeft w:val="0"/>
              <w:marRight w:val="0"/>
              <w:marTop w:val="0"/>
              <w:marBottom w:val="0"/>
              <w:divBdr>
                <w:top w:val="none" w:sz="0" w:space="0" w:color="auto"/>
                <w:left w:val="none" w:sz="0" w:space="0" w:color="auto"/>
                <w:bottom w:val="none" w:sz="0" w:space="0" w:color="auto"/>
                <w:right w:val="none" w:sz="0" w:space="0" w:color="auto"/>
              </w:divBdr>
              <w:divsChild>
                <w:div w:id="155631392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71445532">
      <w:bodyDiv w:val="1"/>
      <w:marLeft w:val="0"/>
      <w:marRight w:val="0"/>
      <w:marTop w:val="0"/>
      <w:marBottom w:val="0"/>
      <w:divBdr>
        <w:top w:val="none" w:sz="0" w:space="0" w:color="auto"/>
        <w:left w:val="none" w:sz="0" w:space="0" w:color="auto"/>
        <w:bottom w:val="none" w:sz="0" w:space="0" w:color="auto"/>
        <w:right w:val="none" w:sz="0" w:space="0" w:color="auto"/>
      </w:divBdr>
    </w:div>
    <w:div w:id="1673871984">
      <w:bodyDiv w:val="1"/>
      <w:marLeft w:val="0"/>
      <w:marRight w:val="0"/>
      <w:marTop w:val="0"/>
      <w:marBottom w:val="0"/>
      <w:divBdr>
        <w:top w:val="none" w:sz="0" w:space="0" w:color="auto"/>
        <w:left w:val="none" w:sz="0" w:space="0" w:color="auto"/>
        <w:bottom w:val="none" w:sz="0" w:space="0" w:color="auto"/>
        <w:right w:val="none" w:sz="0" w:space="0" w:color="auto"/>
      </w:divBdr>
      <w:divsChild>
        <w:div w:id="93870349">
          <w:marLeft w:val="0"/>
          <w:marRight w:val="0"/>
          <w:marTop w:val="0"/>
          <w:marBottom w:val="0"/>
          <w:divBdr>
            <w:top w:val="none" w:sz="0" w:space="0" w:color="auto"/>
            <w:left w:val="none" w:sz="0" w:space="0" w:color="auto"/>
            <w:bottom w:val="none" w:sz="0" w:space="0" w:color="auto"/>
            <w:right w:val="none" w:sz="0" w:space="0" w:color="auto"/>
          </w:divBdr>
          <w:divsChild>
            <w:div w:id="354502958">
              <w:marLeft w:val="0"/>
              <w:marRight w:val="0"/>
              <w:marTop w:val="0"/>
              <w:marBottom w:val="0"/>
              <w:divBdr>
                <w:top w:val="none" w:sz="0" w:space="0" w:color="auto"/>
                <w:left w:val="none" w:sz="0" w:space="0" w:color="auto"/>
                <w:bottom w:val="none" w:sz="0" w:space="0" w:color="auto"/>
                <w:right w:val="none" w:sz="0" w:space="0" w:color="auto"/>
              </w:divBdr>
              <w:divsChild>
                <w:div w:id="202212030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98238865">
      <w:bodyDiv w:val="1"/>
      <w:marLeft w:val="0"/>
      <w:marRight w:val="0"/>
      <w:marTop w:val="0"/>
      <w:marBottom w:val="0"/>
      <w:divBdr>
        <w:top w:val="none" w:sz="0" w:space="0" w:color="auto"/>
        <w:left w:val="none" w:sz="0" w:space="0" w:color="auto"/>
        <w:bottom w:val="none" w:sz="0" w:space="0" w:color="auto"/>
        <w:right w:val="none" w:sz="0" w:space="0" w:color="auto"/>
      </w:divBdr>
      <w:divsChild>
        <w:div w:id="410465947">
          <w:marLeft w:val="0"/>
          <w:marRight w:val="0"/>
          <w:marTop w:val="0"/>
          <w:marBottom w:val="0"/>
          <w:divBdr>
            <w:top w:val="none" w:sz="0" w:space="0" w:color="auto"/>
            <w:left w:val="none" w:sz="0" w:space="0" w:color="auto"/>
            <w:bottom w:val="none" w:sz="0" w:space="0" w:color="auto"/>
            <w:right w:val="none" w:sz="0" w:space="0" w:color="auto"/>
          </w:divBdr>
        </w:div>
        <w:div w:id="1084302037">
          <w:marLeft w:val="0"/>
          <w:marRight w:val="0"/>
          <w:marTop w:val="0"/>
          <w:marBottom w:val="0"/>
          <w:divBdr>
            <w:top w:val="none" w:sz="0" w:space="0" w:color="auto"/>
            <w:left w:val="none" w:sz="0" w:space="0" w:color="auto"/>
            <w:bottom w:val="none" w:sz="0" w:space="0" w:color="auto"/>
            <w:right w:val="none" w:sz="0" w:space="0" w:color="auto"/>
          </w:divBdr>
        </w:div>
        <w:div w:id="1243026453">
          <w:marLeft w:val="0"/>
          <w:marRight w:val="0"/>
          <w:marTop w:val="0"/>
          <w:marBottom w:val="0"/>
          <w:divBdr>
            <w:top w:val="none" w:sz="0" w:space="0" w:color="auto"/>
            <w:left w:val="none" w:sz="0" w:space="0" w:color="auto"/>
            <w:bottom w:val="none" w:sz="0" w:space="0" w:color="auto"/>
            <w:right w:val="none" w:sz="0" w:space="0" w:color="auto"/>
          </w:divBdr>
        </w:div>
        <w:div w:id="1393697103">
          <w:marLeft w:val="0"/>
          <w:marRight w:val="0"/>
          <w:marTop w:val="0"/>
          <w:marBottom w:val="0"/>
          <w:divBdr>
            <w:top w:val="none" w:sz="0" w:space="0" w:color="auto"/>
            <w:left w:val="none" w:sz="0" w:space="0" w:color="auto"/>
            <w:bottom w:val="none" w:sz="0" w:space="0" w:color="auto"/>
            <w:right w:val="none" w:sz="0" w:space="0" w:color="auto"/>
          </w:divBdr>
        </w:div>
        <w:div w:id="1462574784">
          <w:marLeft w:val="0"/>
          <w:marRight w:val="0"/>
          <w:marTop w:val="0"/>
          <w:marBottom w:val="0"/>
          <w:divBdr>
            <w:top w:val="none" w:sz="0" w:space="0" w:color="auto"/>
            <w:left w:val="none" w:sz="0" w:space="0" w:color="auto"/>
            <w:bottom w:val="none" w:sz="0" w:space="0" w:color="auto"/>
            <w:right w:val="none" w:sz="0" w:space="0" w:color="auto"/>
          </w:divBdr>
        </w:div>
        <w:div w:id="1747024921">
          <w:marLeft w:val="0"/>
          <w:marRight w:val="0"/>
          <w:marTop w:val="0"/>
          <w:marBottom w:val="0"/>
          <w:divBdr>
            <w:top w:val="none" w:sz="0" w:space="0" w:color="auto"/>
            <w:left w:val="none" w:sz="0" w:space="0" w:color="auto"/>
            <w:bottom w:val="none" w:sz="0" w:space="0" w:color="auto"/>
            <w:right w:val="none" w:sz="0" w:space="0" w:color="auto"/>
          </w:divBdr>
        </w:div>
        <w:div w:id="1933588833">
          <w:marLeft w:val="0"/>
          <w:marRight w:val="0"/>
          <w:marTop w:val="0"/>
          <w:marBottom w:val="0"/>
          <w:divBdr>
            <w:top w:val="none" w:sz="0" w:space="0" w:color="auto"/>
            <w:left w:val="none" w:sz="0" w:space="0" w:color="auto"/>
            <w:bottom w:val="none" w:sz="0" w:space="0" w:color="auto"/>
            <w:right w:val="none" w:sz="0" w:space="0" w:color="auto"/>
          </w:divBdr>
        </w:div>
      </w:divsChild>
    </w:div>
    <w:div w:id="1756200345">
      <w:bodyDiv w:val="1"/>
      <w:marLeft w:val="0"/>
      <w:marRight w:val="0"/>
      <w:marTop w:val="0"/>
      <w:marBottom w:val="0"/>
      <w:divBdr>
        <w:top w:val="none" w:sz="0" w:space="0" w:color="auto"/>
        <w:left w:val="none" w:sz="0" w:space="0" w:color="auto"/>
        <w:bottom w:val="none" w:sz="0" w:space="0" w:color="auto"/>
        <w:right w:val="none" w:sz="0" w:space="0" w:color="auto"/>
      </w:divBdr>
      <w:divsChild>
        <w:div w:id="574241669">
          <w:marLeft w:val="0"/>
          <w:marRight w:val="0"/>
          <w:marTop w:val="0"/>
          <w:marBottom w:val="0"/>
          <w:divBdr>
            <w:top w:val="none" w:sz="0" w:space="0" w:color="auto"/>
            <w:left w:val="none" w:sz="0" w:space="0" w:color="auto"/>
            <w:bottom w:val="none" w:sz="0" w:space="0" w:color="auto"/>
            <w:right w:val="none" w:sz="0" w:space="0" w:color="auto"/>
          </w:divBdr>
          <w:divsChild>
            <w:div w:id="2128236804">
              <w:marLeft w:val="0"/>
              <w:marRight w:val="0"/>
              <w:marTop w:val="0"/>
              <w:marBottom w:val="0"/>
              <w:divBdr>
                <w:top w:val="none" w:sz="0" w:space="0" w:color="auto"/>
                <w:left w:val="none" w:sz="0" w:space="0" w:color="auto"/>
                <w:bottom w:val="none" w:sz="0" w:space="0" w:color="auto"/>
                <w:right w:val="none" w:sz="0" w:space="0" w:color="auto"/>
              </w:divBdr>
              <w:divsChild>
                <w:div w:id="152994976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81871507">
      <w:bodyDiv w:val="1"/>
      <w:marLeft w:val="0"/>
      <w:marRight w:val="0"/>
      <w:marTop w:val="0"/>
      <w:marBottom w:val="0"/>
      <w:divBdr>
        <w:top w:val="none" w:sz="0" w:space="0" w:color="auto"/>
        <w:left w:val="none" w:sz="0" w:space="0" w:color="auto"/>
        <w:bottom w:val="none" w:sz="0" w:space="0" w:color="auto"/>
        <w:right w:val="none" w:sz="0" w:space="0" w:color="auto"/>
      </w:divBdr>
    </w:div>
    <w:div w:id="1926724931">
      <w:bodyDiv w:val="1"/>
      <w:marLeft w:val="0"/>
      <w:marRight w:val="0"/>
      <w:marTop w:val="0"/>
      <w:marBottom w:val="0"/>
      <w:divBdr>
        <w:top w:val="none" w:sz="0" w:space="0" w:color="auto"/>
        <w:left w:val="none" w:sz="0" w:space="0" w:color="auto"/>
        <w:bottom w:val="none" w:sz="0" w:space="0" w:color="auto"/>
        <w:right w:val="none" w:sz="0" w:space="0" w:color="auto"/>
      </w:divBdr>
      <w:divsChild>
        <w:div w:id="2753209">
          <w:marLeft w:val="0"/>
          <w:marRight w:val="0"/>
          <w:marTop w:val="0"/>
          <w:marBottom w:val="0"/>
          <w:divBdr>
            <w:top w:val="none" w:sz="0" w:space="0" w:color="auto"/>
            <w:left w:val="none" w:sz="0" w:space="0" w:color="auto"/>
            <w:bottom w:val="none" w:sz="0" w:space="0" w:color="auto"/>
            <w:right w:val="none" w:sz="0" w:space="0" w:color="auto"/>
          </w:divBdr>
        </w:div>
        <w:div w:id="124084681">
          <w:marLeft w:val="0"/>
          <w:marRight w:val="0"/>
          <w:marTop w:val="0"/>
          <w:marBottom w:val="0"/>
          <w:divBdr>
            <w:top w:val="none" w:sz="0" w:space="0" w:color="auto"/>
            <w:left w:val="none" w:sz="0" w:space="0" w:color="auto"/>
            <w:bottom w:val="none" w:sz="0" w:space="0" w:color="auto"/>
            <w:right w:val="none" w:sz="0" w:space="0" w:color="auto"/>
          </w:divBdr>
        </w:div>
        <w:div w:id="1476291084">
          <w:marLeft w:val="0"/>
          <w:marRight w:val="0"/>
          <w:marTop w:val="0"/>
          <w:marBottom w:val="0"/>
          <w:divBdr>
            <w:top w:val="none" w:sz="0" w:space="0" w:color="auto"/>
            <w:left w:val="none" w:sz="0" w:space="0" w:color="auto"/>
            <w:bottom w:val="none" w:sz="0" w:space="0" w:color="auto"/>
            <w:right w:val="none" w:sz="0" w:space="0" w:color="auto"/>
          </w:divBdr>
        </w:div>
        <w:div w:id="1803032758">
          <w:marLeft w:val="0"/>
          <w:marRight w:val="0"/>
          <w:marTop w:val="0"/>
          <w:marBottom w:val="0"/>
          <w:divBdr>
            <w:top w:val="none" w:sz="0" w:space="0" w:color="auto"/>
            <w:left w:val="none" w:sz="0" w:space="0" w:color="auto"/>
            <w:bottom w:val="none" w:sz="0" w:space="0" w:color="auto"/>
            <w:right w:val="none" w:sz="0" w:space="0" w:color="auto"/>
          </w:divBdr>
        </w:div>
        <w:div w:id="1846283984">
          <w:marLeft w:val="0"/>
          <w:marRight w:val="0"/>
          <w:marTop w:val="0"/>
          <w:marBottom w:val="0"/>
          <w:divBdr>
            <w:top w:val="none" w:sz="0" w:space="0" w:color="auto"/>
            <w:left w:val="none" w:sz="0" w:space="0" w:color="auto"/>
            <w:bottom w:val="none" w:sz="0" w:space="0" w:color="auto"/>
            <w:right w:val="none" w:sz="0" w:space="0" w:color="auto"/>
          </w:divBdr>
        </w:div>
      </w:divsChild>
    </w:div>
    <w:div w:id="1944682037">
      <w:bodyDiv w:val="1"/>
      <w:marLeft w:val="0"/>
      <w:marRight w:val="0"/>
      <w:marTop w:val="0"/>
      <w:marBottom w:val="0"/>
      <w:divBdr>
        <w:top w:val="none" w:sz="0" w:space="0" w:color="auto"/>
        <w:left w:val="none" w:sz="0" w:space="0" w:color="auto"/>
        <w:bottom w:val="none" w:sz="0" w:space="0" w:color="auto"/>
        <w:right w:val="none" w:sz="0" w:space="0" w:color="auto"/>
      </w:divBdr>
    </w:div>
    <w:div w:id="1947736987">
      <w:bodyDiv w:val="1"/>
      <w:marLeft w:val="0"/>
      <w:marRight w:val="0"/>
      <w:marTop w:val="0"/>
      <w:marBottom w:val="0"/>
      <w:divBdr>
        <w:top w:val="none" w:sz="0" w:space="0" w:color="auto"/>
        <w:left w:val="none" w:sz="0" w:space="0" w:color="auto"/>
        <w:bottom w:val="none" w:sz="0" w:space="0" w:color="auto"/>
        <w:right w:val="none" w:sz="0" w:space="0" w:color="auto"/>
      </w:divBdr>
      <w:divsChild>
        <w:div w:id="1357661398">
          <w:marLeft w:val="0"/>
          <w:marRight w:val="0"/>
          <w:marTop w:val="0"/>
          <w:marBottom w:val="0"/>
          <w:divBdr>
            <w:top w:val="none" w:sz="0" w:space="0" w:color="auto"/>
            <w:left w:val="none" w:sz="0" w:space="0" w:color="auto"/>
            <w:bottom w:val="none" w:sz="0" w:space="0" w:color="auto"/>
            <w:right w:val="none" w:sz="0" w:space="0" w:color="auto"/>
          </w:divBdr>
        </w:div>
      </w:divsChild>
    </w:div>
    <w:div w:id="2003847883">
      <w:bodyDiv w:val="1"/>
      <w:marLeft w:val="0"/>
      <w:marRight w:val="0"/>
      <w:marTop w:val="0"/>
      <w:marBottom w:val="0"/>
      <w:divBdr>
        <w:top w:val="none" w:sz="0" w:space="0" w:color="auto"/>
        <w:left w:val="none" w:sz="0" w:space="0" w:color="auto"/>
        <w:bottom w:val="none" w:sz="0" w:space="0" w:color="auto"/>
        <w:right w:val="none" w:sz="0" w:space="0" w:color="auto"/>
      </w:divBdr>
    </w:div>
    <w:div w:id="2035383310">
      <w:bodyDiv w:val="1"/>
      <w:marLeft w:val="0"/>
      <w:marRight w:val="0"/>
      <w:marTop w:val="0"/>
      <w:marBottom w:val="0"/>
      <w:divBdr>
        <w:top w:val="none" w:sz="0" w:space="0" w:color="auto"/>
        <w:left w:val="none" w:sz="0" w:space="0" w:color="auto"/>
        <w:bottom w:val="none" w:sz="0" w:space="0" w:color="auto"/>
        <w:right w:val="none" w:sz="0" w:space="0" w:color="auto"/>
      </w:divBdr>
      <w:divsChild>
        <w:div w:id="1626498652">
          <w:marLeft w:val="0"/>
          <w:marRight w:val="0"/>
          <w:marTop w:val="0"/>
          <w:marBottom w:val="0"/>
          <w:divBdr>
            <w:top w:val="none" w:sz="0" w:space="0" w:color="auto"/>
            <w:left w:val="none" w:sz="0" w:space="0" w:color="auto"/>
            <w:bottom w:val="none" w:sz="0" w:space="0" w:color="auto"/>
            <w:right w:val="none" w:sz="0" w:space="0" w:color="auto"/>
          </w:divBdr>
          <w:divsChild>
            <w:div w:id="1424380326">
              <w:marLeft w:val="0"/>
              <w:marRight w:val="0"/>
              <w:marTop w:val="0"/>
              <w:marBottom w:val="0"/>
              <w:divBdr>
                <w:top w:val="none" w:sz="0" w:space="0" w:color="auto"/>
                <w:left w:val="none" w:sz="0" w:space="0" w:color="auto"/>
                <w:bottom w:val="none" w:sz="0" w:space="0" w:color="auto"/>
                <w:right w:val="none" w:sz="0" w:space="0" w:color="auto"/>
              </w:divBdr>
              <w:divsChild>
                <w:div w:id="161004167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660295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F08EC37715A40739E131A458C8F7615"/>
        <w:category>
          <w:name w:val="General"/>
          <w:gallery w:val="placeholder"/>
        </w:category>
        <w:types>
          <w:type w:val="bbPlcHdr"/>
        </w:types>
        <w:behaviors>
          <w:behavior w:val="content"/>
        </w:behaviors>
        <w:guid w:val="{A331DF73-C462-4CEF-8171-36300B7A911D}"/>
      </w:docPartPr>
      <w:docPartBody>
        <w:p w:rsidR="007439EB" w:rsidRDefault="00147F0C" w:rsidP="00147F0C">
          <w:pPr>
            <w:pStyle w:val="2F08EC37715A40739E131A458C8F7615"/>
          </w:pPr>
          <w:r w:rsidRPr="00A32E77">
            <w:rPr>
              <w:rStyle w:val="PlaceholderText"/>
              <w:color w:val="747474" w:themeColor="background2" w:themeShade="80"/>
              <w:sz w:val="12"/>
              <w:szCs w:val="12"/>
            </w:rPr>
            <w:t>Choose an item.</w:t>
          </w:r>
        </w:p>
      </w:docPartBody>
    </w:docPart>
    <w:docPart>
      <w:docPartPr>
        <w:name w:val="8A5B20A274754BC387093439A919673A"/>
        <w:category>
          <w:name w:val="General"/>
          <w:gallery w:val="placeholder"/>
        </w:category>
        <w:types>
          <w:type w:val="bbPlcHdr"/>
        </w:types>
        <w:behaviors>
          <w:behavior w:val="content"/>
        </w:behaviors>
        <w:guid w:val="{9F0F8DF4-3889-4057-8BA1-909A04584852}"/>
      </w:docPartPr>
      <w:docPartBody>
        <w:p w:rsidR="007439EB" w:rsidRDefault="00147F0C" w:rsidP="00147F0C">
          <w:pPr>
            <w:pStyle w:val="8A5B20A274754BC387093439A919673A"/>
          </w:pPr>
          <w:r w:rsidRPr="00A32E77">
            <w:rPr>
              <w:rStyle w:val="PlaceholderText"/>
              <w:color w:val="747474" w:themeColor="background2" w:themeShade="80"/>
              <w:sz w:val="12"/>
              <w:szCs w:val="12"/>
            </w:rPr>
            <w:t>Click or tap to enter a date.</w:t>
          </w:r>
        </w:p>
      </w:docPartBody>
    </w:docPart>
    <w:docPart>
      <w:docPartPr>
        <w:name w:val="9F4C09E3A6E040A39D2271AD293AB14D"/>
        <w:category>
          <w:name w:val="General"/>
          <w:gallery w:val="placeholder"/>
        </w:category>
        <w:types>
          <w:type w:val="bbPlcHdr"/>
        </w:types>
        <w:behaviors>
          <w:behavior w:val="content"/>
        </w:behaviors>
        <w:guid w:val="{378A386C-22DB-41F0-90E9-35BC33ACA580}"/>
      </w:docPartPr>
      <w:docPartBody>
        <w:p w:rsidR="007439EB" w:rsidRDefault="00147F0C" w:rsidP="00147F0C">
          <w:pPr>
            <w:pStyle w:val="9F4C09E3A6E040A39D2271AD293AB14D"/>
          </w:pPr>
          <w:r w:rsidRPr="00F419BA">
            <w:rPr>
              <w:rStyle w:val="PlaceholderText"/>
            </w:rPr>
            <w:t>Choose an item.</w:t>
          </w:r>
        </w:p>
      </w:docPartBody>
    </w:docPart>
    <w:docPart>
      <w:docPartPr>
        <w:name w:val="E5EB3118E2384BD1A8988DE28AE1B233"/>
        <w:category>
          <w:name w:val="General"/>
          <w:gallery w:val="placeholder"/>
        </w:category>
        <w:types>
          <w:type w:val="bbPlcHdr"/>
        </w:types>
        <w:behaviors>
          <w:behavior w:val="content"/>
        </w:behaviors>
        <w:guid w:val="{EBECB547-E801-43FD-B4AE-A9EC535A23C9}"/>
      </w:docPartPr>
      <w:docPartBody>
        <w:p w:rsidR="007439EB" w:rsidRDefault="00147F0C" w:rsidP="00147F0C">
          <w:pPr>
            <w:pStyle w:val="E5EB3118E2384BD1A8988DE28AE1B233"/>
          </w:pPr>
          <w:r w:rsidRPr="00A32E77">
            <w:rPr>
              <w:rStyle w:val="PlaceholderText"/>
              <w:rFonts w:cstheme="minorHAnsi"/>
              <w:color w:val="747474" w:themeColor="background2" w:themeShade="80"/>
              <w:sz w:val="14"/>
              <w:szCs w:val="14"/>
            </w:rPr>
            <w:t>Choose an item.</w:t>
          </w:r>
        </w:p>
      </w:docPartBody>
    </w:docPart>
    <w:docPart>
      <w:docPartPr>
        <w:name w:val="18708C88B17141BE9E779E5DFCE8A952"/>
        <w:category>
          <w:name w:val="General"/>
          <w:gallery w:val="placeholder"/>
        </w:category>
        <w:types>
          <w:type w:val="bbPlcHdr"/>
        </w:types>
        <w:behaviors>
          <w:behavior w:val="content"/>
        </w:behaviors>
        <w:guid w:val="{087CA477-57EE-4B54-9E50-04C65BDEE1F9}"/>
      </w:docPartPr>
      <w:docPartBody>
        <w:p w:rsidR="007439EB" w:rsidRDefault="00147F0C" w:rsidP="00147F0C">
          <w:pPr>
            <w:pStyle w:val="18708C88B17141BE9E779E5DFCE8A952"/>
          </w:pPr>
          <w:r w:rsidRPr="00A32E77">
            <w:rPr>
              <w:rStyle w:val="PlaceholderText"/>
              <w:rFonts w:cstheme="minorHAnsi"/>
              <w:color w:val="747474" w:themeColor="background2" w:themeShade="80"/>
              <w:sz w:val="14"/>
              <w:szCs w:val="14"/>
            </w:rPr>
            <w:t>Choose an item.</w:t>
          </w:r>
        </w:p>
      </w:docPartBody>
    </w:docPart>
    <w:docPart>
      <w:docPartPr>
        <w:name w:val="18B30A7C83FD437B96E833438190F358"/>
        <w:category>
          <w:name w:val="General"/>
          <w:gallery w:val="placeholder"/>
        </w:category>
        <w:types>
          <w:type w:val="bbPlcHdr"/>
        </w:types>
        <w:behaviors>
          <w:behavior w:val="content"/>
        </w:behaviors>
        <w:guid w:val="{3A8697AC-341D-4D62-97A1-874836B9C843}"/>
      </w:docPartPr>
      <w:docPartBody>
        <w:p w:rsidR="007439EB" w:rsidRDefault="00147F0C" w:rsidP="00147F0C">
          <w:pPr>
            <w:pStyle w:val="18B30A7C83FD437B96E833438190F358"/>
          </w:pPr>
          <w:r w:rsidRPr="00A32E77">
            <w:rPr>
              <w:rStyle w:val="PlaceholderText"/>
              <w:color w:val="747474" w:themeColor="background2" w:themeShade="80"/>
              <w:sz w:val="12"/>
              <w:szCs w:val="12"/>
            </w:rPr>
            <w:t>Choose an item.</w:t>
          </w:r>
        </w:p>
      </w:docPartBody>
    </w:docPart>
    <w:docPart>
      <w:docPartPr>
        <w:name w:val="0C7083EC48EE40AF9DB1E7EBA5906895"/>
        <w:category>
          <w:name w:val="General"/>
          <w:gallery w:val="placeholder"/>
        </w:category>
        <w:types>
          <w:type w:val="bbPlcHdr"/>
        </w:types>
        <w:behaviors>
          <w:behavior w:val="content"/>
        </w:behaviors>
        <w:guid w:val="{4B5B644D-079B-4FF3-876F-BAA2A7E707C1}"/>
      </w:docPartPr>
      <w:docPartBody>
        <w:p w:rsidR="007439EB" w:rsidRDefault="00147F0C" w:rsidP="00147F0C">
          <w:pPr>
            <w:pStyle w:val="0C7083EC48EE40AF9DB1E7EBA5906895"/>
          </w:pPr>
          <w:r w:rsidRPr="00A32E77">
            <w:rPr>
              <w:rStyle w:val="PlaceholderText"/>
              <w:color w:val="747474" w:themeColor="background2" w:themeShade="80"/>
              <w:sz w:val="12"/>
              <w:szCs w:val="12"/>
            </w:rPr>
            <w:t>Click or tap to enter a date.</w:t>
          </w:r>
        </w:p>
      </w:docPartBody>
    </w:docPart>
    <w:docPart>
      <w:docPartPr>
        <w:name w:val="EADAADB4F1EF461A9F134815D0D6A475"/>
        <w:category>
          <w:name w:val="General"/>
          <w:gallery w:val="placeholder"/>
        </w:category>
        <w:types>
          <w:type w:val="bbPlcHdr"/>
        </w:types>
        <w:behaviors>
          <w:behavior w:val="content"/>
        </w:behaviors>
        <w:guid w:val="{7B2CCBA8-2F94-40BA-AC53-4AA8B9C9744A}"/>
      </w:docPartPr>
      <w:docPartBody>
        <w:p w:rsidR="007439EB" w:rsidRDefault="00147F0C" w:rsidP="00147F0C">
          <w:pPr>
            <w:pStyle w:val="EADAADB4F1EF461A9F134815D0D6A475"/>
          </w:pPr>
          <w:r w:rsidRPr="00F419BA">
            <w:rPr>
              <w:rStyle w:val="PlaceholderText"/>
            </w:rPr>
            <w:t>Choose an item.</w:t>
          </w:r>
        </w:p>
      </w:docPartBody>
    </w:docPart>
    <w:docPart>
      <w:docPartPr>
        <w:name w:val="9BF7B9F4ECF9494D8D41C31152158F9A"/>
        <w:category>
          <w:name w:val="General"/>
          <w:gallery w:val="placeholder"/>
        </w:category>
        <w:types>
          <w:type w:val="bbPlcHdr"/>
        </w:types>
        <w:behaviors>
          <w:behavior w:val="content"/>
        </w:behaviors>
        <w:guid w:val="{B81E5828-5BB5-43C9-A2F2-C170E7CF799B}"/>
      </w:docPartPr>
      <w:docPartBody>
        <w:p w:rsidR="007439EB" w:rsidRDefault="00147F0C" w:rsidP="00147F0C">
          <w:pPr>
            <w:pStyle w:val="9BF7B9F4ECF9494D8D41C31152158F9A"/>
          </w:pPr>
          <w:r w:rsidRPr="00A32E77">
            <w:rPr>
              <w:rStyle w:val="PlaceholderText"/>
              <w:rFonts w:cstheme="minorHAnsi"/>
              <w:color w:val="747474" w:themeColor="background2" w:themeShade="80"/>
              <w:sz w:val="14"/>
              <w:szCs w:val="14"/>
            </w:rPr>
            <w:t>Choose an item.</w:t>
          </w:r>
        </w:p>
      </w:docPartBody>
    </w:docPart>
    <w:docPart>
      <w:docPartPr>
        <w:name w:val="5205A4D90C2046FEA6D97406BB567EBA"/>
        <w:category>
          <w:name w:val="General"/>
          <w:gallery w:val="placeholder"/>
        </w:category>
        <w:types>
          <w:type w:val="bbPlcHdr"/>
        </w:types>
        <w:behaviors>
          <w:behavior w:val="content"/>
        </w:behaviors>
        <w:guid w:val="{92B23DFF-D9D4-4A48-88CE-EC43270A1551}"/>
      </w:docPartPr>
      <w:docPartBody>
        <w:p w:rsidR="007439EB" w:rsidRDefault="00147F0C" w:rsidP="00147F0C">
          <w:pPr>
            <w:pStyle w:val="5205A4D90C2046FEA6D97406BB567EBA"/>
          </w:pPr>
          <w:r w:rsidRPr="00A32E77">
            <w:rPr>
              <w:rStyle w:val="PlaceholderText"/>
              <w:rFonts w:cstheme="minorHAnsi"/>
              <w:color w:val="747474" w:themeColor="background2" w:themeShade="80"/>
              <w:sz w:val="14"/>
              <w:szCs w:val="14"/>
            </w:rPr>
            <w:t>Choose an item.</w:t>
          </w:r>
        </w:p>
      </w:docPartBody>
    </w:docPart>
    <w:docPart>
      <w:docPartPr>
        <w:name w:val="1E687F6F49E94A63B2EBC84E745FA8E9"/>
        <w:category>
          <w:name w:val="General"/>
          <w:gallery w:val="placeholder"/>
        </w:category>
        <w:types>
          <w:type w:val="bbPlcHdr"/>
        </w:types>
        <w:behaviors>
          <w:behavior w:val="content"/>
        </w:behaviors>
        <w:guid w:val="{4196CE9E-5088-4692-A0A7-DCED73303950}"/>
      </w:docPartPr>
      <w:docPartBody>
        <w:p w:rsidR="007439EB" w:rsidRDefault="00147F0C" w:rsidP="00147F0C">
          <w:pPr>
            <w:pStyle w:val="1E687F6F49E94A63B2EBC84E745FA8E9"/>
          </w:pPr>
          <w:r w:rsidRPr="00A32E77">
            <w:rPr>
              <w:rStyle w:val="PlaceholderText"/>
              <w:color w:val="747474" w:themeColor="background2" w:themeShade="80"/>
              <w:sz w:val="12"/>
              <w:szCs w:val="12"/>
            </w:rPr>
            <w:t>Choose an item.</w:t>
          </w:r>
        </w:p>
      </w:docPartBody>
    </w:docPart>
    <w:docPart>
      <w:docPartPr>
        <w:name w:val="67D4A7C6F1214FEC9CCE6795ED2EC1FE"/>
        <w:category>
          <w:name w:val="General"/>
          <w:gallery w:val="placeholder"/>
        </w:category>
        <w:types>
          <w:type w:val="bbPlcHdr"/>
        </w:types>
        <w:behaviors>
          <w:behavior w:val="content"/>
        </w:behaviors>
        <w:guid w:val="{203BA8C0-692A-4009-958C-BFB7F2F64233}"/>
      </w:docPartPr>
      <w:docPartBody>
        <w:p w:rsidR="007439EB" w:rsidRDefault="00147F0C" w:rsidP="00147F0C">
          <w:pPr>
            <w:pStyle w:val="67D4A7C6F1214FEC9CCE6795ED2EC1FE"/>
          </w:pPr>
          <w:r w:rsidRPr="00A32E77">
            <w:rPr>
              <w:rStyle w:val="PlaceholderText"/>
              <w:color w:val="747474" w:themeColor="background2" w:themeShade="80"/>
              <w:sz w:val="12"/>
              <w:szCs w:val="12"/>
            </w:rPr>
            <w:t>Click or tap to enter a date.</w:t>
          </w:r>
        </w:p>
      </w:docPartBody>
    </w:docPart>
    <w:docPart>
      <w:docPartPr>
        <w:name w:val="39D251FC111F40B587D5DBB1DDE171E2"/>
        <w:category>
          <w:name w:val="General"/>
          <w:gallery w:val="placeholder"/>
        </w:category>
        <w:types>
          <w:type w:val="bbPlcHdr"/>
        </w:types>
        <w:behaviors>
          <w:behavior w:val="content"/>
        </w:behaviors>
        <w:guid w:val="{4DE34AC1-62EA-44D7-B459-EB99A7F1AC8B}"/>
      </w:docPartPr>
      <w:docPartBody>
        <w:p w:rsidR="007439EB" w:rsidRDefault="00147F0C" w:rsidP="00147F0C">
          <w:pPr>
            <w:pStyle w:val="39D251FC111F40B587D5DBB1DDE171E2"/>
          </w:pPr>
          <w:r w:rsidRPr="00F419BA">
            <w:rPr>
              <w:rStyle w:val="PlaceholderText"/>
            </w:rPr>
            <w:t>Choose an item.</w:t>
          </w:r>
        </w:p>
      </w:docPartBody>
    </w:docPart>
    <w:docPart>
      <w:docPartPr>
        <w:name w:val="5DA287959E6E40FCA1E95494C2392755"/>
        <w:category>
          <w:name w:val="General"/>
          <w:gallery w:val="placeholder"/>
        </w:category>
        <w:types>
          <w:type w:val="bbPlcHdr"/>
        </w:types>
        <w:behaviors>
          <w:behavior w:val="content"/>
        </w:behaviors>
        <w:guid w:val="{C0BF573A-FC21-406D-B663-127BDAD30D9B}"/>
      </w:docPartPr>
      <w:docPartBody>
        <w:p w:rsidR="007439EB" w:rsidRDefault="00147F0C" w:rsidP="00147F0C">
          <w:pPr>
            <w:pStyle w:val="5DA287959E6E40FCA1E95494C2392755"/>
          </w:pPr>
          <w:r w:rsidRPr="00A32E77">
            <w:rPr>
              <w:rStyle w:val="PlaceholderText"/>
              <w:rFonts w:cstheme="minorHAnsi"/>
              <w:color w:val="747474" w:themeColor="background2" w:themeShade="80"/>
              <w:sz w:val="14"/>
              <w:szCs w:val="14"/>
            </w:rPr>
            <w:t>Choose an item.</w:t>
          </w:r>
        </w:p>
      </w:docPartBody>
    </w:docPart>
    <w:docPart>
      <w:docPartPr>
        <w:name w:val="6A6DC29F0A3B40E581C966F0631A45C6"/>
        <w:category>
          <w:name w:val="General"/>
          <w:gallery w:val="placeholder"/>
        </w:category>
        <w:types>
          <w:type w:val="bbPlcHdr"/>
        </w:types>
        <w:behaviors>
          <w:behavior w:val="content"/>
        </w:behaviors>
        <w:guid w:val="{C1FEDE71-A861-4C92-841A-D819E317AE5C}"/>
      </w:docPartPr>
      <w:docPartBody>
        <w:p w:rsidR="007439EB" w:rsidRDefault="00147F0C" w:rsidP="00147F0C">
          <w:pPr>
            <w:pStyle w:val="6A6DC29F0A3B40E581C966F0631A45C6"/>
          </w:pPr>
          <w:r w:rsidRPr="00A32E77">
            <w:rPr>
              <w:rStyle w:val="PlaceholderText"/>
              <w:rFonts w:cstheme="minorHAnsi"/>
              <w:color w:val="747474" w:themeColor="background2" w:themeShade="80"/>
              <w:sz w:val="14"/>
              <w:szCs w:val="14"/>
            </w:rPr>
            <w:t>Choose an item.</w:t>
          </w:r>
        </w:p>
      </w:docPartBody>
    </w:docPart>
    <w:docPart>
      <w:docPartPr>
        <w:name w:val="E5E83497122C4A31B169881BC240C230"/>
        <w:category>
          <w:name w:val="General"/>
          <w:gallery w:val="placeholder"/>
        </w:category>
        <w:types>
          <w:type w:val="bbPlcHdr"/>
        </w:types>
        <w:behaviors>
          <w:behavior w:val="content"/>
        </w:behaviors>
        <w:guid w:val="{F5787AC5-FF15-4CFE-97C7-0977C68D4BAB}"/>
      </w:docPartPr>
      <w:docPartBody>
        <w:p w:rsidR="007439EB" w:rsidRDefault="00147F0C" w:rsidP="00147F0C">
          <w:pPr>
            <w:pStyle w:val="E5E83497122C4A31B169881BC240C230"/>
          </w:pPr>
          <w:r w:rsidRPr="00A32E77">
            <w:rPr>
              <w:rStyle w:val="PlaceholderText"/>
              <w:color w:val="747474" w:themeColor="background2" w:themeShade="80"/>
              <w:sz w:val="12"/>
              <w:szCs w:val="12"/>
            </w:rPr>
            <w:t>Choose an item.</w:t>
          </w:r>
        </w:p>
      </w:docPartBody>
    </w:docPart>
    <w:docPart>
      <w:docPartPr>
        <w:name w:val="4DEFBD5D9F2E45D19CD0C4F614C6AB5D"/>
        <w:category>
          <w:name w:val="General"/>
          <w:gallery w:val="placeholder"/>
        </w:category>
        <w:types>
          <w:type w:val="bbPlcHdr"/>
        </w:types>
        <w:behaviors>
          <w:behavior w:val="content"/>
        </w:behaviors>
        <w:guid w:val="{A99DB2DC-4586-4BAC-9710-A0DD46A6D6D7}"/>
      </w:docPartPr>
      <w:docPartBody>
        <w:p w:rsidR="007439EB" w:rsidRDefault="00147F0C" w:rsidP="00147F0C">
          <w:pPr>
            <w:pStyle w:val="4DEFBD5D9F2E45D19CD0C4F614C6AB5D"/>
          </w:pPr>
          <w:r w:rsidRPr="00A32E77">
            <w:rPr>
              <w:rStyle w:val="PlaceholderText"/>
              <w:color w:val="747474" w:themeColor="background2" w:themeShade="80"/>
              <w:sz w:val="12"/>
              <w:szCs w:val="12"/>
            </w:rPr>
            <w:t>Click or tap to enter a date.</w:t>
          </w:r>
        </w:p>
      </w:docPartBody>
    </w:docPart>
    <w:docPart>
      <w:docPartPr>
        <w:name w:val="BB90CD81BF1D465280CC9A6E8893371E"/>
        <w:category>
          <w:name w:val="General"/>
          <w:gallery w:val="placeholder"/>
        </w:category>
        <w:types>
          <w:type w:val="bbPlcHdr"/>
        </w:types>
        <w:behaviors>
          <w:behavior w:val="content"/>
        </w:behaviors>
        <w:guid w:val="{829D74B0-05A8-4119-8192-F241952F00DC}"/>
      </w:docPartPr>
      <w:docPartBody>
        <w:p w:rsidR="007439EB" w:rsidRDefault="00147F0C" w:rsidP="00147F0C">
          <w:pPr>
            <w:pStyle w:val="BB90CD81BF1D465280CC9A6E8893371E"/>
          </w:pPr>
          <w:r w:rsidRPr="00F419BA">
            <w:rPr>
              <w:rStyle w:val="PlaceholderText"/>
            </w:rPr>
            <w:t>Choose an item.</w:t>
          </w:r>
        </w:p>
      </w:docPartBody>
    </w:docPart>
    <w:docPart>
      <w:docPartPr>
        <w:name w:val="F87304A4AC284DCE962FE4F12424FF69"/>
        <w:category>
          <w:name w:val="General"/>
          <w:gallery w:val="placeholder"/>
        </w:category>
        <w:types>
          <w:type w:val="bbPlcHdr"/>
        </w:types>
        <w:behaviors>
          <w:behavior w:val="content"/>
        </w:behaviors>
        <w:guid w:val="{BF8B86A4-E550-48BF-AE57-CB09A01D0E1E}"/>
      </w:docPartPr>
      <w:docPartBody>
        <w:p w:rsidR="007439EB" w:rsidRDefault="00147F0C" w:rsidP="00147F0C">
          <w:pPr>
            <w:pStyle w:val="F87304A4AC284DCE962FE4F12424FF69"/>
          </w:pPr>
          <w:r w:rsidRPr="00A32E77">
            <w:rPr>
              <w:rStyle w:val="PlaceholderText"/>
              <w:rFonts w:cstheme="minorHAnsi"/>
              <w:color w:val="747474" w:themeColor="background2" w:themeShade="80"/>
              <w:sz w:val="14"/>
              <w:szCs w:val="14"/>
            </w:rPr>
            <w:t>Choose an item.</w:t>
          </w:r>
        </w:p>
      </w:docPartBody>
    </w:docPart>
    <w:docPart>
      <w:docPartPr>
        <w:name w:val="CAE20BFAFB444900892DA1C05F3B0994"/>
        <w:category>
          <w:name w:val="General"/>
          <w:gallery w:val="placeholder"/>
        </w:category>
        <w:types>
          <w:type w:val="bbPlcHdr"/>
        </w:types>
        <w:behaviors>
          <w:behavior w:val="content"/>
        </w:behaviors>
        <w:guid w:val="{D2C855D2-E1B9-4964-9469-8B2CC21950F4}"/>
      </w:docPartPr>
      <w:docPartBody>
        <w:p w:rsidR="007439EB" w:rsidRDefault="00147F0C" w:rsidP="00147F0C">
          <w:pPr>
            <w:pStyle w:val="CAE20BFAFB444900892DA1C05F3B0994"/>
          </w:pPr>
          <w:r w:rsidRPr="00A32E77">
            <w:rPr>
              <w:rStyle w:val="PlaceholderText"/>
              <w:rFonts w:cstheme="minorHAnsi"/>
              <w:color w:val="747474" w:themeColor="background2" w:themeShade="80"/>
              <w:sz w:val="14"/>
              <w:szCs w:val="14"/>
            </w:rPr>
            <w:t>Choose an item.</w:t>
          </w:r>
        </w:p>
      </w:docPartBody>
    </w:docPart>
    <w:docPart>
      <w:docPartPr>
        <w:name w:val="05692E80A5AA45D2B444957FD16BC433"/>
        <w:category>
          <w:name w:val="General"/>
          <w:gallery w:val="placeholder"/>
        </w:category>
        <w:types>
          <w:type w:val="bbPlcHdr"/>
        </w:types>
        <w:behaviors>
          <w:behavior w:val="content"/>
        </w:behaviors>
        <w:guid w:val="{04630827-D591-43CA-8716-FA1358172BE3}"/>
      </w:docPartPr>
      <w:docPartBody>
        <w:p w:rsidR="007439EB" w:rsidRDefault="00147F0C" w:rsidP="00147F0C">
          <w:pPr>
            <w:pStyle w:val="05692E80A5AA45D2B444957FD16BC433"/>
          </w:pPr>
          <w:r w:rsidRPr="00A32E77">
            <w:rPr>
              <w:rStyle w:val="PlaceholderText"/>
              <w:color w:val="747474" w:themeColor="background2" w:themeShade="80"/>
              <w:sz w:val="12"/>
              <w:szCs w:val="12"/>
            </w:rPr>
            <w:t>Choose an item.</w:t>
          </w:r>
        </w:p>
      </w:docPartBody>
    </w:docPart>
    <w:docPart>
      <w:docPartPr>
        <w:name w:val="94A10D9D6E594B0A81ECDEC8DE0CF18A"/>
        <w:category>
          <w:name w:val="General"/>
          <w:gallery w:val="placeholder"/>
        </w:category>
        <w:types>
          <w:type w:val="bbPlcHdr"/>
        </w:types>
        <w:behaviors>
          <w:behavior w:val="content"/>
        </w:behaviors>
        <w:guid w:val="{CD996946-159B-4DBD-8B74-CE541A530775}"/>
      </w:docPartPr>
      <w:docPartBody>
        <w:p w:rsidR="007439EB" w:rsidRDefault="00147F0C" w:rsidP="00147F0C">
          <w:pPr>
            <w:pStyle w:val="94A10D9D6E594B0A81ECDEC8DE0CF18A"/>
          </w:pPr>
          <w:r w:rsidRPr="00A32E77">
            <w:rPr>
              <w:rStyle w:val="PlaceholderText"/>
              <w:color w:val="747474" w:themeColor="background2" w:themeShade="80"/>
              <w:sz w:val="12"/>
              <w:szCs w:val="12"/>
            </w:rPr>
            <w:t>Click or tap to enter a date.</w:t>
          </w:r>
        </w:p>
      </w:docPartBody>
    </w:docPart>
    <w:docPart>
      <w:docPartPr>
        <w:name w:val="81A25206669F4A418E99A71932315C7F"/>
        <w:category>
          <w:name w:val="General"/>
          <w:gallery w:val="placeholder"/>
        </w:category>
        <w:types>
          <w:type w:val="bbPlcHdr"/>
        </w:types>
        <w:behaviors>
          <w:behavior w:val="content"/>
        </w:behaviors>
        <w:guid w:val="{3E62631B-CF5E-4471-A4CD-2CD9567583E1}"/>
      </w:docPartPr>
      <w:docPartBody>
        <w:p w:rsidR="007439EB" w:rsidRDefault="00147F0C" w:rsidP="00147F0C">
          <w:pPr>
            <w:pStyle w:val="81A25206669F4A418E99A71932315C7F"/>
          </w:pPr>
          <w:r w:rsidRPr="00F419BA">
            <w:rPr>
              <w:rStyle w:val="PlaceholderText"/>
            </w:rPr>
            <w:t>Choose an item.</w:t>
          </w:r>
        </w:p>
      </w:docPartBody>
    </w:docPart>
    <w:docPart>
      <w:docPartPr>
        <w:name w:val="6F7BBE6C416A47619F248D01F146AAD0"/>
        <w:category>
          <w:name w:val="General"/>
          <w:gallery w:val="placeholder"/>
        </w:category>
        <w:types>
          <w:type w:val="bbPlcHdr"/>
        </w:types>
        <w:behaviors>
          <w:behavior w:val="content"/>
        </w:behaviors>
        <w:guid w:val="{03A2A002-2783-41FA-9654-738EBE6EA654}"/>
      </w:docPartPr>
      <w:docPartBody>
        <w:p w:rsidR="007439EB" w:rsidRDefault="00147F0C" w:rsidP="00147F0C">
          <w:pPr>
            <w:pStyle w:val="6F7BBE6C416A47619F248D01F146AAD0"/>
          </w:pPr>
          <w:r w:rsidRPr="00A32E77">
            <w:rPr>
              <w:rStyle w:val="PlaceholderText"/>
              <w:rFonts w:cstheme="minorHAnsi"/>
              <w:color w:val="747474" w:themeColor="background2" w:themeShade="80"/>
              <w:sz w:val="14"/>
              <w:szCs w:val="14"/>
            </w:rPr>
            <w:t>Choose an item.</w:t>
          </w:r>
        </w:p>
      </w:docPartBody>
    </w:docPart>
    <w:docPart>
      <w:docPartPr>
        <w:name w:val="3398130B355B48C4AD4D191F962B346C"/>
        <w:category>
          <w:name w:val="General"/>
          <w:gallery w:val="placeholder"/>
        </w:category>
        <w:types>
          <w:type w:val="bbPlcHdr"/>
        </w:types>
        <w:behaviors>
          <w:behavior w:val="content"/>
        </w:behaviors>
        <w:guid w:val="{8EFCA9C9-C13C-4AB3-A093-1DAAC5A93875}"/>
      </w:docPartPr>
      <w:docPartBody>
        <w:p w:rsidR="007439EB" w:rsidRDefault="00147F0C" w:rsidP="00147F0C">
          <w:pPr>
            <w:pStyle w:val="3398130B355B48C4AD4D191F962B346C"/>
          </w:pPr>
          <w:r w:rsidRPr="00A32E77">
            <w:rPr>
              <w:rStyle w:val="PlaceholderText"/>
              <w:rFonts w:cstheme="minorHAnsi"/>
              <w:color w:val="747474" w:themeColor="background2" w:themeShade="80"/>
              <w:sz w:val="14"/>
              <w:szCs w:val="14"/>
            </w:rPr>
            <w:t>Choose an item.</w:t>
          </w:r>
        </w:p>
      </w:docPartBody>
    </w:docPart>
    <w:docPart>
      <w:docPartPr>
        <w:name w:val="F5F20D8108CA4F20AA85B60614B97CDA"/>
        <w:category>
          <w:name w:val="General"/>
          <w:gallery w:val="placeholder"/>
        </w:category>
        <w:types>
          <w:type w:val="bbPlcHdr"/>
        </w:types>
        <w:behaviors>
          <w:behavior w:val="content"/>
        </w:behaviors>
        <w:guid w:val="{D33BE32D-7779-4C11-98A5-D762BE196C72}"/>
      </w:docPartPr>
      <w:docPartBody>
        <w:p w:rsidR="007439EB" w:rsidRDefault="00147F0C" w:rsidP="00147F0C">
          <w:pPr>
            <w:pStyle w:val="F5F20D8108CA4F20AA85B60614B97CDA"/>
          </w:pPr>
          <w:r w:rsidRPr="00A32E77">
            <w:rPr>
              <w:rStyle w:val="PlaceholderText"/>
              <w:color w:val="747474" w:themeColor="background2" w:themeShade="80"/>
              <w:sz w:val="12"/>
              <w:szCs w:val="12"/>
            </w:rPr>
            <w:t>Choose an item.</w:t>
          </w:r>
        </w:p>
      </w:docPartBody>
    </w:docPart>
    <w:docPart>
      <w:docPartPr>
        <w:name w:val="CEA35089381449D29A641E5AEE85966E"/>
        <w:category>
          <w:name w:val="General"/>
          <w:gallery w:val="placeholder"/>
        </w:category>
        <w:types>
          <w:type w:val="bbPlcHdr"/>
        </w:types>
        <w:behaviors>
          <w:behavior w:val="content"/>
        </w:behaviors>
        <w:guid w:val="{75C2C7AD-B7A0-4A68-884D-FAA57EC8ACA4}"/>
      </w:docPartPr>
      <w:docPartBody>
        <w:p w:rsidR="007439EB" w:rsidRDefault="00147F0C" w:rsidP="00147F0C">
          <w:pPr>
            <w:pStyle w:val="CEA35089381449D29A641E5AEE85966E"/>
          </w:pPr>
          <w:r w:rsidRPr="00A32E77">
            <w:rPr>
              <w:rStyle w:val="PlaceholderText"/>
              <w:color w:val="747474" w:themeColor="background2" w:themeShade="80"/>
              <w:sz w:val="12"/>
              <w:szCs w:val="12"/>
            </w:rPr>
            <w:t>Click or tap to enter a date.</w:t>
          </w:r>
        </w:p>
      </w:docPartBody>
    </w:docPart>
    <w:docPart>
      <w:docPartPr>
        <w:name w:val="6492A0C1317C4A449C0A388C58AF885A"/>
        <w:category>
          <w:name w:val="General"/>
          <w:gallery w:val="placeholder"/>
        </w:category>
        <w:types>
          <w:type w:val="bbPlcHdr"/>
        </w:types>
        <w:behaviors>
          <w:behavior w:val="content"/>
        </w:behaviors>
        <w:guid w:val="{DCEE1D67-2502-4AB8-896A-694628C00A5F}"/>
      </w:docPartPr>
      <w:docPartBody>
        <w:p w:rsidR="007439EB" w:rsidRDefault="00147F0C" w:rsidP="00147F0C">
          <w:pPr>
            <w:pStyle w:val="6492A0C1317C4A449C0A388C58AF885A"/>
          </w:pPr>
          <w:r w:rsidRPr="00F419BA">
            <w:rPr>
              <w:rStyle w:val="PlaceholderText"/>
            </w:rPr>
            <w:t>Choose an item.</w:t>
          </w:r>
        </w:p>
      </w:docPartBody>
    </w:docPart>
    <w:docPart>
      <w:docPartPr>
        <w:name w:val="F3C59623830747029D1F38AE1968D745"/>
        <w:category>
          <w:name w:val="General"/>
          <w:gallery w:val="placeholder"/>
        </w:category>
        <w:types>
          <w:type w:val="bbPlcHdr"/>
        </w:types>
        <w:behaviors>
          <w:behavior w:val="content"/>
        </w:behaviors>
        <w:guid w:val="{091FD6FF-FEDF-420D-B552-E177BF019193}"/>
      </w:docPartPr>
      <w:docPartBody>
        <w:p w:rsidR="007439EB" w:rsidRDefault="00147F0C" w:rsidP="00147F0C">
          <w:pPr>
            <w:pStyle w:val="F3C59623830747029D1F38AE1968D745"/>
          </w:pPr>
          <w:r w:rsidRPr="00A32E77">
            <w:rPr>
              <w:rStyle w:val="PlaceholderText"/>
              <w:rFonts w:cstheme="minorHAnsi"/>
              <w:color w:val="747474" w:themeColor="background2" w:themeShade="80"/>
              <w:sz w:val="14"/>
              <w:szCs w:val="14"/>
            </w:rPr>
            <w:t>Choose an item.</w:t>
          </w:r>
        </w:p>
      </w:docPartBody>
    </w:docPart>
    <w:docPart>
      <w:docPartPr>
        <w:name w:val="34AC29B0CBCE4D37B67B08CF605CF451"/>
        <w:category>
          <w:name w:val="General"/>
          <w:gallery w:val="placeholder"/>
        </w:category>
        <w:types>
          <w:type w:val="bbPlcHdr"/>
        </w:types>
        <w:behaviors>
          <w:behavior w:val="content"/>
        </w:behaviors>
        <w:guid w:val="{1F724488-DD7E-421D-9746-5244190AE5D2}"/>
      </w:docPartPr>
      <w:docPartBody>
        <w:p w:rsidR="007439EB" w:rsidRDefault="00147F0C" w:rsidP="00147F0C">
          <w:pPr>
            <w:pStyle w:val="34AC29B0CBCE4D37B67B08CF605CF451"/>
          </w:pPr>
          <w:r w:rsidRPr="00A32E77">
            <w:rPr>
              <w:rStyle w:val="PlaceholderText"/>
              <w:rFonts w:cstheme="minorHAnsi"/>
              <w:color w:val="747474" w:themeColor="background2" w:themeShade="80"/>
              <w:sz w:val="14"/>
              <w:szCs w:val="14"/>
            </w:rPr>
            <w:t>Choose an item.</w:t>
          </w:r>
        </w:p>
      </w:docPartBody>
    </w:docPart>
    <w:docPart>
      <w:docPartPr>
        <w:name w:val="04207A5268DD48468542FE6C0792DA66"/>
        <w:category>
          <w:name w:val="General"/>
          <w:gallery w:val="placeholder"/>
        </w:category>
        <w:types>
          <w:type w:val="bbPlcHdr"/>
        </w:types>
        <w:behaviors>
          <w:behavior w:val="content"/>
        </w:behaviors>
        <w:guid w:val="{35C1B1D0-4AF9-4E74-A1BD-F4BC1272C6D9}"/>
      </w:docPartPr>
      <w:docPartBody>
        <w:p w:rsidR="007439EB" w:rsidRDefault="00147F0C" w:rsidP="00147F0C">
          <w:pPr>
            <w:pStyle w:val="04207A5268DD48468542FE6C0792DA66"/>
          </w:pPr>
          <w:r w:rsidRPr="00A32E77">
            <w:rPr>
              <w:rStyle w:val="PlaceholderText"/>
              <w:color w:val="747474" w:themeColor="background2" w:themeShade="80"/>
              <w:sz w:val="12"/>
              <w:szCs w:val="12"/>
            </w:rPr>
            <w:t>Choose an item.</w:t>
          </w:r>
        </w:p>
      </w:docPartBody>
    </w:docPart>
    <w:docPart>
      <w:docPartPr>
        <w:name w:val="FDCE6AE7CA834B61A8F0A1CD54396F5C"/>
        <w:category>
          <w:name w:val="General"/>
          <w:gallery w:val="placeholder"/>
        </w:category>
        <w:types>
          <w:type w:val="bbPlcHdr"/>
        </w:types>
        <w:behaviors>
          <w:behavior w:val="content"/>
        </w:behaviors>
        <w:guid w:val="{066BF5F2-DE96-4CD4-991B-49B93B55FC11}"/>
      </w:docPartPr>
      <w:docPartBody>
        <w:p w:rsidR="007439EB" w:rsidRDefault="00147F0C" w:rsidP="00147F0C">
          <w:pPr>
            <w:pStyle w:val="FDCE6AE7CA834B61A8F0A1CD54396F5C"/>
          </w:pPr>
          <w:r w:rsidRPr="00A32E77">
            <w:rPr>
              <w:rStyle w:val="PlaceholderText"/>
              <w:color w:val="747474" w:themeColor="background2" w:themeShade="80"/>
              <w:sz w:val="12"/>
              <w:szCs w:val="12"/>
            </w:rPr>
            <w:t>Click or tap to enter a date.</w:t>
          </w:r>
        </w:p>
      </w:docPartBody>
    </w:docPart>
    <w:docPart>
      <w:docPartPr>
        <w:name w:val="04CDB638A1E44695BF9169B99E77BD14"/>
        <w:category>
          <w:name w:val="General"/>
          <w:gallery w:val="placeholder"/>
        </w:category>
        <w:types>
          <w:type w:val="bbPlcHdr"/>
        </w:types>
        <w:behaviors>
          <w:behavior w:val="content"/>
        </w:behaviors>
        <w:guid w:val="{049159DD-876E-41A5-9035-297D111C561F}"/>
      </w:docPartPr>
      <w:docPartBody>
        <w:p w:rsidR="007439EB" w:rsidRDefault="00147F0C" w:rsidP="00147F0C">
          <w:pPr>
            <w:pStyle w:val="04CDB638A1E44695BF9169B99E77BD14"/>
          </w:pPr>
          <w:r w:rsidRPr="00F419BA">
            <w:rPr>
              <w:rStyle w:val="PlaceholderText"/>
            </w:rPr>
            <w:t>Choose an item.</w:t>
          </w:r>
        </w:p>
      </w:docPartBody>
    </w:docPart>
    <w:docPart>
      <w:docPartPr>
        <w:name w:val="8399013A25F1450B87D8FE742E854456"/>
        <w:category>
          <w:name w:val="General"/>
          <w:gallery w:val="placeholder"/>
        </w:category>
        <w:types>
          <w:type w:val="bbPlcHdr"/>
        </w:types>
        <w:behaviors>
          <w:behavior w:val="content"/>
        </w:behaviors>
        <w:guid w:val="{5170C812-C39C-42C5-ABA4-5E0A253CB07D}"/>
      </w:docPartPr>
      <w:docPartBody>
        <w:p w:rsidR="007439EB" w:rsidRDefault="00147F0C" w:rsidP="00147F0C">
          <w:pPr>
            <w:pStyle w:val="8399013A25F1450B87D8FE742E854456"/>
          </w:pPr>
          <w:r w:rsidRPr="00A32E77">
            <w:rPr>
              <w:rStyle w:val="PlaceholderText"/>
              <w:rFonts w:cstheme="minorHAnsi"/>
              <w:color w:val="747474" w:themeColor="background2" w:themeShade="80"/>
              <w:sz w:val="14"/>
              <w:szCs w:val="14"/>
            </w:rPr>
            <w:t>Choose an item.</w:t>
          </w:r>
        </w:p>
      </w:docPartBody>
    </w:docPart>
    <w:docPart>
      <w:docPartPr>
        <w:name w:val="BE5C5AC5F68C4DD388EED01461C8EFBD"/>
        <w:category>
          <w:name w:val="General"/>
          <w:gallery w:val="placeholder"/>
        </w:category>
        <w:types>
          <w:type w:val="bbPlcHdr"/>
        </w:types>
        <w:behaviors>
          <w:behavior w:val="content"/>
        </w:behaviors>
        <w:guid w:val="{5C75D679-7EFC-4082-8679-48308B36DF8E}"/>
      </w:docPartPr>
      <w:docPartBody>
        <w:p w:rsidR="007439EB" w:rsidRDefault="00147F0C" w:rsidP="00147F0C">
          <w:pPr>
            <w:pStyle w:val="BE5C5AC5F68C4DD388EED01461C8EFBD"/>
          </w:pPr>
          <w:r w:rsidRPr="00A32E77">
            <w:rPr>
              <w:rStyle w:val="PlaceholderText"/>
              <w:rFonts w:cstheme="minorHAnsi"/>
              <w:color w:val="747474" w:themeColor="background2" w:themeShade="80"/>
              <w:sz w:val="14"/>
              <w:szCs w:val="14"/>
            </w:rPr>
            <w:t>Choose an item.</w:t>
          </w:r>
        </w:p>
      </w:docPartBody>
    </w:docPart>
    <w:docPart>
      <w:docPartPr>
        <w:name w:val="5F61E2A124E543D3B247C1ABDF4EF115"/>
        <w:category>
          <w:name w:val="General"/>
          <w:gallery w:val="placeholder"/>
        </w:category>
        <w:types>
          <w:type w:val="bbPlcHdr"/>
        </w:types>
        <w:behaviors>
          <w:behavior w:val="content"/>
        </w:behaviors>
        <w:guid w:val="{DF8DF8C1-4E5A-495B-9B56-37F808E0E4FF}"/>
      </w:docPartPr>
      <w:docPartBody>
        <w:p w:rsidR="007439EB" w:rsidRDefault="00147F0C" w:rsidP="00147F0C">
          <w:pPr>
            <w:pStyle w:val="5F61E2A124E543D3B247C1ABDF4EF115"/>
          </w:pPr>
          <w:r w:rsidRPr="00A32E77">
            <w:rPr>
              <w:rStyle w:val="PlaceholderText"/>
              <w:color w:val="747474" w:themeColor="background2" w:themeShade="80"/>
              <w:sz w:val="12"/>
              <w:szCs w:val="12"/>
            </w:rPr>
            <w:t>Choose an item.</w:t>
          </w:r>
        </w:p>
      </w:docPartBody>
    </w:docPart>
    <w:docPart>
      <w:docPartPr>
        <w:name w:val="8C3144427DFF4351A7361BD7DDBF4388"/>
        <w:category>
          <w:name w:val="General"/>
          <w:gallery w:val="placeholder"/>
        </w:category>
        <w:types>
          <w:type w:val="bbPlcHdr"/>
        </w:types>
        <w:behaviors>
          <w:behavior w:val="content"/>
        </w:behaviors>
        <w:guid w:val="{7B2B3ED9-9A07-4A6E-8E2C-9E2D09489C27}"/>
      </w:docPartPr>
      <w:docPartBody>
        <w:p w:rsidR="007439EB" w:rsidRDefault="00147F0C" w:rsidP="00147F0C">
          <w:pPr>
            <w:pStyle w:val="8C3144427DFF4351A7361BD7DDBF4388"/>
          </w:pPr>
          <w:r w:rsidRPr="00A32E77">
            <w:rPr>
              <w:rStyle w:val="PlaceholderText"/>
              <w:color w:val="747474" w:themeColor="background2" w:themeShade="80"/>
              <w:sz w:val="12"/>
              <w:szCs w:val="12"/>
            </w:rPr>
            <w:t>Click or tap to enter a date.</w:t>
          </w:r>
        </w:p>
      </w:docPartBody>
    </w:docPart>
    <w:docPart>
      <w:docPartPr>
        <w:name w:val="3D81D15D06BF45B79C8AC9702CA8C765"/>
        <w:category>
          <w:name w:val="General"/>
          <w:gallery w:val="placeholder"/>
        </w:category>
        <w:types>
          <w:type w:val="bbPlcHdr"/>
        </w:types>
        <w:behaviors>
          <w:behavior w:val="content"/>
        </w:behaviors>
        <w:guid w:val="{B50B8FBC-00CA-461A-81E3-E90E02F353B9}"/>
      </w:docPartPr>
      <w:docPartBody>
        <w:p w:rsidR="007439EB" w:rsidRDefault="00147F0C" w:rsidP="00147F0C">
          <w:pPr>
            <w:pStyle w:val="3D81D15D06BF45B79C8AC9702CA8C765"/>
          </w:pPr>
          <w:r w:rsidRPr="00F419BA">
            <w:rPr>
              <w:rStyle w:val="PlaceholderText"/>
            </w:rPr>
            <w:t>Choose an item.</w:t>
          </w:r>
        </w:p>
      </w:docPartBody>
    </w:docPart>
    <w:docPart>
      <w:docPartPr>
        <w:name w:val="CAE73EC68A7747A1A623E9F144EC36D9"/>
        <w:category>
          <w:name w:val="General"/>
          <w:gallery w:val="placeholder"/>
        </w:category>
        <w:types>
          <w:type w:val="bbPlcHdr"/>
        </w:types>
        <w:behaviors>
          <w:behavior w:val="content"/>
        </w:behaviors>
        <w:guid w:val="{0BE13DC1-F626-49FD-8C7B-74BE416E050C}"/>
      </w:docPartPr>
      <w:docPartBody>
        <w:p w:rsidR="007439EB" w:rsidRDefault="00147F0C" w:rsidP="00147F0C">
          <w:pPr>
            <w:pStyle w:val="CAE73EC68A7747A1A623E9F144EC36D9"/>
          </w:pPr>
          <w:r w:rsidRPr="00A32E77">
            <w:rPr>
              <w:rStyle w:val="PlaceholderText"/>
              <w:rFonts w:cstheme="minorHAnsi"/>
              <w:color w:val="747474" w:themeColor="background2" w:themeShade="80"/>
              <w:sz w:val="14"/>
              <w:szCs w:val="14"/>
            </w:rPr>
            <w:t>Choose an item.</w:t>
          </w:r>
        </w:p>
      </w:docPartBody>
    </w:docPart>
    <w:docPart>
      <w:docPartPr>
        <w:name w:val="A3DA4C2148474DDDBFCAF1790191DF85"/>
        <w:category>
          <w:name w:val="General"/>
          <w:gallery w:val="placeholder"/>
        </w:category>
        <w:types>
          <w:type w:val="bbPlcHdr"/>
        </w:types>
        <w:behaviors>
          <w:behavior w:val="content"/>
        </w:behaviors>
        <w:guid w:val="{24CFA725-5507-4EFC-B1FB-3565DD4F34CB}"/>
      </w:docPartPr>
      <w:docPartBody>
        <w:p w:rsidR="007439EB" w:rsidRDefault="00147F0C" w:rsidP="00147F0C">
          <w:pPr>
            <w:pStyle w:val="A3DA4C2148474DDDBFCAF1790191DF85"/>
          </w:pPr>
          <w:r w:rsidRPr="00A32E77">
            <w:rPr>
              <w:rStyle w:val="PlaceholderText"/>
              <w:rFonts w:cstheme="minorHAnsi"/>
              <w:color w:val="747474" w:themeColor="background2" w:themeShade="80"/>
              <w:sz w:val="14"/>
              <w:szCs w:val="14"/>
            </w:rPr>
            <w:t>Choose an item.</w:t>
          </w:r>
        </w:p>
      </w:docPartBody>
    </w:docPart>
    <w:docPart>
      <w:docPartPr>
        <w:name w:val="286F6C4CA71545F6AEA07604C69417C3"/>
        <w:category>
          <w:name w:val="General"/>
          <w:gallery w:val="placeholder"/>
        </w:category>
        <w:types>
          <w:type w:val="bbPlcHdr"/>
        </w:types>
        <w:behaviors>
          <w:behavior w:val="content"/>
        </w:behaviors>
        <w:guid w:val="{0044613B-4BD5-4C55-B96A-FA17A4D325A8}"/>
      </w:docPartPr>
      <w:docPartBody>
        <w:p w:rsidR="007439EB" w:rsidRDefault="00147F0C" w:rsidP="00147F0C">
          <w:pPr>
            <w:pStyle w:val="286F6C4CA71545F6AEA07604C69417C3"/>
          </w:pPr>
          <w:r w:rsidRPr="00A32E77">
            <w:rPr>
              <w:rStyle w:val="PlaceholderText"/>
              <w:color w:val="747474" w:themeColor="background2" w:themeShade="80"/>
              <w:sz w:val="12"/>
              <w:szCs w:val="12"/>
            </w:rPr>
            <w:t>Choose an item.</w:t>
          </w:r>
        </w:p>
      </w:docPartBody>
    </w:docPart>
    <w:docPart>
      <w:docPartPr>
        <w:name w:val="B61777CB45214C668209055F5E76625F"/>
        <w:category>
          <w:name w:val="General"/>
          <w:gallery w:val="placeholder"/>
        </w:category>
        <w:types>
          <w:type w:val="bbPlcHdr"/>
        </w:types>
        <w:behaviors>
          <w:behavior w:val="content"/>
        </w:behaviors>
        <w:guid w:val="{1491E041-2908-4232-B89B-EAD17EE16023}"/>
      </w:docPartPr>
      <w:docPartBody>
        <w:p w:rsidR="007439EB" w:rsidRDefault="00147F0C" w:rsidP="00147F0C">
          <w:pPr>
            <w:pStyle w:val="B61777CB45214C668209055F5E76625F"/>
          </w:pPr>
          <w:r w:rsidRPr="00A32E77">
            <w:rPr>
              <w:rStyle w:val="PlaceholderText"/>
              <w:color w:val="747474" w:themeColor="background2" w:themeShade="80"/>
              <w:sz w:val="12"/>
              <w:szCs w:val="12"/>
            </w:rPr>
            <w:t>Click or tap to enter a date.</w:t>
          </w:r>
        </w:p>
      </w:docPartBody>
    </w:docPart>
    <w:docPart>
      <w:docPartPr>
        <w:name w:val="448E847A2EF34501AE9C1542E9EFEB33"/>
        <w:category>
          <w:name w:val="General"/>
          <w:gallery w:val="placeholder"/>
        </w:category>
        <w:types>
          <w:type w:val="bbPlcHdr"/>
        </w:types>
        <w:behaviors>
          <w:behavior w:val="content"/>
        </w:behaviors>
        <w:guid w:val="{F942EB3F-DF32-4932-8346-BB42FCD015A3}"/>
      </w:docPartPr>
      <w:docPartBody>
        <w:p w:rsidR="007439EB" w:rsidRDefault="00147F0C" w:rsidP="00147F0C">
          <w:pPr>
            <w:pStyle w:val="448E847A2EF34501AE9C1542E9EFEB33"/>
          </w:pPr>
          <w:r w:rsidRPr="00F419BA">
            <w:rPr>
              <w:rStyle w:val="PlaceholderText"/>
            </w:rPr>
            <w:t>Choose an item.</w:t>
          </w:r>
        </w:p>
      </w:docPartBody>
    </w:docPart>
    <w:docPart>
      <w:docPartPr>
        <w:name w:val="81B138B5E30F4DAA9346323B9D248444"/>
        <w:category>
          <w:name w:val="General"/>
          <w:gallery w:val="placeholder"/>
        </w:category>
        <w:types>
          <w:type w:val="bbPlcHdr"/>
        </w:types>
        <w:behaviors>
          <w:behavior w:val="content"/>
        </w:behaviors>
        <w:guid w:val="{FC85B768-5D9E-40E9-B37C-41D2C9CEE607}"/>
      </w:docPartPr>
      <w:docPartBody>
        <w:p w:rsidR="007439EB" w:rsidRDefault="00147F0C" w:rsidP="00147F0C">
          <w:pPr>
            <w:pStyle w:val="81B138B5E30F4DAA9346323B9D248444"/>
          </w:pPr>
          <w:r w:rsidRPr="00A32E77">
            <w:rPr>
              <w:rStyle w:val="PlaceholderText"/>
              <w:rFonts w:cstheme="minorHAnsi"/>
              <w:color w:val="747474" w:themeColor="background2" w:themeShade="80"/>
              <w:sz w:val="14"/>
              <w:szCs w:val="14"/>
            </w:rPr>
            <w:t>Choose an item.</w:t>
          </w:r>
        </w:p>
      </w:docPartBody>
    </w:docPart>
    <w:docPart>
      <w:docPartPr>
        <w:name w:val="90314FA785184518A29464C953DB9FC3"/>
        <w:category>
          <w:name w:val="General"/>
          <w:gallery w:val="placeholder"/>
        </w:category>
        <w:types>
          <w:type w:val="bbPlcHdr"/>
        </w:types>
        <w:behaviors>
          <w:behavior w:val="content"/>
        </w:behaviors>
        <w:guid w:val="{3DFF31D3-F85F-46FD-937A-6F10CEE1F1A3}"/>
      </w:docPartPr>
      <w:docPartBody>
        <w:p w:rsidR="007439EB" w:rsidRDefault="00147F0C" w:rsidP="00147F0C">
          <w:pPr>
            <w:pStyle w:val="90314FA785184518A29464C953DB9FC3"/>
          </w:pPr>
          <w:r w:rsidRPr="00A32E77">
            <w:rPr>
              <w:rStyle w:val="PlaceholderText"/>
              <w:rFonts w:cstheme="minorHAnsi"/>
              <w:color w:val="747474" w:themeColor="background2" w:themeShade="80"/>
              <w:sz w:val="14"/>
              <w:szCs w:val="14"/>
            </w:rPr>
            <w:t>Choose an item.</w:t>
          </w:r>
        </w:p>
      </w:docPartBody>
    </w:docPart>
    <w:docPart>
      <w:docPartPr>
        <w:name w:val="F6983F33563C4E5ABA3812E905C08A51"/>
        <w:category>
          <w:name w:val="General"/>
          <w:gallery w:val="placeholder"/>
        </w:category>
        <w:types>
          <w:type w:val="bbPlcHdr"/>
        </w:types>
        <w:behaviors>
          <w:behavior w:val="content"/>
        </w:behaviors>
        <w:guid w:val="{124B6D56-DF3D-455F-9F8E-19E2A09B1900}"/>
      </w:docPartPr>
      <w:docPartBody>
        <w:p w:rsidR="007439EB" w:rsidRDefault="00147F0C" w:rsidP="00147F0C">
          <w:pPr>
            <w:pStyle w:val="F6983F33563C4E5ABA3812E905C08A51"/>
          </w:pPr>
          <w:r w:rsidRPr="00A32E77">
            <w:rPr>
              <w:rStyle w:val="PlaceholderText"/>
              <w:color w:val="747474" w:themeColor="background2" w:themeShade="80"/>
              <w:sz w:val="12"/>
              <w:szCs w:val="12"/>
            </w:rPr>
            <w:t>Choose an item.</w:t>
          </w:r>
        </w:p>
      </w:docPartBody>
    </w:docPart>
    <w:docPart>
      <w:docPartPr>
        <w:name w:val="140AFA8C27EA4394A1B9C149BF82835F"/>
        <w:category>
          <w:name w:val="General"/>
          <w:gallery w:val="placeholder"/>
        </w:category>
        <w:types>
          <w:type w:val="bbPlcHdr"/>
        </w:types>
        <w:behaviors>
          <w:behavior w:val="content"/>
        </w:behaviors>
        <w:guid w:val="{DB894BB4-02B1-4D5C-8965-1B214B30D2E9}"/>
      </w:docPartPr>
      <w:docPartBody>
        <w:p w:rsidR="007439EB" w:rsidRDefault="00147F0C" w:rsidP="00147F0C">
          <w:pPr>
            <w:pStyle w:val="140AFA8C27EA4394A1B9C149BF82835F"/>
          </w:pPr>
          <w:r w:rsidRPr="00A32E77">
            <w:rPr>
              <w:rStyle w:val="PlaceholderText"/>
              <w:color w:val="747474" w:themeColor="background2" w:themeShade="80"/>
              <w:sz w:val="12"/>
              <w:szCs w:val="12"/>
            </w:rPr>
            <w:t>Click or tap to enter a date.</w:t>
          </w:r>
        </w:p>
      </w:docPartBody>
    </w:docPart>
    <w:docPart>
      <w:docPartPr>
        <w:name w:val="4FDEFE7519AA4CFE89286A7497A25934"/>
        <w:category>
          <w:name w:val="General"/>
          <w:gallery w:val="placeholder"/>
        </w:category>
        <w:types>
          <w:type w:val="bbPlcHdr"/>
        </w:types>
        <w:behaviors>
          <w:behavior w:val="content"/>
        </w:behaviors>
        <w:guid w:val="{D2836789-8574-42B0-973C-C8631968C619}"/>
      </w:docPartPr>
      <w:docPartBody>
        <w:p w:rsidR="007439EB" w:rsidRDefault="00147F0C" w:rsidP="00147F0C">
          <w:pPr>
            <w:pStyle w:val="4FDEFE7519AA4CFE89286A7497A25934"/>
          </w:pPr>
          <w:r w:rsidRPr="00F419BA">
            <w:rPr>
              <w:rStyle w:val="PlaceholderText"/>
            </w:rPr>
            <w:t>Choose an item.</w:t>
          </w:r>
        </w:p>
      </w:docPartBody>
    </w:docPart>
    <w:docPart>
      <w:docPartPr>
        <w:name w:val="806B63409CAF4E24AD3A72248A4422D2"/>
        <w:category>
          <w:name w:val="General"/>
          <w:gallery w:val="placeholder"/>
        </w:category>
        <w:types>
          <w:type w:val="bbPlcHdr"/>
        </w:types>
        <w:behaviors>
          <w:behavior w:val="content"/>
        </w:behaviors>
        <w:guid w:val="{29BF8822-C6DF-4EB8-9824-8CBD8E6F2404}"/>
      </w:docPartPr>
      <w:docPartBody>
        <w:p w:rsidR="007439EB" w:rsidRDefault="00147F0C" w:rsidP="00147F0C">
          <w:pPr>
            <w:pStyle w:val="806B63409CAF4E24AD3A72248A4422D2"/>
          </w:pPr>
          <w:r w:rsidRPr="00A32E77">
            <w:rPr>
              <w:rStyle w:val="PlaceholderText"/>
              <w:rFonts w:cstheme="minorHAnsi"/>
              <w:color w:val="747474" w:themeColor="background2" w:themeShade="80"/>
              <w:sz w:val="14"/>
              <w:szCs w:val="14"/>
            </w:rPr>
            <w:t>Choose an item.</w:t>
          </w:r>
        </w:p>
      </w:docPartBody>
    </w:docPart>
    <w:docPart>
      <w:docPartPr>
        <w:name w:val="9DB73FBB93EC4A868719CC137B9F1C52"/>
        <w:category>
          <w:name w:val="General"/>
          <w:gallery w:val="placeholder"/>
        </w:category>
        <w:types>
          <w:type w:val="bbPlcHdr"/>
        </w:types>
        <w:behaviors>
          <w:behavior w:val="content"/>
        </w:behaviors>
        <w:guid w:val="{57BA35F8-0C7C-4A61-9D64-9ED2FD0F6744}"/>
      </w:docPartPr>
      <w:docPartBody>
        <w:p w:rsidR="007439EB" w:rsidRDefault="00147F0C" w:rsidP="00147F0C">
          <w:pPr>
            <w:pStyle w:val="9DB73FBB93EC4A868719CC137B9F1C52"/>
          </w:pPr>
          <w:r w:rsidRPr="00A32E77">
            <w:rPr>
              <w:rStyle w:val="PlaceholderText"/>
              <w:rFonts w:cstheme="minorHAnsi"/>
              <w:color w:val="747474" w:themeColor="background2" w:themeShade="80"/>
              <w:sz w:val="14"/>
              <w:szCs w:val="14"/>
            </w:rPr>
            <w:t>Choose an item.</w:t>
          </w:r>
        </w:p>
      </w:docPartBody>
    </w:docPart>
    <w:docPart>
      <w:docPartPr>
        <w:name w:val="8A0D6620271B4769AC7E39F36252085C"/>
        <w:category>
          <w:name w:val="General"/>
          <w:gallery w:val="placeholder"/>
        </w:category>
        <w:types>
          <w:type w:val="bbPlcHdr"/>
        </w:types>
        <w:behaviors>
          <w:behavior w:val="content"/>
        </w:behaviors>
        <w:guid w:val="{1EC09538-86FC-4547-8F95-D5D28C10802C}"/>
      </w:docPartPr>
      <w:docPartBody>
        <w:p w:rsidR="007439EB" w:rsidRDefault="00147F0C" w:rsidP="00147F0C">
          <w:pPr>
            <w:pStyle w:val="8A0D6620271B4769AC7E39F36252085C"/>
          </w:pPr>
          <w:r w:rsidRPr="00A32E77">
            <w:rPr>
              <w:rStyle w:val="PlaceholderText"/>
              <w:color w:val="747474" w:themeColor="background2" w:themeShade="80"/>
              <w:sz w:val="12"/>
              <w:szCs w:val="12"/>
            </w:rPr>
            <w:t>Choose an item.</w:t>
          </w:r>
        </w:p>
      </w:docPartBody>
    </w:docPart>
    <w:docPart>
      <w:docPartPr>
        <w:name w:val="FEB03EC58AE2493A9E57F19A34DB6A77"/>
        <w:category>
          <w:name w:val="General"/>
          <w:gallery w:val="placeholder"/>
        </w:category>
        <w:types>
          <w:type w:val="bbPlcHdr"/>
        </w:types>
        <w:behaviors>
          <w:behavior w:val="content"/>
        </w:behaviors>
        <w:guid w:val="{4E6B1F60-8B5F-4270-9F71-6EBD1EE268CF}"/>
      </w:docPartPr>
      <w:docPartBody>
        <w:p w:rsidR="007439EB" w:rsidRDefault="00147F0C" w:rsidP="00147F0C">
          <w:pPr>
            <w:pStyle w:val="FEB03EC58AE2493A9E57F19A34DB6A77"/>
          </w:pPr>
          <w:r w:rsidRPr="00A32E77">
            <w:rPr>
              <w:rStyle w:val="PlaceholderText"/>
              <w:color w:val="747474" w:themeColor="background2" w:themeShade="80"/>
              <w:sz w:val="12"/>
              <w:szCs w:val="12"/>
            </w:rPr>
            <w:t>Click or tap to enter a date.</w:t>
          </w:r>
        </w:p>
      </w:docPartBody>
    </w:docPart>
    <w:docPart>
      <w:docPartPr>
        <w:name w:val="26D9518EC6FF48ABB966838BF2702E16"/>
        <w:category>
          <w:name w:val="General"/>
          <w:gallery w:val="placeholder"/>
        </w:category>
        <w:types>
          <w:type w:val="bbPlcHdr"/>
        </w:types>
        <w:behaviors>
          <w:behavior w:val="content"/>
        </w:behaviors>
        <w:guid w:val="{4DD99048-1231-4E2D-8A22-187BBDC395E7}"/>
      </w:docPartPr>
      <w:docPartBody>
        <w:p w:rsidR="007439EB" w:rsidRDefault="00147F0C" w:rsidP="00147F0C">
          <w:pPr>
            <w:pStyle w:val="26D9518EC6FF48ABB966838BF2702E16"/>
          </w:pPr>
          <w:r w:rsidRPr="00F419BA">
            <w:rPr>
              <w:rStyle w:val="PlaceholderText"/>
            </w:rPr>
            <w:t>Choose an item.</w:t>
          </w:r>
        </w:p>
      </w:docPartBody>
    </w:docPart>
    <w:docPart>
      <w:docPartPr>
        <w:name w:val="CD91284E04B549F8806D32038ACD6D30"/>
        <w:category>
          <w:name w:val="General"/>
          <w:gallery w:val="placeholder"/>
        </w:category>
        <w:types>
          <w:type w:val="bbPlcHdr"/>
        </w:types>
        <w:behaviors>
          <w:behavior w:val="content"/>
        </w:behaviors>
        <w:guid w:val="{CF29A02B-BB8C-4456-8843-10B26DA27242}"/>
      </w:docPartPr>
      <w:docPartBody>
        <w:p w:rsidR="007439EB" w:rsidRDefault="00147F0C" w:rsidP="00147F0C">
          <w:pPr>
            <w:pStyle w:val="CD91284E04B549F8806D32038ACD6D30"/>
          </w:pPr>
          <w:r w:rsidRPr="00A32E77">
            <w:rPr>
              <w:rStyle w:val="PlaceholderText"/>
              <w:rFonts w:cstheme="minorHAnsi"/>
              <w:color w:val="747474" w:themeColor="background2" w:themeShade="80"/>
              <w:sz w:val="14"/>
              <w:szCs w:val="14"/>
            </w:rPr>
            <w:t>Choose an item.</w:t>
          </w:r>
        </w:p>
      </w:docPartBody>
    </w:docPart>
    <w:docPart>
      <w:docPartPr>
        <w:name w:val="9EED3BDBFD164E97B267CE48CCA9858E"/>
        <w:category>
          <w:name w:val="General"/>
          <w:gallery w:val="placeholder"/>
        </w:category>
        <w:types>
          <w:type w:val="bbPlcHdr"/>
        </w:types>
        <w:behaviors>
          <w:behavior w:val="content"/>
        </w:behaviors>
        <w:guid w:val="{B6327BA6-536D-4837-9A58-45570D204178}"/>
      </w:docPartPr>
      <w:docPartBody>
        <w:p w:rsidR="007439EB" w:rsidRDefault="00147F0C" w:rsidP="00147F0C">
          <w:pPr>
            <w:pStyle w:val="9EED3BDBFD164E97B267CE48CCA9858E"/>
          </w:pPr>
          <w:r w:rsidRPr="00A32E77">
            <w:rPr>
              <w:rStyle w:val="PlaceholderText"/>
              <w:rFonts w:cstheme="minorHAnsi"/>
              <w:color w:val="747474" w:themeColor="background2" w:themeShade="80"/>
              <w:sz w:val="14"/>
              <w:szCs w:val="14"/>
            </w:rPr>
            <w:t>Choose an item.</w:t>
          </w:r>
        </w:p>
      </w:docPartBody>
    </w:docPart>
    <w:docPart>
      <w:docPartPr>
        <w:name w:val="B1860B6EB2614600990E6031822C7CBC"/>
        <w:category>
          <w:name w:val="General"/>
          <w:gallery w:val="placeholder"/>
        </w:category>
        <w:types>
          <w:type w:val="bbPlcHdr"/>
        </w:types>
        <w:behaviors>
          <w:behavior w:val="content"/>
        </w:behaviors>
        <w:guid w:val="{2EA716DA-3804-478D-93F6-9CF781D94BA0}"/>
      </w:docPartPr>
      <w:docPartBody>
        <w:p w:rsidR="007439EB" w:rsidRDefault="00147F0C" w:rsidP="00147F0C">
          <w:pPr>
            <w:pStyle w:val="B1860B6EB2614600990E6031822C7CBC"/>
          </w:pPr>
          <w:r w:rsidRPr="00A32E77">
            <w:rPr>
              <w:rStyle w:val="PlaceholderText"/>
              <w:color w:val="747474" w:themeColor="background2" w:themeShade="80"/>
              <w:sz w:val="12"/>
              <w:szCs w:val="12"/>
            </w:rPr>
            <w:t>Choose an item.</w:t>
          </w:r>
        </w:p>
      </w:docPartBody>
    </w:docPart>
    <w:docPart>
      <w:docPartPr>
        <w:name w:val="9738065D765948DB94C2D33B216DDC30"/>
        <w:category>
          <w:name w:val="General"/>
          <w:gallery w:val="placeholder"/>
        </w:category>
        <w:types>
          <w:type w:val="bbPlcHdr"/>
        </w:types>
        <w:behaviors>
          <w:behavior w:val="content"/>
        </w:behaviors>
        <w:guid w:val="{AB2AB425-4DD4-42B4-92B0-08DBC706D903}"/>
      </w:docPartPr>
      <w:docPartBody>
        <w:p w:rsidR="007439EB" w:rsidRDefault="00147F0C" w:rsidP="00147F0C">
          <w:pPr>
            <w:pStyle w:val="9738065D765948DB94C2D33B216DDC30"/>
          </w:pPr>
          <w:r w:rsidRPr="00A32E77">
            <w:rPr>
              <w:rStyle w:val="PlaceholderText"/>
              <w:color w:val="747474" w:themeColor="background2" w:themeShade="80"/>
              <w:sz w:val="12"/>
              <w:szCs w:val="12"/>
            </w:rPr>
            <w:t>Click or tap to enter a date.</w:t>
          </w:r>
        </w:p>
      </w:docPartBody>
    </w:docPart>
    <w:docPart>
      <w:docPartPr>
        <w:name w:val="EDBEA3D040B24A508BAD8307268DE781"/>
        <w:category>
          <w:name w:val="General"/>
          <w:gallery w:val="placeholder"/>
        </w:category>
        <w:types>
          <w:type w:val="bbPlcHdr"/>
        </w:types>
        <w:behaviors>
          <w:behavior w:val="content"/>
        </w:behaviors>
        <w:guid w:val="{108C29AB-12DA-4126-88A6-29A431B17038}"/>
      </w:docPartPr>
      <w:docPartBody>
        <w:p w:rsidR="007439EB" w:rsidRDefault="00147F0C" w:rsidP="00147F0C">
          <w:pPr>
            <w:pStyle w:val="EDBEA3D040B24A508BAD8307268DE781"/>
          </w:pPr>
          <w:r w:rsidRPr="00F419BA">
            <w:rPr>
              <w:rStyle w:val="PlaceholderText"/>
            </w:rPr>
            <w:t>Choose an item.</w:t>
          </w:r>
        </w:p>
      </w:docPartBody>
    </w:docPart>
    <w:docPart>
      <w:docPartPr>
        <w:name w:val="1D63EB2E685E48689A3F19DEF3C65487"/>
        <w:category>
          <w:name w:val="General"/>
          <w:gallery w:val="placeholder"/>
        </w:category>
        <w:types>
          <w:type w:val="bbPlcHdr"/>
        </w:types>
        <w:behaviors>
          <w:behavior w:val="content"/>
        </w:behaviors>
        <w:guid w:val="{30D3230A-673F-4F0A-B1DF-C9087E706266}"/>
      </w:docPartPr>
      <w:docPartBody>
        <w:p w:rsidR="007439EB" w:rsidRDefault="00147F0C" w:rsidP="00147F0C">
          <w:pPr>
            <w:pStyle w:val="1D63EB2E685E48689A3F19DEF3C65487"/>
          </w:pPr>
          <w:r w:rsidRPr="00A32E77">
            <w:rPr>
              <w:rStyle w:val="PlaceholderText"/>
              <w:rFonts w:cstheme="minorHAnsi"/>
              <w:color w:val="747474" w:themeColor="background2" w:themeShade="80"/>
              <w:sz w:val="14"/>
              <w:szCs w:val="14"/>
            </w:rPr>
            <w:t>Choose an item.</w:t>
          </w:r>
        </w:p>
      </w:docPartBody>
    </w:docPart>
    <w:docPart>
      <w:docPartPr>
        <w:name w:val="AE46A58B86E343368DAD68DD71436D0C"/>
        <w:category>
          <w:name w:val="General"/>
          <w:gallery w:val="placeholder"/>
        </w:category>
        <w:types>
          <w:type w:val="bbPlcHdr"/>
        </w:types>
        <w:behaviors>
          <w:behavior w:val="content"/>
        </w:behaviors>
        <w:guid w:val="{3F605E8E-1B8D-476C-99E1-0F5574BC6FA4}"/>
      </w:docPartPr>
      <w:docPartBody>
        <w:p w:rsidR="007439EB" w:rsidRDefault="00147F0C" w:rsidP="00147F0C">
          <w:pPr>
            <w:pStyle w:val="AE46A58B86E343368DAD68DD71436D0C"/>
          </w:pPr>
          <w:r w:rsidRPr="00A32E77">
            <w:rPr>
              <w:rStyle w:val="PlaceholderText"/>
              <w:rFonts w:cstheme="minorHAnsi"/>
              <w:color w:val="747474" w:themeColor="background2" w:themeShade="80"/>
              <w:sz w:val="14"/>
              <w:szCs w:val="14"/>
            </w:rPr>
            <w:t>Choose an item.</w:t>
          </w:r>
        </w:p>
      </w:docPartBody>
    </w:docPart>
    <w:docPart>
      <w:docPartPr>
        <w:name w:val="69E52ED6B2854DDE8D8C0A2E6B62CF88"/>
        <w:category>
          <w:name w:val="General"/>
          <w:gallery w:val="placeholder"/>
        </w:category>
        <w:types>
          <w:type w:val="bbPlcHdr"/>
        </w:types>
        <w:behaviors>
          <w:behavior w:val="content"/>
        </w:behaviors>
        <w:guid w:val="{53C51C2D-2298-4FFF-A3D2-BCB75EB55D3A}"/>
      </w:docPartPr>
      <w:docPartBody>
        <w:p w:rsidR="007439EB" w:rsidRDefault="00147F0C" w:rsidP="00147F0C">
          <w:pPr>
            <w:pStyle w:val="69E52ED6B2854DDE8D8C0A2E6B62CF88"/>
          </w:pPr>
          <w:r w:rsidRPr="00A32E77">
            <w:rPr>
              <w:rStyle w:val="PlaceholderText"/>
              <w:color w:val="747474" w:themeColor="background2" w:themeShade="80"/>
              <w:sz w:val="12"/>
              <w:szCs w:val="12"/>
            </w:rPr>
            <w:t>Choose an item.</w:t>
          </w:r>
        </w:p>
      </w:docPartBody>
    </w:docPart>
    <w:docPart>
      <w:docPartPr>
        <w:name w:val="0D49D171A2E54BC1A5455C7610C81FBF"/>
        <w:category>
          <w:name w:val="General"/>
          <w:gallery w:val="placeholder"/>
        </w:category>
        <w:types>
          <w:type w:val="bbPlcHdr"/>
        </w:types>
        <w:behaviors>
          <w:behavior w:val="content"/>
        </w:behaviors>
        <w:guid w:val="{1AC338AE-90B9-4DC3-BECF-AE0E9204196A}"/>
      </w:docPartPr>
      <w:docPartBody>
        <w:p w:rsidR="007439EB" w:rsidRDefault="00147F0C" w:rsidP="00147F0C">
          <w:pPr>
            <w:pStyle w:val="0D49D171A2E54BC1A5455C7610C81FBF"/>
          </w:pPr>
          <w:r w:rsidRPr="00A32E77">
            <w:rPr>
              <w:rStyle w:val="PlaceholderText"/>
              <w:color w:val="747474" w:themeColor="background2" w:themeShade="80"/>
              <w:sz w:val="12"/>
              <w:szCs w:val="12"/>
            </w:rPr>
            <w:t>Click or tap to enter a date.</w:t>
          </w:r>
        </w:p>
      </w:docPartBody>
    </w:docPart>
    <w:docPart>
      <w:docPartPr>
        <w:name w:val="3BBD4EE044A646349606BA3B60674262"/>
        <w:category>
          <w:name w:val="General"/>
          <w:gallery w:val="placeholder"/>
        </w:category>
        <w:types>
          <w:type w:val="bbPlcHdr"/>
        </w:types>
        <w:behaviors>
          <w:behavior w:val="content"/>
        </w:behaviors>
        <w:guid w:val="{D449A2D5-57E4-4921-A220-5F311979A9A3}"/>
      </w:docPartPr>
      <w:docPartBody>
        <w:p w:rsidR="007439EB" w:rsidRDefault="00147F0C" w:rsidP="00147F0C">
          <w:pPr>
            <w:pStyle w:val="3BBD4EE044A646349606BA3B60674262"/>
          </w:pPr>
          <w:r w:rsidRPr="00F419BA">
            <w:rPr>
              <w:rStyle w:val="PlaceholderText"/>
            </w:rPr>
            <w:t>Choose an item.</w:t>
          </w:r>
        </w:p>
      </w:docPartBody>
    </w:docPart>
    <w:docPart>
      <w:docPartPr>
        <w:name w:val="7D12C22C23AC4EA8A53D3BEE46F557A3"/>
        <w:category>
          <w:name w:val="General"/>
          <w:gallery w:val="placeholder"/>
        </w:category>
        <w:types>
          <w:type w:val="bbPlcHdr"/>
        </w:types>
        <w:behaviors>
          <w:behavior w:val="content"/>
        </w:behaviors>
        <w:guid w:val="{D3098518-C6AA-49A1-9978-8C995E361A4C}"/>
      </w:docPartPr>
      <w:docPartBody>
        <w:p w:rsidR="007439EB" w:rsidRDefault="00147F0C" w:rsidP="00147F0C">
          <w:pPr>
            <w:pStyle w:val="7D12C22C23AC4EA8A53D3BEE46F557A3"/>
          </w:pPr>
          <w:r w:rsidRPr="00A32E77">
            <w:rPr>
              <w:rStyle w:val="PlaceholderText"/>
              <w:rFonts w:cstheme="minorHAnsi"/>
              <w:color w:val="747474" w:themeColor="background2" w:themeShade="80"/>
              <w:sz w:val="14"/>
              <w:szCs w:val="14"/>
            </w:rPr>
            <w:t>Choose an item.</w:t>
          </w:r>
        </w:p>
      </w:docPartBody>
    </w:docPart>
    <w:docPart>
      <w:docPartPr>
        <w:name w:val="29FAF03E0F254DBCA85F5833CF401820"/>
        <w:category>
          <w:name w:val="General"/>
          <w:gallery w:val="placeholder"/>
        </w:category>
        <w:types>
          <w:type w:val="bbPlcHdr"/>
        </w:types>
        <w:behaviors>
          <w:behavior w:val="content"/>
        </w:behaviors>
        <w:guid w:val="{403706CA-0AC5-4169-8302-F0ACE895D33E}"/>
      </w:docPartPr>
      <w:docPartBody>
        <w:p w:rsidR="007439EB" w:rsidRDefault="00147F0C" w:rsidP="00147F0C">
          <w:pPr>
            <w:pStyle w:val="29FAF03E0F254DBCA85F5833CF401820"/>
          </w:pPr>
          <w:r w:rsidRPr="00A32E77">
            <w:rPr>
              <w:rStyle w:val="PlaceholderText"/>
              <w:rFonts w:cstheme="minorHAnsi"/>
              <w:color w:val="747474" w:themeColor="background2" w:themeShade="80"/>
              <w:sz w:val="14"/>
              <w:szCs w:val="14"/>
            </w:rPr>
            <w:t>Choose an item.</w:t>
          </w:r>
        </w:p>
      </w:docPartBody>
    </w:docPart>
    <w:docPart>
      <w:docPartPr>
        <w:name w:val="9663F324232646F79DC46E1672C51C23"/>
        <w:category>
          <w:name w:val="General"/>
          <w:gallery w:val="placeholder"/>
        </w:category>
        <w:types>
          <w:type w:val="bbPlcHdr"/>
        </w:types>
        <w:behaviors>
          <w:behavior w:val="content"/>
        </w:behaviors>
        <w:guid w:val="{8B1601AB-50BF-4E5B-B1F5-ED7C1703EB6D}"/>
      </w:docPartPr>
      <w:docPartBody>
        <w:p w:rsidR="007439EB" w:rsidRDefault="00147F0C" w:rsidP="00147F0C">
          <w:pPr>
            <w:pStyle w:val="9663F324232646F79DC46E1672C51C23"/>
          </w:pPr>
          <w:r w:rsidRPr="00A32E77">
            <w:rPr>
              <w:rStyle w:val="PlaceholderText"/>
              <w:color w:val="747474" w:themeColor="background2" w:themeShade="80"/>
              <w:sz w:val="12"/>
              <w:szCs w:val="12"/>
            </w:rPr>
            <w:t>Choose an item.</w:t>
          </w:r>
        </w:p>
      </w:docPartBody>
    </w:docPart>
    <w:docPart>
      <w:docPartPr>
        <w:name w:val="FCC110D41A394ABC88C987286F584B77"/>
        <w:category>
          <w:name w:val="General"/>
          <w:gallery w:val="placeholder"/>
        </w:category>
        <w:types>
          <w:type w:val="bbPlcHdr"/>
        </w:types>
        <w:behaviors>
          <w:behavior w:val="content"/>
        </w:behaviors>
        <w:guid w:val="{0A606DA5-ABB1-49DB-9C27-F39E42C08A82}"/>
      </w:docPartPr>
      <w:docPartBody>
        <w:p w:rsidR="007439EB" w:rsidRDefault="00147F0C" w:rsidP="00147F0C">
          <w:pPr>
            <w:pStyle w:val="FCC110D41A394ABC88C987286F584B77"/>
          </w:pPr>
          <w:r w:rsidRPr="00A32E77">
            <w:rPr>
              <w:rStyle w:val="PlaceholderText"/>
              <w:color w:val="747474" w:themeColor="background2" w:themeShade="80"/>
              <w:sz w:val="12"/>
              <w:szCs w:val="12"/>
            </w:rPr>
            <w:t>Click or tap to enter a date.</w:t>
          </w:r>
        </w:p>
      </w:docPartBody>
    </w:docPart>
    <w:docPart>
      <w:docPartPr>
        <w:name w:val="FFB22982274248F487F71AFB4468ACC3"/>
        <w:category>
          <w:name w:val="General"/>
          <w:gallery w:val="placeholder"/>
        </w:category>
        <w:types>
          <w:type w:val="bbPlcHdr"/>
        </w:types>
        <w:behaviors>
          <w:behavior w:val="content"/>
        </w:behaviors>
        <w:guid w:val="{BBEA44AD-68E2-4FB1-8548-D1DCEF453CB2}"/>
      </w:docPartPr>
      <w:docPartBody>
        <w:p w:rsidR="007439EB" w:rsidRDefault="00147F0C" w:rsidP="00147F0C">
          <w:pPr>
            <w:pStyle w:val="FFB22982274248F487F71AFB4468ACC3"/>
          </w:pPr>
          <w:r w:rsidRPr="00F419BA">
            <w:rPr>
              <w:rStyle w:val="PlaceholderText"/>
            </w:rPr>
            <w:t>Choose an item.</w:t>
          </w:r>
        </w:p>
      </w:docPartBody>
    </w:docPart>
    <w:docPart>
      <w:docPartPr>
        <w:name w:val="2347CD555E7B4CF8929791715F497A91"/>
        <w:category>
          <w:name w:val="General"/>
          <w:gallery w:val="placeholder"/>
        </w:category>
        <w:types>
          <w:type w:val="bbPlcHdr"/>
        </w:types>
        <w:behaviors>
          <w:behavior w:val="content"/>
        </w:behaviors>
        <w:guid w:val="{32B2969C-5322-44B7-8F11-1385C26FE54A}"/>
      </w:docPartPr>
      <w:docPartBody>
        <w:p w:rsidR="007439EB" w:rsidRDefault="00147F0C" w:rsidP="00147F0C">
          <w:pPr>
            <w:pStyle w:val="2347CD555E7B4CF8929791715F497A91"/>
          </w:pPr>
          <w:r w:rsidRPr="00A32E77">
            <w:rPr>
              <w:rStyle w:val="PlaceholderText"/>
              <w:rFonts w:cstheme="minorHAnsi"/>
              <w:color w:val="747474" w:themeColor="background2" w:themeShade="80"/>
              <w:sz w:val="14"/>
              <w:szCs w:val="14"/>
            </w:rPr>
            <w:t>Choose an item.</w:t>
          </w:r>
        </w:p>
      </w:docPartBody>
    </w:docPart>
    <w:docPart>
      <w:docPartPr>
        <w:name w:val="3B7F0D4832A64277A53CA45CD61F4CA1"/>
        <w:category>
          <w:name w:val="General"/>
          <w:gallery w:val="placeholder"/>
        </w:category>
        <w:types>
          <w:type w:val="bbPlcHdr"/>
        </w:types>
        <w:behaviors>
          <w:behavior w:val="content"/>
        </w:behaviors>
        <w:guid w:val="{46D65AA7-DBFC-466D-B2C5-C55959E719E1}"/>
      </w:docPartPr>
      <w:docPartBody>
        <w:p w:rsidR="007439EB" w:rsidRDefault="00147F0C" w:rsidP="00147F0C">
          <w:pPr>
            <w:pStyle w:val="3B7F0D4832A64277A53CA45CD61F4CA1"/>
          </w:pPr>
          <w:r w:rsidRPr="00A32E77">
            <w:rPr>
              <w:rStyle w:val="PlaceholderText"/>
              <w:rFonts w:cstheme="minorHAnsi"/>
              <w:color w:val="747474" w:themeColor="background2" w:themeShade="80"/>
              <w:sz w:val="14"/>
              <w:szCs w:val="14"/>
            </w:rPr>
            <w:t>Choose an item.</w:t>
          </w:r>
        </w:p>
      </w:docPartBody>
    </w:docPart>
    <w:docPart>
      <w:docPartPr>
        <w:name w:val="800C15F47E96419290D1C1A289D4BDD8"/>
        <w:category>
          <w:name w:val="General"/>
          <w:gallery w:val="placeholder"/>
        </w:category>
        <w:types>
          <w:type w:val="bbPlcHdr"/>
        </w:types>
        <w:behaviors>
          <w:behavior w:val="content"/>
        </w:behaviors>
        <w:guid w:val="{50BBC4EF-1213-4834-A4E8-56895B2EA9DA}"/>
      </w:docPartPr>
      <w:docPartBody>
        <w:p w:rsidR="007439EB" w:rsidRDefault="00147F0C" w:rsidP="00147F0C">
          <w:pPr>
            <w:pStyle w:val="800C15F47E96419290D1C1A289D4BDD8"/>
          </w:pPr>
          <w:r w:rsidRPr="00A32E77">
            <w:rPr>
              <w:rStyle w:val="PlaceholderText"/>
              <w:color w:val="747474" w:themeColor="background2" w:themeShade="80"/>
              <w:sz w:val="12"/>
              <w:szCs w:val="12"/>
            </w:rPr>
            <w:t>Choose an item.</w:t>
          </w:r>
        </w:p>
      </w:docPartBody>
    </w:docPart>
    <w:docPart>
      <w:docPartPr>
        <w:name w:val="3EC216654AE34EBB9E35DB05EC0B8FAB"/>
        <w:category>
          <w:name w:val="General"/>
          <w:gallery w:val="placeholder"/>
        </w:category>
        <w:types>
          <w:type w:val="bbPlcHdr"/>
        </w:types>
        <w:behaviors>
          <w:behavior w:val="content"/>
        </w:behaviors>
        <w:guid w:val="{2A6C0057-A1B7-421B-9048-50E28A1150CF}"/>
      </w:docPartPr>
      <w:docPartBody>
        <w:p w:rsidR="007439EB" w:rsidRDefault="00147F0C" w:rsidP="00147F0C">
          <w:pPr>
            <w:pStyle w:val="3EC216654AE34EBB9E35DB05EC0B8FAB"/>
          </w:pPr>
          <w:r w:rsidRPr="00A32E77">
            <w:rPr>
              <w:rStyle w:val="PlaceholderText"/>
              <w:color w:val="747474" w:themeColor="background2" w:themeShade="80"/>
              <w:sz w:val="12"/>
              <w:szCs w:val="12"/>
            </w:rPr>
            <w:t>Click or tap to enter a date.</w:t>
          </w:r>
        </w:p>
      </w:docPartBody>
    </w:docPart>
    <w:docPart>
      <w:docPartPr>
        <w:name w:val="AC8CB7F1BF3E44578517AEFC4EC66818"/>
        <w:category>
          <w:name w:val="General"/>
          <w:gallery w:val="placeholder"/>
        </w:category>
        <w:types>
          <w:type w:val="bbPlcHdr"/>
        </w:types>
        <w:behaviors>
          <w:behavior w:val="content"/>
        </w:behaviors>
        <w:guid w:val="{EC8B691E-807C-41A7-AAEA-82A49B34B997}"/>
      </w:docPartPr>
      <w:docPartBody>
        <w:p w:rsidR="007439EB" w:rsidRDefault="00147F0C" w:rsidP="00147F0C">
          <w:pPr>
            <w:pStyle w:val="AC8CB7F1BF3E44578517AEFC4EC66818"/>
          </w:pPr>
          <w:r w:rsidRPr="00F419BA">
            <w:rPr>
              <w:rStyle w:val="PlaceholderText"/>
            </w:rPr>
            <w:t>Choose an item.</w:t>
          </w:r>
        </w:p>
      </w:docPartBody>
    </w:docPart>
    <w:docPart>
      <w:docPartPr>
        <w:name w:val="F9C50B3892F54A7A8771A12E17E8E5CD"/>
        <w:category>
          <w:name w:val="General"/>
          <w:gallery w:val="placeholder"/>
        </w:category>
        <w:types>
          <w:type w:val="bbPlcHdr"/>
        </w:types>
        <w:behaviors>
          <w:behavior w:val="content"/>
        </w:behaviors>
        <w:guid w:val="{4830EA46-2B98-4A50-A76E-EEF434243311}"/>
      </w:docPartPr>
      <w:docPartBody>
        <w:p w:rsidR="007439EB" w:rsidRDefault="00147F0C" w:rsidP="00147F0C">
          <w:pPr>
            <w:pStyle w:val="F9C50B3892F54A7A8771A12E17E8E5CD"/>
          </w:pPr>
          <w:r w:rsidRPr="00A32E77">
            <w:rPr>
              <w:rStyle w:val="PlaceholderText"/>
              <w:rFonts w:cstheme="minorHAnsi"/>
              <w:color w:val="747474" w:themeColor="background2" w:themeShade="80"/>
              <w:sz w:val="14"/>
              <w:szCs w:val="14"/>
            </w:rPr>
            <w:t>Choose an item.</w:t>
          </w:r>
        </w:p>
      </w:docPartBody>
    </w:docPart>
    <w:docPart>
      <w:docPartPr>
        <w:name w:val="10412A6C95BA4AF78D18CC5C854D0159"/>
        <w:category>
          <w:name w:val="General"/>
          <w:gallery w:val="placeholder"/>
        </w:category>
        <w:types>
          <w:type w:val="bbPlcHdr"/>
        </w:types>
        <w:behaviors>
          <w:behavior w:val="content"/>
        </w:behaviors>
        <w:guid w:val="{D67CD108-83EF-4936-8409-7A9CA449C4BD}"/>
      </w:docPartPr>
      <w:docPartBody>
        <w:p w:rsidR="007439EB" w:rsidRDefault="00147F0C" w:rsidP="00147F0C">
          <w:pPr>
            <w:pStyle w:val="10412A6C95BA4AF78D18CC5C854D0159"/>
          </w:pPr>
          <w:r w:rsidRPr="00A32E77">
            <w:rPr>
              <w:rStyle w:val="PlaceholderText"/>
              <w:rFonts w:cstheme="minorHAnsi"/>
              <w:color w:val="747474" w:themeColor="background2" w:themeShade="80"/>
              <w:sz w:val="14"/>
              <w:szCs w:val="14"/>
            </w:rPr>
            <w:t>Choose an item.</w:t>
          </w:r>
        </w:p>
      </w:docPartBody>
    </w:docPart>
    <w:docPart>
      <w:docPartPr>
        <w:name w:val="27DDF0A6FBB54F808BC0AC8FC38F6CF9"/>
        <w:category>
          <w:name w:val="General"/>
          <w:gallery w:val="placeholder"/>
        </w:category>
        <w:types>
          <w:type w:val="bbPlcHdr"/>
        </w:types>
        <w:behaviors>
          <w:behavior w:val="content"/>
        </w:behaviors>
        <w:guid w:val="{FDCAA02E-7970-4464-868B-0E99D6AD6A5B}"/>
      </w:docPartPr>
      <w:docPartBody>
        <w:p w:rsidR="007439EB" w:rsidRDefault="00147F0C" w:rsidP="00147F0C">
          <w:pPr>
            <w:pStyle w:val="27DDF0A6FBB54F808BC0AC8FC38F6CF9"/>
          </w:pPr>
          <w:r w:rsidRPr="00A32E77">
            <w:rPr>
              <w:rStyle w:val="PlaceholderText"/>
              <w:color w:val="747474" w:themeColor="background2" w:themeShade="80"/>
              <w:sz w:val="12"/>
              <w:szCs w:val="12"/>
            </w:rPr>
            <w:t>Choose an item.</w:t>
          </w:r>
        </w:p>
      </w:docPartBody>
    </w:docPart>
    <w:docPart>
      <w:docPartPr>
        <w:name w:val="DDFEBF704BE444EC83815236F86ADFF1"/>
        <w:category>
          <w:name w:val="General"/>
          <w:gallery w:val="placeholder"/>
        </w:category>
        <w:types>
          <w:type w:val="bbPlcHdr"/>
        </w:types>
        <w:behaviors>
          <w:behavior w:val="content"/>
        </w:behaviors>
        <w:guid w:val="{EC5C0711-79AE-40F8-BBC1-05F23C671A61}"/>
      </w:docPartPr>
      <w:docPartBody>
        <w:p w:rsidR="007439EB" w:rsidRDefault="00147F0C" w:rsidP="00147F0C">
          <w:pPr>
            <w:pStyle w:val="DDFEBF704BE444EC83815236F86ADFF1"/>
          </w:pPr>
          <w:r w:rsidRPr="00A32E77">
            <w:rPr>
              <w:rStyle w:val="PlaceholderText"/>
              <w:color w:val="747474" w:themeColor="background2" w:themeShade="80"/>
              <w:sz w:val="12"/>
              <w:szCs w:val="12"/>
            </w:rPr>
            <w:t>Click or tap to enter a date.</w:t>
          </w:r>
        </w:p>
      </w:docPartBody>
    </w:docPart>
    <w:docPart>
      <w:docPartPr>
        <w:name w:val="38C2F2EC84094B5D950A3032A2B7D6D5"/>
        <w:category>
          <w:name w:val="General"/>
          <w:gallery w:val="placeholder"/>
        </w:category>
        <w:types>
          <w:type w:val="bbPlcHdr"/>
        </w:types>
        <w:behaviors>
          <w:behavior w:val="content"/>
        </w:behaviors>
        <w:guid w:val="{E254F3C2-0594-4B7F-B370-E043FAA52E36}"/>
      </w:docPartPr>
      <w:docPartBody>
        <w:p w:rsidR="007439EB" w:rsidRDefault="00147F0C" w:rsidP="00147F0C">
          <w:pPr>
            <w:pStyle w:val="38C2F2EC84094B5D950A3032A2B7D6D5"/>
          </w:pPr>
          <w:r w:rsidRPr="00F419BA">
            <w:rPr>
              <w:rStyle w:val="PlaceholderText"/>
            </w:rPr>
            <w:t>Choose an item.</w:t>
          </w:r>
        </w:p>
      </w:docPartBody>
    </w:docPart>
    <w:docPart>
      <w:docPartPr>
        <w:name w:val="02B3F704B7344DB39E74B301AF744DC3"/>
        <w:category>
          <w:name w:val="General"/>
          <w:gallery w:val="placeholder"/>
        </w:category>
        <w:types>
          <w:type w:val="bbPlcHdr"/>
        </w:types>
        <w:behaviors>
          <w:behavior w:val="content"/>
        </w:behaviors>
        <w:guid w:val="{AE503245-B783-437B-BB1F-09810045E887}"/>
      </w:docPartPr>
      <w:docPartBody>
        <w:p w:rsidR="007439EB" w:rsidRDefault="00147F0C" w:rsidP="00147F0C">
          <w:pPr>
            <w:pStyle w:val="02B3F704B7344DB39E74B301AF744DC3"/>
          </w:pPr>
          <w:r w:rsidRPr="00A32E77">
            <w:rPr>
              <w:rStyle w:val="PlaceholderText"/>
              <w:rFonts w:cstheme="minorHAnsi"/>
              <w:color w:val="747474" w:themeColor="background2" w:themeShade="80"/>
              <w:sz w:val="14"/>
              <w:szCs w:val="14"/>
            </w:rPr>
            <w:t>Choose an item.</w:t>
          </w:r>
        </w:p>
      </w:docPartBody>
    </w:docPart>
    <w:docPart>
      <w:docPartPr>
        <w:name w:val="4F474D9D2526435C92142173090E6067"/>
        <w:category>
          <w:name w:val="General"/>
          <w:gallery w:val="placeholder"/>
        </w:category>
        <w:types>
          <w:type w:val="bbPlcHdr"/>
        </w:types>
        <w:behaviors>
          <w:behavior w:val="content"/>
        </w:behaviors>
        <w:guid w:val="{B428BFD2-E4CE-4EAA-B693-90B1CECD726E}"/>
      </w:docPartPr>
      <w:docPartBody>
        <w:p w:rsidR="007439EB" w:rsidRDefault="00147F0C" w:rsidP="00147F0C">
          <w:pPr>
            <w:pStyle w:val="4F474D9D2526435C92142173090E6067"/>
          </w:pPr>
          <w:r w:rsidRPr="00A32E77">
            <w:rPr>
              <w:rStyle w:val="PlaceholderText"/>
              <w:rFonts w:cstheme="minorHAnsi"/>
              <w:color w:val="747474" w:themeColor="background2" w:themeShade="80"/>
              <w:sz w:val="14"/>
              <w:szCs w:val="14"/>
            </w:rPr>
            <w:t>Choose an item.</w:t>
          </w:r>
        </w:p>
      </w:docPartBody>
    </w:docPart>
    <w:docPart>
      <w:docPartPr>
        <w:name w:val="A7CE440808C14E3CB05DCD34A9AE1B09"/>
        <w:category>
          <w:name w:val="General"/>
          <w:gallery w:val="placeholder"/>
        </w:category>
        <w:types>
          <w:type w:val="bbPlcHdr"/>
        </w:types>
        <w:behaviors>
          <w:behavior w:val="content"/>
        </w:behaviors>
        <w:guid w:val="{A66EE4E5-727C-4ECC-956B-04137377CC11}"/>
      </w:docPartPr>
      <w:docPartBody>
        <w:p w:rsidR="007439EB" w:rsidRDefault="00147F0C" w:rsidP="00147F0C">
          <w:pPr>
            <w:pStyle w:val="A7CE440808C14E3CB05DCD34A9AE1B09"/>
          </w:pPr>
          <w:r w:rsidRPr="00A32E77">
            <w:rPr>
              <w:rStyle w:val="PlaceholderText"/>
              <w:color w:val="747474" w:themeColor="background2" w:themeShade="80"/>
              <w:sz w:val="12"/>
              <w:szCs w:val="12"/>
            </w:rPr>
            <w:t>Choose an item.</w:t>
          </w:r>
        </w:p>
      </w:docPartBody>
    </w:docPart>
    <w:docPart>
      <w:docPartPr>
        <w:name w:val="597F21D19F6A4F3D9E899AF5B76CC8D2"/>
        <w:category>
          <w:name w:val="General"/>
          <w:gallery w:val="placeholder"/>
        </w:category>
        <w:types>
          <w:type w:val="bbPlcHdr"/>
        </w:types>
        <w:behaviors>
          <w:behavior w:val="content"/>
        </w:behaviors>
        <w:guid w:val="{13E442F1-9E94-44DE-BDD5-CC2512C49FDA}"/>
      </w:docPartPr>
      <w:docPartBody>
        <w:p w:rsidR="007439EB" w:rsidRDefault="00147F0C" w:rsidP="00147F0C">
          <w:pPr>
            <w:pStyle w:val="597F21D19F6A4F3D9E899AF5B76CC8D2"/>
          </w:pPr>
          <w:r w:rsidRPr="00A32E77">
            <w:rPr>
              <w:rStyle w:val="PlaceholderText"/>
              <w:color w:val="747474" w:themeColor="background2" w:themeShade="80"/>
              <w:sz w:val="12"/>
              <w:szCs w:val="12"/>
            </w:rPr>
            <w:t>Click or tap to enter a date.</w:t>
          </w:r>
        </w:p>
      </w:docPartBody>
    </w:docPart>
    <w:docPart>
      <w:docPartPr>
        <w:name w:val="354D83AF2E44403CBF6D9D8B7C3E29C7"/>
        <w:category>
          <w:name w:val="General"/>
          <w:gallery w:val="placeholder"/>
        </w:category>
        <w:types>
          <w:type w:val="bbPlcHdr"/>
        </w:types>
        <w:behaviors>
          <w:behavior w:val="content"/>
        </w:behaviors>
        <w:guid w:val="{ACD20C0C-F9D1-479A-9678-BD62884B59FC}"/>
      </w:docPartPr>
      <w:docPartBody>
        <w:p w:rsidR="007439EB" w:rsidRDefault="00147F0C" w:rsidP="00147F0C">
          <w:pPr>
            <w:pStyle w:val="354D83AF2E44403CBF6D9D8B7C3E29C7"/>
          </w:pPr>
          <w:r w:rsidRPr="00F419BA">
            <w:rPr>
              <w:rStyle w:val="PlaceholderText"/>
            </w:rPr>
            <w:t>Choose an item.</w:t>
          </w:r>
        </w:p>
      </w:docPartBody>
    </w:docPart>
    <w:docPart>
      <w:docPartPr>
        <w:name w:val="0D3ADF96F3B24B18A092938AE2D16CD5"/>
        <w:category>
          <w:name w:val="General"/>
          <w:gallery w:val="placeholder"/>
        </w:category>
        <w:types>
          <w:type w:val="bbPlcHdr"/>
        </w:types>
        <w:behaviors>
          <w:behavior w:val="content"/>
        </w:behaviors>
        <w:guid w:val="{A0DDD876-B106-407B-90A9-2686930B4266}"/>
      </w:docPartPr>
      <w:docPartBody>
        <w:p w:rsidR="007439EB" w:rsidRDefault="00147F0C" w:rsidP="00147F0C">
          <w:pPr>
            <w:pStyle w:val="0D3ADF96F3B24B18A092938AE2D16CD5"/>
          </w:pPr>
          <w:r w:rsidRPr="00A32E77">
            <w:rPr>
              <w:rStyle w:val="PlaceholderText"/>
              <w:rFonts w:cstheme="minorHAnsi"/>
              <w:color w:val="747474" w:themeColor="background2" w:themeShade="80"/>
              <w:sz w:val="14"/>
              <w:szCs w:val="14"/>
            </w:rPr>
            <w:t>Choose an item.</w:t>
          </w:r>
        </w:p>
      </w:docPartBody>
    </w:docPart>
    <w:docPart>
      <w:docPartPr>
        <w:name w:val="FF6B7718D66F4223B29D8B383AFCD1B7"/>
        <w:category>
          <w:name w:val="General"/>
          <w:gallery w:val="placeholder"/>
        </w:category>
        <w:types>
          <w:type w:val="bbPlcHdr"/>
        </w:types>
        <w:behaviors>
          <w:behavior w:val="content"/>
        </w:behaviors>
        <w:guid w:val="{A00ADCEA-11A4-4B11-9C4E-BFD5B8902FD9}"/>
      </w:docPartPr>
      <w:docPartBody>
        <w:p w:rsidR="007439EB" w:rsidRDefault="00147F0C" w:rsidP="00147F0C">
          <w:pPr>
            <w:pStyle w:val="FF6B7718D66F4223B29D8B383AFCD1B7"/>
          </w:pPr>
          <w:r w:rsidRPr="00A32E77">
            <w:rPr>
              <w:rStyle w:val="PlaceholderText"/>
              <w:rFonts w:cstheme="minorHAnsi"/>
              <w:color w:val="747474" w:themeColor="background2" w:themeShade="80"/>
              <w:sz w:val="14"/>
              <w:szCs w:val="14"/>
            </w:rPr>
            <w:t>Choose an item.</w:t>
          </w:r>
        </w:p>
      </w:docPartBody>
    </w:docPart>
    <w:docPart>
      <w:docPartPr>
        <w:name w:val="AEA2D11D08C443C8B8333CB5962ED0A2"/>
        <w:category>
          <w:name w:val="General"/>
          <w:gallery w:val="placeholder"/>
        </w:category>
        <w:types>
          <w:type w:val="bbPlcHdr"/>
        </w:types>
        <w:behaviors>
          <w:behavior w:val="content"/>
        </w:behaviors>
        <w:guid w:val="{AFDADF99-C988-469E-A8B1-38671B7F8460}"/>
      </w:docPartPr>
      <w:docPartBody>
        <w:p w:rsidR="007439EB" w:rsidRDefault="00147F0C" w:rsidP="00147F0C">
          <w:pPr>
            <w:pStyle w:val="AEA2D11D08C443C8B8333CB5962ED0A2"/>
          </w:pPr>
          <w:r w:rsidRPr="00A32E77">
            <w:rPr>
              <w:rStyle w:val="PlaceholderText"/>
              <w:color w:val="747474" w:themeColor="background2" w:themeShade="80"/>
              <w:sz w:val="12"/>
              <w:szCs w:val="12"/>
            </w:rPr>
            <w:t>Choose an item.</w:t>
          </w:r>
        </w:p>
      </w:docPartBody>
    </w:docPart>
    <w:docPart>
      <w:docPartPr>
        <w:name w:val="013B088752E1475C939CEA3E82F0942A"/>
        <w:category>
          <w:name w:val="General"/>
          <w:gallery w:val="placeholder"/>
        </w:category>
        <w:types>
          <w:type w:val="bbPlcHdr"/>
        </w:types>
        <w:behaviors>
          <w:behavior w:val="content"/>
        </w:behaviors>
        <w:guid w:val="{3F04F108-BC90-4540-9071-5F4A34DEE0C5}"/>
      </w:docPartPr>
      <w:docPartBody>
        <w:p w:rsidR="007439EB" w:rsidRDefault="00147F0C" w:rsidP="00147F0C">
          <w:pPr>
            <w:pStyle w:val="013B088752E1475C939CEA3E82F0942A"/>
          </w:pPr>
          <w:r w:rsidRPr="00A32E77">
            <w:rPr>
              <w:rStyle w:val="PlaceholderText"/>
              <w:color w:val="747474" w:themeColor="background2" w:themeShade="80"/>
              <w:sz w:val="12"/>
              <w:szCs w:val="12"/>
            </w:rPr>
            <w:t>Click or tap to enter a date.</w:t>
          </w:r>
        </w:p>
      </w:docPartBody>
    </w:docPart>
    <w:docPart>
      <w:docPartPr>
        <w:name w:val="7707D655579240ABA62011092E0E8C6F"/>
        <w:category>
          <w:name w:val="General"/>
          <w:gallery w:val="placeholder"/>
        </w:category>
        <w:types>
          <w:type w:val="bbPlcHdr"/>
        </w:types>
        <w:behaviors>
          <w:behavior w:val="content"/>
        </w:behaviors>
        <w:guid w:val="{3CDEEE8E-DFA7-40B6-88FA-BF89EC58DB0B}"/>
      </w:docPartPr>
      <w:docPartBody>
        <w:p w:rsidR="007439EB" w:rsidRDefault="00147F0C" w:rsidP="00147F0C">
          <w:pPr>
            <w:pStyle w:val="7707D655579240ABA62011092E0E8C6F"/>
          </w:pPr>
          <w:r w:rsidRPr="00F419BA">
            <w:rPr>
              <w:rStyle w:val="PlaceholderText"/>
            </w:rPr>
            <w:t>Choose an item.</w:t>
          </w:r>
        </w:p>
      </w:docPartBody>
    </w:docPart>
    <w:docPart>
      <w:docPartPr>
        <w:name w:val="1677799CB5BE4A158EF8CEDC4555F5C5"/>
        <w:category>
          <w:name w:val="General"/>
          <w:gallery w:val="placeholder"/>
        </w:category>
        <w:types>
          <w:type w:val="bbPlcHdr"/>
        </w:types>
        <w:behaviors>
          <w:behavior w:val="content"/>
        </w:behaviors>
        <w:guid w:val="{049D4A4C-3CBD-4913-902A-E093E4C43699}"/>
      </w:docPartPr>
      <w:docPartBody>
        <w:p w:rsidR="007439EB" w:rsidRDefault="00147F0C" w:rsidP="00147F0C">
          <w:pPr>
            <w:pStyle w:val="1677799CB5BE4A158EF8CEDC4555F5C5"/>
          </w:pPr>
          <w:r w:rsidRPr="00A32E77">
            <w:rPr>
              <w:rStyle w:val="PlaceholderText"/>
              <w:rFonts w:cstheme="minorHAnsi"/>
              <w:color w:val="747474" w:themeColor="background2" w:themeShade="80"/>
              <w:sz w:val="14"/>
              <w:szCs w:val="14"/>
            </w:rPr>
            <w:t>Choose an item.</w:t>
          </w:r>
        </w:p>
      </w:docPartBody>
    </w:docPart>
    <w:docPart>
      <w:docPartPr>
        <w:name w:val="390AC2FBF6E04A4DA55629134D2CB043"/>
        <w:category>
          <w:name w:val="General"/>
          <w:gallery w:val="placeholder"/>
        </w:category>
        <w:types>
          <w:type w:val="bbPlcHdr"/>
        </w:types>
        <w:behaviors>
          <w:behavior w:val="content"/>
        </w:behaviors>
        <w:guid w:val="{BC0527CC-C9E6-456E-9ECA-7FC47859D855}"/>
      </w:docPartPr>
      <w:docPartBody>
        <w:p w:rsidR="007439EB" w:rsidRDefault="00147F0C" w:rsidP="00147F0C">
          <w:pPr>
            <w:pStyle w:val="390AC2FBF6E04A4DA55629134D2CB043"/>
          </w:pPr>
          <w:r w:rsidRPr="00A32E77">
            <w:rPr>
              <w:rStyle w:val="PlaceholderText"/>
              <w:rFonts w:cstheme="minorHAnsi"/>
              <w:color w:val="747474" w:themeColor="background2" w:themeShade="80"/>
              <w:sz w:val="14"/>
              <w:szCs w:val="14"/>
            </w:rPr>
            <w:t>Choose an item.</w:t>
          </w:r>
        </w:p>
      </w:docPartBody>
    </w:docPart>
    <w:docPart>
      <w:docPartPr>
        <w:name w:val="094CA8A8EAFF48D38E52BCB5A01F297E"/>
        <w:category>
          <w:name w:val="General"/>
          <w:gallery w:val="placeholder"/>
        </w:category>
        <w:types>
          <w:type w:val="bbPlcHdr"/>
        </w:types>
        <w:behaviors>
          <w:behavior w:val="content"/>
        </w:behaviors>
        <w:guid w:val="{2456162B-E2DD-4054-9BB4-868E19393A0C}"/>
      </w:docPartPr>
      <w:docPartBody>
        <w:p w:rsidR="007439EB" w:rsidRDefault="00147F0C" w:rsidP="00147F0C">
          <w:pPr>
            <w:pStyle w:val="094CA8A8EAFF48D38E52BCB5A01F297E"/>
          </w:pPr>
          <w:r w:rsidRPr="00A32E77">
            <w:rPr>
              <w:rStyle w:val="PlaceholderText"/>
              <w:color w:val="747474" w:themeColor="background2" w:themeShade="80"/>
              <w:sz w:val="12"/>
              <w:szCs w:val="12"/>
            </w:rPr>
            <w:t>Choose an item.</w:t>
          </w:r>
        </w:p>
      </w:docPartBody>
    </w:docPart>
    <w:docPart>
      <w:docPartPr>
        <w:name w:val="BF8AA6EE25344037B7D4B5483312773F"/>
        <w:category>
          <w:name w:val="General"/>
          <w:gallery w:val="placeholder"/>
        </w:category>
        <w:types>
          <w:type w:val="bbPlcHdr"/>
        </w:types>
        <w:behaviors>
          <w:behavior w:val="content"/>
        </w:behaviors>
        <w:guid w:val="{44115652-4CFA-4CCA-BAFB-81A6A86F2CE9}"/>
      </w:docPartPr>
      <w:docPartBody>
        <w:p w:rsidR="007439EB" w:rsidRDefault="00147F0C" w:rsidP="00147F0C">
          <w:pPr>
            <w:pStyle w:val="BF8AA6EE25344037B7D4B5483312773F"/>
          </w:pPr>
          <w:r w:rsidRPr="00A32E77">
            <w:rPr>
              <w:rStyle w:val="PlaceholderText"/>
              <w:color w:val="747474" w:themeColor="background2" w:themeShade="80"/>
              <w:sz w:val="12"/>
              <w:szCs w:val="12"/>
            </w:rPr>
            <w:t>Click or tap to enter a date.</w:t>
          </w:r>
        </w:p>
      </w:docPartBody>
    </w:docPart>
    <w:docPart>
      <w:docPartPr>
        <w:name w:val="CA0E85049E6141C79942576E51CAB984"/>
        <w:category>
          <w:name w:val="General"/>
          <w:gallery w:val="placeholder"/>
        </w:category>
        <w:types>
          <w:type w:val="bbPlcHdr"/>
        </w:types>
        <w:behaviors>
          <w:behavior w:val="content"/>
        </w:behaviors>
        <w:guid w:val="{0163C530-E67A-448A-A07E-A60354B76BEC}"/>
      </w:docPartPr>
      <w:docPartBody>
        <w:p w:rsidR="007439EB" w:rsidRDefault="00147F0C" w:rsidP="00147F0C">
          <w:pPr>
            <w:pStyle w:val="CA0E85049E6141C79942576E51CAB984"/>
          </w:pPr>
          <w:r w:rsidRPr="00F419BA">
            <w:rPr>
              <w:rStyle w:val="PlaceholderText"/>
            </w:rPr>
            <w:t>Choose an item.</w:t>
          </w:r>
        </w:p>
      </w:docPartBody>
    </w:docPart>
    <w:docPart>
      <w:docPartPr>
        <w:name w:val="C58E5D6845944D4FBA172405E6C609F1"/>
        <w:category>
          <w:name w:val="General"/>
          <w:gallery w:val="placeholder"/>
        </w:category>
        <w:types>
          <w:type w:val="bbPlcHdr"/>
        </w:types>
        <w:behaviors>
          <w:behavior w:val="content"/>
        </w:behaviors>
        <w:guid w:val="{F3A59E4D-7D24-4F5B-84FC-F3B176FF7849}"/>
      </w:docPartPr>
      <w:docPartBody>
        <w:p w:rsidR="007439EB" w:rsidRDefault="00147F0C" w:rsidP="00147F0C">
          <w:pPr>
            <w:pStyle w:val="C58E5D6845944D4FBA172405E6C609F1"/>
          </w:pPr>
          <w:r w:rsidRPr="00A32E77">
            <w:rPr>
              <w:rStyle w:val="PlaceholderText"/>
              <w:rFonts w:cstheme="minorHAnsi"/>
              <w:color w:val="747474" w:themeColor="background2" w:themeShade="80"/>
              <w:sz w:val="14"/>
              <w:szCs w:val="14"/>
            </w:rPr>
            <w:t>Choose an item.</w:t>
          </w:r>
        </w:p>
      </w:docPartBody>
    </w:docPart>
    <w:docPart>
      <w:docPartPr>
        <w:name w:val="F9808E4205C8429F8D301426A7681908"/>
        <w:category>
          <w:name w:val="General"/>
          <w:gallery w:val="placeholder"/>
        </w:category>
        <w:types>
          <w:type w:val="bbPlcHdr"/>
        </w:types>
        <w:behaviors>
          <w:behavior w:val="content"/>
        </w:behaviors>
        <w:guid w:val="{432E810E-6628-4F8B-8FE4-0762E0966FE4}"/>
      </w:docPartPr>
      <w:docPartBody>
        <w:p w:rsidR="007439EB" w:rsidRDefault="00147F0C" w:rsidP="00147F0C">
          <w:pPr>
            <w:pStyle w:val="F9808E4205C8429F8D301426A7681908"/>
          </w:pPr>
          <w:r w:rsidRPr="00A32E77">
            <w:rPr>
              <w:rStyle w:val="PlaceholderText"/>
              <w:rFonts w:cstheme="minorHAnsi"/>
              <w:color w:val="747474" w:themeColor="background2" w:themeShade="80"/>
              <w:sz w:val="14"/>
              <w:szCs w:val="14"/>
            </w:rPr>
            <w:t>Choose an item.</w:t>
          </w:r>
        </w:p>
      </w:docPartBody>
    </w:docPart>
    <w:docPart>
      <w:docPartPr>
        <w:name w:val="FC40D851879E45948F59692C090B5A3B"/>
        <w:category>
          <w:name w:val="General"/>
          <w:gallery w:val="placeholder"/>
        </w:category>
        <w:types>
          <w:type w:val="bbPlcHdr"/>
        </w:types>
        <w:behaviors>
          <w:behavior w:val="content"/>
        </w:behaviors>
        <w:guid w:val="{D4AB88BE-2223-42CD-A3E2-CA7CA8924980}"/>
      </w:docPartPr>
      <w:docPartBody>
        <w:p w:rsidR="007439EB" w:rsidRDefault="00147F0C" w:rsidP="00147F0C">
          <w:pPr>
            <w:pStyle w:val="FC40D851879E45948F59692C090B5A3B"/>
          </w:pPr>
          <w:r w:rsidRPr="00A32E77">
            <w:rPr>
              <w:rStyle w:val="PlaceholderText"/>
              <w:color w:val="747474" w:themeColor="background2" w:themeShade="80"/>
              <w:sz w:val="12"/>
              <w:szCs w:val="12"/>
            </w:rPr>
            <w:t>Choose an item.</w:t>
          </w:r>
        </w:p>
      </w:docPartBody>
    </w:docPart>
    <w:docPart>
      <w:docPartPr>
        <w:name w:val="A45083CC07E64380BD9D4B489713DACC"/>
        <w:category>
          <w:name w:val="General"/>
          <w:gallery w:val="placeholder"/>
        </w:category>
        <w:types>
          <w:type w:val="bbPlcHdr"/>
        </w:types>
        <w:behaviors>
          <w:behavior w:val="content"/>
        </w:behaviors>
        <w:guid w:val="{E1D68507-E010-4DB6-B15B-0F3316771113}"/>
      </w:docPartPr>
      <w:docPartBody>
        <w:p w:rsidR="007439EB" w:rsidRDefault="00147F0C" w:rsidP="00147F0C">
          <w:pPr>
            <w:pStyle w:val="A45083CC07E64380BD9D4B489713DACC"/>
          </w:pPr>
          <w:r w:rsidRPr="00A32E77">
            <w:rPr>
              <w:rStyle w:val="PlaceholderText"/>
              <w:color w:val="747474" w:themeColor="background2" w:themeShade="80"/>
              <w:sz w:val="12"/>
              <w:szCs w:val="12"/>
            </w:rPr>
            <w:t>Click or tap to enter a date.</w:t>
          </w:r>
        </w:p>
      </w:docPartBody>
    </w:docPart>
    <w:docPart>
      <w:docPartPr>
        <w:name w:val="8736A48D5F7C48E8A9CBCAD1641DA59A"/>
        <w:category>
          <w:name w:val="General"/>
          <w:gallery w:val="placeholder"/>
        </w:category>
        <w:types>
          <w:type w:val="bbPlcHdr"/>
        </w:types>
        <w:behaviors>
          <w:behavior w:val="content"/>
        </w:behaviors>
        <w:guid w:val="{A9ED0DD6-5ABD-4455-AEBD-02AEA500FC41}"/>
      </w:docPartPr>
      <w:docPartBody>
        <w:p w:rsidR="007439EB" w:rsidRDefault="00147F0C" w:rsidP="00147F0C">
          <w:pPr>
            <w:pStyle w:val="8736A48D5F7C48E8A9CBCAD1641DA59A"/>
          </w:pPr>
          <w:r w:rsidRPr="00F419BA">
            <w:rPr>
              <w:rStyle w:val="PlaceholderText"/>
            </w:rPr>
            <w:t>Choose an item.</w:t>
          </w:r>
        </w:p>
      </w:docPartBody>
    </w:docPart>
    <w:docPart>
      <w:docPartPr>
        <w:name w:val="9547AF395F3E4170B4AE151BA8A19927"/>
        <w:category>
          <w:name w:val="General"/>
          <w:gallery w:val="placeholder"/>
        </w:category>
        <w:types>
          <w:type w:val="bbPlcHdr"/>
        </w:types>
        <w:behaviors>
          <w:behavior w:val="content"/>
        </w:behaviors>
        <w:guid w:val="{67600F91-B29E-4078-81CF-F63869947DFE}"/>
      </w:docPartPr>
      <w:docPartBody>
        <w:p w:rsidR="007439EB" w:rsidRDefault="00147F0C" w:rsidP="00147F0C">
          <w:pPr>
            <w:pStyle w:val="9547AF395F3E4170B4AE151BA8A19927"/>
          </w:pPr>
          <w:r w:rsidRPr="00A32E77">
            <w:rPr>
              <w:rStyle w:val="PlaceholderText"/>
              <w:rFonts w:cstheme="minorHAnsi"/>
              <w:color w:val="747474" w:themeColor="background2" w:themeShade="80"/>
              <w:sz w:val="14"/>
              <w:szCs w:val="14"/>
            </w:rPr>
            <w:t>Choose an item.</w:t>
          </w:r>
        </w:p>
      </w:docPartBody>
    </w:docPart>
    <w:docPart>
      <w:docPartPr>
        <w:name w:val="12788D29871C4F84A753443CEEF3EA45"/>
        <w:category>
          <w:name w:val="General"/>
          <w:gallery w:val="placeholder"/>
        </w:category>
        <w:types>
          <w:type w:val="bbPlcHdr"/>
        </w:types>
        <w:behaviors>
          <w:behavior w:val="content"/>
        </w:behaviors>
        <w:guid w:val="{F5F0684D-CE4C-41B2-8F78-C54E5CDA38DD}"/>
      </w:docPartPr>
      <w:docPartBody>
        <w:p w:rsidR="007439EB" w:rsidRDefault="00147F0C" w:rsidP="00147F0C">
          <w:pPr>
            <w:pStyle w:val="12788D29871C4F84A753443CEEF3EA45"/>
          </w:pPr>
          <w:r w:rsidRPr="00A32E77">
            <w:rPr>
              <w:rStyle w:val="PlaceholderText"/>
              <w:rFonts w:cstheme="minorHAnsi"/>
              <w:color w:val="747474" w:themeColor="background2" w:themeShade="80"/>
              <w:sz w:val="14"/>
              <w:szCs w:val="14"/>
            </w:rPr>
            <w:t>Choose an item.</w:t>
          </w:r>
        </w:p>
      </w:docPartBody>
    </w:docPart>
    <w:docPart>
      <w:docPartPr>
        <w:name w:val="9F571FA5BD33419FB79AEF093725F19F"/>
        <w:category>
          <w:name w:val="General"/>
          <w:gallery w:val="placeholder"/>
        </w:category>
        <w:types>
          <w:type w:val="bbPlcHdr"/>
        </w:types>
        <w:behaviors>
          <w:behavior w:val="content"/>
        </w:behaviors>
        <w:guid w:val="{C453397A-90BD-4E30-80F6-616EE69179D2}"/>
      </w:docPartPr>
      <w:docPartBody>
        <w:p w:rsidR="007439EB" w:rsidRDefault="00147F0C" w:rsidP="00147F0C">
          <w:pPr>
            <w:pStyle w:val="9F571FA5BD33419FB79AEF093725F19F"/>
          </w:pPr>
          <w:r w:rsidRPr="00A32E77">
            <w:rPr>
              <w:rStyle w:val="PlaceholderText"/>
              <w:color w:val="747474" w:themeColor="background2" w:themeShade="80"/>
              <w:sz w:val="12"/>
              <w:szCs w:val="12"/>
            </w:rPr>
            <w:t>Choose an item.</w:t>
          </w:r>
        </w:p>
      </w:docPartBody>
    </w:docPart>
    <w:docPart>
      <w:docPartPr>
        <w:name w:val="32C4736C86444A7F9C8F82A84124BE85"/>
        <w:category>
          <w:name w:val="General"/>
          <w:gallery w:val="placeholder"/>
        </w:category>
        <w:types>
          <w:type w:val="bbPlcHdr"/>
        </w:types>
        <w:behaviors>
          <w:behavior w:val="content"/>
        </w:behaviors>
        <w:guid w:val="{62F73EA8-9E9E-4E55-A076-B5D0A3C8C5AE}"/>
      </w:docPartPr>
      <w:docPartBody>
        <w:p w:rsidR="007439EB" w:rsidRDefault="00147F0C" w:rsidP="00147F0C">
          <w:pPr>
            <w:pStyle w:val="32C4736C86444A7F9C8F82A84124BE85"/>
          </w:pPr>
          <w:r w:rsidRPr="00A32E77">
            <w:rPr>
              <w:rStyle w:val="PlaceholderText"/>
              <w:color w:val="747474" w:themeColor="background2" w:themeShade="80"/>
              <w:sz w:val="12"/>
              <w:szCs w:val="12"/>
            </w:rPr>
            <w:t>Click or tap to enter a date.</w:t>
          </w:r>
        </w:p>
      </w:docPartBody>
    </w:docPart>
    <w:docPart>
      <w:docPartPr>
        <w:name w:val="8E0F23EF7A4A4DB29F3CCBC524FBB986"/>
        <w:category>
          <w:name w:val="General"/>
          <w:gallery w:val="placeholder"/>
        </w:category>
        <w:types>
          <w:type w:val="bbPlcHdr"/>
        </w:types>
        <w:behaviors>
          <w:behavior w:val="content"/>
        </w:behaviors>
        <w:guid w:val="{C6A69075-05BA-40F7-8D4D-7FAFDE03F246}"/>
      </w:docPartPr>
      <w:docPartBody>
        <w:p w:rsidR="007439EB" w:rsidRDefault="00147F0C" w:rsidP="00147F0C">
          <w:pPr>
            <w:pStyle w:val="8E0F23EF7A4A4DB29F3CCBC524FBB986"/>
          </w:pPr>
          <w:r w:rsidRPr="00F419BA">
            <w:rPr>
              <w:rStyle w:val="PlaceholderText"/>
            </w:rPr>
            <w:t>Choose an item.</w:t>
          </w:r>
        </w:p>
      </w:docPartBody>
    </w:docPart>
    <w:docPart>
      <w:docPartPr>
        <w:name w:val="EEC87595A37E469F9CC4DFD08E799393"/>
        <w:category>
          <w:name w:val="General"/>
          <w:gallery w:val="placeholder"/>
        </w:category>
        <w:types>
          <w:type w:val="bbPlcHdr"/>
        </w:types>
        <w:behaviors>
          <w:behavior w:val="content"/>
        </w:behaviors>
        <w:guid w:val="{484EDC92-7AEE-4CE5-9525-CDC7037A5C31}"/>
      </w:docPartPr>
      <w:docPartBody>
        <w:p w:rsidR="007439EB" w:rsidRDefault="00147F0C" w:rsidP="00147F0C">
          <w:pPr>
            <w:pStyle w:val="EEC87595A37E469F9CC4DFD08E799393"/>
          </w:pPr>
          <w:r w:rsidRPr="00A32E77">
            <w:rPr>
              <w:rStyle w:val="PlaceholderText"/>
              <w:rFonts w:cstheme="minorHAnsi"/>
              <w:color w:val="747474" w:themeColor="background2" w:themeShade="80"/>
              <w:sz w:val="14"/>
              <w:szCs w:val="14"/>
            </w:rPr>
            <w:t>Choose an item.</w:t>
          </w:r>
        </w:p>
      </w:docPartBody>
    </w:docPart>
    <w:docPart>
      <w:docPartPr>
        <w:name w:val="CE8E15E7F7C94620B9B37CC804618725"/>
        <w:category>
          <w:name w:val="General"/>
          <w:gallery w:val="placeholder"/>
        </w:category>
        <w:types>
          <w:type w:val="bbPlcHdr"/>
        </w:types>
        <w:behaviors>
          <w:behavior w:val="content"/>
        </w:behaviors>
        <w:guid w:val="{D234AC9A-F05B-48BD-9825-B770BEABB73E}"/>
      </w:docPartPr>
      <w:docPartBody>
        <w:p w:rsidR="007439EB" w:rsidRDefault="00147F0C" w:rsidP="00147F0C">
          <w:pPr>
            <w:pStyle w:val="CE8E15E7F7C94620B9B37CC804618725"/>
          </w:pPr>
          <w:r w:rsidRPr="00A32E77">
            <w:rPr>
              <w:rStyle w:val="PlaceholderText"/>
              <w:rFonts w:cstheme="minorHAnsi"/>
              <w:color w:val="747474" w:themeColor="background2" w:themeShade="80"/>
              <w:sz w:val="14"/>
              <w:szCs w:val="14"/>
            </w:rPr>
            <w:t>Choose an item.</w:t>
          </w:r>
        </w:p>
      </w:docPartBody>
    </w:docPart>
    <w:docPart>
      <w:docPartPr>
        <w:name w:val="DAE94791DFE9437B9B5952ECB946CFCA"/>
        <w:category>
          <w:name w:val="General"/>
          <w:gallery w:val="placeholder"/>
        </w:category>
        <w:types>
          <w:type w:val="bbPlcHdr"/>
        </w:types>
        <w:behaviors>
          <w:behavior w:val="content"/>
        </w:behaviors>
        <w:guid w:val="{6C73BB67-153A-4D4B-942C-0D9E51463538}"/>
      </w:docPartPr>
      <w:docPartBody>
        <w:p w:rsidR="007439EB" w:rsidRDefault="00147F0C" w:rsidP="00147F0C">
          <w:pPr>
            <w:pStyle w:val="DAE94791DFE9437B9B5952ECB946CFCA"/>
          </w:pPr>
          <w:r w:rsidRPr="00A32E77">
            <w:rPr>
              <w:rStyle w:val="PlaceholderText"/>
              <w:color w:val="747474" w:themeColor="background2" w:themeShade="80"/>
              <w:sz w:val="12"/>
              <w:szCs w:val="12"/>
            </w:rPr>
            <w:t>Choose an item.</w:t>
          </w:r>
        </w:p>
      </w:docPartBody>
    </w:docPart>
    <w:docPart>
      <w:docPartPr>
        <w:name w:val="8BCAC325FA584DCDB861DC19BF0E695E"/>
        <w:category>
          <w:name w:val="General"/>
          <w:gallery w:val="placeholder"/>
        </w:category>
        <w:types>
          <w:type w:val="bbPlcHdr"/>
        </w:types>
        <w:behaviors>
          <w:behavior w:val="content"/>
        </w:behaviors>
        <w:guid w:val="{6276FAF2-AAF8-4CD7-998B-A19B25FE57C1}"/>
      </w:docPartPr>
      <w:docPartBody>
        <w:p w:rsidR="007439EB" w:rsidRDefault="00147F0C" w:rsidP="00147F0C">
          <w:pPr>
            <w:pStyle w:val="8BCAC325FA584DCDB861DC19BF0E695E"/>
          </w:pPr>
          <w:r w:rsidRPr="00A32E77">
            <w:rPr>
              <w:rStyle w:val="PlaceholderText"/>
              <w:color w:val="747474" w:themeColor="background2" w:themeShade="80"/>
              <w:sz w:val="12"/>
              <w:szCs w:val="12"/>
            </w:rPr>
            <w:t>Click or tap to enter a date.</w:t>
          </w:r>
        </w:p>
      </w:docPartBody>
    </w:docPart>
    <w:docPart>
      <w:docPartPr>
        <w:name w:val="DE5AC9EB4E204394AE16E25C118B4FA4"/>
        <w:category>
          <w:name w:val="General"/>
          <w:gallery w:val="placeholder"/>
        </w:category>
        <w:types>
          <w:type w:val="bbPlcHdr"/>
        </w:types>
        <w:behaviors>
          <w:behavior w:val="content"/>
        </w:behaviors>
        <w:guid w:val="{28DCB9CC-66CB-4B2D-B778-A216FC5B0C98}"/>
      </w:docPartPr>
      <w:docPartBody>
        <w:p w:rsidR="007439EB" w:rsidRDefault="00147F0C" w:rsidP="00147F0C">
          <w:pPr>
            <w:pStyle w:val="DE5AC9EB4E204394AE16E25C118B4FA4"/>
          </w:pPr>
          <w:r w:rsidRPr="00F419BA">
            <w:rPr>
              <w:rStyle w:val="PlaceholderText"/>
            </w:rPr>
            <w:t>Choose an item.</w:t>
          </w:r>
        </w:p>
      </w:docPartBody>
    </w:docPart>
    <w:docPart>
      <w:docPartPr>
        <w:name w:val="6CA3306E0C5A48B4ABAEF72618DDAFE8"/>
        <w:category>
          <w:name w:val="General"/>
          <w:gallery w:val="placeholder"/>
        </w:category>
        <w:types>
          <w:type w:val="bbPlcHdr"/>
        </w:types>
        <w:behaviors>
          <w:behavior w:val="content"/>
        </w:behaviors>
        <w:guid w:val="{24937702-89DE-4A40-862F-28DF5F2B753B}"/>
      </w:docPartPr>
      <w:docPartBody>
        <w:p w:rsidR="007439EB" w:rsidRDefault="00147F0C" w:rsidP="00147F0C">
          <w:pPr>
            <w:pStyle w:val="6CA3306E0C5A48B4ABAEF72618DDAFE8"/>
          </w:pPr>
          <w:r w:rsidRPr="00A32E77">
            <w:rPr>
              <w:rStyle w:val="PlaceholderText"/>
              <w:rFonts w:cstheme="minorHAnsi"/>
              <w:color w:val="747474" w:themeColor="background2" w:themeShade="80"/>
              <w:sz w:val="14"/>
              <w:szCs w:val="14"/>
            </w:rPr>
            <w:t>Choose an item.</w:t>
          </w:r>
        </w:p>
      </w:docPartBody>
    </w:docPart>
    <w:docPart>
      <w:docPartPr>
        <w:name w:val="93D9A6619351439A8ABC16CACAEF9A0D"/>
        <w:category>
          <w:name w:val="General"/>
          <w:gallery w:val="placeholder"/>
        </w:category>
        <w:types>
          <w:type w:val="bbPlcHdr"/>
        </w:types>
        <w:behaviors>
          <w:behavior w:val="content"/>
        </w:behaviors>
        <w:guid w:val="{981B7380-DA7E-40A7-BA90-755D8E42FDAE}"/>
      </w:docPartPr>
      <w:docPartBody>
        <w:p w:rsidR="007439EB" w:rsidRDefault="00147F0C" w:rsidP="00147F0C">
          <w:pPr>
            <w:pStyle w:val="93D9A6619351439A8ABC16CACAEF9A0D"/>
          </w:pPr>
          <w:r w:rsidRPr="00A32E77">
            <w:rPr>
              <w:rStyle w:val="PlaceholderText"/>
              <w:rFonts w:cstheme="minorHAnsi"/>
              <w:color w:val="747474" w:themeColor="background2" w:themeShade="80"/>
              <w:sz w:val="14"/>
              <w:szCs w:val="14"/>
            </w:rPr>
            <w:t>Choose an item.</w:t>
          </w:r>
        </w:p>
      </w:docPartBody>
    </w:docPart>
    <w:docPart>
      <w:docPartPr>
        <w:name w:val="57BFEA6900134B0EBA2080FC4ED87979"/>
        <w:category>
          <w:name w:val="General"/>
          <w:gallery w:val="placeholder"/>
        </w:category>
        <w:types>
          <w:type w:val="bbPlcHdr"/>
        </w:types>
        <w:behaviors>
          <w:behavior w:val="content"/>
        </w:behaviors>
        <w:guid w:val="{5472AC08-C895-4E70-9AB7-9CBEC918E23D}"/>
      </w:docPartPr>
      <w:docPartBody>
        <w:p w:rsidR="007439EB" w:rsidRDefault="00147F0C" w:rsidP="00147F0C">
          <w:pPr>
            <w:pStyle w:val="57BFEA6900134B0EBA2080FC4ED87979"/>
          </w:pPr>
          <w:r w:rsidRPr="00A32E77">
            <w:rPr>
              <w:rStyle w:val="PlaceholderText"/>
              <w:color w:val="747474" w:themeColor="background2" w:themeShade="80"/>
              <w:sz w:val="12"/>
              <w:szCs w:val="12"/>
            </w:rPr>
            <w:t>Choose an item.</w:t>
          </w:r>
        </w:p>
      </w:docPartBody>
    </w:docPart>
    <w:docPart>
      <w:docPartPr>
        <w:name w:val="1D5C18A940124BD6A2FFDF7BB0E344A5"/>
        <w:category>
          <w:name w:val="General"/>
          <w:gallery w:val="placeholder"/>
        </w:category>
        <w:types>
          <w:type w:val="bbPlcHdr"/>
        </w:types>
        <w:behaviors>
          <w:behavior w:val="content"/>
        </w:behaviors>
        <w:guid w:val="{38CC7220-E6F8-486F-BC66-4812E95E5049}"/>
      </w:docPartPr>
      <w:docPartBody>
        <w:p w:rsidR="007439EB" w:rsidRDefault="00147F0C" w:rsidP="00147F0C">
          <w:pPr>
            <w:pStyle w:val="1D5C18A940124BD6A2FFDF7BB0E344A5"/>
          </w:pPr>
          <w:r w:rsidRPr="00A32E77">
            <w:rPr>
              <w:rStyle w:val="PlaceholderText"/>
              <w:color w:val="747474" w:themeColor="background2" w:themeShade="80"/>
              <w:sz w:val="12"/>
              <w:szCs w:val="12"/>
            </w:rPr>
            <w:t>Click or tap to enter a date.</w:t>
          </w:r>
        </w:p>
      </w:docPartBody>
    </w:docPart>
    <w:docPart>
      <w:docPartPr>
        <w:name w:val="732E7B1E767346C1A8587E912A5DA8B2"/>
        <w:category>
          <w:name w:val="General"/>
          <w:gallery w:val="placeholder"/>
        </w:category>
        <w:types>
          <w:type w:val="bbPlcHdr"/>
        </w:types>
        <w:behaviors>
          <w:behavior w:val="content"/>
        </w:behaviors>
        <w:guid w:val="{5565E033-9433-43B4-B820-6C800FC32D34}"/>
      </w:docPartPr>
      <w:docPartBody>
        <w:p w:rsidR="007439EB" w:rsidRDefault="00147F0C" w:rsidP="00147F0C">
          <w:pPr>
            <w:pStyle w:val="732E7B1E767346C1A8587E912A5DA8B2"/>
          </w:pPr>
          <w:r w:rsidRPr="00F419BA">
            <w:rPr>
              <w:rStyle w:val="PlaceholderText"/>
            </w:rPr>
            <w:t>Choose an item.</w:t>
          </w:r>
        </w:p>
      </w:docPartBody>
    </w:docPart>
    <w:docPart>
      <w:docPartPr>
        <w:name w:val="ABE948AE5DA442B298F97A86BB59F352"/>
        <w:category>
          <w:name w:val="General"/>
          <w:gallery w:val="placeholder"/>
        </w:category>
        <w:types>
          <w:type w:val="bbPlcHdr"/>
        </w:types>
        <w:behaviors>
          <w:behavior w:val="content"/>
        </w:behaviors>
        <w:guid w:val="{122486CD-443D-448A-BC2A-C2EC335BB13D}"/>
      </w:docPartPr>
      <w:docPartBody>
        <w:p w:rsidR="007439EB" w:rsidRDefault="00147F0C" w:rsidP="00147F0C">
          <w:pPr>
            <w:pStyle w:val="ABE948AE5DA442B298F97A86BB59F352"/>
          </w:pPr>
          <w:r w:rsidRPr="00A32E77">
            <w:rPr>
              <w:rStyle w:val="PlaceholderText"/>
              <w:rFonts w:cstheme="minorHAnsi"/>
              <w:color w:val="747474" w:themeColor="background2" w:themeShade="80"/>
              <w:sz w:val="14"/>
              <w:szCs w:val="14"/>
            </w:rPr>
            <w:t>Choose an item.</w:t>
          </w:r>
        </w:p>
      </w:docPartBody>
    </w:docPart>
    <w:docPart>
      <w:docPartPr>
        <w:name w:val="4B84624B94E74BA59268B70526BBD3CE"/>
        <w:category>
          <w:name w:val="General"/>
          <w:gallery w:val="placeholder"/>
        </w:category>
        <w:types>
          <w:type w:val="bbPlcHdr"/>
        </w:types>
        <w:behaviors>
          <w:behavior w:val="content"/>
        </w:behaviors>
        <w:guid w:val="{F9ECC99B-53C5-4FE3-B8E9-289FB704A42A}"/>
      </w:docPartPr>
      <w:docPartBody>
        <w:p w:rsidR="007439EB" w:rsidRDefault="00147F0C" w:rsidP="00147F0C">
          <w:pPr>
            <w:pStyle w:val="4B84624B94E74BA59268B70526BBD3CE"/>
          </w:pPr>
          <w:r w:rsidRPr="00A32E77">
            <w:rPr>
              <w:rStyle w:val="PlaceholderText"/>
              <w:rFonts w:cstheme="minorHAnsi"/>
              <w:color w:val="747474" w:themeColor="background2" w:themeShade="80"/>
              <w:sz w:val="14"/>
              <w:szCs w:val="14"/>
            </w:rPr>
            <w:t>Choose an item.</w:t>
          </w:r>
        </w:p>
      </w:docPartBody>
    </w:docPart>
    <w:docPart>
      <w:docPartPr>
        <w:name w:val="7FAF29D298E64CCAAFB1F95AC40EF52C"/>
        <w:category>
          <w:name w:val="General"/>
          <w:gallery w:val="placeholder"/>
        </w:category>
        <w:types>
          <w:type w:val="bbPlcHdr"/>
        </w:types>
        <w:behaviors>
          <w:behavior w:val="content"/>
        </w:behaviors>
        <w:guid w:val="{8DC7D422-0336-4AC3-A826-AC6BF3661E6E}"/>
      </w:docPartPr>
      <w:docPartBody>
        <w:p w:rsidR="007439EB" w:rsidRDefault="00147F0C" w:rsidP="00147F0C">
          <w:pPr>
            <w:pStyle w:val="7FAF29D298E64CCAAFB1F95AC40EF52C"/>
          </w:pPr>
          <w:r w:rsidRPr="00A32E77">
            <w:rPr>
              <w:rStyle w:val="PlaceholderText"/>
              <w:color w:val="747474" w:themeColor="background2" w:themeShade="80"/>
              <w:sz w:val="12"/>
              <w:szCs w:val="12"/>
            </w:rPr>
            <w:t>Choose an item.</w:t>
          </w:r>
        </w:p>
      </w:docPartBody>
    </w:docPart>
    <w:docPart>
      <w:docPartPr>
        <w:name w:val="24938DC1124946F3BD4162416AFDAD9C"/>
        <w:category>
          <w:name w:val="General"/>
          <w:gallery w:val="placeholder"/>
        </w:category>
        <w:types>
          <w:type w:val="bbPlcHdr"/>
        </w:types>
        <w:behaviors>
          <w:behavior w:val="content"/>
        </w:behaviors>
        <w:guid w:val="{695418A0-9140-419C-9226-85FC78610223}"/>
      </w:docPartPr>
      <w:docPartBody>
        <w:p w:rsidR="007439EB" w:rsidRDefault="00147F0C" w:rsidP="00147F0C">
          <w:pPr>
            <w:pStyle w:val="24938DC1124946F3BD4162416AFDAD9C"/>
          </w:pPr>
          <w:r w:rsidRPr="00A32E77">
            <w:rPr>
              <w:rStyle w:val="PlaceholderText"/>
              <w:color w:val="747474" w:themeColor="background2" w:themeShade="80"/>
              <w:sz w:val="12"/>
              <w:szCs w:val="12"/>
            </w:rPr>
            <w:t>Click or tap to enter a date.</w:t>
          </w:r>
        </w:p>
      </w:docPartBody>
    </w:docPart>
    <w:docPart>
      <w:docPartPr>
        <w:name w:val="C9BEF5A04DCD46C6AF06D80DBAD0EF8B"/>
        <w:category>
          <w:name w:val="General"/>
          <w:gallery w:val="placeholder"/>
        </w:category>
        <w:types>
          <w:type w:val="bbPlcHdr"/>
        </w:types>
        <w:behaviors>
          <w:behavior w:val="content"/>
        </w:behaviors>
        <w:guid w:val="{232FA952-2686-47D4-9BB3-AB98897706AF}"/>
      </w:docPartPr>
      <w:docPartBody>
        <w:p w:rsidR="007439EB" w:rsidRDefault="00147F0C" w:rsidP="00147F0C">
          <w:pPr>
            <w:pStyle w:val="C9BEF5A04DCD46C6AF06D80DBAD0EF8B"/>
          </w:pPr>
          <w:r w:rsidRPr="00F419BA">
            <w:rPr>
              <w:rStyle w:val="PlaceholderText"/>
            </w:rPr>
            <w:t>Choose an item.</w:t>
          </w:r>
        </w:p>
      </w:docPartBody>
    </w:docPart>
    <w:docPart>
      <w:docPartPr>
        <w:name w:val="7A6185C0E541495385344E791562A3C4"/>
        <w:category>
          <w:name w:val="General"/>
          <w:gallery w:val="placeholder"/>
        </w:category>
        <w:types>
          <w:type w:val="bbPlcHdr"/>
        </w:types>
        <w:behaviors>
          <w:behavior w:val="content"/>
        </w:behaviors>
        <w:guid w:val="{FF302634-85E0-4153-B47E-1E3BD241E71D}"/>
      </w:docPartPr>
      <w:docPartBody>
        <w:p w:rsidR="007439EB" w:rsidRDefault="00147F0C" w:rsidP="00147F0C">
          <w:pPr>
            <w:pStyle w:val="7A6185C0E541495385344E791562A3C4"/>
          </w:pPr>
          <w:r w:rsidRPr="00A32E77">
            <w:rPr>
              <w:rStyle w:val="PlaceholderText"/>
              <w:rFonts w:cstheme="minorHAnsi"/>
              <w:color w:val="747474" w:themeColor="background2" w:themeShade="80"/>
              <w:sz w:val="14"/>
              <w:szCs w:val="14"/>
            </w:rPr>
            <w:t>Choose an item.</w:t>
          </w:r>
        </w:p>
      </w:docPartBody>
    </w:docPart>
    <w:docPart>
      <w:docPartPr>
        <w:name w:val="C42D6E886AEF4222965455F9991C211E"/>
        <w:category>
          <w:name w:val="General"/>
          <w:gallery w:val="placeholder"/>
        </w:category>
        <w:types>
          <w:type w:val="bbPlcHdr"/>
        </w:types>
        <w:behaviors>
          <w:behavior w:val="content"/>
        </w:behaviors>
        <w:guid w:val="{388D7D3A-41AF-42FD-9053-B209E009C678}"/>
      </w:docPartPr>
      <w:docPartBody>
        <w:p w:rsidR="007439EB" w:rsidRDefault="00147F0C" w:rsidP="00147F0C">
          <w:pPr>
            <w:pStyle w:val="C42D6E886AEF4222965455F9991C211E"/>
          </w:pPr>
          <w:r w:rsidRPr="00A32E77">
            <w:rPr>
              <w:rStyle w:val="PlaceholderText"/>
              <w:rFonts w:cstheme="minorHAnsi"/>
              <w:color w:val="747474" w:themeColor="background2" w:themeShade="80"/>
              <w:sz w:val="14"/>
              <w:szCs w:val="14"/>
            </w:rPr>
            <w:t>Choose an item.</w:t>
          </w:r>
        </w:p>
      </w:docPartBody>
    </w:docPart>
    <w:docPart>
      <w:docPartPr>
        <w:name w:val="857445A91D1948A887EAF8015D5519F0"/>
        <w:category>
          <w:name w:val="General"/>
          <w:gallery w:val="placeholder"/>
        </w:category>
        <w:types>
          <w:type w:val="bbPlcHdr"/>
        </w:types>
        <w:behaviors>
          <w:behavior w:val="content"/>
        </w:behaviors>
        <w:guid w:val="{9486D7F9-469F-4545-957E-969509D8F12F}"/>
      </w:docPartPr>
      <w:docPartBody>
        <w:p w:rsidR="007439EB" w:rsidRDefault="00147F0C" w:rsidP="00147F0C">
          <w:pPr>
            <w:pStyle w:val="857445A91D1948A887EAF8015D5519F0"/>
          </w:pPr>
          <w:r w:rsidRPr="00A32E77">
            <w:rPr>
              <w:rStyle w:val="PlaceholderText"/>
              <w:color w:val="747474" w:themeColor="background2" w:themeShade="80"/>
              <w:sz w:val="12"/>
              <w:szCs w:val="12"/>
            </w:rPr>
            <w:t>Choose an item.</w:t>
          </w:r>
        </w:p>
      </w:docPartBody>
    </w:docPart>
    <w:docPart>
      <w:docPartPr>
        <w:name w:val="20701314862B46F988FF0706E884AC9E"/>
        <w:category>
          <w:name w:val="General"/>
          <w:gallery w:val="placeholder"/>
        </w:category>
        <w:types>
          <w:type w:val="bbPlcHdr"/>
        </w:types>
        <w:behaviors>
          <w:behavior w:val="content"/>
        </w:behaviors>
        <w:guid w:val="{3D8D8C8E-6076-416B-B028-A6E066556247}"/>
      </w:docPartPr>
      <w:docPartBody>
        <w:p w:rsidR="007439EB" w:rsidRDefault="00147F0C" w:rsidP="00147F0C">
          <w:pPr>
            <w:pStyle w:val="20701314862B46F988FF0706E884AC9E"/>
          </w:pPr>
          <w:r w:rsidRPr="00A32E77">
            <w:rPr>
              <w:rStyle w:val="PlaceholderText"/>
              <w:color w:val="747474" w:themeColor="background2" w:themeShade="80"/>
              <w:sz w:val="12"/>
              <w:szCs w:val="12"/>
            </w:rPr>
            <w:t>Click or tap to enter a date.</w:t>
          </w:r>
        </w:p>
      </w:docPartBody>
    </w:docPart>
    <w:docPart>
      <w:docPartPr>
        <w:name w:val="8E87EE9FE8684DEE97408783B9367EDE"/>
        <w:category>
          <w:name w:val="General"/>
          <w:gallery w:val="placeholder"/>
        </w:category>
        <w:types>
          <w:type w:val="bbPlcHdr"/>
        </w:types>
        <w:behaviors>
          <w:behavior w:val="content"/>
        </w:behaviors>
        <w:guid w:val="{C9E76028-7DC1-4B98-9E2F-78D1447F552B}"/>
      </w:docPartPr>
      <w:docPartBody>
        <w:p w:rsidR="007439EB" w:rsidRDefault="00147F0C" w:rsidP="00147F0C">
          <w:pPr>
            <w:pStyle w:val="8E87EE9FE8684DEE97408783B9367EDE"/>
          </w:pPr>
          <w:r w:rsidRPr="00F419BA">
            <w:rPr>
              <w:rStyle w:val="PlaceholderText"/>
            </w:rPr>
            <w:t>Choose an item.</w:t>
          </w:r>
        </w:p>
      </w:docPartBody>
    </w:docPart>
    <w:docPart>
      <w:docPartPr>
        <w:name w:val="17053241ECBF49C1A31CDA083A6673C8"/>
        <w:category>
          <w:name w:val="General"/>
          <w:gallery w:val="placeholder"/>
        </w:category>
        <w:types>
          <w:type w:val="bbPlcHdr"/>
        </w:types>
        <w:behaviors>
          <w:behavior w:val="content"/>
        </w:behaviors>
        <w:guid w:val="{6AAA7B5C-C62F-430B-99DA-BA64388C23A0}"/>
      </w:docPartPr>
      <w:docPartBody>
        <w:p w:rsidR="007439EB" w:rsidRDefault="00147F0C" w:rsidP="00147F0C">
          <w:pPr>
            <w:pStyle w:val="17053241ECBF49C1A31CDA083A6673C8"/>
          </w:pPr>
          <w:r w:rsidRPr="00A32E77">
            <w:rPr>
              <w:rStyle w:val="PlaceholderText"/>
              <w:rFonts w:cstheme="minorHAnsi"/>
              <w:color w:val="747474" w:themeColor="background2" w:themeShade="80"/>
              <w:sz w:val="14"/>
              <w:szCs w:val="14"/>
            </w:rPr>
            <w:t>Choose an item.</w:t>
          </w:r>
        </w:p>
      </w:docPartBody>
    </w:docPart>
    <w:docPart>
      <w:docPartPr>
        <w:name w:val="3A7959F8F551412FBCF203379C9D4720"/>
        <w:category>
          <w:name w:val="General"/>
          <w:gallery w:val="placeholder"/>
        </w:category>
        <w:types>
          <w:type w:val="bbPlcHdr"/>
        </w:types>
        <w:behaviors>
          <w:behavior w:val="content"/>
        </w:behaviors>
        <w:guid w:val="{D7FD0DD7-9CE9-4153-A70F-C46E39B17A0B}"/>
      </w:docPartPr>
      <w:docPartBody>
        <w:p w:rsidR="007439EB" w:rsidRDefault="00147F0C" w:rsidP="00147F0C">
          <w:pPr>
            <w:pStyle w:val="3A7959F8F551412FBCF203379C9D4720"/>
          </w:pPr>
          <w:r w:rsidRPr="00A32E77">
            <w:rPr>
              <w:rStyle w:val="PlaceholderText"/>
              <w:rFonts w:cstheme="minorHAnsi"/>
              <w:color w:val="747474" w:themeColor="background2" w:themeShade="80"/>
              <w:sz w:val="14"/>
              <w:szCs w:val="14"/>
            </w:rPr>
            <w:t>Choose an item.</w:t>
          </w:r>
        </w:p>
      </w:docPartBody>
    </w:docPart>
    <w:docPart>
      <w:docPartPr>
        <w:name w:val="619D2348FA1A47659417D7D3FCA844C5"/>
        <w:category>
          <w:name w:val="General"/>
          <w:gallery w:val="placeholder"/>
        </w:category>
        <w:types>
          <w:type w:val="bbPlcHdr"/>
        </w:types>
        <w:behaviors>
          <w:behavior w:val="content"/>
        </w:behaviors>
        <w:guid w:val="{EB5835DE-FD6C-4EFE-A046-8016DB6CA289}"/>
      </w:docPartPr>
      <w:docPartBody>
        <w:p w:rsidR="007439EB" w:rsidRDefault="00147F0C" w:rsidP="00147F0C">
          <w:pPr>
            <w:pStyle w:val="619D2348FA1A47659417D7D3FCA844C5"/>
          </w:pPr>
          <w:r w:rsidRPr="00A32E77">
            <w:rPr>
              <w:rStyle w:val="PlaceholderText"/>
              <w:color w:val="747474" w:themeColor="background2" w:themeShade="80"/>
              <w:sz w:val="12"/>
              <w:szCs w:val="12"/>
            </w:rPr>
            <w:t>Choose an item.</w:t>
          </w:r>
        </w:p>
      </w:docPartBody>
    </w:docPart>
    <w:docPart>
      <w:docPartPr>
        <w:name w:val="43AEFC2739944E4C90FFE842A3B57617"/>
        <w:category>
          <w:name w:val="General"/>
          <w:gallery w:val="placeholder"/>
        </w:category>
        <w:types>
          <w:type w:val="bbPlcHdr"/>
        </w:types>
        <w:behaviors>
          <w:behavior w:val="content"/>
        </w:behaviors>
        <w:guid w:val="{7F55B488-186B-464F-ADCA-F4A19F565ABA}"/>
      </w:docPartPr>
      <w:docPartBody>
        <w:p w:rsidR="007439EB" w:rsidRDefault="00147F0C" w:rsidP="00147F0C">
          <w:pPr>
            <w:pStyle w:val="43AEFC2739944E4C90FFE842A3B57617"/>
          </w:pPr>
          <w:r w:rsidRPr="00A32E77">
            <w:rPr>
              <w:rStyle w:val="PlaceholderText"/>
              <w:color w:val="747474" w:themeColor="background2" w:themeShade="80"/>
              <w:sz w:val="12"/>
              <w:szCs w:val="12"/>
            </w:rPr>
            <w:t>Click or tap to enter a date.</w:t>
          </w:r>
        </w:p>
      </w:docPartBody>
    </w:docPart>
    <w:docPart>
      <w:docPartPr>
        <w:name w:val="F1B4CDEC45D94608B774583B0C4A4B4B"/>
        <w:category>
          <w:name w:val="General"/>
          <w:gallery w:val="placeholder"/>
        </w:category>
        <w:types>
          <w:type w:val="bbPlcHdr"/>
        </w:types>
        <w:behaviors>
          <w:behavior w:val="content"/>
        </w:behaviors>
        <w:guid w:val="{AF516047-7360-441E-A66A-0E86373ADF25}"/>
      </w:docPartPr>
      <w:docPartBody>
        <w:p w:rsidR="007439EB" w:rsidRDefault="00147F0C" w:rsidP="00147F0C">
          <w:pPr>
            <w:pStyle w:val="F1B4CDEC45D94608B774583B0C4A4B4B"/>
          </w:pPr>
          <w:r w:rsidRPr="00F419BA">
            <w:rPr>
              <w:rStyle w:val="PlaceholderText"/>
            </w:rPr>
            <w:t>Choose an item.</w:t>
          </w:r>
        </w:p>
      </w:docPartBody>
    </w:docPart>
    <w:docPart>
      <w:docPartPr>
        <w:name w:val="26D538E76385459E897845BBF62FC2A4"/>
        <w:category>
          <w:name w:val="General"/>
          <w:gallery w:val="placeholder"/>
        </w:category>
        <w:types>
          <w:type w:val="bbPlcHdr"/>
        </w:types>
        <w:behaviors>
          <w:behavior w:val="content"/>
        </w:behaviors>
        <w:guid w:val="{AB5FAFCC-A6F8-4B08-AD15-F6F484B24D6A}"/>
      </w:docPartPr>
      <w:docPartBody>
        <w:p w:rsidR="007439EB" w:rsidRDefault="00147F0C" w:rsidP="00147F0C">
          <w:pPr>
            <w:pStyle w:val="26D538E76385459E897845BBF62FC2A4"/>
          </w:pPr>
          <w:r w:rsidRPr="00A32E77">
            <w:rPr>
              <w:rStyle w:val="PlaceholderText"/>
              <w:rFonts w:cstheme="minorHAnsi"/>
              <w:color w:val="747474" w:themeColor="background2" w:themeShade="80"/>
              <w:sz w:val="14"/>
              <w:szCs w:val="14"/>
            </w:rPr>
            <w:t>Choose an item.</w:t>
          </w:r>
        </w:p>
      </w:docPartBody>
    </w:docPart>
    <w:docPart>
      <w:docPartPr>
        <w:name w:val="B0B59CBA15754192A3484B08DC94EF7C"/>
        <w:category>
          <w:name w:val="General"/>
          <w:gallery w:val="placeholder"/>
        </w:category>
        <w:types>
          <w:type w:val="bbPlcHdr"/>
        </w:types>
        <w:behaviors>
          <w:behavior w:val="content"/>
        </w:behaviors>
        <w:guid w:val="{9FA4B45B-5977-4401-90EB-946C908C55E9}"/>
      </w:docPartPr>
      <w:docPartBody>
        <w:p w:rsidR="007439EB" w:rsidRDefault="00147F0C" w:rsidP="00147F0C">
          <w:pPr>
            <w:pStyle w:val="B0B59CBA15754192A3484B08DC94EF7C"/>
          </w:pPr>
          <w:r w:rsidRPr="00A32E77">
            <w:rPr>
              <w:rStyle w:val="PlaceholderText"/>
              <w:rFonts w:cstheme="minorHAnsi"/>
              <w:color w:val="747474" w:themeColor="background2" w:themeShade="80"/>
              <w:sz w:val="14"/>
              <w:szCs w:val="14"/>
            </w:rPr>
            <w:t>Choose an item.</w:t>
          </w:r>
        </w:p>
      </w:docPartBody>
    </w:docPart>
    <w:docPart>
      <w:docPartPr>
        <w:name w:val="BAFA76ADB73746A1BD6109A28C7F78A9"/>
        <w:category>
          <w:name w:val="General"/>
          <w:gallery w:val="placeholder"/>
        </w:category>
        <w:types>
          <w:type w:val="bbPlcHdr"/>
        </w:types>
        <w:behaviors>
          <w:behavior w:val="content"/>
        </w:behaviors>
        <w:guid w:val="{EFC691C7-CE11-4D83-8D02-1A29008F716F}"/>
      </w:docPartPr>
      <w:docPartBody>
        <w:p w:rsidR="007439EB" w:rsidRDefault="00147F0C" w:rsidP="00147F0C">
          <w:pPr>
            <w:pStyle w:val="BAFA76ADB73746A1BD6109A28C7F78A9"/>
          </w:pPr>
          <w:r w:rsidRPr="00A32E77">
            <w:rPr>
              <w:rStyle w:val="PlaceholderText"/>
              <w:color w:val="747474" w:themeColor="background2" w:themeShade="80"/>
              <w:sz w:val="12"/>
              <w:szCs w:val="12"/>
            </w:rPr>
            <w:t>Choose an item.</w:t>
          </w:r>
        </w:p>
      </w:docPartBody>
    </w:docPart>
    <w:docPart>
      <w:docPartPr>
        <w:name w:val="22CEC22949E74758929336E2ACB3D245"/>
        <w:category>
          <w:name w:val="General"/>
          <w:gallery w:val="placeholder"/>
        </w:category>
        <w:types>
          <w:type w:val="bbPlcHdr"/>
        </w:types>
        <w:behaviors>
          <w:behavior w:val="content"/>
        </w:behaviors>
        <w:guid w:val="{90C5B0E1-0055-43BD-A4A2-0A019B810E8F}"/>
      </w:docPartPr>
      <w:docPartBody>
        <w:p w:rsidR="007439EB" w:rsidRDefault="00147F0C" w:rsidP="00147F0C">
          <w:pPr>
            <w:pStyle w:val="22CEC22949E74758929336E2ACB3D245"/>
          </w:pPr>
          <w:r w:rsidRPr="00A32E77">
            <w:rPr>
              <w:rStyle w:val="PlaceholderText"/>
              <w:color w:val="747474" w:themeColor="background2" w:themeShade="80"/>
              <w:sz w:val="12"/>
              <w:szCs w:val="12"/>
            </w:rPr>
            <w:t>Click or tap to enter a date.</w:t>
          </w:r>
        </w:p>
      </w:docPartBody>
    </w:docPart>
    <w:docPart>
      <w:docPartPr>
        <w:name w:val="B18B80C820EB4E19BBC0368A377F03C0"/>
        <w:category>
          <w:name w:val="General"/>
          <w:gallery w:val="placeholder"/>
        </w:category>
        <w:types>
          <w:type w:val="bbPlcHdr"/>
        </w:types>
        <w:behaviors>
          <w:behavior w:val="content"/>
        </w:behaviors>
        <w:guid w:val="{EC995A14-A8ED-4282-8765-4D412F5605CB}"/>
      </w:docPartPr>
      <w:docPartBody>
        <w:p w:rsidR="007439EB" w:rsidRDefault="00147F0C" w:rsidP="00147F0C">
          <w:pPr>
            <w:pStyle w:val="B18B80C820EB4E19BBC0368A377F03C0"/>
          </w:pPr>
          <w:r w:rsidRPr="00F419BA">
            <w:rPr>
              <w:rStyle w:val="PlaceholderText"/>
            </w:rPr>
            <w:t>Choose an item.</w:t>
          </w:r>
        </w:p>
      </w:docPartBody>
    </w:docPart>
    <w:docPart>
      <w:docPartPr>
        <w:name w:val="E6F87AF4446241C5A408A981DD243229"/>
        <w:category>
          <w:name w:val="General"/>
          <w:gallery w:val="placeholder"/>
        </w:category>
        <w:types>
          <w:type w:val="bbPlcHdr"/>
        </w:types>
        <w:behaviors>
          <w:behavior w:val="content"/>
        </w:behaviors>
        <w:guid w:val="{04FEA876-988E-45D4-8E9E-E8ED0FB38D2E}"/>
      </w:docPartPr>
      <w:docPartBody>
        <w:p w:rsidR="007439EB" w:rsidRDefault="00147F0C" w:rsidP="00147F0C">
          <w:pPr>
            <w:pStyle w:val="E6F87AF4446241C5A408A981DD243229"/>
          </w:pPr>
          <w:r w:rsidRPr="00A32E77">
            <w:rPr>
              <w:rStyle w:val="PlaceholderText"/>
              <w:rFonts w:cstheme="minorHAnsi"/>
              <w:color w:val="747474" w:themeColor="background2" w:themeShade="80"/>
              <w:sz w:val="14"/>
              <w:szCs w:val="14"/>
            </w:rPr>
            <w:t>Choose an item.</w:t>
          </w:r>
        </w:p>
      </w:docPartBody>
    </w:docPart>
    <w:docPart>
      <w:docPartPr>
        <w:name w:val="894D343F827D466DB22552545A31D39E"/>
        <w:category>
          <w:name w:val="General"/>
          <w:gallery w:val="placeholder"/>
        </w:category>
        <w:types>
          <w:type w:val="bbPlcHdr"/>
        </w:types>
        <w:behaviors>
          <w:behavior w:val="content"/>
        </w:behaviors>
        <w:guid w:val="{992BE462-0717-44A3-BF43-7038BD227FD8}"/>
      </w:docPartPr>
      <w:docPartBody>
        <w:p w:rsidR="007439EB" w:rsidRDefault="00147F0C" w:rsidP="00147F0C">
          <w:pPr>
            <w:pStyle w:val="894D343F827D466DB22552545A31D39E"/>
          </w:pPr>
          <w:r w:rsidRPr="00A32E77">
            <w:rPr>
              <w:rStyle w:val="PlaceholderText"/>
              <w:rFonts w:cstheme="minorHAnsi"/>
              <w:color w:val="747474" w:themeColor="background2" w:themeShade="80"/>
              <w:sz w:val="14"/>
              <w:szCs w:val="14"/>
            </w:rPr>
            <w:t>Choose an item.</w:t>
          </w:r>
        </w:p>
      </w:docPartBody>
    </w:docPart>
    <w:docPart>
      <w:docPartPr>
        <w:name w:val="AC6492B9E44B4809B803C17B066D97D3"/>
        <w:category>
          <w:name w:val="General"/>
          <w:gallery w:val="placeholder"/>
        </w:category>
        <w:types>
          <w:type w:val="bbPlcHdr"/>
        </w:types>
        <w:behaviors>
          <w:behavior w:val="content"/>
        </w:behaviors>
        <w:guid w:val="{70F87EFF-9FCC-49BD-9613-66EAF5C0B889}"/>
      </w:docPartPr>
      <w:docPartBody>
        <w:p w:rsidR="007439EB" w:rsidRDefault="00147F0C" w:rsidP="00147F0C">
          <w:pPr>
            <w:pStyle w:val="AC6492B9E44B4809B803C17B066D97D3"/>
          </w:pPr>
          <w:r w:rsidRPr="00A32E77">
            <w:rPr>
              <w:rStyle w:val="PlaceholderText"/>
              <w:color w:val="747474" w:themeColor="background2" w:themeShade="80"/>
              <w:sz w:val="12"/>
              <w:szCs w:val="12"/>
            </w:rPr>
            <w:t>Choose an item.</w:t>
          </w:r>
        </w:p>
      </w:docPartBody>
    </w:docPart>
    <w:docPart>
      <w:docPartPr>
        <w:name w:val="C8452FE3DB0243ED9B03A26E7D4D225B"/>
        <w:category>
          <w:name w:val="General"/>
          <w:gallery w:val="placeholder"/>
        </w:category>
        <w:types>
          <w:type w:val="bbPlcHdr"/>
        </w:types>
        <w:behaviors>
          <w:behavior w:val="content"/>
        </w:behaviors>
        <w:guid w:val="{6380AE3F-2BA9-40A1-9D37-77C5BE279FD6}"/>
      </w:docPartPr>
      <w:docPartBody>
        <w:p w:rsidR="007439EB" w:rsidRDefault="00147F0C" w:rsidP="00147F0C">
          <w:pPr>
            <w:pStyle w:val="C8452FE3DB0243ED9B03A26E7D4D225B"/>
          </w:pPr>
          <w:r w:rsidRPr="00A32E77">
            <w:rPr>
              <w:rStyle w:val="PlaceholderText"/>
              <w:color w:val="747474" w:themeColor="background2" w:themeShade="80"/>
              <w:sz w:val="12"/>
              <w:szCs w:val="12"/>
            </w:rPr>
            <w:t>Click or tap to enter a date.</w:t>
          </w:r>
        </w:p>
      </w:docPartBody>
    </w:docPart>
    <w:docPart>
      <w:docPartPr>
        <w:name w:val="E1C60457DA12495DAD7BDA8B94662559"/>
        <w:category>
          <w:name w:val="General"/>
          <w:gallery w:val="placeholder"/>
        </w:category>
        <w:types>
          <w:type w:val="bbPlcHdr"/>
        </w:types>
        <w:behaviors>
          <w:behavior w:val="content"/>
        </w:behaviors>
        <w:guid w:val="{9753AE03-CA7F-4156-B825-1F55CC7237C8}"/>
      </w:docPartPr>
      <w:docPartBody>
        <w:p w:rsidR="007439EB" w:rsidRDefault="00147F0C" w:rsidP="00147F0C">
          <w:pPr>
            <w:pStyle w:val="E1C60457DA12495DAD7BDA8B94662559"/>
          </w:pPr>
          <w:r w:rsidRPr="00F419BA">
            <w:rPr>
              <w:rStyle w:val="PlaceholderText"/>
            </w:rPr>
            <w:t>Choose an item.</w:t>
          </w:r>
        </w:p>
      </w:docPartBody>
    </w:docPart>
    <w:docPart>
      <w:docPartPr>
        <w:name w:val="303025FA3F214D95B2809AE0E79A014E"/>
        <w:category>
          <w:name w:val="General"/>
          <w:gallery w:val="placeholder"/>
        </w:category>
        <w:types>
          <w:type w:val="bbPlcHdr"/>
        </w:types>
        <w:behaviors>
          <w:behavior w:val="content"/>
        </w:behaviors>
        <w:guid w:val="{A13346B7-FD41-47AD-BE59-2FE45080B466}"/>
      </w:docPartPr>
      <w:docPartBody>
        <w:p w:rsidR="007439EB" w:rsidRDefault="00147F0C" w:rsidP="00147F0C">
          <w:pPr>
            <w:pStyle w:val="303025FA3F214D95B2809AE0E79A014E"/>
          </w:pPr>
          <w:r w:rsidRPr="00A32E77">
            <w:rPr>
              <w:rStyle w:val="PlaceholderText"/>
              <w:rFonts w:cstheme="minorHAnsi"/>
              <w:color w:val="747474" w:themeColor="background2" w:themeShade="80"/>
              <w:sz w:val="14"/>
              <w:szCs w:val="14"/>
            </w:rPr>
            <w:t>Choose an item.</w:t>
          </w:r>
        </w:p>
      </w:docPartBody>
    </w:docPart>
    <w:docPart>
      <w:docPartPr>
        <w:name w:val="C9897DBEAB7F4769B97AE95116DD0386"/>
        <w:category>
          <w:name w:val="General"/>
          <w:gallery w:val="placeholder"/>
        </w:category>
        <w:types>
          <w:type w:val="bbPlcHdr"/>
        </w:types>
        <w:behaviors>
          <w:behavior w:val="content"/>
        </w:behaviors>
        <w:guid w:val="{5BC4E48D-9384-40E7-A118-6C00C7DF4645}"/>
      </w:docPartPr>
      <w:docPartBody>
        <w:p w:rsidR="007439EB" w:rsidRDefault="00147F0C" w:rsidP="00147F0C">
          <w:pPr>
            <w:pStyle w:val="C9897DBEAB7F4769B97AE95116DD0386"/>
          </w:pPr>
          <w:r w:rsidRPr="00A32E77">
            <w:rPr>
              <w:rStyle w:val="PlaceholderText"/>
              <w:rFonts w:cstheme="minorHAnsi"/>
              <w:color w:val="747474" w:themeColor="background2" w:themeShade="80"/>
              <w:sz w:val="14"/>
              <w:szCs w:val="14"/>
            </w:rPr>
            <w:t>Choose an item.</w:t>
          </w:r>
        </w:p>
      </w:docPartBody>
    </w:docPart>
    <w:docPart>
      <w:docPartPr>
        <w:name w:val="796FD475D44C4086A3F86029A6589366"/>
        <w:category>
          <w:name w:val="General"/>
          <w:gallery w:val="placeholder"/>
        </w:category>
        <w:types>
          <w:type w:val="bbPlcHdr"/>
        </w:types>
        <w:behaviors>
          <w:behavior w:val="content"/>
        </w:behaviors>
        <w:guid w:val="{B63028BB-468B-4F76-B358-7758A56F2B29}"/>
      </w:docPartPr>
      <w:docPartBody>
        <w:p w:rsidR="007439EB" w:rsidRDefault="00147F0C" w:rsidP="00147F0C">
          <w:pPr>
            <w:pStyle w:val="796FD475D44C4086A3F86029A6589366"/>
          </w:pPr>
          <w:r w:rsidRPr="00A32E77">
            <w:rPr>
              <w:rStyle w:val="PlaceholderText"/>
              <w:color w:val="747474" w:themeColor="background2" w:themeShade="80"/>
              <w:sz w:val="12"/>
              <w:szCs w:val="12"/>
            </w:rPr>
            <w:t>Choose an item.</w:t>
          </w:r>
        </w:p>
      </w:docPartBody>
    </w:docPart>
    <w:docPart>
      <w:docPartPr>
        <w:name w:val="600F496BA43B4E6F8F77D9F5653F4986"/>
        <w:category>
          <w:name w:val="General"/>
          <w:gallery w:val="placeholder"/>
        </w:category>
        <w:types>
          <w:type w:val="bbPlcHdr"/>
        </w:types>
        <w:behaviors>
          <w:behavior w:val="content"/>
        </w:behaviors>
        <w:guid w:val="{9CD6D31A-E891-46E9-9A56-FD063AB3B14A}"/>
      </w:docPartPr>
      <w:docPartBody>
        <w:p w:rsidR="007439EB" w:rsidRDefault="00147F0C" w:rsidP="00147F0C">
          <w:pPr>
            <w:pStyle w:val="600F496BA43B4E6F8F77D9F5653F4986"/>
          </w:pPr>
          <w:r w:rsidRPr="00A32E77">
            <w:rPr>
              <w:rStyle w:val="PlaceholderText"/>
              <w:color w:val="747474" w:themeColor="background2" w:themeShade="80"/>
              <w:sz w:val="12"/>
              <w:szCs w:val="12"/>
            </w:rPr>
            <w:t>Click or tap to enter a date.</w:t>
          </w:r>
        </w:p>
      </w:docPartBody>
    </w:docPart>
    <w:docPart>
      <w:docPartPr>
        <w:name w:val="016017BBE5BF4B8CA96C4234CE1E78D1"/>
        <w:category>
          <w:name w:val="General"/>
          <w:gallery w:val="placeholder"/>
        </w:category>
        <w:types>
          <w:type w:val="bbPlcHdr"/>
        </w:types>
        <w:behaviors>
          <w:behavior w:val="content"/>
        </w:behaviors>
        <w:guid w:val="{BE3576CE-2811-4DF4-B868-F01DC9719C95}"/>
      </w:docPartPr>
      <w:docPartBody>
        <w:p w:rsidR="007439EB" w:rsidRDefault="00147F0C" w:rsidP="00147F0C">
          <w:pPr>
            <w:pStyle w:val="016017BBE5BF4B8CA96C4234CE1E78D1"/>
          </w:pPr>
          <w:r w:rsidRPr="00F419BA">
            <w:rPr>
              <w:rStyle w:val="PlaceholderText"/>
            </w:rPr>
            <w:t>Choose an item.</w:t>
          </w:r>
        </w:p>
      </w:docPartBody>
    </w:docPart>
    <w:docPart>
      <w:docPartPr>
        <w:name w:val="AEA44331DDD7425D9FF84346EFDF040C"/>
        <w:category>
          <w:name w:val="General"/>
          <w:gallery w:val="placeholder"/>
        </w:category>
        <w:types>
          <w:type w:val="bbPlcHdr"/>
        </w:types>
        <w:behaviors>
          <w:behavior w:val="content"/>
        </w:behaviors>
        <w:guid w:val="{C0CE8151-E855-4E4A-8FDC-AB1CFA247C1C}"/>
      </w:docPartPr>
      <w:docPartBody>
        <w:p w:rsidR="007439EB" w:rsidRDefault="00147F0C" w:rsidP="00147F0C">
          <w:pPr>
            <w:pStyle w:val="AEA44331DDD7425D9FF84346EFDF040C"/>
          </w:pPr>
          <w:r w:rsidRPr="00A32E77">
            <w:rPr>
              <w:rStyle w:val="PlaceholderText"/>
              <w:rFonts w:cstheme="minorHAnsi"/>
              <w:color w:val="747474" w:themeColor="background2" w:themeShade="80"/>
              <w:sz w:val="14"/>
              <w:szCs w:val="14"/>
            </w:rPr>
            <w:t>Choose an item.</w:t>
          </w:r>
        </w:p>
      </w:docPartBody>
    </w:docPart>
    <w:docPart>
      <w:docPartPr>
        <w:name w:val="85AB3F0BA4284000A4E92C569616259F"/>
        <w:category>
          <w:name w:val="General"/>
          <w:gallery w:val="placeholder"/>
        </w:category>
        <w:types>
          <w:type w:val="bbPlcHdr"/>
        </w:types>
        <w:behaviors>
          <w:behavior w:val="content"/>
        </w:behaviors>
        <w:guid w:val="{FC27983E-C169-4AE1-AE0C-23C2842E9BF8}"/>
      </w:docPartPr>
      <w:docPartBody>
        <w:p w:rsidR="007439EB" w:rsidRDefault="00147F0C" w:rsidP="00147F0C">
          <w:pPr>
            <w:pStyle w:val="85AB3F0BA4284000A4E92C569616259F"/>
          </w:pPr>
          <w:r w:rsidRPr="00A32E77">
            <w:rPr>
              <w:rStyle w:val="PlaceholderText"/>
              <w:rFonts w:cstheme="minorHAnsi"/>
              <w:color w:val="747474" w:themeColor="background2" w:themeShade="80"/>
              <w:sz w:val="14"/>
              <w:szCs w:val="14"/>
            </w:rPr>
            <w:t>Choose an item.</w:t>
          </w:r>
        </w:p>
      </w:docPartBody>
    </w:docPart>
    <w:docPart>
      <w:docPartPr>
        <w:name w:val="A1CEA18A848044E8B19E952E3B6A6D6A"/>
        <w:category>
          <w:name w:val="General"/>
          <w:gallery w:val="placeholder"/>
        </w:category>
        <w:types>
          <w:type w:val="bbPlcHdr"/>
        </w:types>
        <w:behaviors>
          <w:behavior w:val="content"/>
        </w:behaviors>
        <w:guid w:val="{590D5E61-8BA4-4EF3-B27D-81D306A1840B}"/>
      </w:docPartPr>
      <w:docPartBody>
        <w:p w:rsidR="007439EB" w:rsidRDefault="00147F0C" w:rsidP="00147F0C">
          <w:pPr>
            <w:pStyle w:val="A1CEA18A848044E8B19E952E3B6A6D6A"/>
          </w:pPr>
          <w:r w:rsidRPr="00A32E77">
            <w:rPr>
              <w:rStyle w:val="PlaceholderText"/>
              <w:color w:val="747474" w:themeColor="background2" w:themeShade="80"/>
              <w:sz w:val="12"/>
              <w:szCs w:val="12"/>
            </w:rPr>
            <w:t>Choose an item.</w:t>
          </w:r>
        </w:p>
      </w:docPartBody>
    </w:docPart>
    <w:docPart>
      <w:docPartPr>
        <w:name w:val="0E430AF9FCB24D64B297FE9CCE5E519A"/>
        <w:category>
          <w:name w:val="General"/>
          <w:gallery w:val="placeholder"/>
        </w:category>
        <w:types>
          <w:type w:val="bbPlcHdr"/>
        </w:types>
        <w:behaviors>
          <w:behavior w:val="content"/>
        </w:behaviors>
        <w:guid w:val="{FE286D19-1A90-4854-B500-DBF3559A6E45}"/>
      </w:docPartPr>
      <w:docPartBody>
        <w:p w:rsidR="007439EB" w:rsidRDefault="00147F0C" w:rsidP="00147F0C">
          <w:pPr>
            <w:pStyle w:val="0E430AF9FCB24D64B297FE9CCE5E519A"/>
          </w:pPr>
          <w:r w:rsidRPr="00A32E77">
            <w:rPr>
              <w:rStyle w:val="PlaceholderText"/>
              <w:color w:val="747474" w:themeColor="background2" w:themeShade="80"/>
              <w:sz w:val="12"/>
              <w:szCs w:val="12"/>
            </w:rPr>
            <w:t>Click or tap to enter a date.</w:t>
          </w:r>
        </w:p>
      </w:docPartBody>
    </w:docPart>
    <w:docPart>
      <w:docPartPr>
        <w:name w:val="0F78B717D2E34B959615104BAFA4C06F"/>
        <w:category>
          <w:name w:val="General"/>
          <w:gallery w:val="placeholder"/>
        </w:category>
        <w:types>
          <w:type w:val="bbPlcHdr"/>
        </w:types>
        <w:behaviors>
          <w:behavior w:val="content"/>
        </w:behaviors>
        <w:guid w:val="{987F73A2-D921-46DF-86D7-68B81404D241}"/>
      </w:docPartPr>
      <w:docPartBody>
        <w:p w:rsidR="007439EB" w:rsidRDefault="00147F0C" w:rsidP="00147F0C">
          <w:pPr>
            <w:pStyle w:val="0F78B717D2E34B959615104BAFA4C06F"/>
          </w:pPr>
          <w:r w:rsidRPr="00F419BA">
            <w:rPr>
              <w:rStyle w:val="PlaceholderText"/>
            </w:rPr>
            <w:t>Choose an item.</w:t>
          </w:r>
        </w:p>
      </w:docPartBody>
    </w:docPart>
    <w:docPart>
      <w:docPartPr>
        <w:name w:val="1EB5861CD0284094A3EA1586B3A275B2"/>
        <w:category>
          <w:name w:val="General"/>
          <w:gallery w:val="placeholder"/>
        </w:category>
        <w:types>
          <w:type w:val="bbPlcHdr"/>
        </w:types>
        <w:behaviors>
          <w:behavior w:val="content"/>
        </w:behaviors>
        <w:guid w:val="{4F1747F7-7272-4F92-82E4-D018DB1894D4}"/>
      </w:docPartPr>
      <w:docPartBody>
        <w:p w:rsidR="007439EB" w:rsidRDefault="00147F0C" w:rsidP="00147F0C">
          <w:pPr>
            <w:pStyle w:val="1EB5861CD0284094A3EA1586B3A275B2"/>
          </w:pPr>
          <w:r w:rsidRPr="00A32E77">
            <w:rPr>
              <w:rStyle w:val="PlaceholderText"/>
              <w:rFonts w:cstheme="minorHAnsi"/>
              <w:color w:val="747474" w:themeColor="background2" w:themeShade="80"/>
              <w:sz w:val="14"/>
              <w:szCs w:val="14"/>
            </w:rPr>
            <w:t>Choose an item.</w:t>
          </w:r>
        </w:p>
      </w:docPartBody>
    </w:docPart>
    <w:docPart>
      <w:docPartPr>
        <w:name w:val="B90ED823C5AD44F1B156B726FEEAC3FF"/>
        <w:category>
          <w:name w:val="General"/>
          <w:gallery w:val="placeholder"/>
        </w:category>
        <w:types>
          <w:type w:val="bbPlcHdr"/>
        </w:types>
        <w:behaviors>
          <w:behavior w:val="content"/>
        </w:behaviors>
        <w:guid w:val="{8BF1D51D-6758-408F-B182-3681355C7C58}"/>
      </w:docPartPr>
      <w:docPartBody>
        <w:p w:rsidR="007439EB" w:rsidRDefault="00147F0C" w:rsidP="00147F0C">
          <w:pPr>
            <w:pStyle w:val="B90ED823C5AD44F1B156B726FEEAC3FF"/>
          </w:pPr>
          <w:r w:rsidRPr="00A32E77">
            <w:rPr>
              <w:rStyle w:val="PlaceholderText"/>
              <w:rFonts w:cstheme="minorHAnsi"/>
              <w:color w:val="747474" w:themeColor="background2" w:themeShade="80"/>
              <w:sz w:val="14"/>
              <w:szCs w:val="14"/>
            </w:rPr>
            <w:t>Choose an item.</w:t>
          </w:r>
        </w:p>
      </w:docPartBody>
    </w:docPart>
    <w:docPart>
      <w:docPartPr>
        <w:name w:val="8697390FF4724681B9CC401973AD7FE9"/>
        <w:category>
          <w:name w:val="General"/>
          <w:gallery w:val="placeholder"/>
        </w:category>
        <w:types>
          <w:type w:val="bbPlcHdr"/>
        </w:types>
        <w:behaviors>
          <w:behavior w:val="content"/>
        </w:behaviors>
        <w:guid w:val="{C99B3574-30A3-47B7-A65D-8569C4E30677}"/>
      </w:docPartPr>
      <w:docPartBody>
        <w:p w:rsidR="007439EB" w:rsidRDefault="00147F0C" w:rsidP="00147F0C">
          <w:pPr>
            <w:pStyle w:val="8697390FF4724681B9CC401973AD7FE9"/>
          </w:pPr>
          <w:r w:rsidRPr="00A32E77">
            <w:rPr>
              <w:rStyle w:val="PlaceholderText"/>
              <w:color w:val="747474" w:themeColor="background2" w:themeShade="80"/>
              <w:sz w:val="12"/>
              <w:szCs w:val="12"/>
            </w:rPr>
            <w:t>Choose an item.</w:t>
          </w:r>
        </w:p>
      </w:docPartBody>
    </w:docPart>
    <w:docPart>
      <w:docPartPr>
        <w:name w:val="B2850E79DF6A4698A06C144A78612DC2"/>
        <w:category>
          <w:name w:val="General"/>
          <w:gallery w:val="placeholder"/>
        </w:category>
        <w:types>
          <w:type w:val="bbPlcHdr"/>
        </w:types>
        <w:behaviors>
          <w:behavior w:val="content"/>
        </w:behaviors>
        <w:guid w:val="{C8C8EFC4-4080-4332-AC5A-027602EAF1C6}"/>
      </w:docPartPr>
      <w:docPartBody>
        <w:p w:rsidR="007439EB" w:rsidRDefault="00147F0C" w:rsidP="00147F0C">
          <w:pPr>
            <w:pStyle w:val="B2850E79DF6A4698A06C144A78612DC2"/>
          </w:pPr>
          <w:r w:rsidRPr="00A32E77">
            <w:rPr>
              <w:rStyle w:val="PlaceholderText"/>
              <w:color w:val="747474" w:themeColor="background2" w:themeShade="80"/>
              <w:sz w:val="12"/>
              <w:szCs w:val="12"/>
            </w:rPr>
            <w:t>Click or tap to enter a date.</w:t>
          </w:r>
        </w:p>
      </w:docPartBody>
    </w:docPart>
    <w:docPart>
      <w:docPartPr>
        <w:name w:val="6E8491116123473588F999F3A826E939"/>
        <w:category>
          <w:name w:val="General"/>
          <w:gallery w:val="placeholder"/>
        </w:category>
        <w:types>
          <w:type w:val="bbPlcHdr"/>
        </w:types>
        <w:behaviors>
          <w:behavior w:val="content"/>
        </w:behaviors>
        <w:guid w:val="{771CE0BE-520F-4AE1-B0A9-5FE2DD5F9463}"/>
      </w:docPartPr>
      <w:docPartBody>
        <w:p w:rsidR="007439EB" w:rsidRDefault="00147F0C" w:rsidP="00147F0C">
          <w:pPr>
            <w:pStyle w:val="6E8491116123473588F999F3A826E939"/>
          </w:pPr>
          <w:r w:rsidRPr="00F419BA">
            <w:rPr>
              <w:rStyle w:val="PlaceholderText"/>
            </w:rPr>
            <w:t>Choose an item.</w:t>
          </w:r>
        </w:p>
      </w:docPartBody>
    </w:docPart>
    <w:docPart>
      <w:docPartPr>
        <w:name w:val="21A3472DF12648708C7AC0AC49B273CA"/>
        <w:category>
          <w:name w:val="General"/>
          <w:gallery w:val="placeholder"/>
        </w:category>
        <w:types>
          <w:type w:val="bbPlcHdr"/>
        </w:types>
        <w:behaviors>
          <w:behavior w:val="content"/>
        </w:behaviors>
        <w:guid w:val="{E8A3195F-AF64-4E17-B8FB-BDEECC7A0E5C}"/>
      </w:docPartPr>
      <w:docPartBody>
        <w:p w:rsidR="007439EB" w:rsidRDefault="00147F0C" w:rsidP="00147F0C">
          <w:pPr>
            <w:pStyle w:val="21A3472DF12648708C7AC0AC49B273CA"/>
          </w:pPr>
          <w:r w:rsidRPr="00A32E77">
            <w:rPr>
              <w:rStyle w:val="PlaceholderText"/>
              <w:rFonts w:cstheme="minorHAnsi"/>
              <w:color w:val="747474" w:themeColor="background2" w:themeShade="80"/>
              <w:sz w:val="14"/>
              <w:szCs w:val="14"/>
            </w:rPr>
            <w:t>Choose an item.</w:t>
          </w:r>
        </w:p>
      </w:docPartBody>
    </w:docPart>
    <w:docPart>
      <w:docPartPr>
        <w:name w:val="8346150640744A3D8C29B0E2C489CD79"/>
        <w:category>
          <w:name w:val="General"/>
          <w:gallery w:val="placeholder"/>
        </w:category>
        <w:types>
          <w:type w:val="bbPlcHdr"/>
        </w:types>
        <w:behaviors>
          <w:behavior w:val="content"/>
        </w:behaviors>
        <w:guid w:val="{A238A574-CAE2-419E-A6ED-555CA423B298}"/>
      </w:docPartPr>
      <w:docPartBody>
        <w:p w:rsidR="007439EB" w:rsidRDefault="00147F0C" w:rsidP="00147F0C">
          <w:pPr>
            <w:pStyle w:val="8346150640744A3D8C29B0E2C489CD79"/>
          </w:pPr>
          <w:r w:rsidRPr="00A32E77">
            <w:rPr>
              <w:rStyle w:val="PlaceholderText"/>
              <w:rFonts w:cstheme="minorHAnsi"/>
              <w:color w:val="747474" w:themeColor="background2" w:themeShade="80"/>
              <w:sz w:val="14"/>
              <w:szCs w:val="14"/>
            </w:rPr>
            <w:t>Choose an item.</w:t>
          </w:r>
        </w:p>
      </w:docPartBody>
    </w:docPart>
    <w:docPart>
      <w:docPartPr>
        <w:name w:val="3F52D7562AE649BF9A20D3AF96BD9CD7"/>
        <w:category>
          <w:name w:val="General"/>
          <w:gallery w:val="placeholder"/>
        </w:category>
        <w:types>
          <w:type w:val="bbPlcHdr"/>
        </w:types>
        <w:behaviors>
          <w:behavior w:val="content"/>
        </w:behaviors>
        <w:guid w:val="{BB885E93-BC13-4A36-B0CA-754F5DE0C46E}"/>
      </w:docPartPr>
      <w:docPartBody>
        <w:p w:rsidR="007439EB" w:rsidRDefault="00147F0C" w:rsidP="00147F0C">
          <w:pPr>
            <w:pStyle w:val="3F52D7562AE649BF9A20D3AF96BD9CD7"/>
          </w:pPr>
          <w:r w:rsidRPr="00A32E77">
            <w:rPr>
              <w:rStyle w:val="PlaceholderText"/>
              <w:color w:val="747474" w:themeColor="background2" w:themeShade="80"/>
              <w:sz w:val="12"/>
              <w:szCs w:val="12"/>
            </w:rPr>
            <w:t>Choose an item.</w:t>
          </w:r>
        </w:p>
      </w:docPartBody>
    </w:docPart>
    <w:docPart>
      <w:docPartPr>
        <w:name w:val="1D3C037B39F44E8D885D4E302FA8E5B4"/>
        <w:category>
          <w:name w:val="General"/>
          <w:gallery w:val="placeholder"/>
        </w:category>
        <w:types>
          <w:type w:val="bbPlcHdr"/>
        </w:types>
        <w:behaviors>
          <w:behavior w:val="content"/>
        </w:behaviors>
        <w:guid w:val="{691263A4-230E-4D1D-96E4-43DAB95DF657}"/>
      </w:docPartPr>
      <w:docPartBody>
        <w:p w:rsidR="007439EB" w:rsidRDefault="00147F0C" w:rsidP="00147F0C">
          <w:pPr>
            <w:pStyle w:val="1D3C037B39F44E8D885D4E302FA8E5B4"/>
          </w:pPr>
          <w:r w:rsidRPr="00A32E77">
            <w:rPr>
              <w:rStyle w:val="PlaceholderText"/>
              <w:color w:val="747474" w:themeColor="background2" w:themeShade="80"/>
              <w:sz w:val="12"/>
              <w:szCs w:val="12"/>
            </w:rPr>
            <w:t>Click or tap to enter a date.</w:t>
          </w:r>
        </w:p>
      </w:docPartBody>
    </w:docPart>
    <w:docPart>
      <w:docPartPr>
        <w:name w:val="E5EEE2892636495ABF4ACF4895A22345"/>
        <w:category>
          <w:name w:val="General"/>
          <w:gallery w:val="placeholder"/>
        </w:category>
        <w:types>
          <w:type w:val="bbPlcHdr"/>
        </w:types>
        <w:behaviors>
          <w:behavior w:val="content"/>
        </w:behaviors>
        <w:guid w:val="{F0510905-27CC-4C2F-B80E-3E1923F03571}"/>
      </w:docPartPr>
      <w:docPartBody>
        <w:p w:rsidR="007439EB" w:rsidRDefault="00147F0C" w:rsidP="00147F0C">
          <w:pPr>
            <w:pStyle w:val="E5EEE2892636495ABF4ACF4895A22345"/>
          </w:pPr>
          <w:r w:rsidRPr="00F419BA">
            <w:rPr>
              <w:rStyle w:val="PlaceholderText"/>
            </w:rPr>
            <w:t>Choose an item.</w:t>
          </w:r>
        </w:p>
      </w:docPartBody>
    </w:docPart>
    <w:docPart>
      <w:docPartPr>
        <w:name w:val="DADEAA02BAF7439ABE3AB80E65C8699B"/>
        <w:category>
          <w:name w:val="General"/>
          <w:gallery w:val="placeholder"/>
        </w:category>
        <w:types>
          <w:type w:val="bbPlcHdr"/>
        </w:types>
        <w:behaviors>
          <w:behavior w:val="content"/>
        </w:behaviors>
        <w:guid w:val="{C296E621-3E23-471A-BD23-D896FD93F0BC}"/>
      </w:docPartPr>
      <w:docPartBody>
        <w:p w:rsidR="007439EB" w:rsidRDefault="00147F0C" w:rsidP="00147F0C">
          <w:pPr>
            <w:pStyle w:val="DADEAA02BAF7439ABE3AB80E65C8699B"/>
          </w:pPr>
          <w:r w:rsidRPr="00A32E77">
            <w:rPr>
              <w:rStyle w:val="PlaceholderText"/>
              <w:rFonts w:cstheme="minorHAnsi"/>
              <w:color w:val="747474" w:themeColor="background2" w:themeShade="80"/>
              <w:sz w:val="14"/>
              <w:szCs w:val="14"/>
            </w:rPr>
            <w:t>Choose an item.</w:t>
          </w:r>
        </w:p>
      </w:docPartBody>
    </w:docPart>
    <w:docPart>
      <w:docPartPr>
        <w:name w:val="3F4E63D9FD9D492A81B023DD90D80565"/>
        <w:category>
          <w:name w:val="General"/>
          <w:gallery w:val="placeholder"/>
        </w:category>
        <w:types>
          <w:type w:val="bbPlcHdr"/>
        </w:types>
        <w:behaviors>
          <w:behavior w:val="content"/>
        </w:behaviors>
        <w:guid w:val="{5F9D9A0D-3F6C-47CF-AD71-A864D70C299F}"/>
      </w:docPartPr>
      <w:docPartBody>
        <w:p w:rsidR="007439EB" w:rsidRDefault="00147F0C" w:rsidP="00147F0C">
          <w:pPr>
            <w:pStyle w:val="3F4E63D9FD9D492A81B023DD90D80565"/>
          </w:pPr>
          <w:r w:rsidRPr="00A32E77">
            <w:rPr>
              <w:rStyle w:val="PlaceholderText"/>
              <w:rFonts w:cstheme="minorHAnsi"/>
              <w:color w:val="747474" w:themeColor="background2" w:themeShade="80"/>
              <w:sz w:val="14"/>
              <w:szCs w:val="14"/>
            </w:rPr>
            <w:t>Choose an item.</w:t>
          </w:r>
        </w:p>
      </w:docPartBody>
    </w:docPart>
    <w:docPart>
      <w:docPartPr>
        <w:name w:val="0603023036B541449CEF0B6372C0F84D"/>
        <w:category>
          <w:name w:val="General"/>
          <w:gallery w:val="placeholder"/>
        </w:category>
        <w:types>
          <w:type w:val="bbPlcHdr"/>
        </w:types>
        <w:behaviors>
          <w:behavior w:val="content"/>
        </w:behaviors>
        <w:guid w:val="{DBF55ED3-D0B7-40B2-A66A-B5B80277FCAB}"/>
      </w:docPartPr>
      <w:docPartBody>
        <w:p w:rsidR="007439EB" w:rsidRDefault="00147F0C" w:rsidP="00147F0C">
          <w:pPr>
            <w:pStyle w:val="0603023036B541449CEF0B6372C0F84D"/>
          </w:pPr>
          <w:r w:rsidRPr="00A32E77">
            <w:rPr>
              <w:rStyle w:val="PlaceholderText"/>
              <w:color w:val="747474" w:themeColor="background2" w:themeShade="80"/>
              <w:sz w:val="12"/>
              <w:szCs w:val="12"/>
            </w:rPr>
            <w:t>Choose an item.</w:t>
          </w:r>
        </w:p>
      </w:docPartBody>
    </w:docPart>
    <w:docPart>
      <w:docPartPr>
        <w:name w:val="1499CC981E4E46EF8951F90E1D6AF1DF"/>
        <w:category>
          <w:name w:val="General"/>
          <w:gallery w:val="placeholder"/>
        </w:category>
        <w:types>
          <w:type w:val="bbPlcHdr"/>
        </w:types>
        <w:behaviors>
          <w:behavior w:val="content"/>
        </w:behaviors>
        <w:guid w:val="{1FCB9FAB-8B64-48E1-9689-29511719FBD4}"/>
      </w:docPartPr>
      <w:docPartBody>
        <w:p w:rsidR="007439EB" w:rsidRDefault="00147F0C" w:rsidP="00147F0C">
          <w:pPr>
            <w:pStyle w:val="1499CC981E4E46EF8951F90E1D6AF1DF"/>
          </w:pPr>
          <w:r w:rsidRPr="00A32E77">
            <w:rPr>
              <w:rStyle w:val="PlaceholderText"/>
              <w:color w:val="747474" w:themeColor="background2" w:themeShade="80"/>
              <w:sz w:val="12"/>
              <w:szCs w:val="12"/>
            </w:rPr>
            <w:t>Click or tap to enter a date.</w:t>
          </w:r>
        </w:p>
      </w:docPartBody>
    </w:docPart>
    <w:docPart>
      <w:docPartPr>
        <w:name w:val="CE7BA109F8514AA1BE49F92A86D034A5"/>
        <w:category>
          <w:name w:val="General"/>
          <w:gallery w:val="placeholder"/>
        </w:category>
        <w:types>
          <w:type w:val="bbPlcHdr"/>
        </w:types>
        <w:behaviors>
          <w:behavior w:val="content"/>
        </w:behaviors>
        <w:guid w:val="{EF3A666F-FB63-4702-A371-E02FD585E445}"/>
      </w:docPartPr>
      <w:docPartBody>
        <w:p w:rsidR="007439EB" w:rsidRDefault="00147F0C" w:rsidP="00147F0C">
          <w:pPr>
            <w:pStyle w:val="CE7BA109F8514AA1BE49F92A86D034A5"/>
          </w:pPr>
          <w:r w:rsidRPr="00F419BA">
            <w:rPr>
              <w:rStyle w:val="PlaceholderText"/>
            </w:rPr>
            <w:t>Choose an item.</w:t>
          </w:r>
        </w:p>
      </w:docPartBody>
    </w:docPart>
    <w:docPart>
      <w:docPartPr>
        <w:name w:val="80E190F7DE894BFF8F8A1F143D6FF340"/>
        <w:category>
          <w:name w:val="General"/>
          <w:gallery w:val="placeholder"/>
        </w:category>
        <w:types>
          <w:type w:val="bbPlcHdr"/>
        </w:types>
        <w:behaviors>
          <w:behavior w:val="content"/>
        </w:behaviors>
        <w:guid w:val="{79A5AFA2-9A65-435C-9A71-40E75FC47E0D}"/>
      </w:docPartPr>
      <w:docPartBody>
        <w:p w:rsidR="007439EB" w:rsidRDefault="00147F0C" w:rsidP="00147F0C">
          <w:pPr>
            <w:pStyle w:val="80E190F7DE894BFF8F8A1F143D6FF340"/>
          </w:pPr>
          <w:r w:rsidRPr="00A32E77">
            <w:rPr>
              <w:rStyle w:val="PlaceholderText"/>
              <w:rFonts w:cstheme="minorHAnsi"/>
              <w:color w:val="747474" w:themeColor="background2" w:themeShade="80"/>
              <w:sz w:val="14"/>
              <w:szCs w:val="14"/>
            </w:rPr>
            <w:t>Choose an item.</w:t>
          </w:r>
        </w:p>
      </w:docPartBody>
    </w:docPart>
    <w:docPart>
      <w:docPartPr>
        <w:name w:val="E475A4D107B843ED83EC5128B8E9AB33"/>
        <w:category>
          <w:name w:val="General"/>
          <w:gallery w:val="placeholder"/>
        </w:category>
        <w:types>
          <w:type w:val="bbPlcHdr"/>
        </w:types>
        <w:behaviors>
          <w:behavior w:val="content"/>
        </w:behaviors>
        <w:guid w:val="{0FEBCBDF-97A2-4331-8E92-947A3CC1701F}"/>
      </w:docPartPr>
      <w:docPartBody>
        <w:p w:rsidR="007439EB" w:rsidRDefault="00147F0C" w:rsidP="00147F0C">
          <w:pPr>
            <w:pStyle w:val="E475A4D107B843ED83EC5128B8E9AB33"/>
          </w:pPr>
          <w:r w:rsidRPr="00A32E77">
            <w:rPr>
              <w:rStyle w:val="PlaceholderText"/>
              <w:rFonts w:cstheme="minorHAnsi"/>
              <w:color w:val="747474" w:themeColor="background2" w:themeShade="80"/>
              <w:sz w:val="14"/>
              <w:szCs w:val="14"/>
            </w:rPr>
            <w:t>Choose an item.</w:t>
          </w:r>
        </w:p>
      </w:docPartBody>
    </w:docPart>
    <w:docPart>
      <w:docPartPr>
        <w:name w:val="ABEA2A00CF354068ADBFDAD5DACBF396"/>
        <w:category>
          <w:name w:val="General"/>
          <w:gallery w:val="placeholder"/>
        </w:category>
        <w:types>
          <w:type w:val="bbPlcHdr"/>
        </w:types>
        <w:behaviors>
          <w:behavior w:val="content"/>
        </w:behaviors>
        <w:guid w:val="{BC71BF92-741C-4BC7-9D60-E80E3D141067}"/>
      </w:docPartPr>
      <w:docPartBody>
        <w:p w:rsidR="007439EB" w:rsidRDefault="00147F0C" w:rsidP="00147F0C">
          <w:pPr>
            <w:pStyle w:val="ABEA2A00CF354068ADBFDAD5DACBF396"/>
          </w:pPr>
          <w:r w:rsidRPr="00A32E77">
            <w:rPr>
              <w:rStyle w:val="PlaceholderText"/>
              <w:color w:val="747474" w:themeColor="background2" w:themeShade="80"/>
              <w:sz w:val="12"/>
              <w:szCs w:val="12"/>
            </w:rPr>
            <w:t>Choose an item.</w:t>
          </w:r>
        </w:p>
      </w:docPartBody>
    </w:docPart>
    <w:docPart>
      <w:docPartPr>
        <w:name w:val="C231F023B8A840BEAD46CB9CF9FD84DB"/>
        <w:category>
          <w:name w:val="General"/>
          <w:gallery w:val="placeholder"/>
        </w:category>
        <w:types>
          <w:type w:val="bbPlcHdr"/>
        </w:types>
        <w:behaviors>
          <w:behavior w:val="content"/>
        </w:behaviors>
        <w:guid w:val="{14CEC079-54B6-4116-BC73-77D383D782C6}"/>
      </w:docPartPr>
      <w:docPartBody>
        <w:p w:rsidR="007439EB" w:rsidRDefault="00147F0C" w:rsidP="00147F0C">
          <w:pPr>
            <w:pStyle w:val="C231F023B8A840BEAD46CB9CF9FD84DB"/>
          </w:pPr>
          <w:r w:rsidRPr="00A32E77">
            <w:rPr>
              <w:rStyle w:val="PlaceholderText"/>
              <w:color w:val="747474" w:themeColor="background2" w:themeShade="80"/>
              <w:sz w:val="12"/>
              <w:szCs w:val="12"/>
            </w:rPr>
            <w:t>Click or tap to enter a date.</w:t>
          </w:r>
        </w:p>
      </w:docPartBody>
    </w:docPart>
    <w:docPart>
      <w:docPartPr>
        <w:name w:val="619323EE06EB4F5484823B60274B500F"/>
        <w:category>
          <w:name w:val="General"/>
          <w:gallery w:val="placeholder"/>
        </w:category>
        <w:types>
          <w:type w:val="bbPlcHdr"/>
        </w:types>
        <w:behaviors>
          <w:behavior w:val="content"/>
        </w:behaviors>
        <w:guid w:val="{4D0E5F16-FA30-4864-A790-0D780472598B}"/>
      </w:docPartPr>
      <w:docPartBody>
        <w:p w:rsidR="007439EB" w:rsidRDefault="00147F0C" w:rsidP="00147F0C">
          <w:pPr>
            <w:pStyle w:val="619323EE06EB4F5484823B60274B500F"/>
          </w:pPr>
          <w:r w:rsidRPr="00F419BA">
            <w:rPr>
              <w:rStyle w:val="PlaceholderText"/>
            </w:rPr>
            <w:t>Choose an item.</w:t>
          </w:r>
        </w:p>
      </w:docPartBody>
    </w:docPart>
    <w:docPart>
      <w:docPartPr>
        <w:name w:val="7C196254610244F0B02604698C7EC067"/>
        <w:category>
          <w:name w:val="General"/>
          <w:gallery w:val="placeholder"/>
        </w:category>
        <w:types>
          <w:type w:val="bbPlcHdr"/>
        </w:types>
        <w:behaviors>
          <w:behavior w:val="content"/>
        </w:behaviors>
        <w:guid w:val="{541AD7E4-B9CE-4585-A80B-57B50E51212C}"/>
      </w:docPartPr>
      <w:docPartBody>
        <w:p w:rsidR="007439EB" w:rsidRDefault="00147F0C" w:rsidP="00147F0C">
          <w:pPr>
            <w:pStyle w:val="7C196254610244F0B02604698C7EC067"/>
          </w:pPr>
          <w:r w:rsidRPr="00A32E77">
            <w:rPr>
              <w:rStyle w:val="PlaceholderText"/>
              <w:rFonts w:cstheme="minorHAnsi"/>
              <w:color w:val="747474" w:themeColor="background2" w:themeShade="80"/>
              <w:sz w:val="14"/>
              <w:szCs w:val="14"/>
            </w:rPr>
            <w:t>Choose an item.</w:t>
          </w:r>
        </w:p>
      </w:docPartBody>
    </w:docPart>
    <w:docPart>
      <w:docPartPr>
        <w:name w:val="9EB0C80AF90E436DABC81D8FAA8CCE01"/>
        <w:category>
          <w:name w:val="General"/>
          <w:gallery w:val="placeholder"/>
        </w:category>
        <w:types>
          <w:type w:val="bbPlcHdr"/>
        </w:types>
        <w:behaviors>
          <w:behavior w:val="content"/>
        </w:behaviors>
        <w:guid w:val="{37153047-C133-449C-9F6B-57CDCB00A8D7}"/>
      </w:docPartPr>
      <w:docPartBody>
        <w:p w:rsidR="007439EB" w:rsidRDefault="00147F0C" w:rsidP="00147F0C">
          <w:pPr>
            <w:pStyle w:val="9EB0C80AF90E436DABC81D8FAA8CCE01"/>
          </w:pPr>
          <w:r w:rsidRPr="00A32E77">
            <w:rPr>
              <w:rStyle w:val="PlaceholderText"/>
              <w:rFonts w:cstheme="minorHAnsi"/>
              <w:color w:val="747474" w:themeColor="background2" w:themeShade="80"/>
              <w:sz w:val="14"/>
              <w:szCs w:val="14"/>
            </w:rPr>
            <w:t>Choose an item.</w:t>
          </w:r>
        </w:p>
      </w:docPartBody>
    </w:docPart>
    <w:docPart>
      <w:docPartPr>
        <w:name w:val="D10E904E5E734E5184473EDD96F69732"/>
        <w:category>
          <w:name w:val="General"/>
          <w:gallery w:val="placeholder"/>
        </w:category>
        <w:types>
          <w:type w:val="bbPlcHdr"/>
        </w:types>
        <w:behaviors>
          <w:behavior w:val="content"/>
        </w:behaviors>
        <w:guid w:val="{C4137BCB-3991-4B00-8B29-98EC729B02E6}"/>
      </w:docPartPr>
      <w:docPartBody>
        <w:p w:rsidR="007439EB" w:rsidRDefault="00147F0C" w:rsidP="00147F0C">
          <w:pPr>
            <w:pStyle w:val="D10E904E5E734E5184473EDD96F69732"/>
          </w:pPr>
          <w:r w:rsidRPr="00A32E77">
            <w:rPr>
              <w:rStyle w:val="PlaceholderText"/>
              <w:color w:val="747474" w:themeColor="background2" w:themeShade="80"/>
              <w:sz w:val="12"/>
              <w:szCs w:val="12"/>
            </w:rPr>
            <w:t>Choose an item.</w:t>
          </w:r>
        </w:p>
      </w:docPartBody>
    </w:docPart>
    <w:docPart>
      <w:docPartPr>
        <w:name w:val="1B94E23B30364B80A68EB66718FAD121"/>
        <w:category>
          <w:name w:val="General"/>
          <w:gallery w:val="placeholder"/>
        </w:category>
        <w:types>
          <w:type w:val="bbPlcHdr"/>
        </w:types>
        <w:behaviors>
          <w:behavior w:val="content"/>
        </w:behaviors>
        <w:guid w:val="{2E2DEE02-DF7C-4538-A99B-F4B7B6BF1BA2}"/>
      </w:docPartPr>
      <w:docPartBody>
        <w:p w:rsidR="007439EB" w:rsidRDefault="00147F0C" w:rsidP="00147F0C">
          <w:pPr>
            <w:pStyle w:val="1B94E23B30364B80A68EB66718FAD121"/>
          </w:pPr>
          <w:r w:rsidRPr="00A32E77">
            <w:rPr>
              <w:rStyle w:val="PlaceholderText"/>
              <w:color w:val="747474" w:themeColor="background2" w:themeShade="80"/>
              <w:sz w:val="12"/>
              <w:szCs w:val="12"/>
            </w:rPr>
            <w:t>Click or tap to enter a date.</w:t>
          </w:r>
        </w:p>
      </w:docPartBody>
    </w:docPart>
    <w:docPart>
      <w:docPartPr>
        <w:name w:val="B7D6CF0AD1A3424C93C8FE419727ECAC"/>
        <w:category>
          <w:name w:val="General"/>
          <w:gallery w:val="placeholder"/>
        </w:category>
        <w:types>
          <w:type w:val="bbPlcHdr"/>
        </w:types>
        <w:behaviors>
          <w:behavior w:val="content"/>
        </w:behaviors>
        <w:guid w:val="{34B48E07-4261-4626-95A6-D26EDA3D4901}"/>
      </w:docPartPr>
      <w:docPartBody>
        <w:p w:rsidR="007439EB" w:rsidRDefault="00147F0C" w:rsidP="00147F0C">
          <w:pPr>
            <w:pStyle w:val="B7D6CF0AD1A3424C93C8FE419727ECAC"/>
          </w:pPr>
          <w:r w:rsidRPr="00F419BA">
            <w:rPr>
              <w:rStyle w:val="PlaceholderText"/>
            </w:rPr>
            <w:t>Choose an item.</w:t>
          </w:r>
        </w:p>
      </w:docPartBody>
    </w:docPart>
    <w:docPart>
      <w:docPartPr>
        <w:name w:val="DC85D338A01645049D814D04511A5658"/>
        <w:category>
          <w:name w:val="General"/>
          <w:gallery w:val="placeholder"/>
        </w:category>
        <w:types>
          <w:type w:val="bbPlcHdr"/>
        </w:types>
        <w:behaviors>
          <w:behavior w:val="content"/>
        </w:behaviors>
        <w:guid w:val="{09DC3829-A3E0-4AFB-8F7E-F013B70CB148}"/>
      </w:docPartPr>
      <w:docPartBody>
        <w:p w:rsidR="007439EB" w:rsidRDefault="00147F0C" w:rsidP="00147F0C">
          <w:pPr>
            <w:pStyle w:val="DC85D338A01645049D814D04511A5658"/>
          </w:pPr>
          <w:r w:rsidRPr="00A32E77">
            <w:rPr>
              <w:rStyle w:val="PlaceholderText"/>
              <w:rFonts w:cstheme="minorHAnsi"/>
              <w:color w:val="747474" w:themeColor="background2" w:themeShade="80"/>
              <w:sz w:val="14"/>
              <w:szCs w:val="14"/>
            </w:rPr>
            <w:t>Choose an item.</w:t>
          </w:r>
        </w:p>
      </w:docPartBody>
    </w:docPart>
    <w:docPart>
      <w:docPartPr>
        <w:name w:val="A1CBFD0102DF478EA0A55D26A649CEBB"/>
        <w:category>
          <w:name w:val="General"/>
          <w:gallery w:val="placeholder"/>
        </w:category>
        <w:types>
          <w:type w:val="bbPlcHdr"/>
        </w:types>
        <w:behaviors>
          <w:behavior w:val="content"/>
        </w:behaviors>
        <w:guid w:val="{6CB78A05-261E-47FA-BDD6-31A30E1F66B9}"/>
      </w:docPartPr>
      <w:docPartBody>
        <w:p w:rsidR="007439EB" w:rsidRDefault="00147F0C" w:rsidP="00147F0C">
          <w:pPr>
            <w:pStyle w:val="A1CBFD0102DF478EA0A55D26A649CEBB"/>
          </w:pPr>
          <w:r w:rsidRPr="00A32E77">
            <w:rPr>
              <w:rStyle w:val="PlaceholderText"/>
              <w:rFonts w:cstheme="minorHAnsi"/>
              <w:color w:val="747474" w:themeColor="background2" w:themeShade="80"/>
              <w:sz w:val="14"/>
              <w:szCs w:val="14"/>
            </w:rPr>
            <w:t>Choose an item.</w:t>
          </w:r>
        </w:p>
      </w:docPartBody>
    </w:docPart>
    <w:docPart>
      <w:docPartPr>
        <w:name w:val="AB59C8E560ED4C5CA5354CA9806B5723"/>
        <w:category>
          <w:name w:val="General"/>
          <w:gallery w:val="placeholder"/>
        </w:category>
        <w:types>
          <w:type w:val="bbPlcHdr"/>
        </w:types>
        <w:behaviors>
          <w:behavior w:val="content"/>
        </w:behaviors>
        <w:guid w:val="{EB53121F-9D94-4893-8E0F-FEFF31408682}"/>
      </w:docPartPr>
      <w:docPartBody>
        <w:p w:rsidR="007439EB" w:rsidRDefault="00147F0C" w:rsidP="00147F0C">
          <w:pPr>
            <w:pStyle w:val="AB59C8E560ED4C5CA5354CA9806B5723"/>
          </w:pPr>
          <w:r w:rsidRPr="00A32E77">
            <w:rPr>
              <w:rStyle w:val="PlaceholderText"/>
              <w:color w:val="747474" w:themeColor="background2" w:themeShade="80"/>
              <w:sz w:val="12"/>
              <w:szCs w:val="12"/>
            </w:rPr>
            <w:t>Choose an item.</w:t>
          </w:r>
        </w:p>
      </w:docPartBody>
    </w:docPart>
    <w:docPart>
      <w:docPartPr>
        <w:name w:val="EE8F0915399643249BDAB1F681C38A4E"/>
        <w:category>
          <w:name w:val="General"/>
          <w:gallery w:val="placeholder"/>
        </w:category>
        <w:types>
          <w:type w:val="bbPlcHdr"/>
        </w:types>
        <w:behaviors>
          <w:behavior w:val="content"/>
        </w:behaviors>
        <w:guid w:val="{68D2DDF7-B36C-4DD8-8B37-E53D0C217396}"/>
      </w:docPartPr>
      <w:docPartBody>
        <w:p w:rsidR="007439EB" w:rsidRDefault="00147F0C" w:rsidP="00147F0C">
          <w:pPr>
            <w:pStyle w:val="EE8F0915399643249BDAB1F681C38A4E"/>
          </w:pPr>
          <w:r w:rsidRPr="00A32E77">
            <w:rPr>
              <w:rStyle w:val="PlaceholderText"/>
              <w:color w:val="747474" w:themeColor="background2" w:themeShade="80"/>
              <w:sz w:val="12"/>
              <w:szCs w:val="12"/>
            </w:rPr>
            <w:t>Click or tap to enter a date.</w:t>
          </w:r>
        </w:p>
      </w:docPartBody>
    </w:docPart>
    <w:docPart>
      <w:docPartPr>
        <w:name w:val="84EFB944571D4CA3B10A4C02F0D931A7"/>
        <w:category>
          <w:name w:val="General"/>
          <w:gallery w:val="placeholder"/>
        </w:category>
        <w:types>
          <w:type w:val="bbPlcHdr"/>
        </w:types>
        <w:behaviors>
          <w:behavior w:val="content"/>
        </w:behaviors>
        <w:guid w:val="{67842FA3-95BB-4448-A0EE-5317D89A1C6E}"/>
      </w:docPartPr>
      <w:docPartBody>
        <w:p w:rsidR="007439EB" w:rsidRDefault="00147F0C" w:rsidP="00147F0C">
          <w:pPr>
            <w:pStyle w:val="84EFB944571D4CA3B10A4C02F0D931A7"/>
          </w:pPr>
          <w:r w:rsidRPr="00F419BA">
            <w:rPr>
              <w:rStyle w:val="PlaceholderText"/>
            </w:rPr>
            <w:t>Choose an item.</w:t>
          </w:r>
        </w:p>
      </w:docPartBody>
    </w:docPart>
    <w:docPart>
      <w:docPartPr>
        <w:name w:val="E952AD409CE9445B81B5F34FB1EE37D8"/>
        <w:category>
          <w:name w:val="General"/>
          <w:gallery w:val="placeholder"/>
        </w:category>
        <w:types>
          <w:type w:val="bbPlcHdr"/>
        </w:types>
        <w:behaviors>
          <w:behavior w:val="content"/>
        </w:behaviors>
        <w:guid w:val="{339807E3-3D2C-420E-93E9-6643E5C41FC3}"/>
      </w:docPartPr>
      <w:docPartBody>
        <w:p w:rsidR="007439EB" w:rsidRDefault="00147F0C" w:rsidP="00147F0C">
          <w:pPr>
            <w:pStyle w:val="E952AD409CE9445B81B5F34FB1EE37D8"/>
          </w:pPr>
          <w:r w:rsidRPr="00A32E77">
            <w:rPr>
              <w:rStyle w:val="PlaceholderText"/>
              <w:rFonts w:cstheme="minorHAnsi"/>
              <w:color w:val="747474" w:themeColor="background2" w:themeShade="80"/>
              <w:sz w:val="14"/>
              <w:szCs w:val="14"/>
            </w:rPr>
            <w:t>Choose an item.</w:t>
          </w:r>
        </w:p>
      </w:docPartBody>
    </w:docPart>
    <w:docPart>
      <w:docPartPr>
        <w:name w:val="D4836B7523B34089B49B3A2FB7FB95A4"/>
        <w:category>
          <w:name w:val="General"/>
          <w:gallery w:val="placeholder"/>
        </w:category>
        <w:types>
          <w:type w:val="bbPlcHdr"/>
        </w:types>
        <w:behaviors>
          <w:behavior w:val="content"/>
        </w:behaviors>
        <w:guid w:val="{108AE1B4-9C6D-4ADA-BDFD-47577F4A83A0}"/>
      </w:docPartPr>
      <w:docPartBody>
        <w:p w:rsidR="007439EB" w:rsidRDefault="00147F0C" w:rsidP="00147F0C">
          <w:pPr>
            <w:pStyle w:val="D4836B7523B34089B49B3A2FB7FB95A4"/>
          </w:pPr>
          <w:r w:rsidRPr="00A32E77">
            <w:rPr>
              <w:rStyle w:val="PlaceholderText"/>
              <w:rFonts w:cstheme="minorHAnsi"/>
              <w:color w:val="747474" w:themeColor="background2" w:themeShade="80"/>
              <w:sz w:val="14"/>
              <w:szCs w:val="14"/>
            </w:rPr>
            <w:t>Choose an item.</w:t>
          </w:r>
        </w:p>
      </w:docPartBody>
    </w:docPart>
    <w:docPart>
      <w:docPartPr>
        <w:name w:val="EA22F070EC25463BBAC567B07E089DA2"/>
        <w:category>
          <w:name w:val="General"/>
          <w:gallery w:val="placeholder"/>
        </w:category>
        <w:types>
          <w:type w:val="bbPlcHdr"/>
        </w:types>
        <w:behaviors>
          <w:behavior w:val="content"/>
        </w:behaviors>
        <w:guid w:val="{5251D02A-E612-4C12-8C0F-379AC1572852}"/>
      </w:docPartPr>
      <w:docPartBody>
        <w:p w:rsidR="007439EB" w:rsidRDefault="00147F0C" w:rsidP="00147F0C">
          <w:pPr>
            <w:pStyle w:val="EA22F070EC25463BBAC567B07E089DA2"/>
          </w:pPr>
          <w:r w:rsidRPr="00A32E77">
            <w:rPr>
              <w:rStyle w:val="PlaceholderText"/>
              <w:color w:val="747474" w:themeColor="background2" w:themeShade="80"/>
              <w:sz w:val="12"/>
              <w:szCs w:val="12"/>
            </w:rPr>
            <w:t>Choose an item.</w:t>
          </w:r>
        </w:p>
      </w:docPartBody>
    </w:docPart>
    <w:docPart>
      <w:docPartPr>
        <w:name w:val="3067CF044506466E9BF0DFF987903376"/>
        <w:category>
          <w:name w:val="General"/>
          <w:gallery w:val="placeholder"/>
        </w:category>
        <w:types>
          <w:type w:val="bbPlcHdr"/>
        </w:types>
        <w:behaviors>
          <w:behavior w:val="content"/>
        </w:behaviors>
        <w:guid w:val="{B57BC128-7873-4A17-AB12-8DA2E8D2160A}"/>
      </w:docPartPr>
      <w:docPartBody>
        <w:p w:rsidR="007439EB" w:rsidRDefault="00147F0C" w:rsidP="00147F0C">
          <w:pPr>
            <w:pStyle w:val="3067CF044506466E9BF0DFF987903376"/>
          </w:pPr>
          <w:r w:rsidRPr="00A32E77">
            <w:rPr>
              <w:rStyle w:val="PlaceholderText"/>
              <w:color w:val="747474" w:themeColor="background2" w:themeShade="80"/>
              <w:sz w:val="12"/>
              <w:szCs w:val="12"/>
            </w:rPr>
            <w:t>Click or tap to enter a date.</w:t>
          </w:r>
        </w:p>
      </w:docPartBody>
    </w:docPart>
    <w:docPart>
      <w:docPartPr>
        <w:name w:val="DD31F7E1397E454D91469412877C90DF"/>
        <w:category>
          <w:name w:val="General"/>
          <w:gallery w:val="placeholder"/>
        </w:category>
        <w:types>
          <w:type w:val="bbPlcHdr"/>
        </w:types>
        <w:behaviors>
          <w:behavior w:val="content"/>
        </w:behaviors>
        <w:guid w:val="{879385E6-70B7-4BAD-A4DA-2598735A8AF0}"/>
      </w:docPartPr>
      <w:docPartBody>
        <w:p w:rsidR="007439EB" w:rsidRDefault="00147F0C" w:rsidP="00147F0C">
          <w:pPr>
            <w:pStyle w:val="DD31F7E1397E454D91469412877C90DF"/>
          </w:pPr>
          <w:r w:rsidRPr="00F419BA">
            <w:rPr>
              <w:rStyle w:val="PlaceholderText"/>
            </w:rPr>
            <w:t>Choose an item.</w:t>
          </w:r>
        </w:p>
      </w:docPartBody>
    </w:docPart>
    <w:docPart>
      <w:docPartPr>
        <w:name w:val="5E77AEC9A2454D808BBAB05C48CE7B59"/>
        <w:category>
          <w:name w:val="General"/>
          <w:gallery w:val="placeholder"/>
        </w:category>
        <w:types>
          <w:type w:val="bbPlcHdr"/>
        </w:types>
        <w:behaviors>
          <w:behavior w:val="content"/>
        </w:behaviors>
        <w:guid w:val="{5D730DD1-5CFA-4100-96EE-7D8E66BF1894}"/>
      </w:docPartPr>
      <w:docPartBody>
        <w:p w:rsidR="007439EB" w:rsidRDefault="00147F0C" w:rsidP="00147F0C">
          <w:pPr>
            <w:pStyle w:val="5E77AEC9A2454D808BBAB05C48CE7B59"/>
          </w:pPr>
          <w:r w:rsidRPr="00A32E77">
            <w:rPr>
              <w:rStyle w:val="PlaceholderText"/>
              <w:rFonts w:cstheme="minorHAnsi"/>
              <w:color w:val="747474" w:themeColor="background2" w:themeShade="80"/>
              <w:sz w:val="14"/>
              <w:szCs w:val="14"/>
            </w:rPr>
            <w:t>Choose an item.</w:t>
          </w:r>
        </w:p>
      </w:docPartBody>
    </w:docPart>
    <w:docPart>
      <w:docPartPr>
        <w:name w:val="FFB08B8499F643E8A76F63DFE552C54A"/>
        <w:category>
          <w:name w:val="General"/>
          <w:gallery w:val="placeholder"/>
        </w:category>
        <w:types>
          <w:type w:val="bbPlcHdr"/>
        </w:types>
        <w:behaviors>
          <w:behavior w:val="content"/>
        </w:behaviors>
        <w:guid w:val="{013BFCA1-1B7F-49A0-BF79-A26873756A72}"/>
      </w:docPartPr>
      <w:docPartBody>
        <w:p w:rsidR="007439EB" w:rsidRDefault="00147F0C" w:rsidP="00147F0C">
          <w:pPr>
            <w:pStyle w:val="FFB08B8499F643E8A76F63DFE552C54A"/>
          </w:pPr>
          <w:r w:rsidRPr="00A32E77">
            <w:rPr>
              <w:rStyle w:val="PlaceholderText"/>
              <w:rFonts w:cstheme="minorHAnsi"/>
              <w:color w:val="747474" w:themeColor="background2" w:themeShade="80"/>
              <w:sz w:val="14"/>
              <w:szCs w:val="14"/>
            </w:rPr>
            <w:t>Choose an item.</w:t>
          </w:r>
        </w:p>
      </w:docPartBody>
    </w:docPart>
    <w:docPart>
      <w:docPartPr>
        <w:name w:val="0B5C9CCEEA3F48B298F89DBDAE4D93D6"/>
        <w:category>
          <w:name w:val="General"/>
          <w:gallery w:val="placeholder"/>
        </w:category>
        <w:types>
          <w:type w:val="bbPlcHdr"/>
        </w:types>
        <w:behaviors>
          <w:behavior w:val="content"/>
        </w:behaviors>
        <w:guid w:val="{E6CAFBE6-5CB9-4F6B-B7C6-65C7958BFF4B}"/>
      </w:docPartPr>
      <w:docPartBody>
        <w:p w:rsidR="007439EB" w:rsidRDefault="00147F0C" w:rsidP="00147F0C">
          <w:pPr>
            <w:pStyle w:val="0B5C9CCEEA3F48B298F89DBDAE4D93D6"/>
          </w:pPr>
          <w:r w:rsidRPr="00A32E77">
            <w:rPr>
              <w:rStyle w:val="PlaceholderText"/>
              <w:color w:val="747474" w:themeColor="background2" w:themeShade="80"/>
              <w:sz w:val="12"/>
              <w:szCs w:val="12"/>
            </w:rPr>
            <w:t>Choose an item.</w:t>
          </w:r>
        </w:p>
      </w:docPartBody>
    </w:docPart>
    <w:docPart>
      <w:docPartPr>
        <w:name w:val="0445F2F44F36447B909F0518758DB04E"/>
        <w:category>
          <w:name w:val="General"/>
          <w:gallery w:val="placeholder"/>
        </w:category>
        <w:types>
          <w:type w:val="bbPlcHdr"/>
        </w:types>
        <w:behaviors>
          <w:behavior w:val="content"/>
        </w:behaviors>
        <w:guid w:val="{5D620F9F-1CF8-438D-98A0-7B0B7F5A88AF}"/>
      </w:docPartPr>
      <w:docPartBody>
        <w:p w:rsidR="007439EB" w:rsidRDefault="00147F0C" w:rsidP="00147F0C">
          <w:pPr>
            <w:pStyle w:val="0445F2F44F36447B909F0518758DB04E"/>
          </w:pPr>
          <w:r w:rsidRPr="00A32E77">
            <w:rPr>
              <w:rStyle w:val="PlaceholderText"/>
              <w:color w:val="747474" w:themeColor="background2" w:themeShade="80"/>
              <w:sz w:val="12"/>
              <w:szCs w:val="12"/>
            </w:rPr>
            <w:t>Click or tap to enter a date.</w:t>
          </w:r>
        </w:p>
      </w:docPartBody>
    </w:docPart>
    <w:docPart>
      <w:docPartPr>
        <w:name w:val="BB1A5A88C0204883B40B97D4F005E88F"/>
        <w:category>
          <w:name w:val="General"/>
          <w:gallery w:val="placeholder"/>
        </w:category>
        <w:types>
          <w:type w:val="bbPlcHdr"/>
        </w:types>
        <w:behaviors>
          <w:behavior w:val="content"/>
        </w:behaviors>
        <w:guid w:val="{6C66AB46-F712-4A92-BF1A-5303C4F9022F}"/>
      </w:docPartPr>
      <w:docPartBody>
        <w:p w:rsidR="007439EB" w:rsidRDefault="00147F0C" w:rsidP="00147F0C">
          <w:pPr>
            <w:pStyle w:val="BB1A5A88C0204883B40B97D4F005E88F"/>
          </w:pPr>
          <w:r w:rsidRPr="00F419BA">
            <w:rPr>
              <w:rStyle w:val="PlaceholderText"/>
            </w:rPr>
            <w:t>Choose an item.</w:t>
          </w:r>
        </w:p>
      </w:docPartBody>
    </w:docPart>
    <w:docPart>
      <w:docPartPr>
        <w:name w:val="A1D247BDE75946F795DA9AF119C011FC"/>
        <w:category>
          <w:name w:val="General"/>
          <w:gallery w:val="placeholder"/>
        </w:category>
        <w:types>
          <w:type w:val="bbPlcHdr"/>
        </w:types>
        <w:behaviors>
          <w:behavior w:val="content"/>
        </w:behaviors>
        <w:guid w:val="{1D4FD6E9-E1AC-40FA-B7EA-4E2A4B63C340}"/>
      </w:docPartPr>
      <w:docPartBody>
        <w:p w:rsidR="007439EB" w:rsidRDefault="00147F0C" w:rsidP="00147F0C">
          <w:pPr>
            <w:pStyle w:val="A1D247BDE75946F795DA9AF119C011FC"/>
          </w:pPr>
          <w:r w:rsidRPr="00A32E77">
            <w:rPr>
              <w:rStyle w:val="PlaceholderText"/>
              <w:rFonts w:cstheme="minorHAnsi"/>
              <w:color w:val="747474" w:themeColor="background2" w:themeShade="80"/>
              <w:sz w:val="14"/>
              <w:szCs w:val="14"/>
            </w:rPr>
            <w:t>Choose an item.</w:t>
          </w:r>
        </w:p>
      </w:docPartBody>
    </w:docPart>
    <w:docPart>
      <w:docPartPr>
        <w:name w:val="B3CC5290C00841538AEB3EB1CF1A254E"/>
        <w:category>
          <w:name w:val="General"/>
          <w:gallery w:val="placeholder"/>
        </w:category>
        <w:types>
          <w:type w:val="bbPlcHdr"/>
        </w:types>
        <w:behaviors>
          <w:behavior w:val="content"/>
        </w:behaviors>
        <w:guid w:val="{F89C9AA5-6486-4ACC-B74E-5BED65E23CA4}"/>
      </w:docPartPr>
      <w:docPartBody>
        <w:p w:rsidR="007439EB" w:rsidRDefault="00147F0C" w:rsidP="00147F0C">
          <w:pPr>
            <w:pStyle w:val="B3CC5290C00841538AEB3EB1CF1A254E"/>
          </w:pPr>
          <w:r w:rsidRPr="00A32E77">
            <w:rPr>
              <w:rStyle w:val="PlaceholderText"/>
              <w:rFonts w:cstheme="minorHAnsi"/>
              <w:color w:val="747474" w:themeColor="background2" w:themeShade="80"/>
              <w:sz w:val="14"/>
              <w:szCs w:val="14"/>
            </w:rPr>
            <w:t>Choose an item.</w:t>
          </w:r>
        </w:p>
      </w:docPartBody>
    </w:docPart>
    <w:docPart>
      <w:docPartPr>
        <w:name w:val="96F0A53847524C84BA09FDD0F7DD259B"/>
        <w:category>
          <w:name w:val="General"/>
          <w:gallery w:val="placeholder"/>
        </w:category>
        <w:types>
          <w:type w:val="bbPlcHdr"/>
        </w:types>
        <w:behaviors>
          <w:behavior w:val="content"/>
        </w:behaviors>
        <w:guid w:val="{D874A4B8-019F-457D-949B-ACAA48DEC196}"/>
      </w:docPartPr>
      <w:docPartBody>
        <w:p w:rsidR="007439EB" w:rsidRDefault="00147F0C" w:rsidP="00147F0C">
          <w:pPr>
            <w:pStyle w:val="96F0A53847524C84BA09FDD0F7DD259B"/>
          </w:pPr>
          <w:r w:rsidRPr="00A32E77">
            <w:rPr>
              <w:rStyle w:val="PlaceholderText"/>
              <w:color w:val="747474" w:themeColor="background2" w:themeShade="80"/>
              <w:sz w:val="12"/>
              <w:szCs w:val="12"/>
            </w:rPr>
            <w:t>Choose an item.</w:t>
          </w:r>
        </w:p>
      </w:docPartBody>
    </w:docPart>
    <w:docPart>
      <w:docPartPr>
        <w:name w:val="80F7B902AA864CB4BC3A7F19D05F7255"/>
        <w:category>
          <w:name w:val="General"/>
          <w:gallery w:val="placeholder"/>
        </w:category>
        <w:types>
          <w:type w:val="bbPlcHdr"/>
        </w:types>
        <w:behaviors>
          <w:behavior w:val="content"/>
        </w:behaviors>
        <w:guid w:val="{A599E538-143C-402C-B533-CACEF227EBA3}"/>
      </w:docPartPr>
      <w:docPartBody>
        <w:p w:rsidR="007439EB" w:rsidRDefault="00147F0C" w:rsidP="00147F0C">
          <w:pPr>
            <w:pStyle w:val="80F7B902AA864CB4BC3A7F19D05F7255"/>
          </w:pPr>
          <w:r w:rsidRPr="00A32E77">
            <w:rPr>
              <w:rStyle w:val="PlaceholderText"/>
              <w:color w:val="747474" w:themeColor="background2" w:themeShade="80"/>
              <w:sz w:val="12"/>
              <w:szCs w:val="12"/>
            </w:rPr>
            <w:t>Click or tap to enter a date.</w:t>
          </w:r>
        </w:p>
      </w:docPartBody>
    </w:docPart>
    <w:docPart>
      <w:docPartPr>
        <w:name w:val="566212F7AA11452AAF8A6DE9CCB1C79F"/>
        <w:category>
          <w:name w:val="General"/>
          <w:gallery w:val="placeholder"/>
        </w:category>
        <w:types>
          <w:type w:val="bbPlcHdr"/>
        </w:types>
        <w:behaviors>
          <w:behavior w:val="content"/>
        </w:behaviors>
        <w:guid w:val="{EF637892-0339-4E24-AF84-C6698C481CB8}"/>
      </w:docPartPr>
      <w:docPartBody>
        <w:p w:rsidR="007439EB" w:rsidRDefault="00147F0C" w:rsidP="00147F0C">
          <w:pPr>
            <w:pStyle w:val="566212F7AA11452AAF8A6DE9CCB1C79F"/>
          </w:pPr>
          <w:r w:rsidRPr="00F419BA">
            <w:rPr>
              <w:rStyle w:val="PlaceholderText"/>
            </w:rPr>
            <w:t>Choose an item.</w:t>
          </w:r>
        </w:p>
      </w:docPartBody>
    </w:docPart>
    <w:docPart>
      <w:docPartPr>
        <w:name w:val="B81B2E40C9EF44ED82B6DEAFA31FBC10"/>
        <w:category>
          <w:name w:val="General"/>
          <w:gallery w:val="placeholder"/>
        </w:category>
        <w:types>
          <w:type w:val="bbPlcHdr"/>
        </w:types>
        <w:behaviors>
          <w:behavior w:val="content"/>
        </w:behaviors>
        <w:guid w:val="{3BFAEFC9-73D0-43A2-AA00-2A42A73AC4B2}"/>
      </w:docPartPr>
      <w:docPartBody>
        <w:p w:rsidR="007439EB" w:rsidRDefault="00147F0C" w:rsidP="00147F0C">
          <w:pPr>
            <w:pStyle w:val="B81B2E40C9EF44ED82B6DEAFA31FBC10"/>
          </w:pPr>
          <w:r w:rsidRPr="00A32E77">
            <w:rPr>
              <w:rStyle w:val="PlaceholderText"/>
              <w:rFonts w:cstheme="minorHAnsi"/>
              <w:color w:val="747474" w:themeColor="background2" w:themeShade="80"/>
              <w:sz w:val="14"/>
              <w:szCs w:val="14"/>
            </w:rPr>
            <w:t>Choose an item.</w:t>
          </w:r>
        </w:p>
      </w:docPartBody>
    </w:docPart>
    <w:docPart>
      <w:docPartPr>
        <w:name w:val="E71F78FF5E074B2395BF3E39AE8DFBE6"/>
        <w:category>
          <w:name w:val="General"/>
          <w:gallery w:val="placeholder"/>
        </w:category>
        <w:types>
          <w:type w:val="bbPlcHdr"/>
        </w:types>
        <w:behaviors>
          <w:behavior w:val="content"/>
        </w:behaviors>
        <w:guid w:val="{50C72C9F-9A67-4659-BAD8-4D3EF4B66B4F}"/>
      </w:docPartPr>
      <w:docPartBody>
        <w:p w:rsidR="007439EB" w:rsidRDefault="00147F0C" w:rsidP="00147F0C">
          <w:pPr>
            <w:pStyle w:val="E71F78FF5E074B2395BF3E39AE8DFBE6"/>
          </w:pPr>
          <w:r w:rsidRPr="00A32E77">
            <w:rPr>
              <w:rStyle w:val="PlaceholderText"/>
              <w:rFonts w:cstheme="minorHAnsi"/>
              <w:color w:val="747474" w:themeColor="background2" w:themeShade="80"/>
              <w:sz w:val="14"/>
              <w:szCs w:val="14"/>
            </w:rPr>
            <w:t>Choose an item.</w:t>
          </w:r>
        </w:p>
      </w:docPartBody>
    </w:docPart>
    <w:docPart>
      <w:docPartPr>
        <w:name w:val="38E5580B07AF442FAF7E3106FF5552C0"/>
        <w:category>
          <w:name w:val="General"/>
          <w:gallery w:val="placeholder"/>
        </w:category>
        <w:types>
          <w:type w:val="bbPlcHdr"/>
        </w:types>
        <w:behaviors>
          <w:behavior w:val="content"/>
        </w:behaviors>
        <w:guid w:val="{C66EA08C-6D23-4959-AAF4-218715A46FE0}"/>
      </w:docPartPr>
      <w:docPartBody>
        <w:p w:rsidR="007439EB" w:rsidRDefault="00147F0C" w:rsidP="00147F0C">
          <w:pPr>
            <w:pStyle w:val="38E5580B07AF442FAF7E3106FF5552C0"/>
          </w:pPr>
          <w:r w:rsidRPr="00A32E77">
            <w:rPr>
              <w:rStyle w:val="PlaceholderText"/>
              <w:color w:val="747474" w:themeColor="background2" w:themeShade="80"/>
              <w:sz w:val="12"/>
              <w:szCs w:val="12"/>
            </w:rPr>
            <w:t>Choose an item.</w:t>
          </w:r>
        </w:p>
      </w:docPartBody>
    </w:docPart>
    <w:docPart>
      <w:docPartPr>
        <w:name w:val="DCA283A4BEE446D8BA55A96D0F064BA6"/>
        <w:category>
          <w:name w:val="General"/>
          <w:gallery w:val="placeholder"/>
        </w:category>
        <w:types>
          <w:type w:val="bbPlcHdr"/>
        </w:types>
        <w:behaviors>
          <w:behavior w:val="content"/>
        </w:behaviors>
        <w:guid w:val="{28FA5696-1307-4140-9864-92927107F919}"/>
      </w:docPartPr>
      <w:docPartBody>
        <w:p w:rsidR="007439EB" w:rsidRDefault="00147F0C" w:rsidP="00147F0C">
          <w:pPr>
            <w:pStyle w:val="DCA283A4BEE446D8BA55A96D0F064BA6"/>
          </w:pPr>
          <w:r w:rsidRPr="00A32E77">
            <w:rPr>
              <w:rStyle w:val="PlaceholderText"/>
              <w:color w:val="747474" w:themeColor="background2" w:themeShade="80"/>
              <w:sz w:val="12"/>
              <w:szCs w:val="12"/>
            </w:rPr>
            <w:t>Click or tap to enter a date.</w:t>
          </w:r>
        </w:p>
      </w:docPartBody>
    </w:docPart>
    <w:docPart>
      <w:docPartPr>
        <w:name w:val="55A82D85E3BF434B8491059EF10F7AC4"/>
        <w:category>
          <w:name w:val="General"/>
          <w:gallery w:val="placeholder"/>
        </w:category>
        <w:types>
          <w:type w:val="bbPlcHdr"/>
        </w:types>
        <w:behaviors>
          <w:behavior w:val="content"/>
        </w:behaviors>
        <w:guid w:val="{0D550F52-68B9-4572-95BB-C5B08B1897E0}"/>
      </w:docPartPr>
      <w:docPartBody>
        <w:p w:rsidR="007439EB" w:rsidRDefault="00147F0C" w:rsidP="00147F0C">
          <w:pPr>
            <w:pStyle w:val="55A82D85E3BF434B8491059EF10F7AC4"/>
          </w:pPr>
          <w:r w:rsidRPr="00F419BA">
            <w:rPr>
              <w:rStyle w:val="PlaceholderText"/>
            </w:rPr>
            <w:t>Choose an item.</w:t>
          </w:r>
        </w:p>
      </w:docPartBody>
    </w:docPart>
    <w:docPart>
      <w:docPartPr>
        <w:name w:val="DF9547D7FDE84201BABE78BA8F67BDCD"/>
        <w:category>
          <w:name w:val="General"/>
          <w:gallery w:val="placeholder"/>
        </w:category>
        <w:types>
          <w:type w:val="bbPlcHdr"/>
        </w:types>
        <w:behaviors>
          <w:behavior w:val="content"/>
        </w:behaviors>
        <w:guid w:val="{11219DCC-B776-453D-98CE-B86629230804}"/>
      </w:docPartPr>
      <w:docPartBody>
        <w:p w:rsidR="007439EB" w:rsidRDefault="00147F0C" w:rsidP="00147F0C">
          <w:pPr>
            <w:pStyle w:val="DF9547D7FDE84201BABE78BA8F67BDCD"/>
          </w:pPr>
          <w:r w:rsidRPr="00A32E77">
            <w:rPr>
              <w:rStyle w:val="PlaceholderText"/>
              <w:rFonts w:cstheme="minorHAnsi"/>
              <w:color w:val="747474" w:themeColor="background2" w:themeShade="80"/>
              <w:sz w:val="14"/>
              <w:szCs w:val="14"/>
            </w:rPr>
            <w:t>Choose an item.</w:t>
          </w:r>
        </w:p>
      </w:docPartBody>
    </w:docPart>
    <w:docPart>
      <w:docPartPr>
        <w:name w:val="2C988BE4DB394BBD9C7CF6C056842BBF"/>
        <w:category>
          <w:name w:val="General"/>
          <w:gallery w:val="placeholder"/>
        </w:category>
        <w:types>
          <w:type w:val="bbPlcHdr"/>
        </w:types>
        <w:behaviors>
          <w:behavior w:val="content"/>
        </w:behaviors>
        <w:guid w:val="{71395EFC-C3D5-4ABB-9A2B-6E216A5451A1}"/>
      </w:docPartPr>
      <w:docPartBody>
        <w:p w:rsidR="007439EB" w:rsidRDefault="00147F0C" w:rsidP="00147F0C">
          <w:pPr>
            <w:pStyle w:val="2C988BE4DB394BBD9C7CF6C056842BBF"/>
          </w:pPr>
          <w:r w:rsidRPr="00A32E77">
            <w:rPr>
              <w:rStyle w:val="PlaceholderText"/>
              <w:rFonts w:cstheme="minorHAnsi"/>
              <w:color w:val="747474" w:themeColor="background2" w:themeShade="80"/>
              <w:sz w:val="14"/>
              <w:szCs w:val="14"/>
            </w:rPr>
            <w:t>Choose an item.</w:t>
          </w:r>
        </w:p>
      </w:docPartBody>
    </w:docPart>
    <w:docPart>
      <w:docPartPr>
        <w:name w:val="82FE9444E544421C97B4DD215038DC7F"/>
        <w:category>
          <w:name w:val="General"/>
          <w:gallery w:val="placeholder"/>
        </w:category>
        <w:types>
          <w:type w:val="bbPlcHdr"/>
        </w:types>
        <w:behaviors>
          <w:behavior w:val="content"/>
        </w:behaviors>
        <w:guid w:val="{89A05235-DB20-4F27-9E80-C191031F46F1}"/>
      </w:docPartPr>
      <w:docPartBody>
        <w:p w:rsidR="007439EB" w:rsidRDefault="00147F0C" w:rsidP="00147F0C">
          <w:pPr>
            <w:pStyle w:val="82FE9444E544421C97B4DD215038DC7F"/>
          </w:pPr>
          <w:r w:rsidRPr="00A32E77">
            <w:rPr>
              <w:rStyle w:val="PlaceholderText"/>
              <w:color w:val="747474" w:themeColor="background2" w:themeShade="80"/>
              <w:sz w:val="12"/>
              <w:szCs w:val="12"/>
            </w:rPr>
            <w:t>Choose an item.</w:t>
          </w:r>
        </w:p>
      </w:docPartBody>
    </w:docPart>
    <w:docPart>
      <w:docPartPr>
        <w:name w:val="9D1B658267E2451691590466A6AB2A71"/>
        <w:category>
          <w:name w:val="General"/>
          <w:gallery w:val="placeholder"/>
        </w:category>
        <w:types>
          <w:type w:val="bbPlcHdr"/>
        </w:types>
        <w:behaviors>
          <w:behavior w:val="content"/>
        </w:behaviors>
        <w:guid w:val="{FD73FF40-FD7F-4FA8-9CFA-189929F1B9D0}"/>
      </w:docPartPr>
      <w:docPartBody>
        <w:p w:rsidR="007439EB" w:rsidRDefault="00147F0C" w:rsidP="00147F0C">
          <w:pPr>
            <w:pStyle w:val="9D1B658267E2451691590466A6AB2A71"/>
          </w:pPr>
          <w:r w:rsidRPr="00A32E77">
            <w:rPr>
              <w:rStyle w:val="PlaceholderText"/>
              <w:color w:val="747474" w:themeColor="background2" w:themeShade="80"/>
              <w:sz w:val="12"/>
              <w:szCs w:val="12"/>
            </w:rPr>
            <w:t>Click or tap to enter a date.</w:t>
          </w:r>
        </w:p>
      </w:docPartBody>
    </w:docPart>
    <w:docPart>
      <w:docPartPr>
        <w:name w:val="F40D5D507A0E4079B5E9AAF2C3AD1AE0"/>
        <w:category>
          <w:name w:val="General"/>
          <w:gallery w:val="placeholder"/>
        </w:category>
        <w:types>
          <w:type w:val="bbPlcHdr"/>
        </w:types>
        <w:behaviors>
          <w:behavior w:val="content"/>
        </w:behaviors>
        <w:guid w:val="{6F6CDECB-1F71-4D69-96C4-A95BB7EF1EB8}"/>
      </w:docPartPr>
      <w:docPartBody>
        <w:p w:rsidR="007439EB" w:rsidRDefault="00147F0C" w:rsidP="00147F0C">
          <w:pPr>
            <w:pStyle w:val="F40D5D507A0E4079B5E9AAF2C3AD1AE0"/>
          </w:pPr>
          <w:r w:rsidRPr="00F419BA">
            <w:rPr>
              <w:rStyle w:val="PlaceholderText"/>
            </w:rPr>
            <w:t>Choose an item.</w:t>
          </w:r>
        </w:p>
      </w:docPartBody>
    </w:docPart>
    <w:docPart>
      <w:docPartPr>
        <w:name w:val="1199244DBFEC457381452913D528F2F3"/>
        <w:category>
          <w:name w:val="General"/>
          <w:gallery w:val="placeholder"/>
        </w:category>
        <w:types>
          <w:type w:val="bbPlcHdr"/>
        </w:types>
        <w:behaviors>
          <w:behavior w:val="content"/>
        </w:behaviors>
        <w:guid w:val="{094E8126-9E8F-4766-AD96-CD38D9C759A9}"/>
      </w:docPartPr>
      <w:docPartBody>
        <w:p w:rsidR="007439EB" w:rsidRDefault="00147F0C" w:rsidP="00147F0C">
          <w:pPr>
            <w:pStyle w:val="1199244DBFEC457381452913D528F2F3"/>
          </w:pPr>
          <w:r w:rsidRPr="00A32E77">
            <w:rPr>
              <w:rStyle w:val="PlaceholderText"/>
              <w:rFonts w:cstheme="minorHAnsi"/>
              <w:color w:val="747474" w:themeColor="background2" w:themeShade="80"/>
              <w:sz w:val="14"/>
              <w:szCs w:val="14"/>
            </w:rPr>
            <w:t>Choose an item.</w:t>
          </w:r>
        </w:p>
      </w:docPartBody>
    </w:docPart>
    <w:docPart>
      <w:docPartPr>
        <w:name w:val="9BBC61645C0C4297AE4B11FB65B19B2C"/>
        <w:category>
          <w:name w:val="General"/>
          <w:gallery w:val="placeholder"/>
        </w:category>
        <w:types>
          <w:type w:val="bbPlcHdr"/>
        </w:types>
        <w:behaviors>
          <w:behavior w:val="content"/>
        </w:behaviors>
        <w:guid w:val="{429E9505-7BC0-4E2B-B013-E2645EA74E62}"/>
      </w:docPartPr>
      <w:docPartBody>
        <w:p w:rsidR="007439EB" w:rsidRDefault="00147F0C" w:rsidP="00147F0C">
          <w:pPr>
            <w:pStyle w:val="9BBC61645C0C4297AE4B11FB65B19B2C"/>
          </w:pPr>
          <w:r w:rsidRPr="00A32E77">
            <w:rPr>
              <w:rStyle w:val="PlaceholderText"/>
              <w:rFonts w:cstheme="minorHAnsi"/>
              <w:color w:val="747474" w:themeColor="background2" w:themeShade="80"/>
              <w:sz w:val="14"/>
              <w:szCs w:val="14"/>
            </w:rPr>
            <w:t>Choose an item.</w:t>
          </w:r>
        </w:p>
      </w:docPartBody>
    </w:docPart>
    <w:docPart>
      <w:docPartPr>
        <w:name w:val="DBC74F94B3034BB1BD7508A9B9009329"/>
        <w:category>
          <w:name w:val="General"/>
          <w:gallery w:val="placeholder"/>
        </w:category>
        <w:types>
          <w:type w:val="bbPlcHdr"/>
        </w:types>
        <w:behaviors>
          <w:behavior w:val="content"/>
        </w:behaviors>
        <w:guid w:val="{1301151F-8360-43B4-AEF7-0EACD2B4E411}"/>
      </w:docPartPr>
      <w:docPartBody>
        <w:p w:rsidR="007439EB" w:rsidRDefault="00147F0C" w:rsidP="00147F0C">
          <w:pPr>
            <w:pStyle w:val="DBC74F94B3034BB1BD7508A9B9009329"/>
          </w:pPr>
          <w:r w:rsidRPr="00A32E77">
            <w:rPr>
              <w:rStyle w:val="PlaceholderText"/>
              <w:color w:val="747474" w:themeColor="background2" w:themeShade="80"/>
              <w:sz w:val="12"/>
              <w:szCs w:val="12"/>
            </w:rPr>
            <w:t>Choose an item.</w:t>
          </w:r>
        </w:p>
      </w:docPartBody>
    </w:docPart>
    <w:docPart>
      <w:docPartPr>
        <w:name w:val="9522310F45C944A3AC1315194C572F25"/>
        <w:category>
          <w:name w:val="General"/>
          <w:gallery w:val="placeholder"/>
        </w:category>
        <w:types>
          <w:type w:val="bbPlcHdr"/>
        </w:types>
        <w:behaviors>
          <w:behavior w:val="content"/>
        </w:behaviors>
        <w:guid w:val="{6F80DE05-D28B-442E-BC39-AE997464531C}"/>
      </w:docPartPr>
      <w:docPartBody>
        <w:p w:rsidR="007439EB" w:rsidRDefault="00147F0C" w:rsidP="00147F0C">
          <w:pPr>
            <w:pStyle w:val="9522310F45C944A3AC1315194C572F25"/>
          </w:pPr>
          <w:r w:rsidRPr="00A32E77">
            <w:rPr>
              <w:rStyle w:val="PlaceholderText"/>
              <w:color w:val="747474" w:themeColor="background2" w:themeShade="80"/>
              <w:sz w:val="12"/>
              <w:szCs w:val="12"/>
            </w:rPr>
            <w:t>Click or tap to enter a date.</w:t>
          </w:r>
        </w:p>
      </w:docPartBody>
    </w:docPart>
    <w:docPart>
      <w:docPartPr>
        <w:name w:val="F916562A6FEB4822A64D50E657FEDC60"/>
        <w:category>
          <w:name w:val="General"/>
          <w:gallery w:val="placeholder"/>
        </w:category>
        <w:types>
          <w:type w:val="bbPlcHdr"/>
        </w:types>
        <w:behaviors>
          <w:behavior w:val="content"/>
        </w:behaviors>
        <w:guid w:val="{04DBD228-3DC3-4A6E-BAC5-60880E91E25C}"/>
      </w:docPartPr>
      <w:docPartBody>
        <w:p w:rsidR="007439EB" w:rsidRDefault="00147F0C" w:rsidP="00147F0C">
          <w:pPr>
            <w:pStyle w:val="F916562A6FEB4822A64D50E657FEDC60"/>
          </w:pPr>
          <w:r w:rsidRPr="00F419BA">
            <w:rPr>
              <w:rStyle w:val="PlaceholderText"/>
            </w:rPr>
            <w:t>Choose an item.</w:t>
          </w:r>
        </w:p>
      </w:docPartBody>
    </w:docPart>
    <w:docPart>
      <w:docPartPr>
        <w:name w:val="6ECAB4CA682C4A02A25479264834BBDE"/>
        <w:category>
          <w:name w:val="General"/>
          <w:gallery w:val="placeholder"/>
        </w:category>
        <w:types>
          <w:type w:val="bbPlcHdr"/>
        </w:types>
        <w:behaviors>
          <w:behavior w:val="content"/>
        </w:behaviors>
        <w:guid w:val="{1EAC7649-7450-4598-875D-F388E180D53D}"/>
      </w:docPartPr>
      <w:docPartBody>
        <w:p w:rsidR="007439EB" w:rsidRDefault="00147F0C" w:rsidP="00147F0C">
          <w:pPr>
            <w:pStyle w:val="6ECAB4CA682C4A02A25479264834BBDE"/>
          </w:pPr>
          <w:r w:rsidRPr="00A32E77">
            <w:rPr>
              <w:rStyle w:val="PlaceholderText"/>
              <w:rFonts w:cstheme="minorHAnsi"/>
              <w:color w:val="747474" w:themeColor="background2" w:themeShade="80"/>
              <w:sz w:val="14"/>
              <w:szCs w:val="14"/>
            </w:rPr>
            <w:t>Choose an item.</w:t>
          </w:r>
        </w:p>
      </w:docPartBody>
    </w:docPart>
    <w:docPart>
      <w:docPartPr>
        <w:name w:val="70814C47C1CF4CA6817FB8AADB2202B2"/>
        <w:category>
          <w:name w:val="General"/>
          <w:gallery w:val="placeholder"/>
        </w:category>
        <w:types>
          <w:type w:val="bbPlcHdr"/>
        </w:types>
        <w:behaviors>
          <w:behavior w:val="content"/>
        </w:behaviors>
        <w:guid w:val="{A8825250-55B8-458E-832E-B9218E042A5A}"/>
      </w:docPartPr>
      <w:docPartBody>
        <w:p w:rsidR="007439EB" w:rsidRDefault="00147F0C" w:rsidP="00147F0C">
          <w:pPr>
            <w:pStyle w:val="70814C47C1CF4CA6817FB8AADB2202B2"/>
          </w:pPr>
          <w:r w:rsidRPr="00A32E77">
            <w:rPr>
              <w:rStyle w:val="PlaceholderText"/>
              <w:rFonts w:cstheme="minorHAnsi"/>
              <w:color w:val="747474" w:themeColor="background2" w:themeShade="80"/>
              <w:sz w:val="14"/>
              <w:szCs w:val="14"/>
            </w:rPr>
            <w:t>Choose an item.</w:t>
          </w:r>
        </w:p>
      </w:docPartBody>
    </w:docPart>
    <w:docPart>
      <w:docPartPr>
        <w:name w:val="54C47193547549DA9B49B31A639CD2BE"/>
        <w:category>
          <w:name w:val="General"/>
          <w:gallery w:val="placeholder"/>
        </w:category>
        <w:types>
          <w:type w:val="bbPlcHdr"/>
        </w:types>
        <w:behaviors>
          <w:behavior w:val="content"/>
        </w:behaviors>
        <w:guid w:val="{5DE09D59-EC9D-4791-836D-977DD3C482AD}"/>
      </w:docPartPr>
      <w:docPartBody>
        <w:p w:rsidR="007439EB" w:rsidRDefault="00147F0C" w:rsidP="00147F0C">
          <w:pPr>
            <w:pStyle w:val="54C47193547549DA9B49B31A639CD2BE"/>
          </w:pPr>
          <w:r w:rsidRPr="00A32E77">
            <w:rPr>
              <w:rStyle w:val="PlaceholderText"/>
              <w:color w:val="747474" w:themeColor="background2" w:themeShade="80"/>
              <w:sz w:val="12"/>
              <w:szCs w:val="12"/>
            </w:rPr>
            <w:t>Choose an item.</w:t>
          </w:r>
        </w:p>
      </w:docPartBody>
    </w:docPart>
    <w:docPart>
      <w:docPartPr>
        <w:name w:val="0AF97D8EFE214C66B6FA36ACB94AC0DC"/>
        <w:category>
          <w:name w:val="General"/>
          <w:gallery w:val="placeholder"/>
        </w:category>
        <w:types>
          <w:type w:val="bbPlcHdr"/>
        </w:types>
        <w:behaviors>
          <w:behavior w:val="content"/>
        </w:behaviors>
        <w:guid w:val="{4E39F6A0-4123-4EB0-A1E9-AC78BCFB7383}"/>
      </w:docPartPr>
      <w:docPartBody>
        <w:p w:rsidR="007439EB" w:rsidRDefault="00147F0C" w:rsidP="00147F0C">
          <w:pPr>
            <w:pStyle w:val="0AF97D8EFE214C66B6FA36ACB94AC0DC"/>
          </w:pPr>
          <w:r w:rsidRPr="00A32E77">
            <w:rPr>
              <w:rStyle w:val="PlaceholderText"/>
              <w:color w:val="747474" w:themeColor="background2" w:themeShade="80"/>
              <w:sz w:val="12"/>
              <w:szCs w:val="12"/>
            </w:rPr>
            <w:t>Click or tap to enter a date.</w:t>
          </w:r>
        </w:p>
      </w:docPartBody>
    </w:docPart>
    <w:docPart>
      <w:docPartPr>
        <w:name w:val="1DF5F39F97104A40A5CD6BBB368EDC46"/>
        <w:category>
          <w:name w:val="General"/>
          <w:gallery w:val="placeholder"/>
        </w:category>
        <w:types>
          <w:type w:val="bbPlcHdr"/>
        </w:types>
        <w:behaviors>
          <w:behavior w:val="content"/>
        </w:behaviors>
        <w:guid w:val="{89F04FFF-BEFE-4FE1-8748-7C33A103C29F}"/>
      </w:docPartPr>
      <w:docPartBody>
        <w:p w:rsidR="007439EB" w:rsidRDefault="00147F0C" w:rsidP="00147F0C">
          <w:pPr>
            <w:pStyle w:val="1DF5F39F97104A40A5CD6BBB368EDC46"/>
          </w:pPr>
          <w:r w:rsidRPr="00F419BA">
            <w:rPr>
              <w:rStyle w:val="PlaceholderText"/>
            </w:rPr>
            <w:t>Choose an item.</w:t>
          </w:r>
        </w:p>
      </w:docPartBody>
    </w:docPart>
    <w:docPart>
      <w:docPartPr>
        <w:name w:val="53247494F5E34F3E8E56A208CEA9F591"/>
        <w:category>
          <w:name w:val="General"/>
          <w:gallery w:val="placeholder"/>
        </w:category>
        <w:types>
          <w:type w:val="bbPlcHdr"/>
        </w:types>
        <w:behaviors>
          <w:behavior w:val="content"/>
        </w:behaviors>
        <w:guid w:val="{9FB85461-75EA-45B7-909E-F9BE4C534659}"/>
      </w:docPartPr>
      <w:docPartBody>
        <w:p w:rsidR="007439EB" w:rsidRDefault="00147F0C" w:rsidP="00147F0C">
          <w:pPr>
            <w:pStyle w:val="53247494F5E34F3E8E56A208CEA9F591"/>
          </w:pPr>
          <w:r w:rsidRPr="00A32E77">
            <w:rPr>
              <w:rStyle w:val="PlaceholderText"/>
              <w:rFonts w:cstheme="minorHAnsi"/>
              <w:color w:val="747474" w:themeColor="background2" w:themeShade="80"/>
              <w:sz w:val="14"/>
              <w:szCs w:val="14"/>
            </w:rPr>
            <w:t>Choose an item.</w:t>
          </w:r>
        </w:p>
      </w:docPartBody>
    </w:docPart>
    <w:docPart>
      <w:docPartPr>
        <w:name w:val="D7E14F7361644A3994759AA82C96D59F"/>
        <w:category>
          <w:name w:val="General"/>
          <w:gallery w:val="placeholder"/>
        </w:category>
        <w:types>
          <w:type w:val="bbPlcHdr"/>
        </w:types>
        <w:behaviors>
          <w:behavior w:val="content"/>
        </w:behaviors>
        <w:guid w:val="{0141DF9D-F07B-4FEE-8575-01D604347A3A}"/>
      </w:docPartPr>
      <w:docPartBody>
        <w:p w:rsidR="007439EB" w:rsidRDefault="00147F0C" w:rsidP="00147F0C">
          <w:pPr>
            <w:pStyle w:val="D7E14F7361644A3994759AA82C96D59F"/>
          </w:pPr>
          <w:r w:rsidRPr="00A32E77">
            <w:rPr>
              <w:rStyle w:val="PlaceholderText"/>
              <w:rFonts w:cstheme="minorHAnsi"/>
              <w:color w:val="747474" w:themeColor="background2" w:themeShade="80"/>
              <w:sz w:val="14"/>
              <w:szCs w:val="14"/>
            </w:rPr>
            <w:t>Choose an item.</w:t>
          </w:r>
        </w:p>
      </w:docPartBody>
    </w:docPart>
    <w:docPart>
      <w:docPartPr>
        <w:name w:val="1CEDE60D39B1412CB2333938C90341DB"/>
        <w:category>
          <w:name w:val="General"/>
          <w:gallery w:val="placeholder"/>
        </w:category>
        <w:types>
          <w:type w:val="bbPlcHdr"/>
        </w:types>
        <w:behaviors>
          <w:behavior w:val="content"/>
        </w:behaviors>
        <w:guid w:val="{13DDDF07-8F30-4519-B067-4199C8632E85}"/>
      </w:docPartPr>
      <w:docPartBody>
        <w:p w:rsidR="007439EB" w:rsidRDefault="00147F0C" w:rsidP="00147F0C">
          <w:pPr>
            <w:pStyle w:val="1CEDE60D39B1412CB2333938C90341DB"/>
          </w:pPr>
          <w:r w:rsidRPr="00A32E77">
            <w:rPr>
              <w:rStyle w:val="PlaceholderText"/>
              <w:color w:val="747474" w:themeColor="background2" w:themeShade="80"/>
              <w:sz w:val="12"/>
              <w:szCs w:val="12"/>
            </w:rPr>
            <w:t>Choose an item.</w:t>
          </w:r>
        </w:p>
      </w:docPartBody>
    </w:docPart>
    <w:docPart>
      <w:docPartPr>
        <w:name w:val="F02921333A6E4E77976A23B4D1C035E8"/>
        <w:category>
          <w:name w:val="General"/>
          <w:gallery w:val="placeholder"/>
        </w:category>
        <w:types>
          <w:type w:val="bbPlcHdr"/>
        </w:types>
        <w:behaviors>
          <w:behavior w:val="content"/>
        </w:behaviors>
        <w:guid w:val="{8E873385-4491-4610-846C-71A2D4B82BA9}"/>
      </w:docPartPr>
      <w:docPartBody>
        <w:p w:rsidR="007439EB" w:rsidRDefault="00147F0C" w:rsidP="00147F0C">
          <w:pPr>
            <w:pStyle w:val="F02921333A6E4E77976A23B4D1C035E8"/>
          </w:pPr>
          <w:r w:rsidRPr="00A32E77">
            <w:rPr>
              <w:rStyle w:val="PlaceholderText"/>
              <w:color w:val="747474" w:themeColor="background2" w:themeShade="80"/>
              <w:sz w:val="12"/>
              <w:szCs w:val="12"/>
            </w:rPr>
            <w:t>Click or tap to enter a date.</w:t>
          </w:r>
        </w:p>
      </w:docPartBody>
    </w:docPart>
    <w:docPart>
      <w:docPartPr>
        <w:name w:val="499DDFE8E4B443FAB4B85E68883CB583"/>
        <w:category>
          <w:name w:val="General"/>
          <w:gallery w:val="placeholder"/>
        </w:category>
        <w:types>
          <w:type w:val="bbPlcHdr"/>
        </w:types>
        <w:behaviors>
          <w:behavior w:val="content"/>
        </w:behaviors>
        <w:guid w:val="{A82F0227-613C-478B-BC59-CA144E9F7F18}"/>
      </w:docPartPr>
      <w:docPartBody>
        <w:p w:rsidR="007439EB" w:rsidRDefault="00147F0C" w:rsidP="00147F0C">
          <w:pPr>
            <w:pStyle w:val="499DDFE8E4B443FAB4B85E68883CB583"/>
          </w:pPr>
          <w:r w:rsidRPr="00F419BA">
            <w:rPr>
              <w:rStyle w:val="PlaceholderText"/>
            </w:rPr>
            <w:t>Choose an item.</w:t>
          </w:r>
        </w:p>
      </w:docPartBody>
    </w:docPart>
    <w:docPart>
      <w:docPartPr>
        <w:name w:val="A61574E8F0534E06AB175A92D28B1A14"/>
        <w:category>
          <w:name w:val="General"/>
          <w:gallery w:val="placeholder"/>
        </w:category>
        <w:types>
          <w:type w:val="bbPlcHdr"/>
        </w:types>
        <w:behaviors>
          <w:behavior w:val="content"/>
        </w:behaviors>
        <w:guid w:val="{8CCA5CE0-2C64-4F67-867C-BAB47288DF39}"/>
      </w:docPartPr>
      <w:docPartBody>
        <w:p w:rsidR="007439EB" w:rsidRDefault="00147F0C" w:rsidP="00147F0C">
          <w:pPr>
            <w:pStyle w:val="A61574E8F0534E06AB175A92D28B1A14"/>
          </w:pPr>
          <w:r w:rsidRPr="00A32E77">
            <w:rPr>
              <w:rStyle w:val="PlaceholderText"/>
              <w:rFonts w:cstheme="minorHAnsi"/>
              <w:color w:val="747474" w:themeColor="background2" w:themeShade="80"/>
              <w:sz w:val="14"/>
              <w:szCs w:val="14"/>
            </w:rPr>
            <w:t>Choose an item.</w:t>
          </w:r>
        </w:p>
      </w:docPartBody>
    </w:docPart>
    <w:docPart>
      <w:docPartPr>
        <w:name w:val="9B73D5C1AF184AE38E090DEE0871AB6B"/>
        <w:category>
          <w:name w:val="General"/>
          <w:gallery w:val="placeholder"/>
        </w:category>
        <w:types>
          <w:type w:val="bbPlcHdr"/>
        </w:types>
        <w:behaviors>
          <w:behavior w:val="content"/>
        </w:behaviors>
        <w:guid w:val="{15B4B2F8-FD70-4D57-95E0-C91B8B2AFA98}"/>
      </w:docPartPr>
      <w:docPartBody>
        <w:p w:rsidR="007439EB" w:rsidRDefault="00147F0C" w:rsidP="00147F0C">
          <w:pPr>
            <w:pStyle w:val="9B73D5C1AF184AE38E090DEE0871AB6B"/>
          </w:pPr>
          <w:r w:rsidRPr="00A32E77">
            <w:rPr>
              <w:rStyle w:val="PlaceholderText"/>
              <w:rFonts w:cstheme="minorHAnsi"/>
              <w:color w:val="747474" w:themeColor="background2" w:themeShade="80"/>
              <w:sz w:val="14"/>
              <w:szCs w:val="14"/>
            </w:rPr>
            <w:t>Choose an item.</w:t>
          </w:r>
        </w:p>
      </w:docPartBody>
    </w:docPart>
    <w:docPart>
      <w:docPartPr>
        <w:name w:val="33E98A6837F541349472E53C409FB948"/>
        <w:category>
          <w:name w:val="General"/>
          <w:gallery w:val="placeholder"/>
        </w:category>
        <w:types>
          <w:type w:val="bbPlcHdr"/>
        </w:types>
        <w:behaviors>
          <w:behavior w:val="content"/>
        </w:behaviors>
        <w:guid w:val="{4914D590-3DE7-4D4D-B8A0-36BEA12BCCE8}"/>
      </w:docPartPr>
      <w:docPartBody>
        <w:p w:rsidR="007439EB" w:rsidRDefault="00147F0C" w:rsidP="00147F0C">
          <w:pPr>
            <w:pStyle w:val="33E98A6837F541349472E53C409FB948"/>
          </w:pPr>
          <w:r w:rsidRPr="00A32E77">
            <w:rPr>
              <w:rStyle w:val="PlaceholderText"/>
              <w:color w:val="747474" w:themeColor="background2" w:themeShade="80"/>
              <w:sz w:val="12"/>
              <w:szCs w:val="12"/>
            </w:rPr>
            <w:t>Choose an item.</w:t>
          </w:r>
        </w:p>
      </w:docPartBody>
    </w:docPart>
    <w:docPart>
      <w:docPartPr>
        <w:name w:val="897816EB34CA474A84CC98C90C9B06FE"/>
        <w:category>
          <w:name w:val="General"/>
          <w:gallery w:val="placeholder"/>
        </w:category>
        <w:types>
          <w:type w:val="bbPlcHdr"/>
        </w:types>
        <w:behaviors>
          <w:behavior w:val="content"/>
        </w:behaviors>
        <w:guid w:val="{8E4CAB87-056F-4EC8-B72E-871D7EEA66B0}"/>
      </w:docPartPr>
      <w:docPartBody>
        <w:p w:rsidR="007439EB" w:rsidRDefault="00147F0C" w:rsidP="00147F0C">
          <w:pPr>
            <w:pStyle w:val="897816EB34CA474A84CC98C90C9B06FE"/>
          </w:pPr>
          <w:r w:rsidRPr="00A32E77">
            <w:rPr>
              <w:rStyle w:val="PlaceholderText"/>
              <w:color w:val="747474" w:themeColor="background2" w:themeShade="80"/>
              <w:sz w:val="12"/>
              <w:szCs w:val="12"/>
            </w:rPr>
            <w:t>Click or tap to enter a date.</w:t>
          </w:r>
        </w:p>
      </w:docPartBody>
    </w:docPart>
    <w:docPart>
      <w:docPartPr>
        <w:name w:val="E40492247D8542B68CE15F9C92C33EC5"/>
        <w:category>
          <w:name w:val="General"/>
          <w:gallery w:val="placeholder"/>
        </w:category>
        <w:types>
          <w:type w:val="bbPlcHdr"/>
        </w:types>
        <w:behaviors>
          <w:behavior w:val="content"/>
        </w:behaviors>
        <w:guid w:val="{6D31B930-209F-454C-A7A0-B2ABFA9088FC}"/>
      </w:docPartPr>
      <w:docPartBody>
        <w:p w:rsidR="007439EB" w:rsidRDefault="00147F0C" w:rsidP="00147F0C">
          <w:pPr>
            <w:pStyle w:val="E40492247D8542B68CE15F9C92C33EC5"/>
          </w:pPr>
          <w:r w:rsidRPr="00F419BA">
            <w:rPr>
              <w:rStyle w:val="PlaceholderText"/>
            </w:rPr>
            <w:t>Choose an item.</w:t>
          </w:r>
        </w:p>
      </w:docPartBody>
    </w:docPart>
    <w:docPart>
      <w:docPartPr>
        <w:name w:val="7EC2D23E91DF470BA10C400B390F08E2"/>
        <w:category>
          <w:name w:val="General"/>
          <w:gallery w:val="placeholder"/>
        </w:category>
        <w:types>
          <w:type w:val="bbPlcHdr"/>
        </w:types>
        <w:behaviors>
          <w:behavior w:val="content"/>
        </w:behaviors>
        <w:guid w:val="{9701D102-C920-414A-91DE-652EF7D61227}"/>
      </w:docPartPr>
      <w:docPartBody>
        <w:p w:rsidR="007439EB" w:rsidRDefault="00147F0C" w:rsidP="00147F0C">
          <w:pPr>
            <w:pStyle w:val="7EC2D23E91DF470BA10C400B390F08E2"/>
          </w:pPr>
          <w:r w:rsidRPr="00A32E77">
            <w:rPr>
              <w:rStyle w:val="PlaceholderText"/>
              <w:rFonts w:cstheme="minorHAnsi"/>
              <w:color w:val="747474" w:themeColor="background2" w:themeShade="80"/>
              <w:sz w:val="14"/>
              <w:szCs w:val="14"/>
            </w:rPr>
            <w:t>Choose an item.</w:t>
          </w:r>
        </w:p>
      </w:docPartBody>
    </w:docPart>
    <w:docPart>
      <w:docPartPr>
        <w:name w:val="63836A0BB6C04477898343979C8A10A3"/>
        <w:category>
          <w:name w:val="General"/>
          <w:gallery w:val="placeholder"/>
        </w:category>
        <w:types>
          <w:type w:val="bbPlcHdr"/>
        </w:types>
        <w:behaviors>
          <w:behavior w:val="content"/>
        </w:behaviors>
        <w:guid w:val="{E4171EAF-1E62-4D26-BA40-B6CE82F3FD05}"/>
      </w:docPartPr>
      <w:docPartBody>
        <w:p w:rsidR="007439EB" w:rsidRDefault="00147F0C" w:rsidP="00147F0C">
          <w:pPr>
            <w:pStyle w:val="63836A0BB6C04477898343979C8A10A3"/>
          </w:pPr>
          <w:r w:rsidRPr="00A32E77">
            <w:rPr>
              <w:rStyle w:val="PlaceholderText"/>
              <w:rFonts w:cstheme="minorHAnsi"/>
              <w:color w:val="747474" w:themeColor="background2" w:themeShade="80"/>
              <w:sz w:val="14"/>
              <w:szCs w:val="14"/>
            </w:rPr>
            <w:t>Choose an item.</w:t>
          </w:r>
        </w:p>
      </w:docPartBody>
    </w:docPart>
    <w:docPart>
      <w:docPartPr>
        <w:name w:val="4D7C0D308DD24285A8FA963CF37A5DB8"/>
        <w:category>
          <w:name w:val="General"/>
          <w:gallery w:val="placeholder"/>
        </w:category>
        <w:types>
          <w:type w:val="bbPlcHdr"/>
        </w:types>
        <w:behaviors>
          <w:behavior w:val="content"/>
        </w:behaviors>
        <w:guid w:val="{19593666-5E89-4A70-A199-957FB22604B6}"/>
      </w:docPartPr>
      <w:docPartBody>
        <w:p w:rsidR="007439EB" w:rsidRDefault="00147F0C" w:rsidP="00147F0C">
          <w:pPr>
            <w:pStyle w:val="4D7C0D308DD24285A8FA963CF37A5DB8"/>
          </w:pPr>
          <w:r w:rsidRPr="00A32E77">
            <w:rPr>
              <w:rStyle w:val="PlaceholderText"/>
              <w:color w:val="747474" w:themeColor="background2" w:themeShade="80"/>
              <w:sz w:val="12"/>
              <w:szCs w:val="12"/>
            </w:rPr>
            <w:t>Choose an item.</w:t>
          </w:r>
        </w:p>
      </w:docPartBody>
    </w:docPart>
    <w:docPart>
      <w:docPartPr>
        <w:name w:val="84358B95284E4ECB863E4481A0507F30"/>
        <w:category>
          <w:name w:val="General"/>
          <w:gallery w:val="placeholder"/>
        </w:category>
        <w:types>
          <w:type w:val="bbPlcHdr"/>
        </w:types>
        <w:behaviors>
          <w:behavior w:val="content"/>
        </w:behaviors>
        <w:guid w:val="{958781A7-4971-4D2A-99DC-90785560D837}"/>
      </w:docPartPr>
      <w:docPartBody>
        <w:p w:rsidR="007439EB" w:rsidRDefault="00147F0C" w:rsidP="00147F0C">
          <w:pPr>
            <w:pStyle w:val="84358B95284E4ECB863E4481A0507F30"/>
          </w:pPr>
          <w:r w:rsidRPr="00A32E77">
            <w:rPr>
              <w:rStyle w:val="PlaceholderText"/>
              <w:color w:val="747474" w:themeColor="background2" w:themeShade="80"/>
              <w:sz w:val="12"/>
              <w:szCs w:val="12"/>
            </w:rPr>
            <w:t>Click or tap to enter a date.</w:t>
          </w:r>
        </w:p>
      </w:docPartBody>
    </w:docPart>
    <w:docPart>
      <w:docPartPr>
        <w:name w:val="F2F54C16517D4ED28201361E10291705"/>
        <w:category>
          <w:name w:val="General"/>
          <w:gallery w:val="placeholder"/>
        </w:category>
        <w:types>
          <w:type w:val="bbPlcHdr"/>
        </w:types>
        <w:behaviors>
          <w:behavior w:val="content"/>
        </w:behaviors>
        <w:guid w:val="{5B0F8E98-75FF-43FD-9FBC-465107173A2D}"/>
      </w:docPartPr>
      <w:docPartBody>
        <w:p w:rsidR="007439EB" w:rsidRDefault="00147F0C" w:rsidP="00147F0C">
          <w:pPr>
            <w:pStyle w:val="F2F54C16517D4ED28201361E10291705"/>
          </w:pPr>
          <w:r w:rsidRPr="00F419BA">
            <w:rPr>
              <w:rStyle w:val="PlaceholderText"/>
            </w:rPr>
            <w:t>Choose an item.</w:t>
          </w:r>
        </w:p>
      </w:docPartBody>
    </w:docPart>
    <w:docPart>
      <w:docPartPr>
        <w:name w:val="02B579FCDE024BCBAE27F7328DE5EACC"/>
        <w:category>
          <w:name w:val="General"/>
          <w:gallery w:val="placeholder"/>
        </w:category>
        <w:types>
          <w:type w:val="bbPlcHdr"/>
        </w:types>
        <w:behaviors>
          <w:behavior w:val="content"/>
        </w:behaviors>
        <w:guid w:val="{0D530981-7212-4B71-AAD3-90EF20D66047}"/>
      </w:docPartPr>
      <w:docPartBody>
        <w:p w:rsidR="007439EB" w:rsidRDefault="00147F0C" w:rsidP="00147F0C">
          <w:pPr>
            <w:pStyle w:val="02B579FCDE024BCBAE27F7328DE5EACC"/>
          </w:pPr>
          <w:r w:rsidRPr="00A32E77">
            <w:rPr>
              <w:rStyle w:val="PlaceholderText"/>
              <w:rFonts w:cstheme="minorHAnsi"/>
              <w:color w:val="747474" w:themeColor="background2" w:themeShade="80"/>
              <w:sz w:val="14"/>
              <w:szCs w:val="14"/>
            </w:rPr>
            <w:t>Choose an item.</w:t>
          </w:r>
        </w:p>
      </w:docPartBody>
    </w:docPart>
    <w:docPart>
      <w:docPartPr>
        <w:name w:val="616A1D0E6E1441AB9EA521EA946DE2B9"/>
        <w:category>
          <w:name w:val="General"/>
          <w:gallery w:val="placeholder"/>
        </w:category>
        <w:types>
          <w:type w:val="bbPlcHdr"/>
        </w:types>
        <w:behaviors>
          <w:behavior w:val="content"/>
        </w:behaviors>
        <w:guid w:val="{A91AD5A1-BA70-44DE-9E71-B77DF8C92758}"/>
      </w:docPartPr>
      <w:docPartBody>
        <w:p w:rsidR="007439EB" w:rsidRDefault="00147F0C" w:rsidP="00147F0C">
          <w:pPr>
            <w:pStyle w:val="616A1D0E6E1441AB9EA521EA946DE2B9"/>
          </w:pPr>
          <w:r w:rsidRPr="00A32E77">
            <w:rPr>
              <w:rStyle w:val="PlaceholderText"/>
              <w:rFonts w:cstheme="minorHAnsi"/>
              <w:color w:val="747474" w:themeColor="background2" w:themeShade="80"/>
              <w:sz w:val="14"/>
              <w:szCs w:val="14"/>
            </w:rPr>
            <w:t>Choose an item.</w:t>
          </w:r>
        </w:p>
      </w:docPartBody>
    </w:docPart>
    <w:docPart>
      <w:docPartPr>
        <w:name w:val="10FEE9753EB74AAAA11368CA59E4ED75"/>
        <w:category>
          <w:name w:val="General"/>
          <w:gallery w:val="placeholder"/>
        </w:category>
        <w:types>
          <w:type w:val="bbPlcHdr"/>
        </w:types>
        <w:behaviors>
          <w:behavior w:val="content"/>
        </w:behaviors>
        <w:guid w:val="{0D99E8E2-B93D-4ACB-9C33-1B5BF0F80943}"/>
      </w:docPartPr>
      <w:docPartBody>
        <w:p w:rsidR="007439EB" w:rsidRDefault="00147F0C" w:rsidP="00147F0C">
          <w:pPr>
            <w:pStyle w:val="10FEE9753EB74AAAA11368CA59E4ED75"/>
          </w:pPr>
          <w:r w:rsidRPr="00A32E77">
            <w:rPr>
              <w:rStyle w:val="PlaceholderText"/>
              <w:color w:val="747474" w:themeColor="background2" w:themeShade="80"/>
              <w:sz w:val="12"/>
              <w:szCs w:val="12"/>
            </w:rPr>
            <w:t>Choose an item.</w:t>
          </w:r>
        </w:p>
      </w:docPartBody>
    </w:docPart>
    <w:docPart>
      <w:docPartPr>
        <w:name w:val="1A79653695E04F1B988B466C0B02ABB6"/>
        <w:category>
          <w:name w:val="General"/>
          <w:gallery w:val="placeholder"/>
        </w:category>
        <w:types>
          <w:type w:val="bbPlcHdr"/>
        </w:types>
        <w:behaviors>
          <w:behavior w:val="content"/>
        </w:behaviors>
        <w:guid w:val="{BB7F1A9A-7EF2-45BF-94C0-879ADA4F9152}"/>
      </w:docPartPr>
      <w:docPartBody>
        <w:p w:rsidR="007439EB" w:rsidRDefault="00147F0C" w:rsidP="00147F0C">
          <w:pPr>
            <w:pStyle w:val="1A79653695E04F1B988B466C0B02ABB6"/>
          </w:pPr>
          <w:r w:rsidRPr="00A32E77">
            <w:rPr>
              <w:rStyle w:val="PlaceholderText"/>
              <w:color w:val="747474" w:themeColor="background2" w:themeShade="80"/>
              <w:sz w:val="12"/>
              <w:szCs w:val="12"/>
            </w:rPr>
            <w:t>Click or tap to enter a date.</w:t>
          </w:r>
        </w:p>
      </w:docPartBody>
    </w:docPart>
    <w:docPart>
      <w:docPartPr>
        <w:name w:val="82F4581F73B543E38120AE3ED8964E5C"/>
        <w:category>
          <w:name w:val="General"/>
          <w:gallery w:val="placeholder"/>
        </w:category>
        <w:types>
          <w:type w:val="bbPlcHdr"/>
        </w:types>
        <w:behaviors>
          <w:behavior w:val="content"/>
        </w:behaviors>
        <w:guid w:val="{D71F0A79-0174-42EE-9E0E-9D0DFE39FF01}"/>
      </w:docPartPr>
      <w:docPartBody>
        <w:p w:rsidR="007439EB" w:rsidRDefault="00147F0C" w:rsidP="00147F0C">
          <w:pPr>
            <w:pStyle w:val="82F4581F73B543E38120AE3ED8964E5C"/>
          </w:pPr>
          <w:r w:rsidRPr="00F419BA">
            <w:rPr>
              <w:rStyle w:val="PlaceholderText"/>
            </w:rPr>
            <w:t>Choose an item.</w:t>
          </w:r>
        </w:p>
      </w:docPartBody>
    </w:docPart>
    <w:docPart>
      <w:docPartPr>
        <w:name w:val="F128445854024EE1B8F5666A9D2DD51E"/>
        <w:category>
          <w:name w:val="General"/>
          <w:gallery w:val="placeholder"/>
        </w:category>
        <w:types>
          <w:type w:val="bbPlcHdr"/>
        </w:types>
        <w:behaviors>
          <w:behavior w:val="content"/>
        </w:behaviors>
        <w:guid w:val="{40CF8504-1667-46FC-A108-6AA7D166B27A}"/>
      </w:docPartPr>
      <w:docPartBody>
        <w:p w:rsidR="007439EB" w:rsidRDefault="00147F0C" w:rsidP="00147F0C">
          <w:pPr>
            <w:pStyle w:val="F128445854024EE1B8F5666A9D2DD51E"/>
          </w:pPr>
          <w:r w:rsidRPr="00A32E77">
            <w:rPr>
              <w:rStyle w:val="PlaceholderText"/>
              <w:rFonts w:cstheme="minorHAnsi"/>
              <w:color w:val="747474" w:themeColor="background2" w:themeShade="80"/>
              <w:sz w:val="14"/>
              <w:szCs w:val="14"/>
            </w:rPr>
            <w:t>Choose an item.</w:t>
          </w:r>
        </w:p>
      </w:docPartBody>
    </w:docPart>
    <w:docPart>
      <w:docPartPr>
        <w:name w:val="EA86263D8FB446459089986E120DB1B7"/>
        <w:category>
          <w:name w:val="General"/>
          <w:gallery w:val="placeholder"/>
        </w:category>
        <w:types>
          <w:type w:val="bbPlcHdr"/>
        </w:types>
        <w:behaviors>
          <w:behavior w:val="content"/>
        </w:behaviors>
        <w:guid w:val="{8ECFD868-1B69-4695-B620-53D425698FB3}"/>
      </w:docPartPr>
      <w:docPartBody>
        <w:p w:rsidR="007439EB" w:rsidRDefault="00147F0C" w:rsidP="00147F0C">
          <w:pPr>
            <w:pStyle w:val="EA86263D8FB446459089986E120DB1B7"/>
          </w:pPr>
          <w:r w:rsidRPr="00A32E77">
            <w:rPr>
              <w:rStyle w:val="PlaceholderText"/>
              <w:rFonts w:cstheme="minorHAnsi"/>
              <w:color w:val="747474" w:themeColor="background2" w:themeShade="80"/>
              <w:sz w:val="14"/>
              <w:szCs w:val="14"/>
            </w:rPr>
            <w:t>Choose an item.</w:t>
          </w:r>
        </w:p>
      </w:docPartBody>
    </w:docPart>
    <w:docPart>
      <w:docPartPr>
        <w:name w:val="19B28318043147A3BFC7769E571641F1"/>
        <w:category>
          <w:name w:val="General"/>
          <w:gallery w:val="placeholder"/>
        </w:category>
        <w:types>
          <w:type w:val="bbPlcHdr"/>
        </w:types>
        <w:behaviors>
          <w:behavior w:val="content"/>
        </w:behaviors>
        <w:guid w:val="{835AC1E3-D2CC-4499-B89B-2A966032F967}"/>
      </w:docPartPr>
      <w:docPartBody>
        <w:p w:rsidR="007439EB" w:rsidRDefault="00147F0C" w:rsidP="00147F0C">
          <w:pPr>
            <w:pStyle w:val="19B28318043147A3BFC7769E571641F1"/>
          </w:pPr>
          <w:r w:rsidRPr="00A32E77">
            <w:rPr>
              <w:rStyle w:val="PlaceholderText"/>
              <w:color w:val="747474" w:themeColor="background2" w:themeShade="80"/>
              <w:sz w:val="12"/>
              <w:szCs w:val="12"/>
            </w:rPr>
            <w:t>Choose an item.</w:t>
          </w:r>
        </w:p>
      </w:docPartBody>
    </w:docPart>
    <w:docPart>
      <w:docPartPr>
        <w:name w:val="9B827F9FDBC846BE857B907887259DE5"/>
        <w:category>
          <w:name w:val="General"/>
          <w:gallery w:val="placeholder"/>
        </w:category>
        <w:types>
          <w:type w:val="bbPlcHdr"/>
        </w:types>
        <w:behaviors>
          <w:behavior w:val="content"/>
        </w:behaviors>
        <w:guid w:val="{50CDE396-A48F-4BA8-821D-16848DF9EB3A}"/>
      </w:docPartPr>
      <w:docPartBody>
        <w:p w:rsidR="007439EB" w:rsidRDefault="00147F0C" w:rsidP="00147F0C">
          <w:pPr>
            <w:pStyle w:val="9B827F9FDBC846BE857B907887259DE5"/>
          </w:pPr>
          <w:r w:rsidRPr="00A32E77">
            <w:rPr>
              <w:rStyle w:val="PlaceholderText"/>
              <w:color w:val="747474" w:themeColor="background2" w:themeShade="80"/>
              <w:sz w:val="12"/>
              <w:szCs w:val="12"/>
            </w:rPr>
            <w:t>Click or tap to enter a date.</w:t>
          </w:r>
        </w:p>
      </w:docPartBody>
    </w:docPart>
    <w:docPart>
      <w:docPartPr>
        <w:name w:val="B3B1B9684C4B46CCA8A5507B0B69D9EB"/>
        <w:category>
          <w:name w:val="General"/>
          <w:gallery w:val="placeholder"/>
        </w:category>
        <w:types>
          <w:type w:val="bbPlcHdr"/>
        </w:types>
        <w:behaviors>
          <w:behavior w:val="content"/>
        </w:behaviors>
        <w:guid w:val="{E1FC5ACC-6856-4D22-A13B-83966ECA18F9}"/>
      </w:docPartPr>
      <w:docPartBody>
        <w:p w:rsidR="007439EB" w:rsidRDefault="00147F0C" w:rsidP="00147F0C">
          <w:pPr>
            <w:pStyle w:val="B3B1B9684C4B46CCA8A5507B0B69D9EB"/>
          </w:pPr>
          <w:r w:rsidRPr="00F419BA">
            <w:rPr>
              <w:rStyle w:val="PlaceholderText"/>
            </w:rPr>
            <w:t>Choose an item.</w:t>
          </w:r>
        </w:p>
      </w:docPartBody>
    </w:docPart>
    <w:docPart>
      <w:docPartPr>
        <w:name w:val="D18A7A0457FB464C966D8EEAA2174346"/>
        <w:category>
          <w:name w:val="General"/>
          <w:gallery w:val="placeholder"/>
        </w:category>
        <w:types>
          <w:type w:val="bbPlcHdr"/>
        </w:types>
        <w:behaviors>
          <w:behavior w:val="content"/>
        </w:behaviors>
        <w:guid w:val="{BE3E6D7A-8485-4270-8B09-379F6A0E6E2C}"/>
      </w:docPartPr>
      <w:docPartBody>
        <w:p w:rsidR="007439EB" w:rsidRDefault="00147F0C" w:rsidP="00147F0C">
          <w:pPr>
            <w:pStyle w:val="D18A7A0457FB464C966D8EEAA2174346"/>
          </w:pPr>
          <w:r w:rsidRPr="00A32E77">
            <w:rPr>
              <w:rStyle w:val="PlaceholderText"/>
              <w:rFonts w:cstheme="minorHAnsi"/>
              <w:color w:val="747474" w:themeColor="background2" w:themeShade="80"/>
              <w:sz w:val="14"/>
              <w:szCs w:val="14"/>
            </w:rPr>
            <w:t>Choose an item.</w:t>
          </w:r>
        </w:p>
      </w:docPartBody>
    </w:docPart>
    <w:docPart>
      <w:docPartPr>
        <w:name w:val="D5D400EEE37041789803D74322460AAF"/>
        <w:category>
          <w:name w:val="General"/>
          <w:gallery w:val="placeholder"/>
        </w:category>
        <w:types>
          <w:type w:val="bbPlcHdr"/>
        </w:types>
        <w:behaviors>
          <w:behavior w:val="content"/>
        </w:behaviors>
        <w:guid w:val="{5BA9DA9A-2405-4FE3-B5BC-EFB3F5EC4D34}"/>
      </w:docPartPr>
      <w:docPartBody>
        <w:p w:rsidR="007439EB" w:rsidRDefault="00147F0C" w:rsidP="00147F0C">
          <w:pPr>
            <w:pStyle w:val="D5D400EEE37041789803D74322460AAF"/>
          </w:pPr>
          <w:r w:rsidRPr="00A32E77">
            <w:rPr>
              <w:rStyle w:val="PlaceholderText"/>
              <w:rFonts w:cstheme="minorHAnsi"/>
              <w:color w:val="747474" w:themeColor="background2" w:themeShade="80"/>
              <w:sz w:val="14"/>
              <w:szCs w:val="14"/>
            </w:rPr>
            <w:t>Choose an item.</w:t>
          </w:r>
        </w:p>
      </w:docPartBody>
    </w:docPart>
    <w:docPart>
      <w:docPartPr>
        <w:name w:val="8521807F733E496EB3E55E1067C17256"/>
        <w:category>
          <w:name w:val="General"/>
          <w:gallery w:val="placeholder"/>
        </w:category>
        <w:types>
          <w:type w:val="bbPlcHdr"/>
        </w:types>
        <w:behaviors>
          <w:behavior w:val="content"/>
        </w:behaviors>
        <w:guid w:val="{BF4AEF96-ABFC-48C9-82BC-836D97F37020}"/>
      </w:docPartPr>
      <w:docPartBody>
        <w:p w:rsidR="007439EB" w:rsidRDefault="00147F0C" w:rsidP="00147F0C">
          <w:pPr>
            <w:pStyle w:val="8521807F733E496EB3E55E1067C17256"/>
          </w:pPr>
          <w:r w:rsidRPr="00A32E77">
            <w:rPr>
              <w:rStyle w:val="PlaceholderText"/>
              <w:color w:val="747474" w:themeColor="background2" w:themeShade="80"/>
              <w:sz w:val="12"/>
              <w:szCs w:val="12"/>
            </w:rPr>
            <w:t>Choose an item.</w:t>
          </w:r>
        </w:p>
      </w:docPartBody>
    </w:docPart>
    <w:docPart>
      <w:docPartPr>
        <w:name w:val="B4AB74A627934D96B3B5E73330CFEB2E"/>
        <w:category>
          <w:name w:val="General"/>
          <w:gallery w:val="placeholder"/>
        </w:category>
        <w:types>
          <w:type w:val="bbPlcHdr"/>
        </w:types>
        <w:behaviors>
          <w:behavior w:val="content"/>
        </w:behaviors>
        <w:guid w:val="{05A50D73-8429-461B-B3F8-EA38E4A8BA2F}"/>
      </w:docPartPr>
      <w:docPartBody>
        <w:p w:rsidR="007439EB" w:rsidRDefault="00147F0C" w:rsidP="00147F0C">
          <w:pPr>
            <w:pStyle w:val="B4AB74A627934D96B3B5E73330CFEB2E"/>
          </w:pPr>
          <w:r w:rsidRPr="00A32E77">
            <w:rPr>
              <w:rStyle w:val="PlaceholderText"/>
              <w:color w:val="747474" w:themeColor="background2" w:themeShade="80"/>
              <w:sz w:val="12"/>
              <w:szCs w:val="12"/>
            </w:rPr>
            <w:t>Click or tap to enter a date.</w:t>
          </w:r>
        </w:p>
      </w:docPartBody>
    </w:docPart>
    <w:docPart>
      <w:docPartPr>
        <w:name w:val="5BC58C519ECD4C709CA0C1328D5895AC"/>
        <w:category>
          <w:name w:val="General"/>
          <w:gallery w:val="placeholder"/>
        </w:category>
        <w:types>
          <w:type w:val="bbPlcHdr"/>
        </w:types>
        <w:behaviors>
          <w:behavior w:val="content"/>
        </w:behaviors>
        <w:guid w:val="{81B1D5C2-6351-47CB-A945-EAC6DB0637EB}"/>
      </w:docPartPr>
      <w:docPartBody>
        <w:p w:rsidR="007439EB" w:rsidRDefault="00147F0C" w:rsidP="00147F0C">
          <w:pPr>
            <w:pStyle w:val="5BC58C519ECD4C709CA0C1328D5895AC"/>
          </w:pPr>
          <w:r w:rsidRPr="00F419BA">
            <w:rPr>
              <w:rStyle w:val="PlaceholderText"/>
            </w:rPr>
            <w:t>Choose an item.</w:t>
          </w:r>
        </w:p>
      </w:docPartBody>
    </w:docPart>
    <w:docPart>
      <w:docPartPr>
        <w:name w:val="8DA07D4EFA034A4B9D1E3FFAA55821FD"/>
        <w:category>
          <w:name w:val="General"/>
          <w:gallery w:val="placeholder"/>
        </w:category>
        <w:types>
          <w:type w:val="bbPlcHdr"/>
        </w:types>
        <w:behaviors>
          <w:behavior w:val="content"/>
        </w:behaviors>
        <w:guid w:val="{0E984347-D3C7-4569-A6E4-3E5198E03FD0}"/>
      </w:docPartPr>
      <w:docPartBody>
        <w:p w:rsidR="007439EB" w:rsidRDefault="00147F0C" w:rsidP="00147F0C">
          <w:pPr>
            <w:pStyle w:val="8DA07D4EFA034A4B9D1E3FFAA55821FD"/>
          </w:pPr>
          <w:r w:rsidRPr="00A32E77">
            <w:rPr>
              <w:rStyle w:val="PlaceholderText"/>
              <w:rFonts w:cstheme="minorHAnsi"/>
              <w:color w:val="747474" w:themeColor="background2" w:themeShade="80"/>
              <w:sz w:val="14"/>
              <w:szCs w:val="14"/>
            </w:rPr>
            <w:t>Choose an item.</w:t>
          </w:r>
        </w:p>
      </w:docPartBody>
    </w:docPart>
    <w:docPart>
      <w:docPartPr>
        <w:name w:val="912587C15328499AA05F97B5EAA7F1AA"/>
        <w:category>
          <w:name w:val="General"/>
          <w:gallery w:val="placeholder"/>
        </w:category>
        <w:types>
          <w:type w:val="bbPlcHdr"/>
        </w:types>
        <w:behaviors>
          <w:behavior w:val="content"/>
        </w:behaviors>
        <w:guid w:val="{CE78228D-9EC3-4F1E-82FD-C7D6F7DA1BE0}"/>
      </w:docPartPr>
      <w:docPartBody>
        <w:p w:rsidR="007439EB" w:rsidRDefault="00147F0C" w:rsidP="00147F0C">
          <w:pPr>
            <w:pStyle w:val="912587C15328499AA05F97B5EAA7F1AA"/>
          </w:pPr>
          <w:r w:rsidRPr="00A32E77">
            <w:rPr>
              <w:rStyle w:val="PlaceholderText"/>
              <w:rFonts w:cstheme="minorHAnsi"/>
              <w:color w:val="747474" w:themeColor="background2" w:themeShade="80"/>
              <w:sz w:val="14"/>
              <w:szCs w:val="14"/>
            </w:rPr>
            <w:t>Choose an item.</w:t>
          </w:r>
        </w:p>
      </w:docPartBody>
    </w:docPart>
    <w:docPart>
      <w:docPartPr>
        <w:name w:val="3BBBD4F3A3134BECABFE7BFADE3B2BA7"/>
        <w:category>
          <w:name w:val="General"/>
          <w:gallery w:val="placeholder"/>
        </w:category>
        <w:types>
          <w:type w:val="bbPlcHdr"/>
        </w:types>
        <w:behaviors>
          <w:behavior w:val="content"/>
        </w:behaviors>
        <w:guid w:val="{8B80FCF2-79DB-4312-AB77-3C687C37F68F}"/>
      </w:docPartPr>
      <w:docPartBody>
        <w:p w:rsidR="007439EB" w:rsidRDefault="00147F0C" w:rsidP="00147F0C">
          <w:pPr>
            <w:pStyle w:val="3BBBD4F3A3134BECABFE7BFADE3B2BA7"/>
          </w:pPr>
          <w:r w:rsidRPr="00A32E77">
            <w:rPr>
              <w:rStyle w:val="PlaceholderText"/>
              <w:color w:val="747474" w:themeColor="background2" w:themeShade="80"/>
              <w:sz w:val="12"/>
              <w:szCs w:val="12"/>
            </w:rPr>
            <w:t>Choose an item.</w:t>
          </w:r>
        </w:p>
      </w:docPartBody>
    </w:docPart>
    <w:docPart>
      <w:docPartPr>
        <w:name w:val="D02A88064D0B49119C25F4F3FC960BDD"/>
        <w:category>
          <w:name w:val="General"/>
          <w:gallery w:val="placeholder"/>
        </w:category>
        <w:types>
          <w:type w:val="bbPlcHdr"/>
        </w:types>
        <w:behaviors>
          <w:behavior w:val="content"/>
        </w:behaviors>
        <w:guid w:val="{B4B30522-340F-4BF3-A483-A7063E3E680D}"/>
      </w:docPartPr>
      <w:docPartBody>
        <w:p w:rsidR="007439EB" w:rsidRDefault="00147F0C" w:rsidP="00147F0C">
          <w:pPr>
            <w:pStyle w:val="D02A88064D0B49119C25F4F3FC960BDD"/>
          </w:pPr>
          <w:r w:rsidRPr="00A32E77">
            <w:rPr>
              <w:rStyle w:val="PlaceholderText"/>
              <w:color w:val="747474" w:themeColor="background2" w:themeShade="80"/>
              <w:sz w:val="12"/>
              <w:szCs w:val="12"/>
            </w:rPr>
            <w:t>Click or tap to enter a date.</w:t>
          </w:r>
        </w:p>
      </w:docPartBody>
    </w:docPart>
    <w:docPart>
      <w:docPartPr>
        <w:name w:val="B33AC3B14AC04A16908CFCBC6AA9119E"/>
        <w:category>
          <w:name w:val="General"/>
          <w:gallery w:val="placeholder"/>
        </w:category>
        <w:types>
          <w:type w:val="bbPlcHdr"/>
        </w:types>
        <w:behaviors>
          <w:behavior w:val="content"/>
        </w:behaviors>
        <w:guid w:val="{6132D027-EA1E-4200-8740-DA44E8C6CF9F}"/>
      </w:docPartPr>
      <w:docPartBody>
        <w:p w:rsidR="007439EB" w:rsidRDefault="00147F0C" w:rsidP="00147F0C">
          <w:pPr>
            <w:pStyle w:val="B33AC3B14AC04A16908CFCBC6AA9119E"/>
          </w:pPr>
          <w:r w:rsidRPr="00F419BA">
            <w:rPr>
              <w:rStyle w:val="PlaceholderText"/>
            </w:rPr>
            <w:t>Choose an item.</w:t>
          </w:r>
        </w:p>
      </w:docPartBody>
    </w:docPart>
    <w:docPart>
      <w:docPartPr>
        <w:name w:val="3FB387F6778E40BB92809479526C8D2A"/>
        <w:category>
          <w:name w:val="General"/>
          <w:gallery w:val="placeholder"/>
        </w:category>
        <w:types>
          <w:type w:val="bbPlcHdr"/>
        </w:types>
        <w:behaviors>
          <w:behavior w:val="content"/>
        </w:behaviors>
        <w:guid w:val="{0CF85D2B-181F-4E6B-B0A3-8C7F82E06178}"/>
      </w:docPartPr>
      <w:docPartBody>
        <w:p w:rsidR="007439EB" w:rsidRDefault="00147F0C" w:rsidP="00147F0C">
          <w:pPr>
            <w:pStyle w:val="3FB387F6778E40BB92809479526C8D2A"/>
          </w:pPr>
          <w:r w:rsidRPr="00A32E77">
            <w:rPr>
              <w:rStyle w:val="PlaceholderText"/>
              <w:rFonts w:cstheme="minorHAnsi"/>
              <w:color w:val="747474" w:themeColor="background2" w:themeShade="80"/>
              <w:sz w:val="14"/>
              <w:szCs w:val="14"/>
            </w:rPr>
            <w:t>Choose an item.</w:t>
          </w:r>
        </w:p>
      </w:docPartBody>
    </w:docPart>
    <w:docPart>
      <w:docPartPr>
        <w:name w:val="F8E02D7ED33C46A0BA11630F076A9604"/>
        <w:category>
          <w:name w:val="General"/>
          <w:gallery w:val="placeholder"/>
        </w:category>
        <w:types>
          <w:type w:val="bbPlcHdr"/>
        </w:types>
        <w:behaviors>
          <w:behavior w:val="content"/>
        </w:behaviors>
        <w:guid w:val="{CA14EDCA-EF7E-4DAA-A8D3-9202BD7BAA3B}"/>
      </w:docPartPr>
      <w:docPartBody>
        <w:p w:rsidR="007439EB" w:rsidRDefault="00147F0C" w:rsidP="00147F0C">
          <w:pPr>
            <w:pStyle w:val="F8E02D7ED33C46A0BA11630F076A9604"/>
          </w:pPr>
          <w:r w:rsidRPr="00A32E77">
            <w:rPr>
              <w:rStyle w:val="PlaceholderText"/>
              <w:rFonts w:cstheme="minorHAnsi"/>
              <w:color w:val="747474" w:themeColor="background2" w:themeShade="80"/>
              <w:sz w:val="14"/>
              <w:szCs w:val="14"/>
            </w:rPr>
            <w:t>Choose an item.</w:t>
          </w:r>
        </w:p>
      </w:docPartBody>
    </w:docPart>
    <w:docPart>
      <w:docPartPr>
        <w:name w:val="E2BEF67E8F3B4FFFB88D61A2858B1D96"/>
        <w:category>
          <w:name w:val="General"/>
          <w:gallery w:val="placeholder"/>
        </w:category>
        <w:types>
          <w:type w:val="bbPlcHdr"/>
        </w:types>
        <w:behaviors>
          <w:behavior w:val="content"/>
        </w:behaviors>
        <w:guid w:val="{AA81FA54-3542-49B9-A1CE-A7A5F9337A32}"/>
      </w:docPartPr>
      <w:docPartBody>
        <w:p w:rsidR="007439EB" w:rsidRDefault="00147F0C" w:rsidP="00147F0C">
          <w:pPr>
            <w:pStyle w:val="E2BEF67E8F3B4FFFB88D61A2858B1D96"/>
          </w:pPr>
          <w:r w:rsidRPr="00A32E77">
            <w:rPr>
              <w:rStyle w:val="PlaceholderText"/>
              <w:color w:val="747474" w:themeColor="background2" w:themeShade="80"/>
              <w:sz w:val="12"/>
              <w:szCs w:val="12"/>
            </w:rPr>
            <w:t>Choose an item.</w:t>
          </w:r>
        </w:p>
      </w:docPartBody>
    </w:docPart>
    <w:docPart>
      <w:docPartPr>
        <w:name w:val="DB17E4CB683649B690CFDC16E7301D7A"/>
        <w:category>
          <w:name w:val="General"/>
          <w:gallery w:val="placeholder"/>
        </w:category>
        <w:types>
          <w:type w:val="bbPlcHdr"/>
        </w:types>
        <w:behaviors>
          <w:behavior w:val="content"/>
        </w:behaviors>
        <w:guid w:val="{0824DE7B-C19D-4DB1-A501-9EB4483673CD}"/>
      </w:docPartPr>
      <w:docPartBody>
        <w:p w:rsidR="007439EB" w:rsidRDefault="00147F0C" w:rsidP="00147F0C">
          <w:pPr>
            <w:pStyle w:val="DB17E4CB683649B690CFDC16E7301D7A"/>
          </w:pPr>
          <w:r w:rsidRPr="00A32E77">
            <w:rPr>
              <w:rStyle w:val="PlaceholderText"/>
              <w:color w:val="747474" w:themeColor="background2" w:themeShade="80"/>
              <w:sz w:val="12"/>
              <w:szCs w:val="12"/>
            </w:rPr>
            <w:t>Click or tap to enter a date.</w:t>
          </w:r>
        </w:p>
      </w:docPartBody>
    </w:docPart>
    <w:docPart>
      <w:docPartPr>
        <w:name w:val="37FF866D954B452B9456C5FAD6AA5EAE"/>
        <w:category>
          <w:name w:val="General"/>
          <w:gallery w:val="placeholder"/>
        </w:category>
        <w:types>
          <w:type w:val="bbPlcHdr"/>
        </w:types>
        <w:behaviors>
          <w:behavior w:val="content"/>
        </w:behaviors>
        <w:guid w:val="{607C8840-91A0-4655-896E-C64A6339A15F}"/>
      </w:docPartPr>
      <w:docPartBody>
        <w:p w:rsidR="007439EB" w:rsidRDefault="00147F0C" w:rsidP="00147F0C">
          <w:pPr>
            <w:pStyle w:val="37FF866D954B452B9456C5FAD6AA5EAE"/>
          </w:pPr>
          <w:r w:rsidRPr="00F419BA">
            <w:rPr>
              <w:rStyle w:val="PlaceholderText"/>
            </w:rPr>
            <w:t>Choose an item.</w:t>
          </w:r>
        </w:p>
      </w:docPartBody>
    </w:docPart>
    <w:docPart>
      <w:docPartPr>
        <w:name w:val="27C89E4B376C4965AE75D2EE29627D54"/>
        <w:category>
          <w:name w:val="General"/>
          <w:gallery w:val="placeholder"/>
        </w:category>
        <w:types>
          <w:type w:val="bbPlcHdr"/>
        </w:types>
        <w:behaviors>
          <w:behavior w:val="content"/>
        </w:behaviors>
        <w:guid w:val="{A434AEEA-9FEF-48E5-8FC1-740823638465}"/>
      </w:docPartPr>
      <w:docPartBody>
        <w:p w:rsidR="007439EB" w:rsidRDefault="00147F0C" w:rsidP="00147F0C">
          <w:pPr>
            <w:pStyle w:val="27C89E4B376C4965AE75D2EE29627D54"/>
          </w:pPr>
          <w:r w:rsidRPr="00A32E77">
            <w:rPr>
              <w:rStyle w:val="PlaceholderText"/>
              <w:rFonts w:cstheme="minorHAnsi"/>
              <w:color w:val="747474" w:themeColor="background2" w:themeShade="80"/>
              <w:sz w:val="14"/>
              <w:szCs w:val="14"/>
            </w:rPr>
            <w:t>Choose an item.</w:t>
          </w:r>
        </w:p>
      </w:docPartBody>
    </w:docPart>
    <w:docPart>
      <w:docPartPr>
        <w:name w:val="80B118C6208943EA8439380B98D1D3E4"/>
        <w:category>
          <w:name w:val="General"/>
          <w:gallery w:val="placeholder"/>
        </w:category>
        <w:types>
          <w:type w:val="bbPlcHdr"/>
        </w:types>
        <w:behaviors>
          <w:behavior w:val="content"/>
        </w:behaviors>
        <w:guid w:val="{1C5224D6-07D2-4221-AA97-DC64CB90F451}"/>
      </w:docPartPr>
      <w:docPartBody>
        <w:p w:rsidR="007439EB" w:rsidRDefault="00147F0C" w:rsidP="00147F0C">
          <w:pPr>
            <w:pStyle w:val="80B118C6208943EA8439380B98D1D3E4"/>
          </w:pPr>
          <w:r w:rsidRPr="00A32E77">
            <w:rPr>
              <w:rStyle w:val="PlaceholderText"/>
              <w:rFonts w:cstheme="minorHAnsi"/>
              <w:color w:val="747474" w:themeColor="background2" w:themeShade="80"/>
              <w:sz w:val="14"/>
              <w:szCs w:val="14"/>
            </w:rPr>
            <w:t>Choose an item.</w:t>
          </w:r>
        </w:p>
      </w:docPartBody>
    </w:docPart>
    <w:docPart>
      <w:docPartPr>
        <w:name w:val="115FBFAD07F94DCFAB7CD25ED862252A"/>
        <w:category>
          <w:name w:val="General"/>
          <w:gallery w:val="placeholder"/>
        </w:category>
        <w:types>
          <w:type w:val="bbPlcHdr"/>
        </w:types>
        <w:behaviors>
          <w:behavior w:val="content"/>
        </w:behaviors>
        <w:guid w:val="{3E81A066-F03B-4980-9EE3-8CAB76493003}"/>
      </w:docPartPr>
      <w:docPartBody>
        <w:p w:rsidR="007439EB" w:rsidRDefault="00147F0C" w:rsidP="00147F0C">
          <w:pPr>
            <w:pStyle w:val="115FBFAD07F94DCFAB7CD25ED862252A"/>
          </w:pPr>
          <w:r w:rsidRPr="00A32E77">
            <w:rPr>
              <w:rStyle w:val="PlaceholderText"/>
              <w:color w:val="747474" w:themeColor="background2" w:themeShade="80"/>
              <w:sz w:val="12"/>
              <w:szCs w:val="12"/>
            </w:rPr>
            <w:t>Choose an item.</w:t>
          </w:r>
        </w:p>
      </w:docPartBody>
    </w:docPart>
    <w:docPart>
      <w:docPartPr>
        <w:name w:val="B7FD310C5F05413389647059E5866DE4"/>
        <w:category>
          <w:name w:val="General"/>
          <w:gallery w:val="placeholder"/>
        </w:category>
        <w:types>
          <w:type w:val="bbPlcHdr"/>
        </w:types>
        <w:behaviors>
          <w:behavior w:val="content"/>
        </w:behaviors>
        <w:guid w:val="{748B7590-4F3E-4BAA-A1D6-AA7EEFAF8FC1}"/>
      </w:docPartPr>
      <w:docPartBody>
        <w:p w:rsidR="007439EB" w:rsidRDefault="00147F0C" w:rsidP="00147F0C">
          <w:pPr>
            <w:pStyle w:val="B7FD310C5F05413389647059E5866DE4"/>
          </w:pPr>
          <w:r w:rsidRPr="00A32E77">
            <w:rPr>
              <w:rStyle w:val="PlaceholderText"/>
              <w:color w:val="747474" w:themeColor="background2" w:themeShade="80"/>
              <w:sz w:val="12"/>
              <w:szCs w:val="12"/>
            </w:rPr>
            <w:t>Click or tap to enter a date.</w:t>
          </w:r>
        </w:p>
      </w:docPartBody>
    </w:docPart>
    <w:docPart>
      <w:docPartPr>
        <w:name w:val="6C48ECA043C54AF1A362F47D6354DE61"/>
        <w:category>
          <w:name w:val="General"/>
          <w:gallery w:val="placeholder"/>
        </w:category>
        <w:types>
          <w:type w:val="bbPlcHdr"/>
        </w:types>
        <w:behaviors>
          <w:behavior w:val="content"/>
        </w:behaviors>
        <w:guid w:val="{315AF835-103E-4D95-B08B-C12248C88608}"/>
      </w:docPartPr>
      <w:docPartBody>
        <w:p w:rsidR="007439EB" w:rsidRDefault="00147F0C" w:rsidP="00147F0C">
          <w:pPr>
            <w:pStyle w:val="6C48ECA043C54AF1A362F47D6354DE61"/>
          </w:pPr>
          <w:r w:rsidRPr="00F419BA">
            <w:rPr>
              <w:rStyle w:val="PlaceholderText"/>
            </w:rPr>
            <w:t>Choose an item.</w:t>
          </w:r>
        </w:p>
      </w:docPartBody>
    </w:docPart>
    <w:docPart>
      <w:docPartPr>
        <w:name w:val="66B75B1F394B4C55B1AB682AA61353C2"/>
        <w:category>
          <w:name w:val="General"/>
          <w:gallery w:val="placeholder"/>
        </w:category>
        <w:types>
          <w:type w:val="bbPlcHdr"/>
        </w:types>
        <w:behaviors>
          <w:behavior w:val="content"/>
        </w:behaviors>
        <w:guid w:val="{9F3B6A0F-BA3C-404F-95CB-031676F516E9}"/>
      </w:docPartPr>
      <w:docPartBody>
        <w:p w:rsidR="007439EB" w:rsidRDefault="00147F0C" w:rsidP="00147F0C">
          <w:pPr>
            <w:pStyle w:val="66B75B1F394B4C55B1AB682AA61353C2"/>
          </w:pPr>
          <w:r w:rsidRPr="00A32E77">
            <w:rPr>
              <w:rStyle w:val="PlaceholderText"/>
              <w:rFonts w:cstheme="minorHAnsi"/>
              <w:color w:val="747474" w:themeColor="background2" w:themeShade="80"/>
              <w:sz w:val="14"/>
              <w:szCs w:val="14"/>
            </w:rPr>
            <w:t>Choose an item.</w:t>
          </w:r>
        </w:p>
      </w:docPartBody>
    </w:docPart>
    <w:docPart>
      <w:docPartPr>
        <w:name w:val="BE5F5C2DCAF64D5991DEF316EE760561"/>
        <w:category>
          <w:name w:val="General"/>
          <w:gallery w:val="placeholder"/>
        </w:category>
        <w:types>
          <w:type w:val="bbPlcHdr"/>
        </w:types>
        <w:behaviors>
          <w:behavior w:val="content"/>
        </w:behaviors>
        <w:guid w:val="{655CE292-0814-4578-90D9-D285402D1DF0}"/>
      </w:docPartPr>
      <w:docPartBody>
        <w:p w:rsidR="007439EB" w:rsidRDefault="00147F0C" w:rsidP="00147F0C">
          <w:pPr>
            <w:pStyle w:val="BE5F5C2DCAF64D5991DEF316EE760561"/>
          </w:pPr>
          <w:r w:rsidRPr="00A32E77">
            <w:rPr>
              <w:rStyle w:val="PlaceholderText"/>
              <w:rFonts w:cstheme="minorHAnsi"/>
              <w:color w:val="747474" w:themeColor="background2" w:themeShade="80"/>
              <w:sz w:val="14"/>
              <w:szCs w:val="14"/>
            </w:rPr>
            <w:t>Choose an item.</w:t>
          </w:r>
        </w:p>
      </w:docPartBody>
    </w:docPart>
    <w:docPart>
      <w:docPartPr>
        <w:name w:val="FD8B05A90D5D4184BF2F2155F93DA9DF"/>
        <w:category>
          <w:name w:val="General"/>
          <w:gallery w:val="placeholder"/>
        </w:category>
        <w:types>
          <w:type w:val="bbPlcHdr"/>
        </w:types>
        <w:behaviors>
          <w:behavior w:val="content"/>
        </w:behaviors>
        <w:guid w:val="{DEA1FABC-41B7-4402-BFC6-2D2B90ACEBDE}"/>
      </w:docPartPr>
      <w:docPartBody>
        <w:p w:rsidR="007439EB" w:rsidRDefault="00147F0C" w:rsidP="00147F0C">
          <w:pPr>
            <w:pStyle w:val="FD8B05A90D5D4184BF2F2155F93DA9DF"/>
          </w:pPr>
          <w:r w:rsidRPr="00A32E77">
            <w:rPr>
              <w:rStyle w:val="PlaceholderText"/>
              <w:color w:val="747474" w:themeColor="background2" w:themeShade="80"/>
              <w:sz w:val="12"/>
              <w:szCs w:val="12"/>
            </w:rPr>
            <w:t>Choose an item.</w:t>
          </w:r>
        </w:p>
      </w:docPartBody>
    </w:docPart>
    <w:docPart>
      <w:docPartPr>
        <w:name w:val="7596E5A9E7C6482B9ABE875A384918AB"/>
        <w:category>
          <w:name w:val="General"/>
          <w:gallery w:val="placeholder"/>
        </w:category>
        <w:types>
          <w:type w:val="bbPlcHdr"/>
        </w:types>
        <w:behaviors>
          <w:behavior w:val="content"/>
        </w:behaviors>
        <w:guid w:val="{9174009B-A91A-4C57-A794-156CE26490CE}"/>
      </w:docPartPr>
      <w:docPartBody>
        <w:p w:rsidR="007439EB" w:rsidRDefault="00147F0C" w:rsidP="00147F0C">
          <w:pPr>
            <w:pStyle w:val="7596E5A9E7C6482B9ABE875A384918AB"/>
          </w:pPr>
          <w:r w:rsidRPr="00A32E77">
            <w:rPr>
              <w:rStyle w:val="PlaceholderText"/>
              <w:color w:val="747474" w:themeColor="background2" w:themeShade="80"/>
              <w:sz w:val="12"/>
              <w:szCs w:val="12"/>
            </w:rPr>
            <w:t>Click or tap to enter a date.</w:t>
          </w:r>
        </w:p>
      </w:docPartBody>
    </w:docPart>
    <w:docPart>
      <w:docPartPr>
        <w:name w:val="17B7EC97721241EBBBC89800489C8025"/>
        <w:category>
          <w:name w:val="General"/>
          <w:gallery w:val="placeholder"/>
        </w:category>
        <w:types>
          <w:type w:val="bbPlcHdr"/>
        </w:types>
        <w:behaviors>
          <w:behavior w:val="content"/>
        </w:behaviors>
        <w:guid w:val="{78899C4D-7FB7-4172-87B0-28CB654A15C0}"/>
      </w:docPartPr>
      <w:docPartBody>
        <w:p w:rsidR="007439EB" w:rsidRDefault="00147F0C" w:rsidP="00147F0C">
          <w:pPr>
            <w:pStyle w:val="17B7EC97721241EBBBC89800489C8025"/>
          </w:pPr>
          <w:r w:rsidRPr="00F419BA">
            <w:rPr>
              <w:rStyle w:val="PlaceholderText"/>
            </w:rPr>
            <w:t>Choose an item.</w:t>
          </w:r>
        </w:p>
      </w:docPartBody>
    </w:docPart>
    <w:docPart>
      <w:docPartPr>
        <w:name w:val="D3F24F986A6044F493332AB72EFDC621"/>
        <w:category>
          <w:name w:val="General"/>
          <w:gallery w:val="placeholder"/>
        </w:category>
        <w:types>
          <w:type w:val="bbPlcHdr"/>
        </w:types>
        <w:behaviors>
          <w:behavior w:val="content"/>
        </w:behaviors>
        <w:guid w:val="{C106C5E0-E321-41DB-AFB9-B682B72AC6AC}"/>
      </w:docPartPr>
      <w:docPartBody>
        <w:p w:rsidR="007439EB" w:rsidRDefault="00147F0C" w:rsidP="00147F0C">
          <w:pPr>
            <w:pStyle w:val="D3F24F986A6044F493332AB72EFDC621"/>
          </w:pPr>
          <w:r w:rsidRPr="00A32E77">
            <w:rPr>
              <w:rStyle w:val="PlaceholderText"/>
              <w:rFonts w:cstheme="minorHAnsi"/>
              <w:color w:val="747474" w:themeColor="background2" w:themeShade="80"/>
              <w:sz w:val="14"/>
              <w:szCs w:val="14"/>
            </w:rPr>
            <w:t>Choose an item.</w:t>
          </w:r>
        </w:p>
      </w:docPartBody>
    </w:docPart>
    <w:docPart>
      <w:docPartPr>
        <w:name w:val="5B0ACA75DC464F008E51E29D0DA8D366"/>
        <w:category>
          <w:name w:val="General"/>
          <w:gallery w:val="placeholder"/>
        </w:category>
        <w:types>
          <w:type w:val="bbPlcHdr"/>
        </w:types>
        <w:behaviors>
          <w:behavior w:val="content"/>
        </w:behaviors>
        <w:guid w:val="{76393769-DE07-49F9-B5D0-6042D4B7A494}"/>
      </w:docPartPr>
      <w:docPartBody>
        <w:p w:rsidR="007439EB" w:rsidRDefault="00147F0C" w:rsidP="00147F0C">
          <w:pPr>
            <w:pStyle w:val="5B0ACA75DC464F008E51E29D0DA8D366"/>
          </w:pPr>
          <w:r w:rsidRPr="00A32E77">
            <w:rPr>
              <w:rStyle w:val="PlaceholderText"/>
              <w:rFonts w:cstheme="minorHAnsi"/>
              <w:color w:val="747474" w:themeColor="background2" w:themeShade="80"/>
              <w:sz w:val="14"/>
              <w:szCs w:val="14"/>
            </w:rPr>
            <w:t>Choose an item.</w:t>
          </w:r>
        </w:p>
      </w:docPartBody>
    </w:docPart>
    <w:docPart>
      <w:docPartPr>
        <w:name w:val="FEA940DA60AC45328CAE4B93B0297F7F"/>
        <w:category>
          <w:name w:val="General"/>
          <w:gallery w:val="placeholder"/>
        </w:category>
        <w:types>
          <w:type w:val="bbPlcHdr"/>
        </w:types>
        <w:behaviors>
          <w:behavior w:val="content"/>
        </w:behaviors>
        <w:guid w:val="{B74014E1-2D0D-4092-92FF-838DE28853D6}"/>
      </w:docPartPr>
      <w:docPartBody>
        <w:p w:rsidR="007439EB" w:rsidRDefault="00147F0C" w:rsidP="00147F0C">
          <w:pPr>
            <w:pStyle w:val="FEA940DA60AC45328CAE4B93B0297F7F"/>
          </w:pPr>
          <w:r w:rsidRPr="00A32E77">
            <w:rPr>
              <w:rStyle w:val="PlaceholderText"/>
              <w:color w:val="747474" w:themeColor="background2" w:themeShade="80"/>
              <w:sz w:val="12"/>
              <w:szCs w:val="12"/>
            </w:rPr>
            <w:t>Choose an item.</w:t>
          </w:r>
        </w:p>
      </w:docPartBody>
    </w:docPart>
    <w:docPart>
      <w:docPartPr>
        <w:name w:val="32B06B60092A4B3D9C3B6831F30CA6A4"/>
        <w:category>
          <w:name w:val="General"/>
          <w:gallery w:val="placeholder"/>
        </w:category>
        <w:types>
          <w:type w:val="bbPlcHdr"/>
        </w:types>
        <w:behaviors>
          <w:behavior w:val="content"/>
        </w:behaviors>
        <w:guid w:val="{BE81EB6C-FAE5-4593-8611-7A59A2A942CB}"/>
      </w:docPartPr>
      <w:docPartBody>
        <w:p w:rsidR="007439EB" w:rsidRDefault="00147F0C" w:rsidP="00147F0C">
          <w:pPr>
            <w:pStyle w:val="32B06B60092A4B3D9C3B6831F30CA6A4"/>
          </w:pPr>
          <w:r w:rsidRPr="00A32E77">
            <w:rPr>
              <w:rStyle w:val="PlaceholderText"/>
              <w:color w:val="747474" w:themeColor="background2" w:themeShade="80"/>
              <w:sz w:val="12"/>
              <w:szCs w:val="12"/>
            </w:rPr>
            <w:t>Click or tap to enter a date.</w:t>
          </w:r>
        </w:p>
      </w:docPartBody>
    </w:docPart>
    <w:docPart>
      <w:docPartPr>
        <w:name w:val="2940051BEF3C412283F9AD1D68A1CF0F"/>
        <w:category>
          <w:name w:val="General"/>
          <w:gallery w:val="placeholder"/>
        </w:category>
        <w:types>
          <w:type w:val="bbPlcHdr"/>
        </w:types>
        <w:behaviors>
          <w:behavior w:val="content"/>
        </w:behaviors>
        <w:guid w:val="{55BAF365-C707-4BF1-AE51-E4FB43C03954}"/>
      </w:docPartPr>
      <w:docPartBody>
        <w:p w:rsidR="007439EB" w:rsidRDefault="00147F0C" w:rsidP="00147F0C">
          <w:pPr>
            <w:pStyle w:val="2940051BEF3C412283F9AD1D68A1CF0F"/>
          </w:pPr>
          <w:r w:rsidRPr="00F419BA">
            <w:rPr>
              <w:rStyle w:val="PlaceholderText"/>
            </w:rPr>
            <w:t>Choose an item.</w:t>
          </w:r>
        </w:p>
      </w:docPartBody>
    </w:docPart>
    <w:docPart>
      <w:docPartPr>
        <w:name w:val="34AF5D18C1C0488FA05FAECCAF35A096"/>
        <w:category>
          <w:name w:val="General"/>
          <w:gallery w:val="placeholder"/>
        </w:category>
        <w:types>
          <w:type w:val="bbPlcHdr"/>
        </w:types>
        <w:behaviors>
          <w:behavior w:val="content"/>
        </w:behaviors>
        <w:guid w:val="{3D48E1C6-0BFA-4C0D-A932-E24BF0DE1586}"/>
      </w:docPartPr>
      <w:docPartBody>
        <w:p w:rsidR="007439EB" w:rsidRDefault="00147F0C" w:rsidP="00147F0C">
          <w:pPr>
            <w:pStyle w:val="34AF5D18C1C0488FA05FAECCAF35A096"/>
          </w:pPr>
          <w:r w:rsidRPr="00A32E77">
            <w:rPr>
              <w:rStyle w:val="PlaceholderText"/>
              <w:rFonts w:cstheme="minorHAnsi"/>
              <w:color w:val="747474" w:themeColor="background2" w:themeShade="80"/>
              <w:sz w:val="14"/>
              <w:szCs w:val="14"/>
            </w:rPr>
            <w:t>Choose an item.</w:t>
          </w:r>
        </w:p>
      </w:docPartBody>
    </w:docPart>
    <w:docPart>
      <w:docPartPr>
        <w:name w:val="12B8F168BCC84731B83BE30929F0CD53"/>
        <w:category>
          <w:name w:val="General"/>
          <w:gallery w:val="placeholder"/>
        </w:category>
        <w:types>
          <w:type w:val="bbPlcHdr"/>
        </w:types>
        <w:behaviors>
          <w:behavior w:val="content"/>
        </w:behaviors>
        <w:guid w:val="{D97E156A-28CA-4736-B93A-6AFD1B059647}"/>
      </w:docPartPr>
      <w:docPartBody>
        <w:p w:rsidR="007439EB" w:rsidRDefault="00147F0C" w:rsidP="00147F0C">
          <w:pPr>
            <w:pStyle w:val="12B8F168BCC84731B83BE30929F0CD53"/>
          </w:pPr>
          <w:r w:rsidRPr="00A32E77">
            <w:rPr>
              <w:rStyle w:val="PlaceholderText"/>
              <w:rFonts w:cstheme="minorHAnsi"/>
              <w:color w:val="747474" w:themeColor="background2" w:themeShade="80"/>
              <w:sz w:val="14"/>
              <w:szCs w:val="14"/>
            </w:rPr>
            <w:t>Choose an item.</w:t>
          </w:r>
        </w:p>
      </w:docPartBody>
    </w:docPart>
    <w:docPart>
      <w:docPartPr>
        <w:name w:val="FF2954B080654F01AF28BACEA3215C70"/>
        <w:category>
          <w:name w:val="General"/>
          <w:gallery w:val="placeholder"/>
        </w:category>
        <w:types>
          <w:type w:val="bbPlcHdr"/>
        </w:types>
        <w:behaviors>
          <w:behavior w:val="content"/>
        </w:behaviors>
        <w:guid w:val="{70DA1A73-119D-4D21-ADA8-12A3D26149AD}"/>
      </w:docPartPr>
      <w:docPartBody>
        <w:p w:rsidR="007439EB" w:rsidRDefault="00147F0C" w:rsidP="00147F0C">
          <w:pPr>
            <w:pStyle w:val="FF2954B080654F01AF28BACEA3215C70"/>
          </w:pPr>
          <w:r w:rsidRPr="00A32E77">
            <w:rPr>
              <w:rStyle w:val="PlaceholderText"/>
              <w:color w:val="747474" w:themeColor="background2" w:themeShade="80"/>
              <w:sz w:val="12"/>
              <w:szCs w:val="12"/>
            </w:rPr>
            <w:t>Choose an item.</w:t>
          </w:r>
        </w:p>
      </w:docPartBody>
    </w:docPart>
    <w:docPart>
      <w:docPartPr>
        <w:name w:val="EFB4CAB8D0C8461DAD3422910C8244F8"/>
        <w:category>
          <w:name w:val="General"/>
          <w:gallery w:val="placeholder"/>
        </w:category>
        <w:types>
          <w:type w:val="bbPlcHdr"/>
        </w:types>
        <w:behaviors>
          <w:behavior w:val="content"/>
        </w:behaviors>
        <w:guid w:val="{503DFC99-0392-49A7-89F1-0AF5FF534D95}"/>
      </w:docPartPr>
      <w:docPartBody>
        <w:p w:rsidR="007439EB" w:rsidRDefault="00147F0C" w:rsidP="00147F0C">
          <w:pPr>
            <w:pStyle w:val="EFB4CAB8D0C8461DAD3422910C8244F8"/>
          </w:pPr>
          <w:r w:rsidRPr="00A32E77">
            <w:rPr>
              <w:rStyle w:val="PlaceholderText"/>
              <w:color w:val="747474" w:themeColor="background2" w:themeShade="80"/>
              <w:sz w:val="12"/>
              <w:szCs w:val="12"/>
            </w:rPr>
            <w:t>Click or tap to enter a date.</w:t>
          </w:r>
        </w:p>
      </w:docPartBody>
    </w:docPart>
    <w:docPart>
      <w:docPartPr>
        <w:name w:val="7591350947A64D2993315C8C3ADDCAE4"/>
        <w:category>
          <w:name w:val="General"/>
          <w:gallery w:val="placeholder"/>
        </w:category>
        <w:types>
          <w:type w:val="bbPlcHdr"/>
        </w:types>
        <w:behaviors>
          <w:behavior w:val="content"/>
        </w:behaviors>
        <w:guid w:val="{F7252D50-AB0F-4783-9737-FB7AB7F31075}"/>
      </w:docPartPr>
      <w:docPartBody>
        <w:p w:rsidR="007439EB" w:rsidRDefault="00147F0C" w:rsidP="00147F0C">
          <w:pPr>
            <w:pStyle w:val="7591350947A64D2993315C8C3ADDCAE4"/>
          </w:pPr>
          <w:r w:rsidRPr="00F419BA">
            <w:rPr>
              <w:rStyle w:val="PlaceholderText"/>
            </w:rPr>
            <w:t>Choose an item.</w:t>
          </w:r>
        </w:p>
      </w:docPartBody>
    </w:docPart>
    <w:docPart>
      <w:docPartPr>
        <w:name w:val="8707D78B0A9547D98A79D362EA1B6821"/>
        <w:category>
          <w:name w:val="General"/>
          <w:gallery w:val="placeholder"/>
        </w:category>
        <w:types>
          <w:type w:val="bbPlcHdr"/>
        </w:types>
        <w:behaviors>
          <w:behavior w:val="content"/>
        </w:behaviors>
        <w:guid w:val="{803105A7-CC6F-4861-9335-7ABE70AA7E2C}"/>
      </w:docPartPr>
      <w:docPartBody>
        <w:p w:rsidR="007439EB" w:rsidRDefault="00147F0C" w:rsidP="00147F0C">
          <w:pPr>
            <w:pStyle w:val="8707D78B0A9547D98A79D362EA1B6821"/>
          </w:pPr>
          <w:r w:rsidRPr="00A32E77">
            <w:rPr>
              <w:rStyle w:val="PlaceholderText"/>
              <w:rFonts w:cstheme="minorHAnsi"/>
              <w:color w:val="747474" w:themeColor="background2" w:themeShade="80"/>
              <w:sz w:val="14"/>
              <w:szCs w:val="14"/>
            </w:rPr>
            <w:t>Choose an item.</w:t>
          </w:r>
        </w:p>
      </w:docPartBody>
    </w:docPart>
    <w:docPart>
      <w:docPartPr>
        <w:name w:val="DC556985CD5B4690BDD4F879B1E5A62F"/>
        <w:category>
          <w:name w:val="General"/>
          <w:gallery w:val="placeholder"/>
        </w:category>
        <w:types>
          <w:type w:val="bbPlcHdr"/>
        </w:types>
        <w:behaviors>
          <w:behavior w:val="content"/>
        </w:behaviors>
        <w:guid w:val="{FB99F6D8-64E6-4CDA-96A1-EC3B903693B1}"/>
      </w:docPartPr>
      <w:docPartBody>
        <w:p w:rsidR="007439EB" w:rsidRDefault="00147F0C" w:rsidP="00147F0C">
          <w:pPr>
            <w:pStyle w:val="DC556985CD5B4690BDD4F879B1E5A62F"/>
          </w:pPr>
          <w:r w:rsidRPr="00A32E77">
            <w:rPr>
              <w:rStyle w:val="PlaceholderText"/>
              <w:rFonts w:cstheme="minorHAnsi"/>
              <w:color w:val="747474" w:themeColor="background2" w:themeShade="80"/>
              <w:sz w:val="14"/>
              <w:szCs w:val="14"/>
            </w:rPr>
            <w:t>Choose an item.</w:t>
          </w:r>
        </w:p>
      </w:docPartBody>
    </w:docPart>
    <w:docPart>
      <w:docPartPr>
        <w:name w:val="8824243C62CC4413B6169F6461250C72"/>
        <w:category>
          <w:name w:val="General"/>
          <w:gallery w:val="placeholder"/>
        </w:category>
        <w:types>
          <w:type w:val="bbPlcHdr"/>
        </w:types>
        <w:behaviors>
          <w:behavior w:val="content"/>
        </w:behaviors>
        <w:guid w:val="{4F3879B3-DEB1-4132-884D-E67BFFCD755B}"/>
      </w:docPartPr>
      <w:docPartBody>
        <w:p w:rsidR="007439EB" w:rsidRDefault="00147F0C" w:rsidP="00147F0C">
          <w:pPr>
            <w:pStyle w:val="8824243C62CC4413B6169F6461250C72"/>
          </w:pPr>
          <w:r w:rsidRPr="00A32E77">
            <w:rPr>
              <w:rStyle w:val="PlaceholderText"/>
              <w:color w:val="747474" w:themeColor="background2" w:themeShade="80"/>
              <w:sz w:val="12"/>
              <w:szCs w:val="12"/>
            </w:rPr>
            <w:t>Choose an item.</w:t>
          </w:r>
        </w:p>
      </w:docPartBody>
    </w:docPart>
    <w:docPart>
      <w:docPartPr>
        <w:name w:val="23D9C2CDF91E4AD885FFDFBCBF7C23C9"/>
        <w:category>
          <w:name w:val="General"/>
          <w:gallery w:val="placeholder"/>
        </w:category>
        <w:types>
          <w:type w:val="bbPlcHdr"/>
        </w:types>
        <w:behaviors>
          <w:behavior w:val="content"/>
        </w:behaviors>
        <w:guid w:val="{A55F70FD-19CE-44EF-99EB-FA34DBCD22F1}"/>
      </w:docPartPr>
      <w:docPartBody>
        <w:p w:rsidR="007439EB" w:rsidRDefault="00147F0C" w:rsidP="00147F0C">
          <w:pPr>
            <w:pStyle w:val="23D9C2CDF91E4AD885FFDFBCBF7C23C9"/>
          </w:pPr>
          <w:r w:rsidRPr="00A32E77">
            <w:rPr>
              <w:rStyle w:val="PlaceholderText"/>
              <w:color w:val="747474" w:themeColor="background2" w:themeShade="80"/>
              <w:sz w:val="12"/>
              <w:szCs w:val="12"/>
            </w:rPr>
            <w:t>Click or tap to enter a date.</w:t>
          </w:r>
        </w:p>
      </w:docPartBody>
    </w:docPart>
    <w:docPart>
      <w:docPartPr>
        <w:name w:val="9ED486A7FA21456CB0ACF0C54605D62E"/>
        <w:category>
          <w:name w:val="General"/>
          <w:gallery w:val="placeholder"/>
        </w:category>
        <w:types>
          <w:type w:val="bbPlcHdr"/>
        </w:types>
        <w:behaviors>
          <w:behavior w:val="content"/>
        </w:behaviors>
        <w:guid w:val="{C0D48FF7-B83E-4D29-AD90-B3E559FDE30D}"/>
      </w:docPartPr>
      <w:docPartBody>
        <w:p w:rsidR="007439EB" w:rsidRDefault="00147F0C" w:rsidP="00147F0C">
          <w:pPr>
            <w:pStyle w:val="9ED486A7FA21456CB0ACF0C54605D62E"/>
          </w:pPr>
          <w:r w:rsidRPr="00F419BA">
            <w:rPr>
              <w:rStyle w:val="PlaceholderText"/>
            </w:rPr>
            <w:t>Choose an item.</w:t>
          </w:r>
        </w:p>
      </w:docPartBody>
    </w:docPart>
    <w:docPart>
      <w:docPartPr>
        <w:name w:val="67B469BE27AA4FDBA24BB3CE4A5455CF"/>
        <w:category>
          <w:name w:val="General"/>
          <w:gallery w:val="placeholder"/>
        </w:category>
        <w:types>
          <w:type w:val="bbPlcHdr"/>
        </w:types>
        <w:behaviors>
          <w:behavior w:val="content"/>
        </w:behaviors>
        <w:guid w:val="{F7CE8FCF-FC70-4652-B249-6B38F7BB3925}"/>
      </w:docPartPr>
      <w:docPartBody>
        <w:p w:rsidR="007439EB" w:rsidRDefault="00147F0C" w:rsidP="00147F0C">
          <w:pPr>
            <w:pStyle w:val="67B469BE27AA4FDBA24BB3CE4A5455CF"/>
          </w:pPr>
          <w:r w:rsidRPr="00A32E77">
            <w:rPr>
              <w:rStyle w:val="PlaceholderText"/>
              <w:rFonts w:cstheme="minorHAnsi"/>
              <w:color w:val="747474" w:themeColor="background2" w:themeShade="80"/>
              <w:sz w:val="14"/>
              <w:szCs w:val="14"/>
            </w:rPr>
            <w:t>Choose an item.</w:t>
          </w:r>
        </w:p>
      </w:docPartBody>
    </w:docPart>
    <w:docPart>
      <w:docPartPr>
        <w:name w:val="0828D9A564E84C65A807BE0A9BEE3DA1"/>
        <w:category>
          <w:name w:val="General"/>
          <w:gallery w:val="placeholder"/>
        </w:category>
        <w:types>
          <w:type w:val="bbPlcHdr"/>
        </w:types>
        <w:behaviors>
          <w:behavior w:val="content"/>
        </w:behaviors>
        <w:guid w:val="{7091D733-DD13-4762-8144-69594108A76B}"/>
      </w:docPartPr>
      <w:docPartBody>
        <w:p w:rsidR="007439EB" w:rsidRDefault="00147F0C" w:rsidP="00147F0C">
          <w:pPr>
            <w:pStyle w:val="0828D9A564E84C65A807BE0A9BEE3DA1"/>
          </w:pPr>
          <w:r w:rsidRPr="00A32E77">
            <w:rPr>
              <w:rStyle w:val="PlaceholderText"/>
              <w:rFonts w:cstheme="minorHAnsi"/>
              <w:color w:val="747474" w:themeColor="background2" w:themeShade="80"/>
              <w:sz w:val="14"/>
              <w:szCs w:val="14"/>
            </w:rPr>
            <w:t>Choose an item.</w:t>
          </w:r>
        </w:p>
      </w:docPartBody>
    </w:docPart>
    <w:docPart>
      <w:docPartPr>
        <w:name w:val="27CCCBEC0F6D46C780622ED245BC41A4"/>
        <w:category>
          <w:name w:val="General"/>
          <w:gallery w:val="placeholder"/>
        </w:category>
        <w:types>
          <w:type w:val="bbPlcHdr"/>
        </w:types>
        <w:behaviors>
          <w:behavior w:val="content"/>
        </w:behaviors>
        <w:guid w:val="{A78E1275-F390-4A39-A44B-7F7B0151D27E}"/>
      </w:docPartPr>
      <w:docPartBody>
        <w:p w:rsidR="007439EB" w:rsidRDefault="00147F0C" w:rsidP="00147F0C">
          <w:pPr>
            <w:pStyle w:val="27CCCBEC0F6D46C780622ED245BC41A4"/>
          </w:pPr>
          <w:r w:rsidRPr="00A32E77">
            <w:rPr>
              <w:rStyle w:val="PlaceholderText"/>
              <w:color w:val="747474" w:themeColor="background2" w:themeShade="80"/>
              <w:sz w:val="12"/>
              <w:szCs w:val="12"/>
            </w:rPr>
            <w:t>Choose an item.</w:t>
          </w:r>
        </w:p>
      </w:docPartBody>
    </w:docPart>
    <w:docPart>
      <w:docPartPr>
        <w:name w:val="FF5D4C9343044E9EA241DA47CDF34C0D"/>
        <w:category>
          <w:name w:val="General"/>
          <w:gallery w:val="placeholder"/>
        </w:category>
        <w:types>
          <w:type w:val="bbPlcHdr"/>
        </w:types>
        <w:behaviors>
          <w:behavior w:val="content"/>
        </w:behaviors>
        <w:guid w:val="{A60DFAA9-790D-498F-BB9A-37148C8A38C3}"/>
      </w:docPartPr>
      <w:docPartBody>
        <w:p w:rsidR="007439EB" w:rsidRDefault="00147F0C" w:rsidP="00147F0C">
          <w:pPr>
            <w:pStyle w:val="FF5D4C9343044E9EA241DA47CDF34C0D"/>
          </w:pPr>
          <w:r w:rsidRPr="00A32E77">
            <w:rPr>
              <w:rStyle w:val="PlaceholderText"/>
              <w:color w:val="747474" w:themeColor="background2" w:themeShade="80"/>
              <w:sz w:val="12"/>
              <w:szCs w:val="12"/>
            </w:rPr>
            <w:t>Click or tap to enter a date.</w:t>
          </w:r>
        </w:p>
      </w:docPartBody>
    </w:docPart>
    <w:docPart>
      <w:docPartPr>
        <w:name w:val="DDE352A2925D4856B9215A3677972D43"/>
        <w:category>
          <w:name w:val="General"/>
          <w:gallery w:val="placeholder"/>
        </w:category>
        <w:types>
          <w:type w:val="bbPlcHdr"/>
        </w:types>
        <w:behaviors>
          <w:behavior w:val="content"/>
        </w:behaviors>
        <w:guid w:val="{365066D7-93D9-4E17-8BC3-E42DD0A71080}"/>
      </w:docPartPr>
      <w:docPartBody>
        <w:p w:rsidR="007439EB" w:rsidRDefault="00147F0C" w:rsidP="00147F0C">
          <w:pPr>
            <w:pStyle w:val="DDE352A2925D4856B9215A3677972D43"/>
          </w:pPr>
          <w:r w:rsidRPr="00F419BA">
            <w:rPr>
              <w:rStyle w:val="PlaceholderText"/>
            </w:rPr>
            <w:t>Choose an item.</w:t>
          </w:r>
        </w:p>
      </w:docPartBody>
    </w:docPart>
    <w:docPart>
      <w:docPartPr>
        <w:name w:val="237BD1C9BA7C40EEBC51FAF2DE61A4C3"/>
        <w:category>
          <w:name w:val="General"/>
          <w:gallery w:val="placeholder"/>
        </w:category>
        <w:types>
          <w:type w:val="bbPlcHdr"/>
        </w:types>
        <w:behaviors>
          <w:behavior w:val="content"/>
        </w:behaviors>
        <w:guid w:val="{F8B6BD00-8B1B-4CFB-8022-6887C2909FD5}"/>
      </w:docPartPr>
      <w:docPartBody>
        <w:p w:rsidR="007439EB" w:rsidRDefault="00147F0C" w:rsidP="00147F0C">
          <w:pPr>
            <w:pStyle w:val="237BD1C9BA7C40EEBC51FAF2DE61A4C3"/>
          </w:pPr>
          <w:r w:rsidRPr="00A32E77">
            <w:rPr>
              <w:rStyle w:val="PlaceholderText"/>
              <w:rFonts w:cstheme="minorHAnsi"/>
              <w:color w:val="747474" w:themeColor="background2" w:themeShade="80"/>
              <w:sz w:val="14"/>
              <w:szCs w:val="14"/>
            </w:rPr>
            <w:t>Choose an item.</w:t>
          </w:r>
        </w:p>
      </w:docPartBody>
    </w:docPart>
    <w:docPart>
      <w:docPartPr>
        <w:name w:val="B31448AFE4754DAA83293329C4F5128A"/>
        <w:category>
          <w:name w:val="General"/>
          <w:gallery w:val="placeholder"/>
        </w:category>
        <w:types>
          <w:type w:val="bbPlcHdr"/>
        </w:types>
        <w:behaviors>
          <w:behavior w:val="content"/>
        </w:behaviors>
        <w:guid w:val="{AF828452-794F-49D4-BEC5-BD5293436F07}"/>
      </w:docPartPr>
      <w:docPartBody>
        <w:p w:rsidR="007439EB" w:rsidRDefault="00147F0C" w:rsidP="00147F0C">
          <w:pPr>
            <w:pStyle w:val="B31448AFE4754DAA83293329C4F5128A"/>
          </w:pPr>
          <w:r w:rsidRPr="00A32E77">
            <w:rPr>
              <w:rStyle w:val="PlaceholderText"/>
              <w:rFonts w:cstheme="minorHAnsi"/>
              <w:color w:val="747474" w:themeColor="background2" w:themeShade="80"/>
              <w:sz w:val="14"/>
              <w:szCs w:val="14"/>
            </w:rPr>
            <w:t>Choose an item.</w:t>
          </w:r>
        </w:p>
      </w:docPartBody>
    </w:docPart>
    <w:docPart>
      <w:docPartPr>
        <w:name w:val="0753EA9713F1411185C0FF7B10469766"/>
        <w:category>
          <w:name w:val="General"/>
          <w:gallery w:val="placeholder"/>
        </w:category>
        <w:types>
          <w:type w:val="bbPlcHdr"/>
        </w:types>
        <w:behaviors>
          <w:behavior w:val="content"/>
        </w:behaviors>
        <w:guid w:val="{1C0282B5-3D54-415E-B19E-722E48D028DD}"/>
      </w:docPartPr>
      <w:docPartBody>
        <w:p w:rsidR="007439EB" w:rsidRDefault="00147F0C" w:rsidP="00147F0C">
          <w:pPr>
            <w:pStyle w:val="0753EA9713F1411185C0FF7B10469766"/>
          </w:pPr>
          <w:r w:rsidRPr="00A32E77">
            <w:rPr>
              <w:rStyle w:val="PlaceholderText"/>
              <w:color w:val="747474" w:themeColor="background2" w:themeShade="80"/>
              <w:sz w:val="12"/>
              <w:szCs w:val="12"/>
            </w:rPr>
            <w:t>Choose an item.</w:t>
          </w:r>
        </w:p>
      </w:docPartBody>
    </w:docPart>
    <w:docPart>
      <w:docPartPr>
        <w:name w:val="D479954C7D7D421FAC4030EC1A243B91"/>
        <w:category>
          <w:name w:val="General"/>
          <w:gallery w:val="placeholder"/>
        </w:category>
        <w:types>
          <w:type w:val="bbPlcHdr"/>
        </w:types>
        <w:behaviors>
          <w:behavior w:val="content"/>
        </w:behaviors>
        <w:guid w:val="{168A2CF3-D0E1-4C5E-8E1B-58DA2B3B523B}"/>
      </w:docPartPr>
      <w:docPartBody>
        <w:p w:rsidR="007439EB" w:rsidRDefault="00147F0C" w:rsidP="00147F0C">
          <w:pPr>
            <w:pStyle w:val="D479954C7D7D421FAC4030EC1A243B91"/>
          </w:pPr>
          <w:r w:rsidRPr="00A32E77">
            <w:rPr>
              <w:rStyle w:val="PlaceholderText"/>
              <w:color w:val="747474" w:themeColor="background2" w:themeShade="80"/>
              <w:sz w:val="12"/>
              <w:szCs w:val="12"/>
            </w:rPr>
            <w:t>Click or tap to enter a date.</w:t>
          </w:r>
        </w:p>
      </w:docPartBody>
    </w:docPart>
    <w:docPart>
      <w:docPartPr>
        <w:name w:val="E3DE367F444E41C5ABE1B4FEACF1B03F"/>
        <w:category>
          <w:name w:val="General"/>
          <w:gallery w:val="placeholder"/>
        </w:category>
        <w:types>
          <w:type w:val="bbPlcHdr"/>
        </w:types>
        <w:behaviors>
          <w:behavior w:val="content"/>
        </w:behaviors>
        <w:guid w:val="{E7C4BEB6-1265-40D1-B508-35055B2941AB}"/>
      </w:docPartPr>
      <w:docPartBody>
        <w:p w:rsidR="007439EB" w:rsidRDefault="00147F0C" w:rsidP="00147F0C">
          <w:pPr>
            <w:pStyle w:val="E3DE367F444E41C5ABE1B4FEACF1B03F"/>
          </w:pPr>
          <w:r w:rsidRPr="00F419BA">
            <w:rPr>
              <w:rStyle w:val="PlaceholderText"/>
            </w:rPr>
            <w:t>Choose an item.</w:t>
          </w:r>
        </w:p>
      </w:docPartBody>
    </w:docPart>
    <w:docPart>
      <w:docPartPr>
        <w:name w:val="63BBB894BF2647E4A585C5C8C625301C"/>
        <w:category>
          <w:name w:val="General"/>
          <w:gallery w:val="placeholder"/>
        </w:category>
        <w:types>
          <w:type w:val="bbPlcHdr"/>
        </w:types>
        <w:behaviors>
          <w:behavior w:val="content"/>
        </w:behaviors>
        <w:guid w:val="{0AD7367A-CBD9-4506-A2C1-3FC3A9F4742B}"/>
      </w:docPartPr>
      <w:docPartBody>
        <w:p w:rsidR="007439EB" w:rsidRDefault="00147F0C" w:rsidP="00147F0C">
          <w:pPr>
            <w:pStyle w:val="63BBB894BF2647E4A585C5C8C625301C"/>
          </w:pPr>
          <w:r w:rsidRPr="00A32E77">
            <w:rPr>
              <w:rStyle w:val="PlaceholderText"/>
              <w:rFonts w:cstheme="minorHAnsi"/>
              <w:color w:val="747474" w:themeColor="background2" w:themeShade="80"/>
              <w:sz w:val="14"/>
              <w:szCs w:val="14"/>
            </w:rPr>
            <w:t>Choose an item.</w:t>
          </w:r>
        </w:p>
      </w:docPartBody>
    </w:docPart>
    <w:docPart>
      <w:docPartPr>
        <w:name w:val="EC041D1C2DF14018881DC57A7D3DFF9E"/>
        <w:category>
          <w:name w:val="General"/>
          <w:gallery w:val="placeholder"/>
        </w:category>
        <w:types>
          <w:type w:val="bbPlcHdr"/>
        </w:types>
        <w:behaviors>
          <w:behavior w:val="content"/>
        </w:behaviors>
        <w:guid w:val="{865E2673-4F56-4E83-A9A1-459B307A88FF}"/>
      </w:docPartPr>
      <w:docPartBody>
        <w:p w:rsidR="007439EB" w:rsidRDefault="00147F0C" w:rsidP="00147F0C">
          <w:pPr>
            <w:pStyle w:val="EC041D1C2DF14018881DC57A7D3DFF9E"/>
          </w:pPr>
          <w:r w:rsidRPr="00A32E77">
            <w:rPr>
              <w:rStyle w:val="PlaceholderText"/>
              <w:rFonts w:cstheme="minorHAnsi"/>
              <w:color w:val="747474" w:themeColor="background2" w:themeShade="80"/>
              <w:sz w:val="14"/>
              <w:szCs w:val="14"/>
            </w:rPr>
            <w:t>Choose an item.</w:t>
          </w:r>
        </w:p>
      </w:docPartBody>
    </w:docPart>
    <w:docPart>
      <w:docPartPr>
        <w:name w:val="59C5F3D051704B32A3FF6F0735AF741B"/>
        <w:category>
          <w:name w:val="General"/>
          <w:gallery w:val="placeholder"/>
        </w:category>
        <w:types>
          <w:type w:val="bbPlcHdr"/>
        </w:types>
        <w:behaviors>
          <w:behavior w:val="content"/>
        </w:behaviors>
        <w:guid w:val="{4747A88C-F828-4929-9856-CF98E47C206B}"/>
      </w:docPartPr>
      <w:docPartBody>
        <w:p w:rsidR="00AE2113" w:rsidRDefault="00147F0C">
          <w:pPr>
            <w:pStyle w:val="59C5F3D051704B32A3FF6F0735AF741B"/>
          </w:pPr>
          <w:r w:rsidRPr="00A32E77">
            <w:rPr>
              <w:rStyle w:val="PlaceholderText"/>
              <w:color w:val="747474" w:themeColor="background2" w:themeShade="80"/>
              <w:sz w:val="12"/>
              <w:szCs w:val="12"/>
            </w:rPr>
            <w:t>Choose an item.</w:t>
          </w:r>
        </w:p>
      </w:docPartBody>
    </w:docPart>
    <w:docPart>
      <w:docPartPr>
        <w:name w:val="58FCCC866C4C450B989CCAB1C411C1C0"/>
        <w:category>
          <w:name w:val="General"/>
          <w:gallery w:val="placeholder"/>
        </w:category>
        <w:types>
          <w:type w:val="bbPlcHdr"/>
        </w:types>
        <w:behaviors>
          <w:behavior w:val="content"/>
        </w:behaviors>
        <w:guid w:val="{13EBE3F9-E208-4D9A-BE11-AADAEA67729D}"/>
      </w:docPartPr>
      <w:docPartBody>
        <w:p w:rsidR="00AE2113" w:rsidRDefault="00147F0C">
          <w:pPr>
            <w:pStyle w:val="58FCCC866C4C450B989CCAB1C411C1C0"/>
          </w:pPr>
          <w:r w:rsidRPr="00A32E77">
            <w:rPr>
              <w:rStyle w:val="PlaceholderText"/>
              <w:color w:val="747474" w:themeColor="background2" w:themeShade="80"/>
              <w:sz w:val="12"/>
              <w:szCs w:val="12"/>
            </w:rPr>
            <w:t>Click or tap to enter a date.</w:t>
          </w:r>
        </w:p>
      </w:docPartBody>
    </w:docPart>
    <w:docPart>
      <w:docPartPr>
        <w:name w:val="E216C5114F2A48B382EDC112A6EA8776"/>
        <w:category>
          <w:name w:val="General"/>
          <w:gallery w:val="placeholder"/>
        </w:category>
        <w:types>
          <w:type w:val="bbPlcHdr"/>
        </w:types>
        <w:behaviors>
          <w:behavior w:val="content"/>
        </w:behaviors>
        <w:guid w:val="{3EF0C8BE-7BF8-4D37-ABE9-0CF4196672A5}"/>
      </w:docPartPr>
      <w:docPartBody>
        <w:p w:rsidR="00AE2113" w:rsidRDefault="00147F0C">
          <w:pPr>
            <w:pStyle w:val="E216C5114F2A48B382EDC112A6EA8776"/>
          </w:pPr>
          <w:r w:rsidRPr="00F419BA">
            <w:rPr>
              <w:rStyle w:val="PlaceholderText"/>
            </w:rPr>
            <w:t>Choose an item.</w:t>
          </w:r>
        </w:p>
      </w:docPartBody>
    </w:docPart>
    <w:docPart>
      <w:docPartPr>
        <w:name w:val="AEB5BDD93EF442D6BABA9B109A34E7CA"/>
        <w:category>
          <w:name w:val="General"/>
          <w:gallery w:val="placeholder"/>
        </w:category>
        <w:types>
          <w:type w:val="bbPlcHdr"/>
        </w:types>
        <w:behaviors>
          <w:behavior w:val="content"/>
        </w:behaviors>
        <w:guid w:val="{5FDA7CE4-DDBE-4CA1-912A-E35E02C0AE8C}"/>
      </w:docPartPr>
      <w:docPartBody>
        <w:p w:rsidR="00AE2113" w:rsidRDefault="00147F0C">
          <w:pPr>
            <w:pStyle w:val="AEB5BDD93EF442D6BABA9B109A34E7CA"/>
          </w:pPr>
          <w:r w:rsidRPr="00A32E77">
            <w:rPr>
              <w:rStyle w:val="PlaceholderText"/>
              <w:rFonts w:cstheme="minorHAnsi"/>
              <w:color w:val="747474" w:themeColor="background2" w:themeShade="80"/>
              <w:sz w:val="14"/>
              <w:szCs w:val="14"/>
            </w:rPr>
            <w:t>Choose an item.</w:t>
          </w:r>
        </w:p>
      </w:docPartBody>
    </w:docPart>
    <w:docPart>
      <w:docPartPr>
        <w:name w:val="346CF5908B5D479DAE5C1573E9043859"/>
        <w:category>
          <w:name w:val="General"/>
          <w:gallery w:val="placeholder"/>
        </w:category>
        <w:types>
          <w:type w:val="bbPlcHdr"/>
        </w:types>
        <w:behaviors>
          <w:behavior w:val="content"/>
        </w:behaviors>
        <w:guid w:val="{B2223F3A-1C78-47A9-9FB6-71A72ACE6C95}"/>
      </w:docPartPr>
      <w:docPartBody>
        <w:p w:rsidR="00AE2113" w:rsidRDefault="00147F0C">
          <w:pPr>
            <w:pStyle w:val="346CF5908B5D479DAE5C1573E9043859"/>
          </w:pPr>
          <w:r w:rsidRPr="00A32E77">
            <w:rPr>
              <w:rStyle w:val="PlaceholderText"/>
              <w:rFonts w:cstheme="minorHAnsi"/>
              <w:color w:val="747474" w:themeColor="background2" w:themeShade="80"/>
              <w:sz w:val="14"/>
              <w:szCs w:val="14"/>
            </w:rPr>
            <w:t>Choose an item.</w:t>
          </w:r>
        </w:p>
      </w:docPartBody>
    </w:docPart>
    <w:docPart>
      <w:docPartPr>
        <w:name w:val="A78CBCAAE6D0411C96D8D39FA886E609"/>
        <w:category>
          <w:name w:val="General"/>
          <w:gallery w:val="placeholder"/>
        </w:category>
        <w:types>
          <w:type w:val="bbPlcHdr"/>
        </w:types>
        <w:behaviors>
          <w:behavior w:val="content"/>
        </w:behaviors>
        <w:guid w:val="{BE405787-13F3-4B24-820E-6382C6FCB7F4}"/>
      </w:docPartPr>
      <w:docPartBody>
        <w:p w:rsidR="00AE2113" w:rsidRDefault="00147F0C">
          <w:pPr>
            <w:pStyle w:val="A78CBCAAE6D0411C96D8D39FA886E609"/>
          </w:pPr>
          <w:r w:rsidRPr="00A32E77">
            <w:rPr>
              <w:rStyle w:val="PlaceholderText"/>
              <w:color w:val="747474" w:themeColor="background2" w:themeShade="80"/>
              <w:sz w:val="12"/>
              <w:szCs w:val="12"/>
            </w:rPr>
            <w:t>Choose an item.</w:t>
          </w:r>
        </w:p>
      </w:docPartBody>
    </w:docPart>
    <w:docPart>
      <w:docPartPr>
        <w:name w:val="945E974E66244E61AA9959D768B2FD29"/>
        <w:category>
          <w:name w:val="General"/>
          <w:gallery w:val="placeholder"/>
        </w:category>
        <w:types>
          <w:type w:val="bbPlcHdr"/>
        </w:types>
        <w:behaviors>
          <w:behavior w:val="content"/>
        </w:behaviors>
        <w:guid w:val="{1A7380C5-BF55-493E-88AF-2F9160BF4DF1}"/>
      </w:docPartPr>
      <w:docPartBody>
        <w:p w:rsidR="00AE2113" w:rsidRDefault="00147F0C">
          <w:pPr>
            <w:pStyle w:val="945E974E66244E61AA9959D768B2FD29"/>
          </w:pPr>
          <w:r w:rsidRPr="00A32E77">
            <w:rPr>
              <w:rStyle w:val="PlaceholderText"/>
              <w:color w:val="747474" w:themeColor="background2" w:themeShade="80"/>
              <w:sz w:val="12"/>
              <w:szCs w:val="12"/>
            </w:rPr>
            <w:t>Click or tap to enter a date.</w:t>
          </w:r>
        </w:p>
      </w:docPartBody>
    </w:docPart>
    <w:docPart>
      <w:docPartPr>
        <w:name w:val="35F2EAA2AC404589B79B2BB79128085A"/>
        <w:category>
          <w:name w:val="General"/>
          <w:gallery w:val="placeholder"/>
        </w:category>
        <w:types>
          <w:type w:val="bbPlcHdr"/>
        </w:types>
        <w:behaviors>
          <w:behavior w:val="content"/>
        </w:behaviors>
        <w:guid w:val="{E6F25D64-A26F-4164-81DA-575A852241FF}"/>
      </w:docPartPr>
      <w:docPartBody>
        <w:p w:rsidR="00AE2113" w:rsidRDefault="00147F0C">
          <w:pPr>
            <w:pStyle w:val="35F2EAA2AC404589B79B2BB79128085A"/>
          </w:pPr>
          <w:r w:rsidRPr="00F419BA">
            <w:rPr>
              <w:rStyle w:val="PlaceholderText"/>
            </w:rPr>
            <w:t>Choose an item.</w:t>
          </w:r>
        </w:p>
      </w:docPartBody>
    </w:docPart>
    <w:docPart>
      <w:docPartPr>
        <w:name w:val="7E5BB31A18104A3AB5FF3C3A060E35D8"/>
        <w:category>
          <w:name w:val="General"/>
          <w:gallery w:val="placeholder"/>
        </w:category>
        <w:types>
          <w:type w:val="bbPlcHdr"/>
        </w:types>
        <w:behaviors>
          <w:behavior w:val="content"/>
        </w:behaviors>
        <w:guid w:val="{45377D05-DFCA-4B24-833A-3EE1130B4967}"/>
      </w:docPartPr>
      <w:docPartBody>
        <w:p w:rsidR="00AE2113" w:rsidRDefault="00147F0C">
          <w:pPr>
            <w:pStyle w:val="7E5BB31A18104A3AB5FF3C3A060E35D8"/>
          </w:pPr>
          <w:r w:rsidRPr="00A32E77">
            <w:rPr>
              <w:rStyle w:val="PlaceholderText"/>
              <w:rFonts w:cstheme="minorHAnsi"/>
              <w:color w:val="747474" w:themeColor="background2" w:themeShade="80"/>
              <w:sz w:val="14"/>
              <w:szCs w:val="14"/>
            </w:rPr>
            <w:t>Choose an item.</w:t>
          </w:r>
        </w:p>
      </w:docPartBody>
    </w:docPart>
    <w:docPart>
      <w:docPartPr>
        <w:name w:val="E2C69DD195B14C4DB7D27978DBEB8BA0"/>
        <w:category>
          <w:name w:val="General"/>
          <w:gallery w:val="placeholder"/>
        </w:category>
        <w:types>
          <w:type w:val="bbPlcHdr"/>
        </w:types>
        <w:behaviors>
          <w:behavior w:val="content"/>
        </w:behaviors>
        <w:guid w:val="{3110F99D-5045-4FE4-B1F3-E1B2B9B7E3D5}"/>
      </w:docPartPr>
      <w:docPartBody>
        <w:p w:rsidR="00AE2113" w:rsidRDefault="00147F0C">
          <w:pPr>
            <w:pStyle w:val="E2C69DD195B14C4DB7D27978DBEB8BA0"/>
          </w:pPr>
          <w:r w:rsidRPr="00A32E77">
            <w:rPr>
              <w:rStyle w:val="PlaceholderText"/>
              <w:rFonts w:cstheme="minorHAnsi"/>
              <w:color w:val="747474" w:themeColor="background2" w:themeShade="80"/>
              <w:sz w:val="14"/>
              <w:szCs w:val="14"/>
            </w:rPr>
            <w:t>Choose an item.</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panose1 w:val="02020400000000000000"/>
    <w:charset w:val="80"/>
    <w:family w:val="roman"/>
    <w:pitch w:val="variable"/>
    <w:sig w:usb0="800002E7" w:usb1="2AC7FCFF" w:usb2="00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7F0C"/>
    <w:rsid w:val="00080E1A"/>
    <w:rsid w:val="001272B5"/>
    <w:rsid w:val="00147F0C"/>
    <w:rsid w:val="00160FF4"/>
    <w:rsid w:val="0018578D"/>
    <w:rsid w:val="001D00DA"/>
    <w:rsid w:val="00225B28"/>
    <w:rsid w:val="003A3357"/>
    <w:rsid w:val="003E049E"/>
    <w:rsid w:val="004024AA"/>
    <w:rsid w:val="0040794C"/>
    <w:rsid w:val="00450F07"/>
    <w:rsid w:val="00456D63"/>
    <w:rsid w:val="004726AD"/>
    <w:rsid w:val="0047388B"/>
    <w:rsid w:val="005663EE"/>
    <w:rsid w:val="00603774"/>
    <w:rsid w:val="00624E7B"/>
    <w:rsid w:val="006301AA"/>
    <w:rsid w:val="00717A4F"/>
    <w:rsid w:val="00723F1F"/>
    <w:rsid w:val="00736727"/>
    <w:rsid w:val="007439EB"/>
    <w:rsid w:val="00747F36"/>
    <w:rsid w:val="008325D4"/>
    <w:rsid w:val="008355B8"/>
    <w:rsid w:val="008E612B"/>
    <w:rsid w:val="0092405A"/>
    <w:rsid w:val="00971E89"/>
    <w:rsid w:val="009A18EB"/>
    <w:rsid w:val="009C1298"/>
    <w:rsid w:val="00AE2113"/>
    <w:rsid w:val="00B15D30"/>
    <w:rsid w:val="00B2467B"/>
    <w:rsid w:val="00B50946"/>
    <w:rsid w:val="00C256B7"/>
    <w:rsid w:val="00C34E72"/>
    <w:rsid w:val="00C42569"/>
    <w:rsid w:val="00DA78AA"/>
    <w:rsid w:val="00E014E5"/>
    <w:rsid w:val="00E32C5B"/>
    <w:rsid w:val="00EF62BF"/>
    <w:rsid w:val="00F244BB"/>
    <w:rsid w:val="00F427C4"/>
    <w:rsid w:val="00F709B0"/>
    <w:rsid w:val="00FB413D"/>
    <w:rsid w:val="00FF53E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47F0C"/>
    <w:rPr>
      <w:color w:val="808080"/>
    </w:rPr>
  </w:style>
  <w:style w:type="paragraph" w:customStyle="1" w:styleId="2F08EC37715A40739E131A458C8F7615">
    <w:name w:val="2F08EC37715A40739E131A458C8F7615"/>
    <w:rsid w:val="00147F0C"/>
  </w:style>
  <w:style w:type="paragraph" w:customStyle="1" w:styleId="8A5B20A274754BC387093439A919673A">
    <w:name w:val="8A5B20A274754BC387093439A919673A"/>
    <w:rsid w:val="00147F0C"/>
  </w:style>
  <w:style w:type="paragraph" w:customStyle="1" w:styleId="9F4C09E3A6E040A39D2271AD293AB14D">
    <w:name w:val="9F4C09E3A6E040A39D2271AD293AB14D"/>
    <w:rsid w:val="00147F0C"/>
  </w:style>
  <w:style w:type="paragraph" w:customStyle="1" w:styleId="E5EB3118E2384BD1A8988DE28AE1B233">
    <w:name w:val="E5EB3118E2384BD1A8988DE28AE1B233"/>
    <w:rsid w:val="00147F0C"/>
  </w:style>
  <w:style w:type="paragraph" w:customStyle="1" w:styleId="18708C88B17141BE9E779E5DFCE8A952">
    <w:name w:val="18708C88B17141BE9E779E5DFCE8A952"/>
    <w:rsid w:val="00147F0C"/>
  </w:style>
  <w:style w:type="paragraph" w:customStyle="1" w:styleId="59C5F3D051704B32A3FF6F0735AF741B">
    <w:name w:val="59C5F3D051704B32A3FF6F0735AF741B"/>
  </w:style>
  <w:style w:type="paragraph" w:customStyle="1" w:styleId="58FCCC866C4C450B989CCAB1C411C1C0">
    <w:name w:val="58FCCC866C4C450B989CCAB1C411C1C0"/>
  </w:style>
  <w:style w:type="paragraph" w:customStyle="1" w:styleId="E216C5114F2A48B382EDC112A6EA8776">
    <w:name w:val="E216C5114F2A48B382EDC112A6EA8776"/>
  </w:style>
  <w:style w:type="paragraph" w:customStyle="1" w:styleId="AEB5BDD93EF442D6BABA9B109A34E7CA">
    <w:name w:val="AEB5BDD93EF442D6BABA9B109A34E7CA"/>
  </w:style>
  <w:style w:type="paragraph" w:customStyle="1" w:styleId="346CF5908B5D479DAE5C1573E9043859">
    <w:name w:val="346CF5908B5D479DAE5C1573E9043859"/>
  </w:style>
  <w:style w:type="paragraph" w:customStyle="1" w:styleId="A78CBCAAE6D0411C96D8D39FA886E609">
    <w:name w:val="A78CBCAAE6D0411C96D8D39FA886E609"/>
  </w:style>
  <w:style w:type="paragraph" w:customStyle="1" w:styleId="945E974E66244E61AA9959D768B2FD29">
    <w:name w:val="945E974E66244E61AA9959D768B2FD29"/>
  </w:style>
  <w:style w:type="paragraph" w:customStyle="1" w:styleId="35F2EAA2AC404589B79B2BB79128085A">
    <w:name w:val="35F2EAA2AC404589B79B2BB79128085A"/>
  </w:style>
  <w:style w:type="paragraph" w:customStyle="1" w:styleId="7E5BB31A18104A3AB5FF3C3A060E35D8">
    <w:name w:val="7E5BB31A18104A3AB5FF3C3A060E35D8"/>
  </w:style>
  <w:style w:type="paragraph" w:customStyle="1" w:styleId="E2C69DD195B14C4DB7D27978DBEB8BA0">
    <w:name w:val="E2C69DD195B14C4DB7D27978DBEB8BA0"/>
  </w:style>
  <w:style w:type="paragraph" w:customStyle="1" w:styleId="18B30A7C83FD437B96E833438190F358">
    <w:name w:val="18B30A7C83FD437B96E833438190F358"/>
    <w:rsid w:val="00147F0C"/>
  </w:style>
  <w:style w:type="paragraph" w:customStyle="1" w:styleId="0C7083EC48EE40AF9DB1E7EBA5906895">
    <w:name w:val="0C7083EC48EE40AF9DB1E7EBA5906895"/>
    <w:rsid w:val="00147F0C"/>
  </w:style>
  <w:style w:type="paragraph" w:customStyle="1" w:styleId="EADAADB4F1EF461A9F134815D0D6A475">
    <w:name w:val="EADAADB4F1EF461A9F134815D0D6A475"/>
    <w:rsid w:val="00147F0C"/>
  </w:style>
  <w:style w:type="paragraph" w:customStyle="1" w:styleId="9BF7B9F4ECF9494D8D41C31152158F9A">
    <w:name w:val="9BF7B9F4ECF9494D8D41C31152158F9A"/>
    <w:rsid w:val="00147F0C"/>
  </w:style>
  <w:style w:type="paragraph" w:customStyle="1" w:styleId="5205A4D90C2046FEA6D97406BB567EBA">
    <w:name w:val="5205A4D90C2046FEA6D97406BB567EBA"/>
    <w:rsid w:val="00147F0C"/>
  </w:style>
  <w:style w:type="paragraph" w:customStyle="1" w:styleId="1E687F6F49E94A63B2EBC84E745FA8E9">
    <w:name w:val="1E687F6F49E94A63B2EBC84E745FA8E9"/>
    <w:rsid w:val="00147F0C"/>
  </w:style>
  <w:style w:type="paragraph" w:customStyle="1" w:styleId="67D4A7C6F1214FEC9CCE6795ED2EC1FE">
    <w:name w:val="67D4A7C6F1214FEC9CCE6795ED2EC1FE"/>
    <w:rsid w:val="00147F0C"/>
  </w:style>
  <w:style w:type="paragraph" w:customStyle="1" w:styleId="39D251FC111F40B587D5DBB1DDE171E2">
    <w:name w:val="39D251FC111F40B587D5DBB1DDE171E2"/>
    <w:rsid w:val="00147F0C"/>
  </w:style>
  <w:style w:type="paragraph" w:customStyle="1" w:styleId="5DA287959E6E40FCA1E95494C2392755">
    <w:name w:val="5DA287959E6E40FCA1E95494C2392755"/>
    <w:rsid w:val="00147F0C"/>
  </w:style>
  <w:style w:type="paragraph" w:customStyle="1" w:styleId="6A6DC29F0A3B40E581C966F0631A45C6">
    <w:name w:val="6A6DC29F0A3B40E581C966F0631A45C6"/>
    <w:rsid w:val="00147F0C"/>
  </w:style>
  <w:style w:type="paragraph" w:customStyle="1" w:styleId="E5E83497122C4A31B169881BC240C230">
    <w:name w:val="E5E83497122C4A31B169881BC240C230"/>
    <w:rsid w:val="00147F0C"/>
  </w:style>
  <w:style w:type="paragraph" w:customStyle="1" w:styleId="4DEFBD5D9F2E45D19CD0C4F614C6AB5D">
    <w:name w:val="4DEFBD5D9F2E45D19CD0C4F614C6AB5D"/>
    <w:rsid w:val="00147F0C"/>
  </w:style>
  <w:style w:type="paragraph" w:customStyle="1" w:styleId="BB90CD81BF1D465280CC9A6E8893371E">
    <w:name w:val="BB90CD81BF1D465280CC9A6E8893371E"/>
    <w:rsid w:val="00147F0C"/>
  </w:style>
  <w:style w:type="paragraph" w:customStyle="1" w:styleId="F87304A4AC284DCE962FE4F12424FF69">
    <w:name w:val="F87304A4AC284DCE962FE4F12424FF69"/>
    <w:rsid w:val="00147F0C"/>
  </w:style>
  <w:style w:type="paragraph" w:customStyle="1" w:styleId="CAE20BFAFB444900892DA1C05F3B0994">
    <w:name w:val="CAE20BFAFB444900892DA1C05F3B0994"/>
    <w:rsid w:val="00147F0C"/>
  </w:style>
  <w:style w:type="paragraph" w:customStyle="1" w:styleId="05692E80A5AA45D2B444957FD16BC433">
    <w:name w:val="05692E80A5AA45D2B444957FD16BC433"/>
    <w:rsid w:val="00147F0C"/>
  </w:style>
  <w:style w:type="paragraph" w:customStyle="1" w:styleId="94A10D9D6E594B0A81ECDEC8DE0CF18A">
    <w:name w:val="94A10D9D6E594B0A81ECDEC8DE0CF18A"/>
    <w:rsid w:val="00147F0C"/>
  </w:style>
  <w:style w:type="paragraph" w:customStyle="1" w:styleId="81A25206669F4A418E99A71932315C7F">
    <w:name w:val="81A25206669F4A418E99A71932315C7F"/>
    <w:rsid w:val="00147F0C"/>
  </w:style>
  <w:style w:type="paragraph" w:customStyle="1" w:styleId="6F7BBE6C416A47619F248D01F146AAD0">
    <w:name w:val="6F7BBE6C416A47619F248D01F146AAD0"/>
    <w:rsid w:val="00147F0C"/>
  </w:style>
  <w:style w:type="paragraph" w:customStyle="1" w:styleId="3398130B355B48C4AD4D191F962B346C">
    <w:name w:val="3398130B355B48C4AD4D191F962B346C"/>
    <w:rsid w:val="00147F0C"/>
  </w:style>
  <w:style w:type="paragraph" w:customStyle="1" w:styleId="F5F20D8108CA4F20AA85B60614B97CDA">
    <w:name w:val="F5F20D8108CA4F20AA85B60614B97CDA"/>
    <w:rsid w:val="00147F0C"/>
  </w:style>
  <w:style w:type="paragraph" w:customStyle="1" w:styleId="CEA35089381449D29A641E5AEE85966E">
    <w:name w:val="CEA35089381449D29A641E5AEE85966E"/>
    <w:rsid w:val="00147F0C"/>
  </w:style>
  <w:style w:type="paragraph" w:customStyle="1" w:styleId="6492A0C1317C4A449C0A388C58AF885A">
    <w:name w:val="6492A0C1317C4A449C0A388C58AF885A"/>
    <w:rsid w:val="00147F0C"/>
  </w:style>
  <w:style w:type="paragraph" w:customStyle="1" w:styleId="F3C59623830747029D1F38AE1968D745">
    <w:name w:val="F3C59623830747029D1F38AE1968D745"/>
    <w:rsid w:val="00147F0C"/>
  </w:style>
  <w:style w:type="paragraph" w:customStyle="1" w:styleId="34AC29B0CBCE4D37B67B08CF605CF451">
    <w:name w:val="34AC29B0CBCE4D37B67B08CF605CF451"/>
    <w:rsid w:val="00147F0C"/>
  </w:style>
  <w:style w:type="paragraph" w:customStyle="1" w:styleId="04207A5268DD48468542FE6C0792DA66">
    <w:name w:val="04207A5268DD48468542FE6C0792DA66"/>
    <w:rsid w:val="00147F0C"/>
  </w:style>
  <w:style w:type="paragraph" w:customStyle="1" w:styleId="FDCE6AE7CA834B61A8F0A1CD54396F5C">
    <w:name w:val="FDCE6AE7CA834B61A8F0A1CD54396F5C"/>
    <w:rsid w:val="00147F0C"/>
  </w:style>
  <w:style w:type="paragraph" w:customStyle="1" w:styleId="04CDB638A1E44695BF9169B99E77BD14">
    <w:name w:val="04CDB638A1E44695BF9169B99E77BD14"/>
    <w:rsid w:val="00147F0C"/>
  </w:style>
  <w:style w:type="paragraph" w:customStyle="1" w:styleId="8399013A25F1450B87D8FE742E854456">
    <w:name w:val="8399013A25F1450B87D8FE742E854456"/>
    <w:rsid w:val="00147F0C"/>
  </w:style>
  <w:style w:type="paragraph" w:customStyle="1" w:styleId="BE5C5AC5F68C4DD388EED01461C8EFBD">
    <w:name w:val="BE5C5AC5F68C4DD388EED01461C8EFBD"/>
    <w:rsid w:val="00147F0C"/>
  </w:style>
  <w:style w:type="paragraph" w:customStyle="1" w:styleId="5F61E2A124E543D3B247C1ABDF4EF115">
    <w:name w:val="5F61E2A124E543D3B247C1ABDF4EF115"/>
    <w:rsid w:val="00147F0C"/>
  </w:style>
  <w:style w:type="paragraph" w:customStyle="1" w:styleId="8C3144427DFF4351A7361BD7DDBF4388">
    <w:name w:val="8C3144427DFF4351A7361BD7DDBF4388"/>
    <w:rsid w:val="00147F0C"/>
  </w:style>
  <w:style w:type="paragraph" w:customStyle="1" w:styleId="3D81D15D06BF45B79C8AC9702CA8C765">
    <w:name w:val="3D81D15D06BF45B79C8AC9702CA8C765"/>
    <w:rsid w:val="00147F0C"/>
  </w:style>
  <w:style w:type="paragraph" w:customStyle="1" w:styleId="CAE73EC68A7747A1A623E9F144EC36D9">
    <w:name w:val="CAE73EC68A7747A1A623E9F144EC36D9"/>
    <w:rsid w:val="00147F0C"/>
  </w:style>
  <w:style w:type="paragraph" w:customStyle="1" w:styleId="A3DA4C2148474DDDBFCAF1790191DF85">
    <w:name w:val="A3DA4C2148474DDDBFCAF1790191DF85"/>
    <w:rsid w:val="00147F0C"/>
  </w:style>
  <w:style w:type="paragraph" w:customStyle="1" w:styleId="286F6C4CA71545F6AEA07604C69417C3">
    <w:name w:val="286F6C4CA71545F6AEA07604C69417C3"/>
    <w:rsid w:val="00147F0C"/>
  </w:style>
  <w:style w:type="paragraph" w:customStyle="1" w:styleId="B61777CB45214C668209055F5E76625F">
    <w:name w:val="B61777CB45214C668209055F5E76625F"/>
    <w:rsid w:val="00147F0C"/>
  </w:style>
  <w:style w:type="paragraph" w:customStyle="1" w:styleId="448E847A2EF34501AE9C1542E9EFEB33">
    <w:name w:val="448E847A2EF34501AE9C1542E9EFEB33"/>
    <w:rsid w:val="00147F0C"/>
  </w:style>
  <w:style w:type="paragraph" w:customStyle="1" w:styleId="81B138B5E30F4DAA9346323B9D248444">
    <w:name w:val="81B138B5E30F4DAA9346323B9D248444"/>
    <w:rsid w:val="00147F0C"/>
  </w:style>
  <w:style w:type="paragraph" w:customStyle="1" w:styleId="90314FA785184518A29464C953DB9FC3">
    <w:name w:val="90314FA785184518A29464C953DB9FC3"/>
    <w:rsid w:val="00147F0C"/>
  </w:style>
  <w:style w:type="paragraph" w:customStyle="1" w:styleId="F6983F33563C4E5ABA3812E905C08A51">
    <w:name w:val="F6983F33563C4E5ABA3812E905C08A51"/>
    <w:rsid w:val="00147F0C"/>
  </w:style>
  <w:style w:type="paragraph" w:customStyle="1" w:styleId="140AFA8C27EA4394A1B9C149BF82835F">
    <w:name w:val="140AFA8C27EA4394A1B9C149BF82835F"/>
    <w:rsid w:val="00147F0C"/>
  </w:style>
  <w:style w:type="paragraph" w:customStyle="1" w:styleId="4FDEFE7519AA4CFE89286A7497A25934">
    <w:name w:val="4FDEFE7519AA4CFE89286A7497A25934"/>
    <w:rsid w:val="00147F0C"/>
  </w:style>
  <w:style w:type="paragraph" w:customStyle="1" w:styleId="806B63409CAF4E24AD3A72248A4422D2">
    <w:name w:val="806B63409CAF4E24AD3A72248A4422D2"/>
    <w:rsid w:val="00147F0C"/>
  </w:style>
  <w:style w:type="paragraph" w:customStyle="1" w:styleId="9DB73FBB93EC4A868719CC137B9F1C52">
    <w:name w:val="9DB73FBB93EC4A868719CC137B9F1C52"/>
    <w:rsid w:val="00147F0C"/>
  </w:style>
  <w:style w:type="paragraph" w:customStyle="1" w:styleId="8A0D6620271B4769AC7E39F36252085C">
    <w:name w:val="8A0D6620271B4769AC7E39F36252085C"/>
    <w:rsid w:val="00147F0C"/>
  </w:style>
  <w:style w:type="paragraph" w:customStyle="1" w:styleId="FEB03EC58AE2493A9E57F19A34DB6A77">
    <w:name w:val="FEB03EC58AE2493A9E57F19A34DB6A77"/>
    <w:rsid w:val="00147F0C"/>
  </w:style>
  <w:style w:type="paragraph" w:customStyle="1" w:styleId="26D9518EC6FF48ABB966838BF2702E16">
    <w:name w:val="26D9518EC6FF48ABB966838BF2702E16"/>
    <w:rsid w:val="00147F0C"/>
  </w:style>
  <w:style w:type="paragraph" w:customStyle="1" w:styleId="CD91284E04B549F8806D32038ACD6D30">
    <w:name w:val="CD91284E04B549F8806D32038ACD6D30"/>
    <w:rsid w:val="00147F0C"/>
  </w:style>
  <w:style w:type="paragraph" w:customStyle="1" w:styleId="9EED3BDBFD164E97B267CE48CCA9858E">
    <w:name w:val="9EED3BDBFD164E97B267CE48CCA9858E"/>
    <w:rsid w:val="00147F0C"/>
  </w:style>
  <w:style w:type="paragraph" w:customStyle="1" w:styleId="B1860B6EB2614600990E6031822C7CBC">
    <w:name w:val="B1860B6EB2614600990E6031822C7CBC"/>
    <w:rsid w:val="00147F0C"/>
  </w:style>
  <w:style w:type="paragraph" w:customStyle="1" w:styleId="9738065D765948DB94C2D33B216DDC30">
    <w:name w:val="9738065D765948DB94C2D33B216DDC30"/>
    <w:rsid w:val="00147F0C"/>
  </w:style>
  <w:style w:type="paragraph" w:customStyle="1" w:styleId="EDBEA3D040B24A508BAD8307268DE781">
    <w:name w:val="EDBEA3D040B24A508BAD8307268DE781"/>
    <w:rsid w:val="00147F0C"/>
  </w:style>
  <w:style w:type="paragraph" w:customStyle="1" w:styleId="1D63EB2E685E48689A3F19DEF3C65487">
    <w:name w:val="1D63EB2E685E48689A3F19DEF3C65487"/>
    <w:rsid w:val="00147F0C"/>
  </w:style>
  <w:style w:type="paragraph" w:customStyle="1" w:styleId="AE46A58B86E343368DAD68DD71436D0C">
    <w:name w:val="AE46A58B86E343368DAD68DD71436D0C"/>
    <w:rsid w:val="00147F0C"/>
  </w:style>
  <w:style w:type="paragraph" w:customStyle="1" w:styleId="69E52ED6B2854DDE8D8C0A2E6B62CF88">
    <w:name w:val="69E52ED6B2854DDE8D8C0A2E6B62CF88"/>
    <w:rsid w:val="00147F0C"/>
  </w:style>
  <w:style w:type="paragraph" w:customStyle="1" w:styleId="0D49D171A2E54BC1A5455C7610C81FBF">
    <w:name w:val="0D49D171A2E54BC1A5455C7610C81FBF"/>
    <w:rsid w:val="00147F0C"/>
  </w:style>
  <w:style w:type="paragraph" w:customStyle="1" w:styleId="3BBD4EE044A646349606BA3B60674262">
    <w:name w:val="3BBD4EE044A646349606BA3B60674262"/>
    <w:rsid w:val="00147F0C"/>
  </w:style>
  <w:style w:type="paragraph" w:customStyle="1" w:styleId="7D12C22C23AC4EA8A53D3BEE46F557A3">
    <w:name w:val="7D12C22C23AC4EA8A53D3BEE46F557A3"/>
    <w:rsid w:val="00147F0C"/>
  </w:style>
  <w:style w:type="paragraph" w:customStyle="1" w:styleId="29FAF03E0F254DBCA85F5833CF401820">
    <w:name w:val="29FAF03E0F254DBCA85F5833CF401820"/>
    <w:rsid w:val="00147F0C"/>
  </w:style>
  <w:style w:type="paragraph" w:customStyle="1" w:styleId="9663F324232646F79DC46E1672C51C23">
    <w:name w:val="9663F324232646F79DC46E1672C51C23"/>
    <w:rsid w:val="00147F0C"/>
  </w:style>
  <w:style w:type="paragraph" w:customStyle="1" w:styleId="FCC110D41A394ABC88C987286F584B77">
    <w:name w:val="FCC110D41A394ABC88C987286F584B77"/>
    <w:rsid w:val="00147F0C"/>
  </w:style>
  <w:style w:type="paragraph" w:customStyle="1" w:styleId="FFB22982274248F487F71AFB4468ACC3">
    <w:name w:val="FFB22982274248F487F71AFB4468ACC3"/>
    <w:rsid w:val="00147F0C"/>
  </w:style>
  <w:style w:type="paragraph" w:customStyle="1" w:styleId="2347CD555E7B4CF8929791715F497A91">
    <w:name w:val="2347CD555E7B4CF8929791715F497A91"/>
    <w:rsid w:val="00147F0C"/>
  </w:style>
  <w:style w:type="paragraph" w:customStyle="1" w:styleId="3B7F0D4832A64277A53CA45CD61F4CA1">
    <w:name w:val="3B7F0D4832A64277A53CA45CD61F4CA1"/>
    <w:rsid w:val="00147F0C"/>
  </w:style>
  <w:style w:type="paragraph" w:customStyle="1" w:styleId="800C15F47E96419290D1C1A289D4BDD8">
    <w:name w:val="800C15F47E96419290D1C1A289D4BDD8"/>
    <w:rsid w:val="00147F0C"/>
  </w:style>
  <w:style w:type="paragraph" w:customStyle="1" w:styleId="3EC216654AE34EBB9E35DB05EC0B8FAB">
    <w:name w:val="3EC216654AE34EBB9E35DB05EC0B8FAB"/>
    <w:rsid w:val="00147F0C"/>
  </w:style>
  <w:style w:type="paragraph" w:customStyle="1" w:styleId="AC8CB7F1BF3E44578517AEFC4EC66818">
    <w:name w:val="AC8CB7F1BF3E44578517AEFC4EC66818"/>
    <w:rsid w:val="00147F0C"/>
  </w:style>
  <w:style w:type="paragraph" w:customStyle="1" w:styleId="F9C50B3892F54A7A8771A12E17E8E5CD">
    <w:name w:val="F9C50B3892F54A7A8771A12E17E8E5CD"/>
    <w:rsid w:val="00147F0C"/>
  </w:style>
  <w:style w:type="paragraph" w:customStyle="1" w:styleId="10412A6C95BA4AF78D18CC5C854D0159">
    <w:name w:val="10412A6C95BA4AF78D18CC5C854D0159"/>
    <w:rsid w:val="00147F0C"/>
  </w:style>
  <w:style w:type="paragraph" w:customStyle="1" w:styleId="27DDF0A6FBB54F808BC0AC8FC38F6CF9">
    <w:name w:val="27DDF0A6FBB54F808BC0AC8FC38F6CF9"/>
    <w:rsid w:val="00147F0C"/>
  </w:style>
  <w:style w:type="paragraph" w:customStyle="1" w:styleId="DDFEBF704BE444EC83815236F86ADFF1">
    <w:name w:val="DDFEBF704BE444EC83815236F86ADFF1"/>
    <w:rsid w:val="00147F0C"/>
  </w:style>
  <w:style w:type="paragraph" w:customStyle="1" w:styleId="38C2F2EC84094B5D950A3032A2B7D6D5">
    <w:name w:val="38C2F2EC84094B5D950A3032A2B7D6D5"/>
    <w:rsid w:val="00147F0C"/>
  </w:style>
  <w:style w:type="paragraph" w:customStyle="1" w:styleId="02B3F704B7344DB39E74B301AF744DC3">
    <w:name w:val="02B3F704B7344DB39E74B301AF744DC3"/>
    <w:rsid w:val="00147F0C"/>
  </w:style>
  <w:style w:type="paragraph" w:customStyle="1" w:styleId="4F474D9D2526435C92142173090E6067">
    <w:name w:val="4F474D9D2526435C92142173090E6067"/>
    <w:rsid w:val="00147F0C"/>
  </w:style>
  <w:style w:type="paragraph" w:customStyle="1" w:styleId="A7CE440808C14E3CB05DCD34A9AE1B09">
    <w:name w:val="A7CE440808C14E3CB05DCD34A9AE1B09"/>
    <w:rsid w:val="00147F0C"/>
  </w:style>
  <w:style w:type="paragraph" w:customStyle="1" w:styleId="597F21D19F6A4F3D9E899AF5B76CC8D2">
    <w:name w:val="597F21D19F6A4F3D9E899AF5B76CC8D2"/>
    <w:rsid w:val="00147F0C"/>
  </w:style>
  <w:style w:type="paragraph" w:customStyle="1" w:styleId="354D83AF2E44403CBF6D9D8B7C3E29C7">
    <w:name w:val="354D83AF2E44403CBF6D9D8B7C3E29C7"/>
    <w:rsid w:val="00147F0C"/>
  </w:style>
  <w:style w:type="paragraph" w:customStyle="1" w:styleId="0D3ADF96F3B24B18A092938AE2D16CD5">
    <w:name w:val="0D3ADF96F3B24B18A092938AE2D16CD5"/>
    <w:rsid w:val="00147F0C"/>
  </w:style>
  <w:style w:type="paragraph" w:customStyle="1" w:styleId="FF6B7718D66F4223B29D8B383AFCD1B7">
    <w:name w:val="FF6B7718D66F4223B29D8B383AFCD1B7"/>
    <w:rsid w:val="00147F0C"/>
  </w:style>
  <w:style w:type="paragraph" w:customStyle="1" w:styleId="AEA2D11D08C443C8B8333CB5962ED0A2">
    <w:name w:val="AEA2D11D08C443C8B8333CB5962ED0A2"/>
    <w:rsid w:val="00147F0C"/>
  </w:style>
  <w:style w:type="paragraph" w:customStyle="1" w:styleId="013B088752E1475C939CEA3E82F0942A">
    <w:name w:val="013B088752E1475C939CEA3E82F0942A"/>
    <w:rsid w:val="00147F0C"/>
  </w:style>
  <w:style w:type="paragraph" w:customStyle="1" w:styleId="7707D655579240ABA62011092E0E8C6F">
    <w:name w:val="7707D655579240ABA62011092E0E8C6F"/>
    <w:rsid w:val="00147F0C"/>
  </w:style>
  <w:style w:type="paragraph" w:customStyle="1" w:styleId="1677799CB5BE4A158EF8CEDC4555F5C5">
    <w:name w:val="1677799CB5BE4A158EF8CEDC4555F5C5"/>
    <w:rsid w:val="00147F0C"/>
  </w:style>
  <w:style w:type="paragraph" w:customStyle="1" w:styleId="390AC2FBF6E04A4DA55629134D2CB043">
    <w:name w:val="390AC2FBF6E04A4DA55629134D2CB043"/>
    <w:rsid w:val="00147F0C"/>
  </w:style>
  <w:style w:type="paragraph" w:customStyle="1" w:styleId="094CA8A8EAFF48D38E52BCB5A01F297E">
    <w:name w:val="094CA8A8EAFF48D38E52BCB5A01F297E"/>
    <w:rsid w:val="00147F0C"/>
  </w:style>
  <w:style w:type="paragraph" w:customStyle="1" w:styleId="BF8AA6EE25344037B7D4B5483312773F">
    <w:name w:val="BF8AA6EE25344037B7D4B5483312773F"/>
    <w:rsid w:val="00147F0C"/>
  </w:style>
  <w:style w:type="paragraph" w:customStyle="1" w:styleId="CA0E85049E6141C79942576E51CAB984">
    <w:name w:val="CA0E85049E6141C79942576E51CAB984"/>
    <w:rsid w:val="00147F0C"/>
  </w:style>
  <w:style w:type="paragraph" w:customStyle="1" w:styleId="C58E5D6845944D4FBA172405E6C609F1">
    <w:name w:val="C58E5D6845944D4FBA172405E6C609F1"/>
    <w:rsid w:val="00147F0C"/>
  </w:style>
  <w:style w:type="paragraph" w:customStyle="1" w:styleId="F9808E4205C8429F8D301426A7681908">
    <w:name w:val="F9808E4205C8429F8D301426A7681908"/>
    <w:rsid w:val="00147F0C"/>
  </w:style>
  <w:style w:type="paragraph" w:customStyle="1" w:styleId="FC40D851879E45948F59692C090B5A3B">
    <w:name w:val="FC40D851879E45948F59692C090B5A3B"/>
    <w:rsid w:val="00147F0C"/>
  </w:style>
  <w:style w:type="paragraph" w:customStyle="1" w:styleId="A45083CC07E64380BD9D4B489713DACC">
    <w:name w:val="A45083CC07E64380BD9D4B489713DACC"/>
    <w:rsid w:val="00147F0C"/>
  </w:style>
  <w:style w:type="paragraph" w:customStyle="1" w:styleId="8736A48D5F7C48E8A9CBCAD1641DA59A">
    <w:name w:val="8736A48D5F7C48E8A9CBCAD1641DA59A"/>
    <w:rsid w:val="00147F0C"/>
  </w:style>
  <w:style w:type="paragraph" w:customStyle="1" w:styleId="9547AF395F3E4170B4AE151BA8A19927">
    <w:name w:val="9547AF395F3E4170B4AE151BA8A19927"/>
    <w:rsid w:val="00147F0C"/>
  </w:style>
  <w:style w:type="paragraph" w:customStyle="1" w:styleId="12788D29871C4F84A753443CEEF3EA45">
    <w:name w:val="12788D29871C4F84A753443CEEF3EA45"/>
    <w:rsid w:val="00147F0C"/>
  </w:style>
  <w:style w:type="paragraph" w:customStyle="1" w:styleId="9F571FA5BD33419FB79AEF093725F19F">
    <w:name w:val="9F571FA5BD33419FB79AEF093725F19F"/>
    <w:rsid w:val="00147F0C"/>
  </w:style>
  <w:style w:type="paragraph" w:customStyle="1" w:styleId="32C4736C86444A7F9C8F82A84124BE85">
    <w:name w:val="32C4736C86444A7F9C8F82A84124BE85"/>
    <w:rsid w:val="00147F0C"/>
  </w:style>
  <w:style w:type="paragraph" w:customStyle="1" w:styleId="8E0F23EF7A4A4DB29F3CCBC524FBB986">
    <w:name w:val="8E0F23EF7A4A4DB29F3CCBC524FBB986"/>
    <w:rsid w:val="00147F0C"/>
  </w:style>
  <w:style w:type="paragraph" w:customStyle="1" w:styleId="EEC87595A37E469F9CC4DFD08E799393">
    <w:name w:val="EEC87595A37E469F9CC4DFD08E799393"/>
    <w:rsid w:val="00147F0C"/>
  </w:style>
  <w:style w:type="paragraph" w:customStyle="1" w:styleId="CE8E15E7F7C94620B9B37CC804618725">
    <w:name w:val="CE8E15E7F7C94620B9B37CC804618725"/>
    <w:rsid w:val="00147F0C"/>
  </w:style>
  <w:style w:type="paragraph" w:customStyle="1" w:styleId="DAE94791DFE9437B9B5952ECB946CFCA">
    <w:name w:val="DAE94791DFE9437B9B5952ECB946CFCA"/>
    <w:rsid w:val="00147F0C"/>
  </w:style>
  <w:style w:type="paragraph" w:customStyle="1" w:styleId="8BCAC325FA584DCDB861DC19BF0E695E">
    <w:name w:val="8BCAC325FA584DCDB861DC19BF0E695E"/>
    <w:rsid w:val="00147F0C"/>
  </w:style>
  <w:style w:type="paragraph" w:customStyle="1" w:styleId="DE5AC9EB4E204394AE16E25C118B4FA4">
    <w:name w:val="DE5AC9EB4E204394AE16E25C118B4FA4"/>
    <w:rsid w:val="00147F0C"/>
  </w:style>
  <w:style w:type="paragraph" w:customStyle="1" w:styleId="6CA3306E0C5A48B4ABAEF72618DDAFE8">
    <w:name w:val="6CA3306E0C5A48B4ABAEF72618DDAFE8"/>
    <w:rsid w:val="00147F0C"/>
  </w:style>
  <w:style w:type="paragraph" w:customStyle="1" w:styleId="93D9A6619351439A8ABC16CACAEF9A0D">
    <w:name w:val="93D9A6619351439A8ABC16CACAEF9A0D"/>
    <w:rsid w:val="00147F0C"/>
  </w:style>
  <w:style w:type="paragraph" w:customStyle="1" w:styleId="57BFEA6900134B0EBA2080FC4ED87979">
    <w:name w:val="57BFEA6900134B0EBA2080FC4ED87979"/>
    <w:rsid w:val="00147F0C"/>
  </w:style>
  <w:style w:type="paragraph" w:customStyle="1" w:styleId="1D5C18A940124BD6A2FFDF7BB0E344A5">
    <w:name w:val="1D5C18A940124BD6A2FFDF7BB0E344A5"/>
    <w:rsid w:val="00147F0C"/>
  </w:style>
  <w:style w:type="paragraph" w:customStyle="1" w:styleId="732E7B1E767346C1A8587E912A5DA8B2">
    <w:name w:val="732E7B1E767346C1A8587E912A5DA8B2"/>
    <w:rsid w:val="00147F0C"/>
  </w:style>
  <w:style w:type="paragraph" w:customStyle="1" w:styleId="ABE948AE5DA442B298F97A86BB59F352">
    <w:name w:val="ABE948AE5DA442B298F97A86BB59F352"/>
    <w:rsid w:val="00147F0C"/>
  </w:style>
  <w:style w:type="paragraph" w:customStyle="1" w:styleId="4B84624B94E74BA59268B70526BBD3CE">
    <w:name w:val="4B84624B94E74BA59268B70526BBD3CE"/>
    <w:rsid w:val="00147F0C"/>
  </w:style>
  <w:style w:type="paragraph" w:customStyle="1" w:styleId="7FAF29D298E64CCAAFB1F95AC40EF52C">
    <w:name w:val="7FAF29D298E64CCAAFB1F95AC40EF52C"/>
    <w:rsid w:val="00147F0C"/>
  </w:style>
  <w:style w:type="paragraph" w:customStyle="1" w:styleId="24938DC1124946F3BD4162416AFDAD9C">
    <w:name w:val="24938DC1124946F3BD4162416AFDAD9C"/>
    <w:rsid w:val="00147F0C"/>
  </w:style>
  <w:style w:type="paragraph" w:customStyle="1" w:styleId="C9BEF5A04DCD46C6AF06D80DBAD0EF8B">
    <w:name w:val="C9BEF5A04DCD46C6AF06D80DBAD0EF8B"/>
    <w:rsid w:val="00147F0C"/>
  </w:style>
  <w:style w:type="paragraph" w:customStyle="1" w:styleId="7A6185C0E541495385344E791562A3C4">
    <w:name w:val="7A6185C0E541495385344E791562A3C4"/>
    <w:rsid w:val="00147F0C"/>
  </w:style>
  <w:style w:type="paragraph" w:customStyle="1" w:styleId="C42D6E886AEF4222965455F9991C211E">
    <w:name w:val="C42D6E886AEF4222965455F9991C211E"/>
    <w:rsid w:val="00147F0C"/>
  </w:style>
  <w:style w:type="paragraph" w:customStyle="1" w:styleId="857445A91D1948A887EAF8015D5519F0">
    <w:name w:val="857445A91D1948A887EAF8015D5519F0"/>
    <w:rsid w:val="00147F0C"/>
  </w:style>
  <w:style w:type="paragraph" w:customStyle="1" w:styleId="20701314862B46F988FF0706E884AC9E">
    <w:name w:val="20701314862B46F988FF0706E884AC9E"/>
    <w:rsid w:val="00147F0C"/>
  </w:style>
  <w:style w:type="paragraph" w:customStyle="1" w:styleId="8E87EE9FE8684DEE97408783B9367EDE">
    <w:name w:val="8E87EE9FE8684DEE97408783B9367EDE"/>
    <w:rsid w:val="00147F0C"/>
  </w:style>
  <w:style w:type="paragraph" w:customStyle="1" w:styleId="17053241ECBF49C1A31CDA083A6673C8">
    <w:name w:val="17053241ECBF49C1A31CDA083A6673C8"/>
    <w:rsid w:val="00147F0C"/>
  </w:style>
  <w:style w:type="paragraph" w:customStyle="1" w:styleId="3A7959F8F551412FBCF203379C9D4720">
    <w:name w:val="3A7959F8F551412FBCF203379C9D4720"/>
    <w:rsid w:val="00147F0C"/>
  </w:style>
  <w:style w:type="paragraph" w:customStyle="1" w:styleId="619D2348FA1A47659417D7D3FCA844C5">
    <w:name w:val="619D2348FA1A47659417D7D3FCA844C5"/>
    <w:rsid w:val="00147F0C"/>
  </w:style>
  <w:style w:type="paragraph" w:customStyle="1" w:styleId="43AEFC2739944E4C90FFE842A3B57617">
    <w:name w:val="43AEFC2739944E4C90FFE842A3B57617"/>
    <w:rsid w:val="00147F0C"/>
  </w:style>
  <w:style w:type="paragraph" w:customStyle="1" w:styleId="F1B4CDEC45D94608B774583B0C4A4B4B">
    <w:name w:val="F1B4CDEC45D94608B774583B0C4A4B4B"/>
    <w:rsid w:val="00147F0C"/>
  </w:style>
  <w:style w:type="paragraph" w:customStyle="1" w:styleId="26D538E76385459E897845BBF62FC2A4">
    <w:name w:val="26D538E76385459E897845BBF62FC2A4"/>
    <w:rsid w:val="00147F0C"/>
  </w:style>
  <w:style w:type="paragraph" w:customStyle="1" w:styleId="B0B59CBA15754192A3484B08DC94EF7C">
    <w:name w:val="B0B59CBA15754192A3484B08DC94EF7C"/>
    <w:rsid w:val="00147F0C"/>
  </w:style>
  <w:style w:type="paragraph" w:customStyle="1" w:styleId="BAFA76ADB73746A1BD6109A28C7F78A9">
    <w:name w:val="BAFA76ADB73746A1BD6109A28C7F78A9"/>
    <w:rsid w:val="00147F0C"/>
  </w:style>
  <w:style w:type="paragraph" w:customStyle="1" w:styleId="22CEC22949E74758929336E2ACB3D245">
    <w:name w:val="22CEC22949E74758929336E2ACB3D245"/>
    <w:rsid w:val="00147F0C"/>
  </w:style>
  <w:style w:type="paragraph" w:customStyle="1" w:styleId="B18B80C820EB4E19BBC0368A377F03C0">
    <w:name w:val="B18B80C820EB4E19BBC0368A377F03C0"/>
    <w:rsid w:val="00147F0C"/>
  </w:style>
  <w:style w:type="paragraph" w:customStyle="1" w:styleId="E6F87AF4446241C5A408A981DD243229">
    <w:name w:val="E6F87AF4446241C5A408A981DD243229"/>
    <w:rsid w:val="00147F0C"/>
  </w:style>
  <w:style w:type="paragraph" w:customStyle="1" w:styleId="894D343F827D466DB22552545A31D39E">
    <w:name w:val="894D343F827D466DB22552545A31D39E"/>
    <w:rsid w:val="00147F0C"/>
  </w:style>
  <w:style w:type="paragraph" w:customStyle="1" w:styleId="AC6492B9E44B4809B803C17B066D97D3">
    <w:name w:val="AC6492B9E44B4809B803C17B066D97D3"/>
    <w:rsid w:val="00147F0C"/>
  </w:style>
  <w:style w:type="paragraph" w:customStyle="1" w:styleId="C8452FE3DB0243ED9B03A26E7D4D225B">
    <w:name w:val="C8452FE3DB0243ED9B03A26E7D4D225B"/>
    <w:rsid w:val="00147F0C"/>
  </w:style>
  <w:style w:type="paragraph" w:customStyle="1" w:styleId="E1C60457DA12495DAD7BDA8B94662559">
    <w:name w:val="E1C60457DA12495DAD7BDA8B94662559"/>
    <w:rsid w:val="00147F0C"/>
  </w:style>
  <w:style w:type="paragraph" w:customStyle="1" w:styleId="303025FA3F214D95B2809AE0E79A014E">
    <w:name w:val="303025FA3F214D95B2809AE0E79A014E"/>
    <w:rsid w:val="00147F0C"/>
  </w:style>
  <w:style w:type="paragraph" w:customStyle="1" w:styleId="C9897DBEAB7F4769B97AE95116DD0386">
    <w:name w:val="C9897DBEAB7F4769B97AE95116DD0386"/>
    <w:rsid w:val="00147F0C"/>
  </w:style>
  <w:style w:type="paragraph" w:customStyle="1" w:styleId="796FD475D44C4086A3F86029A6589366">
    <w:name w:val="796FD475D44C4086A3F86029A6589366"/>
    <w:rsid w:val="00147F0C"/>
  </w:style>
  <w:style w:type="paragraph" w:customStyle="1" w:styleId="600F496BA43B4E6F8F77D9F5653F4986">
    <w:name w:val="600F496BA43B4E6F8F77D9F5653F4986"/>
    <w:rsid w:val="00147F0C"/>
  </w:style>
  <w:style w:type="paragraph" w:customStyle="1" w:styleId="016017BBE5BF4B8CA96C4234CE1E78D1">
    <w:name w:val="016017BBE5BF4B8CA96C4234CE1E78D1"/>
    <w:rsid w:val="00147F0C"/>
  </w:style>
  <w:style w:type="paragraph" w:customStyle="1" w:styleId="AEA44331DDD7425D9FF84346EFDF040C">
    <w:name w:val="AEA44331DDD7425D9FF84346EFDF040C"/>
    <w:rsid w:val="00147F0C"/>
  </w:style>
  <w:style w:type="paragraph" w:customStyle="1" w:styleId="85AB3F0BA4284000A4E92C569616259F">
    <w:name w:val="85AB3F0BA4284000A4E92C569616259F"/>
    <w:rsid w:val="00147F0C"/>
  </w:style>
  <w:style w:type="paragraph" w:customStyle="1" w:styleId="A1CEA18A848044E8B19E952E3B6A6D6A">
    <w:name w:val="A1CEA18A848044E8B19E952E3B6A6D6A"/>
    <w:rsid w:val="00147F0C"/>
  </w:style>
  <w:style w:type="paragraph" w:customStyle="1" w:styleId="0E430AF9FCB24D64B297FE9CCE5E519A">
    <w:name w:val="0E430AF9FCB24D64B297FE9CCE5E519A"/>
    <w:rsid w:val="00147F0C"/>
  </w:style>
  <w:style w:type="paragraph" w:customStyle="1" w:styleId="0F78B717D2E34B959615104BAFA4C06F">
    <w:name w:val="0F78B717D2E34B959615104BAFA4C06F"/>
    <w:rsid w:val="00147F0C"/>
  </w:style>
  <w:style w:type="paragraph" w:customStyle="1" w:styleId="1EB5861CD0284094A3EA1586B3A275B2">
    <w:name w:val="1EB5861CD0284094A3EA1586B3A275B2"/>
    <w:rsid w:val="00147F0C"/>
  </w:style>
  <w:style w:type="paragraph" w:customStyle="1" w:styleId="B90ED823C5AD44F1B156B726FEEAC3FF">
    <w:name w:val="B90ED823C5AD44F1B156B726FEEAC3FF"/>
    <w:rsid w:val="00147F0C"/>
  </w:style>
  <w:style w:type="paragraph" w:customStyle="1" w:styleId="8697390FF4724681B9CC401973AD7FE9">
    <w:name w:val="8697390FF4724681B9CC401973AD7FE9"/>
    <w:rsid w:val="00147F0C"/>
  </w:style>
  <w:style w:type="paragraph" w:customStyle="1" w:styleId="B2850E79DF6A4698A06C144A78612DC2">
    <w:name w:val="B2850E79DF6A4698A06C144A78612DC2"/>
    <w:rsid w:val="00147F0C"/>
  </w:style>
  <w:style w:type="paragraph" w:customStyle="1" w:styleId="6E8491116123473588F999F3A826E939">
    <w:name w:val="6E8491116123473588F999F3A826E939"/>
    <w:rsid w:val="00147F0C"/>
  </w:style>
  <w:style w:type="paragraph" w:customStyle="1" w:styleId="21A3472DF12648708C7AC0AC49B273CA">
    <w:name w:val="21A3472DF12648708C7AC0AC49B273CA"/>
    <w:rsid w:val="00147F0C"/>
  </w:style>
  <w:style w:type="paragraph" w:customStyle="1" w:styleId="8346150640744A3D8C29B0E2C489CD79">
    <w:name w:val="8346150640744A3D8C29B0E2C489CD79"/>
    <w:rsid w:val="00147F0C"/>
  </w:style>
  <w:style w:type="paragraph" w:customStyle="1" w:styleId="3F52D7562AE649BF9A20D3AF96BD9CD7">
    <w:name w:val="3F52D7562AE649BF9A20D3AF96BD9CD7"/>
    <w:rsid w:val="00147F0C"/>
  </w:style>
  <w:style w:type="paragraph" w:customStyle="1" w:styleId="1D3C037B39F44E8D885D4E302FA8E5B4">
    <w:name w:val="1D3C037B39F44E8D885D4E302FA8E5B4"/>
    <w:rsid w:val="00147F0C"/>
  </w:style>
  <w:style w:type="paragraph" w:customStyle="1" w:styleId="E5EEE2892636495ABF4ACF4895A22345">
    <w:name w:val="E5EEE2892636495ABF4ACF4895A22345"/>
    <w:rsid w:val="00147F0C"/>
  </w:style>
  <w:style w:type="paragraph" w:customStyle="1" w:styleId="DADEAA02BAF7439ABE3AB80E65C8699B">
    <w:name w:val="DADEAA02BAF7439ABE3AB80E65C8699B"/>
    <w:rsid w:val="00147F0C"/>
  </w:style>
  <w:style w:type="paragraph" w:customStyle="1" w:styleId="3F4E63D9FD9D492A81B023DD90D80565">
    <w:name w:val="3F4E63D9FD9D492A81B023DD90D80565"/>
    <w:rsid w:val="00147F0C"/>
  </w:style>
  <w:style w:type="paragraph" w:customStyle="1" w:styleId="0603023036B541449CEF0B6372C0F84D">
    <w:name w:val="0603023036B541449CEF0B6372C0F84D"/>
    <w:rsid w:val="00147F0C"/>
  </w:style>
  <w:style w:type="paragraph" w:customStyle="1" w:styleId="1499CC981E4E46EF8951F90E1D6AF1DF">
    <w:name w:val="1499CC981E4E46EF8951F90E1D6AF1DF"/>
    <w:rsid w:val="00147F0C"/>
  </w:style>
  <w:style w:type="paragraph" w:customStyle="1" w:styleId="CE7BA109F8514AA1BE49F92A86D034A5">
    <w:name w:val="CE7BA109F8514AA1BE49F92A86D034A5"/>
    <w:rsid w:val="00147F0C"/>
  </w:style>
  <w:style w:type="paragraph" w:customStyle="1" w:styleId="80E190F7DE894BFF8F8A1F143D6FF340">
    <w:name w:val="80E190F7DE894BFF8F8A1F143D6FF340"/>
    <w:rsid w:val="00147F0C"/>
  </w:style>
  <w:style w:type="paragraph" w:customStyle="1" w:styleId="E475A4D107B843ED83EC5128B8E9AB33">
    <w:name w:val="E475A4D107B843ED83EC5128B8E9AB33"/>
    <w:rsid w:val="00147F0C"/>
  </w:style>
  <w:style w:type="paragraph" w:customStyle="1" w:styleId="ABEA2A00CF354068ADBFDAD5DACBF396">
    <w:name w:val="ABEA2A00CF354068ADBFDAD5DACBF396"/>
    <w:rsid w:val="00147F0C"/>
  </w:style>
  <w:style w:type="paragraph" w:customStyle="1" w:styleId="C231F023B8A840BEAD46CB9CF9FD84DB">
    <w:name w:val="C231F023B8A840BEAD46CB9CF9FD84DB"/>
    <w:rsid w:val="00147F0C"/>
  </w:style>
  <w:style w:type="paragraph" w:customStyle="1" w:styleId="619323EE06EB4F5484823B60274B500F">
    <w:name w:val="619323EE06EB4F5484823B60274B500F"/>
    <w:rsid w:val="00147F0C"/>
  </w:style>
  <w:style w:type="paragraph" w:customStyle="1" w:styleId="7C196254610244F0B02604698C7EC067">
    <w:name w:val="7C196254610244F0B02604698C7EC067"/>
    <w:rsid w:val="00147F0C"/>
  </w:style>
  <w:style w:type="paragraph" w:customStyle="1" w:styleId="9EB0C80AF90E436DABC81D8FAA8CCE01">
    <w:name w:val="9EB0C80AF90E436DABC81D8FAA8CCE01"/>
    <w:rsid w:val="00147F0C"/>
  </w:style>
  <w:style w:type="paragraph" w:customStyle="1" w:styleId="D10E904E5E734E5184473EDD96F69732">
    <w:name w:val="D10E904E5E734E5184473EDD96F69732"/>
    <w:rsid w:val="00147F0C"/>
  </w:style>
  <w:style w:type="paragraph" w:customStyle="1" w:styleId="1B94E23B30364B80A68EB66718FAD121">
    <w:name w:val="1B94E23B30364B80A68EB66718FAD121"/>
    <w:rsid w:val="00147F0C"/>
  </w:style>
  <w:style w:type="paragraph" w:customStyle="1" w:styleId="B7D6CF0AD1A3424C93C8FE419727ECAC">
    <w:name w:val="B7D6CF0AD1A3424C93C8FE419727ECAC"/>
    <w:rsid w:val="00147F0C"/>
  </w:style>
  <w:style w:type="paragraph" w:customStyle="1" w:styleId="DC85D338A01645049D814D04511A5658">
    <w:name w:val="DC85D338A01645049D814D04511A5658"/>
    <w:rsid w:val="00147F0C"/>
  </w:style>
  <w:style w:type="paragraph" w:customStyle="1" w:styleId="A1CBFD0102DF478EA0A55D26A649CEBB">
    <w:name w:val="A1CBFD0102DF478EA0A55D26A649CEBB"/>
    <w:rsid w:val="00147F0C"/>
  </w:style>
  <w:style w:type="paragraph" w:customStyle="1" w:styleId="AB59C8E560ED4C5CA5354CA9806B5723">
    <w:name w:val="AB59C8E560ED4C5CA5354CA9806B5723"/>
    <w:rsid w:val="00147F0C"/>
  </w:style>
  <w:style w:type="paragraph" w:customStyle="1" w:styleId="EE8F0915399643249BDAB1F681C38A4E">
    <w:name w:val="EE8F0915399643249BDAB1F681C38A4E"/>
    <w:rsid w:val="00147F0C"/>
  </w:style>
  <w:style w:type="paragraph" w:customStyle="1" w:styleId="84EFB944571D4CA3B10A4C02F0D931A7">
    <w:name w:val="84EFB944571D4CA3B10A4C02F0D931A7"/>
    <w:rsid w:val="00147F0C"/>
  </w:style>
  <w:style w:type="paragraph" w:customStyle="1" w:styleId="E952AD409CE9445B81B5F34FB1EE37D8">
    <w:name w:val="E952AD409CE9445B81B5F34FB1EE37D8"/>
    <w:rsid w:val="00147F0C"/>
  </w:style>
  <w:style w:type="paragraph" w:customStyle="1" w:styleId="D4836B7523B34089B49B3A2FB7FB95A4">
    <w:name w:val="D4836B7523B34089B49B3A2FB7FB95A4"/>
    <w:rsid w:val="00147F0C"/>
  </w:style>
  <w:style w:type="paragraph" w:customStyle="1" w:styleId="EA22F070EC25463BBAC567B07E089DA2">
    <w:name w:val="EA22F070EC25463BBAC567B07E089DA2"/>
    <w:rsid w:val="00147F0C"/>
  </w:style>
  <w:style w:type="paragraph" w:customStyle="1" w:styleId="3067CF044506466E9BF0DFF987903376">
    <w:name w:val="3067CF044506466E9BF0DFF987903376"/>
    <w:rsid w:val="00147F0C"/>
  </w:style>
  <w:style w:type="paragraph" w:customStyle="1" w:styleId="DD31F7E1397E454D91469412877C90DF">
    <w:name w:val="DD31F7E1397E454D91469412877C90DF"/>
    <w:rsid w:val="00147F0C"/>
  </w:style>
  <w:style w:type="paragraph" w:customStyle="1" w:styleId="5E77AEC9A2454D808BBAB05C48CE7B59">
    <w:name w:val="5E77AEC9A2454D808BBAB05C48CE7B59"/>
    <w:rsid w:val="00147F0C"/>
  </w:style>
  <w:style w:type="paragraph" w:customStyle="1" w:styleId="FFB08B8499F643E8A76F63DFE552C54A">
    <w:name w:val="FFB08B8499F643E8A76F63DFE552C54A"/>
    <w:rsid w:val="00147F0C"/>
  </w:style>
  <w:style w:type="paragraph" w:customStyle="1" w:styleId="0B5C9CCEEA3F48B298F89DBDAE4D93D6">
    <w:name w:val="0B5C9CCEEA3F48B298F89DBDAE4D93D6"/>
    <w:rsid w:val="00147F0C"/>
  </w:style>
  <w:style w:type="paragraph" w:customStyle="1" w:styleId="0445F2F44F36447B909F0518758DB04E">
    <w:name w:val="0445F2F44F36447B909F0518758DB04E"/>
    <w:rsid w:val="00147F0C"/>
  </w:style>
  <w:style w:type="paragraph" w:customStyle="1" w:styleId="BB1A5A88C0204883B40B97D4F005E88F">
    <w:name w:val="BB1A5A88C0204883B40B97D4F005E88F"/>
    <w:rsid w:val="00147F0C"/>
  </w:style>
  <w:style w:type="paragraph" w:customStyle="1" w:styleId="A1D247BDE75946F795DA9AF119C011FC">
    <w:name w:val="A1D247BDE75946F795DA9AF119C011FC"/>
    <w:rsid w:val="00147F0C"/>
  </w:style>
  <w:style w:type="paragraph" w:customStyle="1" w:styleId="B3CC5290C00841538AEB3EB1CF1A254E">
    <w:name w:val="B3CC5290C00841538AEB3EB1CF1A254E"/>
    <w:rsid w:val="00147F0C"/>
  </w:style>
  <w:style w:type="paragraph" w:customStyle="1" w:styleId="96F0A53847524C84BA09FDD0F7DD259B">
    <w:name w:val="96F0A53847524C84BA09FDD0F7DD259B"/>
    <w:rsid w:val="00147F0C"/>
  </w:style>
  <w:style w:type="paragraph" w:customStyle="1" w:styleId="80F7B902AA864CB4BC3A7F19D05F7255">
    <w:name w:val="80F7B902AA864CB4BC3A7F19D05F7255"/>
    <w:rsid w:val="00147F0C"/>
  </w:style>
  <w:style w:type="paragraph" w:customStyle="1" w:styleId="566212F7AA11452AAF8A6DE9CCB1C79F">
    <w:name w:val="566212F7AA11452AAF8A6DE9CCB1C79F"/>
    <w:rsid w:val="00147F0C"/>
  </w:style>
  <w:style w:type="paragraph" w:customStyle="1" w:styleId="B81B2E40C9EF44ED82B6DEAFA31FBC10">
    <w:name w:val="B81B2E40C9EF44ED82B6DEAFA31FBC10"/>
    <w:rsid w:val="00147F0C"/>
  </w:style>
  <w:style w:type="paragraph" w:customStyle="1" w:styleId="E71F78FF5E074B2395BF3E39AE8DFBE6">
    <w:name w:val="E71F78FF5E074B2395BF3E39AE8DFBE6"/>
    <w:rsid w:val="00147F0C"/>
  </w:style>
  <w:style w:type="paragraph" w:customStyle="1" w:styleId="38E5580B07AF442FAF7E3106FF5552C0">
    <w:name w:val="38E5580B07AF442FAF7E3106FF5552C0"/>
    <w:rsid w:val="00147F0C"/>
  </w:style>
  <w:style w:type="paragraph" w:customStyle="1" w:styleId="DCA283A4BEE446D8BA55A96D0F064BA6">
    <w:name w:val="DCA283A4BEE446D8BA55A96D0F064BA6"/>
    <w:rsid w:val="00147F0C"/>
  </w:style>
  <w:style w:type="paragraph" w:customStyle="1" w:styleId="55A82D85E3BF434B8491059EF10F7AC4">
    <w:name w:val="55A82D85E3BF434B8491059EF10F7AC4"/>
    <w:rsid w:val="00147F0C"/>
  </w:style>
  <w:style w:type="paragraph" w:customStyle="1" w:styleId="DF9547D7FDE84201BABE78BA8F67BDCD">
    <w:name w:val="DF9547D7FDE84201BABE78BA8F67BDCD"/>
    <w:rsid w:val="00147F0C"/>
  </w:style>
  <w:style w:type="paragraph" w:customStyle="1" w:styleId="2C988BE4DB394BBD9C7CF6C056842BBF">
    <w:name w:val="2C988BE4DB394BBD9C7CF6C056842BBF"/>
    <w:rsid w:val="00147F0C"/>
  </w:style>
  <w:style w:type="paragraph" w:customStyle="1" w:styleId="82FE9444E544421C97B4DD215038DC7F">
    <w:name w:val="82FE9444E544421C97B4DD215038DC7F"/>
    <w:rsid w:val="00147F0C"/>
  </w:style>
  <w:style w:type="paragraph" w:customStyle="1" w:styleId="9D1B658267E2451691590466A6AB2A71">
    <w:name w:val="9D1B658267E2451691590466A6AB2A71"/>
    <w:rsid w:val="00147F0C"/>
  </w:style>
  <w:style w:type="paragraph" w:customStyle="1" w:styleId="F40D5D507A0E4079B5E9AAF2C3AD1AE0">
    <w:name w:val="F40D5D507A0E4079B5E9AAF2C3AD1AE0"/>
    <w:rsid w:val="00147F0C"/>
  </w:style>
  <w:style w:type="paragraph" w:customStyle="1" w:styleId="1199244DBFEC457381452913D528F2F3">
    <w:name w:val="1199244DBFEC457381452913D528F2F3"/>
    <w:rsid w:val="00147F0C"/>
  </w:style>
  <w:style w:type="paragraph" w:customStyle="1" w:styleId="9BBC61645C0C4297AE4B11FB65B19B2C">
    <w:name w:val="9BBC61645C0C4297AE4B11FB65B19B2C"/>
    <w:rsid w:val="00147F0C"/>
  </w:style>
  <w:style w:type="paragraph" w:customStyle="1" w:styleId="DBC74F94B3034BB1BD7508A9B9009329">
    <w:name w:val="DBC74F94B3034BB1BD7508A9B9009329"/>
    <w:rsid w:val="00147F0C"/>
  </w:style>
  <w:style w:type="paragraph" w:customStyle="1" w:styleId="9522310F45C944A3AC1315194C572F25">
    <w:name w:val="9522310F45C944A3AC1315194C572F25"/>
    <w:rsid w:val="00147F0C"/>
  </w:style>
  <w:style w:type="paragraph" w:customStyle="1" w:styleId="F916562A6FEB4822A64D50E657FEDC60">
    <w:name w:val="F916562A6FEB4822A64D50E657FEDC60"/>
    <w:rsid w:val="00147F0C"/>
  </w:style>
  <w:style w:type="paragraph" w:customStyle="1" w:styleId="6ECAB4CA682C4A02A25479264834BBDE">
    <w:name w:val="6ECAB4CA682C4A02A25479264834BBDE"/>
    <w:rsid w:val="00147F0C"/>
  </w:style>
  <w:style w:type="paragraph" w:customStyle="1" w:styleId="70814C47C1CF4CA6817FB8AADB2202B2">
    <w:name w:val="70814C47C1CF4CA6817FB8AADB2202B2"/>
    <w:rsid w:val="00147F0C"/>
  </w:style>
  <w:style w:type="paragraph" w:customStyle="1" w:styleId="54C47193547549DA9B49B31A639CD2BE">
    <w:name w:val="54C47193547549DA9B49B31A639CD2BE"/>
    <w:rsid w:val="00147F0C"/>
  </w:style>
  <w:style w:type="paragraph" w:customStyle="1" w:styleId="0AF97D8EFE214C66B6FA36ACB94AC0DC">
    <w:name w:val="0AF97D8EFE214C66B6FA36ACB94AC0DC"/>
    <w:rsid w:val="00147F0C"/>
  </w:style>
  <w:style w:type="paragraph" w:customStyle="1" w:styleId="1DF5F39F97104A40A5CD6BBB368EDC46">
    <w:name w:val="1DF5F39F97104A40A5CD6BBB368EDC46"/>
    <w:rsid w:val="00147F0C"/>
  </w:style>
  <w:style w:type="paragraph" w:customStyle="1" w:styleId="53247494F5E34F3E8E56A208CEA9F591">
    <w:name w:val="53247494F5E34F3E8E56A208CEA9F591"/>
    <w:rsid w:val="00147F0C"/>
  </w:style>
  <w:style w:type="paragraph" w:customStyle="1" w:styleId="D7E14F7361644A3994759AA82C96D59F">
    <w:name w:val="D7E14F7361644A3994759AA82C96D59F"/>
    <w:rsid w:val="00147F0C"/>
  </w:style>
  <w:style w:type="paragraph" w:customStyle="1" w:styleId="1CEDE60D39B1412CB2333938C90341DB">
    <w:name w:val="1CEDE60D39B1412CB2333938C90341DB"/>
    <w:rsid w:val="00147F0C"/>
  </w:style>
  <w:style w:type="paragraph" w:customStyle="1" w:styleId="F02921333A6E4E77976A23B4D1C035E8">
    <w:name w:val="F02921333A6E4E77976A23B4D1C035E8"/>
    <w:rsid w:val="00147F0C"/>
  </w:style>
  <w:style w:type="paragraph" w:customStyle="1" w:styleId="499DDFE8E4B443FAB4B85E68883CB583">
    <w:name w:val="499DDFE8E4B443FAB4B85E68883CB583"/>
    <w:rsid w:val="00147F0C"/>
  </w:style>
  <w:style w:type="paragraph" w:customStyle="1" w:styleId="A61574E8F0534E06AB175A92D28B1A14">
    <w:name w:val="A61574E8F0534E06AB175A92D28B1A14"/>
    <w:rsid w:val="00147F0C"/>
  </w:style>
  <w:style w:type="paragraph" w:customStyle="1" w:styleId="9B73D5C1AF184AE38E090DEE0871AB6B">
    <w:name w:val="9B73D5C1AF184AE38E090DEE0871AB6B"/>
    <w:rsid w:val="00147F0C"/>
  </w:style>
  <w:style w:type="paragraph" w:customStyle="1" w:styleId="33E98A6837F541349472E53C409FB948">
    <w:name w:val="33E98A6837F541349472E53C409FB948"/>
    <w:rsid w:val="00147F0C"/>
  </w:style>
  <w:style w:type="paragraph" w:customStyle="1" w:styleId="897816EB34CA474A84CC98C90C9B06FE">
    <w:name w:val="897816EB34CA474A84CC98C90C9B06FE"/>
    <w:rsid w:val="00147F0C"/>
  </w:style>
  <w:style w:type="paragraph" w:customStyle="1" w:styleId="E40492247D8542B68CE15F9C92C33EC5">
    <w:name w:val="E40492247D8542B68CE15F9C92C33EC5"/>
    <w:rsid w:val="00147F0C"/>
  </w:style>
  <w:style w:type="paragraph" w:customStyle="1" w:styleId="7EC2D23E91DF470BA10C400B390F08E2">
    <w:name w:val="7EC2D23E91DF470BA10C400B390F08E2"/>
    <w:rsid w:val="00147F0C"/>
  </w:style>
  <w:style w:type="paragraph" w:customStyle="1" w:styleId="63836A0BB6C04477898343979C8A10A3">
    <w:name w:val="63836A0BB6C04477898343979C8A10A3"/>
    <w:rsid w:val="00147F0C"/>
  </w:style>
  <w:style w:type="paragraph" w:customStyle="1" w:styleId="4D7C0D308DD24285A8FA963CF37A5DB8">
    <w:name w:val="4D7C0D308DD24285A8FA963CF37A5DB8"/>
    <w:rsid w:val="00147F0C"/>
  </w:style>
  <w:style w:type="paragraph" w:customStyle="1" w:styleId="84358B95284E4ECB863E4481A0507F30">
    <w:name w:val="84358B95284E4ECB863E4481A0507F30"/>
    <w:rsid w:val="00147F0C"/>
  </w:style>
  <w:style w:type="paragraph" w:customStyle="1" w:styleId="F2F54C16517D4ED28201361E10291705">
    <w:name w:val="F2F54C16517D4ED28201361E10291705"/>
    <w:rsid w:val="00147F0C"/>
  </w:style>
  <w:style w:type="paragraph" w:customStyle="1" w:styleId="02B579FCDE024BCBAE27F7328DE5EACC">
    <w:name w:val="02B579FCDE024BCBAE27F7328DE5EACC"/>
    <w:rsid w:val="00147F0C"/>
  </w:style>
  <w:style w:type="paragraph" w:customStyle="1" w:styleId="616A1D0E6E1441AB9EA521EA946DE2B9">
    <w:name w:val="616A1D0E6E1441AB9EA521EA946DE2B9"/>
    <w:rsid w:val="00147F0C"/>
  </w:style>
  <w:style w:type="paragraph" w:customStyle="1" w:styleId="10FEE9753EB74AAAA11368CA59E4ED75">
    <w:name w:val="10FEE9753EB74AAAA11368CA59E4ED75"/>
    <w:rsid w:val="00147F0C"/>
  </w:style>
  <w:style w:type="paragraph" w:customStyle="1" w:styleId="1A79653695E04F1B988B466C0B02ABB6">
    <w:name w:val="1A79653695E04F1B988B466C0B02ABB6"/>
    <w:rsid w:val="00147F0C"/>
  </w:style>
  <w:style w:type="paragraph" w:customStyle="1" w:styleId="82F4581F73B543E38120AE3ED8964E5C">
    <w:name w:val="82F4581F73B543E38120AE3ED8964E5C"/>
    <w:rsid w:val="00147F0C"/>
  </w:style>
  <w:style w:type="paragraph" w:customStyle="1" w:styleId="F128445854024EE1B8F5666A9D2DD51E">
    <w:name w:val="F128445854024EE1B8F5666A9D2DD51E"/>
    <w:rsid w:val="00147F0C"/>
  </w:style>
  <w:style w:type="paragraph" w:customStyle="1" w:styleId="EA86263D8FB446459089986E120DB1B7">
    <w:name w:val="EA86263D8FB446459089986E120DB1B7"/>
    <w:rsid w:val="00147F0C"/>
  </w:style>
  <w:style w:type="paragraph" w:customStyle="1" w:styleId="19B28318043147A3BFC7769E571641F1">
    <w:name w:val="19B28318043147A3BFC7769E571641F1"/>
    <w:rsid w:val="00147F0C"/>
  </w:style>
  <w:style w:type="paragraph" w:customStyle="1" w:styleId="9B827F9FDBC846BE857B907887259DE5">
    <w:name w:val="9B827F9FDBC846BE857B907887259DE5"/>
    <w:rsid w:val="00147F0C"/>
  </w:style>
  <w:style w:type="paragraph" w:customStyle="1" w:styleId="B3B1B9684C4B46CCA8A5507B0B69D9EB">
    <w:name w:val="B3B1B9684C4B46CCA8A5507B0B69D9EB"/>
    <w:rsid w:val="00147F0C"/>
  </w:style>
  <w:style w:type="paragraph" w:customStyle="1" w:styleId="D18A7A0457FB464C966D8EEAA2174346">
    <w:name w:val="D18A7A0457FB464C966D8EEAA2174346"/>
    <w:rsid w:val="00147F0C"/>
  </w:style>
  <w:style w:type="paragraph" w:customStyle="1" w:styleId="D5D400EEE37041789803D74322460AAF">
    <w:name w:val="D5D400EEE37041789803D74322460AAF"/>
    <w:rsid w:val="00147F0C"/>
  </w:style>
  <w:style w:type="paragraph" w:customStyle="1" w:styleId="8521807F733E496EB3E55E1067C17256">
    <w:name w:val="8521807F733E496EB3E55E1067C17256"/>
    <w:rsid w:val="00147F0C"/>
  </w:style>
  <w:style w:type="paragraph" w:customStyle="1" w:styleId="B4AB74A627934D96B3B5E73330CFEB2E">
    <w:name w:val="B4AB74A627934D96B3B5E73330CFEB2E"/>
    <w:rsid w:val="00147F0C"/>
  </w:style>
  <w:style w:type="paragraph" w:customStyle="1" w:styleId="5BC58C519ECD4C709CA0C1328D5895AC">
    <w:name w:val="5BC58C519ECD4C709CA0C1328D5895AC"/>
    <w:rsid w:val="00147F0C"/>
  </w:style>
  <w:style w:type="paragraph" w:customStyle="1" w:styleId="8DA07D4EFA034A4B9D1E3FFAA55821FD">
    <w:name w:val="8DA07D4EFA034A4B9D1E3FFAA55821FD"/>
    <w:rsid w:val="00147F0C"/>
  </w:style>
  <w:style w:type="paragraph" w:customStyle="1" w:styleId="912587C15328499AA05F97B5EAA7F1AA">
    <w:name w:val="912587C15328499AA05F97B5EAA7F1AA"/>
    <w:rsid w:val="00147F0C"/>
  </w:style>
  <w:style w:type="paragraph" w:customStyle="1" w:styleId="3BBBD4F3A3134BECABFE7BFADE3B2BA7">
    <w:name w:val="3BBBD4F3A3134BECABFE7BFADE3B2BA7"/>
    <w:rsid w:val="00147F0C"/>
  </w:style>
  <w:style w:type="paragraph" w:customStyle="1" w:styleId="D02A88064D0B49119C25F4F3FC960BDD">
    <w:name w:val="D02A88064D0B49119C25F4F3FC960BDD"/>
    <w:rsid w:val="00147F0C"/>
  </w:style>
  <w:style w:type="paragraph" w:customStyle="1" w:styleId="B33AC3B14AC04A16908CFCBC6AA9119E">
    <w:name w:val="B33AC3B14AC04A16908CFCBC6AA9119E"/>
    <w:rsid w:val="00147F0C"/>
  </w:style>
  <w:style w:type="paragraph" w:customStyle="1" w:styleId="3FB387F6778E40BB92809479526C8D2A">
    <w:name w:val="3FB387F6778E40BB92809479526C8D2A"/>
    <w:rsid w:val="00147F0C"/>
  </w:style>
  <w:style w:type="paragraph" w:customStyle="1" w:styleId="F8E02D7ED33C46A0BA11630F076A9604">
    <w:name w:val="F8E02D7ED33C46A0BA11630F076A9604"/>
    <w:rsid w:val="00147F0C"/>
  </w:style>
  <w:style w:type="paragraph" w:customStyle="1" w:styleId="E2BEF67E8F3B4FFFB88D61A2858B1D96">
    <w:name w:val="E2BEF67E8F3B4FFFB88D61A2858B1D96"/>
    <w:rsid w:val="00147F0C"/>
  </w:style>
  <w:style w:type="paragraph" w:customStyle="1" w:styleId="DB17E4CB683649B690CFDC16E7301D7A">
    <w:name w:val="DB17E4CB683649B690CFDC16E7301D7A"/>
    <w:rsid w:val="00147F0C"/>
  </w:style>
  <w:style w:type="paragraph" w:customStyle="1" w:styleId="37FF866D954B452B9456C5FAD6AA5EAE">
    <w:name w:val="37FF866D954B452B9456C5FAD6AA5EAE"/>
    <w:rsid w:val="00147F0C"/>
  </w:style>
  <w:style w:type="paragraph" w:customStyle="1" w:styleId="27C89E4B376C4965AE75D2EE29627D54">
    <w:name w:val="27C89E4B376C4965AE75D2EE29627D54"/>
    <w:rsid w:val="00147F0C"/>
  </w:style>
  <w:style w:type="paragraph" w:customStyle="1" w:styleId="80B118C6208943EA8439380B98D1D3E4">
    <w:name w:val="80B118C6208943EA8439380B98D1D3E4"/>
    <w:rsid w:val="00147F0C"/>
  </w:style>
  <w:style w:type="paragraph" w:customStyle="1" w:styleId="115FBFAD07F94DCFAB7CD25ED862252A">
    <w:name w:val="115FBFAD07F94DCFAB7CD25ED862252A"/>
    <w:rsid w:val="00147F0C"/>
  </w:style>
  <w:style w:type="paragraph" w:customStyle="1" w:styleId="B7FD310C5F05413389647059E5866DE4">
    <w:name w:val="B7FD310C5F05413389647059E5866DE4"/>
    <w:rsid w:val="00147F0C"/>
  </w:style>
  <w:style w:type="paragraph" w:customStyle="1" w:styleId="6C48ECA043C54AF1A362F47D6354DE61">
    <w:name w:val="6C48ECA043C54AF1A362F47D6354DE61"/>
    <w:rsid w:val="00147F0C"/>
  </w:style>
  <w:style w:type="paragraph" w:customStyle="1" w:styleId="66B75B1F394B4C55B1AB682AA61353C2">
    <w:name w:val="66B75B1F394B4C55B1AB682AA61353C2"/>
    <w:rsid w:val="00147F0C"/>
  </w:style>
  <w:style w:type="paragraph" w:customStyle="1" w:styleId="BE5F5C2DCAF64D5991DEF316EE760561">
    <w:name w:val="BE5F5C2DCAF64D5991DEF316EE760561"/>
    <w:rsid w:val="00147F0C"/>
  </w:style>
  <w:style w:type="paragraph" w:customStyle="1" w:styleId="FD8B05A90D5D4184BF2F2155F93DA9DF">
    <w:name w:val="FD8B05A90D5D4184BF2F2155F93DA9DF"/>
    <w:rsid w:val="00147F0C"/>
  </w:style>
  <w:style w:type="paragraph" w:customStyle="1" w:styleId="7596E5A9E7C6482B9ABE875A384918AB">
    <w:name w:val="7596E5A9E7C6482B9ABE875A384918AB"/>
    <w:rsid w:val="00147F0C"/>
  </w:style>
  <w:style w:type="paragraph" w:customStyle="1" w:styleId="17B7EC97721241EBBBC89800489C8025">
    <w:name w:val="17B7EC97721241EBBBC89800489C8025"/>
    <w:rsid w:val="00147F0C"/>
  </w:style>
  <w:style w:type="paragraph" w:customStyle="1" w:styleId="D3F24F986A6044F493332AB72EFDC621">
    <w:name w:val="D3F24F986A6044F493332AB72EFDC621"/>
    <w:rsid w:val="00147F0C"/>
  </w:style>
  <w:style w:type="paragraph" w:customStyle="1" w:styleId="5B0ACA75DC464F008E51E29D0DA8D366">
    <w:name w:val="5B0ACA75DC464F008E51E29D0DA8D366"/>
    <w:rsid w:val="00147F0C"/>
  </w:style>
  <w:style w:type="paragraph" w:customStyle="1" w:styleId="FEA940DA60AC45328CAE4B93B0297F7F">
    <w:name w:val="FEA940DA60AC45328CAE4B93B0297F7F"/>
    <w:rsid w:val="00147F0C"/>
  </w:style>
  <w:style w:type="paragraph" w:customStyle="1" w:styleId="32B06B60092A4B3D9C3B6831F30CA6A4">
    <w:name w:val="32B06B60092A4B3D9C3B6831F30CA6A4"/>
    <w:rsid w:val="00147F0C"/>
  </w:style>
  <w:style w:type="paragraph" w:customStyle="1" w:styleId="2940051BEF3C412283F9AD1D68A1CF0F">
    <w:name w:val="2940051BEF3C412283F9AD1D68A1CF0F"/>
    <w:rsid w:val="00147F0C"/>
  </w:style>
  <w:style w:type="paragraph" w:customStyle="1" w:styleId="34AF5D18C1C0488FA05FAECCAF35A096">
    <w:name w:val="34AF5D18C1C0488FA05FAECCAF35A096"/>
    <w:rsid w:val="00147F0C"/>
  </w:style>
  <w:style w:type="paragraph" w:customStyle="1" w:styleId="12B8F168BCC84731B83BE30929F0CD53">
    <w:name w:val="12B8F168BCC84731B83BE30929F0CD53"/>
    <w:rsid w:val="00147F0C"/>
  </w:style>
  <w:style w:type="paragraph" w:customStyle="1" w:styleId="FF2954B080654F01AF28BACEA3215C70">
    <w:name w:val="FF2954B080654F01AF28BACEA3215C70"/>
    <w:rsid w:val="00147F0C"/>
  </w:style>
  <w:style w:type="paragraph" w:customStyle="1" w:styleId="EFB4CAB8D0C8461DAD3422910C8244F8">
    <w:name w:val="EFB4CAB8D0C8461DAD3422910C8244F8"/>
    <w:rsid w:val="00147F0C"/>
  </w:style>
  <w:style w:type="paragraph" w:customStyle="1" w:styleId="7591350947A64D2993315C8C3ADDCAE4">
    <w:name w:val="7591350947A64D2993315C8C3ADDCAE4"/>
    <w:rsid w:val="00147F0C"/>
  </w:style>
  <w:style w:type="paragraph" w:customStyle="1" w:styleId="8707D78B0A9547D98A79D362EA1B6821">
    <w:name w:val="8707D78B0A9547D98A79D362EA1B6821"/>
    <w:rsid w:val="00147F0C"/>
  </w:style>
  <w:style w:type="paragraph" w:customStyle="1" w:styleId="DC556985CD5B4690BDD4F879B1E5A62F">
    <w:name w:val="DC556985CD5B4690BDD4F879B1E5A62F"/>
    <w:rsid w:val="00147F0C"/>
  </w:style>
  <w:style w:type="paragraph" w:customStyle="1" w:styleId="8824243C62CC4413B6169F6461250C72">
    <w:name w:val="8824243C62CC4413B6169F6461250C72"/>
    <w:rsid w:val="00147F0C"/>
  </w:style>
  <w:style w:type="paragraph" w:customStyle="1" w:styleId="23D9C2CDF91E4AD885FFDFBCBF7C23C9">
    <w:name w:val="23D9C2CDF91E4AD885FFDFBCBF7C23C9"/>
    <w:rsid w:val="00147F0C"/>
  </w:style>
  <w:style w:type="paragraph" w:customStyle="1" w:styleId="9ED486A7FA21456CB0ACF0C54605D62E">
    <w:name w:val="9ED486A7FA21456CB0ACF0C54605D62E"/>
    <w:rsid w:val="00147F0C"/>
  </w:style>
  <w:style w:type="paragraph" w:customStyle="1" w:styleId="67B469BE27AA4FDBA24BB3CE4A5455CF">
    <w:name w:val="67B469BE27AA4FDBA24BB3CE4A5455CF"/>
    <w:rsid w:val="00147F0C"/>
  </w:style>
  <w:style w:type="paragraph" w:customStyle="1" w:styleId="0828D9A564E84C65A807BE0A9BEE3DA1">
    <w:name w:val="0828D9A564E84C65A807BE0A9BEE3DA1"/>
    <w:rsid w:val="00147F0C"/>
  </w:style>
  <w:style w:type="paragraph" w:customStyle="1" w:styleId="27CCCBEC0F6D46C780622ED245BC41A4">
    <w:name w:val="27CCCBEC0F6D46C780622ED245BC41A4"/>
    <w:rsid w:val="00147F0C"/>
  </w:style>
  <w:style w:type="paragraph" w:customStyle="1" w:styleId="FF5D4C9343044E9EA241DA47CDF34C0D">
    <w:name w:val="FF5D4C9343044E9EA241DA47CDF34C0D"/>
    <w:rsid w:val="00147F0C"/>
  </w:style>
  <w:style w:type="paragraph" w:customStyle="1" w:styleId="DDE352A2925D4856B9215A3677972D43">
    <w:name w:val="DDE352A2925D4856B9215A3677972D43"/>
    <w:rsid w:val="00147F0C"/>
  </w:style>
  <w:style w:type="paragraph" w:customStyle="1" w:styleId="237BD1C9BA7C40EEBC51FAF2DE61A4C3">
    <w:name w:val="237BD1C9BA7C40EEBC51FAF2DE61A4C3"/>
    <w:rsid w:val="00147F0C"/>
  </w:style>
  <w:style w:type="paragraph" w:customStyle="1" w:styleId="B31448AFE4754DAA83293329C4F5128A">
    <w:name w:val="B31448AFE4754DAA83293329C4F5128A"/>
    <w:rsid w:val="00147F0C"/>
  </w:style>
  <w:style w:type="paragraph" w:customStyle="1" w:styleId="0753EA9713F1411185C0FF7B10469766">
    <w:name w:val="0753EA9713F1411185C0FF7B10469766"/>
    <w:rsid w:val="00147F0C"/>
  </w:style>
  <w:style w:type="paragraph" w:customStyle="1" w:styleId="D479954C7D7D421FAC4030EC1A243B91">
    <w:name w:val="D479954C7D7D421FAC4030EC1A243B91"/>
    <w:rsid w:val="00147F0C"/>
  </w:style>
  <w:style w:type="paragraph" w:customStyle="1" w:styleId="E3DE367F444E41C5ABE1B4FEACF1B03F">
    <w:name w:val="E3DE367F444E41C5ABE1B4FEACF1B03F"/>
    <w:rsid w:val="00147F0C"/>
  </w:style>
  <w:style w:type="paragraph" w:customStyle="1" w:styleId="63BBB894BF2647E4A585C5C8C625301C">
    <w:name w:val="63BBB894BF2647E4A585C5C8C625301C"/>
    <w:rsid w:val="00147F0C"/>
  </w:style>
  <w:style w:type="paragraph" w:customStyle="1" w:styleId="EC041D1C2DF14018881DC57A7D3DFF9E">
    <w:name w:val="EC041D1C2DF14018881DC57A7D3DFF9E"/>
    <w:rsid w:val="00147F0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b:Source xmlns:b="http://schemas.openxmlformats.org/officeDocument/2006/bibliography" xmlns="http://schemas.openxmlformats.org/officeDocument/2006/bibliography">
    <b:Tag>1</b:Tag>
    <b:RefOrder>1</b:RefOrder>
  </b:Source>
</b:Sources>
</file>

<file path=customXml/item3.xml><?xml version="1.0" encoding="utf-8"?>
<p:properties xmlns:p="http://schemas.microsoft.com/office/2006/metadata/properties" xmlns:xsi="http://www.w3.org/2001/XMLSchema-instance" xmlns:pc="http://schemas.microsoft.com/office/infopath/2007/PartnerControls">
  <documentManagement>
    <TypeofEmergency xmlns="1e71380a-9230-44a0-8396-14208b8902f4" xsi:nil="true"/>
    <DocumentType xmlns="1e71380a-9230-44a0-8396-14208b8902f4" xsi:nil="true"/>
    <TechnicalCategory xmlns="1e71380a-9230-44a0-8396-14208b8902f4" xsi:nil="true"/>
    <TaxCatchAll xmlns="dbe14a19-6114-4d3b-862e-54ae426ff5d9" xsi:nil="true"/>
    <lcf76f155ced4ddcb4097134ff3c332f xmlns="1e71380a-9230-44a0-8396-14208b8902f4">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578082F92498AA419D9832559046567D" ma:contentTypeVersion="19" ma:contentTypeDescription="Create a new document." ma:contentTypeScope="" ma:versionID="953cad1159f29032c5beb5b92e69bee2">
  <xsd:schema xmlns:xsd="http://www.w3.org/2001/XMLSchema" xmlns:xs="http://www.w3.org/2001/XMLSchema" xmlns:p="http://schemas.microsoft.com/office/2006/metadata/properties" xmlns:ns2="1e71380a-9230-44a0-8396-14208b8902f4" xmlns:ns3="dbe14a19-6114-4d3b-862e-54ae426ff5d9" targetNamespace="http://schemas.microsoft.com/office/2006/metadata/properties" ma:root="true" ma:fieldsID="8a18faca771f298ff756fad33e3a2476" ns2:_="" ns3:_="">
    <xsd:import namespace="1e71380a-9230-44a0-8396-14208b8902f4"/>
    <xsd:import namespace="dbe14a19-6114-4d3b-862e-54ae426ff5d9"/>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DateTaken" minOccurs="0"/>
                <xsd:element ref="ns2:MediaServiceOCR" minOccurs="0"/>
                <xsd:element ref="ns2:MediaServiceLocation" minOccurs="0"/>
                <xsd:element ref="ns3:SharedWithUsers" minOccurs="0"/>
                <xsd:element ref="ns3:SharedWithDetails" minOccurs="0"/>
                <xsd:element ref="ns2:MediaLengthInSeconds" minOccurs="0"/>
                <xsd:element ref="ns2:DocumentType" minOccurs="0"/>
                <xsd:element ref="ns2:TechnicalCategory" minOccurs="0"/>
                <xsd:element ref="ns2:lcf76f155ced4ddcb4097134ff3c332f" minOccurs="0"/>
                <xsd:element ref="ns3:TaxCatchAll" minOccurs="0"/>
                <xsd:element ref="ns2:MediaServiceObjectDetectorVersions" minOccurs="0"/>
                <xsd:element ref="ns2:TypeofEmergenc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71380a-9230-44a0-8396-14208b8902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DocumentType" ma:index="19" nillable="true" ma:displayName="Document Type" ma:format="Dropdown" ma:internalName="DocumentType">
      <xsd:complexType>
        <xsd:complexContent>
          <xsd:extension base="dms:MultiChoiceFillIn">
            <xsd:sequence>
              <xsd:element name="Value" maxOccurs="unbounded" minOccurs="0" nillable="true">
                <xsd:simpleType>
                  <xsd:union memberTypes="dms:Text">
                    <xsd:simpleType>
                      <xsd:restriction base="dms:Choice">
                        <xsd:enumeration value="Presentation"/>
                        <xsd:enumeration value="Training"/>
                        <xsd:enumeration value="Agenda"/>
                        <xsd:enumeration value="Concept Note"/>
                        <xsd:enumeration value="Financial"/>
                        <xsd:enumeration value="Guidance"/>
                        <xsd:enumeration value="Infographic"/>
                        <xsd:enumeration value="Email"/>
                      </xsd:restriction>
                    </xsd:simpleType>
                  </xsd:union>
                </xsd:simpleType>
              </xsd:element>
            </xsd:sequence>
          </xsd:extension>
        </xsd:complexContent>
      </xsd:complexType>
    </xsd:element>
    <xsd:element name="TechnicalCategory" ma:index="20" nillable="true" ma:displayName="Technical Category" ma:format="Dropdown" ma:internalName="TechnicalCategory">
      <xsd:complexType>
        <xsd:complexContent>
          <xsd:extension base="dms:MultiChoiceFillIn">
            <xsd:sequence>
              <xsd:element name="Value" maxOccurs="unbounded" minOccurs="0" nillable="true">
                <xsd:simpleType>
                  <xsd:union memberTypes="dms:Text">
                    <xsd:simpleType>
                      <xsd:restriction base="dms:Choice">
                        <xsd:enumeration value="RRT"/>
                        <xsd:enumeration value="RCCEOps"/>
                        <xsd:enumeration value="SOS"/>
                        <xsd:enumeration value="M&amp;O"/>
                        <xsd:enumeration value="OneHealth"/>
                        <xsd:enumeration value="EMT"/>
                        <xsd:enumeration value="Planning (Strat or Ops)"/>
                        <xsd:enumeration value="Exercises (TTX or Sim)"/>
                        <xsd:enumeration value="GHSA"/>
                      </xsd:restriction>
                    </xsd:simpleType>
                  </xsd:union>
                </xsd:simpleType>
              </xsd:element>
            </xsd:sequence>
          </xsd:extension>
        </xsd:complexContent>
      </xsd:complex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TypeofEmergency" ma:index="25" nillable="true" ma:displayName="Type of Emergency" ma:format="Dropdown" ma:internalName="TypeofEmergency">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be14a19-6114-4d3b-862e-54ae426ff5d9"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eb34c2f1-9ebc-422b-9a37-859cf0ad7c95}" ma:internalName="TaxCatchAll" ma:showField="CatchAllData" ma:web="dbe14a19-6114-4d3b-862e-54ae426ff5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C322732-9E5D-4A7E-B290-59179705A7FC}">
  <ds:schemaRefs>
    <ds:schemaRef ds:uri="http://schemas.microsoft.com/sharepoint/v3/contenttype/forms"/>
  </ds:schemaRefs>
</ds:datastoreItem>
</file>

<file path=customXml/itemProps2.xml><?xml version="1.0" encoding="utf-8"?>
<ds:datastoreItem xmlns:ds="http://schemas.openxmlformats.org/officeDocument/2006/customXml" ds:itemID="{476D21C0-0069-4836-93D9-DF6D108D4004}">
  <ds:schemaRefs>
    <ds:schemaRef ds:uri="http://schemas.openxmlformats.org/officeDocument/2006/bibliography"/>
  </ds:schemaRefs>
</ds:datastoreItem>
</file>

<file path=customXml/itemProps3.xml><?xml version="1.0" encoding="utf-8"?>
<ds:datastoreItem xmlns:ds="http://schemas.openxmlformats.org/officeDocument/2006/customXml" ds:itemID="{1D0E58F3-7825-438A-B8F0-18986AD5F439}">
  <ds:schemaRefs>
    <ds:schemaRef ds:uri="http://schemas.microsoft.com/office/2006/metadata/properties"/>
    <ds:schemaRef ds:uri="http://schemas.microsoft.com/office/infopath/2007/PartnerControls"/>
    <ds:schemaRef ds:uri="1e71380a-9230-44a0-8396-14208b8902f4"/>
    <ds:schemaRef ds:uri="dbe14a19-6114-4d3b-862e-54ae426ff5d9"/>
  </ds:schemaRefs>
</ds:datastoreItem>
</file>

<file path=customXml/itemProps4.xml><?xml version="1.0" encoding="utf-8"?>
<ds:datastoreItem xmlns:ds="http://schemas.openxmlformats.org/officeDocument/2006/customXml" ds:itemID="{E4191E68-9108-4C52-92A6-48F192D0F0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71380a-9230-44a0-8396-14208b8902f4"/>
    <ds:schemaRef ds:uri="dbe14a19-6114-4d3b-862e-54ae426ff5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87</TotalTime>
  <Pages>10</Pages>
  <Words>2726</Words>
  <Characters>14336</Characters>
  <Application>Microsoft Office Word</Application>
  <DocSecurity>0</DocSecurity>
  <Lines>1572</Lines>
  <Paragraphs>70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658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_A novel phased approach to rapid response capacity strengthening in public health emergencies: Egypt’s experience</dc:title>
  <dc:subject/>
  <dc:creator>Sherif Shamseldein</dc:creator>
  <cp:keywords/>
  <dc:description/>
  <cp:lastModifiedBy>Sherif Shamseldein</cp:lastModifiedBy>
  <cp:revision>97</cp:revision>
  <dcterms:created xsi:type="dcterms:W3CDTF">2024-09-05T07:27:00Z</dcterms:created>
  <dcterms:modified xsi:type="dcterms:W3CDTF">2025-10-01T08:46: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07-06T11:13:06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d06db4ed-acd9-40c4-a024-e6bece99b325</vt:lpwstr>
  </property>
  <property fmtid="{D5CDD505-2E9C-101B-9397-08002B2CF9AE}" pid="8" name="MSIP_Label_7b94a7b8-f06c-4dfe-bdcc-9b548fd58c31_ContentBits">
    <vt:lpwstr>0</vt:lpwstr>
  </property>
  <property fmtid="{D5CDD505-2E9C-101B-9397-08002B2CF9AE}" pid="9" name="ContentTypeId">
    <vt:lpwstr>0x010100578082F92498AA419D9832559046567D</vt:lpwstr>
  </property>
  <property fmtid="{D5CDD505-2E9C-101B-9397-08002B2CF9AE}" pid="10" name="MediaServiceImageTags">
    <vt:lpwstr/>
  </property>
  <property fmtid="{D5CDD505-2E9C-101B-9397-08002B2CF9AE}" pid="11" name="GrammarlyDocumentId">
    <vt:lpwstr>9742c3b11a371b805e57e13f8f97c5e18c29e6bb58fd9d30381d4b3eccd9b22f</vt:lpwstr>
  </property>
  <property fmtid="{D5CDD505-2E9C-101B-9397-08002B2CF9AE}" pid="12" name="ZOTERO_PREF_1">
    <vt:lpwstr>&lt;data data-version="3" zotero-version="6.0.37"&gt;&lt;session id="sQTLd9Bf"/&gt;&lt;style id="http://www.zotero.org/styles/vancouver" locale="en-US" hasBibliography="1" bibliographyStyleHasBeenSet="1"/&gt;&lt;prefs&gt;&lt;pref name="fieldType" value="Field"/&gt;&lt;pref name="automati</vt:lpwstr>
  </property>
  <property fmtid="{D5CDD505-2E9C-101B-9397-08002B2CF9AE}" pid="13" name="ZOTERO_PREF_2">
    <vt:lpwstr>cJournalAbbreviations" value="true"/&gt;&lt;/prefs&gt;&lt;/data&gt;</vt:lpwstr>
  </property>
</Properties>
</file>